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22" w14:textId="3D45FAC4" w:rsidR="003D09BA" w:rsidRDefault="00000000">
      <w:pPr>
        <w:spacing w:line="480" w:lineRule="auto"/>
        <w:rPr>
          <w:rFonts w:ascii="Helvetica Neue" w:eastAsia="Helvetica Neue" w:hAnsi="Helvetica Neue" w:cs="Helvetica Neue"/>
          <w:color w:val="2E75B5"/>
          <w:highlight w:val="white"/>
        </w:rPr>
      </w:pPr>
      <w:r>
        <w:rPr>
          <w:rFonts w:ascii="Helvetica Neue" w:eastAsia="Helvetica Neue" w:hAnsi="Helvetica Neue" w:cs="Helvetica Neue"/>
          <w:b/>
        </w:rPr>
        <w:t>Table S1.</w:t>
      </w:r>
      <w:r>
        <w:rPr>
          <w:rFonts w:ascii="Helvetica Neue" w:eastAsia="Helvetica Neue" w:hAnsi="Helvetica Neue" w:cs="Helvetica Neue"/>
        </w:rPr>
        <w:t xml:space="preserve"> </w:t>
      </w:r>
      <w:r>
        <w:rPr>
          <w:rFonts w:ascii="Helvetica Neue" w:eastAsia="Helvetica Neue" w:hAnsi="Helvetica Neue" w:cs="Helvetica Neue"/>
          <w:b/>
        </w:rPr>
        <w:t>Data collection and refinement statistics</w:t>
      </w:r>
    </w:p>
    <w:p w14:paraId="00000023" w14:textId="77777777" w:rsidR="003D09BA" w:rsidRDefault="003D09BA">
      <w:pPr>
        <w:spacing w:after="0" w:line="240" w:lineRule="auto"/>
        <w:rPr>
          <w:rFonts w:ascii="Helvetica Neue" w:eastAsia="Helvetica Neue" w:hAnsi="Helvetica Neue" w:cs="Helvetica Neue"/>
        </w:rPr>
      </w:pPr>
    </w:p>
    <w:tbl>
      <w:tblPr>
        <w:tblStyle w:val="a"/>
        <w:tblW w:w="694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3113"/>
      </w:tblGrid>
      <w:tr w:rsidR="003D09BA" w14:paraId="498F9A40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24" w14:textId="77777777" w:rsidR="003D09BA" w:rsidRDefault="003D09BA">
            <w:pPr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5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H/L 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SlpA</w:t>
            </w:r>
            <w:r>
              <w:rPr>
                <w:rFonts w:ascii="Helvetica Neue" w:eastAsia="Helvetica Neue" w:hAnsi="Helvetica Neue" w:cs="Helvetica Neue"/>
                <w:vertAlign w:val="subscript"/>
              </w:rPr>
              <w:t>varB</w:t>
            </w:r>
            <w:proofErr w:type="spellEnd"/>
          </w:p>
        </w:tc>
      </w:tr>
      <w:tr w:rsidR="003D09BA" w14:paraId="251D75A3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000026" w14:textId="77777777" w:rsidR="003D09BA" w:rsidRDefault="00000000">
            <w:pPr>
              <w:rPr>
                <w:rFonts w:ascii="Helvetica Neue" w:eastAsia="Helvetica Neue" w:hAnsi="Helvetica Neue" w:cs="Helvetica Neue"/>
                <w:b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Data collecti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0000027" w14:textId="77777777" w:rsidR="003D09BA" w:rsidRDefault="003D09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7636C1FB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28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Space group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29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C</w:t>
            </w:r>
            <w:r>
              <w:rPr>
                <w:rFonts w:ascii="Helvetica Neue" w:eastAsia="Helvetica Neue" w:hAnsi="Helvetica Neue" w:cs="Helvetica Neue"/>
              </w:rPr>
              <w:t xml:space="preserve">2 </w:t>
            </w:r>
          </w:p>
        </w:tc>
      </w:tr>
      <w:tr w:rsidR="003D09BA" w14:paraId="2DBCBD3C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2A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Cell dimensions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2B" w14:textId="77777777" w:rsidR="003D09BA" w:rsidRDefault="003D09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3CB474CC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2C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</w:t>
            </w:r>
            <w:r>
              <w:rPr>
                <w:rFonts w:ascii="Helvetica Neue" w:eastAsia="Helvetica Neue" w:hAnsi="Helvetica Neue" w:cs="Helvetica Neue"/>
                <w:i/>
              </w:rPr>
              <w:t>a</w:t>
            </w:r>
            <w:r>
              <w:rPr>
                <w:rFonts w:ascii="Helvetica Neue" w:eastAsia="Helvetica Neue" w:hAnsi="Helvetica Neue" w:cs="Helvetica Neue"/>
              </w:rPr>
              <w:t xml:space="preserve">, </w:t>
            </w:r>
            <w:r>
              <w:rPr>
                <w:rFonts w:ascii="Helvetica Neue" w:eastAsia="Helvetica Neue" w:hAnsi="Helvetica Neue" w:cs="Helvetica Neue"/>
                <w:i/>
              </w:rPr>
              <w:t>b</w:t>
            </w:r>
            <w:r>
              <w:rPr>
                <w:rFonts w:ascii="Helvetica Neue" w:eastAsia="Helvetica Neue" w:hAnsi="Helvetica Neue" w:cs="Helvetica Neue"/>
              </w:rPr>
              <w:t xml:space="preserve">, </w:t>
            </w:r>
            <w:r>
              <w:rPr>
                <w:rFonts w:ascii="Helvetica Neue" w:eastAsia="Helvetica Neue" w:hAnsi="Helvetica Neue" w:cs="Helvetica Neue"/>
                <w:i/>
              </w:rPr>
              <w:t>c</w:t>
            </w:r>
            <w:r>
              <w:rPr>
                <w:rFonts w:ascii="Helvetica Neue" w:eastAsia="Helvetica Neue" w:hAnsi="Helvetica Neue" w:cs="Helvetica Neue"/>
              </w:rPr>
              <w:t xml:space="preserve"> (Å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2D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08.9 131.3 138.3</w:t>
            </w:r>
          </w:p>
        </w:tc>
      </w:tr>
      <w:tr w:rsidR="003D09BA" w14:paraId="71F19351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2E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α, β,</w:t>
            </w:r>
            <w:r>
              <w:rPr>
                <w:rFonts w:ascii="Helvetica Neue" w:eastAsia="Helvetica Neue" w:hAnsi="Helvetica Neue" w:cs="Helvetica Neue"/>
                <w:i/>
              </w:rPr>
              <w:t xml:space="preserve"> γ</w:t>
            </w:r>
            <w:r>
              <w:rPr>
                <w:rFonts w:ascii="Helvetica Neue" w:eastAsia="Helvetica Neue" w:hAnsi="Helvetica Neue" w:cs="Helvetica Neue"/>
              </w:rPr>
              <w:t xml:space="preserve"> (°) 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2F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0.0, 108.8, 90.0</w:t>
            </w:r>
          </w:p>
        </w:tc>
      </w:tr>
      <w:tr w:rsidR="003D09BA" w14:paraId="5BAD8921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30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Wavelength (Å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31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7085</w:t>
            </w:r>
          </w:p>
        </w:tc>
      </w:tr>
      <w:tr w:rsidR="003D09BA" w14:paraId="2B7296D3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32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esolution (Å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33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6.23 – 2.90</w:t>
            </w:r>
          </w:p>
          <w:p w14:paraId="00000034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(3.00 – 2.90)</w:t>
            </w:r>
          </w:p>
        </w:tc>
      </w:tr>
      <w:tr w:rsidR="003D09BA" w14:paraId="6610DC57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35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I/</w:t>
            </w:r>
            <w:proofErr w:type="spellStart"/>
            <w:r>
              <w:rPr>
                <w:rFonts w:ascii="Helvetica Neue" w:eastAsia="Helvetica Neue" w:hAnsi="Helvetica Neue" w:cs="Helvetica Neue"/>
              </w:rPr>
              <w:t>σI</w:t>
            </w:r>
            <w:proofErr w:type="spellEnd"/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36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8.0 (2.2)</w:t>
            </w:r>
          </w:p>
        </w:tc>
      </w:tr>
      <w:tr w:rsidR="003D09BA" w14:paraId="2FE1DE95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37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CC1/2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38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978 (0.526)</w:t>
            </w:r>
          </w:p>
        </w:tc>
      </w:tr>
      <w:tr w:rsidR="003D09BA" w14:paraId="0724BFF7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39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Completeness (%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3A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8 (87)</w:t>
            </w:r>
          </w:p>
        </w:tc>
      </w:tr>
      <w:tr w:rsidR="003D09BA" w14:paraId="27E5254C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3B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edundancy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3C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.0 (2.0)</w:t>
            </w:r>
          </w:p>
        </w:tc>
      </w:tr>
      <w:tr w:rsidR="003D09BA" w14:paraId="1CD4A1CA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D" w14:textId="77777777" w:rsidR="003D09BA" w:rsidRDefault="003D09BA">
            <w:pPr>
              <w:rPr>
                <w:rFonts w:ascii="Helvetica Neue" w:eastAsia="Helvetica Neue" w:hAnsi="Helvetica Neue" w:cs="Helvetica Neue"/>
                <w:b/>
                <w:i/>
              </w:rPr>
            </w:pP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E" w14:textId="77777777" w:rsidR="003D09BA" w:rsidRDefault="003D09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244F794F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00003F" w14:textId="77777777" w:rsidR="003D09BA" w:rsidRDefault="00000000">
            <w:pPr>
              <w:rPr>
                <w:rFonts w:ascii="Helvetica Neue" w:eastAsia="Helvetica Neue" w:hAnsi="Helvetica Neue" w:cs="Helvetica Neue"/>
                <w:b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Refinement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0000040" w14:textId="77777777" w:rsidR="003D09BA" w:rsidRDefault="003D09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17ED84A6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1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esolution (Å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42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6.23 – 2.90</w:t>
            </w:r>
          </w:p>
        </w:tc>
      </w:tr>
      <w:tr w:rsidR="003D09BA" w14:paraId="0E068995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3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No. reflections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44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40000</w:t>
            </w:r>
          </w:p>
        </w:tc>
      </w:tr>
      <w:tr w:rsidR="003D09BA" w14:paraId="2BD8D23A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5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R</w:t>
            </w:r>
            <w:r>
              <w:rPr>
                <w:rFonts w:ascii="Helvetica Neue" w:eastAsia="Helvetica Neue" w:hAnsi="Helvetica Neue" w:cs="Helvetica Neue"/>
                <w:vertAlign w:val="subscript"/>
              </w:rPr>
              <w:t>work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/ </w:t>
            </w:r>
            <w:proofErr w:type="spellStart"/>
            <w:r>
              <w:rPr>
                <w:rFonts w:ascii="Helvetica Neue" w:eastAsia="Helvetica Neue" w:hAnsi="Helvetica Neue" w:cs="Helvetica Neue"/>
                <w:i/>
              </w:rPr>
              <w:t>R</w:t>
            </w:r>
            <w:r>
              <w:rPr>
                <w:rFonts w:ascii="Helvetica Neue" w:eastAsia="Helvetica Neue" w:hAnsi="Helvetica Neue" w:cs="Helvetica Neue"/>
                <w:vertAlign w:val="subscript"/>
              </w:rPr>
              <w:t>free</w:t>
            </w:r>
            <w:proofErr w:type="spellEnd"/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46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4.6/25.2</w:t>
            </w:r>
          </w:p>
        </w:tc>
      </w:tr>
      <w:tr w:rsidR="003D09BA" w14:paraId="3805BE48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7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No. atoms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48" w14:textId="77777777" w:rsidR="003D09BA" w:rsidRDefault="003D09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4F61A75F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9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Protein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4A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8352</w:t>
            </w:r>
          </w:p>
        </w:tc>
      </w:tr>
      <w:tr w:rsidR="003D09BA" w14:paraId="705ED1D5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B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Ligand/ion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4C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</w:t>
            </w:r>
          </w:p>
        </w:tc>
      </w:tr>
      <w:tr w:rsidR="003D09BA" w14:paraId="00A4CEEB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D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Water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4E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2</w:t>
            </w:r>
          </w:p>
        </w:tc>
      </w:tr>
      <w:tr w:rsidR="003D09BA" w14:paraId="4DA2CEA2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4F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B</w:t>
            </w:r>
            <w:r>
              <w:rPr>
                <w:rFonts w:ascii="Helvetica Neue" w:eastAsia="Helvetica Neue" w:hAnsi="Helvetica Neue" w:cs="Helvetica Neue"/>
              </w:rPr>
              <w:t>-factors (Å</w:t>
            </w:r>
            <w:r>
              <w:rPr>
                <w:rFonts w:ascii="Helvetica Neue" w:eastAsia="Helvetica Neue" w:hAnsi="Helvetica Neue" w:cs="Helvetica Neue"/>
                <w:vertAlign w:val="superscript"/>
              </w:rPr>
              <w:t>2</w:t>
            </w:r>
            <w:r>
              <w:rPr>
                <w:rFonts w:ascii="Helvetica Neue" w:eastAsia="Helvetica Neue" w:hAnsi="Helvetica Neue" w:cs="Helvetica Neue"/>
              </w:rPr>
              <w:t>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0" w14:textId="77777777" w:rsidR="003D09BA" w:rsidRDefault="003D09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79DDFEB5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1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Protein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2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4.4</w:t>
            </w:r>
          </w:p>
        </w:tc>
      </w:tr>
      <w:tr w:rsidR="003D09BA" w14:paraId="54815399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3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Ligand/ion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4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9.9</w:t>
            </w:r>
          </w:p>
        </w:tc>
      </w:tr>
      <w:tr w:rsidR="003D09BA" w14:paraId="0070F984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5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Water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6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6.9</w:t>
            </w:r>
          </w:p>
        </w:tc>
      </w:tr>
      <w:tr w:rsidR="003D09BA" w14:paraId="0920E3C5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7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amachandran %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8" w14:textId="77777777" w:rsidR="003D09BA" w:rsidRDefault="003D09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4DCEB37D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9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 favoured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A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6.8</w:t>
            </w:r>
          </w:p>
        </w:tc>
      </w:tr>
      <w:tr w:rsidR="003D09BA" w14:paraId="0DC8AD39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B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 allowed 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C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.0</w:t>
            </w:r>
          </w:p>
        </w:tc>
      </w:tr>
      <w:tr w:rsidR="003D09BA" w14:paraId="66AA2797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D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 outliers 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5E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2</w:t>
            </w:r>
          </w:p>
        </w:tc>
      </w:tr>
      <w:tr w:rsidR="003D09BA" w14:paraId="28BDBB6D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5F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R.m.s.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deviations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60" w14:textId="77777777" w:rsidR="003D09BA" w:rsidRDefault="003D09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</w:p>
        </w:tc>
      </w:tr>
      <w:tr w:rsidR="003D09BA" w14:paraId="11CC09D6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61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Bond lengths (Å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62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002</w:t>
            </w:r>
          </w:p>
        </w:tc>
      </w:tr>
      <w:tr w:rsidR="003D09BA" w14:paraId="5BA203EC" w14:textId="77777777" w:rsidTr="003D09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 w14:paraId="00000063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    Bond angles (°)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000064" w14:textId="77777777" w:rsidR="003D09BA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52</w:t>
            </w:r>
          </w:p>
        </w:tc>
      </w:tr>
      <w:tr w:rsidR="003D09BA" w14:paraId="717D62E0" w14:textId="77777777" w:rsidTr="003D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5" w14:textId="77777777" w:rsidR="003D09BA" w:rsidRDefault="00000000">
            <w:pPr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PDB ID</w:t>
            </w:r>
          </w:p>
        </w:tc>
        <w:tc>
          <w:tcPr>
            <w:tcW w:w="31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6" w14:textId="77777777" w:rsidR="003D09BA" w:rsidRDefault="000000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8BBY</w:t>
            </w:r>
          </w:p>
        </w:tc>
      </w:tr>
    </w:tbl>
    <w:p w14:paraId="00000067" w14:textId="77777777" w:rsidR="003D09BA" w:rsidRDefault="00000000">
      <w:pPr>
        <w:spacing w:after="0" w:line="240" w:lineRule="auto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*Values in parentheses are for highest-resolution shell.</w:t>
      </w:r>
    </w:p>
    <w:p w14:paraId="00000068" w14:textId="77777777" w:rsidR="003D09BA" w:rsidRDefault="003D09BA">
      <w:pPr>
        <w:spacing w:after="0" w:line="240" w:lineRule="auto"/>
        <w:rPr>
          <w:rFonts w:ascii="Helvetica Neue" w:eastAsia="Helvetica Neue" w:hAnsi="Helvetica Neue" w:cs="Helvetica Neue"/>
        </w:rPr>
      </w:pPr>
    </w:p>
    <w:p w14:paraId="00000069" w14:textId="77777777" w:rsidR="003D09BA" w:rsidRDefault="003D09BA">
      <w:pPr>
        <w:spacing w:after="0" w:line="240" w:lineRule="auto"/>
        <w:jc w:val="both"/>
        <w:rPr>
          <w:rFonts w:ascii="Helvetica Neue" w:eastAsia="Helvetica Neue" w:hAnsi="Helvetica Neue" w:cs="Helvetica Neue"/>
        </w:rPr>
        <w:sectPr w:rsidR="003D09BA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0000006A" w14:textId="77F7CF1F" w:rsidR="003D09BA" w:rsidDel="00DF6374" w:rsidRDefault="00000000">
      <w:pPr>
        <w:spacing w:after="0" w:line="360" w:lineRule="auto"/>
        <w:rPr>
          <w:del w:id="0" w:author="Gillian Douce" w:date="2023-06-08T15:28:00Z"/>
          <w:rFonts w:ascii="Helvetica Neue" w:eastAsia="Helvetica Neue" w:hAnsi="Helvetica Neue" w:cs="Helvetica Neue"/>
        </w:rPr>
      </w:pPr>
      <w:del w:id="1" w:author="Gillian Douce" w:date="2023-06-08T15:28:00Z">
        <w:r w:rsidDel="00DF6374">
          <w:rPr>
            <w:rFonts w:ascii="Helvetica Neue" w:eastAsia="Helvetica Neue" w:hAnsi="Helvetica Neue" w:cs="Helvetica Neue"/>
            <w:b/>
          </w:rPr>
          <w:lastRenderedPageBreak/>
          <w:delText>Table S2.</w:delText>
        </w:r>
        <w:r w:rsidDel="00DF6374">
          <w:rPr>
            <w:rFonts w:ascii="Helvetica Neue" w:eastAsia="Helvetica Neue" w:hAnsi="Helvetica Neue" w:cs="Helvetica Neue"/>
          </w:rPr>
          <w:delText xml:space="preserve"> </w:delText>
        </w:r>
        <w:r w:rsidDel="00DF6374">
          <w:rPr>
            <w:rFonts w:ascii="Helvetica Neue" w:eastAsia="Helvetica Neue" w:hAnsi="Helvetica Neue" w:cs="Helvetica Neue"/>
            <w:b/>
          </w:rPr>
          <w:delText>Interactions across S-layer tiling</w:delText>
        </w:r>
      </w:del>
    </w:p>
    <w:tbl>
      <w:tblPr>
        <w:tblStyle w:val="a0"/>
        <w:tblW w:w="14117" w:type="dxa"/>
        <w:tblLayout w:type="fixed"/>
        <w:tblLook w:val="0400" w:firstRow="0" w:lastRow="0" w:firstColumn="0" w:lastColumn="0" w:noHBand="0" w:noVBand="1"/>
      </w:tblPr>
      <w:tblGrid>
        <w:gridCol w:w="843"/>
        <w:gridCol w:w="703"/>
        <w:gridCol w:w="843"/>
        <w:gridCol w:w="702"/>
        <w:gridCol w:w="704"/>
        <w:gridCol w:w="868"/>
        <w:gridCol w:w="859"/>
        <w:gridCol w:w="707"/>
        <w:gridCol w:w="853"/>
        <w:gridCol w:w="713"/>
        <w:gridCol w:w="709"/>
        <w:gridCol w:w="870"/>
        <w:gridCol w:w="9"/>
        <w:gridCol w:w="784"/>
        <w:gridCol w:w="71"/>
        <w:gridCol w:w="713"/>
        <w:gridCol w:w="784"/>
        <w:gridCol w:w="71"/>
        <w:gridCol w:w="718"/>
        <w:gridCol w:w="714"/>
        <w:gridCol w:w="870"/>
        <w:gridCol w:w="9"/>
      </w:tblGrid>
      <w:tr w:rsidR="003D09BA" w:rsidDel="00DF6374" w14:paraId="72472C06" w14:textId="34C4DCFD">
        <w:trPr>
          <w:gridAfter w:val="1"/>
          <w:wAfter w:w="9" w:type="dxa"/>
          <w:trHeight w:val="432"/>
          <w:tblHeader/>
          <w:del w:id="2" w:author="Gillian Douce" w:date="2023-06-08T15:28:00Z"/>
        </w:trPr>
        <w:tc>
          <w:tcPr>
            <w:tcW w:w="466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887126"/>
            <w:vAlign w:val="center"/>
          </w:tcPr>
          <w:p w14:paraId="0000006B" w14:textId="2B64A920" w:rsidR="003D09BA" w:rsidDel="00DF6374" w:rsidRDefault="00000000">
            <w:pPr>
              <w:spacing w:after="0" w:line="240" w:lineRule="auto"/>
              <w:jc w:val="center"/>
              <w:rPr>
                <w:del w:id="3" w:author="Gillian Douce" w:date="2023-06-08T15:28:00Z"/>
                <w:b/>
              </w:rPr>
            </w:pPr>
            <w:del w:id="4" w:author="Gillian Douce" w:date="2023-06-08T15:28:00Z">
              <w:r w:rsidDel="00DF6374">
                <w:rPr>
                  <w:b/>
                </w:rPr>
                <w:delText>SlpA</w:delText>
              </w:r>
              <w:r w:rsidDel="00DF6374">
                <w:rPr>
                  <w:b/>
                  <w:vertAlign w:val="subscript"/>
                </w:rPr>
                <w:delText xml:space="preserve">CD630 </w:delText>
              </w:r>
              <w:r w:rsidDel="00DF6374">
                <w:rPr>
                  <w:b/>
                </w:rPr>
                <w:delText>(PDB ID 7ACY)</w:delText>
              </w:r>
            </w:del>
          </w:p>
        </w:tc>
        <w:tc>
          <w:tcPr>
            <w:tcW w:w="4711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4AF37"/>
            <w:vAlign w:val="center"/>
          </w:tcPr>
          <w:p w14:paraId="00000071" w14:textId="4A32C29D" w:rsidR="003D09BA" w:rsidDel="00DF6374" w:rsidRDefault="00000000">
            <w:pPr>
              <w:spacing w:after="0" w:line="240" w:lineRule="auto"/>
              <w:jc w:val="center"/>
              <w:rPr>
                <w:del w:id="5" w:author="Gillian Douce" w:date="2023-06-08T15:28:00Z"/>
                <w:b/>
              </w:rPr>
            </w:pPr>
            <w:del w:id="6" w:author="Gillian Douce" w:date="2023-06-08T15:28:00Z">
              <w:r w:rsidDel="00DF6374">
                <w:rPr>
                  <w:b/>
                </w:rPr>
                <w:delText>SlpA</w:delText>
              </w:r>
              <w:r w:rsidDel="00DF6374">
                <w:rPr>
                  <w:b/>
                  <w:vertAlign w:val="subscript"/>
                </w:rPr>
                <w:delText xml:space="preserve">RΔD2 </w:delText>
              </w:r>
              <w:r w:rsidDel="00DF6374">
                <w:rPr>
                  <w:b/>
                </w:rPr>
                <w:delText>(PDB ID 7ACZ)</w:delText>
              </w:r>
            </w:del>
          </w:p>
        </w:tc>
        <w:tc>
          <w:tcPr>
            <w:tcW w:w="4734" w:type="dxa"/>
            <w:gridSpan w:val="9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F2D4C"/>
            <w:vAlign w:val="center"/>
          </w:tcPr>
          <w:p w14:paraId="00000077" w14:textId="59BBF263" w:rsidR="003D09BA" w:rsidDel="00DF6374" w:rsidRDefault="00000000">
            <w:pPr>
              <w:spacing w:after="0" w:line="240" w:lineRule="auto"/>
              <w:jc w:val="center"/>
              <w:rPr>
                <w:del w:id="7" w:author="Gillian Douce" w:date="2023-06-08T15:28:00Z"/>
                <w:b/>
              </w:rPr>
            </w:pPr>
            <w:del w:id="8" w:author="Gillian Douce" w:date="2023-06-08T15:28:00Z">
              <w:r w:rsidDel="00DF6374">
                <w:rPr>
                  <w:b/>
                </w:rPr>
                <w:delText> </w:delText>
              </w:r>
            </w:del>
          </w:p>
          <w:p w14:paraId="00000078" w14:textId="7F11214D" w:rsidR="003D09BA" w:rsidDel="00DF6374" w:rsidRDefault="00000000">
            <w:pPr>
              <w:spacing w:after="0" w:line="240" w:lineRule="auto"/>
              <w:jc w:val="center"/>
              <w:rPr>
                <w:del w:id="9" w:author="Gillian Douce" w:date="2023-06-08T15:28:00Z"/>
                <w:b/>
                <w:color w:val="FFFFFF"/>
              </w:rPr>
            </w:pPr>
            <w:del w:id="10" w:author="Gillian Douce" w:date="2023-06-08T15:28:00Z">
              <w:r w:rsidDel="00DF6374">
                <w:rPr>
                  <w:b/>
                  <w:color w:val="FFFFFF"/>
                </w:rPr>
                <w:delText> SlpA</w:delText>
              </w:r>
              <w:r w:rsidDel="00DF6374">
                <w:rPr>
                  <w:b/>
                  <w:color w:val="FFFFFF"/>
                  <w:vertAlign w:val="subscript"/>
                </w:rPr>
                <w:delText>varB</w:delText>
              </w:r>
              <w:r w:rsidDel="00DF6374">
                <w:rPr>
                  <w:b/>
                  <w:color w:val="FFFFFF"/>
                </w:rPr>
                <w:delText> (PDB ID 8BBY)</w:delText>
              </w:r>
            </w:del>
          </w:p>
          <w:p w14:paraId="00000079" w14:textId="21D64940" w:rsidR="003D09BA" w:rsidDel="00DF6374" w:rsidRDefault="00000000">
            <w:pPr>
              <w:spacing w:after="0" w:line="240" w:lineRule="auto"/>
              <w:jc w:val="center"/>
              <w:rPr>
                <w:del w:id="11" w:author="Gillian Douce" w:date="2023-06-08T15:28:00Z"/>
                <w:b/>
              </w:rPr>
            </w:pPr>
            <w:del w:id="12" w:author="Gillian Douce" w:date="2023-06-08T15:28:00Z">
              <w:r w:rsidDel="00DF6374">
                <w:rPr>
                  <w:b/>
                </w:rPr>
                <w:delText> </w:delText>
              </w:r>
            </w:del>
          </w:p>
        </w:tc>
      </w:tr>
      <w:tr w:rsidR="003D09BA" w:rsidDel="00DF6374" w14:paraId="2F70DDBD" w14:textId="2874EE66">
        <w:trPr>
          <w:trHeight w:val="20"/>
          <w:tblHeader/>
          <w:del w:id="13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2" w14:textId="6E2D2E8F" w:rsidR="003D09BA" w:rsidDel="00DF6374" w:rsidRDefault="00000000">
            <w:pPr>
              <w:spacing w:after="0" w:line="240" w:lineRule="auto"/>
              <w:jc w:val="center"/>
              <w:rPr>
                <w:del w:id="14" w:author="Gillian Douce" w:date="2023-06-08T15:28:00Z"/>
                <w:b/>
                <w:sz w:val="18"/>
                <w:szCs w:val="18"/>
              </w:rPr>
            </w:pPr>
            <w:del w:id="15" w:author="Gillian Douce" w:date="2023-06-08T15:28:00Z">
              <w:r w:rsidDel="00DF6374">
                <w:rPr>
                  <w:b/>
                  <w:sz w:val="18"/>
                  <w:szCs w:val="18"/>
                </w:rPr>
                <w:delText>Residue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3" w14:textId="3E1063AE" w:rsidR="003D09BA" w:rsidDel="00DF6374" w:rsidRDefault="00000000">
            <w:pPr>
              <w:spacing w:after="0" w:line="240" w:lineRule="auto"/>
              <w:jc w:val="center"/>
              <w:rPr>
                <w:del w:id="16" w:author="Gillian Douce" w:date="2023-06-08T15:28:00Z"/>
                <w:b/>
                <w:sz w:val="18"/>
                <w:szCs w:val="18"/>
              </w:rPr>
            </w:pPr>
            <w:del w:id="17" w:author="Gillian Douce" w:date="2023-06-08T15:28:00Z">
              <w:r w:rsidDel="00DF6374">
                <w:rPr>
                  <w:b/>
                  <w:sz w:val="18"/>
                  <w:szCs w:val="18"/>
                </w:rPr>
                <w:delText>Atom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4" w14:textId="6DAC570B" w:rsidR="003D09BA" w:rsidDel="00DF6374" w:rsidRDefault="00000000">
            <w:pPr>
              <w:spacing w:after="0" w:line="240" w:lineRule="auto"/>
              <w:jc w:val="center"/>
              <w:rPr>
                <w:del w:id="18" w:author="Gillian Douce" w:date="2023-06-08T15:28:00Z"/>
                <w:b/>
                <w:sz w:val="18"/>
                <w:szCs w:val="18"/>
              </w:rPr>
            </w:pPr>
            <w:del w:id="19" w:author="Gillian Douce" w:date="2023-06-08T15:28:00Z">
              <w:r w:rsidDel="00DF6374">
                <w:rPr>
                  <w:b/>
                  <w:sz w:val="18"/>
                  <w:szCs w:val="18"/>
                </w:rPr>
                <w:delText>Residue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5" w14:textId="5A6897CC" w:rsidR="003D09BA" w:rsidDel="00DF6374" w:rsidRDefault="00000000">
            <w:pPr>
              <w:spacing w:after="0" w:line="240" w:lineRule="auto"/>
              <w:jc w:val="center"/>
              <w:rPr>
                <w:del w:id="20" w:author="Gillian Douce" w:date="2023-06-08T15:28:00Z"/>
                <w:b/>
                <w:sz w:val="18"/>
                <w:szCs w:val="18"/>
              </w:rPr>
            </w:pPr>
            <w:del w:id="21" w:author="Gillian Douce" w:date="2023-06-08T15:28:00Z">
              <w:r w:rsidDel="00DF6374">
                <w:rPr>
                  <w:b/>
                  <w:sz w:val="18"/>
                  <w:szCs w:val="18"/>
                </w:rPr>
                <w:delText>Atom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6" w14:textId="4AAEB037" w:rsidR="003D09BA" w:rsidDel="00DF6374" w:rsidRDefault="00000000">
            <w:pPr>
              <w:spacing w:after="0" w:line="240" w:lineRule="auto"/>
              <w:jc w:val="center"/>
              <w:rPr>
                <w:del w:id="22" w:author="Gillian Douce" w:date="2023-06-08T15:28:00Z"/>
                <w:b/>
                <w:sz w:val="18"/>
                <w:szCs w:val="18"/>
              </w:rPr>
            </w:pPr>
            <w:del w:id="23" w:author="Gillian Douce" w:date="2023-06-08T15:28:00Z">
              <w:r w:rsidDel="00DF6374">
                <w:rPr>
                  <w:b/>
                  <w:sz w:val="18"/>
                  <w:szCs w:val="18"/>
                </w:rPr>
                <w:delText>Type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87" w14:textId="7C1EAE90" w:rsidR="003D09BA" w:rsidDel="00DF6374" w:rsidRDefault="00000000">
            <w:pPr>
              <w:spacing w:after="0" w:line="240" w:lineRule="auto"/>
              <w:jc w:val="center"/>
              <w:rPr>
                <w:del w:id="24" w:author="Gillian Douce" w:date="2023-06-08T15:28:00Z"/>
                <w:b/>
                <w:sz w:val="18"/>
                <w:szCs w:val="18"/>
              </w:rPr>
            </w:pPr>
            <w:del w:id="25" w:author="Gillian Douce" w:date="2023-06-08T15:28:00Z">
              <w:r w:rsidDel="00DF6374">
                <w:rPr>
                  <w:b/>
                  <w:sz w:val="18"/>
                  <w:szCs w:val="18"/>
                </w:rPr>
                <w:delText>Distance (Å)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8" w14:textId="06B06AA2" w:rsidR="003D09BA" w:rsidDel="00DF6374" w:rsidRDefault="00000000">
            <w:pPr>
              <w:spacing w:after="0" w:line="240" w:lineRule="auto"/>
              <w:jc w:val="center"/>
              <w:rPr>
                <w:del w:id="26" w:author="Gillian Douce" w:date="2023-06-08T15:28:00Z"/>
                <w:b/>
                <w:sz w:val="18"/>
                <w:szCs w:val="18"/>
              </w:rPr>
            </w:pPr>
            <w:del w:id="27" w:author="Gillian Douce" w:date="2023-06-08T15:28:00Z">
              <w:r w:rsidDel="00DF6374">
                <w:rPr>
                  <w:b/>
                  <w:sz w:val="18"/>
                  <w:szCs w:val="18"/>
                </w:rPr>
                <w:delText>Residue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9" w14:textId="095B14D6" w:rsidR="003D09BA" w:rsidDel="00DF6374" w:rsidRDefault="00000000">
            <w:pPr>
              <w:spacing w:after="0" w:line="240" w:lineRule="auto"/>
              <w:jc w:val="center"/>
              <w:rPr>
                <w:del w:id="28" w:author="Gillian Douce" w:date="2023-06-08T15:28:00Z"/>
                <w:b/>
                <w:sz w:val="18"/>
                <w:szCs w:val="18"/>
              </w:rPr>
            </w:pPr>
            <w:del w:id="29" w:author="Gillian Douce" w:date="2023-06-08T15:28:00Z">
              <w:r w:rsidDel="00DF6374">
                <w:rPr>
                  <w:b/>
                  <w:sz w:val="18"/>
                  <w:szCs w:val="18"/>
                </w:rPr>
                <w:delText>Atom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A" w14:textId="24E2B83B" w:rsidR="003D09BA" w:rsidDel="00DF6374" w:rsidRDefault="00000000">
            <w:pPr>
              <w:spacing w:after="0" w:line="240" w:lineRule="auto"/>
              <w:jc w:val="center"/>
              <w:rPr>
                <w:del w:id="30" w:author="Gillian Douce" w:date="2023-06-08T15:28:00Z"/>
                <w:b/>
                <w:sz w:val="18"/>
                <w:szCs w:val="18"/>
              </w:rPr>
            </w:pPr>
            <w:del w:id="31" w:author="Gillian Douce" w:date="2023-06-08T15:28:00Z">
              <w:r w:rsidDel="00DF6374">
                <w:rPr>
                  <w:b/>
                  <w:sz w:val="18"/>
                  <w:szCs w:val="18"/>
                </w:rPr>
                <w:delText>Residue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B" w14:textId="44E0703D" w:rsidR="003D09BA" w:rsidDel="00DF6374" w:rsidRDefault="00000000">
            <w:pPr>
              <w:spacing w:after="0" w:line="240" w:lineRule="auto"/>
              <w:jc w:val="center"/>
              <w:rPr>
                <w:del w:id="32" w:author="Gillian Douce" w:date="2023-06-08T15:28:00Z"/>
                <w:b/>
                <w:sz w:val="18"/>
                <w:szCs w:val="18"/>
              </w:rPr>
            </w:pPr>
            <w:del w:id="33" w:author="Gillian Douce" w:date="2023-06-08T15:28:00Z">
              <w:r w:rsidDel="00DF6374">
                <w:rPr>
                  <w:b/>
                  <w:sz w:val="18"/>
                  <w:szCs w:val="18"/>
                </w:rPr>
                <w:delText>Atom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C" w14:textId="0C4CEBAF" w:rsidR="003D09BA" w:rsidDel="00DF6374" w:rsidRDefault="00000000">
            <w:pPr>
              <w:spacing w:after="0" w:line="240" w:lineRule="auto"/>
              <w:jc w:val="center"/>
              <w:rPr>
                <w:del w:id="34" w:author="Gillian Douce" w:date="2023-06-08T15:28:00Z"/>
                <w:b/>
                <w:sz w:val="18"/>
                <w:szCs w:val="18"/>
              </w:rPr>
            </w:pPr>
            <w:del w:id="35" w:author="Gillian Douce" w:date="2023-06-08T15:28:00Z">
              <w:r w:rsidDel="00DF6374">
                <w:rPr>
                  <w:b/>
                  <w:sz w:val="18"/>
                  <w:szCs w:val="18"/>
                </w:rPr>
                <w:delText>Type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8D" w14:textId="081BCB30" w:rsidR="003D09BA" w:rsidDel="00DF6374" w:rsidRDefault="00000000">
            <w:pPr>
              <w:spacing w:after="0" w:line="240" w:lineRule="auto"/>
              <w:jc w:val="center"/>
              <w:rPr>
                <w:del w:id="36" w:author="Gillian Douce" w:date="2023-06-08T15:28:00Z"/>
                <w:b/>
                <w:sz w:val="18"/>
                <w:szCs w:val="18"/>
              </w:rPr>
            </w:pPr>
            <w:del w:id="37" w:author="Gillian Douce" w:date="2023-06-08T15:28:00Z">
              <w:r w:rsidDel="00DF6374">
                <w:rPr>
                  <w:b/>
                  <w:sz w:val="18"/>
                  <w:szCs w:val="18"/>
                </w:rPr>
                <w:delText>Distance (Å)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F" w14:textId="3F1B00D9" w:rsidR="003D09BA" w:rsidDel="00DF6374" w:rsidRDefault="00000000">
            <w:pPr>
              <w:spacing w:after="0" w:line="240" w:lineRule="auto"/>
              <w:jc w:val="center"/>
              <w:rPr>
                <w:del w:id="38" w:author="Gillian Douce" w:date="2023-06-08T15:28:00Z"/>
                <w:b/>
                <w:sz w:val="18"/>
                <w:szCs w:val="18"/>
              </w:rPr>
            </w:pPr>
            <w:del w:id="39" w:author="Gillian Douce" w:date="2023-06-08T15:28:00Z">
              <w:r w:rsidDel="00DF6374">
                <w:rPr>
                  <w:b/>
                  <w:sz w:val="18"/>
                  <w:szCs w:val="18"/>
                </w:rPr>
                <w:delText>Residue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1" w14:textId="33DF661A" w:rsidR="003D09BA" w:rsidDel="00DF6374" w:rsidRDefault="00000000">
            <w:pPr>
              <w:spacing w:after="0" w:line="240" w:lineRule="auto"/>
              <w:jc w:val="center"/>
              <w:rPr>
                <w:del w:id="40" w:author="Gillian Douce" w:date="2023-06-08T15:28:00Z"/>
                <w:b/>
                <w:sz w:val="18"/>
                <w:szCs w:val="18"/>
              </w:rPr>
            </w:pPr>
            <w:del w:id="41" w:author="Gillian Douce" w:date="2023-06-08T15:28:00Z">
              <w:r w:rsidDel="00DF6374">
                <w:rPr>
                  <w:b/>
                  <w:sz w:val="18"/>
                  <w:szCs w:val="18"/>
                </w:rPr>
                <w:delText>Atom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2" w14:textId="2F47BAAD" w:rsidR="003D09BA" w:rsidDel="00DF6374" w:rsidRDefault="00000000">
            <w:pPr>
              <w:spacing w:after="0" w:line="240" w:lineRule="auto"/>
              <w:jc w:val="center"/>
              <w:rPr>
                <w:del w:id="42" w:author="Gillian Douce" w:date="2023-06-08T15:28:00Z"/>
                <w:b/>
                <w:sz w:val="18"/>
                <w:szCs w:val="18"/>
              </w:rPr>
            </w:pPr>
            <w:del w:id="43" w:author="Gillian Douce" w:date="2023-06-08T15:28:00Z">
              <w:r w:rsidDel="00DF6374">
                <w:rPr>
                  <w:b/>
                  <w:sz w:val="18"/>
                  <w:szCs w:val="18"/>
                </w:rPr>
                <w:delText>Residue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4" w14:textId="10BA86D7" w:rsidR="003D09BA" w:rsidDel="00DF6374" w:rsidRDefault="00000000">
            <w:pPr>
              <w:spacing w:after="0" w:line="240" w:lineRule="auto"/>
              <w:jc w:val="center"/>
              <w:rPr>
                <w:del w:id="44" w:author="Gillian Douce" w:date="2023-06-08T15:28:00Z"/>
                <w:b/>
                <w:sz w:val="18"/>
                <w:szCs w:val="18"/>
              </w:rPr>
            </w:pPr>
            <w:del w:id="45" w:author="Gillian Douce" w:date="2023-06-08T15:28:00Z">
              <w:r w:rsidDel="00DF6374">
                <w:rPr>
                  <w:b/>
                  <w:sz w:val="18"/>
                  <w:szCs w:val="18"/>
                </w:rPr>
                <w:delText>Atom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5" w14:textId="783EA936" w:rsidR="003D09BA" w:rsidDel="00DF6374" w:rsidRDefault="00000000">
            <w:pPr>
              <w:spacing w:after="0" w:line="240" w:lineRule="auto"/>
              <w:jc w:val="center"/>
              <w:rPr>
                <w:del w:id="46" w:author="Gillian Douce" w:date="2023-06-08T15:28:00Z"/>
                <w:b/>
                <w:sz w:val="18"/>
                <w:szCs w:val="18"/>
              </w:rPr>
            </w:pPr>
            <w:del w:id="47" w:author="Gillian Douce" w:date="2023-06-08T15:28:00Z">
              <w:r w:rsidDel="00DF6374">
                <w:rPr>
                  <w:b/>
                  <w:sz w:val="18"/>
                  <w:szCs w:val="18"/>
                </w:rPr>
                <w:delText>Type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96" w14:textId="52A53F29" w:rsidR="003D09BA" w:rsidDel="00DF6374" w:rsidRDefault="00000000">
            <w:pPr>
              <w:spacing w:after="0" w:line="240" w:lineRule="auto"/>
              <w:jc w:val="center"/>
              <w:rPr>
                <w:del w:id="48" w:author="Gillian Douce" w:date="2023-06-08T15:28:00Z"/>
                <w:b/>
                <w:sz w:val="18"/>
                <w:szCs w:val="18"/>
              </w:rPr>
            </w:pPr>
            <w:del w:id="49" w:author="Gillian Douce" w:date="2023-06-08T15:28:00Z">
              <w:r w:rsidDel="00DF6374">
                <w:rPr>
                  <w:b/>
                  <w:sz w:val="18"/>
                  <w:szCs w:val="18"/>
                </w:rPr>
                <w:delText>Distance (Å)</w:delText>
              </w:r>
            </w:del>
          </w:p>
        </w:tc>
      </w:tr>
      <w:tr w:rsidR="003D09BA" w:rsidDel="00DF6374" w14:paraId="17F7635F" w14:textId="7C257689">
        <w:trPr>
          <w:trHeight w:val="20"/>
          <w:del w:id="50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098" w14:textId="48017D01" w:rsidR="003D09BA" w:rsidDel="00DF6374" w:rsidRDefault="00000000">
            <w:pPr>
              <w:spacing w:after="0" w:line="276" w:lineRule="auto"/>
              <w:jc w:val="center"/>
              <w:rPr>
                <w:del w:id="51" w:author="Gillian Douce" w:date="2023-06-08T15:28:00Z"/>
                <w:b/>
                <w:sz w:val="20"/>
                <w:szCs w:val="20"/>
              </w:rPr>
            </w:pPr>
            <w:del w:id="52" w:author="Gillian Douce" w:date="2023-06-08T15:28:00Z">
              <w:r w:rsidDel="00DF6374">
                <w:rPr>
                  <w:b/>
                  <w:sz w:val="20"/>
                  <w:szCs w:val="20"/>
                </w:rPr>
                <w:delText>D1-D1</w:delText>
              </w:r>
            </w:del>
          </w:p>
        </w:tc>
      </w:tr>
      <w:tr w:rsidR="003D09BA" w:rsidDel="00DF6374" w14:paraId="08ABE079" w14:textId="3E1C4305">
        <w:trPr>
          <w:trHeight w:val="20"/>
          <w:del w:id="53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E" w14:textId="6E04ADB5" w:rsidR="003D09BA" w:rsidDel="00DF6374" w:rsidRDefault="00000000">
            <w:pPr>
              <w:spacing w:after="0" w:line="240" w:lineRule="auto"/>
              <w:jc w:val="center"/>
              <w:rPr>
                <w:del w:id="54" w:author="Gillian Douce" w:date="2023-06-08T15:28:00Z"/>
                <w:sz w:val="18"/>
                <w:szCs w:val="18"/>
              </w:rPr>
            </w:pPr>
            <w:del w:id="55" w:author="Gillian Douce" w:date="2023-06-08T15:28:00Z">
              <w:r w:rsidDel="00DF6374">
                <w:rPr>
                  <w:sz w:val="18"/>
                  <w:szCs w:val="18"/>
                </w:rPr>
                <w:delText>F38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F" w14:textId="51B30F91" w:rsidR="003D09BA" w:rsidDel="00DF6374" w:rsidRDefault="00000000">
            <w:pPr>
              <w:spacing w:after="0" w:line="240" w:lineRule="auto"/>
              <w:jc w:val="center"/>
              <w:rPr>
                <w:del w:id="56" w:author="Gillian Douce" w:date="2023-06-08T15:28:00Z"/>
                <w:sz w:val="18"/>
                <w:szCs w:val="18"/>
              </w:rPr>
            </w:pPr>
            <w:del w:id="5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0" w14:textId="654DE657" w:rsidR="003D09BA" w:rsidDel="00DF6374" w:rsidRDefault="00000000">
            <w:pPr>
              <w:spacing w:after="0" w:line="240" w:lineRule="auto"/>
              <w:jc w:val="center"/>
              <w:rPr>
                <w:del w:id="58" w:author="Gillian Douce" w:date="2023-06-08T15:28:00Z"/>
                <w:sz w:val="18"/>
                <w:szCs w:val="18"/>
              </w:rPr>
            </w:pPr>
            <w:del w:id="59" w:author="Gillian Douce" w:date="2023-06-08T15:28:00Z">
              <w:r w:rsidDel="00DF6374">
                <w:rPr>
                  <w:sz w:val="18"/>
                  <w:szCs w:val="18"/>
                </w:rPr>
                <w:delText>N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1" w14:textId="4C6A6E7E" w:rsidR="003D09BA" w:rsidDel="00DF6374" w:rsidRDefault="00000000">
            <w:pPr>
              <w:spacing w:after="0" w:line="240" w:lineRule="auto"/>
              <w:jc w:val="center"/>
              <w:rPr>
                <w:del w:id="60" w:author="Gillian Douce" w:date="2023-06-08T15:28:00Z"/>
                <w:sz w:val="18"/>
                <w:szCs w:val="18"/>
              </w:rPr>
            </w:pPr>
            <w:del w:id="6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2" w14:textId="53A8FDE0" w:rsidR="003D09BA" w:rsidDel="00DF6374" w:rsidRDefault="00000000">
            <w:pPr>
              <w:spacing w:after="0" w:line="240" w:lineRule="auto"/>
              <w:jc w:val="center"/>
              <w:rPr>
                <w:del w:id="62" w:author="Gillian Douce" w:date="2023-06-08T15:28:00Z"/>
                <w:sz w:val="18"/>
                <w:szCs w:val="18"/>
              </w:rPr>
            </w:pPr>
            <w:del w:id="63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B3" w14:textId="13BBDA1F" w:rsidR="003D09BA" w:rsidDel="00DF6374" w:rsidRDefault="00000000">
            <w:pPr>
              <w:spacing w:after="0" w:line="240" w:lineRule="auto"/>
              <w:jc w:val="center"/>
              <w:rPr>
                <w:del w:id="64" w:author="Gillian Douce" w:date="2023-06-08T15:28:00Z"/>
                <w:sz w:val="18"/>
                <w:szCs w:val="18"/>
              </w:rPr>
            </w:pPr>
            <w:del w:id="65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4" w14:textId="60912026" w:rsidR="003D09BA" w:rsidDel="00DF6374" w:rsidRDefault="00000000">
            <w:pPr>
              <w:spacing w:after="0" w:line="240" w:lineRule="auto"/>
              <w:jc w:val="center"/>
              <w:rPr>
                <w:del w:id="66" w:author="Gillian Douce" w:date="2023-06-08T15:28:00Z"/>
                <w:sz w:val="18"/>
                <w:szCs w:val="18"/>
              </w:rPr>
            </w:pPr>
            <w:del w:id="67" w:author="Gillian Douce" w:date="2023-06-08T15:28:00Z">
              <w:r w:rsidDel="00DF6374">
                <w:rPr>
                  <w:sz w:val="18"/>
                  <w:szCs w:val="18"/>
                </w:rPr>
                <w:delText>A49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5" w14:textId="0AED69E6" w:rsidR="003D09BA" w:rsidDel="00DF6374" w:rsidRDefault="00000000">
            <w:pPr>
              <w:spacing w:after="0" w:line="240" w:lineRule="auto"/>
              <w:jc w:val="center"/>
              <w:rPr>
                <w:del w:id="68" w:author="Gillian Douce" w:date="2023-06-08T15:28:00Z"/>
                <w:sz w:val="18"/>
                <w:szCs w:val="18"/>
              </w:rPr>
            </w:pPr>
            <w:del w:id="6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6" w14:textId="36972BC3" w:rsidR="003D09BA" w:rsidDel="00DF6374" w:rsidRDefault="00000000">
            <w:pPr>
              <w:spacing w:after="0" w:line="240" w:lineRule="auto"/>
              <w:jc w:val="center"/>
              <w:rPr>
                <w:del w:id="70" w:author="Gillian Douce" w:date="2023-06-08T15:28:00Z"/>
                <w:sz w:val="18"/>
                <w:szCs w:val="18"/>
              </w:rPr>
            </w:pPr>
            <w:del w:id="71" w:author="Gillian Douce" w:date="2023-06-08T15:28:00Z">
              <w:r w:rsidDel="00DF6374">
                <w:rPr>
                  <w:sz w:val="18"/>
                  <w:szCs w:val="18"/>
                </w:rPr>
                <w:delText>Q7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7" w14:textId="07D0927D" w:rsidR="003D09BA" w:rsidDel="00DF6374" w:rsidRDefault="00000000">
            <w:pPr>
              <w:spacing w:after="0" w:line="240" w:lineRule="auto"/>
              <w:jc w:val="center"/>
              <w:rPr>
                <w:del w:id="72" w:author="Gillian Douce" w:date="2023-06-08T15:28:00Z"/>
                <w:sz w:val="18"/>
                <w:szCs w:val="18"/>
              </w:rPr>
            </w:pPr>
            <w:del w:id="7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8" w14:textId="2F0CB086" w:rsidR="003D09BA" w:rsidDel="00DF6374" w:rsidRDefault="00000000">
            <w:pPr>
              <w:spacing w:after="0" w:line="240" w:lineRule="auto"/>
              <w:jc w:val="center"/>
              <w:rPr>
                <w:del w:id="74" w:author="Gillian Douce" w:date="2023-06-08T15:28:00Z"/>
                <w:sz w:val="18"/>
                <w:szCs w:val="18"/>
              </w:rPr>
            </w:pPr>
            <w:del w:id="75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B9" w14:textId="74CDAE77" w:rsidR="003D09BA" w:rsidDel="00DF6374" w:rsidRDefault="00000000">
            <w:pPr>
              <w:spacing w:after="0" w:line="240" w:lineRule="auto"/>
              <w:jc w:val="center"/>
              <w:rPr>
                <w:del w:id="76" w:author="Gillian Douce" w:date="2023-06-08T15:28:00Z"/>
                <w:sz w:val="18"/>
                <w:szCs w:val="18"/>
              </w:rPr>
            </w:pPr>
            <w:del w:id="77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bottom"/>
          </w:tcPr>
          <w:p w14:paraId="000000BB" w14:textId="67A66CBB" w:rsidR="003D09BA" w:rsidDel="00DF6374" w:rsidRDefault="00000000">
            <w:pPr>
              <w:spacing w:after="0" w:line="240" w:lineRule="auto"/>
              <w:rPr>
                <w:del w:id="78" w:author="Gillian Douce" w:date="2023-06-08T15:28:00Z"/>
                <w:sz w:val="18"/>
                <w:szCs w:val="18"/>
              </w:rPr>
            </w:pPr>
            <w:del w:id="7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000000BD" w14:textId="76A629C8" w:rsidR="003D09BA" w:rsidDel="00DF6374" w:rsidRDefault="003D09BA">
            <w:pPr>
              <w:spacing w:after="0" w:line="240" w:lineRule="auto"/>
              <w:rPr>
                <w:del w:id="80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000000BE" w14:textId="5F9DD46A" w:rsidR="003D09BA" w:rsidDel="00DF6374" w:rsidRDefault="003D09BA">
            <w:pPr>
              <w:spacing w:after="0" w:line="240" w:lineRule="auto"/>
              <w:rPr>
                <w:del w:id="81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000000C0" w14:textId="44EAE2F7" w:rsidR="003D09BA" w:rsidDel="00DF6374" w:rsidRDefault="003D09BA">
            <w:pPr>
              <w:spacing w:after="0" w:line="240" w:lineRule="auto"/>
              <w:rPr>
                <w:del w:id="82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bottom"/>
          </w:tcPr>
          <w:p w14:paraId="000000C1" w14:textId="0211EC42" w:rsidR="003D09BA" w:rsidDel="00DF6374" w:rsidRDefault="003D09BA">
            <w:pPr>
              <w:spacing w:after="0" w:line="240" w:lineRule="auto"/>
              <w:rPr>
                <w:del w:id="83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bottom"/>
          </w:tcPr>
          <w:p w14:paraId="000000C2" w14:textId="04A1613E" w:rsidR="003D09BA" w:rsidDel="00DF6374" w:rsidRDefault="003D09BA">
            <w:pPr>
              <w:spacing w:after="0" w:line="240" w:lineRule="auto"/>
              <w:rPr>
                <w:del w:id="84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44CF34D5" w14:textId="435B9299">
        <w:trPr>
          <w:trHeight w:val="20"/>
          <w:del w:id="85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4" w14:textId="4D5F038B" w:rsidR="003D09BA" w:rsidDel="00DF6374" w:rsidRDefault="00000000">
            <w:pPr>
              <w:spacing w:after="0" w:line="240" w:lineRule="auto"/>
              <w:jc w:val="center"/>
              <w:rPr>
                <w:del w:id="86" w:author="Gillian Douce" w:date="2023-06-08T15:28:00Z"/>
                <w:sz w:val="18"/>
                <w:szCs w:val="18"/>
              </w:rPr>
            </w:pPr>
            <w:del w:id="87" w:author="Gillian Douce" w:date="2023-06-08T15:28:00Z">
              <w:r w:rsidDel="00DF6374">
                <w:rPr>
                  <w:sz w:val="18"/>
                  <w:szCs w:val="18"/>
                </w:rPr>
                <w:delText>G4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5" w14:textId="16621848" w:rsidR="003D09BA" w:rsidDel="00DF6374" w:rsidRDefault="00000000">
            <w:pPr>
              <w:spacing w:after="0" w:line="240" w:lineRule="auto"/>
              <w:jc w:val="center"/>
              <w:rPr>
                <w:del w:id="88" w:author="Gillian Douce" w:date="2023-06-08T15:28:00Z"/>
                <w:sz w:val="18"/>
                <w:szCs w:val="18"/>
              </w:rPr>
            </w:pPr>
            <w:del w:id="8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6" w14:textId="1DAA8D84" w:rsidR="003D09BA" w:rsidDel="00DF6374" w:rsidRDefault="00000000">
            <w:pPr>
              <w:spacing w:after="0" w:line="240" w:lineRule="auto"/>
              <w:jc w:val="center"/>
              <w:rPr>
                <w:del w:id="90" w:author="Gillian Douce" w:date="2023-06-08T15:28:00Z"/>
                <w:sz w:val="18"/>
                <w:szCs w:val="18"/>
              </w:rPr>
            </w:pPr>
            <w:del w:id="91" w:author="Gillian Douce" w:date="2023-06-08T15:28:00Z">
              <w:r w:rsidDel="00DF6374">
                <w:rPr>
                  <w:sz w:val="18"/>
                  <w:szCs w:val="18"/>
                </w:rPr>
                <w:delText>N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7" w14:textId="2516FC62" w:rsidR="003D09BA" w:rsidDel="00DF6374" w:rsidRDefault="00000000">
            <w:pPr>
              <w:spacing w:after="0" w:line="240" w:lineRule="auto"/>
              <w:jc w:val="center"/>
              <w:rPr>
                <w:del w:id="92" w:author="Gillian Douce" w:date="2023-06-08T15:28:00Z"/>
                <w:sz w:val="18"/>
                <w:szCs w:val="18"/>
              </w:rPr>
            </w:pPr>
            <w:del w:id="9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8" w14:textId="212B5429" w:rsidR="003D09BA" w:rsidDel="00DF6374" w:rsidRDefault="00000000">
            <w:pPr>
              <w:spacing w:after="0" w:line="240" w:lineRule="auto"/>
              <w:jc w:val="center"/>
              <w:rPr>
                <w:del w:id="94" w:author="Gillian Douce" w:date="2023-06-08T15:28:00Z"/>
                <w:sz w:val="18"/>
                <w:szCs w:val="18"/>
              </w:rPr>
            </w:pPr>
            <w:del w:id="95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C9" w14:textId="761FBFBA" w:rsidR="003D09BA" w:rsidDel="00DF6374" w:rsidRDefault="00000000">
            <w:pPr>
              <w:spacing w:after="0" w:line="240" w:lineRule="auto"/>
              <w:jc w:val="center"/>
              <w:rPr>
                <w:del w:id="96" w:author="Gillian Douce" w:date="2023-06-08T15:28:00Z"/>
                <w:sz w:val="18"/>
                <w:szCs w:val="18"/>
              </w:rPr>
            </w:pPr>
            <w:del w:id="97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A" w14:textId="45F113EA" w:rsidR="003D09BA" w:rsidDel="00DF6374" w:rsidRDefault="00000000">
            <w:pPr>
              <w:spacing w:after="0" w:line="240" w:lineRule="auto"/>
              <w:jc w:val="center"/>
              <w:rPr>
                <w:del w:id="98" w:author="Gillian Douce" w:date="2023-06-08T15:28:00Z"/>
                <w:sz w:val="18"/>
                <w:szCs w:val="18"/>
              </w:rPr>
            </w:pPr>
            <w:del w:id="99" w:author="Gillian Douce" w:date="2023-06-08T15:28:00Z">
              <w:r w:rsidDel="00DF6374">
                <w:rPr>
                  <w:sz w:val="18"/>
                  <w:szCs w:val="18"/>
                </w:rPr>
                <w:delText>S5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B" w14:textId="772F3ACF" w:rsidR="003D09BA" w:rsidDel="00DF6374" w:rsidRDefault="00000000">
            <w:pPr>
              <w:spacing w:after="0" w:line="240" w:lineRule="auto"/>
              <w:jc w:val="center"/>
              <w:rPr>
                <w:del w:id="100" w:author="Gillian Douce" w:date="2023-06-08T15:28:00Z"/>
                <w:sz w:val="18"/>
                <w:szCs w:val="18"/>
              </w:rPr>
            </w:pPr>
            <w:del w:id="10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C" w14:textId="73202E7F" w:rsidR="003D09BA" w:rsidDel="00DF6374" w:rsidRDefault="00000000">
            <w:pPr>
              <w:spacing w:after="0" w:line="240" w:lineRule="auto"/>
              <w:jc w:val="center"/>
              <w:rPr>
                <w:del w:id="102" w:author="Gillian Douce" w:date="2023-06-08T15:28:00Z"/>
                <w:sz w:val="18"/>
                <w:szCs w:val="18"/>
              </w:rPr>
            </w:pPr>
            <w:del w:id="103" w:author="Gillian Douce" w:date="2023-06-08T15:28:00Z">
              <w:r w:rsidDel="00DF6374">
                <w:rPr>
                  <w:sz w:val="18"/>
                  <w:szCs w:val="18"/>
                </w:rPr>
                <w:delText>S5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D" w14:textId="6FC766D6" w:rsidR="003D09BA" w:rsidDel="00DF6374" w:rsidRDefault="00000000">
            <w:pPr>
              <w:spacing w:after="0" w:line="240" w:lineRule="auto"/>
              <w:jc w:val="center"/>
              <w:rPr>
                <w:del w:id="104" w:author="Gillian Douce" w:date="2023-06-08T15:28:00Z"/>
                <w:sz w:val="18"/>
                <w:szCs w:val="18"/>
              </w:rPr>
            </w:pPr>
            <w:del w:id="10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E" w14:textId="3A8C8B5B" w:rsidR="003D09BA" w:rsidDel="00DF6374" w:rsidRDefault="00000000">
            <w:pPr>
              <w:spacing w:after="0" w:line="240" w:lineRule="auto"/>
              <w:jc w:val="center"/>
              <w:rPr>
                <w:del w:id="106" w:author="Gillian Douce" w:date="2023-06-08T15:28:00Z"/>
                <w:sz w:val="18"/>
                <w:szCs w:val="18"/>
              </w:rPr>
            </w:pPr>
            <w:del w:id="107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CF" w14:textId="53C985BB" w:rsidR="003D09BA" w:rsidDel="00DF6374" w:rsidRDefault="00000000">
            <w:pPr>
              <w:spacing w:after="0" w:line="240" w:lineRule="auto"/>
              <w:jc w:val="center"/>
              <w:rPr>
                <w:del w:id="108" w:author="Gillian Douce" w:date="2023-06-08T15:28:00Z"/>
                <w:sz w:val="18"/>
                <w:szCs w:val="18"/>
              </w:rPr>
            </w:pPr>
            <w:del w:id="109" w:author="Gillian Douce" w:date="2023-06-08T15:28:00Z">
              <w:r w:rsidDel="00DF6374">
                <w:rPr>
                  <w:sz w:val="18"/>
                  <w:szCs w:val="18"/>
                </w:rPr>
                <w:delText>2.5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0D1" w14:textId="5922A416" w:rsidR="003D09BA" w:rsidDel="00DF6374" w:rsidRDefault="00000000">
            <w:pPr>
              <w:spacing w:after="0" w:line="240" w:lineRule="auto"/>
              <w:rPr>
                <w:del w:id="110" w:author="Gillian Douce" w:date="2023-06-08T15:28:00Z"/>
                <w:sz w:val="18"/>
                <w:szCs w:val="18"/>
              </w:rPr>
            </w:pPr>
            <w:del w:id="11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0D3" w14:textId="20FDCD51" w:rsidR="003D09BA" w:rsidDel="00DF6374" w:rsidRDefault="003D09BA">
            <w:pPr>
              <w:spacing w:after="0" w:line="240" w:lineRule="auto"/>
              <w:jc w:val="center"/>
              <w:rPr>
                <w:del w:id="112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0D4" w14:textId="43BA506D" w:rsidR="003D09BA" w:rsidDel="00DF6374" w:rsidRDefault="003D09BA">
            <w:pPr>
              <w:spacing w:after="0" w:line="240" w:lineRule="auto"/>
              <w:jc w:val="center"/>
              <w:rPr>
                <w:del w:id="113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0D6" w14:textId="3460B97B" w:rsidR="003D09BA" w:rsidDel="00DF6374" w:rsidRDefault="00000000">
            <w:pPr>
              <w:spacing w:after="0" w:line="240" w:lineRule="auto"/>
              <w:jc w:val="center"/>
              <w:rPr>
                <w:del w:id="114" w:author="Gillian Douce" w:date="2023-06-08T15:28:00Z"/>
                <w:sz w:val="18"/>
                <w:szCs w:val="18"/>
              </w:rPr>
            </w:pPr>
            <w:del w:id="11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shd w:val="clear" w:color="auto" w:fill="F2F2F2"/>
            <w:vAlign w:val="center"/>
          </w:tcPr>
          <w:p w14:paraId="000000D7" w14:textId="285B5EDF" w:rsidR="003D09BA" w:rsidDel="00DF6374" w:rsidRDefault="00000000">
            <w:pPr>
              <w:spacing w:after="0" w:line="240" w:lineRule="auto"/>
              <w:jc w:val="center"/>
              <w:rPr>
                <w:del w:id="116" w:author="Gillian Douce" w:date="2023-06-08T15:28:00Z"/>
                <w:sz w:val="18"/>
                <w:szCs w:val="18"/>
              </w:rPr>
            </w:pPr>
            <w:del w:id="11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0D8" w14:textId="1E8A86A1" w:rsidR="003D09BA" w:rsidDel="00DF6374" w:rsidRDefault="00000000">
            <w:pPr>
              <w:spacing w:after="0" w:line="240" w:lineRule="auto"/>
              <w:jc w:val="center"/>
              <w:rPr>
                <w:del w:id="118" w:author="Gillian Douce" w:date="2023-06-08T15:28:00Z"/>
                <w:sz w:val="18"/>
                <w:szCs w:val="18"/>
              </w:rPr>
            </w:pPr>
            <w:del w:id="11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5C2AB607" w14:textId="10CEABAD">
        <w:trPr>
          <w:trHeight w:val="20"/>
          <w:del w:id="12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A" w14:textId="33424A71" w:rsidR="003D09BA" w:rsidDel="00DF6374" w:rsidRDefault="00000000">
            <w:pPr>
              <w:spacing w:after="0" w:line="240" w:lineRule="auto"/>
              <w:jc w:val="center"/>
              <w:rPr>
                <w:del w:id="121" w:author="Gillian Douce" w:date="2023-06-08T15:28:00Z"/>
                <w:sz w:val="18"/>
                <w:szCs w:val="18"/>
              </w:rPr>
            </w:pPr>
            <w:del w:id="122" w:author="Gillian Douce" w:date="2023-06-08T15:28:00Z">
              <w:r w:rsidDel="00DF6374">
                <w:rPr>
                  <w:sz w:val="18"/>
                  <w:szCs w:val="18"/>
                </w:rPr>
                <w:delText>N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B" w14:textId="2EAD0BA8" w:rsidR="003D09BA" w:rsidDel="00DF6374" w:rsidRDefault="00000000">
            <w:pPr>
              <w:spacing w:after="0" w:line="240" w:lineRule="auto"/>
              <w:jc w:val="center"/>
              <w:rPr>
                <w:del w:id="123" w:author="Gillian Douce" w:date="2023-06-08T15:28:00Z"/>
                <w:sz w:val="18"/>
                <w:szCs w:val="18"/>
              </w:rPr>
            </w:pPr>
            <w:del w:id="12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C" w14:textId="0D6FC3D3" w:rsidR="003D09BA" w:rsidDel="00DF6374" w:rsidRDefault="00000000">
            <w:pPr>
              <w:spacing w:after="0" w:line="240" w:lineRule="auto"/>
              <w:jc w:val="center"/>
              <w:rPr>
                <w:del w:id="125" w:author="Gillian Douce" w:date="2023-06-08T15:28:00Z"/>
                <w:sz w:val="18"/>
                <w:szCs w:val="18"/>
              </w:rPr>
            </w:pPr>
            <w:del w:id="126" w:author="Gillian Douce" w:date="2023-06-08T15:28:00Z">
              <w:r w:rsidDel="00DF6374">
                <w:rPr>
                  <w:sz w:val="18"/>
                  <w:szCs w:val="18"/>
                </w:rPr>
                <w:delText>F38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D" w14:textId="1E1C857C" w:rsidR="003D09BA" w:rsidDel="00DF6374" w:rsidRDefault="00000000">
            <w:pPr>
              <w:spacing w:after="0" w:line="240" w:lineRule="auto"/>
              <w:jc w:val="center"/>
              <w:rPr>
                <w:del w:id="127" w:author="Gillian Douce" w:date="2023-06-08T15:28:00Z"/>
                <w:sz w:val="18"/>
                <w:szCs w:val="18"/>
              </w:rPr>
            </w:pPr>
            <w:del w:id="12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E" w14:textId="0C300867" w:rsidR="003D09BA" w:rsidDel="00DF6374" w:rsidRDefault="00000000">
            <w:pPr>
              <w:spacing w:after="0" w:line="240" w:lineRule="auto"/>
              <w:jc w:val="center"/>
              <w:rPr>
                <w:del w:id="129" w:author="Gillian Douce" w:date="2023-06-08T15:28:00Z"/>
                <w:sz w:val="18"/>
                <w:szCs w:val="18"/>
              </w:rPr>
            </w:pPr>
            <w:del w:id="13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DF" w14:textId="1F235B1C" w:rsidR="003D09BA" w:rsidDel="00DF6374" w:rsidRDefault="00000000">
            <w:pPr>
              <w:spacing w:after="0" w:line="240" w:lineRule="auto"/>
              <w:jc w:val="center"/>
              <w:rPr>
                <w:del w:id="131" w:author="Gillian Douce" w:date="2023-06-08T15:28:00Z"/>
                <w:sz w:val="18"/>
                <w:szCs w:val="18"/>
              </w:rPr>
            </w:pPr>
            <w:del w:id="132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0" w14:textId="65BDA330" w:rsidR="003D09BA" w:rsidDel="00DF6374" w:rsidRDefault="00000000">
            <w:pPr>
              <w:spacing w:after="0" w:line="240" w:lineRule="auto"/>
              <w:jc w:val="center"/>
              <w:rPr>
                <w:del w:id="133" w:author="Gillian Douce" w:date="2023-06-08T15:28:00Z"/>
                <w:sz w:val="18"/>
                <w:szCs w:val="18"/>
              </w:rPr>
            </w:pPr>
            <w:del w:id="134" w:author="Gillian Douce" w:date="2023-06-08T15:28:00Z">
              <w:r w:rsidDel="00DF6374">
                <w:rPr>
                  <w:sz w:val="18"/>
                  <w:szCs w:val="18"/>
                </w:rPr>
                <w:delText>Q7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1" w14:textId="6BF08E6A" w:rsidR="003D09BA" w:rsidDel="00DF6374" w:rsidRDefault="00000000">
            <w:pPr>
              <w:spacing w:after="0" w:line="240" w:lineRule="auto"/>
              <w:jc w:val="center"/>
              <w:rPr>
                <w:del w:id="135" w:author="Gillian Douce" w:date="2023-06-08T15:28:00Z"/>
                <w:sz w:val="18"/>
                <w:szCs w:val="18"/>
              </w:rPr>
            </w:pPr>
            <w:del w:id="13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2" w14:textId="27D13494" w:rsidR="003D09BA" w:rsidDel="00DF6374" w:rsidRDefault="00000000">
            <w:pPr>
              <w:spacing w:after="0" w:line="240" w:lineRule="auto"/>
              <w:jc w:val="center"/>
              <w:rPr>
                <w:del w:id="137" w:author="Gillian Douce" w:date="2023-06-08T15:28:00Z"/>
                <w:sz w:val="18"/>
                <w:szCs w:val="18"/>
              </w:rPr>
            </w:pPr>
            <w:del w:id="138" w:author="Gillian Douce" w:date="2023-06-08T15:28:00Z">
              <w:r w:rsidDel="00DF6374">
                <w:rPr>
                  <w:sz w:val="18"/>
                  <w:szCs w:val="18"/>
                </w:rPr>
                <w:delText>A49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3" w14:textId="2A544497" w:rsidR="003D09BA" w:rsidDel="00DF6374" w:rsidRDefault="00000000">
            <w:pPr>
              <w:spacing w:after="0" w:line="240" w:lineRule="auto"/>
              <w:jc w:val="center"/>
              <w:rPr>
                <w:del w:id="139" w:author="Gillian Douce" w:date="2023-06-08T15:28:00Z"/>
                <w:sz w:val="18"/>
                <w:szCs w:val="18"/>
              </w:rPr>
            </w:pPr>
            <w:del w:id="14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4" w14:textId="653FE57A" w:rsidR="003D09BA" w:rsidDel="00DF6374" w:rsidRDefault="00000000">
            <w:pPr>
              <w:spacing w:after="0" w:line="240" w:lineRule="auto"/>
              <w:jc w:val="center"/>
              <w:rPr>
                <w:del w:id="141" w:author="Gillian Douce" w:date="2023-06-08T15:28:00Z"/>
                <w:sz w:val="18"/>
                <w:szCs w:val="18"/>
              </w:rPr>
            </w:pPr>
            <w:del w:id="14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E5" w14:textId="1F55E7C5" w:rsidR="003D09BA" w:rsidDel="00DF6374" w:rsidRDefault="00000000">
            <w:pPr>
              <w:spacing w:after="0" w:line="240" w:lineRule="auto"/>
              <w:jc w:val="center"/>
              <w:rPr>
                <w:del w:id="143" w:author="Gillian Douce" w:date="2023-06-08T15:28:00Z"/>
                <w:sz w:val="18"/>
                <w:szCs w:val="18"/>
              </w:rPr>
            </w:pPr>
            <w:del w:id="144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4734" w:type="dxa"/>
            <w:gridSpan w:val="9"/>
            <w:tcBorders>
              <w:left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0E7" w14:textId="1E9337C1" w:rsidR="003D09BA" w:rsidDel="00DF6374" w:rsidRDefault="00000000">
            <w:pPr>
              <w:spacing w:after="0" w:line="240" w:lineRule="auto"/>
              <w:rPr>
                <w:del w:id="145" w:author="Gillian Douce" w:date="2023-06-08T15:28:00Z"/>
                <w:sz w:val="18"/>
                <w:szCs w:val="18"/>
              </w:rPr>
            </w:pPr>
            <w:del w:id="146" w:author="Gillian Douce" w:date="2023-06-08T15:28:00Z">
              <w:r w:rsidDel="00DF6374">
                <w:rPr>
                  <w:sz w:val="18"/>
                  <w:szCs w:val="18"/>
                </w:rPr>
                <w:delText> No D1-D1 interactions detected</w:delText>
              </w:r>
            </w:del>
          </w:p>
        </w:tc>
      </w:tr>
      <w:tr w:rsidR="003D09BA" w:rsidDel="00DF6374" w14:paraId="6D9624E6" w14:textId="5F916C75">
        <w:trPr>
          <w:trHeight w:val="20"/>
          <w:del w:id="147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0" w14:textId="0168A6C9" w:rsidR="003D09BA" w:rsidDel="00DF6374" w:rsidRDefault="00000000">
            <w:pPr>
              <w:spacing w:after="0" w:line="240" w:lineRule="auto"/>
              <w:jc w:val="center"/>
              <w:rPr>
                <w:del w:id="148" w:author="Gillian Douce" w:date="2023-06-08T15:28:00Z"/>
                <w:sz w:val="18"/>
                <w:szCs w:val="18"/>
              </w:rPr>
            </w:pPr>
            <w:del w:id="149" w:author="Gillian Douce" w:date="2023-06-08T15:28:00Z">
              <w:r w:rsidDel="00DF6374">
                <w:rPr>
                  <w:sz w:val="18"/>
                  <w:szCs w:val="18"/>
                </w:rPr>
                <w:delText>N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1" w14:textId="7088FFB5" w:rsidR="003D09BA" w:rsidDel="00DF6374" w:rsidRDefault="00000000">
            <w:pPr>
              <w:spacing w:after="0" w:line="240" w:lineRule="auto"/>
              <w:jc w:val="center"/>
              <w:rPr>
                <w:del w:id="150" w:author="Gillian Douce" w:date="2023-06-08T15:28:00Z"/>
                <w:sz w:val="18"/>
                <w:szCs w:val="18"/>
              </w:rPr>
            </w:pPr>
            <w:del w:id="15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2" w14:textId="6D8C1BDB" w:rsidR="003D09BA" w:rsidDel="00DF6374" w:rsidRDefault="00000000">
            <w:pPr>
              <w:spacing w:after="0" w:line="240" w:lineRule="auto"/>
              <w:jc w:val="center"/>
              <w:rPr>
                <w:del w:id="152" w:author="Gillian Douce" w:date="2023-06-08T15:28:00Z"/>
                <w:sz w:val="18"/>
                <w:szCs w:val="18"/>
              </w:rPr>
            </w:pPr>
            <w:del w:id="153" w:author="Gillian Douce" w:date="2023-06-08T15:28:00Z">
              <w:r w:rsidDel="00DF6374">
                <w:rPr>
                  <w:sz w:val="18"/>
                  <w:szCs w:val="18"/>
                </w:rPr>
                <w:delText>G4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3" w14:textId="6071A2D3" w:rsidR="003D09BA" w:rsidDel="00DF6374" w:rsidRDefault="00000000">
            <w:pPr>
              <w:spacing w:after="0" w:line="240" w:lineRule="auto"/>
              <w:jc w:val="center"/>
              <w:rPr>
                <w:del w:id="154" w:author="Gillian Douce" w:date="2023-06-08T15:28:00Z"/>
                <w:sz w:val="18"/>
                <w:szCs w:val="18"/>
              </w:rPr>
            </w:pPr>
            <w:del w:id="15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4" w14:textId="1413ED78" w:rsidR="003D09BA" w:rsidDel="00DF6374" w:rsidRDefault="00000000">
            <w:pPr>
              <w:spacing w:after="0" w:line="240" w:lineRule="auto"/>
              <w:jc w:val="center"/>
              <w:rPr>
                <w:del w:id="156" w:author="Gillian Douce" w:date="2023-06-08T15:28:00Z"/>
                <w:sz w:val="18"/>
                <w:szCs w:val="18"/>
              </w:rPr>
            </w:pPr>
            <w:del w:id="157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0F5" w14:textId="50939A4A" w:rsidR="003D09BA" w:rsidDel="00DF6374" w:rsidRDefault="00000000">
            <w:pPr>
              <w:spacing w:after="0" w:line="240" w:lineRule="auto"/>
              <w:jc w:val="center"/>
              <w:rPr>
                <w:del w:id="158" w:author="Gillian Douce" w:date="2023-06-08T15:28:00Z"/>
                <w:sz w:val="18"/>
                <w:szCs w:val="18"/>
              </w:rPr>
            </w:pPr>
            <w:del w:id="159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0F6" w14:textId="2504CE61" w:rsidR="003D09BA" w:rsidDel="00DF6374" w:rsidRDefault="00000000">
            <w:pPr>
              <w:spacing w:after="0" w:line="240" w:lineRule="auto"/>
              <w:jc w:val="center"/>
              <w:rPr>
                <w:del w:id="160" w:author="Gillian Douce" w:date="2023-06-08T15:28:00Z"/>
                <w:sz w:val="18"/>
                <w:szCs w:val="18"/>
              </w:rPr>
            </w:pPr>
            <w:del w:id="16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0F7" w14:textId="4F85B47F" w:rsidR="003D09BA" w:rsidDel="00DF6374" w:rsidRDefault="00000000">
            <w:pPr>
              <w:spacing w:after="0" w:line="240" w:lineRule="auto"/>
              <w:jc w:val="center"/>
              <w:rPr>
                <w:del w:id="162" w:author="Gillian Douce" w:date="2023-06-08T15:28:00Z"/>
                <w:sz w:val="18"/>
                <w:szCs w:val="18"/>
              </w:rPr>
            </w:pPr>
            <w:del w:id="16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0F8" w14:textId="21172FFF" w:rsidR="003D09BA" w:rsidDel="00DF6374" w:rsidRDefault="00000000">
            <w:pPr>
              <w:spacing w:after="0" w:line="240" w:lineRule="auto"/>
              <w:jc w:val="center"/>
              <w:rPr>
                <w:del w:id="164" w:author="Gillian Douce" w:date="2023-06-08T15:28:00Z"/>
                <w:sz w:val="18"/>
                <w:szCs w:val="18"/>
              </w:rPr>
            </w:pPr>
            <w:del w:id="16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0F9" w14:textId="391B6634" w:rsidR="003D09BA" w:rsidDel="00DF6374" w:rsidRDefault="00000000">
            <w:pPr>
              <w:spacing w:after="0" w:line="240" w:lineRule="auto"/>
              <w:jc w:val="center"/>
              <w:rPr>
                <w:del w:id="166" w:author="Gillian Douce" w:date="2023-06-08T15:28:00Z"/>
                <w:sz w:val="18"/>
                <w:szCs w:val="18"/>
              </w:rPr>
            </w:pPr>
            <w:del w:id="16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0FA" w14:textId="2A8CDBBB" w:rsidR="003D09BA" w:rsidDel="00DF6374" w:rsidRDefault="00000000">
            <w:pPr>
              <w:spacing w:after="0" w:line="240" w:lineRule="auto"/>
              <w:jc w:val="center"/>
              <w:rPr>
                <w:del w:id="168" w:author="Gillian Douce" w:date="2023-06-08T15:28:00Z"/>
                <w:sz w:val="18"/>
                <w:szCs w:val="18"/>
              </w:rPr>
            </w:pPr>
            <w:del w:id="16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0FB" w14:textId="5398884B" w:rsidR="003D09BA" w:rsidDel="00DF6374" w:rsidRDefault="00000000">
            <w:pPr>
              <w:spacing w:after="0" w:line="240" w:lineRule="auto"/>
              <w:jc w:val="center"/>
              <w:rPr>
                <w:del w:id="170" w:author="Gillian Douce" w:date="2023-06-08T15:28:00Z"/>
                <w:sz w:val="18"/>
                <w:szCs w:val="18"/>
              </w:rPr>
            </w:pPr>
            <w:del w:id="17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0FD" w14:textId="1DB185FB" w:rsidR="003D09BA" w:rsidDel="00DF6374" w:rsidRDefault="003D09BA">
            <w:pPr>
              <w:spacing w:after="0" w:line="240" w:lineRule="auto"/>
              <w:rPr>
                <w:del w:id="172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0FF" w14:textId="11BCA117" w:rsidR="003D09BA" w:rsidDel="00DF6374" w:rsidRDefault="00000000">
            <w:pPr>
              <w:spacing w:after="0" w:line="240" w:lineRule="auto"/>
              <w:jc w:val="center"/>
              <w:rPr>
                <w:del w:id="173" w:author="Gillian Douce" w:date="2023-06-08T15:28:00Z"/>
                <w:sz w:val="18"/>
                <w:szCs w:val="18"/>
              </w:rPr>
            </w:pPr>
            <w:del w:id="17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100" w14:textId="27EC4F9C" w:rsidR="003D09BA" w:rsidDel="00DF6374" w:rsidRDefault="00000000">
            <w:pPr>
              <w:spacing w:after="0" w:line="240" w:lineRule="auto"/>
              <w:jc w:val="center"/>
              <w:rPr>
                <w:del w:id="175" w:author="Gillian Douce" w:date="2023-06-08T15:28:00Z"/>
                <w:sz w:val="18"/>
                <w:szCs w:val="18"/>
              </w:rPr>
            </w:pPr>
            <w:del w:id="17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shd w:val="clear" w:color="auto" w:fill="F2F2F2"/>
            <w:vAlign w:val="center"/>
          </w:tcPr>
          <w:p w14:paraId="00000102" w14:textId="134D5F9B" w:rsidR="003D09BA" w:rsidDel="00DF6374" w:rsidRDefault="00000000">
            <w:pPr>
              <w:spacing w:after="0" w:line="240" w:lineRule="auto"/>
              <w:jc w:val="center"/>
              <w:rPr>
                <w:del w:id="177" w:author="Gillian Douce" w:date="2023-06-08T15:28:00Z"/>
                <w:sz w:val="18"/>
                <w:szCs w:val="18"/>
              </w:rPr>
            </w:pPr>
            <w:del w:id="17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shd w:val="clear" w:color="auto" w:fill="F2F2F2"/>
            <w:vAlign w:val="center"/>
          </w:tcPr>
          <w:p w14:paraId="00000103" w14:textId="77EED6A8" w:rsidR="003D09BA" w:rsidDel="00DF6374" w:rsidRDefault="00000000">
            <w:pPr>
              <w:spacing w:after="0" w:line="240" w:lineRule="auto"/>
              <w:jc w:val="center"/>
              <w:rPr>
                <w:del w:id="179" w:author="Gillian Douce" w:date="2023-06-08T15:28:00Z"/>
                <w:sz w:val="18"/>
                <w:szCs w:val="18"/>
              </w:rPr>
            </w:pPr>
            <w:del w:id="18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104" w14:textId="4B964993" w:rsidR="003D09BA" w:rsidDel="00DF6374" w:rsidRDefault="00000000">
            <w:pPr>
              <w:spacing w:after="0" w:line="240" w:lineRule="auto"/>
              <w:jc w:val="center"/>
              <w:rPr>
                <w:del w:id="181" w:author="Gillian Douce" w:date="2023-06-08T15:28:00Z"/>
                <w:sz w:val="18"/>
                <w:szCs w:val="18"/>
              </w:rPr>
            </w:pPr>
            <w:del w:id="18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34127D26" w14:textId="7C1DF1FB">
        <w:trPr>
          <w:trHeight w:val="20"/>
          <w:del w:id="183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6" w14:textId="0ABCABA5" w:rsidR="003D09BA" w:rsidDel="00DF6374" w:rsidRDefault="00000000">
            <w:pPr>
              <w:spacing w:after="0" w:line="240" w:lineRule="auto"/>
              <w:jc w:val="center"/>
              <w:rPr>
                <w:del w:id="184" w:author="Gillian Douce" w:date="2023-06-08T15:28:00Z"/>
                <w:sz w:val="18"/>
                <w:szCs w:val="18"/>
              </w:rPr>
            </w:pPr>
            <w:del w:id="185" w:author="Gillian Douce" w:date="2023-06-08T15:28:00Z">
              <w:r w:rsidDel="00DF6374">
                <w:rPr>
                  <w:sz w:val="18"/>
                  <w:szCs w:val="18"/>
                </w:rPr>
                <w:delText>T7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7" w14:textId="004F1B04" w:rsidR="003D09BA" w:rsidDel="00DF6374" w:rsidRDefault="00000000">
            <w:pPr>
              <w:spacing w:after="0" w:line="240" w:lineRule="auto"/>
              <w:jc w:val="center"/>
              <w:rPr>
                <w:del w:id="186" w:author="Gillian Douce" w:date="2023-06-08T15:28:00Z"/>
                <w:sz w:val="18"/>
                <w:szCs w:val="18"/>
              </w:rPr>
            </w:pPr>
            <w:del w:id="18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8" w14:textId="3516AA23" w:rsidR="003D09BA" w:rsidDel="00DF6374" w:rsidRDefault="00000000">
            <w:pPr>
              <w:spacing w:after="0" w:line="240" w:lineRule="auto"/>
              <w:jc w:val="center"/>
              <w:rPr>
                <w:del w:id="188" w:author="Gillian Douce" w:date="2023-06-08T15:28:00Z"/>
                <w:sz w:val="18"/>
                <w:szCs w:val="18"/>
              </w:rPr>
            </w:pPr>
            <w:del w:id="189" w:author="Gillian Douce" w:date="2023-06-08T15:28:00Z">
              <w:r w:rsidDel="00DF6374">
                <w:rPr>
                  <w:sz w:val="18"/>
                  <w:szCs w:val="18"/>
                </w:rPr>
                <w:delText>Q7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9" w14:textId="7F86ED4E" w:rsidR="003D09BA" w:rsidDel="00DF6374" w:rsidRDefault="00000000">
            <w:pPr>
              <w:spacing w:after="0" w:line="240" w:lineRule="auto"/>
              <w:jc w:val="center"/>
              <w:rPr>
                <w:del w:id="190" w:author="Gillian Douce" w:date="2023-06-08T15:28:00Z"/>
                <w:sz w:val="18"/>
                <w:szCs w:val="18"/>
              </w:rPr>
            </w:pPr>
            <w:del w:id="19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A" w14:textId="2DC0C947" w:rsidR="003D09BA" w:rsidDel="00DF6374" w:rsidRDefault="00000000">
            <w:pPr>
              <w:spacing w:after="0" w:line="240" w:lineRule="auto"/>
              <w:jc w:val="center"/>
              <w:rPr>
                <w:del w:id="192" w:author="Gillian Douce" w:date="2023-06-08T15:28:00Z"/>
                <w:sz w:val="18"/>
                <w:szCs w:val="18"/>
              </w:rPr>
            </w:pPr>
            <w:del w:id="193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0B" w14:textId="25FB9E2A" w:rsidR="003D09BA" w:rsidDel="00DF6374" w:rsidRDefault="00000000">
            <w:pPr>
              <w:spacing w:after="0" w:line="240" w:lineRule="auto"/>
              <w:jc w:val="center"/>
              <w:rPr>
                <w:del w:id="194" w:author="Gillian Douce" w:date="2023-06-08T15:28:00Z"/>
                <w:sz w:val="18"/>
                <w:szCs w:val="18"/>
              </w:rPr>
            </w:pPr>
            <w:del w:id="195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10C" w14:textId="40EF7DE9" w:rsidR="003D09BA" w:rsidDel="00DF6374" w:rsidRDefault="003D09BA">
            <w:pPr>
              <w:spacing w:after="0" w:line="240" w:lineRule="auto"/>
              <w:jc w:val="center"/>
              <w:rPr>
                <w:del w:id="196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2F2F2"/>
            <w:vAlign w:val="center"/>
          </w:tcPr>
          <w:p w14:paraId="0000010D" w14:textId="3EBE2684" w:rsidR="003D09BA" w:rsidDel="00DF6374" w:rsidRDefault="003D09BA">
            <w:pPr>
              <w:spacing w:after="0" w:line="240" w:lineRule="auto"/>
              <w:jc w:val="center"/>
              <w:rPr>
                <w:del w:id="197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0000010E" w14:textId="1FD86BC0" w:rsidR="003D09BA" w:rsidDel="00DF6374" w:rsidRDefault="003D09BA">
            <w:pPr>
              <w:spacing w:after="0" w:line="240" w:lineRule="auto"/>
              <w:jc w:val="center"/>
              <w:rPr>
                <w:del w:id="198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10F" w14:textId="4CAA5767" w:rsidR="003D09BA" w:rsidDel="00DF6374" w:rsidRDefault="003D09BA">
            <w:pPr>
              <w:spacing w:after="0" w:line="240" w:lineRule="auto"/>
              <w:jc w:val="center"/>
              <w:rPr>
                <w:del w:id="199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00000110" w14:textId="3DE7DC2A" w:rsidR="003D09BA" w:rsidDel="00DF6374" w:rsidRDefault="003D09BA">
            <w:pPr>
              <w:spacing w:after="0" w:line="240" w:lineRule="auto"/>
              <w:jc w:val="center"/>
              <w:rPr>
                <w:del w:id="200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111" w14:textId="02F6179F" w:rsidR="003D09BA" w:rsidDel="00DF6374" w:rsidRDefault="003D09BA">
            <w:pPr>
              <w:spacing w:after="0" w:line="240" w:lineRule="auto"/>
              <w:jc w:val="center"/>
              <w:rPr>
                <w:del w:id="201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113" w14:textId="0C3C6AFF" w:rsidR="003D09BA" w:rsidDel="00DF6374" w:rsidRDefault="00000000">
            <w:pPr>
              <w:spacing w:after="0" w:line="240" w:lineRule="auto"/>
              <w:jc w:val="center"/>
              <w:rPr>
                <w:del w:id="202" w:author="Gillian Douce" w:date="2023-06-08T15:28:00Z"/>
                <w:sz w:val="18"/>
                <w:szCs w:val="18"/>
              </w:rPr>
            </w:pPr>
            <w:del w:id="20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115" w14:textId="04E171BC" w:rsidR="003D09BA" w:rsidDel="00DF6374" w:rsidRDefault="003D09BA">
            <w:pPr>
              <w:spacing w:after="0" w:line="240" w:lineRule="auto"/>
              <w:jc w:val="center"/>
              <w:rPr>
                <w:del w:id="20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116" w14:textId="57D4FC82" w:rsidR="003D09BA" w:rsidDel="00DF6374" w:rsidRDefault="003D09BA">
            <w:pPr>
              <w:spacing w:after="0" w:line="240" w:lineRule="auto"/>
              <w:jc w:val="center"/>
              <w:rPr>
                <w:del w:id="205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118" w14:textId="20E7DE72" w:rsidR="003D09BA" w:rsidDel="00DF6374" w:rsidRDefault="003D09BA">
            <w:pPr>
              <w:spacing w:after="0" w:line="240" w:lineRule="auto"/>
              <w:jc w:val="center"/>
              <w:rPr>
                <w:del w:id="206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119" w14:textId="7A4D7F5F" w:rsidR="003D09BA" w:rsidDel="00DF6374" w:rsidRDefault="003D09BA">
            <w:pPr>
              <w:spacing w:after="0" w:line="240" w:lineRule="auto"/>
              <w:jc w:val="center"/>
              <w:rPr>
                <w:del w:id="207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11A" w14:textId="0A1C560D" w:rsidR="003D09BA" w:rsidDel="00DF6374" w:rsidRDefault="003D09BA">
            <w:pPr>
              <w:spacing w:after="0" w:line="240" w:lineRule="auto"/>
              <w:jc w:val="center"/>
              <w:rPr>
                <w:del w:id="208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4457DC5E" w14:textId="0C91E1C6">
        <w:trPr>
          <w:trHeight w:val="20"/>
          <w:del w:id="20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C" w14:textId="75F2EDA5" w:rsidR="003D09BA" w:rsidDel="00DF6374" w:rsidRDefault="00000000">
            <w:pPr>
              <w:spacing w:after="0" w:line="240" w:lineRule="auto"/>
              <w:jc w:val="center"/>
              <w:rPr>
                <w:del w:id="210" w:author="Gillian Douce" w:date="2023-06-08T15:28:00Z"/>
                <w:sz w:val="18"/>
                <w:szCs w:val="18"/>
              </w:rPr>
            </w:pPr>
            <w:del w:id="211" w:author="Gillian Douce" w:date="2023-06-08T15:28:00Z">
              <w:r w:rsidDel="00DF6374">
                <w:rPr>
                  <w:sz w:val="18"/>
                  <w:szCs w:val="18"/>
                </w:rPr>
                <w:delText>Q7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D" w14:textId="4AD56C41" w:rsidR="003D09BA" w:rsidDel="00DF6374" w:rsidRDefault="00000000">
            <w:pPr>
              <w:spacing w:after="0" w:line="240" w:lineRule="auto"/>
              <w:jc w:val="center"/>
              <w:rPr>
                <w:del w:id="212" w:author="Gillian Douce" w:date="2023-06-08T15:28:00Z"/>
                <w:sz w:val="18"/>
                <w:szCs w:val="18"/>
              </w:rPr>
            </w:pPr>
            <w:del w:id="21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E" w14:textId="3A61326B" w:rsidR="003D09BA" w:rsidDel="00DF6374" w:rsidRDefault="00000000">
            <w:pPr>
              <w:spacing w:after="0" w:line="240" w:lineRule="auto"/>
              <w:jc w:val="center"/>
              <w:rPr>
                <w:del w:id="214" w:author="Gillian Douce" w:date="2023-06-08T15:28:00Z"/>
                <w:sz w:val="18"/>
                <w:szCs w:val="18"/>
              </w:rPr>
            </w:pPr>
            <w:del w:id="215" w:author="Gillian Douce" w:date="2023-06-08T15:28:00Z">
              <w:r w:rsidDel="00DF6374">
                <w:rPr>
                  <w:sz w:val="18"/>
                  <w:szCs w:val="18"/>
                </w:rPr>
                <w:delText>T7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4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F" w14:textId="14DDD8F3" w:rsidR="003D09BA" w:rsidDel="00DF6374" w:rsidRDefault="00000000">
            <w:pPr>
              <w:spacing w:after="0" w:line="240" w:lineRule="auto"/>
              <w:jc w:val="center"/>
              <w:rPr>
                <w:del w:id="216" w:author="Gillian Douce" w:date="2023-06-08T15:28:00Z"/>
                <w:sz w:val="18"/>
                <w:szCs w:val="18"/>
              </w:rPr>
            </w:pPr>
            <w:del w:id="21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0" w14:textId="1CC732D1" w:rsidR="003D09BA" w:rsidDel="00DF6374" w:rsidRDefault="00000000">
            <w:pPr>
              <w:spacing w:after="0" w:line="240" w:lineRule="auto"/>
              <w:jc w:val="center"/>
              <w:rPr>
                <w:del w:id="218" w:author="Gillian Douce" w:date="2023-06-08T15:28:00Z"/>
                <w:sz w:val="18"/>
                <w:szCs w:val="18"/>
              </w:rPr>
            </w:pPr>
            <w:del w:id="219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21" w14:textId="7BD4754F" w:rsidR="003D09BA" w:rsidDel="00DF6374" w:rsidRDefault="00000000">
            <w:pPr>
              <w:spacing w:after="0" w:line="240" w:lineRule="auto"/>
              <w:jc w:val="center"/>
              <w:rPr>
                <w:del w:id="220" w:author="Gillian Douce" w:date="2023-06-08T15:28:00Z"/>
                <w:sz w:val="18"/>
                <w:szCs w:val="18"/>
              </w:rPr>
            </w:pPr>
            <w:del w:id="221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22" w14:textId="20A541BA" w:rsidR="003D09BA" w:rsidDel="00DF6374" w:rsidRDefault="003D09BA">
            <w:pPr>
              <w:spacing w:after="0" w:line="240" w:lineRule="auto"/>
              <w:jc w:val="center"/>
              <w:rPr>
                <w:del w:id="222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3" w14:textId="7ED730F1" w:rsidR="003D09BA" w:rsidDel="00DF6374" w:rsidRDefault="003D09BA">
            <w:pPr>
              <w:spacing w:after="0" w:line="240" w:lineRule="auto"/>
              <w:jc w:val="center"/>
              <w:rPr>
                <w:del w:id="223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4" w14:textId="207D8C7B" w:rsidR="003D09BA" w:rsidDel="00DF6374" w:rsidRDefault="003D09BA">
            <w:pPr>
              <w:spacing w:after="0" w:line="240" w:lineRule="auto"/>
              <w:jc w:val="center"/>
              <w:rPr>
                <w:del w:id="224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5" w14:textId="0B831923" w:rsidR="003D09BA" w:rsidDel="00DF6374" w:rsidRDefault="003D09BA">
            <w:pPr>
              <w:spacing w:after="0" w:line="240" w:lineRule="auto"/>
              <w:jc w:val="center"/>
              <w:rPr>
                <w:del w:id="225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6" w14:textId="3F680E02" w:rsidR="003D09BA" w:rsidDel="00DF6374" w:rsidRDefault="003D09BA">
            <w:pPr>
              <w:spacing w:after="0" w:line="240" w:lineRule="auto"/>
              <w:jc w:val="center"/>
              <w:rPr>
                <w:del w:id="226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27" w14:textId="15EE48B5" w:rsidR="003D09BA" w:rsidDel="00DF6374" w:rsidRDefault="003D09BA">
            <w:pPr>
              <w:spacing w:after="0" w:line="240" w:lineRule="auto"/>
              <w:jc w:val="center"/>
              <w:rPr>
                <w:del w:id="227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29" w14:textId="3E572A02" w:rsidR="003D09BA" w:rsidDel="00DF6374" w:rsidRDefault="00000000">
            <w:pPr>
              <w:spacing w:after="0" w:line="240" w:lineRule="auto"/>
              <w:jc w:val="center"/>
              <w:rPr>
                <w:del w:id="228" w:author="Gillian Douce" w:date="2023-06-08T15:28:00Z"/>
                <w:sz w:val="18"/>
                <w:szCs w:val="18"/>
              </w:rPr>
            </w:pPr>
            <w:del w:id="22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B" w14:textId="30F3735B" w:rsidR="003D09BA" w:rsidDel="00DF6374" w:rsidRDefault="003D09BA">
            <w:pPr>
              <w:spacing w:after="0" w:line="240" w:lineRule="auto"/>
              <w:jc w:val="center"/>
              <w:rPr>
                <w:del w:id="230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C" w14:textId="069D41BB" w:rsidR="003D09BA" w:rsidDel="00DF6374" w:rsidRDefault="003D09BA">
            <w:pPr>
              <w:spacing w:after="0" w:line="240" w:lineRule="auto"/>
              <w:jc w:val="center"/>
              <w:rPr>
                <w:del w:id="231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E" w14:textId="59EF43FA" w:rsidR="003D09BA" w:rsidDel="00DF6374" w:rsidRDefault="003D09BA">
            <w:pPr>
              <w:spacing w:after="0" w:line="240" w:lineRule="auto"/>
              <w:jc w:val="center"/>
              <w:rPr>
                <w:del w:id="232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2F" w14:textId="4B0FABA1" w:rsidR="003D09BA" w:rsidDel="00DF6374" w:rsidRDefault="003D09BA">
            <w:pPr>
              <w:spacing w:after="0" w:line="240" w:lineRule="auto"/>
              <w:jc w:val="center"/>
              <w:rPr>
                <w:del w:id="233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30" w14:textId="33382937" w:rsidR="003D09BA" w:rsidDel="00DF6374" w:rsidRDefault="003D09BA">
            <w:pPr>
              <w:spacing w:after="0" w:line="240" w:lineRule="auto"/>
              <w:jc w:val="center"/>
              <w:rPr>
                <w:del w:id="234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79ADD983" w14:textId="35042281">
        <w:trPr>
          <w:trHeight w:val="20"/>
          <w:del w:id="235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132" w14:textId="357DC53A" w:rsidR="003D09BA" w:rsidDel="00DF6374" w:rsidRDefault="00000000">
            <w:pPr>
              <w:spacing w:after="0" w:line="276" w:lineRule="auto"/>
              <w:jc w:val="center"/>
              <w:rPr>
                <w:del w:id="236" w:author="Gillian Douce" w:date="2023-06-08T15:28:00Z"/>
                <w:b/>
                <w:sz w:val="20"/>
                <w:szCs w:val="20"/>
              </w:rPr>
            </w:pPr>
            <w:del w:id="237" w:author="Gillian Douce" w:date="2023-06-08T15:28:00Z">
              <w:r w:rsidDel="00DF6374">
                <w:rPr>
                  <w:b/>
                  <w:sz w:val="20"/>
                  <w:szCs w:val="20"/>
                </w:rPr>
                <w:delText>D1-D2</w:delText>
              </w:r>
            </w:del>
          </w:p>
        </w:tc>
      </w:tr>
      <w:tr w:rsidR="003D09BA" w:rsidDel="00DF6374" w14:paraId="1D7E6EDA" w14:textId="24033BBE">
        <w:trPr>
          <w:trHeight w:val="20"/>
          <w:del w:id="238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8" w14:textId="24566112" w:rsidR="003D09BA" w:rsidDel="00DF6374" w:rsidRDefault="00000000">
            <w:pPr>
              <w:spacing w:after="0" w:line="240" w:lineRule="auto"/>
              <w:jc w:val="center"/>
              <w:rPr>
                <w:del w:id="239" w:author="Gillian Douce" w:date="2023-06-08T15:28:00Z"/>
                <w:sz w:val="18"/>
                <w:szCs w:val="18"/>
              </w:rPr>
            </w:pPr>
            <w:del w:id="240" w:author="Gillian Douce" w:date="2023-06-08T15:28:00Z">
              <w:r w:rsidDel="00DF6374">
                <w:rPr>
                  <w:sz w:val="18"/>
                  <w:szCs w:val="18"/>
                </w:rPr>
                <w:delText>N208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9" w14:textId="2E626FCC" w:rsidR="003D09BA" w:rsidDel="00DF6374" w:rsidRDefault="00000000">
            <w:pPr>
              <w:spacing w:after="0" w:line="240" w:lineRule="auto"/>
              <w:jc w:val="center"/>
              <w:rPr>
                <w:del w:id="241" w:author="Gillian Douce" w:date="2023-06-08T15:28:00Z"/>
                <w:sz w:val="18"/>
                <w:szCs w:val="18"/>
              </w:rPr>
            </w:pPr>
            <w:del w:id="242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A" w14:textId="5318576F" w:rsidR="003D09BA" w:rsidDel="00DF6374" w:rsidRDefault="00000000">
            <w:pPr>
              <w:spacing w:after="0" w:line="240" w:lineRule="auto"/>
              <w:jc w:val="center"/>
              <w:rPr>
                <w:del w:id="243" w:author="Gillian Douce" w:date="2023-06-08T15:28:00Z"/>
                <w:sz w:val="18"/>
                <w:szCs w:val="18"/>
              </w:rPr>
            </w:pPr>
            <w:del w:id="244" w:author="Gillian Douce" w:date="2023-06-08T15:28:00Z">
              <w:r w:rsidDel="00DF6374">
                <w:rPr>
                  <w:sz w:val="18"/>
                  <w:szCs w:val="18"/>
                </w:rPr>
                <w:delText>E295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6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B" w14:textId="37C513B9" w:rsidR="003D09BA" w:rsidDel="00DF6374" w:rsidRDefault="00000000">
            <w:pPr>
              <w:spacing w:after="0" w:line="240" w:lineRule="auto"/>
              <w:jc w:val="center"/>
              <w:rPr>
                <w:del w:id="245" w:author="Gillian Douce" w:date="2023-06-08T15:28:00Z"/>
                <w:sz w:val="18"/>
                <w:szCs w:val="18"/>
              </w:rPr>
            </w:pPr>
            <w:del w:id="24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C" w14:textId="726706CA" w:rsidR="003D09BA" w:rsidDel="00DF6374" w:rsidRDefault="00000000">
            <w:pPr>
              <w:spacing w:after="0" w:line="240" w:lineRule="auto"/>
              <w:jc w:val="center"/>
              <w:rPr>
                <w:del w:id="247" w:author="Gillian Douce" w:date="2023-06-08T15:28:00Z"/>
                <w:sz w:val="18"/>
                <w:szCs w:val="18"/>
              </w:rPr>
            </w:pPr>
            <w:del w:id="248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4D" w14:textId="41CFDA39" w:rsidR="003D09BA" w:rsidDel="00DF6374" w:rsidRDefault="00000000">
            <w:pPr>
              <w:spacing w:after="0" w:line="240" w:lineRule="auto"/>
              <w:jc w:val="center"/>
              <w:rPr>
                <w:del w:id="249" w:author="Gillian Douce" w:date="2023-06-08T15:28:00Z"/>
                <w:sz w:val="18"/>
                <w:szCs w:val="18"/>
              </w:rPr>
            </w:pPr>
            <w:del w:id="250" w:author="Gillian Douce" w:date="2023-06-08T15:28:00Z">
              <w:r w:rsidDel="00DF6374">
                <w:rPr>
                  <w:sz w:val="18"/>
                  <w:szCs w:val="18"/>
                </w:rPr>
                <w:delText>2.8</w:delText>
              </w:r>
            </w:del>
          </w:p>
        </w:tc>
        <w:tc>
          <w:tcPr>
            <w:tcW w:w="4720" w:type="dxa"/>
            <w:gridSpan w:val="7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4E" w14:textId="64BB0C57" w:rsidR="003D09BA" w:rsidDel="00DF6374" w:rsidRDefault="00000000">
            <w:pPr>
              <w:spacing w:after="0" w:line="240" w:lineRule="auto"/>
              <w:jc w:val="center"/>
              <w:rPr>
                <w:del w:id="251" w:author="Gillian Douce" w:date="2023-06-08T15:28:00Z"/>
                <w:sz w:val="18"/>
                <w:szCs w:val="18"/>
              </w:rPr>
            </w:pPr>
            <w:del w:id="252" w:author="Gillian Douce" w:date="2023-06-08T15:28:00Z">
              <w:r w:rsidDel="00DF6374">
                <w:rPr>
                  <w:sz w:val="18"/>
                  <w:szCs w:val="18"/>
                </w:rPr>
                <w:delText> No D2 present  </w:delText>
              </w:r>
            </w:del>
          </w:p>
        </w:tc>
        <w:tc>
          <w:tcPr>
            <w:tcW w:w="4734" w:type="dxa"/>
            <w:gridSpan w:val="9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bottom"/>
          </w:tcPr>
          <w:p w14:paraId="00000155" w14:textId="3078C3FB" w:rsidR="003D09BA" w:rsidDel="00DF6374" w:rsidRDefault="00000000">
            <w:pPr>
              <w:spacing w:after="0" w:line="240" w:lineRule="auto"/>
              <w:rPr>
                <w:del w:id="253" w:author="Gillian Douce" w:date="2023-06-08T15:28:00Z"/>
                <w:sz w:val="18"/>
                <w:szCs w:val="18"/>
              </w:rPr>
            </w:pPr>
            <w:del w:id="254" w:author="Gillian Douce" w:date="2023-06-08T15:28:00Z">
              <w:r w:rsidDel="00DF6374">
                <w:rPr>
                  <w:sz w:val="18"/>
                  <w:szCs w:val="18"/>
                </w:rPr>
                <w:delText> D2 not traceable</w:delText>
              </w:r>
            </w:del>
          </w:p>
        </w:tc>
      </w:tr>
      <w:tr w:rsidR="003D09BA" w:rsidDel="00DF6374" w14:paraId="166F6934" w14:textId="1168003F">
        <w:trPr>
          <w:trHeight w:val="20"/>
          <w:del w:id="255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15E" w14:textId="46645043" w:rsidR="003D09BA" w:rsidDel="00DF6374" w:rsidRDefault="00000000">
            <w:pPr>
              <w:spacing w:after="0" w:line="276" w:lineRule="auto"/>
              <w:jc w:val="center"/>
              <w:rPr>
                <w:del w:id="256" w:author="Gillian Douce" w:date="2023-06-08T15:28:00Z"/>
                <w:b/>
                <w:sz w:val="20"/>
                <w:szCs w:val="20"/>
              </w:rPr>
            </w:pPr>
            <w:del w:id="257" w:author="Gillian Douce" w:date="2023-06-08T15:28:00Z">
              <w:r w:rsidDel="00DF6374">
                <w:rPr>
                  <w:b/>
                  <w:sz w:val="20"/>
                  <w:szCs w:val="20"/>
                </w:rPr>
                <w:delText>D2-D1</w:delText>
              </w:r>
            </w:del>
          </w:p>
        </w:tc>
      </w:tr>
      <w:tr w:rsidR="003D09BA" w:rsidDel="00DF6374" w14:paraId="4B23B8B8" w14:textId="7ABF11C5">
        <w:trPr>
          <w:trHeight w:val="20"/>
          <w:del w:id="258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4" w14:textId="60E16124" w:rsidR="003D09BA" w:rsidDel="00DF6374" w:rsidRDefault="00000000">
            <w:pPr>
              <w:spacing w:after="0" w:line="240" w:lineRule="auto"/>
              <w:jc w:val="center"/>
              <w:rPr>
                <w:del w:id="259" w:author="Gillian Douce" w:date="2023-06-08T15:28:00Z"/>
                <w:sz w:val="18"/>
                <w:szCs w:val="18"/>
              </w:rPr>
            </w:pPr>
            <w:del w:id="260" w:author="Gillian Douce" w:date="2023-06-08T15:28:00Z">
              <w:r w:rsidDel="00DF6374">
                <w:rPr>
                  <w:sz w:val="18"/>
                  <w:szCs w:val="18"/>
                </w:rPr>
                <w:delText>E295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5" w14:textId="4152199B" w:rsidR="003D09BA" w:rsidDel="00DF6374" w:rsidRDefault="00000000">
            <w:pPr>
              <w:spacing w:after="0" w:line="240" w:lineRule="auto"/>
              <w:jc w:val="center"/>
              <w:rPr>
                <w:del w:id="261" w:author="Gillian Douce" w:date="2023-06-08T15:28:00Z"/>
                <w:sz w:val="18"/>
                <w:szCs w:val="18"/>
              </w:rPr>
            </w:pPr>
            <w:del w:id="26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6" w14:textId="2F1E4B76" w:rsidR="003D09BA" w:rsidDel="00DF6374" w:rsidRDefault="00000000">
            <w:pPr>
              <w:spacing w:after="0" w:line="240" w:lineRule="auto"/>
              <w:jc w:val="center"/>
              <w:rPr>
                <w:del w:id="263" w:author="Gillian Douce" w:date="2023-06-08T15:28:00Z"/>
                <w:sz w:val="18"/>
                <w:szCs w:val="18"/>
              </w:rPr>
            </w:pPr>
            <w:del w:id="264" w:author="Gillian Douce" w:date="2023-06-08T15:28:00Z">
              <w:r w:rsidDel="00DF6374">
                <w:rPr>
                  <w:sz w:val="18"/>
                  <w:szCs w:val="18"/>
                </w:rPr>
                <w:delText>N208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6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7" w14:textId="6052C6AE" w:rsidR="003D09BA" w:rsidDel="00DF6374" w:rsidRDefault="00000000">
            <w:pPr>
              <w:spacing w:after="0" w:line="240" w:lineRule="auto"/>
              <w:jc w:val="center"/>
              <w:rPr>
                <w:del w:id="265" w:author="Gillian Douce" w:date="2023-06-08T15:28:00Z"/>
                <w:sz w:val="18"/>
                <w:szCs w:val="18"/>
              </w:rPr>
            </w:pPr>
            <w:del w:id="26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8" w14:textId="38DC78C1" w:rsidR="003D09BA" w:rsidDel="00DF6374" w:rsidRDefault="00000000">
            <w:pPr>
              <w:spacing w:after="0" w:line="240" w:lineRule="auto"/>
              <w:jc w:val="center"/>
              <w:rPr>
                <w:del w:id="267" w:author="Gillian Douce" w:date="2023-06-08T15:28:00Z"/>
                <w:sz w:val="18"/>
                <w:szCs w:val="18"/>
              </w:rPr>
            </w:pPr>
            <w:del w:id="268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79" w14:textId="1D7F34A0" w:rsidR="003D09BA" w:rsidDel="00DF6374" w:rsidRDefault="00000000">
            <w:pPr>
              <w:spacing w:after="0" w:line="240" w:lineRule="auto"/>
              <w:jc w:val="center"/>
              <w:rPr>
                <w:del w:id="269" w:author="Gillian Douce" w:date="2023-06-08T15:28:00Z"/>
                <w:sz w:val="18"/>
                <w:szCs w:val="18"/>
              </w:rPr>
            </w:pPr>
            <w:del w:id="270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4720" w:type="dxa"/>
            <w:gridSpan w:val="7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7A" w14:textId="4B95E282" w:rsidR="003D09BA" w:rsidDel="00DF6374" w:rsidRDefault="00000000">
            <w:pPr>
              <w:spacing w:after="0" w:line="240" w:lineRule="auto"/>
              <w:jc w:val="center"/>
              <w:rPr>
                <w:del w:id="271" w:author="Gillian Douce" w:date="2023-06-08T15:28:00Z"/>
                <w:sz w:val="18"/>
                <w:szCs w:val="18"/>
              </w:rPr>
            </w:pPr>
            <w:del w:id="272" w:author="Gillian Douce" w:date="2023-06-08T15:28:00Z">
              <w:r w:rsidDel="00DF6374">
                <w:rPr>
                  <w:sz w:val="18"/>
                  <w:szCs w:val="18"/>
                </w:rPr>
                <w:delText> No D2 present  </w:delText>
              </w:r>
            </w:del>
          </w:p>
          <w:p w14:paraId="0000017B" w14:textId="501F701D" w:rsidR="003D09BA" w:rsidDel="00DF6374" w:rsidRDefault="003D09BA">
            <w:pPr>
              <w:spacing w:after="0" w:line="240" w:lineRule="auto"/>
              <w:jc w:val="center"/>
              <w:rPr>
                <w:del w:id="273" w:author="Gillian Douce" w:date="2023-06-08T15:28:00Z"/>
                <w:sz w:val="18"/>
                <w:szCs w:val="18"/>
              </w:rPr>
            </w:pPr>
          </w:p>
        </w:tc>
        <w:tc>
          <w:tcPr>
            <w:tcW w:w="4734" w:type="dxa"/>
            <w:gridSpan w:val="9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82" w14:textId="2E0B18B1" w:rsidR="003D09BA" w:rsidDel="00DF6374" w:rsidRDefault="00000000">
            <w:pPr>
              <w:spacing w:after="0" w:line="240" w:lineRule="auto"/>
              <w:rPr>
                <w:del w:id="274" w:author="Gillian Douce" w:date="2023-06-08T15:28:00Z"/>
                <w:sz w:val="18"/>
                <w:szCs w:val="18"/>
              </w:rPr>
            </w:pPr>
            <w:del w:id="275" w:author="Gillian Douce" w:date="2023-06-08T15:28:00Z">
              <w:r w:rsidDel="00DF6374">
                <w:rPr>
                  <w:sz w:val="18"/>
                  <w:szCs w:val="18"/>
                </w:rPr>
                <w:delText> D2 not traceable</w:delText>
              </w:r>
            </w:del>
          </w:p>
        </w:tc>
      </w:tr>
      <w:tr w:rsidR="003D09BA" w:rsidDel="00DF6374" w14:paraId="347259F7" w14:textId="47F80105">
        <w:trPr>
          <w:trHeight w:val="20"/>
          <w:del w:id="27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B" w14:textId="041D12F1" w:rsidR="003D09BA" w:rsidDel="00DF6374" w:rsidRDefault="00000000">
            <w:pPr>
              <w:spacing w:after="0" w:line="240" w:lineRule="auto"/>
              <w:jc w:val="center"/>
              <w:rPr>
                <w:del w:id="277" w:author="Gillian Douce" w:date="2023-06-08T15:28:00Z"/>
                <w:sz w:val="18"/>
                <w:szCs w:val="18"/>
              </w:rPr>
            </w:pPr>
            <w:del w:id="278" w:author="Gillian Douce" w:date="2023-06-08T15:28:00Z">
              <w:r w:rsidDel="00DF6374">
                <w:rPr>
                  <w:sz w:val="18"/>
                  <w:szCs w:val="18"/>
                </w:rPr>
                <w:delText>K2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C" w14:textId="4F8AAE00" w:rsidR="003D09BA" w:rsidDel="00DF6374" w:rsidRDefault="00000000">
            <w:pPr>
              <w:spacing w:after="0" w:line="240" w:lineRule="auto"/>
              <w:jc w:val="center"/>
              <w:rPr>
                <w:del w:id="279" w:author="Gillian Douce" w:date="2023-06-08T15:28:00Z"/>
                <w:sz w:val="18"/>
                <w:szCs w:val="18"/>
              </w:rPr>
            </w:pPr>
            <w:del w:id="28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D" w14:textId="1F6346C5" w:rsidR="003D09BA" w:rsidDel="00DF6374" w:rsidRDefault="00000000">
            <w:pPr>
              <w:spacing w:after="0" w:line="240" w:lineRule="auto"/>
              <w:jc w:val="center"/>
              <w:rPr>
                <w:del w:id="281" w:author="Gillian Douce" w:date="2023-06-08T15:28:00Z"/>
                <w:sz w:val="18"/>
                <w:szCs w:val="18"/>
              </w:rPr>
            </w:pPr>
            <w:del w:id="282" w:author="Gillian Douce" w:date="2023-06-08T15:28:00Z">
              <w:r w:rsidDel="00DF6374">
                <w:rPr>
                  <w:sz w:val="18"/>
                  <w:szCs w:val="18"/>
                </w:rPr>
                <w:delText>E295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6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E" w14:textId="461CF5F9" w:rsidR="003D09BA" w:rsidDel="00DF6374" w:rsidRDefault="00000000">
            <w:pPr>
              <w:spacing w:after="0" w:line="240" w:lineRule="auto"/>
              <w:jc w:val="center"/>
              <w:rPr>
                <w:del w:id="283" w:author="Gillian Douce" w:date="2023-06-08T15:28:00Z"/>
                <w:sz w:val="18"/>
                <w:szCs w:val="18"/>
              </w:rPr>
            </w:pPr>
            <w:del w:id="28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F" w14:textId="277590EC" w:rsidR="003D09BA" w:rsidDel="00DF6374" w:rsidRDefault="00000000">
            <w:pPr>
              <w:spacing w:after="0" w:line="240" w:lineRule="auto"/>
              <w:jc w:val="center"/>
              <w:rPr>
                <w:del w:id="285" w:author="Gillian Douce" w:date="2023-06-08T15:28:00Z"/>
                <w:sz w:val="18"/>
                <w:szCs w:val="18"/>
              </w:rPr>
            </w:pPr>
            <w:del w:id="286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90" w14:textId="55CE995B" w:rsidR="003D09BA" w:rsidDel="00DF6374" w:rsidRDefault="00000000">
            <w:pPr>
              <w:spacing w:after="0" w:line="240" w:lineRule="auto"/>
              <w:jc w:val="center"/>
              <w:rPr>
                <w:del w:id="287" w:author="Gillian Douce" w:date="2023-06-08T15:28:00Z"/>
                <w:sz w:val="18"/>
                <w:szCs w:val="18"/>
              </w:rPr>
            </w:pPr>
            <w:del w:id="288" w:author="Gillian Douce" w:date="2023-06-08T15:28:00Z">
              <w:r w:rsidDel="00DF6374">
                <w:rPr>
                  <w:sz w:val="18"/>
                  <w:szCs w:val="18"/>
                </w:rPr>
                <w:delText>3.7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91" w14:textId="70CBA5EE" w:rsidR="003D09BA" w:rsidDel="00DF6374" w:rsidRDefault="00000000">
            <w:pPr>
              <w:spacing w:after="0" w:line="240" w:lineRule="auto"/>
              <w:jc w:val="center"/>
              <w:rPr>
                <w:del w:id="289" w:author="Gillian Douce" w:date="2023-06-08T15:28:00Z"/>
                <w:sz w:val="18"/>
                <w:szCs w:val="18"/>
              </w:rPr>
            </w:pPr>
            <w:del w:id="29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2" w14:textId="35A0BEB7" w:rsidR="003D09BA" w:rsidDel="00DF6374" w:rsidRDefault="00000000">
            <w:pPr>
              <w:spacing w:after="0" w:line="240" w:lineRule="auto"/>
              <w:jc w:val="center"/>
              <w:rPr>
                <w:del w:id="291" w:author="Gillian Douce" w:date="2023-06-08T15:28:00Z"/>
                <w:sz w:val="18"/>
                <w:szCs w:val="18"/>
              </w:rPr>
            </w:pPr>
            <w:del w:id="29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3" w14:textId="7E06C708" w:rsidR="003D09BA" w:rsidDel="00DF6374" w:rsidRDefault="00000000">
            <w:pPr>
              <w:spacing w:after="0" w:line="240" w:lineRule="auto"/>
              <w:jc w:val="center"/>
              <w:rPr>
                <w:del w:id="293" w:author="Gillian Douce" w:date="2023-06-08T15:28:00Z"/>
                <w:sz w:val="18"/>
                <w:szCs w:val="18"/>
              </w:rPr>
            </w:pPr>
            <w:del w:id="29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4" w14:textId="7A0872E5" w:rsidR="003D09BA" w:rsidDel="00DF6374" w:rsidRDefault="00000000">
            <w:pPr>
              <w:spacing w:after="0" w:line="240" w:lineRule="auto"/>
              <w:jc w:val="center"/>
              <w:rPr>
                <w:del w:id="295" w:author="Gillian Douce" w:date="2023-06-08T15:28:00Z"/>
                <w:sz w:val="18"/>
                <w:szCs w:val="18"/>
              </w:rPr>
            </w:pPr>
            <w:del w:id="29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5" w14:textId="1C65C022" w:rsidR="003D09BA" w:rsidDel="00DF6374" w:rsidRDefault="00000000">
            <w:pPr>
              <w:spacing w:after="0" w:line="240" w:lineRule="auto"/>
              <w:jc w:val="center"/>
              <w:rPr>
                <w:del w:id="297" w:author="Gillian Douce" w:date="2023-06-08T15:28:00Z"/>
                <w:sz w:val="18"/>
                <w:szCs w:val="18"/>
              </w:rPr>
            </w:pPr>
            <w:del w:id="29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96" w14:textId="4126A1A4" w:rsidR="003D09BA" w:rsidDel="00DF6374" w:rsidRDefault="00000000">
            <w:pPr>
              <w:spacing w:after="0" w:line="240" w:lineRule="auto"/>
              <w:jc w:val="center"/>
              <w:rPr>
                <w:del w:id="299" w:author="Gillian Douce" w:date="2023-06-08T15:28:00Z"/>
                <w:sz w:val="18"/>
                <w:szCs w:val="18"/>
              </w:rPr>
            </w:pPr>
            <w:del w:id="30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84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98" w14:textId="0213F762" w:rsidR="003D09BA" w:rsidDel="00DF6374" w:rsidRDefault="003D09BA">
            <w:pPr>
              <w:spacing w:after="0" w:line="240" w:lineRule="auto"/>
              <w:rPr>
                <w:del w:id="301" w:author="Gillian Douce" w:date="2023-06-08T15:28:00Z"/>
                <w:sz w:val="18"/>
                <w:szCs w:val="18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9" w14:textId="5306262B" w:rsidR="003D09BA" w:rsidDel="00DF6374" w:rsidRDefault="003D09BA">
            <w:pPr>
              <w:spacing w:after="0" w:line="240" w:lineRule="auto"/>
              <w:rPr>
                <w:del w:id="302" w:author="Gillian Douce" w:date="2023-06-08T15:28:00Z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B" w14:textId="2DF328F9" w:rsidR="003D09BA" w:rsidDel="00DF6374" w:rsidRDefault="003D09BA">
            <w:pPr>
              <w:spacing w:after="0" w:line="240" w:lineRule="auto"/>
              <w:rPr>
                <w:del w:id="303" w:author="Gillian Douce" w:date="2023-06-08T15:28:00Z"/>
                <w:sz w:val="18"/>
                <w:szCs w:val="18"/>
              </w:rPr>
            </w:pP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C" w14:textId="6477B1C5" w:rsidR="003D09BA" w:rsidDel="00DF6374" w:rsidRDefault="003D09BA">
            <w:pPr>
              <w:spacing w:after="0" w:line="240" w:lineRule="auto"/>
              <w:rPr>
                <w:del w:id="304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9E" w14:textId="1538C150" w:rsidR="003D09BA" w:rsidDel="00DF6374" w:rsidRDefault="00000000">
            <w:pPr>
              <w:spacing w:after="0" w:line="240" w:lineRule="auto"/>
              <w:jc w:val="center"/>
              <w:rPr>
                <w:del w:id="305" w:author="Gillian Douce" w:date="2023-06-08T15:28:00Z"/>
                <w:sz w:val="18"/>
                <w:szCs w:val="18"/>
              </w:rPr>
            </w:pPr>
            <w:del w:id="30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9F" w14:textId="2FE38F2A" w:rsidR="003D09BA" w:rsidDel="00DF6374" w:rsidRDefault="00000000">
            <w:pPr>
              <w:spacing w:after="0" w:line="240" w:lineRule="auto"/>
              <w:jc w:val="center"/>
              <w:rPr>
                <w:del w:id="307" w:author="Gillian Douce" w:date="2023-06-08T15:28:00Z"/>
                <w:sz w:val="18"/>
                <w:szCs w:val="18"/>
              </w:rPr>
            </w:pPr>
            <w:del w:id="30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21F21A85" w14:textId="21AEEC76">
        <w:trPr>
          <w:trHeight w:val="20"/>
          <w:del w:id="309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1A1" w14:textId="21A3BDA3" w:rsidR="003D09BA" w:rsidDel="00DF6374" w:rsidRDefault="00000000">
            <w:pPr>
              <w:spacing w:after="0" w:line="276" w:lineRule="auto"/>
              <w:jc w:val="center"/>
              <w:rPr>
                <w:del w:id="310" w:author="Gillian Douce" w:date="2023-06-08T15:28:00Z"/>
                <w:b/>
                <w:sz w:val="20"/>
                <w:szCs w:val="20"/>
              </w:rPr>
            </w:pPr>
            <w:del w:id="311" w:author="Gillian Douce" w:date="2023-06-08T15:28:00Z">
              <w:r w:rsidDel="00DF6374">
                <w:rPr>
                  <w:b/>
                  <w:sz w:val="20"/>
                  <w:szCs w:val="20"/>
                </w:rPr>
                <w:delText>D1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1</w:delText>
              </w:r>
            </w:del>
          </w:p>
        </w:tc>
      </w:tr>
      <w:tr w:rsidR="003D09BA" w:rsidDel="00DF6374" w14:paraId="5FF02639" w14:textId="70704681">
        <w:trPr>
          <w:trHeight w:val="20"/>
          <w:del w:id="312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7" w14:textId="0F5DD225" w:rsidR="003D09BA" w:rsidDel="00DF6374" w:rsidRDefault="00000000">
            <w:pPr>
              <w:spacing w:after="0" w:line="240" w:lineRule="auto"/>
              <w:jc w:val="center"/>
              <w:rPr>
                <w:del w:id="313" w:author="Gillian Douce" w:date="2023-06-08T15:28:00Z"/>
                <w:sz w:val="18"/>
                <w:szCs w:val="18"/>
              </w:rPr>
            </w:pPr>
            <w:del w:id="314" w:author="Gillian Douce" w:date="2023-06-08T15:28:00Z">
              <w:r w:rsidDel="00DF6374">
                <w:rPr>
                  <w:sz w:val="18"/>
                  <w:szCs w:val="18"/>
                </w:rPr>
                <w:delText>D77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8" w14:textId="6455D232" w:rsidR="003D09BA" w:rsidDel="00DF6374" w:rsidRDefault="00000000">
            <w:pPr>
              <w:spacing w:after="0" w:line="240" w:lineRule="auto"/>
              <w:jc w:val="center"/>
              <w:rPr>
                <w:del w:id="315" w:author="Gillian Douce" w:date="2023-06-08T15:28:00Z"/>
                <w:sz w:val="18"/>
                <w:szCs w:val="18"/>
              </w:rPr>
            </w:pPr>
            <w:del w:id="31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9" w14:textId="3EF584B1" w:rsidR="003D09BA" w:rsidDel="00DF6374" w:rsidRDefault="00000000">
            <w:pPr>
              <w:spacing w:after="0" w:line="240" w:lineRule="auto"/>
              <w:jc w:val="center"/>
              <w:rPr>
                <w:del w:id="317" w:author="Gillian Douce" w:date="2023-06-08T15:28:00Z"/>
                <w:sz w:val="18"/>
                <w:szCs w:val="18"/>
              </w:rPr>
            </w:pPr>
            <w:del w:id="318" w:author="Gillian Douce" w:date="2023-06-08T15:28:00Z">
              <w:r w:rsidDel="00DF6374">
                <w:rPr>
                  <w:sz w:val="18"/>
                  <w:szCs w:val="18"/>
                </w:rPr>
                <w:delText>K15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A" w14:textId="510F1C2C" w:rsidR="003D09BA" w:rsidDel="00DF6374" w:rsidRDefault="00000000">
            <w:pPr>
              <w:spacing w:after="0" w:line="240" w:lineRule="auto"/>
              <w:jc w:val="center"/>
              <w:rPr>
                <w:del w:id="319" w:author="Gillian Douce" w:date="2023-06-08T15:28:00Z"/>
                <w:sz w:val="18"/>
                <w:szCs w:val="18"/>
              </w:rPr>
            </w:pPr>
            <w:del w:id="32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B" w14:textId="076B5838" w:rsidR="003D09BA" w:rsidDel="00DF6374" w:rsidRDefault="00000000">
            <w:pPr>
              <w:spacing w:after="0" w:line="240" w:lineRule="auto"/>
              <w:jc w:val="center"/>
              <w:rPr>
                <w:del w:id="321" w:author="Gillian Douce" w:date="2023-06-08T15:28:00Z"/>
                <w:sz w:val="18"/>
                <w:szCs w:val="18"/>
              </w:rPr>
            </w:pPr>
            <w:del w:id="322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BC" w14:textId="514E5CA1" w:rsidR="003D09BA" w:rsidDel="00DF6374" w:rsidRDefault="00000000">
            <w:pPr>
              <w:spacing w:after="0" w:line="240" w:lineRule="auto"/>
              <w:jc w:val="center"/>
              <w:rPr>
                <w:del w:id="323" w:author="Gillian Douce" w:date="2023-06-08T15:28:00Z"/>
                <w:sz w:val="18"/>
                <w:szCs w:val="18"/>
              </w:rPr>
            </w:pPr>
            <w:del w:id="324" w:author="Gillian Douce" w:date="2023-06-08T15:28:00Z">
              <w:r w:rsidDel="00DF6374">
                <w:rPr>
                  <w:sz w:val="18"/>
                  <w:szCs w:val="18"/>
                </w:rPr>
                <w:delText>3.5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D" w14:textId="48750964" w:rsidR="003D09BA" w:rsidDel="00DF6374" w:rsidRDefault="00000000">
            <w:pPr>
              <w:spacing w:after="0" w:line="240" w:lineRule="auto"/>
              <w:jc w:val="center"/>
              <w:rPr>
                <w:del w:id="325" w:author="Gillian Douce" w:date="2023-06-08T15:28:00Z"/>
                <w:sz w:val="18"/>
                <w:szCs w:val="18"/>
              </w:rPr>
            </w:pPr>
            <w:del w:id="326" w:author="Gillian Douce" w:date="2023-06-08T15:28:00Z">
              <w:r w:rsidDel="00DF6374">
                <w:rPr>
                  <w:sz w:val="18"/>
                  <w:szCs w:val="18"/>
                </w:rPr>
                <w:delText>G8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E" w14:textId="1A90DA5F" w:rsidR="003D09BA" w:rsidDel="00DF6374" w:rsidRDefault="00000000">
            <w:pPr>
              <w:spacing w:after="0" w:line="240" w:lineRule="auto"/>
              <w:jc w:val="center"/>
              <w:rPr>
                <w:del w:id="327" w:author="Gillian Douce" w:date="2023-06-08T15:28:00Z"/>
                <w:sz w:val="18"/>
                <w:szCs w:val="18"/>
              </w:rPr>
            </w:pPr>
            <w:del w:id="32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F" w14:textId="474A6D11" w:rsidR="003D09BA" w:rsidDel="00DF6374" w:rsidRDefault="00000000">
            <w:pPr>
              <w:spacing w:after="0" w:line="240" w:lineRule="auto"/>
              <w:jc w:val="center"/>
              <w:rPr>
                <w:del w:id="329" w:author="Gillian Douce" w:date="2023-06-08T15:28:00Z"/>
                <w:sz w:val="18"/>
                <w:szCs w:val="18"/>
              </w:rPr>
            </w:pPr>
            <w:del w:id="330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0" w14:textId="5356A3B5" w:rsidR="003D09BA" w:rsidDel="00DF6374" w:rsidRDefault="00000000">
            <w:pPr>
              <w:spacing w:after="0" w:line="240" w:lineRule="auto"/>
              <w:jc w:val="center"/>
              <w:rPr>
                <w:del w:id="331" w:author="Gillian Douce" w:date="2023-06-08T15:28:00Z"/>
                <w:sz w:val="18"/>
                <w:szCs w:val="18"/>
              </w:rPr>
            </w:pPr>
            <w:del w:id="33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1" w14:textId="6A5DC47E" w:rsidR="003D09BA" w:rsidDel="00DF6374" w:rsidRDefault="00000000">
            <w:pPr>
              <w:spacing w:after="0" w:line="240" w:lineRule="auto"/>
              <w:jc w:val="center"/>
              <w:rPr>
                <w:del w:id="333" w:author="Gillian Douce" w:date="2023-06-08T15:28:00Z"/>
                <w:sz w:val="18"/>
                <w:szCs w:val="18"/>
              </w:rPr>
            </w:pPr>
            <w:del w:id="334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C2" w14:textId="26AE9577" w:rsidR="003D09BA" w:rsidDel="00DF6374" w:rsidRDefault="00000000">
            <w:pPr>
              <w:spacing w:after="0" w:line="240" w:lineRule="auto"/>
              <w:jc w:val="center"/>
              <w:rPr>
                <w:del w:id="335" w:author="Gillian Douce" w:date="2023-06-08T15:28:00Z"/>
                <w:sz w:val="18"/>
                <w:szCs w:val="18"/>
              </w:rPr>
            </w:pPr>
            <w:del w:id="336" w:author="Gillian Douce" w:date="2023-06-08T15:28:00Z">
              <w:r w:rsidDel="00DF6374">
                <w:rPr>
                  <w:sz w:val="18"/>
                  <w:szCs w:val="18"/>
                </w:rPr>
                <w:delText>3.9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4" w14:textId="04A7CC58" w:rsidR="003D09BA" w:rsidDel="00DF6374" w:rsidRDefault="00000000">
            <w:pPr>
              <w:spacing w:after="0" w:line="240" w:lineRule="auto"/>
              <w:jc w:val="center"/>
              <w:rPr>
                <w:del w:id="337" w:author="Gillian Douce" w:date="2023-06-08T15:28:00Z"/>
                <w:sz w:val="18"/>
                <w:szCs w:val="18"/>
              </w:rPr>
            </w:pPr>
            <w:del w:id="338" w:author="Gillian Douce" w:date="2023-06-08T15:28:00Z">
              <w:r w:rsidDel="00DF6374">
                <w:rPr>
                  <w:sz w:val="18"/>
                  <w:szCs w:val="18"/>
                </w:rPr>
                <w:delText>D84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6" w14:textId="5516E0F3" w:rsidR="003D09BA" w:rsidDel="00DF6374" w:rsidRDefault="00000000">
            <w:pPr>
              <w:spacing w:after="0" w:line="240" w:lineRule="auto"/>
              <w:jc w:val="center"/>
              <w:rPr>
                <w:del w:id="339" w:author="Gillian Douce" w:date="2023-06-08T15:28:00Z"/>
                <w:sz w:val="18"/>
                <w:szCs w:val="18"/>
              </w:rPr>
            </w:pPr>
            <w:del w:id="34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7" w14:textId="1BB4A932" w:rsidR="003D09BA" w:rsidDel="00DF6374" w:rsidRDefault="00000000">
            <w:pPr>
              <w:spacing w:after="0" w:line="240" w:lineRule="auto"/>
              <w:jc w:val="center"/>
              <w:rPr>
                <w:del w:id="341" w:author="Gillian Douce" w:date="2023-06-08T15:28:00Z"/>
                <w:sz w:val="18"/>
                <w:szCs w:val="18"/>
              </w:rPr>
            </w:pPr>
            <w:del w:id="342" w:author="Gillian Douce" w:date="2023-06-08T15:28:00Z">
              <w:r w:rsidDel="00DF6374">
                <w:rPr>
                  <w:sz w:val="18"/>
                  <w:szCs w:val="18"/>
                </w:rPr>
                <w:delText>K13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9" w14:textId="6CD2186E" w:rsidR="003D09BA" w:rsidDel="00DF6374" w:rsidRDefault="00000000">
            <w:pPr>
              <w:spacing w:after="0" w:line="240" w:lineRule="auto"/>
              <w:jc w:val="center"/>
              <w:rPr>
                <w:del w:id="343" w:author="Gillian Douce" w:date="2023-06-08T15:28:00Z"/>
                <w:sz w:val="18"/>
                <w:szCs w:val="18"/>
              </w:rPr>
            </w:pPr>
            <w:del w:id="34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A" w14:textId="48F52B8E" w:rsidR="003D09BA" w:rsidDel="00DF6374" w:rsidRDefault="00000000">
            <w:pPr>
              <w:spacing w:after="0" w:line="240" w:lineRule="auto"/>
              <w:jc w:val="center"/>
              <w:rPr>
                <w:del w:id="345" w:author="Gillian Douce" w:date="2023-06-08T15:28:00Z"/>
                <w:sz w:val="18"/>
                <w:szCs w:val="18"/>
              </w:rPr>
            </w:pPr>
            <w:del w:id="346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CB" w14:textId="65F483C7" w:rsidR="003D09BA" w:rsidDel="00DF6374" w:rsidRDefault="00000000">
            <w:pPr>
              <w:spacing w:after="0" w:line="240" w:lineRule="auto"/>
              <w:jc w:val="center"/>
              <w:rPr>
                <w:del w:id="347" w:author="Gillian Douce" w:date="2023-06-08T15:28:00Z"/>
                <w:sz w:val="18"/>
                <w:szCs w:val="18"/>
              </w:rPr>
            </w:pPr>
            <w:del w:id="348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</w:tr>
      <w:tr w:rsidR="003D09BA" w:rsidDel="00DF6374" w14:paraId="1AF7449B" w14:textId="115770F0">
        <w:trPr>
          <w:trHeight w:val="20"/>
          <w:del w:id="34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D" w14:textId="26567DA9" w:rsidR="003D09BA" w:rsidDel="00DF6374" w:rsidRDefault="00000000">
            <w:pPr>
              <w:spacing w:after="0" w:line="240" w:lineRule="auto"/>
              <w:jc w:val="center"/>
              <w:rPr>
                <w:del w:id="350" w:author="Gillian Douce" w:date="2023-06-08T15:28:00Z"/>
                <w:sz w:val="18"/>
                <w:szCs w:val="18"/>
              </w:rPr>
            </w:pPr>
            <w:del w:id="351" w:author="Gillian Douce" w:date="2023-06-08T15:28:00Z">
              <w:r w:rsidDel="00DF6374">
                <w:rPr>
                  <w:sz w:val="18"/>
                  <w:szCs w:val="18"/>
                </w:rPr>
                <w:delText>D77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E" w14:textId="3DC2FA34" w:rsidR="003D09BA" w:rsidDel="00DF6374" w:rsidRDefault="00000000">
            <w:pPr>
              <w:spacing w:after="0" w:line="240" w:lineRule="auto"/>
              <w:jc w:val="center"/>
              <w:rPr>
                <w:del w:id="352" w:author="Gillian Douce" w:date="2023-06-08T15:28:00Z"/>
                <w:sz w:val="18"/>
                <w:szCs w:val="18"/>
              </w:rPr>
            </w:pPr>
            <w:del w:id="35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F" w14:textId="67E994D0" w:rsidR="003D09BA" w:rsidDel="00DF6374" w:rsidRDefault="00000000">
            <w:pPr>
              <w:spacing w:after="0" w:line="240" w:lineRule="auto"/>
              <w:jc w:val="center"/>
              <w:rPr>
                <w:del w:id="354" w:author="Gillian Douce" w:date="2023-06-08T15:28:00Z"/>
                <w:sz w:val="18"/>
                <w:szCs w:val="18"/>
              </w:rPr>
            </w:pPr>
            <w:del w:id="355" w:author="Gillian Douce" w:date="2023-06-08T15:28:00Z">
              <w:r w:rsidDel="00DF6374">
                <w:rPr>
                  <w:sz w:val="18"/>
                  <w:szCs w:val="18"/>
                </w:rPr>
                <w:delText>K15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0" w14:textId="275FCEA9" w:rsidR="003D09BA" w:rsidDel="00DF6374" w:rsidRDefault="00000000">
            <w:pPr>
              <w:spacing w:after="0" w:line="240" w:lineRule="auto"/>
              <w:jc w:val="center"/>
              <w:rPr>
                <w:del w:id="356" w:author="Gillian Douce" w:date="2023-06-08T15:28:00Z"/>
                <w:sz w:val="18"/>
                <w:szCs w:val="18"/>
              </w:rPr>
            </w:pPr>
            <w:del w:id="357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1" w14:textId="74762594" w:rsidR="003D09BA" w:rsidDel="00DF6374" w:rsidRDefault="00000000">
            <w:pPr>
              <w:spacing w:after="0" w:line="240" w:lineRule="auto"/>
              <w:jc w:val="center"/>
              <w:rPr>
                <w:del w:id="358" w:author="Gillian Douce" w:date="2023-06-08T15:28:00Z"/>
                <w:sz w:val="18"/>
                <w:szCs w:val="18"/>
              </w:rPr>
            </w:pPr>
            <w:del w:id="359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D2" w14:textId="715748E5" w:rsidR="003D09BA" w:rsidDel="00DF6374" w:rsidRDefault="00000000">
            <w:pPr>
              <w:spacing w:after="0" w:line="240" w:lineRule="auto"/>
              <w:jc w:val="center"/>
              <w:rPr>
                <w:del w:id="360" w:author="Gillian Douce" w:date="2023-06-08T15:28:00Z"/>
                <w:sz w:val="18"/>
                <w:szCs w:val="18"/>
              </w:rPr>
            </w:pPr>
            <w:del w:id="361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1D3" w14:textId="3C946A8F" w:rsidR="003D09BA" w:rsidDel="00DF6374" w:rsidRDefault="003D09BA">
            <w:pPr>
              <w:spacing w:after="0" w:line="240" w:lineRule="auto"/>
              <w:jc w:val="center"/>
              <w:rPr>
                <w:del w:id="362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1D4" w14:textId="24C8C30C" w:rsidR="003D09BA" w:rsidDel="00DF6374" w:rsidRDefault="003D09BA">
            <w:pPr>
              <w:spacing w:after="0" w:line="240" w:lineRule="auto"/>
              <w:jc w:val="center"/>
              <w:rPr>
                <w:del w:id="363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1D5" w14:textId="44EF67B2" w:rsidR="003D09BA" w:rsidDel="00DF6374" w:rsidRDefault="003D09BA">
            <w:pPr>
              <w:spacing w:after="0" w:line="240" w:lineRule="auto"/>
              <w:jc w:val="center"/>
              <w:rPr>
                <w:del w:id="364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1D6" w14:textId="2F69E451" w:rsidR="003D09BA" w:rsidDel="00DF6374" w:rsidRDefault="003D09BA">
            <w:pPr>
              <w:spacing w:after="0" w:line="240" w:lineRule="auto"/>
              <w:jc w:val="center"/>
              <w:rPr>
                <w:del w:id="365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1D7" w14:textId="0C68CA4D" w:rsidR="003D09BA" w:rsidDel="00DF6374" w:rsidRDefault="003D09BA">
            <w:pPr>
              <w:spacing w:after="0" w:line="240" w:lineRule="auto"/>
              <w:jc w:val="center"/>
              <w:rPr>
                <w:del w:id="366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D8" w14:textId="2B259B67" w:rsidR="003D09BA" w:rsidDel="00DF6374" w:rsidRDefault="003D09BA">
            <w:pPr>
              <w:spacing w:after="0" w:line="240" w:lineRule="auto"/>
              <w:jc w:val="center"/>
              <w:rPr>
                <w:del w:id="367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A" w14:textId="302B45E6" w:rsidR="003D09BA" w:rsidDel="00DF6374" w:rsidRDefault="00000000">
            <w:pPr>
              <w:spacing w:after="0" w:line="240" w:lineRule="auto"/>
              <w:jc w:val="center"/>
              <w:rPr>
                <w:del w:id="368" w:author="Gillian Douce" w:date="2023-06-08T15:28:00Z"/>
                <w:sz w:val="18"/>
                <w:szCs w:val="18"/>
              </w:rPr>
            </w:pPr>
            <w:del w:id="369" w:author="Gillian Douce" w:date="2023-06-08T15:28:00Z">
              <w:r w:rsidDel="00DF6374">
                <w:rPr>
                  <w:sz w:val="18"/>
                  <w:szCs w:val="18"/>
                </w:rPr>
                <w:delText>D84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C" w14:textId="54F855EA" w:rsidR="003D09BA" w:rsidDel="00DF6374" w:rsidRDefault="00000000">
            <w:pPr>
              <w:spacing w:after="0" w:line="240" w:lineRule="auto"/>
              <w:jc w:val="center"/>
              <w:rPr>
                <w:del w:id="370" w:author="Gillian Douce" w:date="2023-06-08T15:28:00Z"/>
                <w:sz w:val="18"/>
                <w:szCs w:val="18"/>
              </w:rPr>
            </w:pPr>
            <w:del w:id="37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D" w14:textId="21C9DBF9" w:rsidR="003D09BA" w:rsidDel="00DF6374" w:rsidRDefault="00000000">
            <w:pPr>
              <w:spacing w:after="0" w:line="240" w:lineRule="auto"/>
              <w:jc w:val="center"/>
              <w:rPr>
                <w:del w:id="372" w:author="Gillian Douce" w:date="2023-06-08T15:28:00Z"/>
                <w:sz w:val="18"/>
                <w:szCs w:val="18"/>
              </w:rPr>
            </w:pPr>
            <w:del w:id="373" w:author="Gillian Douce" w:date="2023-06-08T15:28:00Z">
              <w:r w:rsidDel="00DF6374">
                <w:rPr>
                  <w:sz w:val="18"/>
                  <w:szCs w:val="18"/>
                </w:rPr>
                <w:delText>K16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1DF" w14:textId="1C3527FF" w:rsidR="003D09BA" w:rsidDel="00DF6374" w:rsidRDefault="00000000">
            <w:pPr>
              <w:spacing w:after="0" w:line="240" w:lineRule="auto"/>
              <w:jc w:val="center"/>
              <w:rPr>
                <w:del w:id="374" w:author="Gillian Douce" w:date="2023-06-08T15:28:00Z"/>
                <w:sz w:val="18"/>
                <w:szCs w:val="18"/>
              </w:rPr>
            </w:pPr>
            <w:del w:id="37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0" w14:textId="0C9E33FD" w:rsidR="003D09BA" w:rsidDel="00DF6374" w:rsidRDefault="00000000">
            <w:pPr>
              <w:spacing w:after="0" w:line="240" w:lineRule="auto"/>
              <w:jc w:val="center"/>
              <w:rPr>
                <w:del w:id="376" w:author="Gillian Douce" w:date="2023-06-08T15:28:00Z"/>
                <w:sz w:val="18"/>
                <w:szCs w:val="18"/>
              </w:rPr>
            </w:pPr>
            <w:del w:id="377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E1" w14:textId="415913C0" w:rsidR="003D09BA" w:rsidDel="00DF6374" w:rsidRDefault="00000000">
            <w:pPr>
              <w:spacing w:after="0" w:line="240" w:lineRule="auto"/>
              <w:jc w:val="center"/>
              <w:rPr>
                <w:del w:id="378" w:author="Gillian Douce" w:date="2023-06-08T15:28:00Z"/>
                <w:sz w:val="18"/>
                <w:szCs w:val="18"/>
              </w:rPr>
            </w:pPr>
            <w:del w:id="379" w:author="Gillian Douce" w:date="2023-06-08T15:28:00Z">
              <w:r w:rsidDel="00DF6374">
                <w:rPr>
                  <w:sz w:val="18"/>
                  <w:szCs w:val="18"/>
                </w:rPr>
                <w:delText>3.2</w:delText>
              </w:r>
            </w:del>
          </w:p>
        </w:tc>
      </w:tr>
      <w:tr w:rsidR="003D09BA" w:rsidDel="00DF6374" w14:paraId="1B0FB75E" w14:textId="52E0F88B">
        <w:trPr>
          <w:trHeight w:val="20"/>
          <w:del w:id="38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3" w14:textId="575749F3" w:rsidR="003D09BA" w:rsidDel="00DF6374" w:rsidRDefault="00000000">
            <w:pPr>
              <w:spacing w:after="0" w:line="240" w:lineRule="auto"/>
              <w:jc w:val="center"/>
              <w:rPr>
                <w:del w:id="381" w:author="Gillian Douce" w:date="2023-06-08T15:28:00Z"/>
                <w:sz w:val="18"/>
                <w:szCs w:val="18"/>
              </w:rPr>
            </w:pPr>
            <w:del w:id="382" w:author="Gillian Douce" w:date="2023-06-08T15:28:00Z">
              <w:r w:rsidDel="00DF6374">
                <w:rPr>
                  <w:sz w:val="18"/>
                  <w:szCs w:val="18"/>
                </w:rPr>
                <w:delText>G78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4" w14:textId="486DCAB5" w:rsidR="003D09BA" w:rsidDel="00DF6374" w:rsidRDefault="00000000">
            <w:pPr>
              <w:spacing w:after="0" w:line="240" w:lineRule="auto"/>
              <w:jc w:val="center"/>
              <w:rPr>
                <w:del w:id="383" w:author="Gillian Douce" w:date="2023-06-08T15:28:00Z"/>
                <w:sz w:val="18"/>
                <w:szCs w:val="18"/>
              </w:rPr>
            </w:pPr>
            <w:del w:id="38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5" w14:textId="48E63D2F" w:rsidR="003D09BA" w:rsidDel="00DF6374" w:rsidRDefault="00000000">
            <w:pPr>
              <w:spacing w:after="0" w:line="240" w:lineRule="auto"/>
              <w:jc w:val="center"/>
              <w:rPr>
                <w:del w:id="385" w:author="Gillian Douce" w:date="2023-06-08T15:28:00Z"/>
                <w:sz w:val="18"/>
                <w:szCs w:val="18"/>
              </w:rPr>
            </w:pPr>
            <w:del w:id="386" w:author="Gillian Douce" w:date="2023-06-08T15:28:00Z">
              <w:r w:rsidDel="00DF6374">
                <w:rPr>
                  <w:sz w:val="18"/>
                  <w:szCs w:val="18"/>
                </w:rPr>
                <w:delText>T1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6" w14:textId="3BA1AC68" w:rsidR="003D09BA" w:rsidDel="00DF6374" w:rsidRDefault="00000000">
            <w:pPr>
              <w:spacing w:after="0" w:line="240" w:lineRule="auto"/>
              <w:jc w:val="center"/>
              <w:rPr>
                <w:del w:id="387" w:author="Gillian Douce" w:date="2023-06-08T15:28:00Z"/>
                <w:sz w:val="18"/>
                <w:szCs w:val="18"/>
              </w:rPr>
            </w:pPr>
            <w:del w:id="38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7" w14:textId="309F7043" w:rsidR="003D09BA" w:rsidDel="00DF6374" w:rsidRDefault="00000000">
            <w:pPr>
              <w:spacing w:after="0" w:line="240" w:lineRule="auto"/>
              <w:jc w:val="center"/>
              <w:rPr>
                <w:del w:id="389" w:author="Gillian Douce" w:date="2023-06-08T15:28:00Z"/>
                <w:sz w:val="18"/>
                <w:szCs w:val="18"/>
              </w:rPr>
            </w:pPr>
            <w:del w:id="39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1E8" w14:textId="46AEED56" w:rsidR="003D09BA" w:rsidDel="00DF6374" w:rsidRDefault="00000000">
            <w:pPr>
              <w:spacing w:after="0" w:line="240" w:lineRule="auto"/>
              <w:jc w:val="center"/>
              <w:rPr>
                <w:del w:id="391" w:author="Gillian Douce" w:date="2023-06-08T15:28:00Z"/>
                <w:sz w:val="18"/>
                <w:szCs w:val="18"/>
              </w:rPr>
            </w:pPr>
            <w:del w:id="392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E9" w14:textId="3E94A09C" w:rsidR="003D09BA" w:rsidDel="00DF6374" w:rsidRDefault="00000000">
            <w:pPr>
              <w:spacing w:after="0" w:line="240" w:lineRule="auto"/>
              <w:jc w:val="center"/>
              <w:rPr>
                <w:del w:id="393" w:author="Gillian Douce" w:date="2023-06-08T15:28:00Z"/>
                <w:sz w:val="18"/>
                <w:szCs w:val="18"/>
              </w:rPr>
            </w:pPr>
            <w:del w:id="39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EA" w14:textId="1391F275" w:rsidR="003D09BA" w:rsidDel="00DF6374" w:rsidRDefault="00000000">
            <w:pPr>
              <w:spacing w:after="0" w:line="240" w:lineRule="auto"/>
              <w:jc w:val="center"/>
              <w:rPr>
                <w:del w:id="395" w:author="Gillian Douce" w:date="2023-06-08T15:28:00Z"/>
                <w:sz w:val="18"/>
                <w:szCs w:val="18"/>
              </w:rPr>
            </w:pPr>
            <w:del w:id="39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EB" w14:textId="1CE0637B" w:rsidR="003D09BA" w:rsidDel="00DF6374" w:rsidRDefault="00000000">
            <w:pPr>
              <w:spacing w:after="0" w:line="240" w:lineRule="auto"/>
              <w:jc w:val="center"/>
              <w:rPr>
                <w:del w:id="397" w:author="Gillian Douce" w:date="2023-06-08T15:28:00Z"/>
                <w:sz w:val="18"/>
                <w:szCs w:val="18"/>
              </w:rPr>
            </w:pPr>
            <w:del w:id="39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EC" w14:textId="46AD4BD3" w:rsidR="003D09BA" w:rsidDel="00DF6374" w:rsidRDefault="00000000">
            <w:pPr>
              <w:spacing w:after="0" w:line="240" w:lineRule="auto"/>
              <w:jc w:val="center"/>
              <w:rPr>
                <w:del w:id="399" w:author="Gillian Douce" w:date="2023-06-08T15:28:00Z"/>
                <w:sz w:val="18"/>
                <w:szCs w:val="18"/>
              </w:rPr>
            </w:pPr>
            <w:del w:id="40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1ED" w14:textId="0142BF4A" w:rsidR="003D09BA" w:rsidDel="00DF6374" w:rsidRDefault="003D09BA">
            <w:pPr>
              <w:spacing w:after="0" w:line="240" w:lineRule="auto"/>
              <w:jc w:val="center"/>
              <w:rPr>
                <w:del w:id="401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EE" w14:textId="78B120FE" w:rsidR="003D09BA" w:rsidDel="00DF6374" w:rsidRDefault="003D09BA">
            <w:pPr>
              <w:spacing w:after="0" w:line="240" w:lineRule="auto"/>
              <w:jc w:val="center"/>
              <w:rPr>
                <w:del w:id="402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F0" w14:textId="3E4BA96F" w:rsidR="003D09BA" w:rsidDel="00DF6374" w:rsidRDefault="003D09BA">
            <w:pPr>
              <w:spacing w:after="0" w:line="240" w:lineRule="auto"/>
              <w:jc w:val="center"/>
              <w:rPr>
                <w:del w:id="403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F2" w14:textId="77AFE1C2" w:rsidR="003D09BA" w:rsidDel="00DF6374" w:rsidRDefault="003D09BA">
            <w:pPr>
              <w:spacing w:after="0" w:line="240" w:lineRule="auto"/>
              <w:jc w:val="center"/>
              <w:rPr>
                <w:del w:id="40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F3" w14:textId="3174D8E5" w:rsidR="003D09BA" w:rsidDel="00DF6374" w:rsidRDefault="003D09BA">
            <w:pPr>
              <w:spacing w:after="0" w:line="240" w:lineRule="auto"/>
              <w:jc w:val="center"/>
              <w:rPr>
                <w:del w:id="405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F5" w14:textId="6AB1A820" w:rsidR="003D09BA" w:rsidDel="00DF6374" w:rsidRDefault="003D09BA">
            <w:pPr>
              <w:spacing w:after="0" w:line="240" w:lineRule="auto"/>
              <w:jc w:val="center"/>
              <w:rPr>
                <w:del w:id="406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1F6" w14:textId="3C8BB2C9" w:rsidR="003D09BA" w:rsidDel="00DF6374" w:rsidRDefault="003D09BA">
            <w:pPr>
              <w:spacing w:after="0" w:line="240" w:lineRule="auto"/>
              <w:jc w:val="center"/>
              <w:rPr>
                <w:del w:id="407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1F7" w14:textId="565696B8" w:rsidR="003D09BA" w:rsidDel="00DF6374" w:rsidRDefault="003D09BA">
            <w:pPr>
              <w:spacing w:after="0" w:line="240" w:lineRule="auto"/>
              <w:jc w:val="center"/>
              <w:rPr>
                <w:del w:id="408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44FA4872" w14:textId="27FBF3D6">
        <w:trPr>
          <w:trHeight w:val="20"/>
          <w:del w:id="409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1F9" w14:textId="304D7E88" w:rsidR="003D09BA" w:rsidDel="00DF6374" w:rsidRDefault="00000000">
            <w:pPr>
              <w:spacing w:after="0" w:line="276" w:lineRule="auto"/>
              <w:jc w:val="center"/>
              <w:rPr>
                <w:del w:id="410" w:author="Gillian Douce" w:date="2023-06-08T15:28:00Z"/>
                <w:b/>
                <w:sz w:val="20"/>
                <w:szCs w:val="20"/>
              </w:rPr>
            </w:pPr>
            <w:del w:id="411" w:author="Gillian Douce" w:date="2023-06-08T15:28:00Z">
              <w:r w:rsidDel="00DF6374">
                <w:rPr>
                  <w:b/>
                  <w:sz w:val="20"/>
                  <w:szCs w:val="20"/>
                </w:rPr>
                <w:delText>D1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2</w:delText>
              </w:r>
            </w:del>
          </w:p>
        </w:tc>
      </w:tr>
      <w:tr w:rsidR="003D09BA" w:rsidDel="00DF6374" w14:paraId="50BA1933" w14:textId="75F0C94B">
        <w:trPr>
          <w:trHeight w:val="20"/>
          <w:del w:id="412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F" w14:textId="2BA36589" w:rsidR="003D09BA" w:rsidDel="00DF6374" w:rsidRDefault="00000000">
            <w:pPr>
              <w:spacing w:after="0" w:line="240" w:lineRule="auto"/>
              <w:jc w:val="center"/>
              <w:rPr>
                <w:del w:id="413" w:author="Gillian Douce" w:date="2023-06-08T15:28:00Z"/>
                <w:sz w:val="18"/>
                <w:szCs w:val="18"/>
              </w:rPr>
            </w:pPr>
            <w:del w:id="414" w:author="Gillian Douce" w:date="2023-06-08T15:28:00Z">
              <w:r w:rsidDel="00DF6374">
                <w:rPr>
                  <w:sz w:val="18"/>
                  <w:szCs w:val="18"/>
                </w:rPr>
                <w:delText>N13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0" w14:textId="1EAAFBC1" w:rsidR="003D09BA" w:rsidDel="00DF6374" w:rsidRDefault="00000000">
            <w:pPr>
              <w:spacing w:after="0" w:line="240" w:lineRule="auto"/>
              <w:jc w:val="center"/>
              <w:rPr>
                <w:del w:id="415" w:author="Gillian Douce" w:date="2023-06-08T15:28:00Z"/>
                <w:sz w:val="18"/>
                <w:szCs w:val="18"/>
              </w:rPr>
            </w:pPr>
            <w:del w:id="41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1" w14:textId="462D5F57" w:rsidR="003D09BA" w:rsidDel="00DF6374" w:rsidRDefault="00000000">
            <w:pPr>
              <w:spacing w:after="0" w:line="240" w:lineRule="auto"/>
              <w:jc w:val="center"/>
              <w:rPr>
                <w:del w:id="417" w:author="Gillian Douce" w:date="2023-06-08T15:28:00Z"/>
                <w:sz w:val="18"/>
                <w:szCs w:val="18"/>
              </w:rPr>
            </w:pPr>
            <w:del w:id="418" w:author="Gillian Douce" w:date="2023-06-08T15:28:00Z">
              <w:r w:rsidDel="00DF6374">
                <w:rPr>
                  <w:sz w:val="18"/>
                  <w:szCs w:val="18"/>
                </w:rPr>
                <w:delText>S2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2" w14:textId="43CC22AA" w:rsidR="003D09BA" w:rsidDel="00DF6374" w:rsidRDefault="00000000">
            <w:pPr>
              <w:spacing w:after="0" w:line="240" w:lineRule="auto"/>
              <w:jc w:val="center"/>
              <w:rPr>
                <w:del w:id="419" w:author="Gillian Douce" w:date="2023-06-08T15:28:00Z"/>
                <w:sz w:val="18"/>
                <w:szCs w:val="18"/>
              </w:rPr>
            </w:pPr>
            <w:del w:id="42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3" w14:textId="784C6688" w:rsidR="003D09BA" w:rsidDel="00DF6374" w:rsidRDefault="00000000">
            <w:pPr>
              <w:spacing w:after="0" w:line="240" w:lineRule="auto"/>
              <w:jc w:val="center"/>
              <w:rPr>
                <w:del w:id="421" w:author="Gillian Douce" w:date="2023-06-08T15:28:00Z"/>
                <w:sz w:val="18"/>
                <w:szCs w:val="18"/>
              </w:rPr>
            </w:pPr>
            <w:del w:id="42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14" w14:textId="61841384" w:rsidR="003D09BA" w:rsidDel="00DF6374" w:rsidRDefault="00000000">
            <w:pPr>
              <w:spacing w:after="0" w:line="240" w:lineRule="auto"/>
              <w:jc w:val="center"/>
              <w:rPr>
                <w:del w:id="423" w:author="Gillian Douce" w:date="2023-06-08T15:28:00Z"/>
                <w:sz w:val="18"/>
                <w:szCs w:val="18"/>
              </w:rPr>
            </w:pPr>
            <w:del w:id="424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5" w14:textId="43EAC1C1" w:rsidR="003D09BA" w:rsidDel="00DF6374" w:rsidRDefault="00000000">
            <w:pPr>
              <w:spacing w:after="0" w:line="240" w:lineRule="auto"/>
              <w:jc w:val="center"/>
              <w:rPr>
                <w:del w:id="425" w:author="Gillian Douce" w:date="2023-06-08T15:28:00Z"/>
                <w:sz w:val="18"/>
                <w:szCs w:val="18"/>
              </w:rPr>
            </w:pPr>
            <w:del w:id="426" w:author="Gillian Douce" w:date="2023-06-08T15:28:00Z">
              <w:r w:rsidDel="00DF6374">
                <w:rPr>
                  <w:sz w:val="18"/>
                  <w:szCs w:val="18"/>
                </w:rPr>
                <w:delText>S19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6" w14:textId="7694DDD2" w:rsidR="003D09BA" w:rsidDel="00DF6374" w:rsidRDefault="00000000">
            <w:pPr>
              <w:spacing w:after="0" w:line="240" w:lineRule="auto"/>
              <w:jc w:val="center"/>
              <w:rPr>
                <w:del w:id="427" w:author="Gillian Douce" w:date="2023-06-08T15:28:00Z"/>
                <w:sz w:val="18"/>
                <w:szCs w:val="18"/>
              </w:rPr>
            </w:pPr>
            <w:del w:id="42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7" w14:textId="6A7112A0" w:rsidR="003D09BA" w:rsidDel="00DF6374" w:rsidRDefault="00000000">
            <w:pPr>
              <w:spacing w:after="0" w:line="240" w:lineRule="auto"/>
              <w:jc w:val="center"/>
              <w:rPr>
                <w:del w:id="429" w:author="Gillian Douce" w:date="2023-06-08T15:28:00Z"/>
                <w:sz w:val="18"/>
                <w:szCs w:val="18"/>
              </w:rPr>
            </w:pPr>
            <w:del w:id="430" w:author="Gillian Douce" w:date="2023-06-08T15:28:00Z">
              <w:r w:rsidDel="00DF6374">
                <w:rPr>
                  <w:sz w:val="18"/>
                  <w:szCs w:val="18"/>
                </w:rPr>
                <w:delText>D24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8" w14:textId="2E31D8B0" w:rsidR="003D09BA" w:rsidDel="00DF6374" w:rsidRDefault="00000000">
            <w:pPr>
              <w:spacing w:after="0" w:line="240" w:lineRule="auto"/>
              <w:jc w:val="center"/>
              <w:rPr>
                <w:del w:id="431" w:author="Gillian Douce" w:date="2023-06-08T15:28:00Z"/>
                <w:sz w:val="18"/>
                <w:szCs w:val="18"/>
              </w:rPr>
            </w:pPr>
            <w:del w:id="43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9" w14:textId="00228305" w:rsidR="003D09BA" w:rsidDel="00DF6374" w:rsidRDefault="00000000">
            <w:pPr>
              <w:spacing w:after="0" w:line="240" w:lineRule="auto"/>
              <w:jc w:val="center"/>
              <w:rPr>
                <w:del w:id="433" w:author="Gillian Douce" w:date="2023-06-08T15:28:00Z"/>
                <w:sz w:val="18"/>
                <w:szCs w:val="18"/>
              </w:rPr>
            </w:pPr>
            <w:del w:id="434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1A" w14:textId="3E55EE05" w:rsidR="003D09BA" w:rsidDel="00DF6374" w:rsidRDefault="00000000">
            <w:pPr>
              <w:spacing w:after="0" w:line="240" w:lineRule="auto"/>
              <w:jc w:val="center"/>
              <w:rPr>
                <w:del w:id="435" w:author="Gillian Douce" w:date="2023-06-08T15:28:00Z"/>
                <w:sz w:val="18"/>
                <w:szCs w:val="18"/>
              </w:rPr>
            </w:pPr>
            <w:del w:id="436" w:author="Gillian Douce" w:date="2023-06-08T15:28:00Z">
              <w:r w:rsidDel="00DF6374">
                <w:rPr>
                  <w:sz w:val="18"/>
                  <w:szCs w:val="18"/>
                </w:rPr>
                <w:delText>3.7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C" w14:textId="1A2C03EA" w:rsidR="003D09BA" w:rsidDel="00DF6374" w:rsidRDefault="00000000">
            <w:pPr>
              <w:spacing w:after="0" w:line="240" w:lineRule="auto"/>
              <w:jc w:val="center"/>
              <w:rPr>
                <w:del w:id="437" w:author="Gillian Douce" w:date="2023-06-08T15:28:00Z"/>
                <w:sz w:val="18"/>
                <w:szCs w:val="18"/>
              </w:rPr>
            </w:pPr>
            <w:del w:id="438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E" w14:textId="5C5BA62B" w:rsidR="003D09BA" w:rsidDel="00DF6374" w:rsidRDefault="00000000">
            <w:pPr>
              <w:spacing w:after="0" w:line="240" w:lineRule="auto"/>
              <w:jc w:val="center"/>
              <w:rPr>
                <w:del w:id="439" w:author="Gillian Douce" w:date="2023-06-08T15:28:00Z"/>
                <w:sz w:val="18"/>
                <w:szCs w:val="18"/>
              </w:rPr>
            </w:pPr>
            <w:del w:id="44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F" w14:textId="644ED015" w:rsidR="003D09BA" w:rsidDel="00DF6374" w:rsidRDefault="00000000">
            <w:pPr>
              <w:spacing w:after="0" w:line="240" w:lineRule="auto"/>
              <w:jc w:val="center"/>
              <w:rPr>
                <w:del w:id="441" w:author="Gillian Douce" w:date="2023-06-08T15:28:00Z"/>
                <w:sz w:val="18"/>
                <w:szCs w:val="18"/>
              </w:rPr>
            </w:pPr>
            <w:del w:id="442" w:author="Gillian Douce" w:date="2023-06-08T15:28:00Z">
              <w:r w:rsidDel="00DF6374">
                <w:rPr>
                  <w:sz w:val="18"/>
                  <w:szCs w:val="18"/>
                </w:rPr>
                <w:delText>D26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1" w14:textId="3543BAE0" w:rsidR="003D09BA" w:rsidDel="00DF6374" w:rsidRDefault="00000000">
            <w:pPr>
              <w:spacing w:after="0" w:line="240" w:lineRule="auto"/>
              <w:jc w:val="center"/>
              <w:rPr>
                <w:del w:id="443" w:author="Gillian Douce" w:date="2023-06-08T15:28:00Z"/>
                <w:sz w:val="18"/>
                <w:szCs w:val="18"/>
              </w:rPr>
            </w:pPr>
            <w:del w:id="44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2" w14:textId="73C6A184" w:rsidR="003D09BA" w:rsidDel="00DF6374" w:rsidRDefault="00000000">
            <w:pPr>
              <w:spacing w:after="0" w:line="240" w:lineRule="auto"/>
              <w:jc w:val="center"/>
              <w:rPr>
                <w:del w:id="445" w:author="Gillian Douce" w:date="2023-06-08T15:28:00Z"/>
                <w:sz w:val="18"/>
                <w:szCs w:val="18"/>
              </w:rPr>
            </w:pPr>
            <w:del w:id="44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23" w14:textId="7E1B3C9A" w:rsidR="003D09BA" w:rsidDel="00DF6374" w:rsidRDefault="00000000">
            <w:pPr>
              <w:spacing w:after="0" w:line="240" w:lineRule="auto"/>
              <w:jc w:val="center"/>
              <w:rPr>
                <w:del w:id="447" w:author="Gillian Douce" w:date="2023-06-08T15:28:00Z"/>
                <w:sz w:val="18"/>
                <w:szCs w:val="18"/>
              </w:rPr>
            </w:pPr>
            <w:del w:id="448" w:author="Gillian Douce" w:date="2023-06-08T15:28:00Z">
              <w:r w:rsidDel="00DF6374">
                <w:rPr>
                  <w:sz w:val="18"/>
                  <w:szCs w:val="18"/>
                </w:rPr>
                <w:delText>3.5</w:delText>
              </w:r>
            </w:del>
          </w:p>
        </w:tc>
      </w:tr>
      <w:tr w:rsidR="003D09BA" w:rsidDel="00DF6374" w14:paraId="0E65A6ED" w14:textId="73D0E6D9">
        <w:trPr>
          <w:trHeight w:val="20"/>
          <w:del w:id="44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5" w14:textId="48F57226" w:rsidR="003D09BA" w:rsidDel="00DF6374" w:rsidRDefault="00000000">
            <w:pPr>
              <w:spacing w:after="0" w:line="240" w:lineRule="auto"/>
              <w:jc w:val="center"/>
              <w:rPr>
                <w:del w:id="450" w:author="Gillian Douce" w:date="2023-06-08T15:28:00Z"/>
                <w:sz w:val="18"/>
                <w:szCs w:val="18"/>
              </w:rPr>
            </w:pPr>
            <w:del w:id="451" w:author="Gillian Douce" w:date="2023-06-08T15:28:00Z">
              <w:r w:rsidDel="00DF6374">
                <w:rPr>
                  <w:sz w:val="18"/>
                  <w:szCs w:val="18"/>
                </w:rPr>
                <w:delText>N13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6" w14:textId="15EA3A08" w:rsidR="003D09BA" w:rsidDel="00DF6374" w:rsidRDefault="00000000">
            <w:pPr>
              <w:spacing w:after="0" w:line="240" w:lineRule="auto"/>
              <w:jc w:val="center"/>
              <w:rPr>
                <w:del w:id="452" w:author="Gillian Douce" w:date="2023-06-08T15:28:00Z"/>
                <w:sz w:val="18"/>
                <w:szCs w:val="18"/>
              </w:rPr>
            </w:pPr>
            <w:del w:id="45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7" w14:textId="40DF32C0" w:rsidR="003D09BA" w:rsidDel="00DF6374" w:rsidRDefault="00000000">
            <w:pPr>
              <w:spacing w:after="0" w:line="240" w:lineRule="auto"/>
              <w:jc w:val="center"/>
              <w:rPr>
                <w:del w:id="454" w:author="Gillian Douce" w:date="2023-06-08T15:28:00Z"/>
                <w:sz w:val="18"/>
                <w:szCs w:val="18"/>
              </w:rPr>
            </w:pPr>
            <w:del w:id="455" w:author="Gillian Douce" w:date="2023-06-08T15:28:00Z">
              <w:r w:rsidDel="00DF6374">
                <w:rPr>
                  <w:sz w:val="18"/>
                  <w:szCs w:val="18"/>
                </w:rPr>
                <w:delText>S2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8" w14:textId="584F04FD" w:rsidR="003D09BA" w:rsidDel="00DF6374" w:rsidRDefault="00000000">
            <w:pPr>
              <w:spacing w:after="0" w:line="240" w:lineRule="auto"/>
              <w:jc w:val="center"/>
              <w:rPr>
                <w:del w:id="456" w:author="Gillian Douce" w:date="2023-06-08T15:28:00Z"/>
                <w:sz w:val="18"/>
                <w:szCs w:val="18"/>
              </w:rPr>
            </w:pPr>
            <w:del w:id="45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9" w14:textId="30565239" w:rsidR="003D09BA" w:rsidDel="00DF6374" w:rsidRDefault="00000000">
            <w:pPr>
              <w:spacing w:after="0" w:line="240" w:lineRule="auto"/>
              <w:jc w:val="center"/>
              <w:rPr>
                <w:del w:id="458" w:author="Gillian Douce" w:date="2023-06-08T15:28:00Z"/>
                <w:sz w:val="18"/>
                <w:szCs w:val="18"/>
              </w:rPr>
            </w:pPr>
            <w:del w:id="459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2A" w14:textId="76B154D6" w:rsidR="003D09BA" w:rsidDel="00DF6374" w:rsidRDefault="00000000">
            <w:pPr>
              <w:spacing w:after="0" w:line="240" w:lineRule="auto"/>
              <w:jc w:val="center"/>
              <w:rPr>
                <w:del w:id="460" w:author="Gillian Douce" w:date="2023-06-08T15:28:00Z"/>
                <w:sz w:val="18"/>
                <w:szCs w:val="18"/>
              </w:rPr>
            </w:pPr>
            <w:del w:id="461" w:author="Gillian Douce" w:date="2023-06-08T15:28:00Z">
              <w:r w:rsidDel="00DF6374">
                <w:rPr>
                  <w:sz w:val="18"/>
                  <w:szCs w:val="18"/>
                </w:rPr>
                <w:delText>2.6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22B" w14:textId="0C108D68" w:rsidR="003D09BA" w:rsidDel="00DF6374" w:rsidRDefault="003D09BA">
            <w:pPr>
              <w:spacing w:after="0" w:line="240" w:lineRule="auto"/>
              <w:jc w:val="center"/>
              <w:rPr>
                <w:del w:id="462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2C" w14:textId="720D8567" w:rsidR="003D09BA" w:rsidDel="00DF6374" w:rsidRDefault="003D09BA">
            <w:pPr>
              <w:spacing w:after="0" w:line="240" w:lineRule="auto"/>
              <w:jc w:val="center"/>
              <w:rPr>
                <w:del w:id="463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2D" w14:textId="0BC3AA38" w:rsidR="003D09BA" w:rsidDel="00DF6374" w:rsidRDefault="003D09BA">
            <w:pPr>
              <w:spacing w:after="0" w:line="240" w:lineRule="auto"/>
              <w:jc w:val="center"/>
              <w:rPr>
                <w:del w:id="464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2E" w14:textId="6C65EC19" w:rsidR="003D09BA" w:rsidDel="00DF6374" w:rsidRDefault="003D09BA">
            <w:pPr>
              <w:spacing w:after="0" w:line="240" w:lineRule="auto"/>
              <w:jc w:val="center"/>
              <w:rPr>
                <w:del w:id="465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2F" w14:textId="1D1F7F68" w:rsidR="003D09BA" w:rsidDel="00DF6374" w:rsidRDefault="003D09BA">
            <w:pPr>
              <w:spacing w:after="0" w:line="240" w:lineRule="auto"/>
              <w:jc w:val="center"/>
              <w:rPr>
                <w:del w:id="466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230" w14:textId="5C678A3A" w:rsidR="003D09BA" w:rsidDel="00DF6374" w:rsidRDefault="003D09BA">
            <w:pPr>
              <w:spacing w:after="0" w:line="240" w:lineRule="auto"/>
              <w:jc w:val="center"/>
              <w:rPr>
                <w:del w:id="467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2" w14:textId="6A6939FE" w:rsidR="003D09BA" w:rsidDel="00DF6374" w:rsidRDefault="00000000">
            <w:pPr>
              <w:spacing w:after="0" w:line="240" w:lineRule="auto"/>
              <w:jc w:val="center"/>
              <w:rPr>
                <w:del w:id="468" w:author="Gillian Douce" w:date="2023-06-08T15:28:00Z"/>
                <w:sz w:val="18"/>
                <w:szCs w:val="18"/>
              </w:rPr>
            </w:pPr>
            <w:del w:id="469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4" w14:textId="60987879" w:rsidR="003D09BA" w:rsidDel="00DF6374" w:rsidRDefault="00000000">
            <w:pPr>
              <w:spacing w:after="0" w:line="240" w:lineRule="auto"/>
              <w:jc w:val="center"/>
              <w:rPr>
                <w:del w:id="470" w:author="Gillian Douce" w:date="2023-06-08T15:28:00Z"/>
                <w:sz w:val="18"/>
                <w:szCs w:val="18"/>
              </w:rPr>
            </w:pPr>
            <w:del w:id="47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5" w14:textId="46AADF11" w:rsidR="003D09BA" w:rsidDel="00DF6374" w:rsidRDefault="00000000">
            <w:pPr>
              <w:spacing w:after="0" w:line="240" w:lineRule="auto"/>
              <w:jc w:val="center"/>
              <w:rPr>
                <w:del w:id="472" w:author="Gillian Douce" w:date="2023-06-08T15:28:00Z"/>
                <w:sz w:val="18"/>
                <w:szCs w:val="18"/>
              </w:rPr>
            </w:pPr>
            <w:del w:id="473" w:author="Gillian Douce" w:date="2023-06-08T15:28:00Z">
              <w:r w:rsidDel="00DF6374">
                <w:rPr>
                  <w:sz w:val="18"/>
                  <w:szCs w:val="18"/>
                </w:rPr>
                <w:delText>D24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7" w14:textId="13723343" w:rsidR="003D09BA" w:rsidDel="00DF6374" w:rsidRDefault="00000000">
            <w:pPr>
              <w:spacing w:after="0" w:line="240" w:lineRule="auto"/>
              <w:jc w:val="center"/>
              <w:rPr>
                <w:del w:id="474" w:author="Gillian Douce" w:date="2023-06-08T15:28:00Z"/>
                <w:sz w:val="18"/>
                <w:szCs w:val="18"/>
              </w:rPr>
            </w:pPr>
            <w:del w:id="47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8" w14:textId="7651BAA0" w:rsidR="003D09BA" w:rsidDel="00DF6374" w:rsidRDefault="00000000">
            <w:pPr>
              <w:spacing w:after="0" w:line="240" w:lineRule="auto"/>
              <w:jc w:val="center"/>
              <w:rPr>
                <w:del w:id="476" w:author="Gillian Douce" w:date="2023-06-08T15:28:00Z"/>
                <w:sz w:val="18"/>
                <w:szCs w:val="18"/>
              </w:rPr>
            </w:pPr>
            <w:del w:id="477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39" w14:textId="76B4092C" w:rsidR="003D09BA" w:rsidDel="00DF6374" w:rsidRDefault="00000000">
            <w:pPr>
              <w:spacing w:after="0" w:line="240" w:lineRule="auto"/>
              <w:jc w:val="center"/>
              <w:rPr>
                <w:del w:id="478" w:author="Gillian Douce" w:date="2023-06-08T15:28:00Z"/>
                <w:sz w:val="18"/>
                <w:szCs w:val="18"/>
              </w:rPr>
            </w:pPr>
            <w:del w:id="479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</w:tr>
      <w:tr w:rsidR="003D09BA" w:rsidDel="00DF6374" w14:paraId="6CC18D10" w14:textId="6176C13A">
        <w:trPr>
          <w:trHeight w:val="20"/>
          <w:del w:id="48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B" w14:textId="7E165790" w:rsidR="003D09BA" w:rsidDel="00DF6374" w:rsidRDefault="00000000">
            <w:pPr>
              <w:spacing w:after="0" w:line="240" w:lineRule="auto"/>
              <w:jc w:val="center"/>
              <w:rPr>
                <w:del w:id="481" w:author="Gillian Douce" w:date="2023-06-08T15:28:00Z"/>
                <w:sz w:val="18"/>
                <w:szCs w:val="18"/>
              </w:rPr>
            </w:pPr>
            <w:del w:id="482" w:author="Gillian Douce" w:date="2023-06-08T15:28:00Z">
              <w:r w:rsidDel="00DF6374">
                <w:rPr>
                  <w:sz w:val="18"/>
                  <w:szCs w:val="18"/>
                </w:rPr>
                <w:delText>K17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C" w14:textId="67201444" w:rsidR="003D09BA" w:rsidDel="00DF6374" w:rsidRDefault="00000000">
            <w:pPr>
              <w:spacing w:after="0" w:line="240" w:lineRule="auto"/>
              <w:jc w:val="center"/>
              <w:rPr>
                <w:del w:id="483" w:author="Gillian Douce" w:date="2023-06-08T15:28:00Z"/>
                <w:sz w:val="18"/>
                <w:szCs w:val="18"/>
              </w:rPr>
            </w:pPr>
            <w:del w:id="48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D" w14:textId="2F92E995" w:rsidR="003D09BA" w:rsidDel="00DF6374" w:rsidRDefault="00000000">
            <w:pPr>
              <w:spacing w:after="0" w:line="240" w:lineRule="auto"/>
              <w:jc w:val="center"/>
              <w:rPr>
                <w:del w:id="485" w:author="Gillian Douce" w:date="2023-06-08T15:28:00Z"/>
                <w:sz w:val="18"/>
                <w:szCs w:val="18"/>
              </w:rPr>
            </w:pPr>
            <w:del w:id="486" w:author="Gillian Douce" w:date="2023-06-08T15:28:00Z">
              <w:r w:rsidDel="00DF6374">
                <w:rPr>
                  <w:sz w:val="18"/>
                  <w:szCs w:val="18"/>
                </w:rPr>
                <w:delText>D18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E" w14:textId="35DC633E" w:rsidR="003D09BA" w:rsidDel="00DF6374" w:rsidRDefault="00000000">
            <w:pPr>
              <w:spacing w:after="0" w:line="240" w:lineRule="auto"/>
              <w:jc w:val="center"/>
              <w:rPr>
                <w:del w:id="487" w:author="Gillian Douce" w:date="2023-06-08T15:28:00Z"/>
                <w:sz w:val="18"/>
                <w:szCs w:val="18"/>
              </w:rPr>
            </w:pPr>
            <w:del w:id="48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3F" w14:textId="1642C01C" w:rsidR="003D09BA" w:rsidDel="00DF6374" w:rsidRDefault="00000000">
            <w:pPr>
              <w:spacing w:after="0" w:line="240" w:lineRule="auto"/>
              <w:jc w:val="center"/>
              <w:rPr>
                <w:del w:id="489" w:author="Gillian Douce" w:date="2023-06-08T15:28:00Z"/>
                <w:sz w:val="18"/>
                <w:szCs w:val="18"/>
              </w:rPr>
            </w:pPr>
            <w:del w:id="490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40" w14:textId="745B83E1" w:rsidR="003D09BA" w:rsidDel="00DF6374" w:rsidRDefault="00000000">
            <w:pPr>
              <w:spacing w:after="0" w:line="240" w:lineRule="auto"/>
              <w:jc w:val="center"/>
              <w:rPr>
                <w:del w:id="491" w:author="Gillian Douce" w:date="2023-06-08T15:28:00Z"/>
                <w:sz w:val="18"/>
                <w:szCs w:val="18"/>
              </w:rPr>
            </w:pPr>
            <w:del w:id="492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241" w14:textId="1165F693" w:rsidR="003D09BA" w:rsidDel="00DF6374" w:rsidRDefault="00000000">
            <w:pPr>
              <w:spacing w:after="0" w:line="240" w:lineRule="auto"/>
              <w:jc w:val="center"/>
              <w:rPr>
                <w:del w:id="493" w:author="Gillian Douce" w:date="2023-06-08T15:28:00Z"/>
                <w:sz w:val="18"/>
                <w:szCs w:val="18"/>
              </w:rPr>
            </w:pPr>
            <w:del w:id="49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242" w14:textId="1BC316FE" w:rsidR="003D09BA" w:rsidDel="00DF6374" w:rsidRDefault="00000000">
            <w:pPr>
              <w:spacing w:after="0" w:line="240" w:lineRule="auto"/>
              <w:jc w:val="center"/>
              <w:rPr>
                <w:del w:id="495" w:author="Gillian Douce" w:date="2023-06-08T15:28:00Z"/>
                <w:sz w:val="18"/>
                <w:szCs w:val="18"/>
              </w:rPr>
            </w:pPr>
            <w:del w:id="49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243" w14:textId="474C4280" w:rsidR="003D09BA" w:rsidDel="00DF6374" w:rsidRDefault="00000000">
            <w:pPr>
              <w:spacing w:after="0" w:line="240" w:lineRule="auto"/>
              <w:jc w:val="center"/>
              <w:rPr>
                <w:del w:id="497" w:author="Gillian Douce" w:date="2023-06-08T15:28:00Z"/>
                <w:sz w:val="18"/>
                <w:szCs w:val="18"/>
              </w:rPr>
            </w:pPr>
            <w:del w:id="49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244" w14:textId="3F88F29E" w:rsidR="003D09BA" w:rsidDel="00DF6374" w:rsidRDefault="00000000">
            <w:pPr>
              <w:spacing w:after="0" w:line="240" w:lineRule="auto"/>
              <w:jc w:val="center"/>
              <w:rPr>
                <w:del w:id="499" w:author="Gillian Douce" w:date="2023-06-08T15:28:00Z"/>
                <w:sz w:val="18"/>
                <w:szCs w:val="18"/>
              </w:rPr>
            </w:pPr>
            <w:del w:id="50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245" w14:textId="6FBA35A3" w:rsidR="003D09BA" w:rsidDel="00DF6374" w:rsidRDefault="00000000">
            <w:pPr>
              <w:spacing w:after="0" w:line="240" w:lineRule="auto"/>
              <w:jc w:val="center"/>
              <w:rPr>
                <w:del w:id="501" w:author="Gillian Douce" w:date="2023-06-08T15:28:00Z"/>
                <w:sz w:val="18"/>
                <w:szCs w:val="18"/>
              </w:rPr>
            </w:pPr>
            <w:del w:id="50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246" w14:textId="43660E8C" w:rsidR="003D09BA" w:rsidDel="00DF6374" w:rsidRDefault="00000000">
            <w:pPr>
              <w:spacing w:after="0" w:line="240" w:lineRule="auto"/>
              <w:jc w:val="center"/>
              <w:rPr>
                <w:del w:id="503" w:author="Gillian Douce" w:date="2023-06-08T15:28:00Z"/>
                <w:sz w:val="18"/>
                <w:szCs w:val="18"/>
              </w:rPr>
            </w:pPr>
            <w:del w:id="50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8" w14:textId="65718728" w:rsidR="003D09BA" w:rsidDel="00DF6374" w:rsidRDefault="00000000">
            <w:pPr>
              <w:spacing w:after="0" w:line="240" w:lineRule="auto"/>
              <w:jc w:val="center"/>
              <w:rPr>
                <w:del w:id="505" w:author="Gillian Douce" w:date="2023-06-08T15:28:00Z"/>
                <w:sz w:val="18"/>
                <w:szCs w:val="18"/>
              </w:rPr>
            </w:pPr>
            <w:del w:id="506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A" w14:textId="7329101B" w:rsidR="003D09BA" w:rsidDel="00DF6374" w:rsidRDefault="00000000">
            <w:pPr>
              <w:spacing w:after="0" w:line="240" w:lineRule="auto"/>
              <w:jc w:val="center"/>
              <w:rPr>
                <w:del w:id="507" w:author="Gillian Douce" w:date="2023-06-08T15:28:00Z"/>
                <w:sz w:val="18"/>
                <w:szCs w:val="18"/>
              </w:rPr>
            </w:pPr>
            <w:del w:id="50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B" w14:textId="2E450C0F" w:rsidR="003D09BA" w:rsidDel="00DF6374" w:rsidRDefault="00000000">
            <w:pPr>
              <w:spacing w:after="0" w:line="240" w:lineRule="auto"/>
              <w:jc w:val="center"/>
              <w:rPr>
                <w:del w:id="509" w:author="Gillian Douce" w:date="2023-06-08T15:28:00Z"/>
                <w:sz w:val="18"/>
                <w:szCs w:val="18"/>
              </w:rPr>
            </w:pPr>
            <w:del w:id="510" w:author="Gillian Douce" w:date="2023-06-08T15:28:00Z">
              <w:r w:rsidDel="00DF6374">
                <w:rPr>
                  <w:sz w:val="18"/>
                  <w:szCs w:val="18"/>
                </w:rPr>
                <w:delText>D24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D" w14:textId="533012C9" w:rsidR="003D09BA" w:rsidDel="00DF6374" w:rsidRDefault="00000000">
            <w:pPr>
              <w:spacing w:after="0" w:line="240" w:lineRule="auto"/>
              <w:jc w:val="center"/>
              <w:rPr>
                <w:del w:id="511" w:author="Gillian Douce" w:date="2023-06-08T15:28:00Z"/>
                <w:sz w:val="18"/>
                <w:szCs w:val="18"/>
              </w:rPr>
            </w:pPr>
            <w:del w:id="51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E" w14:textId="182EB1C0" w:rsidR="003D09BA" w:rsidDel="00DF6374" w:rsidRDefault="00000000">
            <w:pPr>
              <w:spacing w:after="0" w:line="240" w:lineRule="auto"/>
              <w:jc w:val="center"/>
              <w:rPr>
                <w:del w:id="513" w:author="Gillian Douce" w:date="2023-06-08T15:28:00Z"/>
                <w:sz w:val="18"/>
                <w:szCs w:val="18"/>
              </w:rPr>
            </w:pPr>
            <w:del w:id="514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4F" w14:textId="2663E5E1" w:rsidR="003D09BA" w:rsidDel="00DF6374" w:rsidRDefault="00000000">
            <w:pPr>
              <w:spacing w:after="0" w:line="240" w:lineRule="auto"/>
              <w:jc w:val="center"/>
              <w:rPr>
                <w:del w:id="515" w:author="Gillian Douce" w:date="2023-06-08T15:28:00Z"/>
                <w:sz w:val="18"/>
                <w:szCs w:val="18"/>
              </w:rPr>
            </w:pPr>
            <w:del w:id="516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</w:tr>
      <w:tr w:rsidR="003D09BA" w:rsidDel="00DF6374" w14:paraId="584D9D24" w14:textId="07419E6D">
        <w:trPr>
          <w:trHeight w:val="20"/>
          <w:del w:id="517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1" w14:textId="1A2104D8" w:rsidR="003D09BA" w:rsidDel="00DF6374" w:rsidRDefault="00000000">
            <w:pPr>
              <w:spacing w:after="0" w:line="240" w:lineRule="auto"/>
              <w:jc w:val="center"/>
              <w:rPr>
                <w:del w:id="518" w:author="Gillian Douce" w:date="2023-06-08T15:28:00Z"/>
                <w:sz w:val="18"/>
                <w:szCs w:val="18"/>
              </w:rPr>
            </w:pPr>
            <w:del w:id="519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2" w14:textId="0DF2C5EC" w:rsidR="003D09BA" w:rsidDel="00DF6374" w:rsidRDefault="00000000">
            <w:pPr>
              <w:spacing w:after="0" w:line="240" w:lineRule="auto"/>
              <w:jc w:val="center"/>
              <w:rPr>
                <w:del w:id="520" w:author="Gillian Douce" w:date="2023-06-08T15:28:00Z"/>
                <w:sz w:val="18"/>
                <w:szCs w:val="18"/>
              </w:rPr>
            </w:pPr>
            <w:del w:id="52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3" w14:textId="028AD663" w:rsidR="003D09BA" w:rsidDel="00DF6374" w:rsidRDefault="00000000">
            <w:pPr>
              <w:spacing w:after="0" w:line="240" w:lineRule="auto"/>
              <w:jc w:val="center"/>
              <w:rPr>
                <w:del w:id="522" w:author="Gillian Douce" w:date="2023-06-08T15:28:00Z"/>
                <w:sz w:val="18"/>
                <w:szCs w:val="18"/>
              </w:rPr>
            </w:pPr>
            <w:del w:id="523" w:author="Gillian Douce" w:date="2023-06-08T15:28:00Z">
              <w:r w:rsidDel="00DF6374">
                <w:rPr>
                  <w:sz w:val="18"/>
                  <w:szCs w:val="18"/>
                </w:rPr>
                <w:delText>D18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4" w14:textId="35407709" w:rsidR="003D09BA" w:rsidDel="00DF6374" w:rsidRDefault="00000000">
            <w:pPr>
              <w:spacing w:after="0" w:line="240" w:lineRule="auto"/>
              <w:jc w:val="center"/>
              <w:rPr>
                <w:del w:id="524" w:author="Gillian Douce" w:date="2023-06-08T15:28:00Z"/>
                <w:sz w:val="18"/>
                <w:szCs w:val="18"/>
              </w:rPr>
            </w:pPr>
            <w:del w:id="52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5" w14:textId="37D1818C" w:rsidR="003D09BA" w:rsidDel="00DF6374" w:rsidRDefault="00000000">
            <w:pPr>
              <w:spacing w:after="0" w:line="240" w:lineRule="auto"/>
              <w:jc w:val="center"/>
              <w:rPr>
                <w:del w:id="526" w:author="Gillian Douce" w:date="2023-06-08T15:28:00Z"/>
                <w:sz w:val="18"/>
                <w:szCs w:val="18"/>
              </w:rPr>
            </w:pPr>
            <w:del w:id="527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56" w14:textId="3A7413E6" w:rsidR="003D09BA" w:rsidDel="00DF6374" w:rsidRDefault="00000000">
            <w:pPr>
              <w:spacing w:after="0" w:line="240" w:lineRule="auto"/>
              <w:jc w:val="center"/>
              <w:rPr>
                <w:del w:id="528" w:author="Gillian Douce" w:date="2023-06-08T15:28:00Z"/>
                <w:sz w:val="18"/>
                <w:szCs w:val="18"/>
              </w:rPr>
            </w:pPr>
            <w:del w:id="529" w:author="Gillian Douce" w:date="2023-06-08T15:28:00Z">
              <w:r w:rsidDel="00DF6374">
                <w:rPr>
                  <w:sz w:val="18"/>
                  <w:szCs w:val="18"/>
                </w:rPr>
                <w:delText>3.2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257" w14:textId="446E1885" w:rsidR="003D09BA" w:rsidDel="00DF6374" w:rsidRDefault="00000000">
            <w:pPr>
              <w:spacing w:after="0" w:line="240" w:lineRule="auto"/>
              <w:jc w:val="center"/>
              <w:rPr>
                <w:del w:id="530" w:author="Gillian Douce" w:date="2023-06-08T15:28:00Z"/>
                <w:sz w:val="18"/>
                <w:szCs w:val="18"/>
              </w:rPr>
            </w:pPr>
            <w:del w:id="53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258" w14:textId="3E52CA83" w:rsidR="003D09BA" w:rsidDel="00DF6374" w:rsidRDefault="00000000">
            <w:pPr>
              <w:spacing w:after="0" w:line="240" w:lineRule="auto"/>
              <w:jc w:val="center"/>
              <w:rPr>
                <w:del w:id="532" w:author="Gillian Douce" w:date="2023-06-08T15:28:00Z"/>
                <w:sz w:val="18"/>
                <w:szCs w:val="18"/>
              </w:rPr>
            </w:pPr>
            <w:del w:id="53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259" w14:textId="0DCFC54E" w:rsidR="003D09BA" w:rsidDel="00DF6374" w:rsidRDefault="00000000">
            <w:pPr>
              <w:spacing w:after="0" w:line="240" w:lineRule="auto"/>
              <w:jc w:val="center"/>
              <w:rPr>
                <w:del w:id="534" w:author="Gillian Douce" w:date="2023-06-08T15:28:00Z"/>
                <w:sz w:val="18"/>
                <w:szCs w:val="18"/>
              </w:rPr>
            </w:pPr>
            <w:del w:id="53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25A" w14:textId="4CB679EB" w:rsidR="003D09BA" w:rsidDel="00DF6374" w:rsidRDefault="00000000">
            <w:pPr>
              <w:spacing w:after="0" w:line="240" w:lineRule="auto"/>
              <w:jc w:val="center"/>
              <w:rPr>
                <w:del w:id="536" w:author="Gillian Douce" w:date="2023-06-08T15:28:00Z"/>
                <w:sz w:val="18"/>
                <w:szCs w:val="18"/>
              </w:rPr>
            </w:pPr>
            <w:del w:id="53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25B" w14:textId="5999810B" w:rsidR="003D09BA" w:rsidDel="00DF6374" w:rsidRDefault="00000000">
            <w:pPr>
              <w:spacing w:after="0" w:line="240" w:lineRule="auto"/>
              <w:jc w:val="center"/>
              <w:rPr>
                <w:del w:id="538" w:author="Gillian Douce" w:date="2023-06-08T15:28:00Z"/>
                <w:sz w:val="18"/>
                <w:szCs w:val="18"/>
              </w:rPr>
            </w:pPr>
            <w:del w:id="53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25C" w14:textId="05FF6D89" w:rsidR="003D09BA" w:rsidDel="00DF6374" w:rsidRDefault="00000000">
            <w:pPr>
              <w:spacing w:after="0" w:line="240" w:lineRule="auto"/>
              <w:jc w:val="center"/>
              <w:rPr>
                <w:del w:id="540" w:author="Gillian Douce" w:date="2023-06-08T15:28:00Z"/>
                <w:sz w:val="18"/>
                <w:szCs w:val="18"/>
              </w:rPr>
            </w:pPr>
            <w:del w:id="54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E" w14:textId="26CE9E16" w:rsidR="003D09BA" w:rsidDel="00DF6374" w:rsidRDefault="00000000">
            <w:pPr>
              <w:spacing w:after="0" w:line="240" w:lineRule="auto"/>
              <w:jc w:val="center"/>
              <w:rPr>
                <w:del w:id="542" w:author="Gillian Douce" w:date="2023-06-08T15:28:00Z"/>
                <w:sz w:val="18"/>
                <w:szCs w:val="18"/>
              </w:rPr>
            </w:pPr>
            <w:del w:id="543" w:author="Gillian Douce" w:date="2023-06-08T15:28:00Z">
              <w:r w:rsidDel="00DF6374">
                <w:rPr>
                  <w:sz w:val="18"/>
                  <w:szCs w:val="18"/>
                </w:rPr>
                <w:delText>K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0" w14:textId="480BF747" w:rsidR="003D09BA" w:rsidDel="00DF6374" w:rsidRDefault="00000000">
            <w:pPr>
              <w:spacing w:after="0" w:line="240" w:lineRule="auto"/>
              <w:jc w:val="center"/>
              <w:rPr>
                <w:del w:id="544" w:author="Gillian Douce" w:date="2023-06-08T15:28:00Z"/>
                <w:sz w:val="18"/>
                <w:szCs w:val="18"/>
              </w:rPr>
            </w:pPr>
            <w:del w:id="54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1" w14:textId="6096B560" w:rsidR="003D09BA" w:rsidDel="00DF6374" w:rsidRDefault="00000000">
            <w:pPr>
              <w:spacing w:after="0" w:line="240" w:lineRule="auto"/>
              <w:jc w:val="center"/>
              <w:rPr>
                <w:del w:id="546" w:author="Gillian Douce" w:date="2023-06-08T15:28:00Z"/>
                <w:sz w:val="18"/>
                <w:szCs w:val="18"/>
              </w:rPr>
            </w:pPr>
            <w:del w:id="547" w:author="Gillian Douce" w:date="2023-06-08T15:28:00Z">
              <w:r w:rsidDel="00DF6374">
                <w:rPr>
                  <w:sz w:val="18"/>
                  <w:szCs w:val="18"/>
                </w:rPr>
                <w:delText>D2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3" w14:textId="3568C415" w:rsidR="003D09BA" w:rsidDel="00DF6374" w:rsidRDefault="00000000">
            <w:pPr>
              <w:spacing w:after="0" w:line="240" w:lineRule="auto"/>
              <w:jc w:val="center"/>
              <w:rPr>
                <w:del w:id="548" w:author="Gillian Douce" w:date="2023-06-08T15:28:00Z"/>
                <w:sz w:val="18"/>
                <w:szCs w:val="18"/>
              </w:rPr>
            </w:pPr>
            <w:del w:id="54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4" w14:textId="4FFE3F76" w:rsidR="003D09BA" w:rsidDel="00DF6374" w:rsidRDefault="00000000">
            <w:pPr>
              <w:spacing w:after="0" w:line="240" w:lineRule="auto"/>
              <w:jc w:val="center"/>
              <w:rPr>
                <w:del w:id="550" w:author="Gillian Douce" w:date="2023-06-08T15:28:00Z"/>
                <w:sz w:val="18"/>
                <w:szCs w:val="18"/>
              </w:rPr>
            </w:pPr>
            <w:del w:id="551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65" w14:textId="00CE5939" w:rsidR="003D09BA" w:rsidDel="00DF6374" w:rsidRDefault="00000000">
            <w:pPr>
              <w:spacing w:after="0" w:line="240" w:lineRule="auto"/>
              <w:jc w:val="center"/>
              <w:rPr>
                <w:del w:id="552" w:author="Gillian Douce" w:date="2023-06-08T15:28:00Z"/>
                <w:sz w:val="18"/>
                <w:szCs w:val="18"/>
              </w:rPr>
            </w:pPr>
            <w:del w:id="553" w:author="Gillian Douce" w:date="2023-06-08T15:28:00Z">
              <w:r w:rsidDel="00DF6374">
                <w:rPr>
                  <w:sz w:val="18"/>
                  <w:szCs w:val="18"/>
                </w:rPr>
                <w:delText>3.7</w:delText>
              </w:r>
            </w:del>
          </w:p>
        </w:tc>
      </w:tr>
      <w:tr w:rsidR="003D09BA" w:rsidDel="00DF6374" w14:paraId="34925182" w14:textId="1AB35544">
        <w:trPr>
          <w:trHeight w:val="20"/>
          <w:del w:id="554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267" w14:textId="7B677058" w:rsidR="003D09BA" w:rsidDel="00DF6374" w:rsidRDefault="003D09BA">
            <w:pPr>
              <w:spacing w:after="0" w:line="240" w:lineRule="auto"/>
              <w:jc w:val="center"/>
              <w:rPr>
                <w:del w:id="555" w:author="Gillian Douce" w:date="2023-06-08T15:28:00Z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68" w14:textId="4A4DE6E0" w:rsidR="003D09BA" w:rsidDel="00DF6374" w:rsidRDefault="003D09BA">
            <w:pPr>
              <w:spacing w:after="0" w:line="240" w:lineRule="auto"/>
              <w:jc w:val="center"/>
              <w:rPr>
                <w:del w:id="556" w:author="Gillian Douce" w:date="2023-06-08T15:28:00Z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69" w14:textId="299F0E32" w:rsidR="003D09BA" w:rsidDel="00DF6374" w:rsidRDefault="003D09BA">
            <w:pPr>
              <w:spacing w:after="0" w:line="240" w:lineRule="auto"/>
              <w:jc w:val="center"/>
              <w:rPr>
                <w:del w:id="557" w:author="Gillian Douce" w:date="2023-06-08T15:28:00Z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6A" w14:textId="55F06071" w:rsidR="003D09BA" w:rsidDel="00DF6374" w:rsidRDefault="003D09BA">
            <w:pPr>
              <w:spacing w:after="0" w:line="240" w:lineRule="auto"/>
              <w:jc w:val="center"/>
              <w:rPr>
                <w:del w:id="558" w:author="Gillian Douce" w:date="2023-06-08T15:28:00Z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6B" w14:textId="01B0A572" w:rsidR="003D09BA" w:rsidDel="00DF6374" w:rsidRDefault="003D09BA">
            <w:pPr>
              <w:spacing w:after="0" w:line="240" w:lineRule="auto"/>
              <w:jc w:val="center"/>
              <w:rPr>
                <w:del w:id="559" w:author="Gillian Douce" w:date="2023-06-08T15:28:00Z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26C" w14:textId="70C7CA72" w:rsidR="003D09BA" w:rsidDel="00DF6374" w:rsidRDefault="003D09BA">
            <w:pPr>
              <w:spacing w:after="0" w:line="240" w:lineRule="auto"/>
              <w:jc w:val="center"/>
              <w:rPr>
                <w:del w:id="560" w:author="Gillian Douce" w:date="2023-06-08T15:28:00Z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26D" w14:textId="2EC855BB" w:rsidR="003D09BA" w:rsidDel="00DF6374" w:rsidRDefault="00000000">
            <w:pPr>
              <w:spacing w:after="0" w:line="240" w:lineRule="auto"/>
              <w:jc w:val="center"/>
              <w:rPr>
                <w:del w:id="561" w:author="Gillian Douce" w:date="2023-06-08T15:28:00Z"/>
                <w:sz w:val="18"/>
                <w:szCs w:val="18"/>
              </w:rPr>
            </w:pPr>
            <w:del w:id="56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26E" w14:textId="14F8B6D3" w:rsidR="003D09BA" w:rsidDel="00DF6374" w:rsidRDefault="00000000">
            <w:pPr>
              <w:spacing w:after="0" w:line="240" w:lineRule="auto"/>
              <w:jc w:val="center"/>
              <w:rPr>
                <w:del w:id="563" w:author="Gillian Douce" w:date="2023-06-08T15:28:00Z"/>
                <w:sz w:val="18"/>
                <w:szCs w:val="18"/>
              </w:rPr>
            </w:pPr>
            <w:del w:id="56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26F" w14:textId="6D9D97ED" w:rsidR="003D09BA" w:rsidDel="00DF6374" w:rsidRDefault="00000000">
            <w:pPr>
              <w:spacing w:after="0" w:line="240" w:lineRule="auto"/>
              <w:jc w:val="center"/>
              <w:rPr>
                <w:del w:id="565" w:author="Gillian Douce" w:date="2023-06-08T15:28:00Z"/>
                <w:sz w:val="18"/>
                <w:szCs w:val="18"/>
              </w:rPr>
            </w:pPr>
            <w:del w:id="56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270" w14:textId="3ED7DD8E" w:rsidR="003D09BA" w:rsidDel="00DF6374" w:rsidRDefault="00000000">
            <w:pPr>
              <w:spacing w:after="0" w:line="240" w:lineRule="auto"/>
              <w:jc w:val="center"/>
              <w:rPr>
                <w:del w:id="567" w:author="Gillian Douce" w:date="2023-06-08T15:28:00Z"/>
                <w:sz w:val="18"/>
                <w:szCs w:val="18"/>
              </w:rPr>
            </w:pPr>
            <w:del w:id="56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271" w14:textId="1E1D5FA5" w:rsidR="003D09BA" w:rsidDel="00DF6374" w:rsidRDefault="00000000">
            <w:pPr>
              <w:spacing w:after="0" w:line="240" w:lineRule="auto"/>
              <w:jc w:val="center"/>
              <w:rPr>
                <w:del w:id="569" w:author="Gillian Douce" w:date="2023-06-08T15:28:00Z"/>
                <w:sz w:val="18"/>
                <w:szCs w:val="18"/>
              </w:rPr>
            </w:pPr>
            <w:del w:id="57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272" w14:textId="3E632486" w:rsidR="003D09BA" w:rsidDel="00DF6374" w:rsidRDefault="00000000">
            <w:pPr>
              <w:spacing w:after="0" w:line="240" w:lineRule="auto"/>
              <w:jc w:val="center"/>
              <w:rPr>
                <w:del w:id="571" w:author="Gillian Douce" w:date="2023-06-08T15:28:00Z"/>
                <w:sz w:val="18"/>
                <w:szCs w:val="18"/>
              </w:rPr>
            </w:pPr>
            <w:del w:id="57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74" w14:textId="6574F9B0" w:rsidR="003D09BA" w:rsidDel="00DF6374" w:rsidRDefault="00000000">
            <w:pPr>
              <w:spacing w:after="0" w:line="240" w:lineRule="auto"/>
              <w:jc w:val="center"/>
              <w:rPr>
                <w:del w:id="573" w:author="Gillian Douce" w:date="2023-06-08T15:28:00Z"/>
                <w:sz w:val="18"/>
                <w:szCs w:val="18"/>
              </w:rPr>
            </w:pPr>
            <w:del w:id="574" w:author="Gillian Douce" w:date="2023-06-08T15:28:00Z">
              <w:r w:rsidDel="00DF6374">
                <w:rPr>
                  <w:sz w:val="18"/>
                  <w:szCs w:val="18"/>
                </w:rPr>
                <w:delText>K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76" w14:textId="738022FA" w:rsidR="003D09BA" w:rsidDel="00DF6374" w:rsidRDefault="00000000">
            <w:pPr>
              <w:spacing w:after="0" w:line="240" w:lineRule="auto"/>
              <w:jc w:val="center"/>
              <w:rPr>
                <w:del w:id="575" w:author="Gillian Douce" w:date="2023-06-08T15:28:00Z"/>
                <w:sz w:val="18"/>
                <w:szCs w:val="18"/>
              </w:rPr>
            </w:pPr>
            <w:del w:id="57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77" w14:textId="35E20FB6" w:rsidR="003D09BA" w:rsidDel="00DF6374" w:rsidRDefault="00000000">
            <w:pPr>
              <w:spacing w:after="0" w:line="240" w:lineRule="auto"/>
              <w:jc w:val="center"/>
              <w:rPr>
                <w:del w:id="577" w:author="Gillian Douce" w:date="2023-06-08T15:28:00Z"/>
                <w:sz w:val="18"/>
                <w:szCs w:val="18"/>
              </w:rPr>
            </w:pPr>
            <w:del w:id="578" w:author="Gillian Douce" w:date="2023-06-08T15:28:00Z">
              <w:r w:rsidDel="00DF6374">
                <w:rPr>
                  <w:sz w:val="18"/>
                  <w:szCs w:val="18"/>
                </w:rPr>
                <w:delText>D26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79" w14:textId="3A499F72" w:rsidR="003D09BA" w:rsidDel="00DF6374" w:rsidRDefault="00000000">
            <w:pPr>
              <w:spacing w:after="0" w:line="240" w:lineRule="auto"/>
              <w:jc w:val="center"/>
              <w:rPr>
                <w:del w:id="579" w:author="Gillian Douce" w:date="2023-06-08T15:28:00Z"/>
                <w:sz w:val="18"/>
                <w:szCs w:val="18"/>
              </w:rPr>
            </w:pPr>
            <w:del w:id="58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7A" w14:textId="230EF6E7" w:rsidR="003D09BA" w:rsidDel="00DF6374" w:rsidRDefault="00000000">
            <w:pPr>
              <w:spacing w:after="0" w:line="240" w:lineRule="auto"/>
              <w:jc w:val="center"/>
              <w:rPr>
                <w:del w:id="581" w:author="Gillian Douce" w:date="2023-06-08T15:28:00Z"/>
                <w:sz w:val="18"/>
                <w:szCs w:val="18"/>
              </w:rPr>
            </w:pPr>
            <w:del w:id="582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27B" w14:textId="2110C070" w:rsidR="003D09BA" w:rsidDel="00DF6374" w:rsidRDefault="00000000">
            <w:pPr>
              <w:spacing w:after="0" w:line="240" w:lineRule="auto"/>
              <w:jc w:val="center"/>
              <w:rPr>
                <w:del w:id="583" w:author="Gillian Douce" w:date="2023-06-08T15:28:00Z"/>
                <w:sz w:val="18"/>
                <w:szCs w:val="18"/>
              </w:rPr>
            </w:pPr>
            <w:del w:id="584" w:author="Gillian Douce" w:date="2023-06-08T15:28:00Z">
              <w:r w:rsidDel="00DF6374">
                <w:rPr>
                  <w:sz w:val="18"/>
                  <w:szCs w:val="18"/>
                </w:rPr>
                <w:delText>3.2</w:delText>
              </w:r>
            </w:del>
          </w:p>
        </w:tc>
      </w:tr>
      <w:tr w:rsidR="003D09BA" w:rsidDel="00DF6374" w14:paraId="6C4DC37D" w14:textId="5AEBA46E">
        <w:trPr>
          <w:trHeight w:val="20"/>
          <w:del w:id="585" w:author="Gillian Douce" w:date="2023-06-08T15:28:00Z"/>
        </w:trPr>
        <w:tc>
          <w:tcPr>
            <w:tcW w:w="843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27D" w14:textId="6CDADD9A" w:rsidR="003D09BA" w:rsidDel="00DF6374" w:rsidRDefault="003D09BA">
            <w:pPr>
              <w:spacing w:after="0" w:line="240" w:lineRule="auto"/>
              <w:jc w:val="center"/>
              <w:rPr>
                <w:del w:id="586" w:author="Gillian Douce" w:date="2023-06-08T15:28:00Z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F2F2F2"/>
            <w:vAlign w:val="center"/>
          </w:tcPr>
          <w:p w14:paraId="0000027E" w14:textId="23745D3A" w:rsidR="003D09BA" w:rsidDel="00DF6374" w:rsidRDefault="003D09BA">
            <w:pPr>
              <w:spacing w:after="0" w:line="240" w:lineRule="auto"/>
              <w:jc w:val="center"/>
              <w:rPr>
                <w:del w:id="587" w:author="Gillian Douce" w:date="2023-06-08T15:28:00Z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F2F2F2"/>
            <w:vAlign w:val="center"/>
          </w:tcPr>
          <w:p w14:paraId="0000027F" w14:textId="42292C59" w:rsidR="003D09BA" w:rsidDel="00DF6374" w:rsidRDefault="003D09BA">
            <w:pPr>
              <w:spacing w:after="0" w:line="240" w:lineRule="auto"/>
              <w:jc w:val="center"/>
              <w:rPr>
                <w:del w:id="588" w:author="Gillian Douce" w:date="2023-06-08T15:28:00Z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F2F2F2"/>
            <w:vAlign w:val="center"/>
          </w:tcPr>
          <w:p w14:paraId="00000280" w14:textId="4097279A" w:rsidR="003D09BA" w:rsidDel="00DF6374" w:rsidRDefault="003D09BA">
            <w:pPr>
              <w:spacing w:after="0" w:line="240" w:lineRule="auto"/>
              <w:jc w:val="center"/>
              <w:rPr>
                <w:del w:id="589" w:author="Gillian Douce" w:date="2023-06-08T15:28:00Z"/>
                <w:sz w:val="18"/>
                <w:szCs w:val="18"/>
              </w:rPr>
            </w:pPr>
          </w:p>
        </w:tc>
        <w:tc>
          <w:tcPr>
            <w:tcW w:w="704" w:type="dxa"/>
            <w:shd w:val="clear" w:color="auto" w:fill="F2F2F2"/>
            <w:vAlign w:val="center"/>
          </w:tcPr>
          <w:p w14:paraId="00000281" w14:textId="01D70D8D" w:rsidR="003D09BA" w:rsidDel="00DF6374" w:rsidRDefault="003D09BA">
            <w:pPr>
              <w:spacing w:after="0" w:line="240" w:lineRule="auto"/>
              <w:jc w:val="center"/>
              <w:rPr>
                <w:del w:id="590" w:author="Gillian Douce" w:date="2023-06-08T15:28:00Z"/>
                <w:sz w:val="18"/>
                <w:szCs w:val="18"/>
              </w:rPr>
            </w:pPr>
          </w:p>
        </w:tc>
        <w:tc>
          <w:tcPr>
            <w:tcW w:w="868" w:type="dxa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282" w14:textId="322F7C17" w:rsidR="003D09BA" w:rsidDel="00DF6374" w:rsidRDefault="003D09BA">
            <w:pPr>
              <w:spacing w:after="0" w:line="240" w:lineRule="auto"/>
              <w:jc w:val="center"/>
              <w:rPr>
                <w:del w:id="591" w:author="Gillian Douce" w:date="2023-06-08T15:28:00Z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283" w14:textId="55B1D81D" w:rsidR="003D09BA" w:rsidDel="00DF6374" w:rsidRDefault="00000000">
            <w:pPr>
              <w:spacing w:after="0" w:line="240" w:lineRule="auto"/>
              <w:jc w:val="center"/>
              <w:rPr>
                <w:del w:id="592" w:author="Gillian Douce" w:date="2023-06-08T15:28:00Z"/>
                <w:sz w:val="18"/>
                <w:szCs w:val="18"/>
              </w:rPr>
            </w:pPr>
            <w:del w:id="59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284" w14:textId="3BD54B8E" w:rsidR="003D09BA" w:rsidDel="00DF6374" w:rsidRDefault="00000000">
            <w:pPr>
              <w:spacing w:after="0" w:line="240" w:lineRule="auto"/>
              <w:jc w:val="center"/>
              <w:rPr>
                <w:del w:id="594" w:author="Gillian Douce" w:date="2023-06-08T15:28:00Z"/>
                <w:sz w:val="18"/>
                <w:szCs w:val="18"/>
              </w:rPr>
            </w:pPr>
            <w:del w:id="59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285" w14:textId="6E6E30B5" w:rsidR="003D09BA" w:rsidDel="00DF6374" w:rsidRDefault="00000000">
            <w:pPr>
              <w:spacing w:after="0" w:line="240" w:lineRule="auto"/>
              <w:jc w:val="center"/>
              <w:rPr>
                <w:del w:id="596" w:author="Gillian Douce" w:date="2023-06-08T15:28:00Z"/>
                <w:sz w:val="18"/>
                <w:szCs w:val="18"/>
              </w:rPr>
            </w:pPr>
            <w:del w:id="59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286" w14:textId="4A587277" w:rsidR="003D09BA" w:rsidDel="00DF6374" w:rsidRDefault="00000000">
            <w:pPr>
              <w:spacing w:after="0" w:line="240" w:lineRule="auto"/>
              <w:jc w:val="center"/>
              <w:rPr>
                <w:del w:id="598" w:author="Gillian Douce" w:date="2023-06-08T15:28:00Z"/>
                <w:sz w:val="18"/>
                <w:szCs w:val="18"/>
              </w:rPr>
            </w:pPr>
            <w:del w:id="59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287" w14:textId="3E8DE4E8" w:rsidR="003D09BA" w:rsidDel="00DF6374" w:rsidRDefault="00000000">
            <w:pPr>
              <w:spacing w:after="0" w:line="240" w:lineRule="auto"/>
              <w:jc w:val="center"/>
              <w:rPr>
                <w:del w:id="600" w:author="Gillian Douce" w:date="2023-06-08T15:28:00Z"/>
                <w:sz w:val="18"/>
                <w:szCs w:val="18"/>
              </w:rPr>
            </w:pPr>
            <w:del w:id="60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288" w14:textId="0842F8CA" w:rsidR="003D09BA" w:rsidDel="00DF6374" w:rsidRDefault="00000000">
            <w:pPr>
              <w:spacing w:after="0" w:line="240" w:lineRule="auto"/>
              <w:jc w:val="center"/>
              <w:rPr>
                <w:del w:id="602" w:author="Gillian Douce" w:date="2023-06-08T15:28:00Z"/>
                <w:sz w:val="18"/>
                <w:szCs w:val="18"/>
              </w:rPr>
            </w:pPr>
            <w:del w:id="60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8A" w14:textId="6C93F340" w:rsidR="003D09BA" w:rsidDel="00DF6374" w:rsidRDefault="00000000">
            <w:pPr>
              <w:spacing w:after="0" w:line="240" w:lineRule="auto"/>
              <w:jc w:val="center"/>
              <w:rPr>
                <w:del w:id="604" w:author="Gillian Douce" w:date="2023-06-08T15:28:00Z"/>
                <w:sz w:val="18"/>
                <w:szCs w:val="18"/>
              </w:rPr>
            </w:pPr>
            <w:del w:id="605" w:author="Gillian Douce" w:date="2023-06-08T15:28:00Z">
              <w:r w:rsidDel="00DF6374">
                <w:rPr>
                  <w:sz w:val="18"/>
                  <w:szCs w:val="18"/>
                </w:rPr>
                <w:delText>H7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8C" w14:textId="199E88FB" w:rsidR="003D09BA" w:rsidDel="00DF6374" w:rsidRDefault="00000000">
            <w:pPr>
              <w:spacing w:after="0" w:line="240" w:lineRule="auto"/>
              <w:jc w:val="center"/>
              <w:rPr>
                <w:del w:id="606" w:author="Gillian Douce" w:date="2023-06-08T15:28:00Z"/>
                <w:sz w:val="18"/>
                <w:szCs w:val="18"/>
              </w:rPr>
            </w:pPr>
            <w:del w:id="607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8D" w14:textId="688D41D0" w:rsidR="003D09BA" w:rsidDel="00DF6374" w:rsidRDefault="00000000">
            <w:pPr>
              <w:spacing w:after="0" w:line="240" w:lineRule="auto"/>
              <w:jc w:val="center"/>
              <w:rPr>
                <w:del w:id="608" w:author="Gillian Douce" w:date="2023-06-08T15:28:00Z"/>
                <w:sz w:val="18"/>
                <w:szCs w:val="18"/>
              </w:rPr>
            </w:pPr>
            <w:del w:id="609" w:author="Gillian Douce" w:date="2023-06-08T15:28:00Z">
              <w:r w:rsidDel="00DF6374">
                <w:rPr>
                  <w:sz w:val="18"/>
                  <w:szCs w:val="18"/>
                </w:rPr>
                <w:delText>D24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8F" w14:textId="33DE3567" w:rsidR="003D09BA" w:rsidDel="00DF6374" w:rsidRDefault="00000000">
            <w:pPr>
              <w:spacing w:after="0" w:line="240" w:lineRule="auto"/>
              <w:jc w:val="center"/>
              <w:rPr>
                <w:del w:id="610" w:author="Gillian Douce" w:date="2023-06-08T15:28:00Z"/>
                <w:sz w:val="18"/>
                <w:szCs w:val="18"/>
              </w:rPr>
            </w:pPr>
            <w:del w:id="61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90" w14:textId="785E9C8F" w:rsidR="003D09BA" w:rsidDel="00DF6374" w:rsidRDefault="00000000">
            <w:pPr>
              <w:spacing w:after="0" w:line="240" w:lineRule="auto"/>
              <w:jc w:val="center"/>
              <w:rPr>
                <w:del w:id="612" w:author="Gillian Douce" w:date="2023-06-08T15:28:00Z"/>
                <w:sz w:val="18"/>
                <w:szCs w:val="18"/>
              </w:rPr>
            </w:pPr>
            <w:del w:id="613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291" w14:textId="52C49742" w:rsidR="003D09BA" w:rsidDel="00DF6374" w:rsidRDefault="00000000">
            <w:pPr>
              <w:spacing w:after="0" w:line="240" w:lineRule="auto"/>
              <w:jc w:val="center"/>
              <w:rPr>
                <w:del w:id="614" w:author="Gillian Douce" w:date="2023-06-08T15:28:00Z"/>
                <w:sz w:val="18"/>
                <w:szCs w:val="18"/>
              </w:rPr>
            </w:pPr>
            <w:del w:id="615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</w:tr>
      <w:tr w:rsidR="003D09BA" w:rsidDel="00DF6374" w14:paraId="7E517563" w14:textId="00C891D2">
        <w:trPr>
          <w:trHeight w:val="20"/>
          <w:del w:id="616" w:author="Gillian Douce" w:date="2023-06-08T15:28:00Z"/>
        </w:trPr>
        <w:tc>
          <w:tcPr>
            <w:tcW w:w="843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293" w14:textId="1D0FE78E" w:rsidR="003D09BA" w:rsidDel="00DF6374" w:rsidRDefault="003D09BA">
            <w:pPr>
              <w:spacing w:after="0" w:line="240" w:lineRule="auto"/>
              <w:jc w:val="center"/>
              <w:rPr>
                <w:del w:id="617" w:author="Gillian Douce" w:date="2023-06-08T15:28:00Z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4" w14:textId="0632F307" w:rsidR="003D09BA" w:rsidDel="00DF6374" w:rsidRDefault="003D09BA">
            <w:pPr>
              <w:spacing w:after="0" w:line="240" w:lineRule="auto"/>
              <w:jc w:val="center"/>
              <w:rPr>
                <w:del w:id="618" w:author="Gillian Douce" w:date="2023-06-08T15:28:00Z"/>
                <w:sz w:val="18"/>
                <w:szCs w:val="18"/>
              </w:rPr>
            </w:pPr>
          </w:p>
        </w:tc>
        <w:tc>
          <w:tcPr>
            <w:tcW w:w="84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5" w14:textId="6BA20F1C" w:rsidR="003D09BA" w:rsidDel="00DF6374" w:rsidRDefault="003D09BA">
            <w:pPr>
              <w:spacing w:after="0" w:line="240" w:lineRule="auto"/>
              <w:jc w:val="center"/>
              <w:rPr>
                <w:del w:id="619" w:author="Gillian Douce" w:date="2023-06-08T15:28:00Z"/>
                <w:sz w:val="18"/>
                <w:szCs w:val="18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6" w14:textId="432A8E85" w:rsidR="003D09BA" w:rsidDel="00DF6374" w:rsidRDefault="003D09BA">
            <w:pPr>
              <w:spacing w:after="0" w:line="240" w:lineRule="auto"/>
              <w:jc w:val="center"/>
              <w:rPr>
                <w:del w:id="620" w:author="Gillian Douce" w:date="2023-06-08T15:28:00Z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7" w14:textId="52AA6D24" w:rsidR="003D09BA" w:rsidDel="00DF6374" w:rsidRDefault="003D09BA">
            <w:pPr>
              <w:spacing w:after="0" w:line="240" w:lineRule="auto"/>
              <w:jc w:val="center"/>
              <w:rPr>
                <w:del w:id="621" w:author="Gillian Douce" w:date="2023-06-08T15:28:00Z"/>
                <w:sz w:val="18"/>
                <w:szCs w:val="18"/>
              </w:rPr>
            </w:pPr>
          </w:p>
        </w:tc>
        <w:tc>
          <w:tcPr>
            <w:tcW w:w="868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298" w14:textId="6F29DC56" w:rsidR="003D09BA" w:rsidDel="00DF6374" w:rsidRDefault="003D09BA">
            <w:pPr>
              <w:spacing w:after="0" w:line="240" w:lineRule="auto"/>
              <w:jc w:val="center"/>
              <w:rPr>
                <w:del w:id="622" w:author="Gillian Douce" w:date="2023-06-08T15:28:00Z"/>
                <w:sz w:val="18"/>
                <w:szCs w:val="18"/>
              </w:rPr>
            </w:pPr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299" w14:textId="1BA6FB03" w:rsidR="003D09BA" w:rsidDel="00DF6374" w:rsidRDefault="00000000">
            <w:pPr>
              <w:spacing w:after="0" w:line="240" w:lineRule="auto"/>
              <w:jc w:val="center"/>
              <w:rPr>
                <w:del w:id="623" w:author="Gillian Douce" w:date="2023-06-08T15:28:00Z"/>
                <w:sz w:val="18"/>
                <w:szCs w:val="18"/>
              </w:rPr>
            </w:pPr>
            <w:del w:id="62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A" w14:textId="27952F37" w:rsidR="003D09BA" w:rsidDel="00DF6374" w:rsidRDefault="00000000">
            <w:pPr>
              <w:spacing w:after="0" w:line="240" w:lineRule="auto"/>
              <w:jc w:val="center"/>
              <w:rPr>
                <w:del w:id="625" w:author="Gillian Douce" w:date="2023-06-08T15:28:00Z"/>
                <w:sz w:val="18"/>
                <w:szCs w:val="18"/>
              </w:rPr>
            </w:pPr>
            <w:del w:id="62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B" w14:textId="5BDB0E8C" w:rsidR="003D09BA" w:rsidDel="00DF6374" w:rsidRDefault="00000000">
            <w:pPr>
              <w:spacing w:after="0" w:line="240" w:lineRule="auto"/>
              <w:jc w:val="center"/>
              <w:rPr>
                <w:del w:id="627" w:author="Gillian Douce" w:date="2023-06-08T15:28:00Z"/>
                <w:sz w:val="18"/>
                <w:szCs w:val="18"/>
              </w:rPr>
            </w:pPr>
            <w:del w:id="62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C" w14:textId="4706DDA5" w:rsidR="003D09BA" w:rsidDel="00DF6374" w:rsidRDefault="00000000">
            <w:pPr>
              <w:spacing w:after="0" w:line="240" w:lineRule="auto"/>
              <w:jc w:val="center"/>
              <w:rPr>
                <w:del w:id="629" w:author="Gillian Douce" w:date="2023-06-08T15:28:00Z"/>
                <w:sz w:val="18"/>
                <w:szCs w:val="18"/>
              </w:rPr>
            </w:pPr>
            <w:del w:id="63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29D" w14:textId="46E1974A" w:rsidR="003D09BA" w:rsidDel="00DF6374" w:rsidRDefault="00000000">
            <w:pPr>
              <w:spacing w:after="0" w:line="240" w:lineRule="auto"/>
              <w:jc w:val="center"/>
              <w:rPr>
                <w:del w:id="631" w:author="Gillian Douce" w:date="2023-06-08T15:28:00Z"/>
                <w:sz w:val="18"/>
                <w:szCs w:val="18"/>
              </w:rPr>
            </w:pPr>
            <w:del w:id="63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29E" w14:textId="5E4BBBE9" w:rsidR="003D09BA" w:rsidDel="00DF6374" w:rsidRDefault="00000000">
            <w:pPr>
              <w:spacing w:after="0" w:line="240" w:lineRule="auto"/>
              <w:jc w:val="center"/>
              <w:rPr>
                <w:del w:id="633" w:author="Gillian Douce" w:date="2023-06-08T15:28:00Z"/>
                <w:sz w:val="18"/>
                <w:szCs w:val="18"/>
              </w:rPr>
            </w:pPr>
            <w:del w:id="63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A0" w14:textId="63F1EB95" w:rsidR="003D09BA" w:rsidDel="00DF6374" w:rsidRDefault="00000000">
            <w:pPr>
              <w:spacing w:after="0" w:line="240" w:lineRule="auto"/>
              <w:jc w:val="center"/>
              <w:rPr>
                <w:del w:id="635" w:author="Gillian Douce" w:date="2023-06-08T15:28:00Z"/>
                <w:sz w:val="18"/>
                <w:szCs w:val="18"/>
              </w:rPr>
            </w:pPr>
            <w:del w:id="636" w:author="Gillian Douce" w:date="2023-06-08T15:28:00Z">
              <w:r w:rsidDel="00DF6374">
                <w:rPr>
                  <w:sz w:val="18"/>
                  <w:szCs w:val="18"/>
                </w:rPr>
                <w:delText>H7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A2" w14:textId="0894EE48" w:rsidR="003D09BA" w:rsidDel="00DF6374" w:rsidRDefault="00000000">
            <w:pPr>
              <w:spacing w:after="0" w:line="240" w:lineRule="auto"/>
              <w:jc w:val="center"/>
              <w:rPr>
                <w:del w:id="637" w:author="Gillian Douce" w:date="2023-06-08T15:28:00Z"/>
                <w:sz w:val="18"/>
                <w:szCs w:val="18"/>
              </w:rPr>
            </w:pPr>
            <w:del w:id="63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A3" w14:textId="4AD60161" w:rsidR="003D09BA" w:rsidDel="00DF6374" w:rsidRDefault="00000000">
            <w:pPr>
              <w:spacing w:after="0" w:line="240" w:lineRule="auto"/>
              <w:jc w:val="center"/>
              <w:rPr>
                <w:del w:id="639" w:author="Gillian Douce" w:date="2023-06-08T15:28:00Z"/>
                <w:sz w:val="18"/>
                <w:szCs w:val="18"/>
              </w:rPr>
            </w:pPr>
            <w:del w:id="640" w:author="Gillian Douce" w:date="2023-06-08T15:28:00Z">
              <w:r w:rsidDel="00DF6374">
                <w:rPr>
                  <w:sz w:val="18"/>
                  <w:szCs w:val="18"/>
                </w:rPr>
                <w:delText>D24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A5" w14:textId="38099D18" w:rsidR="003D09BA" w:rsidDel="00DF6374" w:rsidRDefault="00000000">
            <w:pPr>
              <w:spacing w:after="0" w:line="240" w:lineRule="auto"/>
              <w:jc w:val="center"/>
              <w:rPr>
                <w:del w:id="641" w:author="Gillian Douce" w:date="2023-06-08T15:28:00Z"/>
                <w:sz w:val="18"/>
                <w:szCs w:val="18"/>
              </w:rPr>
            </w:pPr>
            <w:del w:id="64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A6" w14:textId="1974D18B" w:rsidR="003D09BA" w:rsidDel="00DF6374" w:rsidRDefault="00000000">
            <w:pPr>
              <w:spacing w:after="0" w:line="240" w:lineRule="auto"/>
              <w:jc w:val="center"/>
              <w:rPr>
                <w:del w:id="643" w:author="Gillian Douce" w:date="2023-06-08T15:28:00Z"/>
                <w:sz w:val="18"/>
                <w:szCs w:val="18"/>
              </w:rPr>
            </w:pPr>
            <w:del w:id="644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2A7" w14:textId="1A63C6A6" w:rsidR="003D09BA" w:rsidDel="00DF6374" w:rsidRDefault="00000000">
            <w:pPr>
              <w:spacing w:after="0" w:line="240" w:lineRule="auto"/>
              <w:jc w:val="center"/>
              <w:rPr>
                <w:del w:id="645" w:author="Gillian Douce" w:date="2023-06-08T15:28:00Z"/>
                <w:sz w:val="18"/>
                <w:szCs w:val="18"/>
              </w:rPr>
            </w:pPr>
            <w:del w:id="646" w:author="Gillian Douce" w:date="2023-06-08T15:28:00Z">
              <w:r w:rsidDel="00DF6374">
                <w:rPr>
                  <w:sz w:val="18"/>
                  <w:szCs w:val="18"/>
                </w:rPr>
                <w:delText>3.7</w:delText>
              </w:r>
            </w:del>
          </w:p>
        </w:tc>
      </w:tr>
      <w:tr w:rsidR="003D09BA" w:rsidDel="00DF6374" w14:paraId="16115539" w14:textId="596B000E">
        <w:trPr>
          <w:trHeight w:val="20"/>
          <w:del w:id="647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2A9" w14:textId="191F1B67" w:rsidR="003D09BA" w:rsidDel="00DF6374" w:rsidRDefault="00000000">
            <w:pPr>
              <w:spacing w:after="0" w:line="276" w:lineRule="auto"/>
              <w:jc w:val="center"/>
              <w:rPr>
                <w:del w:id="648" w:author="Gillian Douce" w:date="2023-06-08T15:28:00Z"/>
                <w:b/>
                <w:sz w:val="20"/>
                <w:szCs w:val="20"/>
              </w:rPr>
            </w:pPr>
            <w:del w:id="649" w:author="Gillian Douce" w:date="2023-06-08T15:28:00Z">
              <w:r w:rsidDel="00DF6374">
                <w:rPr>
                  <w:b/>
                  <w:sz w:val="20"/>
                  <w:szCs w:val="20"/>
                </w:rPr>
                <w:delText>LID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1</w:delText>
              </w:r>
            </w:del>
          </w:p>
        </w:tc>
      </w:tr>
      <w:tr w:rsidR="003D09BA" w:rsidDel="00DF6374" w14:paraId="31FF21BB" w14:textId="41053F9C">
        <w:trPr>
          <w:trHeight w:val="20"/>
          <w:del w:id="65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F" w14:textId="2D55138C" w:rsidR="003D09BA" w:rsidDel="00DF6374" w:rsidRDefault="00000000">
            <w:pPr>
              <w:spacing w:after="0" w:line="240" w:lineRule="auto"/>
              <w:jc w:val="center"/>
              <w:rPr>
                <w:del w:id="651" w:author="Gillian Douce" w:date="2023-06-08T15:28:00Z"/>
                <w:sz w:val="18"/>
                <w:szCs w:val="18"/>
              </w:rPr>
            </w:pPr>
            <w:del w:id="652" w:author="Gillian Douce" w:date="2023-06-08T15:28:00Z">
              <w:r w:rsidDel="00DF6374">
                <w:rPr>
                  <w:sz w:val="18"/>
                  <w:szCs w:val="18"/>
                </w:rPr>
                <w:delText>K315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0" w14:textId="0DB44B1C" w:rsidR="003D09BA" w:rsidDel="00DF6374" w:rsidRDefault="00000000">
            <w:pPr>
              <w:spacing w:after="0" w:line="240" w:lineRule="auto"/>
              <w:jc w:val="center"/>
              <w:rPr>
                <w:del w:id="653" w:author="Gillian Douce" w:date="2023-06-08T15:28:00Z"/>
                <w:sz w:val="18"/>
                <w:szCs w:val="18"/>
              </w:rPr>
            </w:pPr>
            <w:del w:id="65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1" w14:textId="47654B0C" w:rsidR="003D09BA" w:rsidDel="00DF6374" w:rsidRDefault="00000000">
            <w:pPr>
              <w:spacing w:after="0" w:line="240" w:lineRule="auto"/>
              <w:jc w:val="center"/>
              <w:rPr>
                <w:del w:id="655" w:author="Gillian Douce" w:date="2023-06-08T15:28:00Z"/>
                <w:sz w:val="18"/>
                <w:szCs w:val="18"/>
              </w:rPr>
            </w:pPr>
            <w:del w:id="656" w:author="Gillian Douce" w:date="2023-06-08T15:28:00Z">
              <w:r w:rsidDel="00DF6374">
                <w:rPr>
                  <w:sz w:val="18"/>
                  <w:szCs w:val="18"/>
                </w:rPr>
                <w:delText>I13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2" w14:textId="671CF0C4" w:rsidR="003D09BA" w:rsidDel="00DF6374" w:rsidRDefault="00000000">
            <w:pPr>
              <w:spacing w:after="0" w:line="240" w:lineRule="auto"/>
              <w:jc w:val="center"/>
              <w:rPr>
                <w:del w:id="657" w:author="Gillian Douce" w:date="2023-06-08T15:28:00Z"/>
                <w:sz w:val="18"/>
                <w:szCs w:val="18"/>
              </w:rPr>
            </w:pPr>
            <w:del w:id="65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3" w14:textId="26275E98" w:rsidR="003D09BA" w:rsidDel="00DF6374" w:rsidRDefault="00000000">
            <w:pPr>
              <w:spacing w:after="0" w:line="240" w:lineRule="auto"/>
              <w:jc w:val="center"/>
              <w:rPr>
                <w:del w:id="659" w:author="Gillian Douce" w:date="2023-06-08T15:28:00Z"/>
                <w:sz w:val="18"/>
                <w:szCs w:val="18"/>
              </w:rPr>
            </w:pPr>
            <w:del w:id="66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C4" w14:textId="64E84224" w:rsidR="003D09BA" w:rsidDel="00DF6374" w:rsidRDefault="00000000">
            <w:pPr>
              <w:spacing w:after="0" w:line="240" w:lineRule="auto"/>
              <w:jc w:val="center"/>
              <w:rPr>
                <w:del w:id="661" w:author="Gillian Douce" w:date="2023-06-08T15:28:00Z"/>
                <w:sz w:val="18"/>
                <w:szCs w:val="18"/>
              </w:rPr>
            </w:pPr>
            <w:del w:id="662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5" w14:textId="325A8476" w:rsidR="003D09BA" w:rsidDel="00DF6374" w:rsidRDefault="00000000">
            <w:pPr>
              <w:spacing w:after="0" w:line="240" w:lineRule="auto"/>
              <w:jc w:val="center"/>
              <w:rPr>
                <w:del w:id="663" w:author="Gillian Douce" w:date="2023-06-08T15:28:00Z"/>
                <w:sz w:val="18"/>
                <w:szCs w:val="18"/>
              </w:rPr>
            </w:pPr>
            <w:del w:id="664" w:author="Gillian Douce" w:date="2023-06-08T15:28:00Z">
              <w:r w:rsidDel="00DF6374">
                <w:rPr>
                  <w:sz w:val="18"/>
                  <w:szCs w:val="18"/>
                </w:rPr>
                <w:delText>E167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6" w14:textId="535CFB4D" w:rsidR="003D09BA" w:rsidDel="00DF6374" w:rsidRDefault="00000000">
            <w:pPr>
              <w:spacing w:after="0" w:line="240" w:lineRule="auto"/>
              <w:jc w:val="center"/>
              <w:rPr>
                <w:del w:id="665" w:author="Gillian Douce" w:date="2023-06-08T15:28:00Z"/>
                <w:sz w:val="18"/>
                <w:szCs w:val="18"/>
              </w:rPr>
            </w:pPr>
            <w:del w:id="66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7" w14:textId="49FC9B3B" w:rsidR="003D09BA" w:rsidDel="00DF6374" w:rsidRDefault="00000000">
            <w:pPr>
              <w:spacing w:after="0" w:line="240" w:lineRule="auto"/>
              <w:jc w:val="center"/>
              <w:rPr>
                <w:del w:id="667" w:author="Gillian Douce" w:date="2023-06-08T15:28:00Z"/>
                <w:sz w:val="18"/>
                <w:szCs w:val="18"/>
              </w:rPr>
            </w:pPr>
            <w:del w:id="668" w:author="Gillian Douce" w:date="2023-06-08T15:28:00Z">
              <w:r w:rsidDel="00DF6374">
                <w:rPr>
                  <w:sz w:val="18"/>
                  <w:szCs w:val="18"/>
                </w:rPr>
                <w:delText>N1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8" w14:textId="0A493A2C" w:rsidR="003D09BA" w:rsidDel="00DF6374" w:rsidRDefault="00000000">
            <w:pPr>
              <w:spacing w:after="0" w:line="240" w:lineRule="auto"/>
              <w:jc w:val="center"/>
              <w:rPr>
                <w:del w:id="669" w:author="Gillian Douce" w:date="2023-06-08T15:28:00Z"/>
                <w:sz w:val="18"/>
                <w:szCs w:val="18"/>
              </w:rPr>
            </w:pPr>
            <w:del w:id="67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9" w14:textId="355D0304" w:rsidR="003D09BA" w:rsidDel="00DF6374" w:rsidRDefault="00000000">
            <w:pPr>
              <w:spacing w:after="0" w:line="240" w:lineRule="auto"/>
              <w:jc w:val="center"/>
              <w:rPr>
                <w:del w:id="671" w:author="Gillian Douce" w:date="2023-06-08T15:28:00Z"/>
                <w:sz w:val="18"/>
                <w:szCs w:val="18"/>
              </w:rPr>
            </w:pPr>
            <w:del w:id="67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CA" w14:textId="3D2886F6" w:rsidR="003D09BA" w:rsidDel="00DF6374" w:rsidRDefault="00000000">
            <w:pPr>
              <w:spacing w:after="0" w:line="240" w:lineRule="auto"/>
              <w:jc w:val="center"/>
              <w:rPr>
                <w:del w:id="673" w:author="Gillian Douce" w:date="2023-06-08T15:28:00Z"/>
                <w:sz w:val="18"/>
                <w:szCs w:val="18"/>
              </w:rPr>
            </w:pPr>
            <w:del w:id="674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2CC" w14:textId="456CA6AE" w:rsidR="003D09BA" w:rsidDel="00DF6374" w:rsidRDefault="00000000">
            <w:pPr>
              <w:spacing w:after="0" w:line="240" w:lineRule="auto"/>
              <w:jc w:val="center"/>
              <w:rPr>
                <w:del w:id="675" w:author="Gillian Douce" w:date="2023-06-08T15:28:00Z"/>
                <w:sz w:val="18"/>
                <w:szCs w:val="18"/>
              </w:rPr>
            </w:pPr>
            <w:del w:id="67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CE" w14:textId="74432A57" w:rsidR="003D09BA" w:rsidDel="00DF6374" w:rsidRDefault="003D09BA">
            <w:pPr>
              <w:spacing w:after="0" w:line="240" w:lineRule="auto"/>
              <w:jc w:val="center"/>
              <w:rPr>
                <w:del w:id="677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CF" w14:textId="4FBC303C" w:rsidR="003D09BA" w:rsidDel="00DF6374" w:rsidRDefault="003D09BA">
            <w:pPr>
              <w:spacing w:after="0" w:line="240" w:lineRule="auto"/>
              <w:jc w:val="center"/>
              <w:rPr>
                <w:del w:id="678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D1" w14:textId="0193458B" w:rsidR="003D09BA" w:rsidDel="00DF6374" w:rsidRDefault="003D09BA">
            <w:pPr>
              <w:spacing w:after="0" w:line="240" w:lineRule="auto"/>
              <w:jc w:val="center"/>
              <w:rPr>
                <w:del w:id="679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2D2" w14:textId="09DF8D83" w:rsidR="003D09BA" w:rsidDel="00DF6374" w:rsidRDefault="003D09BA">
            <w:pPr>
              <w:spacing w:after="0" w:line="240" w:lineRule="auto"/>
              <w:jc w:val="center"/>
              <w:rPr>
                <w:del w:id="680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2D3" w14:textId="60448DEA" w:rsidR="003D09BA" w:rsidDel="00DF6374" w:rsidRDefault="003D09BA">
            <w:pPr>
              <w:spacing w:after="0" w:line="240" w:lineRule="auto"/>
              <w:jc w:val="center"/>
              <w:rPr>
                <w:del w:id="681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23BDDB5A" w14:textId="7AF8D269">
        <w:trPr>
          <w:trHeight w:val="20"/>
          <w:del w:id="682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5" w14:textId="25F25505" w:rsidR="003D09BA" w:rsidDel="00DF6374" w:rsidRDefault="00000000">
            <w:pPr>
              <w:spacing w:after="0" w:line="240" w:lineRule="auto"/>
              <w:jc w:val="center"/>
              <w:rPr>
                <w:del w:id="683" w:author="Gillian Douce" w:date="2023-06-08T15:28:00Z"/>
                <w:sz w:val="18"/>
                <w:szCs w:val="18"/>
              </w:rPr>
            </w:pPr>
            <w:del w:id="684" w:author="Gillian Douce" w:date="2023-06-08T15:28:00Z">
              <w:r w:rsidDel="00DF6374">
                <w:rPr>
                  <w:sz w:val="18"/>
                  <w:szCs w:val="18"/>
                </w:rPr>
                <w:delText>E318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6" w14:textId="239B197C" w:rsidR="003D09BA" w:rsidDel="00DF6374" w:rsidRDefault="00000000">
            <w:pPr>
              <w:spacing w:after="0" w:line="240" w:lineRule="auto"/>
              <w:jc w:val="center"/>
              <w:rPr>
                <w:del w:id="685" w:author="Gillian Douce" w:date="2023-06-08T15:28:00Z"/>
                <w:sz w:val="18"/>
                <w:szCs w:val="18"/>
              </w:rPr>
            </w:pPr>
            <w:del w:id="68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7" w14:textId="1787A590" w:rsidR="003D09BA" w:rsidDel="00DF6374" w:rsidRDefault="00000000">
            <w:pPr>
              <w:spacing w:after="0" w:line="240" w:lineRule="auto"/>
              <w:jc w:val="center"/>
              <w:rPr>
                <w:del w:id="687" w:author="Gillian Douce" w:date="2023-06-08T15:28:00Z"/>
                <w:sz w:val="18"/>
                <w:szCs w:val="18"/>
              </w:rPr>
            </w:pPr>
            <w:del w:id="688" w:author="Gillian Douce" w:date="2023-06-08T15:28:00Z">
              <w:r w:rsidDel="00DF6374">
                <w:rPr>
                  <w:sz w:val="18"/>
                  <w:szCs w:val="18"/>
                </w:rPr>
                <w:delText>K11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8" w14:textId="67D70EC6" w:rsidR="003D09BA" w:rsidDel="00DF6374" w:rsidRDefault="00000000">
            <w:pPr>
              <w:spacing w:after="0" w:line="240" w:lineRule="auto"/>
              <w:jc w:val="center"/>
              <w:rPr>
                <w:del w:id="689" w:author="Gillian Douce" w:date="2023-06-08T15:28:00Z"/>
                <w:sz w:val="18"/>
                <w:szCs w:val="18"/>
              </w:rPr>
            </w:pPr>
            <w:del w:id="69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9" w14:textId="09371E7B" w:rsidR="003D09BA" w:rsidDel="00DF6374" w:rsidRDefault="00000000">
            <w:pPr>
              <w:spacing w:after="0" w:line="240" w:lineRule="auto"/>
              <w:jc w:val="center"/>
              <w:rPr>
                <w:del w:id="691" w:author="Gillian Douce" w:date="2023-06-08T15:28:00Z"/>
                <w:sz w:val="18"/>
                <w:szCs w:val="18"/>
              </w:rPr>
            </w:pPr>
            <w:del w:id="69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DA" w14:textId="66F9FA9D" w:rsidR="003D09BA" w:rsidDel="00DF6374" w:rsidRDefault="00000000">
            <w:pPr>
              <w:spacing w:after="0" w:line="240" w:lineRule="auto"/>
              <w:jc w:val="center"/>
              <w:rPr>
                <w:del w:id="693" w:author="Gillian Douce" w:date="2023-06-08T15:28:00Z"/>
                <w:sz w:val="18"/>
                <w:szCs w:val="18"/>
              </w:rPr>
            </w:pPr>
            <w:del w:id="694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B" w14:textId="15D657C1" w:rsidR="003D09BA" w:rsidDel="00DF6374" w:rsidRDefault="00000000">
            <w:pPr>
              <w:spacing w:after="0" w:line="240" w:lineRule="auto"/>
              <w:jc w:val="center"/>
              <w:rPr>
                <w:del w:id="695" w:author="Gillian Douce" w:date="2023-06-08T15:28:00Z"/>
                <w:sz w:val="18"/>
                <w:szCs w:val="18"/>
              </w:rPr>
            </w:pPr>
            <w:del w:id="696" w:author="Gillian Douce" w:date="2023-06-08T15:28:00Z">
              <w:r w:rsidDel="00DF6374">
                <w:rPr>
                  <w:sz w:val="18"/>
                  <w:szCs w:val="18"/>
                </w:rPr>
                <w:delText>K169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C" w14:textId="753BCF30" w:rsidR="003D09BA" w:rsidDel="00DF6374" w:rsidRDefault="00000000">
            <w:pPr>
              <w:spacing w:after="0" w:line="240" w:lineRule="auto"/>
              <w:jc w:val="center"/>
              <w:rPr>
                <w:del w:id="697" w:author="Gillian Douce" w:date="2023-06-08T15:28:00Z"/>
                <w:sz w:val="18"/>
                <w:szCs w:val="18"/>
              </w:rPr>
            </w:pPr>
            <w:del w:id="69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D" w14:textId="79E87499" w:rsidR="003D09BA" w:rsidDel="00DF6374" w:rsidRDefault="00000000">
            <w:pPr>
              <w:spacing w:after="0" w:line="240" w:lineRule="auto"/>
              <w:jc w:val="center"/>
              <w:rPr>
                <w:del w:id="699" w:author="Gillian Douce" w:date="2023-06-08T15:28:00Z"/>
                <w:sz w:val="18"/>
                <w:szCs w:val="18"/>
              </w:rPr>
            </w:pPr>
            <w:del w:id="700" w:author="Gillian Douce" w:date="2023-06-08T15:28:00Z">
              <w:r w:rsidDel="00DF6374">
                <w:rPr>
                  <w:sz w:val="18"/>
                  <w:szCs w:val="18"/>
                </w:rPr>
                <w:delText>I1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E" w14:textId="2C67EAF6" w:rsidR="003D09BA" w:rsidDel="00DF6374" w:rsidRDefault="00000000">
            <w:pPr>
              <w:spacing w:after="0" w:line="240" w:lineRule="auto"/>
              <w:jc w:val="center"/>
              <w:rPr>
                <w:del w:id="701" w:author="Gillian Douce" w:date="2023-06-08T15:28:00Z"/>
                <w:sz w:val="18"/>
                <w:szCs w:val="18"/>
              </w:rPr>
            </w:pPr>
            <w:del w:id="70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F" w14:textId="03A211BD" w:rsidR="003D09BA" w:rsidDel="00DF6374" w:rsidRDefault="00000000">
            <w:pPr>
              <w:spacing w:after="0" w:line="240" w:lineRule="auto"/>
              <w:jc w:val="center"/>
              <w:rPr>
                <w:del w:id="703" w:author="Gillian Douce" w:date="2023-06-08T15:28:00Z"/>
                <w:sz w:val="18"/>
                <w:szCs w:val="18"/>
              </w:rPr>
            </w:pPr>
            <w:del w:id="704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E0" w14:textId="3FB23700" w:rsidR="003D09BA" w:rsidDel="00DF6374" w:rsidRDefault="00000000">
            <w:pPr>
              <w:spacing w:after="0" w:line="240" w:lineRule="auto"/>
              <w:jc w:val="center"/>
              <w:rPr>
                <w:del w:id="705" w:author="Gillian Douce" w:date="2023-06-08T15:28:00Z"/>
                <w:sz w:val="18"/>
                <w:szCs w:val="18"/>
              </w:rPr>
            </w:pPr>
            <w:del w:id="706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bottom"/>
          </w:tcPr>
          <w:p w14:paraId="000002E2" w14:textId="73AD63C3" w:rsidR="003D09BA" w:rsidDel="00DF6374" w:rsidRDefault="00000000">
            <w:pPr>
              <w:spacing w:after="0" w:line="240" w:lineRule="auto"/>
              <w:jc w:val="center"/>
              <w:rPr>
                <w:del w:id="707" w:author="Gillian Douce" w:date="2023-06-08T15:28:00Z"/>
                <w:sz w:val="18"/>
                <w:szCs w:val="18"/>
              </w:rPr>
            </w:pPr>
            <w:del w:id="70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bottom"/>
          </w:tcPr>
          <w:p w14:paraId="000002E4" w14:textId="5DD91345" w:rsidR="003D09BA" w:rsidDel="00DF6374" w:rsidRDefault="003D09BA">
            <w:pPr>
              <w:spacing w:after="0" w:line="240" w:lineRule="auto"/>
              <w:jc w:val="center"/>
              <w:rPr>
                <w:del w:id="709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000002E5" w14:textId="6BC51967" w:rsidR="003D09BA" w:rsidDel="00DF6374" w:rsidRDefault="003D09BA">
            <w:pPr>
              <w:spacing w:after="0" w:line="240" w:lineRule="auto"/>
              <w:jc w:val="center"/>
              <w:rPr>
                <w:del w:id="710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bottom"/>
          </w:tcPr>
          <w:p w14:paraId="000002E7" w14:textId="036C6E5F" w:rsidR="003D09BA" w:rsidDel="00DF6374" w:rsidRDefault="003D09BA">
            <w:pPr>
              <w:spacing w:after="0" w:line="240" w:lineRule="auto"/>
              <w:jc w:val="center"/>
              <w:rPr>
                <w:del w:id="711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bottom"/>
          </w:tcPr>
          <w:p w14:paraId="000002E8" w14:textId="71D2DFFE" w:rsidR="003D09BA" w:rsidDel="00DF6374" w:rsidRDefault="003D09BA">
            <w:pPr>
              <w:spacing w:after="0" w:line="240" w:lineRule="auto"/>
              <w:jc w:val="center"/>
              <w:rPr>
                <w:del w:id="712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bottom"/>
          </w:tcPr>
          <w:p w14:paraId="000002E9" w14:textId="41E7F6EE" w:rsidR="003D09BA" w:rsidDel="00DF6374" w:rsidRDefault="003D09BA">
            <w:pPr>
              <w:spacing w:after="0" w:line="240" w:lineRule="auto"/>
              <w:jc w:val="center"/>
              <w:rPr>
                <w:del w:id="713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4594CC0F" w14:textId="66F1CEBB">
        <w:trPr>
          <w:trHeight w:val="20"/>
          <w:del w:id="714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B" w14:textId="142023DD" w:rsidR="003D09BA" w:rsidDel="00DF6374" w:rsidRDefault="00000000">
            <w:pPr>
              <w:spacing w:after="0" w:line="240" w:lineRule="auto"/>
              <w:jc w:val="center"/>
              <w:rPr>
                <w:del w:id="715" w:author="Gillian Douce" w:date="2023-06-08T15:28:00Z"/>
                <w:sz w:val="18"/>
                <w:szCs w:val="18"/>
              </w:rPr>
            </w:pPr>
            <w:del w:id="716" w:author="Gillian Douce" w:date="2023-06-08T15:28:00Z">
              <w:r w:rsidDel="00DF6374">
                <w:rPr>
                  <w:sz w:val="18"/>
                  <w:szCs w:val="18"/>
                </w:rPr>
                <w:delText>E318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C" w14:textId="74133FC1" w:rsidR="003D09BA" w:rsidDel="00DF6374" w:rsidRDefault="00000000">
            <w:pPr>
              <w:spacing w:after="0" w:line="240" w:lineRule="auto"/>
              <w:jc w:val="center"/>
              <w:rPr>
                <w:del w:id="717" w:author="Gillian Douce" w:date="2023-06-08T15:28:00Z"/>
                <w:sz w:val="18"/>
                <w:szCs w:val="18"/>
              </w:rPr>
            </w:pPr>
            <w:del w:id="71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D" w14:textId="6A74DB17" w:rsidR="003D09BA" w:rsidDel="00DF6374" w:rsidRDefault="00000000">
            <w:pPr>
              <w:spacing w:after="0" w:line="240" w:lineRule="auto"/>
              <w:jc w:val="center"/>
              <w:rPr>
                <w:del w:id="719" w:author="Gillian Douce" w:date="2023-06-08T15:28:00Z"/>
                <w:sz w:val="18"/>
                <w:szCs w:val="18"/>
              </w:rPr>
            </w:pPr>
            <w:del w:id="720" w:author="Gillian Douce" w:date="2023-06-08T15:28:00Z">
              <w:r w:rsidDel="00DF6374">
                <w:rPr>
                  <w:sz w:val="18"/>
                  <w:szCs w:val="18"/>
                </w:rPr>
                <w:delText>K11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E" w14:textId="4AA3C1DF" w:rsidR="003D09BA" w:rsidDel="00DF6374" w:rsidRDefault="00000000">
            <w:pPr>
              <w:spacing w:after="0" w:line="240" w:lineRule="auto"/>
              <w:jc w:val="center"/>
              <w:rPr>
                <w:del w:id="721" w:author="Gillian Douce" w:date="2023-06-08T15:28:00Z"/>
                <w:sz w:val="18"/>
                <w:szCs w:val="18"/>
              </w:rPr>
            </w:pPr>
            <w:del w:id="722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F" w14:textId="58155A83" w:rsidR="003D09BA" w:rsidDel="00DF6374" w:rsidRDefault="00000000">
            <w:pPr>
              <w:spacing w:after="0" w:line="240" w:lineRule="auto"/>
              <w:jc w:val="center"/>
              <w:rPr>
                <w:del w:id="723" w:author="Gillian Douce" w:date="2023-06-08T15:28:00Z"/>
                <w:sz w:val="18"/>
                <w:szCs w:val="18"/>
              </w:rPr>
            </w:pPr>
            <w:del w:id="724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2F0" w14:textId="5D66E3D8" w:rsidR="003D09BA" w:rsidDel="00DF6374" w:rsidRDefault="00000000">
            <w:pPr>
              <w:spacing w:after="0" w:line="240" w:lineRule="auto"/>
              <w:jc w:val="center"/>
              <w:rPr>
                <w:del w:id="725" w:author="Gillian Douce" w:date="2023-06-08T15:28:00Z"/>
                <w:sz w:val="18"/>
                <w:szCs w:val="18"/>
              </w:rPr>
            </w:pPr>
            <w:del w:id="726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1" w14:textId="2920F5C4" w:rsidR="003D09BA" w:rsidDel="00DF6374" w:rsidRDefault="00000000">
            <w:pPr>
              <w:spacing w:after="0" w:line="240" w:lineRule="auto"/>
              <w:jc w:val="center"/>
              <w:rPr>
                <w:del w:id="727" w:author="Gillian Douce" w:date="2023-06-08T15:28:00Z"/>
                <w:sz w:val="18"/>
                <w:szCs w:val="18"/>
              </w:rPr>
            </w:pPr>
            <w:del w:id="728" w:author="Gillian Douce" w:date="2023-06-08T15:28:00Z">
              <w:r w:rsidDel="00DF6374">
                <w:rPr>
                  <w:sz w:val="18"/>
                  <w:szCs w:val="18"/>
                </w:rPr>
                <w:delText>K169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2" w14:textId="23C2C18A" w:rsidR="003D09BA" w:rsidDel="00DF6374" w:rsidRDefault="00000000">
            <w:pPr>
              <w:spacing w:after="0" w:line="240" w:lineRule="auto"/>
              <w:jc w:val="center"/>
              <w:rPr>
                <w:del w:id="729" w:author="Gillian Douce" w:date="2023-06-08T15:28:00Z"/>
                <w:sz w:val="18"/>
                <w:szCs w:val="18"/>
              </w:rPr>
            </w:pPr>
            <w:del w:id="73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3" w14:textId="7430830D" w:rsidR="003D09BA" w:rsidDel="00DF6374" w:rsidRDefault="00000000">
            <w:pPr>
              <w:spacing w:after="0" w:line="240" w:lineRule="auto"/>
              <w:jc w:val="center"/>
              <w:rPr>
                <w:del w:id="731" w:author="Gillian Douce" w:date="2023-06-08T15:28:00Z"/>
                <w:sz w:val="18"/>
                <w:szCs w:val="18"/>
              </w:rPr>
            </w:pPr>
            <w:del w:id="732" w:author="Gillian Douce" w:date="2023-06-08T15:28:00Z">
              <w:r w:rsidDel="00DF6374">
                <w:rPr>
                  <w:sz w:val="18"/>
                  <w:szCs w:val="18"/>
                </w:rPr>
                <w:delText>I1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4" w14:textId="6F46DB9E" w:rsidR="003D09BA" w:rsidDel="00DF6374" w:rsidRDefault="00000000">
            <w:pPr>
              <w:spacing w:after="0" w:line="240" w:lineRule="auto"/>
              <w:jc w:val="center"/>
              <w:rPr>
                <w:del w:id="733" w:author="Gillian Douce" w:date="2023-06-08T15:28:00Z"/>
                <w:sz w:val="18"/>
                <w:szCs w:val="18"/>
              </w:rPr>
            </w:pPr>
            <w:del w:id="73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5" w14:textId="7B649DE6" w:rsidR="003D09BA" w:rsidDel="00DF6374" w:rsidRDefault="00000000">
            <w:pPr>
              <w:spacing w:after="0" w:line="240" w:lineRule="auto"/>
              <w:jc w:val="center"/>
              <w:rPr>
                <w:del w:id="735" w:author="Gillian Douce" w:date="2023-06-08T15:28:00Z"/>
                <w:sz w:val="18"/>
                <w:szCs w:val="18"/>
              </w:rPr>
            </w:pPr>
            <w:del w:id="73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2F6" w14:textId="5516F77E" w:rsidR="003D09BA" w:rsidDel="00DF6374" w:rsidRDefault="00000000">
            <w:pPr>
              <w:spacing w:after="0" w:line="240" w:lineRule="auto"/>
              <w:jc w:val="center"/>
              <w:rPr>
                <w:del w:id="737" w:author="Gillian Douce" w:date="2023-06-08T15:28:00Z"/>
                <w:sz w:val="18"/>
                <w:szCs w:val="18"/>
              </w:rPr>
            </w:pPr>
            <w:del w:id="738" w:author="Gillian Douce" w:date="2023-06-08T15:28:00Z">
              <w:r w:rsidDel="00DF6374">
                <w:rPr>
                  <w:sz w:val="18"/>
                  <w:szCs w:val="18"/>
                </w:rPr>
                <w:delText>2.6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2F8" w14:textId="3BEF273F" w:rsidR="003D09BA" w:rsidDel="00DF6374" w:rsidRDefault="00000000">
            <w:pPr>
              <w:spacing w:after="0" w:line="240" w:lineRule="auto"/>
              <w:jc w:val="center"/>
              <w:rPr>
                <w:del w:id="739" w:author="Gillian Douce" w:date="2023-06-08T15:28:00Z"/>
                <w:sz w:val="18"/>
                <w:szCs w:val="18"/>
              </w:rPr>
            </w:pPr>
            <w:del w:id="74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2FA" w14:textId="60C16517" w:rsidR="003D09BA" w:rsidDel="00DF6374" w:rsidRDefault="003D09BA">
            <w:pPr>
              <w:spacing w:after="0" w:line="240" w:lineRule="auto"/>
              <w:jc w:val="center"/>
              <w:rPr>
                <w:del w:id="741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2FB" w14:textId="76500EF3" w:rsidR="003D09BA" w:rsidDel="00DF6374" w:rsidRDefault="003D09BA">
            <w:pPr>
              <w:spacing w:after="0" w:line="240" w:lineRule="auto"/>
              <w:jc w:val="center"/>
              <w:rPr>
                <w:del w:id="742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2FD" w14:textId="785A7A2F" w:rsidR="003D09BA" w:rsidDel="00DF6374" w:rsidRDefault="003D09BA">
            <w:pPr>
              <w:spacing w:after="0" w:line="240" w:lineRule="auto"/>
              <w:jc w:val="center"/>
              <w:rPr>
                <w:del w:id="743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2FE" w14:textId="420E4B4B" w:rsidR="003D09BA" w:rsidDel="00DF6374" w:rsidRDefault="003D09BA">
            <w:pPr>
              <w:spacing w:after="0" w:line="240" w:lineRule="auto"/>
              <w:jc w:val="center"/>
              <w:rPr>
                <w:del w:id="744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2FF" w14:textId="396B5D94" w:rsidR="003D09BA" w:rsidDel="00DF6374" w:rsidRDefault="003D09BA">
            <w:pPr>
              <w:spacing w:after="0" w:line="240" w:lineRule="auto"/>
              <w:jc w:val="center"/>
              <w:rPr>
                <w:del w:id="745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78653669" w14:textId="6F1FB56E">
        <w:trPr>
          <w:trHeight w:val="20"/>
          <w:del w:id="74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301" w14:textId="6594BF36" w:rsidR="003D09BA" w:rsidDel="00DF6374" w:rsidRDefault="003D09BA">
            <w:pPr>
              <w:spacing w:after="0" w:line="240" w:lineRule="auto"/>
              <w:jc w:val="center"/>
              <w:rPr>
                <w:del w:id="747" w:author="Gillian Douce" w:date="2023-06-08T15:28:00Z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02" w14:textId="16786E4F" w:rsidR="003D09BA" w:rsidDel="00DF6374" w:rsidRDefault="003D09BA">
            <w:pPr>
              <w:spacing w:after="0" w:line="240" w:lineRule="auto"/>
              <w:jc w:val="center"/>
              <w:rPr>
                <w:del w:id="748" w:author="Gillian Douce" w:date="2023-06-08T15:28:00Z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03" w14:textId="252C918F" w:rsidR="003D09BA" w:rsidDel="00DF6374" w:rsidRDefault="003D09BA">
            <w:pPr>
              <w:spacing w:after="0" w:line="240" w:lineRule="auto"/>
              <w:jc w:val="center"/>
              <w:rPr>
                <w:del w:id="749" w:author="Gillian Douce" w:date="2023-06-08T15:28:00Z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04" w14:textId="39D8F204" w:rsidR="003D09BA" w:rsidDel="00DF6374" w:rsidRDefault="003D09BA">
            <w:pPr>
              <w:spacing w:after="0" w:line="240" w:lineRule="auto"/>
              <w:jc w:val="center"/>
              <w:rPr>
                <w:del w:id="750" w:author="Gillian Douce" w:date="2023-06-08T15:28:00Z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05" w14:textId="52C95FD7" w:rsidR="003D09BA" w:rsidDel="00DF6374" w:rsidRDefault="003D09BA">
            <w:pPr>
              <w:spacing w:after="0" w:line="240" w:lineRule="auto"/>
              <w:jc w:val="center"/>
              <w:rPr>
                <w:del w:id="751" w:author="Gillian Douce" w:date="2023-06-08T15:28:00Z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306" w14:textId="126E9386" w:rsidR="003D09BA" w:rsidDel="00DF6374" w:rsidRDefault="003D09BA">
            <w:pPr>
              <w:spacing w:after="0" w:line="240" w:lineRule="auto"/>
              <w:jc w:val="center"/>
              <w:rPr>
                <w:del w:id="752" w:author="Gillian Douce" w:date="2023-06-08T15:28:00Z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7" w14:textId="737F4079" w:rsidR="003D09BA" w:rsidDel="00DF6374" w:rsidRDefault="00000000">
            <w:pPr>
              <w:spacing w:after="0" w:line="240" w:lineRule="auto"/>
              <w:jc w:val="center"/>
              <w:rPr>
                <w:del w:id="753" w:author="Gillian Douce" w:date="2023-06-08T15:28:00Z"/>
                <w:sz w:val="18"/>
                <w:szCs w:val="18"/>
              </w:rPr>
            </w:pPr>
            <w:del w:id="754" w:author="Gillian Douce" w:date="2023-06-08T15:28:00Z">
              <w:r w:rsidDel="00DF6374">
                <w:rPr>
                  <w:sz w:val="18"/>
                  <w:szCs w:val="18"/>
                </w:rPr>
                <w:delText>K169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8" w14:textId="68D3F104" w:rsidR="003D09BA" w:rsidDel="00DF6374" w:rsidRDefault="00000000">
            <w:pPr>
              <w:spacing w:after="0" w:line="240" w:lineRule="auto"/>
              <w:jc w:val="center"/>
              <w:rPr>
                <w:del w:id="755" w:author="Gillian Douce" w:date="2023-06-08T15:28:00Z"/>
                <w:sz w:val="18"/>
                <w:szCs w:val="18"/>
              </w:rPr>
            </w:pPr>
            <w:del w:id="75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9" w14:textId="1CB54BE7" w:rsidR="003D09BA" w:rsidDel="00DF6374" w:rsidRDefault="00000000">
            <w:pPr>
              <w:spacing w:after="0" w:line="240" w:lineRule="auto"/>
              <w:jc w:val="center"/>
              <w:rPr>
                <w:del w:id="757" w:author="Gillian Douce" w:date="2023-06-08T15:28:00Z"/>
                <w:sz w:val="18"/>
                <w:szCs w:val="18"/>
              </w:rPr>
            </w:pPr>
            <w:del w:id="758" w:author="Gillian Douce" w:date="2023-06-08T15:28:00Z">
              <w:r w:rsidDel="00DF6374">
                <w:rPr>
                  <w:sz w:val="18"/>
                  <w:szCs w:val="18"/>
                </w:rPr>
                <w:delText>D15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A" w14:textId="5C0E8193" w:rsidR="003D09BA" w:rsidDel="00DF6374" w:rsidRDefault="00000000">
            <w:pPr>
              <w:spacing w:after="0" w:line="240" w:lineRule="auto"/>
              <w:jc w:val="center"/>
              <w:rPr>
                <w:del w:id="759" w:author="Gillian Douce" w:date="2023-06-08T15:28:00Z"/>
                <w:sz w:val="18"/>
                <w:szCs w:val="18"/>
              </w:rPr>
            </w:pPr>
            <w:del w:id="76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B" w14:textId="60521BFC" w:rsidR="003D09BA" w:rsidDel="00DF6374" w:rsidRDefault="00000000">
            <w:pPr>
              <w:spacing w:after="0" w:line="240" w:lineRule="auto"/>
              <w:jc w:val="center"/>
              <w:rPr>
                <w:del w:id="761" w:author="Gillian Douce" w:date="2023-06-08T15:28:00Z"/>
                <w:sz w:val="18"/>
                <w:szCs w:val="18"/>
              </w:rPr>
            </w:pPr>
            <w:del w:id="76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0C" w14:textId="67FB6C8B" w:rsidR="003D09BA" w:rsidDel="00DF6374" w:rsidRDefault="00000000">
            <w:pPr>
              <w:spacing w:after="0" w:line="240" w:lineRule="auto"/>
              <w:jc w:val="center"/>
              <w:rPr>
                <w:del w:id="763" w:author="Gillian Douce" w:date="2023-06-08T15:28:00Z"/>
                <w:sz w:val="18"/>
                <w:szCs w:val="18"/>
              </w:rPr>
            </w:pPr>
            <w:del w:id="764" w:author="Gillian Douce" w:date="2023-06-08T15:28:00Z">
              <w:r w:rsidDel="00DF6374">
                <w:rPr>
                  <w:sz w:val="18"/>
                  <w:szCs w:val="18"/>
                </w:rPr>
                <w:delText>2.8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30E" w14:textId="4E9B27E9" w:rsidR="003D09BA" w:rsidDel="00DF6374" w:rsidRDefault="00000000">
            <w:pPr>
              <w:spacing w:after="0" w:line="240" w:lineRule="auto"/>
              <w:jc w:val="center"/>
              <w:rPr>
                <w:del w:id="765" w:author="Gillian Douce" w:date="2023-06-08T15:28:00Z"/>
                <w:sz w:val="18"/>
                <w:szCs w:val="18"/>
              </w:rPr>
            </w:pPr>
            <w:del w:id="76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310" w14:textId="315703B7" w:rsidR="003D09BA" w:rsidDel="00DF6374" w:rsidRDefault="003D09BA">
            <w:pPr>
              <w:spacing w:after="0" w:line="240" w:lineRule="auto"/>
              <w:jc w:val="center"/>
              <w:rPr>
                <w:del w:id="767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311" w14:textId="723656CC" w:rsidR="003D09BA" w:rsidDel="00DF6374" w:rsidRDefault="003D09BA">
            <w:pPr>
              <w:spacing w:after="0" w:line="240" w:lineRule="auto"/>
              <w:jc w:val="center"/>
              <w:rPr>
                <w:del w:id="768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313" w14:textId="29ACCFB7" w:rsidR="003D09BA" w:rsidDel="00DF6374" w:rsidRDefault="003D09BA">
            <w:pPr>
              <w:spacing w:after="0" w:line="240" w:lineRule="auto"/>
              <w:jc w:val="center"/>
              <w:rPr>
                <w:del w:id="769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314" w14:textId="65A95FD8" w:rsidR="003D09BA" w:rsidDel="00DF6374" w:rsidRDefault="003D09BA">
            <w:pPr>
              <w:spacing w:after="0" w:line="240" w:lineRule="auto"/>
              <w:jc w:val="center"/>
              <w:rPr>
                <w:del w:id="770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315" w14:textId="2DCEBC6F" w:rsidR="003D09BA" w:rsidDel="00DF6374" w:rsidRDefault="003D09BA">
            <w:pPr>
              <w:spacing w:after="0" w:line="240" w:lineRule="auto"/>
              <w:jc w:val="center"/>
              <w:rPr>
                <w:del w:id="771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5DE5479D" w14:textId="2CE8C3D7">
        <w:trPr>
          <w:trHeight w:val="20"/>
          <w:del w:id="772" w:author="Gillian Douce" w:date="2023-06-08T15:28:00Z"/>
        </w:trPr>
        <w:tc>
          <w:tcPr>
            <w:tcW w:w="843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317" w14:textId="2E802543" w:rsidR="003D09BA" w:rsidDel="00DF6374" w:rsidRDefault="003D09BA">
            <w:pPr>
              <w:spacing w:after="0" w:line="240" w:lineRule="auto"/>
              <w:jc w:val="center"/>
              <w:rPr>
                <w:del w:id="773" w:author="Gillian Douce" w:date="2023-06-08T15:28:00Z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18" w14:textId="05224F30" w:rsidR="003D09BA" w:rsidDel="00DF6374" w:rsidRDefault="003D09BA">
            <w:pPr>
              <w:spacing w:after="0" w:line="240" w:lineRule="auto"/>
              <w:jc w:val="center"/>
              <w:rPr>
                <w:del w:id="774" w:author="Gillian Douce" w:date="2023-06-08T15:28:00Z"/>
                <w:sz w:val="18"/>
                <w:szCs w:val="18"/>
              </w:rPr>
            </w:pPr>
          </w:p>
        </w:tc>
        <w:tc>
          <w:tcPr>
            <w:tcW w:w="84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19" w14:textId="1044A1BB" w:rsidR="003D09BA" w:rsidDel="00DF6374" w:rsidRDefault="003D09BA">
            <w:pPr>
              <w:spacing w:after="0" w:line="240" w:lineRule="auto"/>
              <w:jc w:val="center"/>
              <w:rPr>
                <w:del w:id="775" w:author="Gillian Douce" w:date="2023-06-08T15:28:00Z"/>
                <w:sz w:val="18"/>
                <w:szCs w:val="18"/>
              </w:rPr>
            </w:pP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1A" w14:textId="33FD4CBD" w:rsidR="003D09BA" w:rsidDel="00DF6374" w:rsidRDefault="003D09BA">
            <w:pPr>
              <w:spacing w:after="0" w:line="240" w:lineRule="auto"/>
              <w:jc w:val="center"/>
              <w:rPr>
                <w:del w:id="776" w:author="Gillian Douce" w:date="2023-06-08T15:28:00Z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1B" w14:textId="1775C548" w:rsidR="003D09BA" w:rsidDel="00DF6374" w:rsidRDefault="003D09BA">
            <w:pPr>
              <w:spacing w:after="0" w:line="240" w:lineRule="auto"/>
              <w:jc w:val="center"/>
              <w:rPr>
                <w:del w:id="777" w:author="Gillian Douce" w:date="2023-06-08T15:28:00Z"/>
                <w:sz w:val="18"/>
                <w:szCs w:val="18"/>
              </w:rPr>
            </w:pPr>
          </w:p>
        </w:tc>
        <w:tc>
          <w:tcPr>
            <w:tcW w:w="868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31C" w14:textId="1C1E0DBC" w:rsidR="003D09BA" w:rsidDel="00DF6374" w:rsidRDefault="003D09BA">
            <w:pPr>
              <w:spacing w:after="0" w:line="240" w:lineRule="auto"/>
              <w:jc w:val="center"/>
              <w:rPr>
                <w:del w:id="778" w:author="Gillian Douce" w:date="2023-06-08T15:28:00Z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D" w14:textId="5E245254" w:rsidR="003D09BA" w:rsidDel="00DF6374" w:rsidRDefault="00000000">
            <w:pPr>
              <w:spacing w:after="0" w:line="240" w:lineRule="auto"/>
              <w:jc w:val="center"/>
              <w:rPr>
                <w:del w:id="779" w:author="Gillian Douce" w:date="2023-06-08T15:28:00Z"/>
                <w:sz w:val="18"/>
                <w:szCs w:val="18"/>
              </w:rPr>
            </w:pPr>
            <w:del w:id="780" w:author="Gillian Douce" w:date="2023-06-08T15:28:00Z">
              <w:r w:rsidDel="00DF6374">
                <w:rPr>
                  <w:sz w:val="18"/>
                  <w:szCs w:val="18"/>
                </w:rPr>
                <w:delText>T172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E" w14:textId="273F561B" w:rsidR="003D09BA" w:rsidDel="00DF6374" w:rsidRDefault="00000000">
            <w:pPr>
              <w:spacing w:after="0" w:line="240" w:lineRule="auto"/>
              <w:jc w:val="center"/>
              <w:rPr>
                <w:del w:id="781" w:author="Gillian Douce" w:date="2023-06-08T15:28:00Z"/>
                <w:sz w:val="18"/>
                <w:szCs w:val="18"/>
              </w:rPr>
            </w:pPr>
            <w:del w:id="78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1F" w14:textId="0941E2BD" w:rsidR="003D09BA" w:rsidDel="00DF6374" w:rsidRDefault="00000000">
            <w:pPr>
              <w:spacing w:after="0" w:line="240" w:lineRule="auto"/>
              <w:jc w:val="center"/>
              <w:rPr>
                <w:del w:id="783" w:author="Gillian Douce" w:date="2023-06-08T15:28:00Z"/>
                <w:sz w:val="18"/>
                <w:szCs w:val="18"/>
              </w:rPr>
            </w:pPr>
            <w:del w:id="784" w:author="Gillian Douce" w:date="2023-06-08T15:28:00Z">
              <w:r w:rsidDel="00DF6374">
                <w:rPr>
                  <w:sz w:val="18"/>
                  <w:szCs w:val="18"/>
                </w:rPr>
                <w:delText>K1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0" w14:textId="484006F5" w:rsidR="003D09BA" w:rsidDel="00DF6374" w:rsidRDefault="00000000">
            <w:pPr>
              <w:spacing w:after="0" w:line="240" w:lineRule="auto"/>
              <w:jc w:val="center"/>
              <w:rPr>
                <w:del w:id="785" w:author="Gillian Douce" w:date="2023-06-08T15:28:00Z"/>
                <w:sz w:val="18"/>
                <w:szCs w:val="18"/>
              </w:rPr>
            </w:pPr>
            <w:del w:id="78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21" w14:textId="50F92DDD" w:rsidR="003D09BA" w:rsidDel="00DF6374" w:rsidRDefault="00000000">
            <w:pPr>
              <w:spacing w:after="0" w:line="240" w:lineRule="auto"/>
              <w:jc w:val="center"/>
              <w:rPr>
                <w:del w:id="787" w:author="Gillian Douce" w:date="2023-06-08T15:28:00Z"/>
                <w:sz w:val="18"/>
                <w:szCs w:val="18"/>
              </w:rPr>
            </w:pPr>
            <w:del w:id="788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22" w14:textId="6B18C2CB" w:rsidR="003D09BA" w:rsidDel="00DF6374" w:rsidRDefault="00000000">
            <w:pPr>
              <w:spacing w:after="0" w:line="240" w:lineRule="auto"/>
              <w:jc w:val="center"/>
              <w:rPr>
                <w:del w:id="789" w:author="Gillian Douce" w:date="2023-06-08T15:28:00Z"/>
                <w:sz w:val="18"/>
                <w:szCs w:val="18"/>
              </w:rPr>
            </w:pPr>
            <w:del w:id="790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324" w14:textId="061F13FE" w:rsidR="003D09BA" w:rsidDel="00DF6374" w:rsidRDefault="00000000">
            <w:pPr>
              <w:spacing w:after="0" w:line="240" w:lineRule="auto"/>
              <w:jc w:val="center"/>
              <w:rPr>
                <w:del w:id="791" w:author="Gillian Douce" w:date="2023-06-08T15:28:00Z"/>
                <w:sz w:val="18"/>
                <w:szCs w:val="18"/>
              </w:rPr>
            </w:pPr>
            <w:del w:id="79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26" w14:textId="7263B4A2" w:rsidR="003D09BA" w:rsidDel="00DF6374" w:rsidRDefault="00000000">
            <w:pPr>
              <w:spacing w:after="0" w:line="240" w:lineRule="auto"/>
              <w:jc w:val="center"/>
              <w:rPr>
                <w:del w:id="793" w:author="Gillian Douce" w:date="2023-06-08T15:28:00Z"/>
                <w:sz w:val="18"/>
                <w:szCs w:val="18"/>
              </w:rPr>
            </w:pPr>
            <w:del w:id="79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27" w14:textId="386708CD" w:rsidR="003D09BA" w:rsidDel="00DF6374" w:rsidRDefault="00000000">
            <w:pPr>
              <w:spacing w:after="0" w:line="240" w:lineRule="auto"/>
              <w:jc w:val="center"/>
              <w:rPr>
                <w:del w:id="795" w:author="Gillian Douce" w:date="2023-06-08T15:28:00Z"/>
                <w:sz w:val="18"/>
                <w:szCs w:val="18"/>
              </w:rPr>
            </w:pPr>
            <w:del w:id="79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29" w14:textId="3F724E42" w:rsidR="003D09BA" w:rsidDel="00DF6374" w:rsidRDefault="00000000">
            <w:pPr>
              <w:spacing w:after="0" w:line="240" w:lineRule="auto"/>
              <w:jc w:val="center"/>
              <w:rPr>
                <w:del w:id="797" w:author="Gillian Douce" w:date="2023-06-08T15:28:00Z"/>
                <w:sz w:val="18"/>
                <w:szCs w:val="18"/>
              </w:rPr>
            </w:pPr>
            <w:del w:id="79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2A" w14:textId="37ACD7CA" w:rsidR="003D09BA" w:rsidDel="00DF6374" w:rsidRDefault="00000000">
            <w:pPr>
              <w:spacing w:after="0" w:line="240" w:lineRule="auto"/>
              <w:jc w:val="center"/>
              <w:rPr>
                <w:del w:id="799" w:author="Gillian Douce" w:date="2023-06-08T15:28:00Z"/>
                <w:sz w:val="18"/>
                <w:szCs w:val="18"/>
              </w:rPr>
            </w:pPr>
            <w:del w:id="80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32B" w14:textId="1A78F201" w:rsidR="003D09BA" w:rsidDel="00DF6374" w:rsidRDefault="00000000">
            <w:pPr>
              <w:spacing w:after="0" w:line="240" w:lineRule="auto"/>
              <w:jc w:val="center"/>
              <w:rPr>
                <w:del w:id="801" w:author="Gillian Douce" w:date="2023-06-08T15:28:00Z"/>
                <w:sz w:val="18"/>
                <w:szCs w:val="18"/>
              </w:rPr>
            </w:pPr>
            <w:del w:id="80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3FF93A69" w14:textId="7F8A9218">
        <w:trPr>
          <w:trHeight w:val="20"/>
          <w:del w:id="803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32D" w14:textId="0DEE06E1" w:rsidR="003D09BA" w:rsidDel="00DF6374" w:rsidRDefault="00000000">
            <w:pPr>
              <w:spacing w:after="0" w:line="276" w:lineRule="auto"/>
              <w:jc w:val="center"/>
              <w:rPr>
                <w:del w:id="804" w:author="Gillian Douce" w:date="2023-06-08T15:28:00Z"/>
                <w:b/>
                <w:sz w:val="20"/>
                <w:szCs w:val="20"/>
              </w:rPr>
            </w:pPr>
            <w:del w:id="805" w:author="Gillian Douce" w:date="2023-06-08T15:28:00Z">
              <w:r w:rsidDel="00DF6374">
                <w:rPr>
                  <w:b/>
                  <w:sz w:val="20"/>
                  <w:szCs w:val="20"/>
                </w:rPr>
                <w:delText>LID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2</w:delText>
              </w:r>
            </w:del>
          </w:p>
        </w:tc>
      </w:tr>
      <w:tr w:rsidR="003D09BA" w:rsidDel="00DF6374" w14:paraId="5742A8F5" w14:textId="58EE4C32">
        <w:trPr>
          <w:trHeight w:val="20"/>
          <w:del w:id="80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3" w14:textId="3E9B4E49" w:rsidR="003D09BA" w:rsidDel="00DF6374" w:rsidRDefault="00000000">
            <w:pPr>
              <w:spacing w:after="0" w:line="240" w:lineRule="auto"/>
              <w:jc w:val="center"/>
              <w:rPr>
                <w:del w:id="807" w:author="Gillian Douce" w:date="2023-06-08T15:28:00Z"/>
                <w:sz w:val="18"/>
                <w:szCs w:val="18"/>
              </w:rPr>
            </w:pPr>
            <w:del w:id="808" w:author="Gillian Douce" w:date="2023-06-08T15:28:00Z">
              <w:r w:rsidDel="00DF6374">
                <w:rPr>
                  <w:sz w:val="18"/>
                  <w:szCs w:val="18"/>
                </w:rPr>
                <w:delText>S26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4" w14:textId="7C5E254F" w:rsidR="003D09BA" w:rsidDel="00DF6374" w:rsidRDefault="00000000">
            <w:pPr>
              <w:spacing w:after="0" w:line="240" w:lineRule="auto"/>
              <w:jc w:val="center"/>
              <w:rPr>
                <w:del w:id="809" w:author="Gillian Douce" w:date="2023-06-08T15:28:00Z"/>
                <w:sz w:val="18"/>
                <w:szCs w:val="18"/>
              </w:rPr>
            </w:pPr>
            <w:del w:id="81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5" w14:textId="661E0765" w:rsidR="003D09BA" w:rsidDel="00DF6374" w:rsidRDefault="00000000">
            <w:pPr>
              <w:spacing w:after="0" w:line="240" w:lineRule="auto"/>
              <w:jc w:val="center"/>
              <w:rPr>
                <w:del w:id="811" w:author="Gillian Douce" w:date="2023-06-08T15:28:00Z"/>
                <w:sz w:val="18"/>
                <w:szCs w:val="18"/>
              </w:rPr>
            </w:pPr>
            <w:del w:id="812" w:author="Gillian Douce" w:date="2023-06-08T15:28:00Z">
              <w:r w:rsidDel="00DF6374">
                <w:rPr>
                  <w:sz w:val="18"/>
                  <w:szCs w:val="18"/>
                </w:rPr>
                <w:delText>E25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6" w14:textId="3F3D8AC4" w:rsidR="003D09BA" w:rsidDel="00DF6374" w:rsidRDefault="00000000">
            <w:pPr>
              <w:spacing w:after="0" w:line="240" w:lineRule="auto"/>
              <w:jc w:val="center"/>
              <w:rPr>
                <w:del w:id="813" w:author="Gillian Douce" w:date="2023-06-08T15:28:00Z"/>
                <w:sz w:val="18"/>
                <w:szCs w:val="18"/>
              </w:rPr>
            </w:pPr>
            <w:del w:id="81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7" w14:textId="49E92859" w:rsidR="003D09BA" w:rsidDel="00DF6374" w:rsidRDefault="00000000">
            <w:pPr>
              <w:spacing w:after="0" w:line="240" w:lineRule="auto"/>
              <w:jc w:val="center"/>
              <w:rPr>
                <w:del w:id="815" w:author="Gillian Douce" w:date="2023-06-08T15:28:00Z"/>
                <w:sz w:val="18"/>
                <w:szCs w:val="18"/>
              </w:rPr>
            </w:pPr>
            <w:del w:id="81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48" w14:textId="5B85882D" w:rsidR="003D09BA" w:rsidDel="00DF6374" w:rsidRDefault="00000000">
            <w:pPr>
              <w:spacing w:after="0" w:line="240" w:lineRule="auto"/>
              <w:jc w:val="center"/>
              <w:rPr>
                <w:del w:id="817" w:author="Gillian Douce" w:date="2023-06-08T15:28:00Z"/>
                <w:sz w:val="18"/>
                <w:szCs w:val="18"/>
              </w:rPr>
            </w:pPr>
            <w:del w:id="818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9" w14:textId="75971A4F" w:rsidR="003D09BA" w:rsidDel="00DF6374" w:rsidRDefault="00000000">
            <w:pPr>
              <w:spacing w:after="0" w:line="240" w:lineRule="auto"/>
              <w:jc w:val="center"/>
              <w:rPr>
                <w:del w:id="819" w:author="Gillian Douce" w:date="2023-06-08T15:28:00Z"/>
                <w:sz w:val="18"/>
                <w:szCs w:val="18"/>
              </w:rPr>
            </w:pPr>
            <w:del w:id="820" w:author="Gillian Douce" w:date="2023-06-08T15:28:00Z">
              <w:r w:rsidDel="00DF6374">
                <w:rPr>
                  <w:sz w:val="18"/>
                  <w:szCs w:val="18"/>
                </w:rPr>
                <w:delText>K107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A" w14:textId="2A68CEBD" w:rsidR="003D09BA" w:rsidDel="00DF6374" w:rsidRDefault="00000000">
            <w:pPr>
              <w:spacing w:after="0" w:line="240" w:lineRule="auto"/>
              <w:jc w:val="center"/>
              <w:rPr>
                <w:del w:id="821" w:author="Gillian Douce" w:date="2023-06-08T15:28:00Z"/>
                <w:sz w:val="18"/>
                <w:szCs w:val="18"/>
              </w:rPr>
            </w:pPr>
            <w:del w:id="822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B" w14:textId="4F89EE76" w:rsidR="003D09BA" w:rsidDel="00DF6374" w:rsidRDefault="00000000">
            <w:pPr>
              <w:spacing w:after="0" w:line="240" w:lineRule="auto"/>
              <w:jc w:val="center"/>
              <w:rPr>
                <w:del w:id="823" w:author="Gillian Douce" w:date="2023-06-08T15:28:00Z"/>
                <w:sz w:val="18"/>
                <w:szCs w:val="18"/>
              </w:rPr>
            </w:pPr>
            <w:del w:id="824" w:author="Gillian Douce" w:date="2023-06-08T15:28:00Z">
              <w:r w:rsidDel="00DF6374">
                <w:rPr>
                  <w:sz w:val="18"/>
                  <w:szCs w:val="18"/>
                </w:rPr>
                <w:delText>D23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C" w14:textId="36EA9E75" w:rsidR="003D09BA" w:rsidDel="00DF6374" w:rsidRDefault="00000000">
            <w:pPr>
              <w:spacing w:after="0" w:line="240" w:lineRule="auto"/>
              <w:jc w:val="center"/>
              <w:rPr>
                <w:del w:id="825" w:author="Gillian Douce" w:date="2023-06-08T15:28:00Z"/>
                <w:sz w:val="18"/>
                <w:szCs w:val="18"/>
              </w:rPr>
            </w:pPr>
            <w:del w:id="82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D" w14:textId="2D8055AB" w:rsidR="003D09BA" w:rsidDel="00DF6374" w:rsidRDefault="00000000">
            <w:pPr>
              <w:spacing w:after="0" w:line="240" w:lineRule="auto"/>
              <w:jc w:val="center"/>
              <w:rPr>
                <w:del w:id="827" w:author="Gillian Douce" w:date="2023-06-08T15:28:00Z"/>
                <w:sz w:val="18"/>
                <w:szCs w:val="18"/>
              </w:rPr>
            </w:pPr>
            <w:del w:id="828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4E" w14:textId="1185C277" w:rsidR="003D09BA" w:rsidDel="00DF6374" w:rsidRDefault="00000000">
            <w:pPr>
              <w:spacing w:after="0" w:line="240" w:lineRule="auto"/>
              <w:jc w:val="center"/>
              <w:rPr>
                <w:del w:id="829" w:author="Gillian Douce" w:date="2023-06-08T15:28:00Z"/>
                <w:sz w:val="18"/>
                <w:szCs w:val="18"/>
              </w:rPr>
            </w:pPr>
            <w:del w:id="830" w:author="Gillian Douce" w:date="2023-06-08T15:28:00Z">
              <w:r w:rsidDel="00DF6374">
                <w:rPr>
                  <w:sz w:val="18"/>
                  <w:szCs w:val="18"/>
                </w:rPr>
                <w:delText>2.5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350" w14:textId="3EA8C02D" w:rsidR="003D09BA" w:rsidDel="00DF6374" w:rsidRDefault="00000000">
            <w:pPr>
              <w:spacing w:after="0" w:line="240" w:lineRule="auto"/>
              <w:jc w:val="center"/>
              <w:rPr>
                <w:del w:id="831" w:author="Gillian Douce" w:date="2023-06-08T15:28:00Z"/>
                <w:sz w:val="18"/>
                <w:szCs w:val="18"/>
              </w:rPr>
            </w:pPr>
            <w:del w:id="83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52" w14:textId="5FF2F2C6" w:rsidR="003D09BA" w:rsidDel="00DF6374" w:rsidRDefault="00000000">
            <w:pPr>
              <w:spacing w:after="0" w:line="240" w:lineRule="auto"/>
              <w:jc w:val="center"/>
              <w:rPr>
                <w:del w:id="833" w:author="Gillian Douce" w:date="2023-06-08T15:28:00Z"/>
                <w:sz w:val="18"/>
                <w:szCs w:val="18"/>
              </w:rPr>
            </w:pPr>
            <w:del w:id="83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53" w14:textId="0D7EFF4E" w:rsidR="003D09BA" w:rsidDel="00DF6374" w:rsidRDefault="00000000">
            <w:pPr>
              <w:spacing w:after="0" w:line="240" w:lineRule="auto"/>
              <w:jc w:val="center"/>
              <w:rPr>
                <w:del w:id="835" w:author="Gillian Douce" w:date="2023-06-08T15:28:00Z"/>
                <w:sz w:val="18"/>
                <w:szCs w:val="18"/>
              </w:rPr>
            </w:pPr>
            <w:del w:id="83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55" w14:textId="2F9055C4" w:rsidR="003D09BA" w:rsidDel="00DF6374" w:rsidRDefault="00000000">
            <w:pPr>
              <w:spacing w:after="0" w:line="240" w:lineRule="auto"/>
              <w:jc w:val="center"/>
              <w:rPr>
                <w:del w:id="837" w:author="Gillian Douce" w:date="2023-06-08T15:28:00Z"/>
                <w:sz w:val="18"/>
                <w:szCs w:val="18"/>
              </w:rPr>
            </w:pPr>
            <w:del w:id="83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56" w14:textId="10D4DF53" w:rsidR="003D09BA" w:rsidDel="00DF6374" w:rsidRDefault="00000000">
            <w:pPr>
              <w:spacing w:after="0" w:line="240" w:lineRule="auto"/>
              <w:jc w:val="center"/>
              <w:rPr>
                <w:del w:id="839" w:author="Gillian Douce" w:date="2023-06-08T15:28:00Z"/>
                <w:sz w:val="18"/>
                <w:szCs w:val="18"/>
              </w:rPr>
            </w:pPr>
            <w:del w:id="84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357" w14:textId="71836609" w:rsidR="003D09BA" w:rsidDel="00DF6374" w:rsidRDefault="00000000">
            <w:pPr>
              <w:spacing w:after="0" w:line="240" w:lineRule="auto"/>
              <w:jc w:val="center"/>
              <w:rPr>
                <w:del w:id="841" w:author="Gillian Douce" w:date="2023-06-08T15:28:00Z"/>
                <w:sz w:val="18"/>
                <w:szCs w:val="18"/>
              </w:rPr>
            </w:pPr>
            <w:del w:id="84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33589E8A" w14:textId="79F6E30E">
        <w:trPr>
          <w:trHeight w:val="20"/>
          <w:del w:id="843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9" w14:textId="062B290D" w:rsidR="003D09BA" w:rsidDel="00DF6374" w:rsidRDefault="00000000">
            <w:pPr>
              <w:spacing w:after="0" w:line="240" w:lineRule="auto"/>
              <w:jc w:val="center"/>
              <w:rPr>
                <w:del w:id="844" w:author="Gillian Douce" w:date="2023-06-08T15:28:00Z"/>
                <w:sz w:val="18"/>
                <w:szCs w:val="18"/>
              </w:rPr>
            </w:pPr>
            <w:del w:id="845" w:author="Gillian Douce" w:date="2023-06-08T15:28:00Z">
              <w:r w:rsidDel="00DF6374">
                <w:rPr>
                  <w:sz w:val="18"/>
                  <w:szCs w:val="18"/>
                </w:rPr>
                <w:delText>S260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A" w14:textId="7235E7A2" w:rsidR="003D09BA" w:rsidDel="00DF6374" w:rsidRDefault="00000000">
            <w:pPr>
              <w:spacing w:after="0" w:line="240" w:lineRule="auto"/>
              <w:jc w:val="center"/>
              <w:rPr>
                <w:del w:id="846" w:author="Gillian Douce" w:date="2023-06-08T15:28:00Z"/>
                <w:sz w:val="18"/>
                <w:szCs w:val="18"/>
              </w:rPr>
            </w:pPr>
            <w:del w:id="84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B" w14:textId="0A2BDE28" w:rsidR="003D09BA" w:rsidDel="00DF6374" w:rsidRDefault="00000000">
            <w:pPr>
              <w:spacing w:after="0" w:line="240" w:lineRule="auto"/>
              <w:jc w:val="center"/>
              <w:rPr>
                <w:del w:id="848" w:author="Gillian Douce" w:date="2023-06-08T15:28:00Z"/>
                <w:sz w:val="18"/>
                <w:szCs w:val="18"/>
              </w:rPr>
            </w:pPr>
            <w:del w:id="849" w:author="Gillian Douce" w:date="2023-06-08T15:28:00Z">
              <w:r w:rsidDel="00DF6374">
                <w:rPr>
                  <w:sz w:val="18"/>
                  <w:szCs w:val="18"/>
                </w:rPr>
                <w:delText>E25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C" w14:textId="51C6F42C" w:rsidR="003D09BA" w:rsidDel="00DF6374" w:rsidRDefault="00000000">
            <w:pPr>
              <w:spacing w:after="0" w:line="240" w:lineRule="auto"/>
              <w:jc w:val="center"/>
              <w:rPr>
                <w:del w:id="850" w:author="Gillian Douce" w:date="2023-06-08T15:28:00Z"/>
                <w:sz w:val="18"/>
                <w:szCs w:val="18"/>
              </w:rPr>
            </w:pPr>
            <w:del w:id="85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D" w14:textId="7695BA3F" w:rsidR="003D09BA" w:rsidDel="00DF6374" w:rsidRDefault="00000000">
            <w:pPr>
              <w:spacing w:after="0" w:line="240" w:lineRule="auto"/>
              <w:jc w:val="center"/>
              <w:rPr>
                <w:del w:id="852" w:author="Gillian Douce" w:date="2023-06-08T15:28:00Z"/>
                <w:sz w:val="18"/>
                <w:szCs w:val="18"/>
              </w:rPr>
            </w:pPr>
            <w:del w:id="853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5E" w14:textId="2F6BE2BB" w:rsidR="003D09BA" w:rsidDel="00DF6374" w:rsidRDefault="00000000">
            <w:pPr>
              <w:spacing w:after="0" w:line="240" w:lineRule="auto"/>
              <w:jc w:val="center"/>
              <w:rPr>
                <w:del w:id="854" w:author="Gillian Douce" w:date="2023-06-08T15:28:00Z"/>
                <w:sz w:val="18"/>
                <w:szCs w:val="18"/>
              </w:rPr>
            </w:pPr>
            <w:del w:id="855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F" w14:textId="51D9CF31" w:rsidR="003D09BA" w:rsidDel="00DF6374" w:rsidRDefault="00000000">
            <w:pPr>
              <w:spacing w:after="0" w:line="240" w:lineRule="auto"/>
              <w:jc w:val="center"/>
              <w:rPr>
                <w:del w:id="856" w:author="Gillian Douce" w:date="2023-06-08T15:28:00Z"/>
                <w:sz w:val="18"/>
                <w:szCs w:val="18"/>
              </w:rPr>
            </w:pPr>
            <w:del w:id="857" w:author="Gillian Douce" w:date="2023-06-08T15:28:00Z">
              <w:r w:rsidDel="00DF6374">
                <w:rPr>
                  <w:sz w:val="18"/>
                  <w:szCs w:val="18"/>
                </w:rPr>
                <w:delText>K107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0" w14:textId="497B27E6" w:rsidR="003D09BA" w:rsidDel="00DF6374" w:rsidRDefault="00000000">
            <w:pPr>
              <w:spacing w:after="0" w:line="240" w:lineRule="auto"/>
              <w:jc w:val="center"/>
              <w:rPr>
                <w:del w:id="858" w:author="Gillian Douce" w:date="2023-06-08T15:28:00Z"/>
                <w:sz w:val="18"/>
                <w:szCs w:val="18"/>
              </w:rPr>
            </w:pPr>
            <w:del w:id="859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1" w14:textId="015D1148" w:rsidR="003D09BA" w:rsidDel="00DF6374" w:rsidRDefault="00000000">
            <w:pPr>
              <w:spacing w:after="0" w:line="240" w:lineRule="auto"/>
              <w:jc w:val="center"/>
              <w:rPr>
                <w:del w:id="860" w:author="Gillian Douce" w:date="2023-06-08T15:28:00Z"/>
                <w:sz w:val="18"/>
                <w:szCs w:val="18"/>
              </w:rPr>
            </w:pPr>
            <w:del w:id="861" w:author="Gillian Douce" w:date="2023-06-08T15:28:00Z">
              <w:r w:rsidDel="00DF6374">
                <w:rPr>
                  <w:sz w:val="18"/>
                  <w:szCs w:val="18"/>
                </w:rPr>
                <w:delText>D23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2" w14:textId="3800E6F2" w:rsidR="003D09BA" w:rsidDel="00DF6374" w:rsidRDefault="00000000">
            <w:pPr>
              <w:spacing w:after="0" w:line="240" w:lineRule="auto"/>
              <w:jc w:val="center"/>
              <w:rPr>
                <w:del w:id="862" w:author="Gillian Douce" w:date="2023-06-08T15:28:00Z"/>
                <w:sz w:val="18"/>
                <w:szCs w:val="18"/>
              </w:rPr>
            </w:pPr>
            <w:del w:id="86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3" w14:textId="0205C5F9" w:rsidR="003D09BA" w:rsidDel="00DF6374" w:rsidRDefault="00000000">
            <w:pPr>
              <w:spacing w:after="0" w:line="240" w:lineRule="auto"/>
              <w:jc w:val="center"/>
              <w:rPr>
                <w:del w:id="864" w:author="Gillian Douce" w:date="2023-06-08T15:28:00Z"/>
                <w:sz w:val="18"/>
                <w:szCs w:val="18"/>
              </w:rPr>
            </w:pPr>
            <w:del w:id="865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64" w14:textId="3A901FFA" w:rsidR="003D09BA" w:rsidDel="00DF6374" w:rsidRDefault="00000000">
            <w:pPr>
              <w:spacing w:after="0" w:line="240" w:lineRule="auto"/>
              <w:jc w:val="center"/>
              <w:rPr>
                <w:del w:id="866" w:author="Gillian Douce" w:date="2023-06-08T15:28:00Z"/>
                <w:sz w:val="18"/>
                <w:szCs w:val="18"/>
              </w:rPr>
            </w:pPr>
            <w:del w:id="867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366" w14:textId="75E89C9E" w:rsidR="003D09BA" w:rsidDel="00DF6374" w:rsidRDefault="00000000">
            <w:pPr>
              <w:spacing w:after="0" w:line="240" w:lineRule="auto"/>
              <w:jc w:val="center"/>
              <w:rPr>
                <w:del w:id="868" w:author="Gillian Douce" w:date="2023-06-08T15:28:00Z"/>
                <w:sz w:val="18"/>
                <w:szCs w:val="18"/>
              </w:rPr>
            </w:pPr>
            <w:del w:id="86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368" w14:textId="1A720C06" w:rsidR="003D09BA" w:rsidDel="00DF6374" w:rsidRDefault="00000000">
            <w:pPr>
              <w:spacing w:after="0" w:line="240" w:lineRule="auto"/>
              <w:jc w:val="center"/>
              <w:rPr>
                <w:del w:id="870" w:author="Gillian Douce" w:date="2023-06-08T15:28:00Z"/>
                <w:sz w:val="18"/>
                <w:szCs w:val="18"/>
              </w:rPr>
            </w:pPr>
            <w:del w:id="87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369" w14:textId="61759A32" w:rsidR="003D09BA" w:rsidDel="00DF6374" w:rsidRDefault="00000000">
            <w:pPr>
              <w:spacing w:after="0" w:line="240" w:lineRule="auto"/>
              <w:jc w:val="center"/>
              <w:rPr>
                <w:del w:id="872" w:author="Gillian Douce" w:date="2023-06-08T15:28:00Z"/>
                <w:sz w:val="18"/>
                <w:szCs w:val="18"/>
              </w:rPr>
            </w:pPr>
            <w:del w:id="87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shd w:val="clear" w:color="auto" w:fill="F2F2F2"/>
            <w:vAlign w:val="center"/>
          </w:tcPr>
          <w:p w14:paraId="0000036B" w14:textId="395722AF" w:rsidR="003D09BA" w:rsidDel="00DF6374" w:rsidRDefault="00000000">
            <w:pPr>
              <w:spacing w:after="0" w:line="240" w:lineRule="auto"/>
              <w:jc w:val="center"/>
              <w:rPr>
                <w:del w:id="874" w:author="Gillian Douce" w:date="2023-06-08T15:28:00Z"/>
                <w:sz w:val="18"/>
                <w:szCs w:val="18"/>
              </w:rPr>
            </w:pPr>
            <w:del w:id="87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shd w:val="clear" w:color="auto" w:fill="F2F2F2"/>
            <w:vAlign w:val="center"/>
          </w:tcPr>
          <w:p w14:paraId="0000036C" w14:textId="7CBB4C24" w:rsidR="003D09BA" w:rsidDel="00DF6374" w:rsidRDefault="00000000">
            <w:pPr>
              <w:spacing w:after="0" w:line="240" w:lineRule="auto"/>
              <w:jc w:val="center"/>
              <w:rPr>
                <w:del w:id="876" w:author="Gillian Douce" w:date="2023-06-08T15:28:00Z"/>
                <w:sz w:val="18"/>
                <w:szCs w:val="18"/>
              </w:rPr>
            </w:pPr>
            <w:del w:id="87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36D" w14:textId="16ACB05F" w:rsidR="003D09BA" w:rsidDel="00DF6374" w:rsidRDefault="00000000">
            <w:pPr>
              <w:spacing w:after="0" w:line="240" w:lineRule="auto"/>
              <w:jc w:val="center"/>
              <w:rPr>
                <w:del w:id="878" w:author="Gillian Douce" w:date="2023-06-08T15:28:00Z"/>
                <w:sz w:val="18"/>
                <w:szCs w:val="18"/>
              </w:rPr>
            </w:pPr>
            <w:del w:id="87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69C6DE4F" w14:textId="38EA427B">
        <w:trPr>
          <w:trHeight w:val="20"/>
          <w:del w:id="88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F" w14:textId="17BFFBBA" w:rsidR="003D09BA" w:rsidDel="00DF6374" w:rsidRDefault="00000000">
            <w:pPr>
              <w:spacing w:after="0" w:line="240" w:lineRule="auto"/>
              <w:jc w:val="center"/>
              <w:rPr>
                <w:del w:id="881" w:author="Gillian Douce" w:date="2023-06-08T15:28:00Z"/>
                <w:sz w:val="18"/>
                <w:szCs w:val="18"/>
              </w:rPr>
            </w:pPr>
            <w:del w:id="882" w:author="Gillian Douce" w:date="2023-06-08T15:28:00Z">
              <w:r w:rsidDel="00DF6374">
                <w:rPr>
                  <w:sz w:val="18"/>
                  <w:szCs w:val="18"/>
                </w:rPr>
                <w:delText>S256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0" w14:textId="625115A7" w:rsidR="003D09BA" w:rsidDel="00DF6374" w:rsidRDefault="00000000">
            <w:pPr>
              <w:spacing w:after="0" w:line="240" w:lineRule="auto"/>
              <w:jc w:val="center"/>
              <w:rPr>
                <w:del w:id="883" w:author="Gillian Douce" w:date="2023-06-08T15:28:00Z"/>
                <w:sz w:val="18"/>
                <w:szCs w:val="18"/>
              </w:rPr>
            </w:pPr>
            <w:del w:id="88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1" w14:textId="4C8A57A0" w:rsidR="003D09BA" w:rsidDel="00DF6374" w:rsidRDefault="00000000">
            <w:pPr>
              <w:spacing w:after="0" w:line="240" w:lineRule="auto"/>
              <w:jc w:val="center"/>
              <w:rPr>
                <w:del w:id="885" w:author="Gillian Douce" w:date="2023-06-08T15:28:00Z"/>
                <w:sz w:val="18"/>
                <w:szCs w:val="18"/>
              </w:rPr>
            </w:pPr>
            <w:del w:id="886" w:author="Gillian Douce" w:date="2023-06-08T15:28:00Z">
              <w:r w:rsidDel="00DF6374">
                <w:rPr>
                  <w:sz w:val="18"/>
                  <w:szCs w:val="18"/>
                </w:rPr>
                <w:delText>E25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5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2" w14:textId="0E190347" w:rsidR="003D09BA" w:rsidDel="00DF6374" w:rsidRDefault="00000000">
            <w:pPr>
              <w:spacing w:after="0" w:line="240" w:lineRule="auto"/>
              <w:jc w:val="center"/>
              <w:rPr>
                <w:del w:id="887" w:author="Gillian Douce" w:date="2023-06-08T15:28:00Z"/>
                <w:sz w:val="18"/>
                <w:szCs w:val="18"/>
              </w:rPr>
            </w:pPr>
            <w:del w:id="88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3" w14:textId="3072B1F0" w:rsidR="003D09BA" w:rsidDel="00DF6374" w:rsidRDefault="00000000">
            <w:pPr>
              <w:spacing w:after="0" w:line="240" w:lineRule="auto"/>
              <w:jc w:val="center"/>
              <w:rPr>
                <w:del w:id="889" w:author="Gillian Douce" w:date="2023-06-08T15:28:00Z"/>
                <w:sz w:val="18"/>
                <w:szCs w:val="18"/>
              </w:rPr>
            </w:pPr>
            <w:del w:id="89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74" w14:textId="7CD52EE4" w:rsidR="003D09BA" w:rsidDel="00DF6374" w:rsidRDefault="00000000">
            <w:pPr>
              <w:spacing w:after="0" w:line="240" w:lineRule="auto"/>
              <w:jc w:val="center"/>
              <w:rPr>
                <w:del w:id="891" w:author="Gillian Douce" w:date="2023-06-08T15:28:00Z"/>
                <w:sz w:val="18"/>
                <w:szCs w:val="18"/>
              </w:rPr>
            </w:pPr>
            <w:del w:id="892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5" w14:textId="1A7FE384" w:rsidR="003D09BA" w:rsidDel="00DF6374" w:rsidRDefault="00000000">
            <w:pPr>
              <w:spacing w:after="0" w:line="240" w:lineRule="auto"/>
              <w:jc w:val="center"/>
              <w:rPr>
                <w:del w:id="893" w:author="Gillian Douce" w:date="2023-06-08T15:28:00Z"/>
                <w:sz w:val="18"/>
                <w:szCs w:val="18"/>
              </w:rPr>
            </w:pPr>
            <w:del w:id="894" w:author="Gillian Douce" w:date="2023-06-08T15:28:00Z">
              <w:r w:rsidDel="00DF6374">
                <w:rPr>
                  <w:sz w:val="18"/>
                  <w:szCs w:val="18"/>
                </w:rPr>
                <w:delText>S38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6" w14:textId="52D7BBB9" w:rsidR="003D09BA" w:rsidDel="00DF6374" w:rsidRDefault="00000000">
            <w:pPr>
              <w:spacing w:after="0" w:line="240" w:lineRule="auto"/>
              <w:jc w:val="center"/>
              <w:rPr>
                <w:del w:id="895" w:author="Gillian Douce" w:date="2023-06-08T15:28:00Z"/>
                <w:sz w:val="18"/>
                <w:szCs w:val="18"/>
              </w:rPr>
            </w:pPr>
            <w:del w:id="89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7" w14:textId="24C0319B" w:rsidR="003D09BA" w:rsidDel="00DF6374" w:rsidRDefault="00000000">
            <w:pPr>
              <w:spacing w:after="0" w:line="240" w:lineRule="auto"/>
              <w:jc w:val="center"/>
              <w:rPr>
                <w:del w:id="897" w:author="Gillian Douce" w:date="2023-06-08T15:28:00Z"/>
                <w:sz w:val="18"/>
                <w:szCs w:val="18"/>
              </w:rPr>
            </w:pPr>
            <w:del w:id="898" w:author="Gillian Douce" w:date="2023-06-08T15:28:00Z">
              <w:r w:rsidDel="00DF6374">
                <w:rPr>
                  <w:sz w:val="18"/>
                  <w:szCs w:val="18"/>
                </w:rPr>
                <w:delText>S38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8" w14:textId="61824F4A" w:rsidR="003D09BA" w:rsidDel="00DF6374" w:rsidRDefault="00000000">
            <w:pPr>
              <w:spacing w:after="0" w:line="240" w:lineRule="auto"/>
              <w:jc w:val="center"/>
              <w:rPr>
                <w:del w:id="899" w:author="Gillian Douce" w:date="2023-06-08T15:28:00Z"/>
                <w:sz w:val="18"/>
                <w:szCs w:val="18"/>
              </w:rPr>
            </w:pPr>
            <w:del w:id="90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9" w14:textId="35F5582E" w:rsidR="003D09BA" w:rsidDel="00DF6374" w:rsidRDefault="00000000">
            <w:pPr>
              <w:spacing w:after="0" w:line="240" w:lineRule="auto"/>
              <w:jc w:val="center"/>
              <w:rPr>
                <w:del w:id="901" w:author="Gillian Douce" w:date="2023-06-08T15:28:00Z"/>
                <w:sz w:val="18"/>
                <w:szCs w:val="18"/>
              </w:rPr>
            </w:pPr>
            <w:del w:id="90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7A" w14:textId="06B7756D" w:rsidR="003D09BA" w:rsidDel="00DF6374" w:rsidRDefault="00000000">
            <w:pPr>
              <w:spacing w:after="0" w:line="240" w:lineRule="auto"/>
              <w:jc w:val="center"/>
              <w:rPr>
                <w:del w:id="903" w:author="Gillian Douce" w:date="2023-06-08T15:28:00Z"/>
                <w:sz w:val="18"/>
                <w:szCs w:val="18"/>
              </w:rPr>
            </w:pPr>
            <w:del w:id="904" w:author="Gillian Douce" w:date="2023-06-08T15:28:00Z">
              <w:r w:rsidDel="00DF6374">
                <w:rPr>
                  <w:sz w:val="18"/>
                  <w:szCs w:val="18"/>
                </w:rPr>
                <w:delText>3.9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37C" w14:textId="44EAFD42" w:rsidR="003D09BA" w:rsidDel="00DF6374" w:rsidRDefault="00000000">
            <w:pPr>
              <w:spacing w:after="0" w:line="240" w:lineRule="auto"/>
              <w:jc w:val="center"/>
              <w:rPr>
                <w:del w:id="905" w:author="Gillian Douce" w:date="2023-06-08T15:28:00Z"/>
                <w:sz w:val="18"/>
                <w:szCs w:val="18"/>
              </w:rPr>
            </w:pPr>
            <w:del w:id="90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37E" w14:textId="2DE35BD1" w:rsidR="003D09BA" w:rsidDel="00DF6374" w:rsidRDefault="00000000">
            <w:pPr>
              <w:spacing w:after="0" w:line="240" w:lineRule="auto"/>
              <w:jc w:val="center"/>
              <w:rPr>
                <w:del w:id="907" w:author="Gillian Douce" w:date="2023-06-08T15:28:00Z"/>
                <w:sz w:val="18"/>
                <w:szCs w:val="18"/>
              </w:rPr>
            </w:pPr>
            <w:del w:id="90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37F" w14:textId="4C4405AA" w:rsidR="003D09BA" w:rsidDel="00DF6374" w:rsidRDefault="00000000">
            <w:pPr>
              <w:spacing w:after="0" w:line="240" w:lineRule="auto"/>
              <w:jc w:val="center"/>
              <w:rPr>
                <w:del w:id="909" w:author="Gillian Douce" w:date="2023-06-08T15:28:00Z"/>
                <w:sz w:val="18"/>
                <w:szCs w:val="18"/>
              </w:rPr>
            </w:pPr>
            <w:del w:id="91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shd w:val="clear" w:color="auto" w:fill="F2F2F2"/>
            <w:vAlign w:val="center"/>
          </w:tcPr>
          <w:p w14:paraId="00000381" w14:textId="7BD13AE1" w:rsidR="003D09BA" w:rsidDel="00DF6374" w:rsidRDefault="00000000">
            <w:pPr>
              <w:spacing w:after="0" w:line="240" w:lineRule="auto"/>
              <w:jc w:val="center"/>
              <w:rPr>
                <w:del w:id="911" w:author="Gillian Douce" w:date="2023-06-08T15:28:00Z"/>
                <w:sz w:val="18"/>
                <w:szCs w:val="18"/>
              </w:rPr>
            </w:pPr>
            <w:del w:id="91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shd w:val="clear" w:color="auto" w:fill="F2F2F2"/>
            <w:vAlign w:val="center"/>
          </w:tcPr>
          <w:p w14:paraId="00000382" w14:textId="614BFEC6" w:rsidR="003D09BA" w:rsidDel="00DF6374" w:rsidRDefault="00000000">
            <w:pPr>
              <w:spacing w:after="0" w:line="240" w:lineRule="auto"/>
              <w:jc w:val="center"/>
              <w:rPr>
                <w:del w:id="913" w:author="Gillian Douce" w:date="2023-06-08T15:28:00Z"/>
                <w:sz w:val="18"/>
                <w:szCs w:val="18"/>
              </w:rPr>
            </w:pPr>
            <w:del w:id="91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383" w14:textId="4CE99AF3" w:rsidR="003D09BA" w:rsidDel="00DF6374" w:rsidRDefault="00000000">
            <w:pPr>
              <w:spacing w:after="0" w:line="240" w:lineRule="auto"/>
              <w:jc w:val="center"/>
              <w:rPr>
                <w:del w:id="915" w:author="Gillian Douce" w:date="2023-06-08T15:28:00Z"/>
                <w:sz w:val="18"/>
                <w:szCs w:val="18"/>
              </w:rPr>
            </w:pPr>
            <w:del w:id="91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0D4B7629" w14:textId="41A02CEC">
        <w:trPr>
          <w:trHeight w:val="20"/>
          <w:del w:id="917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5" w14:textId="79717062" w:rsidR="003D09BA" w:rsidDel="00DF6374" w:rsidRDefault="00000000">
            <w:pPr>
              <w:spacing w:after="0" w:line="240" w:lineRule="auto"/>
              <w:jc w:val="center"/>
              <w:rPr>
                <w:del w:id="918" w:author="Gillian Douce" w:date="2023-06-08T15:28:00Z"/>
                <w:sz w:val="18"/>
                <w:szCs w:val="18"/>
              </w:rPr>
            </w:pPr>
            <w:del w:id="91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6" w14:textId="3BBB5F26" w:rsidR="003D09BA" w:rsidDel="00DF6374" w:rsidRDefault="00000000">
            <w:pPr>
              <w:spacing w:after="0" w:line="240" w:lineRule="auto"/>
              <w:jc w:val="center"/>
              <w:rPr>
                <w:del w:id="920" w:author="Gillian Douce" w:date="2023-06-08T15:28:00Z"/>
                <w:sz w:val="18"/>
                <w:szCs w:val="18"/>
              </w:rPr>
            </w:pPr>
            <w:del w:id="92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7" w14:textId="4EE6F48D" w:rsidR="003D09BA" w:rsidDel="00DF6374" w:rsidRDefault="00000000">
            <w:pPr>
              <w:spacing w:after="0" w:line="240" w:lineRule="auto"/>
              <w:jc w:val="center"/>
              <w:rPr>
                <w:del w:id="922" w:author="Gillian Douce" w:date="2023-06-08T15:28:00Z"/>
                <w:sz w:val="18"/>
                <w:szCs w:val="18"/>
              </w:rPr>
            </w:pPr>
            <w:del w:id="92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8" w14:textId="03EF114E" w:rsidR="003D09BA" w:rsidDel="00DF6374" w:rsidRDefault="00000000">
            <w:pPr>
              <w:spacing w:after="0" w:line="240" w:lineRule="auto"/>
              <w:jc w:val="center"/>
              <w:rPr>
                <w:del w:id="924" w:author="Gillian Douce" w:date="2023-06-08T15:28:00Z"/>
                <w:sz w:val="18"/>
                <w:szCs w:val="18"/>
              </w:rPr>
            </w:pPr>
            <w:del w:id="92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9" w14:textId="590F154F" w:rsidR="003D09BA" w:rsidDel="00DF6374" w:rsidRDefault="00000000">
            <w:pPr>
              <w:spacing w:after="0" w:line="240" w:lineRule="auto"/>
              <w:jc w:val="center"/>
              <w:rPr>
                <w:del w:id="926" w:author="Gillian Douce" w:date="2023-06-08T15:28:00Z"/>
                <w:sz w:val="18"/>
                <w:szCs w:val="18"/>
              </w:rPr>
            </w:pPr>
            <w:del w:id="92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8A" w14:textId="583B852C" w:rsidR="003D09BA" w:rsidDel="00DF6374" w:rsidRDefault="00000000">
            <w:pPr>
              <w:spacing w:after="0" w:line="240" w:lineRule="auto"/>
              <w:jc w:val="center"/>
              <w:rPr>
                <w:del w:id="928" w:author="Gillian Douce" w:date="2023-06-08T15:28:00Z"/>
                <w:sz w:val="18"/>
                <w:szCs w:val="18"/>
              </w:rPr>
            </w:pPr>
            <w:del w:id="92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B" w14:textId="48380935" w:rsidR="003D09BA" w:rsidDel="00DF6374" w:rsidRDefault="00000000">
            <w:pPr>
              <w:spacing w:after="0" w:line="240" w:lineRule="auto"/>
              <w:jc w:val="center"/>
              <w:rPr>
                <w:del w:id="930" w:author="Gillian Douce" w:date="2023-06-08T15:28:00Z"/>
                <w:sz w:val="18"/>
                <w:szCs w:val="18"/>
              </w:rPr>
            </w:pPr>
            <w:del w:id="931" w:author="Gillian Douce" w:date="2023-06-08T15:28:00Z">
              <w:r w:rsidDel="00DF6374">
                <w:rPr>
                  <w:sz w:val="18"/>
                  <w:szCs w:val="18"/>
                </w:rPr>
                <w:delText>K38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C" w14:textId="698E9E64" w:rsidR="003D09BA" w:rsidDel="00DF6374" w:rsidRDefault="00000000">
            <w:pPr>
              <w:spacing w:after="0" w:line="240" w:lineRule="auto"/>
              <w:jc w:val="center"/>
              <w:rPr>
                <w:del w:id="932" w:author="Gillian Douce" w:date="2023-06-08T15:28:00Z"/>
                <w:sz w:val="18"/>
                <w:szCs w:val="18"/>
              </w:rPr>
            </w:pPr>
            <w:del w:id="93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D" w14:textId="0B9DFDF5" w:rsidR="003D09BA" w:rsidDel="00DF6374" w:rsidRDefault="00000000">
            <w:pPr>
              <w:spacing w:after="0" w:line="240" w:lineRule="auto"/>
              <w:jc w:val="center"/>
              <w:rPr>
                <w:del w:id="934" w:author="Gillian Douce" w:date="2023-06-08T15:28:00Z"/>
                <w:sz w:val="18"/>
                <w:szCs w:val="18"/>
              </w:rPr>
            </w:pPr>
            <w:del w:id="935" w:author="Gillian Douce" w:date="2023-06-08T15:28:00Z">
              <w:r w:rsidDel="00DF6374">
                <w:rPr>
                  <w:sz w:val="18"/>
                  <w:szCs w:val="18"/>
                </w:rPr>
                <w:delText>S38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E" w14:textId="5A412939" w:rsidR="003D09BA" w:rsidDel="00DF6374" w:rsidRDefault="00000000">
            <w:pPr>
              <w:spacing w:after="0" w:line="240" w:lineRule="auto"/>
              <w:jc w:val="center"/>
              <w:rPr>
                <w:del w:id="936" w:author="Gillian Douce" w:date="2023-06-08T15:28:00Z"/>
                <w:sz w:val="18"/>
                <w:szCs w:val="18"/>
              </w:rPr>
            </w:pPr>
            <w:del w:id="93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F" w14:textId="2DF0F440" w:rsidR="003D09BA" w:rsidDel="00DF6374" w:rsidRDefault="00000000">
            <w:pPr>
              <w:spacing w:after="0" w:line="240" w:lineRule="auto"/>
              <w:jc w:val="center"/>
              <w:rPr>
                <w:del w:id="938" w:author="Gillian Douce" w:date="2023-06-08T15:28:00Z"/>
                <w:sz w:val="18"/>
                <w:szCs w:val="18"/>
              </w:rPr>
            </w:pPr>
            <w:del w:id="939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90" w14:textId="44F87714" w:rsidR="003D09BA" w:rsidDel="00DF6374" w:rsidRDefault="00000000">
            <w:pPr>
              <w:spacing w:after="0" w:line="240" w:lineRule="auto"/>
              <w:jc w:val="center"/>
              <w:rPr>
                <w:del w:id="940" w:author="Gillian Douce" w:date="2023-06-08T15:28:00Z"/>
                <w:sz w:val="18"/>
                <w:szCs w:val="18"/>
              </w:rPr>
            </w:pPr>
            <w:del w:id="941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392" w14:textId="27725E95" w:rsidR="003D09BA" w:rsidDel="00DF6374" w:rsidRDefault="00000000">
            <w:pPr>
              <w:spacing w:after="0" w:line="240" w:lineRule="auto"/>
              <w:jc w:val="center"/>
              <w:rPr>
                <w:del w:id="942" w:author="Gillian Douce" w:date="2023-06-08T15:28:00Z"/>
                <w:sz w:val="18"/>
                <w:szCs w:val="18"/>
              </w:rPr>
            </w:pPr>
            <w:del w:id="94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94" w14:textId="69A333AC" w:rsidR="003D09BA" w:rsidDel="00DF6374" w:rsidRDefault="003D09BA">
            <w:pPr>
              <w:spacing w:after="0" w:line="240" w:lineRule="auto"/>
              <w:jc w:val="center"/>
              <w:rPr>
                <w:del w:id="94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95" w14:textId="35023A82" w:rsidR="003D09BA" w:rsidDel="00DF6374" w:rsidRDefault="003D09BA">
            <w:pPr>
              <w:spacing w:after="0" w:line="240" w:lineRule="auto"/>
              <w:jc w:val="center"/>
              <w:rPr>
                <w:del w:id="945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97" w14:textId="318B4BB8" w:rsidR="003D09BA" w:rsidDel="00DF6374" w:rsidRDefault="003D09BA">
            <w:pPr>
              <w:spacing w:after="0" w:line="240" w:lineRule="auto"/>
              <w:jc w:val="center"/>
              <w:rPr>
                <w:del w:id="946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398" w14:textId="47E4980D" w:rsidR="003D09BA" w:rsidDel="00DF6374" w:rsidRDefault="003D09BA">
            <w:pPr>
              <w:spacing w:after="0" w:line="240" w:lineRule="auto"/>
              <w:jc w:val="center"/>
              <w:rPr>
                <w:del w:id="947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399" w14:textId="27AA0C22" w:rsidR="003D09BA" w:rsidDel="00DF6374" w:rsidRDefault="003D09BA">
            <w:pPr>
              <w:spacing w:after="0" w:line="240" w:lineRule="auto"/>
              <w:jc w:val="center"/>
              <w:rPr>
                <w:del w:id="948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2300C73B" w14:textId="2B5453DF">
        <w:trPr>
          <w:trHeight w:val="20"/>
          <w:del w:id="949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39B" w14:textId="616CF087" w:rsidR="003D09BA" w:rsidDel="00DF6374" w:rsidRDefault="00000000">
            <w:pPr>
              <w:spacing w:after="0" w:line="276" w:lineRule="auto"/>
              <w:jc w:val="center"/>
              <w:rPr>
                <w:del w:id="950" w:author="Gillian Douce" w:date="2023-06-08T15:28:00Z"/>
                <w:b/>
                <w:sz w:val="20"/>
                <w:szCs w:val="20"/>
              </w:rPr>
            </w:pPr>
            <w:del w:id="951" w:author="Gillian Douce" w:date="2023-06-08T15:28:00Z">
              <w:r w:rsidDel="00DF6374">
                <w:rPr>
                  <w:b/>
                  <w:sz w:val="20"/>
                  <w:szCs w:val="20"/>
                </w:rPr>
                <w:delText>HID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1</w:delText>
              </w:r>
            </w:del>
          </w:p>
        </w:tc>
      </w:tr>
      <w:tr w:rsidR="003D09BA" w:rsidDel="00DF6374" w14:paraId="6FE7EF15" w14:textId="51C54F6D">
        <w:trPr>
          <w:trHeight w:val="20"/>
          <w:del w:id="952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1" w14:textId="7687CC91" w:rsidR="003D09BA" w:rsidDel="00DF6374" w:rsidRDefault="00000000">
            <w:pPr>
              <w:spacing w:after="0" w:line="240" w:lineRule="auto"/>
              <w:jc w:val="center"/>
              <w:rPr>
                <w:del w:id="953" w:author="Gillian Douce" w:date="2023-06-08T15:28:00Z"/>
                <w:sz w:val="18"/>
                <w:szCs w:val="18"/>
              </w:rPr>
            </w:pPr>
            <w:del w:id="954" w:author="Gillian Douce" w:date="2023-06-08T15:28:00Z">
              <w:r w:rsidDel="00DF6374">
                <w:rPr>
                  <w:sz w:val="18"/>
                  <w:szCs w:val="18"/>
                </w:rPr>
                <w:delText>D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2" w14:textId="68A86113" w:rsidR="003D09BA" w:rsidDel="00DF6374" w:rsidRDefault="00000000">
            <w:pPr>
              <w:spacing w:after="0" w:line="240" w:lineRule="auto"/>
              <w:jc w:val="center"/>
              <w:rPr>
                <w:del w:id="955" w:author="Gillian Douce" w:date="2023-06-08T15:28:00Z"/>
                <w:sz w:val="18"/>
                <w:szCs w:val="18"/>
              </w:rPr>
            </w:pPr>
            <w:del w:id="95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3" w14:textId="5AB8BD7A" w:rsidR="003D09BA" w:rsidDel="00DF6374" w:rsidRDefault="00000000">
            <w:pPr>
              <w:spacing w:after="0" w:line="240" w:lineRule="auto"/>
              <w:jc w:val="center"/>
              <w:rPr>
                <w:del w:id="957" w:author="Gillian Douce" w:date="2023-06-08T15:28:00Z"/>
                <w:sz w:val="18"/>
                <w:szCs w:val="18"/>
              </w:rPr>
            </w:pPr>
            <w:del w:id="958" w:author="Gillian Douce" w:date="2023-06-08T15:28:00Z">
              <w:r w:rsidDel="00DF6374">
                <w:rPr>
                  <w:sz w:val="18"/>
                  <w:szCs w:val="18"/>
                </w:rPr>
                <w:delText>T1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4" w14:textId="2D498023" w:rsidR="003D09BA" w:rsidDel="00DF6374" w:rsidRDefault="00000000">
            <w:pPr>
              <w:spacing w:after="0" w:line="240" w:lineRule="auto"/>
              <w:jc w:val="center"/>
              <w:rPr>
                <w:del w:id="959" w:author="Gillian Douce" w:date="2023-06-08T15:28:00Z"/>
                <w:sz w:val="18"/>
                <w:szCs w:val="18"/>
              </w:rPr>
            </w:pPr>
            <w:del w:id="96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5" w14:textId="6E66E033" w:rsidR="003D09BA" w:rsidDel="00DF6374" w:rsidRDefault="00000000">
            <w:pPr>
              <w:spacing w:after="0" w:line="240" w:lineRule="auto"/>
              <w:jc w:val="center"/>
              <w:rPr>
                <w:del w:id="961" w:author="Gillian Douce" w:date="2023-06-08T15:28:00Z"/>
                <w:sz w:val="18"/>
                <w:szCs w:val="18"/>
              </w:rPr>
            </w:pPr>
            <w:del w:id="96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B6" w14:textId="440F4CB7" w:rsidR="003D09BA" w:rsidDel="00DF6374" w:rsidRDefault="00000000">
            <w:pPr>
              <w:spacing w:after="0" w:line="240" w:lineRule="auto"/>
              <w:jc w:val="center"/>
              <w:rPr>
                <w:del w:id="963" w:author="Gillian Douce" w:date="2023-06-08T15:28:00Z"/>
                <w:sz w:val="18"/>
                <w:szCs w:val="18"/>
              </w:rPr>
            </w:pPr>
            <w:del w:id="964" w:author="Gillian Douce" w:date="2023-06-08T15:28:00Z">
              <w:r w:rsidDel="00DF6374">
                <w:rPr>
                  <w:sz w:val="18"/>
                  <w:szCs w:val="18"/>
                </w:rPr>
                <w:delText>3.2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7" w14:textId="459F6782" w:rsidR="003D09BA" w:rsidDel="00DF6374" w:rsidRDefault="00000000">
            <w:pPr>
              <w:spacing w:after="0" w:line="240" w:lineRule="auto"/>
              <w:jc w:val="center"/>
              <w:rPr>
                <w:del w:id="965" w:author="Gillian Douce" w:date="2023-06-08T15:28:00Z"/>
                <w:sz w:val="18"/>
                <w:szCs w:val="18"/>
              </w:rPr>
            </w:pPr>
            <w:del w:id="966" w:author="Gillian Douce" w:date="2023-06-08T15:28:00Z">
              <w:r w:rsidDel="00DF6374">
                <w:rPr>
                  <w:sz w:val="18"/>
                  <w:szCs w:val="18"/>
                </w:rPr>
                <w:delText>D8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8" w14:textId="48A7E16C" w:rsidR="003D09BA" w:rsidDel="00DF6374" w:rsidRDefault="00000000">
            <w:pPr>
              <w:spacing w:after="0" w:line="240" w:lineRule="auto"/>
              <w:jc w:val="center"/>
              <w:rPr>
                <w:del w:id="967" w:author="Gillian Douce" w:date="2023-06-08T15:28:00Z"/>
                <w:sz w:val="18"/>
                <w:szCs w:val="18"/>
              </w:rPr>
            </w:pPr>
            <w:del w:id="96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9" w14:textId="55297AB1" w:rsidR="003D09BA" w:rsidDel="00DF6374" w:rsidRDefault="00000000">
            <w:pPr>
              <w:spacing w:after="0" w:line="240" w:lineRule="auto"/>
              <w:jc w:val="center"/>
              <w:rPr>
                <w:del w:id="969" w:author="Gillian Douce" w:date="2023-06-08T15:28:00Z"/>
                <w:sz w:val="18"/>
                <w:szCs w:val="18"/>
              </w:rPr>
            </w:pPr>
            <w:del w:id="970" w:author="Gillian Douce" w:date="2023-06-08T15:28:00Z">
              <w:r w:rsidDel="00DF6374">
                <w:rPr>
                  <w:sz w:val="18"/>
                  <w:szCs w:val="18"/>
                </w:rPr>
                <w:delText>N1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A" w14:textId="2C3ABA80" w:rsidR="003D09BA" w:rsidDel="00DF6374" w:rsidRDefault="00000000">
            <w:pPr>
              <w:spacing w:after="0" w:line="240" w:lineRule="auto"/>
              <w:jc w:val="center"/>
              <w:rPr>
                <w:del w:id="971" w:author="Gillian Douce" w:date="2023-06-08T15:28:00Z"/>
                <w:sz w:val="18"/>
                <w:szCs w:val="18"/>
              </w:rPr>
            </w:pPr>
            <w:del w:id="972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B" w14:textId="0DDD0103" w:rsidR="003D09BA" w:rsidDel="00DF6374" w:rsidRDefault="00000000">
            <w:pPr>
              <w:spacing w:after="0" w:line="240" w:lineRule="auto"/>
              <w:jc w:val="center"/>
              <w:rPr>
                <w:del w:id="973" w:author="Gillian Douce" w:date="2023-06-08T15:28:00Z"/>
                <w:sz w:val="18"/>
                <w:szCs w:val="18"/>
              </w:rPr>
            </w:pPr>
            <w:del w:id="974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BC" w14:textId="2D90E632" w:rsidR="003D09BA" w:rsidDel="00DF6374" w:rsidRDefault="00000000">
            <w:pPr>
              <w:spacing w:after="0" w:line="240" w:lineRule="auto"/>
              <w:jc w:val="center"/>
              <w:rPr>
                <w:del w:id="975" w:author="Gillian Douce" w:date="2023-06-08T15:28:00Z"/>
                <w:sz w:val="18"/>
                <w:szCs w:val="18"/>
              </w:rPr>
            </w:pPr>
            <w:del w:id="976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E" w14:textId="71B88CF5" w:rsidR="003D09BA" w:rsidDel="00DF6374" w:rsidRDefault="00000000">
            <w:pPr>
              <w:spacing w:after="0" w:line="240" w:lineRule="auto"/>
              <w:jc w:val="center"/>
              <w:rPr>
                <w:del w:id="977" w:author="Gillian Douce" w:date="2023-06-08T15:28:00Z"/>
                <w:sz w:val="18"/>
                <w:szCs w:val="18"/>
              </w:rPr>
            </w:pPr>
            <w:del w:id="978" w:author="Gillian Douce" w:date="2023-06-08T15:28:00Z">
              <w:r w:rsidDel="00DF6374">
                <w:rPr>
                  <w:sz w:val="18"/>
                  <w:szCs w:val="18"/>
                </w:rPr>
                <w:delText>N1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0" w14:textId="38E7DAFE" w:rsidR="003D09BA" w:rsidDel="00DF6374" w:rsidRDefault="00000000">
            <w:pPr>
              <w:spacing w:after="0" w:line="240" w:lineRule="auto"/>
              <w:jc w:val="center"/>
              <w:rPr>
                <w:del w:id="979" w:author="Gillian Douce" w:date="2023-06-08T15:28:00Z"/>
                <w:sz w:val="18"/>
                <w:szCs w:val="18"/>
              </w:rPr>
            </w:pPr>
            <w:del w:id="98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1" w14:textId="69463E2C" w:rsidR="003D09BA" w:rsidDel="00DF6374" w:rsidRDefault="00000000">
            <w:pPr>
              <w:spacing w:after="0" w:line="240" w:lineRule="auto"/>
              <w:jc w:val="center"/>
              <w:rPr>
                <w:del w:id="981" w:author="Gillian Douce" w:date="2023-06-08T15:28:00Z"/>
                <w:sz w:val="18"/>
                <w:szCs w:val="18"/>
              </w:rPr>
            </w:pPr>
            <w:del w:id="982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3" w14:textId="284E9F2A" w:rsidR="003D09BA" w:rsidDel="00DF6374" w:rsidRDefault="00000000">
            <w:pPr>
              <w:spacing w:after="0" w:line="240" w:lineRule="auto"/>
              <w:jc w:val="center"/>
              <w:rPr>
                <w:del w:id="983" w:author="Gillian Douce" w:date="2023-06-08T15:28:00Z"/>
                <w:sz w:val="18"/>
                <w:szCs w:val="18"/>
              </w:rPr>
            </w:pPr>
            <w:del w:id="98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4" w14:textId="17C0F9DD" w:rsidR="003D09BA" w:rsidDel="00DF6374" w:rsidRDefault="00000000">
            <w:pPr>
              <w:spacing w:after="0" w:line="240" w:lineRule="auto"/>
              <w:jc w:val="center"/>
              <w:rPr>
                <w:del w:id="985" w:author="Gillian Douce" w:date="2023-06-08T15:28:00Z"/>
                <w:sz w:val="18"/>
                <w:szCs w:val="18"/>
              </w:rPr>
            </w:pPr>
            <w:del w:id="98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C5" w14:textId="3001D7EC" w:rsidR="003D09BA" w:rsidDel="00DF6374" w:rsidRDefault="00000000">
            <w:pPr>
              <w:spacing w:after="0" w:line="240" w:lineRule="auto"/>
              <w:jc w:val="center"/>
              <w:rPr>
                <w:del w:id="987" w:author="Gillian Douce" w:date="2023-06-08T15:28:00Z"/>
                <w:sz w:val="18"/>
                <w:szCs w:val="18"/>
              </w:rPr>
            </w:pPr>
            <w:del w:id="988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</w:tr>
      <w:tr w:rsidR="003D09BA" w:rsidDel="00DF6374" w14:paraId="2FCBF1DD" w14:textId="6184917E">
        <w:trPr>
          <w:trHeight w:val="20"/>
          <w:del w:id="98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7" w14:textId="002E87F6" w:rsidR="003D09BA" w:rsidDel="00DF6374" w:rsidRDefault="00000000">
            <w:pPr>
              <w:spacing w:after="0" w:line="240" w:lineRule="auto"/>
              <w:jc w:val="center"/>
              <w:rPr>
                <w:del w:id="990" w:author="Gillian Douce" w:date="2023-06-08T15:28:00Z"/>
                <w:sz w:val="18"/>
                <w:szCs w:val="18"/>
              </w:rPr>
            </w:pPr>
            <w:del w:id="991" w:author="Gillian Douce" w:date="2023-06-08T15:28:00Z">
              <w:r w:rsidDel="00DF6374">
                <w:rPr>
                  <w:sz w:val="18"/>
                  <w:szCs w:val="18"/>
                </w:rPr>
                <w:delText>D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8" w14:textId="0BD06107" w:rsidR="003D09BA" w:rsidDel="00DF6374" w:rsidRDefault="00000000">
            <w:pPr>
              <w:spacing w:after="0" w:line="240" w:lineRule="auto"/>
              <w:jc w:val="center"/>
              <w:rPr>
                <w:del w:id="992" w:author="Gillian Douce" w:date="2023-06-08T15:28:00Z"/>
                <w:sz w:val="18"/>
                <w:szCs w:val="18"/>
              </w:rPr>
            </w:pPr>
            <w:del w:id="99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9" w14:textId="74EAD7EA" w:rsidR="003D09BA" w:rsidDel="00DF6374" w:rsidRDefault="00000000">
            <w:pPr>
              <w:spacing w:after="0" w:line="240" w:lineRule="auto"/>
              <w:jc w:val="center"/>
              <w:rPr>
                <w:del w:id="994" w:author="Gillian Douce" w:date="2023-06-08T15:28:00Z"/>
                <w:sz w:val="18"/>
                <w:szCs w:val="18"/>
              </w:rPr>
            </w:pPr>
            <w:del w:id="995" w:author="Gillian Douce" w:date="2023-06-08T15:28:00Z">
              <w:r w:rsidDel="00DF6374">
                <w:rPr>
                  <w:sz w:val="18"/>
                  <w:szCs w:val="18"/>
                </w:rPr>
                <w:delText>T1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A" w14:textId="345CE34C" w:rsidR="003D09BA" w:rsidDel="00DF6374" w:rsidRDefault="00000000">
            <w:pPr>
              <w:spacing w:after="0" w:line="240" w:lineRule="auto"/>
              <w:jc w:val="center"/>
              <w:rPr>
                <w:del w:id="996" w:author="Gillian Douce" w:date="2023-06-08T15:28:00Z"/>
                <w:sz w:val="18"/>
                <w:szCs w:val="18"/>
              </w:rPr>
            </w:pPr>
            <w:del w:id="997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B" w14:textId="165A95AA" w:rsidR="003D09BA" w:rsidDel="00DF6374" w:rsidRDefault="00000000">
            <w:pPr>
              <w:spacing w:after="0" w:line="240" w:lineRule="auto"/>
              <w:jc w:val="center"/>
              <w:rPr>
                <w:del w:id="998" w:author="Gillian Douce" w:date="2023-06-08T15:28:00Z"/>
                <w:sz w:val="18"/>
                <w:szCs w:val="18"/>
              </w:rPr>
            </w:pPr>
            <w:del w:id="999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CC" w14:textId="3B23E112" w:rsidR="003D09BA" w:rsidDel="00DF6374" w:rsidRDefault="00000000">
            <w:pPr>
              <w:spacing w:after="0" w:line="240" w:lineRule="auto"/>
              <w:jc w:val="center"/>
              <w:rPr>
                <w:del w:id="1000" w:author="Gillian Douce" w:date="2023-06-08T15:28:00Z"/>
                <w:sz w:val="18"/>
                <w:szCs w:val="18"/>
              </w:rPr>
            </w:pPr>
            <w:del w:id="1001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D" w14:textId="6AD6EC3A" w:rsidR="003D09BA" w:rsidDel="00DF6374" w:rsidRDefault="00000000">
            <w:pPr>
              <w:spacing w:after="0" w:line="240" w:lineRule="auto"/>
              <w:jc w:val="center"/>
              <w:rPr>
                <w:del w:id="1002" w:author="Gillian Douce" w:date="2023-06-08T15:28:00Z"/>
                <w:sz w:val="18"/>
                <w:szCs w:val="18"/>
              </w:rPr>
            </w:pPr>
            <w:del w:id="1003" w:author="Gillian Douce" w:date="2023-06-08T15:28:00Z">
              <w:r w:rsidDel="00DF6374">
                <w:rPr>
                  <w:sz w:val="18"/>
                  <w:szCs w:val="18"/>
                </w:rPr>
                <w:delText>N1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E" w14:textId="57CC13B6" w:rsidR="003D09BA" w:rsidDel="00DF6374" w:rsidRDefault="00000000">
            <w:pPr>
              <w:spacing w:after="0" w:line="240" w:lineRule="auto"/>
              <w:jc w:val="center"/>
              <w:rPr>
                <w:del w:id="1004" w:author="Gillian Douce" w:date="2023-06-08T15:28:00Z"/>
                <w:sz w:val="18"/>
                <w:szCs w:val="18"/>
              </w:rPr>
            </w:pPr>
            <w:del w:id="100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F" w14:textId="158427A8" w:rsidR="003D09BA" w:rsidDel="00DF6374" w:rsidRDefault="00000000">
            <w:pPr>
              <w:spacing w:after="0" w:line="240" w:lineRule="auto"/>
              <w:jc w:val="center"/>
              <w:rPr>
                <w:del w:id="1006" w:author="Gillian Douce" w:date="2023-06-08T15:28:00Z"/>
                <w:sz w:val="18"/>
                <w:szCs w:val="18"/>
              </w:rPr>
            </w:pPr>
            <w:del w:id="1007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0" w14:textId="6EE733F0" w:rsidR="003D09BA" w:rsidDel="00DF6374" w:rsidRDefault="00000000">
            <w:pPr>
              <w:spacing w:after="0" w:line="240" w:lineRule="auto"/>
              <w:jc w:val="center"/>
              <w:rPr>
                <w:del w:id="1008" w:author="Gillian Douce" w:date="2023-06-08T15:28:00Z"/>
                <w:sz w:val="18"/>
                <w:szCs w:val="18"/>
              </w:rPr>
            </w:pPr>
            <w:del w:id="100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1" w14:textId="1036A5AB" w:rsidR="003D09BA" w:rsidDel="00DF6374" w:rsidRDefault="00000000">
            <w:pPr>
              <w:spacing w:after="0" w:line="240" w:lineRule="auto"/>
              <w:jc w:val="center"/>
              <w:rPr>
                <w:del w:id="1010" w:author="Gillian Douce" w:date="2023-06-08T15:28:00Z"/>
                <w:sz w:val="18"/>
                <w:szCs w:val="18"/>
              </w:rPr>
            </w:pPr>
            <w:del w:id="1011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D2" w14:textId="54D5A1DE" w:rsidR="003D09BA" w:rsidDel="00DF6374" w:rsidRDefault="00000000">
            <w:pPr>
              <w:spacing w:after="0" w:line="240" w:lineRule="auto"/>
              <w:jc w:val="center"/>
              <w:rPr>
                <w:del w:id="1012" w:author="Gillian Douce" w:date="2023-06-08T15:28:00Z"/>
                <w:sz w:val="18"/>
                <w:szCs w:val="18"/>
              </w:rPr>
            </w:pPr>
            <w:del w:id="1013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3D4" w14:textId="22AFA05C" w:rsidR="003D09BA" w:rsidDel="00DF6374" w:rsidRDefault="003D09BA">
            <w:pPr>
              <w:spacing w:after="0" w:line="240" w:lineRule="auto"/>
              <w:jc w:val="center"/>
              <w:rPr>
                <w:del w:id="1014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D6" w14:textId="46A7B3AD" w:rsidR="003D09BA" w:rsidDel="00DF6374" w:rsidRDefault="003D09BA">
            <w:pPr>
              <w:spacing w:after="0" w:line="240" w:lineRule="auto"/>
              <w:jc w:val="center"/>
              <w:rPr>
                <w:del w:id="1015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D7" w14:textId="2AA4CDEA" w:rsidR="003D09BA" w:rsidDel="00DF6374" w:rsidRDefault="003D09BA">
            <w:pPr>
              <w:spacing w:after="0" w:line="240" w:lineRule="auto"/>
              <w:jc w:val="center"/>
              <w:rPr>
                <w:del w:id="1016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D9" w14:textId="0F7C4A3A" w:rsidR="003D09BA" w:rsidDel="00DF6374" w:rsidRDefault="003D09BA">
            <w:pPr>
              <w:spacing w:after="0" w:line="240" w:lineRule="auto"/>
              <w:jc w:val="center"/>
              <w:rPr>
                <w:del w:id="1017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DA" w14:textId="2E3839BC" w:rsidR="003D09BA" w:rsidDel="00DF6374" w:rsidRDefault="003D09BA">
            <w:pPr>
              <w:spacing w:after="0" w:line="240" w:lineRule="auto"/>
              <w:jc w:val="center"/>
              <w:rPr>
                <w:del w:id="1018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3DB" w14:textId="3E0BB0A5" w:rsidR="003D09BA" w:rsidDel="00DF6374" w:rsidRDefault="003D09BA">
            <w:pPr>
              <w:spacing w:after="0" w:line="240" w:lineRule="auto"/>
              <w:jc w:val="center"/>
              <w:rPr>
                <w:del w:id="1019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3E0A813A" w14:textId="2A5AC80D">
        <w:trPr>
          <w:trHeight w:val="20"/>
          <w:del w:id="102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D" w14:textId="1E1D639D" w:rsidR="003D09BA" w:rsidDel="00DF6374" w:rsidRDefault="00000000">
            <w:pPr>
              <w:spacing w:after="0" w:line="240" w:lineRule="auto"/>
              <w:jc w:val="center"/>
              <w:rPr>
                <w:del w:id="1021" w:author="Gillian Douce" w:date="2023-06-08T15:28:00Z"/>
                <w:sz w:val="18"/>
                <w:szCs w:val="18"/>
              </w:rPr>
            </w:pPr>
            <w:del w:id="1022" w:author="Gillian Douce" w:date="2023-06-08T15:28:00Z">
              <w:r w:rsidDel="00DF6374">
                <w:rPr>
                  <w:sz w:val="18"/>
                  <w:szCs w:val="18"/>
                </w:rPr>
                <w:delText>K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E" w14:textId="10DAA90B" w:rsidR="003D09BA" w:rsidDel="00DF6374" w:rsidRDefault="00000000">
            <w:pPr>
              <w:spacing w:after="0" w:line="240" w:lineRule="auto"/>
              <w:jc w:val="center"/>
              <w:rPr>
                <w:del w:id="1023" w:author="Gillian Douce" w:date="2023-06-08T15:28:00Z"/>
                <w:sz w:val="18"/>
                <w:szCs w:val="18"/>
              </w:rPr>
            </w:pPr>
            <w:del w:id="102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F" w14:textId="0482AA36" w:rsidR="003D09BA" w:rsidDel="00DF6374" w:rsidRDefault="00000000">
            <w:pPr>
              <w:spacing w:after="0" w:line="240" w:lineRule="auto"/>
              <w:jc w:val="center"/>
              <w:rPr>
                <w:del w:id="1025" w:author="Gillian Douce" w:date="2023-06-08T15:28:00Z"/>
                <w:sz w:val="18"/>
                <w:szCs w:val="18"/>
              </w:rPr>
            </w:pPr>
            <w:del w:id="1026" w:author="Gillian Douce" w:date="2023-06-08T15:28:00Z">
              <w:r w:rsidDel="00DF6374">
                <w:rPr>
                  <w:sz w:val="18"/>
                  <w:szCs w:val="18"/>
                </w:rPr>
                <w:delText>I13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0" w14:textId="6188CFFD" w:rsidR="003D09BA" w:rsidDel="00DF6374" w:rsidRDefault="00000000">
            <w:pPr>
              <w:spacing w:after="0" w:line="240" w:lineRule="auto"/>
              <w:jc w:val="center"/>
              <w:rPr>
                <w:del w:id="1027" w:author="Gillian Douce" w:date="2023-06-08T15:28:00Z"/>
                <w:sz w:val="18"/>
                <w:szCs w:val="18"/>
              </w:rPr>
            </w:pPr>
            <w:del w:id="102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1" w14:textId="10D1BB7D" w:rsidR="003D09BA" w:rsidDel="00DF6374" w:rsidRDefault="00000000">
            <w:pPr>
              <w:spacing w:after="0" w:line="240" w:lineRule="auto"/>
              <w:jc w:val="center"/>
              <w:rPr>
                <w:del w:id="1029" w:author="Gillian Douce" w:date="2023-06-08T15:28:00Z"/>
                <w:sz w:val="18"/>
                <w:szCs w:val="18"/>
              </w:rPr>
            </w:pPr>
            <w:del w:id="103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E2" w14:textId="2FDF6831" w:rsidR="003D09BA" w:rsidDel="00DF6374" w:rsidRDefault="00000000">
            <w:pPr>
              <w:spacing w:after="0" w:line="240" w:lineRule="auto"/>
              <w:jc w:val="center"/>
              <w:rPr>
                <w:del w:id="1031" w:author="Gillian Douce" w:date="2023-06-08T15:28:00Z"/>
                <w:sz w:val="18"/>
                <w:szCs w:val="18"/>
              </w:rPr>
            </w:pPr>
            <w:del w:id="1032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3" w14:textId="61FE6631" w:rsidR="003D09BA" w:rsidDel="00DF6374" w:rsidRDefault="00000000">
            <w:pPr>
              <w:spacing w:after="0" w:line="240" w:lineRule="auto"/>
              <w:jc w:val="center"/>
              <w:rPr>
                <w:del w:id="1033" w:author="Gillian Douce" w:date="2023-06-08T15:28:00Z"/>
                <w:sz w:val="18"/>
                <w:szCs w:val="18"/>
              </w:rPr>
            </w:pPr>
            <w:del w:id="1034" w:author="Gillian Douce" w:date="2023-06-08T15:28:00Z">
              <w:r w:rsidDel="00DF6374">
                <w:rPr>
                  <w:sz w:val="18"/>
                  <w:szCs w:val="18"/>
                </w:rPr>
                <w:delText>N1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4" w14:textId="4E29189A" w:rsidR="003D09BA" w:rsidDel="00DF6374" w:rsidRDefault="00000000">
            <w:pPr>
              <w:spacing w:after="0" w:line="240" w:lineRule="auto"/>
              <w:jc w:val="center"/>
              <w:rPr>
                <w:del w:id="1035" w:author="Gillian Douce" w:date="2023-06-08T15:28:00Z"/>
                <w:sz w:val="18"/>
                <w:szCs w:val="18"/>
              </w:rPr>
            </w:pPr>
            <w:del w:id="103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5" w14:textId="32027521" w:rsidR="003D09BA" w:rsidDel="00DF6374" w:rsidRDefault="00000000">
            <w:pPr>
              <w:spacing w:after="0" w:line="240" w:lineRule="auto"/>
              <w:jc w:val="center"/>
              <w:rPr>
                <w:del w:id="1037" w:author="Gillian Douce" w:date="2023-06-08T15:28:00Z"/>
                <w:sz w:val="18"/>
                <w:szCs w:val="18"/>
              </w:rPr>
            </w:pPr>
            <w:del w:id="1038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6" w14:textId="63C70076" w:rsidR="003D09BA" w:rsidDel="00DF6374" w:rsidRDefault="00000000">
            <w:pPr>
              <w:spacing w:after="0" w:line="240" w:lineRule="auto"/>
              <w:jc w:val="center"/>
              <w:rPr>
                <w:del w:id="1039" w:author="Gillian Douce" w:date="2023-06-08T15:28:00Z"/>
                <w:sz w:val="18"/>
                <w:szCs w:val="18"/>
              </w:rPr>
            </w:pPr>
            <w:del w:id="104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7" w14:textId="3FA2D9F2" w:rsidR="003D09BA" w:rsidDel="00DF6374" w:rsidRDefault="00000000">
            <w:pPr>
              <w:spacing w:after="0" w:line="240" w:lineRule="auto"/>
              <w:jc w:val="center"/>
              <w:rPr>
                <w:del w:id="1041" w:author="Gillian Douce" w:date="2023-06-08T15:28:00Z"/>
                <w:sz w:val="18"/>
                <w:szCs w:val="18"/>
              </w:rPr>
            </w:pPr>
            <w:del w:id="104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E8" w14:textId="5B080E53" w:rsidR="003D09BA" w:rsidDel="00DF6374" w:rsidRDefault="00000000">
            <w:pPr>
              <w:spacing w:after="0" w:line="240" w:lineRule="auto"/>
              <w:jc w:val="center"/>
              <w:rPr>
                <w:del w:id="1043" w:author="Gillian Douce" w:date="2023-06-08T15:28:00Z"/>
                <w:sz w:val="18"/>
                <w:szCs w:val="18"/>
              </w:rPr>
            </w:pPr>
            <w:del w:id="1044" w:author="Gillian Douce" w:date="2023-06-08T15:28:00Z">
              <w:r w:rsidDel="00DF6374">
                <w:rPr>
                  <w:sz w:val="18"/>
                  <w:szCs w:val="18"/>
                </w:rPr>
                <w:delText>3.7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3EA" w14:textId="5F1A5FFD" w:rsidR="003D09BA" w:rsidDel="00DF6374" w:rsidRDefault="003D09BA">
            <w:pPr>
              <w:spacing w:after="0" w:line="240" w:lineRule="auto"/>
              <w:jc w:val="center"/>
              <w:rPr>
                <w:del w:id="1045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3EC" w14:textId="11E164F3" w:rsidR="003D09BA" w:rsidDel="00DF6374" w:rsidRDefault="003D09BA">
            <w:pPr>
              <w:spacing w:after="0" w:line="240" w:lineRule="auto"/>
              <w:jc w:val="center"/>
              <w:rPr>
                <w:del w:id="1046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3ED" w14:textId="0EEA714F" w:rsidR="003D09BA" w:rsidDel="00DF6374" w:rsidRDefault="003D09BA">
            <w:pPr>
              <w:spacing w:after="0" w:line="240" w:lineRule="auto"/>
              <w:jc w:val="center"/>
              <w:rPr>
                <w:del w:id="1047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3EF" w14:textId="53098B8F" w:rsidR="003D09BA" w:rsidDel="00DF6374" w:rsidRDefault="003D09BA">
            <w:pPr>
              <w:spacing w:after="0" w:line="240" w:lineRule="auto"/>
              <w:jc w:val="center"/>
              <w:rPr>
                <w:del w:id="1048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3F0" w14:textId="303BDF11" w:rsidR="003D09BA" w:rsidDel="00DF6374" w:rsidRDefault="003D09BA">
            <w:pPr>
              <w:spacing w:after="0" w:line="240" w:lineRule="auto"/>
              <w:jc w:val="center"/>
              <w:rPr>
                <w:del w:id="1049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3F1" w14:textId="03E95B28" w:rsidR="003D09BA" w:rsidDel="00DF6374" w:rsidRDefault="003D09BA">
            <w:pPr>
              <w:spacing w:after="0" w:line="240" w:lineRule="auto"/>
              <w:jc w:val="center"/>
              <w:rPr>
                <w:del w:id="1050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340C7506" w14:textId="4102D61E">
        <w:trPr>
          <w:trHeight w:val="20"/>
          <w:del w:id="1051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3" w14:textId="736803C5" w:rsidR="003D09BA" w:rsidDel="00DF6374" w:rsidRDefault="00000000">
            <w:pPr>
              <w:spacing w:after="0" w:line="240" w:lineRule="auto"/>
              <w:jc w:val="center"/>
              <w:rPr>
                <w:del w:id="1052" w:author="Gillian Douce" w:date="2023-06-08T15:28:00Z"/>
                <w:sz w:val="18"/>
                <w:szCs w:val="18"/>
              </w:rPr>
            </w:pPr>
            <w:del w:id="1053" w:author="Gillian Douce" w:date="2023-06-08T15:28:00Z">
              <w:r w:rsidDel="00DF6374">
                <w:rPr>
                  <w:sz w:val="18"/>
                  <w:szCs w:val="18"/>
                </w:rPr>
                <w:delText>R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4" w14:textId="1E7C1FFB" w:rsidR="003D09BA" w:rsidDel="00DF6374" w:rsidRDefault="00000000">
            <w:pPr>
              <w:spacing w:after="0" w:line="240" w:lineRule="auto"/>
              <w:jc w:val="center"/>
              <w:rPr>
                <w:del w:id="1054" w:author="Gillian Douce" w:date="2023-06-08T15:28:00Z"/>
                <w:sz w:val="18"/>
                <w:szCs w:val="18"/>
              </w:rPr>
            </w:pPr>
            <w:del w:id="105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5" w14:textId="623C0053" w:rsidR="003D09BA" w:rsidDel="00DF6374" w:rsidRDefault="00000000">
            <w:pPr>
              <w:spacing w:after="0" w:line="240" w:lineRule="auto"/>
              <w:jc w:val="center"/>
              <w:rPr>
                <w:del w:id="1056" w:author="Gillian Douce" w:date="2023-06-08T15:28:00Z"/>
                <w:sz w:val="18"/>
                <w:szCs w:val="18"/>
              </w:rPr>
            </w:pPr>
            <w:del w:id="1057" w:author="Gillian Douce" w:date="2023-06-08T15:28:00Z">
              <w:r w:rsidDel="00DF6374">
                <w:rPr>
                  <w:sz w:val="18"/>
                  <w:szCs w:val="18"/>
                </w:rPr>
                <w:delText>S12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6" w14:textId="25289AD9" w:rsidR="003D09BA" w:rsidDel="00DF6374" w:rsidRDefault="00000000">
            <w:pPr>
              <w:spacing w:after="0" w:line="240" w:lineRule="auto"/>
              <w:jc w:val="center"/>
              <w:rPr>
                <w:del w:id="1058" w:author="Gillian Douce" w:date="2023-06-08T15:28:00Z"/>
                <w:sz w:val="18"/>
                <w:szCs w:val="18"/>
              </w:rPr>
            </w:pPr>
            <w:del w:id="105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7" w14:textId="3F76F2B4" w:rsidR="003D09BA" w:rsidDel="00DF6374" w:rsidRDefault="00000000">
            <w:pPr>
              <w:spacing w:after="0" w:line="240" w:lineRule="auto"/>
              <w:jc w:val="center"/>
              <w:rPr>
                <w:del w:id="1060" w:author="Gillian Douce" w:date="2023-06-08T15:28:00Z"/>
                <w:sz w:val="18"/>
                <w:szCs w:val="18"/>
              </w:rPr>
            </w:pPr>
            <w:del w:id="1061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3F8" w14:textId="16D31C41" w:rsidR="003D09BA" w:rsidDel="00DF6374" w:rsidRDefault="00000000">
            <w:pPr>
              <w:spacing w:after="0" w:line="240" w:lineRule="auto"/>
              <w:jc w:val="center"/>
              <w:rPr>
                <w:del w:id="1062" w:author="Gillian Douce" w:date="2023-06-08T15:28:00Z"/>
                <w:sz w:val="18"/>
                <w:szCs w:val="18"/>
              </w:rPr>
            </w:pPr>
            <w:del w:id="1063" w:author="Gillian Douce" w:date="2023-06-08T15:28:00Z">
              <w:r w:rsidDel="00DF6374">
                <w:rPr>
                  <w:sz w:val="18"/>
                  <w:szCs w:val="18"/>
                </w:rPr>
                <w:delText>3.7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3F9" w14:textId="3BEF96B8" w:rsidR="003D09BA" w:rsidDel="00DF6374" w:rsidRDefault="003D09BA">
            <w:pPr>
              <w:spacing w:after="0" w:line="240" w:lineRule="auto"/>
              <w:jc w:val="center"/>
              <w:rPr>
                <w:del w:id="1064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FA" w14:textId="7175F804" w:rsidR="003D09BA" w:rsidDel="00DF6374" w:rsidRDefault="003D09BA">
            <w:pPr>
              <w:spacing w:after="0" w:line="240" w:lineRule="auto"/>
              <w:jc w:val="center"/>
              <w:rPr>
                <w:del w:id="1065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FB" w14:textId="55B8B63A" w:rsidR="003D09BA" w:rsidDel="00DF6374" w:rsidRDefault="003D09BA">
            <w:pPr>
              <w:spacing w:after="0" w:line="240" w:lineRule="auto"/>
              <w:jc w:val="center"/>
              <w:rPr>
                <w:del w:id="1066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FC" w14:textId="2A33A3D1" w:rsidR="003D09BA" w:rsidDel="00DF6374" w:rsidRDefault="003D09BA">
            <w:pPr>
              <w:spacing w:after="0" w:line="240" w:lineRule="auto"/>
              <w:jc w:val="center"/>
              <w:rPr>
                <w:del w:id="1067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3FD" w14:textId="1A204D1D" w:rsidR="003D09BA" w:rsidDel="00DF6374" w:rsidRDefault="003D09BA">
            <w:pPr>
              <w:spacing w:after="0" w:line="240" w:lineRule="auto"/>
              <w:jc w:val="center"/>
              <w:rPr>
                <w:del w:id="1068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3FE" w14:textId="643B1040" w:rsidR="003D09BA" w:rsidDel="00DF6374" w:rsidRDefault="003D09BA">
            <w:pPr>
              <w:spacing w:after="0" w:line="240" w:lineRule="auto"/>
              <w:jc w:val="center"/>
              <w:rPr>
                <w:del w:id="1069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400" w14:textId="48EB425D" w:rsidR="003D09BA" w:rsidDel="00DF6374" w:rsidRDefault="003D09BA">
            <w:pPr>
              <w:spacing w:after="0" w:line="240" w:lineRule="auto"/>
              <w:jc w:val="center"/>
              <w:rPr>
                <w:del w:id="1070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402" w14:textId="045DBED5" w:rsidR="003D09BA" w:rsidDel="00DF6374" w:rsidRDefault="003D09BA">
            <w:pPr>
              <w:spacing w:after="0" w:line="240" w:lineRule="auto"/>
              <w:jc w:val="center"/>
              <w:rPr>
                <w:del w:id="1071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403" w14:textId="1B6EAB14" w:rsidR="003D09BA" w:rsidDel="00DF6374" w:rsidRDefault="003D09BA">
            <w:pPr>
              <w:spacing w:after="0" w:line="240" w:lineRule="auto"/>
              <w:jc w:val="center"/>
              <w:rPr>
                <w:del w:id="1072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405" w14:textId="7FA5CC7E" w:rsidR="003D09BA" w:rsidDel="00DF6374" w:rsidRDefault="003D09BA">
            <w:pPr>
              <w:spacing w:after="0" w:line="240" w:lineRule="auto"/>
              <w:jc w:val="center"/>
              <w:rPr>
                <w:del w:id="1073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406" w14:textId="16A300C0" w:rsidR="003D09BA" w:rsidDel="00DF6374" w:rsidRDefault="003D09BA">
            <w:pPr>
              <w:spacing w:after="0" w:line="240" w:lineRule="auto"/>
              <w:jc w:val="center"/>
              <w:rPr>
                <w:del w:id="1074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407" w14:textId="06608CB6" w:rsidR="003D09BA" w:rsidDel="00DF6374" w:rsidRDefault="003D09BA">
            <w:pPr>
              <w:spacing w:after="0" w:line="240" w:lineRule="auto"/>
              <w:jc w:val="center"/>
              <w:rPr>
                <w:del w:id="1075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5CF230AF" w14:textId="5FA8309D">
        <w:trPr>
          <w:trHeight w:val="20"/>
          <w:del w:id="107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9" w14:textId="157858FE" w:rsidR="003D09BA" w:rsidDel="00DF6374" w:rsidRDefault="00000000">
            <w:pPr>
              <w:spacing w:after="0" w:line="240" w:lineRule="auto"/>
              <w:jc w:val="center"/>
              <w:rPr>
                <w:del w:id="1077" w:author="Gillian Douce" w:date="2023-06-08T15:28:00Z"/>
                <w:sz w:val="18"/>
                <w:szCs w:val="18"/>
              </w:rPr>
            </w:pPr>
            <w:del w:id="1078" w:author="Gillian Douce" w:date="2023-06-08T15:28:00Z">
              <w:r w:rsidDel="00DF6374">
                <w:rPr>
                  <w:sz w:val="18"/>
                  <w:szCs w:val="18"/>
                </w:rPr>
                <w:delText>E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L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A" w14:textId="482EA52C" w:rsidR="003D09BA" w:rsidDel="00DF6374" w:rsidRDefault="00000000">
            <w:pPr>
              <w:spacing w:after="0" w:line="240" w:lineRule="auto"/>
              <w:jc w:val="center"/>
              <w:rPr>
                <w:del w:id="1079" w:author="Gillian Douce" w:date="2023-06-08T15:28:00Z"/>
                <w:sz w:val="18"/>
                <w:szCs w:val="18"/>
              </w:rPr>
            </w:pPr>
            <w:del w:id="108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B" w14:textId="4DDD7739" w:rsidR="003D09BA" w:rsidDel="00DF6374" w:rsidRDefault="00000000">
            <w:pPr>
              <w:spacing w:after="0" w:line="240" w:lineRule="auto"/>
              <w:jc w:val="center"/>
              <w:rPr>
                <w:del w:id="1081" w:author="Gillian Douce" w:date="2023-06-08T15:28:00Z"/>
                <w:sz w:val="18"/>
                <w:szCs w:val="18"/>
              </w:rPr>
            </w:pPr>
            <w:del w:id="1082" w:author="Gillian Douce" w:date="2023-06-08T15:28:00Z">
              <w:r w:rsidDel="00DF6374">
                <w:rPr>
                  <w:sz w:val="18"/>
                  <w:szCs w:val="18"/>
                </w:rPr>
                <w:delText>G12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C" w14:textId="0B23738B" w:rsidR="003D09BA" w:rsidDel="00DF6374" w:rsidRDefault="00000000">
            <w:pPr>
              <w:spacing w:after="0" w:line="240" w:lineRule="auto"/>
              <w:jc w:val="center"/>
              <w:rPr>
                <w:del w:id="1083" w:author="Gillian Douce" w:date="2023-06-08T15:28:00Z"/>
                <w:sz w:val="18"/>
                <w:szCs w:val="18"/>
              </w:rPr>
            </w:pPr>
            <w:del w:id="108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0D" w14:textId="29FB030D" w:rsidR="003D09BA" w:rsidDel="00DF6374" w:rsidRDefault="00000000">
            <w:pPr>
              <w:spacing w:after="0" w:line="240" w:lineRule="auto"/>
              <w:jc w:val="center"/>
              <w:rPr>
                <w:del w:id="1085" w:author="Gillian Douce" w:date="2023-06-08T15:28:00Z"/>
                <w:sz w:val="18"/>
                <w:szCs w:val="18"/>
              </w:rPr>
            </w:pPr>
            <w:del w:id="108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0E" w14:textId="23175F84" w:rsidR="003D09BA" w:rsidDel="00DF6374" w:rsidRDefault="00000000">
            <w:pPr>
              <w:spacing w:after="0" w:line="240" w:lineRule="auto"/>
              <w:jc w:val="center"/>
              <w:rPr>
                <w:del w:id="1087" w:author="Gillian Douce" w:date="2023-06-08T15:28:00Z"/>
                <w:sz w:val="18"/>
                <w:szCs w:val="18"/>
              </w:rPr>
            </w:pPr>
            <w:del w:id="1088" w:author="Gillian Douce" w:date="2023-06-08T15:28:00Z">
              <w:r w:rsidDel="00DF6374">
                <w:rPr>
                  <w:sz w:val="18"/>
                  <w:szCs w:val="18"/>
                </w:rPr>
                <w:delText>3.4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0F" w14:textId="52B81821" w:rsidR="003D09BA" w:rsidDel="00DF6374" w:rsidRDefault="003D09BA">
            <w:pPr>
              <w:spacing w:after="0" w:line="240" w:lineRule="auto"/>
              <w:jc w:val="center"/>
              <w:rPr>
                <w:del w:id="1089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0" w14:textId="7B828745" w:rsidR="003D09BA" w:rsidDel="00DF6374" w:rsidRDefault="003D09BA">
            <w:pPr>
              <w:spacing w:after="0" w:line="240" w:lineRule="auto"/>
              <w:jc w:val="center"/>
              <w:rPr>
                <w:del w:id="1090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1" w14:textId="598C67BD" w:rsidR="003D09BA" w:rsidDel="00DF6374" w:rsidRDefault="003D09BA">
            <w:pPr>
              <w:spacing w:after="0" w:line="240" w:lineRule="auto"/>
              <w:jc w:val="center"/>
              <w:rPr>
                <w:del w:id="1091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2" w14:textId="7A74994B" w:rsidR="003D09BA" w:rsidDel="00DF6374" w:rsidRDefault="003D09BA">
            <w:pPr>
              <w:spacing w:after="0" w:line="240" w:lineRule="auto"/>
              <w:jc w:val="center"/>
              <w:rPr>
                <w:del w:id="1092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3" w14:textId="6629D811" w:rsidR="003D09BA" w:rsidDel="00DF6374" w:rsidRDefault="003D09BA">
            <w:pPr>
              <w:spacing w:after="0" w:line="240" w:lineRule="auto"/>
              <w:jc w:val="center"/>
              <w:rPr>
                <w:del w:id="1093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414" w14:textId="6E52EDE6" w:rsidR="003D09BA" w:rsidDel="00DF6374" w:rsidRDefault="003D09BA">
            <w:pPr>
              <w:spacing w:after="0" w:line="240" w:lineRule="auto"/>
              <w:jc w:val="center"/>
              <w:rPr>
                <w:del w:id="109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16" w14:textId="7E7D75B4" w:rsidR="003D09BA" w:rsidDel="00DF6374" w:rsidRDefault="003D09BA">
            <w:pPr>
              <w:spacing w:after="0" w:line="240" w:lineRule="auto"/>
              <w:jc w:val="center"/>
              <w:rPr>
                <w:del w:id="1095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8" w14:textId="2E1982FC" w:rsidR="003D09BA" w:rsidDel="00DF6374" w:rsidRDefault="003D09BA">
            <w:pPr>
              <w:spacing w:after="0" w:line="240" w:lineRule="auto"/>
              <w:jc w:val="center"/>
              <w:rPr>
                <w:del w:id="1096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9" w14:textId="23C2DC7C" w:rsidR="003D09BA" w:rsidDel="00DF6374" w:rsidRDefault="003D09BA">
            <w:pPr>
              <w:spacing w:after="0" w:line="240" w:lineRule="auto"/>
              <w:jc w:val="center"/>
              <w:rPr>
                <w:del w:id="1097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B" w14:textId="059139D9" w:rsidR="003D09BA" w:rsidDel="00DF6374" w:rsidRDefault="003D09BA">
            <w:pPr>
              <w:spacing w:after="0" w:line="240" w:lineRule="auto"/>
              <w:jc w:val="center"/>
              <w:rPr>
                <w:del w:id="1098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1C" w14:textId="2F64E12C" w:rsidR="003D09BA" w:rsidDel="00DF6374" w:rsidRDefault="003D09BA">
            <w:pPr>
              <w:spacing w:after="0" w:line="240" w:lineRule="auto"/>
              <w:jc w:val="center"/>
              <w:rPr>
                <w:del w:id="1099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41D" w14:textId="4C1F1652" w:rsidR="003D09BA" w:rsidDel="00DF6374" w:rsidRDefault="003D09BA">
            <w:pPr>
              <w:spacing w:after="0" w:line="240" w:lineRule="auto"/>
              <w:jc w:val="center"/>
              <w:rPr>
                <w:del w:id="1100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52428AAE" w14:textId="2867CBF1">
        <w:trPr>
          <w:trHeight w:val="20"/>
          <w:del w:id="1101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41F" w14:textId="660D544C" w:rsidR="003D09BA" w:rsidDel="00DF6374" w:rsidRDefault="00000000">
            <w:pPr>
              <w:spacing w:after="0" w:line="276" w:lineRule="auto"/>
              <w:jc w:val="center"/>
              <w:rPr>
                <w:del w:id="1102" w:author="Gillian Douce" w:date="2023-06-08T15:28:00Z"/>
                <w:b/>
                <w:sz w:val="20"/>
                <w:szCs w:val="20"/>
              </w:rPr>
            </w:pPr>
            <w:del w:id="1103" w:author="Gillian Douce" w:date="2023-06-08T15:28:00Z">
              <w:r w:rsidDel="00DF6374">
                <w:rPr>
                  <w:b/>
                  <w:sz w:val="20"/>
                  <w:szCs w:val="20"/>
                </w:rPr>
                <w:delText>HID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2</w:delText>
              </w:r>
            </w:del>
          </w:p>
        </w:tc>
      </w:tr>
      <w:tr w:rsidR="003D09BA" w:rsidDel="00DF6374" w14:paraId="5DCF1EA2" w14:textId="7085C109">
        <w:trPr>
          <w:trHeight w:val="20"/>
          <w:del w:id="1104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5" w14:textId="52DAB73C" w:rsidR="003D09BA" w:rsidDel="00DF6374" w:rsidRDefault="00000000">
            <w:pPr>
              <w:spacing w:after="0" w:line="240" w:lineRule="auto"/>
              <w:jc w:val="center"/>
              <w:rPr>
                <w:del w:id="1105" w:author="Gillian Douce" w:date="2023-06-08T15:28:00Z"/>
                <w:sz w:val="18"/>
                <w:szCs w:val="18"/>
              </w:rPr>
            </w:pPr>
            <w:del w:id="1106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36" w14:textId="5F3A7219" w:rsidR="003D09BA" w:rsidDel="00DF6374" w:rsidRDefault="00000000">
            <w:pPr>
              <w:spacing w:after="0" w:line="240" w:lineRule="auto"/>
              <w:jc w:val="center"/>
              <w:rPr>
                <w:del w:id="1107" w:author="Gillian Douce" w:date="2023-06-08T15:28:00Z"/>
                <w:sz w:val="18"/>
                <w:szCs w:val="18"/>
              </w:rPr>
            </w:pPr>
            <w:del w:id="110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7" w14:textId="2108E463" w:rsidR="003D09BA" w:rsidDel="00DF6374" w:rsidRDefault="00000000">
            <w:pPr>
              <w:spacing w:after="0" w:line="240" w:lineRule="auto"/>
              <w:jc w:val="center"/>
              <w:rPr>
                <w:del w:id="1109" w:author="Gillian Douce" w:date="2023-06-08T15:28:00Z"/>
                <w:sz w:val="18"/>
                <w:szCs w:val="18"/>
              </w:rPr>
            </w:pPr>
            <w:del w:id="1110" w:author="Gillian Douce" w:date="2023-06-08T15:28:00Z">
              <w:r w:rsidDel="00DF6374">
                <w:rPr>
                  <w:sz w:val="18"/>
                  <w:szCs w:val="18"/>
                </w:rPr>
                <w:delText>D25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8" w14:textId="5F32BB94" w:rsidR="003D09BA" w:rsidDel="00DF6374" w:rsidRDefault="00000000">
            <w:pPr>
              <w:spacing w:after="0" w:line="240" w:lineRule="auto"/>
              <w:jc w:val="center"/>
              <w:rPr>
                <w:del w:id="1111" w:author="Gillian Douce" w:date="2023-06-08T15:28:00Z"/>
                <w:sz w:val="18"/>
                <w:szCs w:val="18"/>
              </w:rPr>
            </w:pPr>
            <w:del w:id="111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9" w14:textId="635AF801" w:rsidR="003D09BA" w:rsidDel="00DF6374" w:rsidRDefault="00000000">
            <w:pPr>
              <w:spacing w:after="0" w:line="240" w:lineRule="auto"/>
              <w:jc w:val="center"/>
              <w:rPr>
                <w:del w:id="1113" w:author="Gillian Douce" w:date="2023-06-08T15:28:00Z"/>
                <w:sz w:val="18"/>
                <w:szCs w:val="18"/>
              </w:rPr>
            </w:pPr>
            <w:del w:id="1114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3A" w14:textId="10A5B0D1" w:rsidR="003D09BA" w:rsidDel="00DF6374" w:rsidRDefault="00000000">
            <w:pPr>
              <w:spacing w:after="0" w:line="240" w:lineRule="auto"/>
              <w:jc w:val="center"/>
              <w:rPr>
                <w:del w:id="1115" w:author="Gillian Douce" w:date="2023-06-08T15:28:00Z"/>
                <w:sz w:val="18"/>
                <w:szCs w:val="18"/>
              </w:rPr>
            </w:pPr>
            <w:del w:id="1116" w:author="Gillian Douce" w:date="2023-06-08T15:28:00Z">
              <w:r w:rsidDel="00DF6374">
                <w:rPr>
                  <w:sz w:val="18"/>
                  <w:szCs w:val="18"/>
                </w:rPr>
                <w:delText>2.6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B" w14:textId="0B1662DB" w:rsidR="003D09BA" w:rsidDel="00DF6374" w:rsidRDefault="00000000">
            <w:pPr>
              <w:spacing w:after="0" w:line="240" w:lineRule="auto"/>
              <w:jc w:val="center"/>
              <w:rPr>
                <w:del w:id="1117" w:author="Gillian Douce" w:date="2023-06-08T15:28:00Z"/>
                <w:sz w:val="18"/>
                <w:szCs w:val="18"/>
              </w:rPr>
            </w:pPr>
            <w:del w:id="1118" w:author="Gillian Douce" w:date="2023-06-08T15:28:00Z">
              <w:r w:rsidDel="00DF6374">
                <w:rPr>
                  <w:sz w:val="18"/>
                  <w:szCs w:val="18"/>
                </w:rPr>
                <w:delText>K2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3C" w14:textId="794DCC97" w:rsidR="003D09BA" w:rsidDel="00DF6374" w:rsidRDefault="00000000">
            <w:pPr>
              <w:spacing w:after="0" w:line="240" w:lineRule="auto"/>
              <w:jc w:val="center"/>
              <w:rPr>
                <w:del w:id="1119" w:author="Gillian Douce" w:date="2023-06-08T15:28:00Z"/>
                <w:sz w:val="18"/>
                <w:szCs w:val="18"/>
              </w:rPr>
            </w:pPr>
            <w:del w:id="112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D" w14:textId="6B87097D" w:rsidR="003D09BA" w:rsidDel="00DF6374" w:rsidRDefault="00000000">
            <w:pPr>
              <w:spacing w:after="0" w:line="240" w:lineRule="auto"/>
              <w:jc w:val="center"/>
              <w:rPr>
                <w:del w:id="1121" w:author="Gillian Douce" w:date="2023-06-08T15:28:00Z"/>
                <w:sz w:val="18"/>
                <w:szCs w:val="18"/>
              </w:rPr>
            </w:pPr>
            <w:del w:id="1122" w:author="Gillian Douce" w:date="2023-06-08T15:28:00Z">
              <w:r w:rsidDel="00DF6374">
                <w:rPr>
                  <w:sz w:val="18"/>
                  <w:szCs w:val="18"/>
                </w:rPr>
                <w:delText>D2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E" w14:textId="3E34A988" w:rsidR="003D09BA" w:rsidDel="00DF6374" w:rsidRDefault="00000000">
            <w:pPr>
              <w:spacing w:after="0" w:line="240" w:lineRule="auto"/>
              <w:jc w:val="center"/>
              <w:rPr>
                <w:del w:id="1123" w:author="Gillian Douce" w:date="2023-06-08T15:28:00Z"/>
                <w:sz w:val="18"/>
                <w:szCs w:val="18"/>
              </w:rPr>
            </w:pPr>
            <w:del w:id="112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F" w14:textId="35EB4CD5" w:rsidR="003D09BA" w:rsidDel="00DF6374" w:rsidRDefault="00000000">
            <w:pPr>
              <w:spacing w:after="0" w:line="240" w:lineRule="auto"/>
              <w:jc w:val="center"/>
              <w:rPr>
                <w:del w:id="1125" w:author="Gillian Douce" w:date="2023-06-08T15:28:00Z"/>
                <w:sz w:val="18"/>
                <w:szCs w:val="18"/>
              </w:rPr>
            </w:pPr>
            <w:del w:id="1126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40" w14:textId="601B36E5" w:rsidR="003D09BA" w:rsidDel="00DF6374" w:rsidRDefault="00000000">
            <w:pPr>
              <w:spacing w:after="0" w:line="240" w:lineRule="auto"/>
              <w:jc w:val="center"/>
              <w:rPr>
                <w:del w:id="1127" w:author="Gillian Douce" w:date="2023-06-08T15:28:00Z"/>
                <w:sz w:val="18"/>
                <w:szCs w:val="18"/>
              </w:rPr>
            </w:pPr>
            <w:del w:id="1128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2" w14:textId="6E06F858" w:rsidR="003D09BA" w:rsidDel="00DF6374" w:rsidRDefault="00000000">
            <w:pPr>
              <w:spacing w:after="0" w:line="240" w:lineRule="auto"/>
              <w:jc w:val="center"/>
              <w:rPr>
                <w:del w:id="1129" w:author="Gillian Douce" w:date="2023-06-08T15:28:00Z"/>
                <w:sz w:val="18"/>
                <w:szCs w:val="18"/>
              </w:rPr>
            </w:pPr>
            <w:del w:id="1130" w:author="Gillian Douce" w:date="2023-06-08T15:28:00Z">
              <w:r w:rsidDel="00DF6374">
                <w:rPr>
                  <w:sz w:val="18"/>
                  <w:szCs w:val="18"/>
                </w:rPr>
                <w:delText>D2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4" w14:textId="0ABD2B4F" w:rsidR="003D09BA" w:rsidDel="00DF6374" w:rsidRDefault="00000000">
            <w:pPr>
              <w:spacing w:after="0" w:line="240" w:lineRule="auto"/>
              <w:jc w:val="center"/>
              <w:rPr>
                <w:del w:id="1131" w:author="Gillian Douce" w:date="2023-06-08T15:28:00Z"/>
                <w:sz w:val="18"/>
                <w:szCs w:val="18"/>
              </w:rPr>
            </w:pPr>
            <w:del w:id="113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5" w14:textId="6F55E49E" w:rsidR="003D09BA" w:rsidDel="00DF6374" w:rsidRDefault="00000000">
            <w:pPr>
              <w:spacing w:after="0" w:line="240" w:lineRule="auto"/>
              <w:jc w:val="center"/>
              <w:rPr>
                <w:del w:id="1133" w:author="Gillian Douce" w:date="2023-06-08T15:28:00Z"/>
                <w:sz w:val="18"/>
                <w:szCs w:val="18"/>
              </w:rPr>
            </w:pPr>
            <w:del w:id="1134" w:author="Gillian Douce" w:date="2023-06-08T15:28:00Z">
              <w:r w:rsidDel="00DF6374">
                <w:rPr>
                  <w:sz w:val="18"/>
                  <w:szCs w:val="18"/>
                </w:rPr>
                <w:delText>K28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47" w14:textId="140B0784" w:rsidR="003D09BA" w:rsidDel="00DF6374" w:rsidRDefault="00000000">
            <w:pPr>
              <w:spacing w:after="0" w:line="240" w:lineRule="auto"/>
              <w:jc w:val="center"/>
              <w:rPr>
                <w:del w:id="1135" w:author="Gillian Douce" w:date="2023-06-08T15:28:00Z"/>
                <w:sz w:val="18"/>
                <w:szCs w:val="18"/>
              </w:rPr>
            </w:pPr>
            <w:del w:id="113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8" w14:textId="64442182" w:rsidR="003D09BA" w:rsidDel="00DF6374" w:rsidRDefault="00000000">
            <w:pPr>
              <w:spacing w:after="0" w:line="240" w:lineRule="auto"/>
              <w:jc w:val="center"/>
              <w:rPr>
                <w:del w:id="1137" w:author="Gillian Douce" w:date="2023-06-08T15:28:00Z"/>
                <w:sz w:val="18"/>
                <w:szCs w:val="18"/>
              </w:rPr>
            </w:pPr>
            <w:del w:id="1138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49" w14:textId="68F094B5" w:rsidR="003D09BA" w:rsidDel="00DF6374" w:rsidRDefault="00000000">
            <w:pPr>
              <w:spacing w:after="0" w:line="240" w:lineRule="auto"/>
              <w:jc w:val="center"/>
              <w:rPr>
                <w:del w:id="1139" w:author="Gillian Douce" w:date="2023-06-08T15:28:00Z"/>
                <w:sz w:val="18"/>
                <w:szCs w:val="18"/>
              </w:rPr>
            </w:pPr>
            <w:del w:id="1140" w:author="Gillian Douce" w:date="2023-06-08T15:28:00Z">
              <w:r w:rsidDel="00DF6374">
                <w:rPr>
                  <w:sz w:val="18"/>
                  <w:szCs w:val="18"/>
                </w:rPr>
                <w:delText>3.9</w:delText>
              </w:r>
            </w:del>
          </w:p>
        </w:tc>
      </w:tr>
      <w:tr w:rsidR="003D09BA" w:rsidDel="00DF6374" w14:paraId="6DD71C7E" w14:textId="4E3429DF">
        <w:trPr>
          <w:trHeight w:val="20"/>
          <w:del w:id="1141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B" w14:textId="00E718E6" w:rsidR="003D09BA" w:rsidDel="00DF6374" w:rsidRDefault="00000000">
            <w:pPr>
              <w:spacing w:after="0" w:line="240" w:lineRule="auto"/>
              <w:jc w:val="center"/>
              <w:rPr>
                <w:del w:id="1142" w:author="Gillian Douce" w:date="2023-06-08T15:28:00Z"/>
                <w:sz w:val="18"/>
                <w:szCs w:val="18"/>
              </w:rPr>
            </w:pPr>
            <w:del w:id="1143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4C" w14:textId="10A09EA9" w:rsidR="003D09BA" w:rsidDel="00DF6374" w:rsidRDefault="00000000">
            <w:pPr>
              <w:spacing w:after="0" w:line="240" w:lineRule="auto"/>
              <w:jc w:val="center"/>
              <w:rPr>
                <w:del w:id="1144" w:author="Gillian Douce" w:date="2023-06-08T15:28:00Z"/>
                <w:sz w:val="18"/>
                <w:szCs w:val="18"/>
              </w:rPr>
            </w:pPr>
            <w:del w:id="114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D" w14:textId="21A0D4F0" w:rsidR="003D09BA" w:rsidDel="00DF6374" w:rsidRDefault="00000000">
            <w:pPr>
              <w:spacing w:after="0" w:line="240" w:lineRule="auto"/>
              <w:jc w:val="center"/>
              <w:rPr>
                <w:del w:id="1146" w:author="Gillian Douce" w:date="2023-06-08T15:28:00Z"/>
                <w:sz w:val="18"/>
                <w:szCs w:val="18"/>
              </w:rPr>
            </w:pPr>
            <w:del w:id="1147" w:author="Gillian Douce" w:date="2023-06-08T15:28:00Z">
              <w:r w:rsidDel="00DF6374">
                <w:rPr>
                  <w:sz w:val="18"/>
                  <w:szCs w:val="18"/>
                </w:rPr>
                <w:delText>D25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E" w14:textId="0216460B" w:rsidR="003D09BA" w:rsidDel="00DF6374" w:rsidRDefault="00000000">
            <w:pPr>
              <w:spacing w:after="0" w:line="240" w:lineRule="auto"/>
              <w:jc w:val="center"/>
              <w:rPr>
                <w:del w:id="1148" w:author="Gillian Douce" w:date="2023-06-08T15:28:00Z"/>
                <w:sz w:val="18"/>
                <w:szCs w:val="18"/>
              </w:rPr>
            </w:pPr>
            <w:del w:id="114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F" w14:textId="5CB3E14A" w:rsidR="003D09BA" w:rsidDel="00DF6374" w:rsidRDefault="00000000">
            <w:pPr>
              <w:spacing w:after="0" w:line="240" w:lineRule="auto"/>
              <w:jc w:val="center"/>
              <w:rPr>
                <w:del w:id="1150" w:author="Gillian Douce" w:date="2023-06-08T15:28:00Z"/>
                <w:sz w:val="18"/>
                <w:szCs w:val="18"/>
              </w:rPr>
            </w:pPr>
            <w:del w:id="1151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50" w14:textId="77FE2AEA" w:rsidR="003D09BA" w:rsidDel="00DF6374" w:rsidRDefault="00000000">
            <w:pPr>
              <w:spacing w:after="0" w:line="240" w:lineRule="auto"/>
              <w:jc w:val="center"/>
              <w:rPr>
                <w:del w:id="1152" w:author="Gillian Douce" w:date="2023-06-08T15:28:00Z"/>
                <w:sz w:val="18"/>
                <w:szCs w:val="18"/>
              </w:rPr>
            </w:pPr>
            <w:del w:id="1153" w:author="Gillian Douce" w:date="2023-06-08T15:28:00Z">
              <w:r w:rsidDel="00DF6374">
                <w:rPr>
                  <w:sz w:val="18"/>
                  <w:szCs w:val="18"/>
                </w:rPr>
                <w:delText>3.4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1" w14:textId="73A939C8" w:rsidR="003D09BA" w:rsidDel="00DF6374" w:rsidRDefault="00000000">
            <w:pPr>
              <w:spacing w:after="0" w:line="240" w:lineRule="auto"/>
              <w:jc w:val="center"/>
              <w:rPr>
                <w:del w:id="1154" w:author="Gillian Douce" w:date="2023-06-08T15:28:00Z"/>
                <w:sz w:val="18"/>
                <w:szCs w:val="18"/>
              </w:rPr>
            </w:pPr>
            <w:del w:id="1155" w:author="Gillian Douce" w:date="2023-06-08T15:28:00Z">
              <w:r w:rsidDel="00DF6374">
                <w:rPr>
                  <w:sz w:val="18"/>
                  <w:szCs w:val="18"/>
                </w:rPr>
                <w:delText>K2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52" w14:textId="28D30CF6" w:rsidR="003D09BA" w:rsidDel="00DF6374" w:rsidRDefault="00000000">
            <w:pPr>
              <w:spacing w:after="0" w:line="240" w:lineRule="auto"/>
              <w:jc w:val="center"/>
              <w:rPr>
                <w:del w:id="1156" w:author="Gillian Douce" w:date="2023-06-08T15:28:00Z"/>
                <w:sz w:val="18"/>
                <w:szCs w:val="18"/>
              </w:rPr>
            </w:pPr>
            <w:del w:id="1157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3" w14:textId="4CE84284" w:rsidR="003D09BA" w:rsidDel="00DF6374" w:rsidRDefault="00000000">
            <w:pPr>
              <w:spacing w:after="0" w:line="240" w:lineRule="auto"/>
              <w:jc w:val="center"/>
              <w:rPr>
                <w:del w:id="1158" w:author="Gillian Douce" w:date="2023-06-08T15:28:00Z"/>
                <w:sz w:val="18"/>
                <w:szCs w:val="18"/>
              </w:rPr>
            </w:pPr>
            <w:del w:id="1159" w:author="Gillian Douce" w:date="2023-06-08T15:28:00Z">
              <w:r w:rsidDel="00DF6374">
                <w:rPr>
                  <w:sz w:val="18"/>
                  <w:szCs w:val="18"/>
                </w:rPr>
                <w:delText>D2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4" w14:textId="1E5EE95D" w:rsidR="003D09BA" w:rsidDel="00DF6374" w:rsidRDefault="00000000">
            <w:pPr>
              <w:spacing w:after="0" w:line="240" w:lineRule="auto"/>
              <w:jc w:val="center"/>
              <w:rPr>
                <w:del w:id="1160" w:author="Gillian Douce" w:date="2023-06-08T15:28:00Z"/>
                <w:sz w:val="18"/>
                <w:szCs w:val="18"/>
              </w:rPr>
            </w:pPr>
            <w:del w:id="116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5" w14:textId="2E2BCE37" w:rsidR="003D09BA" w:rsidDel="00DF6374" w:rsidRDefault="00000000">
            <w:pPr>
              <w:spacing w:after="0" w:line="240" w:lineRule="auto"/>
              <w:jc w:val="center"/>
              <w:rPr>
                <w:del w:id="1162" w:author="Gillian Douce" w:date="2023-06-08T15:28:00Z"/>
                <w:sz w:val="18"/>
                <w:szCs w:val="18"/>
              </w:rPr>
            </w:pPr>
            <w:del w:id="1163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56" w14:textId="58B55142" w:rsidR="003D09BA" w:rsidDel="00DF6374" w:rsidRDefault="00000000">
            <w:pPr>
              <w:spacing w:after="0" w:line="240" w:lineRule="auto"/>
              <w:jc w:val="center"/>
              <w:rPr>
                <w:del w:id="1164" w:author="Gillian Douce" w:date="2023-06-08T15:28:00Z"/>
                <w:sz w:val="18"/>
                <w:szCs w:val="18"/>
              </w:rPr>
            </w:pPr>
            <w:del w:id="1165" w:author="Gillian Douce" w:date="2023-06-08T15:28:00Z">
              <w:r w:rsidDel="00DF6374">
                <w:rPr>
                  <w:sz w:val="18"/>
                  <w:szCs w:val="18"/>
                </w:rPr>
                <w:delText>3.4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458" w14:textId="3EFB3BE6" w:rsidR="003D09BA" w:rsidDel="00DF6374" w:rsidRDefault="003D09BA">
            <w:pPr>
              <w:spacing w:after="0" w:line="240" w:lineRule="auto"/>
              <w:jc w:val="center"/>
              <w:rPr>
                <w:del w:id="1166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45A" w14:textId="4735C81C" w:rsidR="003D09BA" w:rsidDel="00DF6374" w:rsidRDefault="003D09BA">
            <w:pPr>
              <w:spacing w:after="0" w:line="240" w:lineRule="auto"/>
              <w:jc w:val="center"/>
              <w:rPr>
                <w:del w:id="1167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45B" w14:textId="754AC70A" w:rsidR="003D09BA" w:rsidDel="00DF6374" w:rsidRDefault="003D09BA">
            <w:pPr>
              <w:spacing w:after="0" w:line="240" w:lineRule="auto"/>
              <w:jc w:val="center"/>
              <w:rPr>
                <w:del w:id="1168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</w:tcPr>
          <w:p w14:paraId="0000045D" w14:textId="50C2C7EA" w:rsidR="003D09BA" w:rsidDel="00DF6374" w:rsidRDefault="003D09BA">
            <w:pPr>
              <w:spacing w:after="0" w:line="240" w:lineRule="auto"/>
              <w:jc w:val="center"/>
              <w:rPr>
                <w:del w:id="1169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45E" w14:textId="5B7C2A75" w:rsidR="003D09BA" w:rsidDel="00DF6374" w:rsidRDefault="003D09BA">
            <w:pPr>
              <w:spacing w:after="0" w:line="240" w:lineRule="auto"/>
              <w:jc w:val="center"/>
              <w:rPr>
                <w:del w:id="1170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45F" w14:textId="4575AB29" w:rsidR="003D09BA" w:rsidDel="00DF6374" w:rsidRDefault="003D09BA">
            <w:pPr>
              <w:spacing w:after="0" w:line="240" w:lineRule="auto"/>
              <w:jc w:val="center"/>
              <w:rPr>
                <w:del w:id="1171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706D0056" w14:textId="23A4FBFA">
        <w:trPr>
          <w:trHeight w:val="20"/>
          <w:del w:id="1172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1" w14:textId="7CAB711E" w:rsidR="003D09BA" w:rsidDel="00DF6374" w:rsidRDefault="00000000">
            <w:pPr>
              <w:spacing w:after="0" w:line="240" w:lineRule="auto"/>
              <w:jc w:val="center"/>
              <w:rPr>
                <w:del w:id="1173" w:author="Gillian Douce" w:date="2023-06-08T15:28:00Z"/>
                <w:sz w:val="18"/>
                <w:szCs w:val="18"/>
              </w:rPr>
            </w:pPr>
            <w:del w:id="1174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62" w14:textId="4CE3287F" w:rsidR="003D09BA" w:rsidDel="00DF6374" w:rsidRDefault="00000000">
            <w:pPr>
              <w:spacing w:after="0" w:line="240" w:lineRule="auto"/>
              <w:jc w:val="center"/>
              <w:rPr>
                <w:del w:id="1175" w:author="Gillian Douce" w:date="2023-06-08T15:28:00Z"/>
                <w:sz w:val="18"/>
                <w:szCs w:val="18"/>
              </w:rPr>
            </w:pPr>
            <w:del w:id="117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3" w14:textId="7704B5DB" w:rsidR="003D09BA" w:rsidDel="00DF6374" w:rsidRDefault="00000000">
            <w:pPr>
              <w:spacing w:after="0" w:line="240" w:lineRule="auto"/>
              <w:jc w:val="center"/>
              <w:rPr>
                <w:del w:id="1177" w:author="Gillian Douce" w:date="2023-06-08T15:28:00Z"/>
                <w:sz w:val="18"/>
                <w:szCs w:val="18"/>
              </w:rPr>
            </w:pPr>
            <w:del w:id="1178" w:author="Gillian Douce" w:date="2023-06-08T15:28:00Z">
              <w:r w:rsidDel="00DF6374">
                <w:rPr>
                  <w:sz w:val="18"/>
                  <w:szCs w:val="18"/>
                </w:rPr>
                <w:delText>T26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4" w14:textId="01EBFA5E" w:rsidR="003D09BA" w:rsidDel="00DF6374" w:rsidRDefault="00000000">
            <w:pPr>
              <w:spacing w:after="0" w:line="240" w:lineRule="auto"/>
              <w:jc w:val="center"/>
              <w:rPr>
                <w:del w:id="1179" w:author="Gillian Douce" w:date="2023-06-08T15:28:00Z"/>
                <w:sz w:val="18"/>
                <w:szCs w:val="18"/>
              </w:rPr>
            </w:pPr>
            <w:del w:id="118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5" w14:textId="2E63D13B" w:rsidR="003D09BA" w:rsidDel="00DF6374" w:rsidRDefault="00000000">
            <w:pPr>
              <w:spacing w:after="0" w:line="240" w:lineRule="auto"/>
              <w:jc w:val="center"/>
              <w:rPr>
                <w:del w:id="1181" w:author="Gillian Douce" w:date="2023-06-08T15:28:00Z"/>
                <w:sz w:val="18"/>
                <w:szCs w:val="18"/>
              </w:rPr>
            </w:pPr>
            <w:del w:id="118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66" w14:textId="34D6ED07" w:rsidR="003D09BA" w:rsidDel="00DF6374" w:rsidRDefault="00000000">
            <w:pPr>
              <w:spacing w:after="0" w:line="240" w:lineRule="auto"/>
              <w:jc w:val="center"/>
              <w:rPr>
                <w:del w:id="1183" w:author="Gillian Douce" w:date="2023-06-08T15:28:00Z"/>
                <w:sz w:val="18"/>
                <w:szCs w:val="18"/>
              </w:rPr>
            </w:pPr>
            <w:del w:id="1184" w:author="Gillian Douce" w:date="2023-06-08T15:28:00Z">
              <w:r w:rsidDel="00DF6374">
                <w:rPr>
                  <w:sz w:val="18"/>
                  <w:szCs w:val="18"/>
                </w:rPr>
                <w:delText>3.4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7" w14:textId="56C60C95" w:rsidR="003D09BA" w:rsidDel="00DF6374" w:rsidRDefault="00000000">
            <w:pPr>
              <w:spacing w:after="0" w:line="240" w:lineRule="auto"/>
              <w:jc w:val="center"/>
              <w:rPr>
                <w:del w:id="1185" w:author="Gillian Douce" w:date="2023-06-08T15:28:00Z"/>
                <w:sz w:val="18"/>
                <w:szCs w:val="18"/>
              </w:rPr>
            </w:pPr>
            <w:del w:id="1186" w:author="Gillian Douce" w:date="2023-06-08T15:28:00Z">
              <w:r w:rsidDel="00DF6374">
                <w:rPr>
                  <w:sz w:val="18"/>
                  <w:szCs w:val="18"/>
                </w:rPr>
                <w:delText>K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68" w14:textId="49C3A028" w:rsidR="003D09BA" w:rsidDel="00DF6374" w:rsidRDefault="00000000">
            <w:pPr>
              <w:spacing w:after="0" w:line="240" w:lineRule="auto"/>
              <w:jc w:val="center"/>
              <w:rPr>
                <w:del w:id="1187" w:author="Gillian Douce" w:date="2023-06-08T15:28:00Z"/>
                <w:sz w:val="18"/>
                <w:szCs w:val="18"/>
              </w:rPr>
            </w:pPr>
            <w:del w:id="118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9" w14:textId="3836451E" w:rsidR="003D09BA" w:rsidDel="00DF6374" w:rsidRDefault="00000000">
            <w:pPr>
              <w:spacing w:after="0" w:line="240" w:lineRule="auto"/>
              <w:jc w:val="center"/>
              <w:rPr>
                <w:del w:id="1189" w:author="Gillian Douce" w:date="2023-06-08T15:28:00Z"/>
                <w:sz w:val="18"/>
                <w:szCs w:val="18"/>
              </w:rPr>
            </w:pPr>
            <w:del w:id="1190" w:author="Gillian Douce" w:date="2023-06-08T15:28:00Z">
              <w:r w:rsidDel="00DF6374">
                <w:rPr>
                  <w:sz w:val="18"/>
                  <w:szCs w:val="18"/>
                </w:rPr>
                <w:delText>D27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A" w14:textId="43200D62" w:rsidR="003D09BA" w:rsidDel="00DF6374" w:rsidRDefault="00000000">
            <w:pPr>
              <w:spacing w:after="0" w:line="240" w:lineRule="auto"/>
              <w:jc w:val="center"/>
              <w:rPr>
                <w:del w:id="1191" w:author="Gillian Douce" w:date="2023-06-08T15:28:00Z"/>
                <w:sz w:val="18"/>
                <w:szCs w:val="18"/>
              </w:rPr>
            </w:pPr>
            <w:del w:id="119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B" w14:textId="193531E0" w:rsidR="003D09BA" w:rsidDel="00DF6374" w:rsidRDefault="00000000">
            <w:pPr>
              <w:spacing w:after="0" w:line="240" w:lineRule="auto"/>
              <w:jc w:val="center"/>
              <w:rPr>
                <w:del w:id="1193" w:author="Gillian Douce" w:date="2023-06-08T15:28:00Z"/>
                <w:sz w:val="18"/>
                <w:szCs w:val="18"/>
              </w:rPr>
            </w:pPr>
            <w:del w:id="1194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6C" w14:textId="7943BB82" w:rsidR="003D09BA" w:rsidDel="00DF6374" w:rsidRDefault="00000000">
            <w:pPr>
              <w:spacing w:after="0" w:line="240" w:lineRule="auto"/>
              <w:jc w:val="center"/>
              <w:rPr>
                <w:del w:id="1195" w:author="Gillian Douce" w:date="2023-06-08T15:28:00Z"/>
                <w:sz w:val="18"/>
                <w:szCs w:val="18"/>
              </w:rPr>
            </w:pPr>
            <w:del w:id="1196" w:author="Gillian Douce" w:date="2023-06-08T15:28:00Z">
              <w:r w:rsidDel="00DF6374">
                <w:rPr>
                  <w:sz w:val="18"/>
                  <w:szCs w:val="18"/>
                </w:rPr>
                <w:delText>3.5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46E" w14:textId="367D6CE7" w:rsidR="003D09BA" w:rsidDel="00DF6374" w:rsidRDefault="003D09BA">
            <w:pPr>
              <w:spacing w:after="0" w:line="240" w:lineRule="auto"/>
              <w:jc w:val="center"/>
              <w:rPr>
                <w:del w:id="1197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470" w14:textId="04C7AB5E" w:rsidR="003D09BA" w:rsidDel="00DF6374" w:rsidRDefault="003D09BA">
            <w:pPr>
              <w:spacing w:after="0" w:line="240" w:lineRule="auto"/>
              <w:jc w:val="center"/>
              <w:rPr>
                <w:del w:id="1198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471" w14:textId="7B05F9A1" w:rsidR="003D09BA" w:rsidDel="00DF6374" w:rsidRDefault="003D09BA">
            <w:pPr>
              <w:spacing w:after="0" w:line="240" w:lineRule="auto"/>
              <w:jc w:val="center"/>
              <w:rPr>
                <w:del w:id="1199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</w:tcPr>
          <w:p w14:paraId="00000473" w14:textId="2F469671" w:rsidR="003D09BA" w:rsidDel="00DF6374" w:rsidRDefault="003D09BA">
            <w:pPr>
              <w:spacing w:after="0" w:line="240" w:lineRule="auto"/>
              <w:jc w:val="center"/>
              <w:rPr>
                <w:del w:id="1200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474" w14:textId="420637C1" w:rsidR="003D09BA" w:rsidDel="00DF6374" w:rsidRDefault="003D09BA">
            <w:pPr>
              <w:spacing w:after="0" w:line="240" w:lineRule="auto"/>
              <w:jc w:val="center"/>
              <w:rPr>
                <w:del w:id="1201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475" w14:textId="0395C4A1" w:rsidR="003D09BA" w:rsidDel="00DF6374" w:rsidRDefault="003D09BA">
            <w:pPr>
              <w:spacing w:after="0" w:line="240" w:lineRule="auto"/>
              <w:jc w:val="center"/>
              <w:rPr>
                <w:del w:id="1202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20B2D91B" w14:textId="62E5032A">
        <w:trPr>
          <w:trHeight w:val="20"/>
          <w:del w:id="1203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7" w14:textId="0B823AFC" w:rsidR="003D09BA" w:rsidDel="00DF6374" w:rsidRDefault="00000000">
            <w:pPr>
              <w:spacing w:after="0" w:line="240" w:lineRule="auto"/>
              <w:jc w:val="center"/>
              <w:rPr>
                <w:del w:id="1204" w:author="Gillian Douce" w:date="2023-06-08T15:28:00Z"/>
                <w:sz w:val="18"/>
                <w:szCs w:val="18"/>
              </w:rPr>
            </w:pPr>
            <w:del w:id="1205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78" w14:textId="497DA2CD" w:rsidR="003D09BA" w:rsidDel="00DF6374" w:rsidRDefault="00000000">
            <w:pPr>
              <w:spacing w:after="0" w:line="240" w:lineRule="auto"/>
              <w:jc w:val="center"/>
              <w:rPr>
                <w:del w:id="1206" w:author="Gillian Douce" w:date="2023-06-08T15:28:00Z"/>
                <w:sz w:val="18"/>
                <w:szCs w:val="18"/>
              </w:rPr>
            </w:pPr>
            <w:del w:id="1207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9" w14:textId="17C5D658" w:rsidR="003D09BA" w:rsidDel="00DF6374" w:rsidRDefault="00000000">
            <w:pPr>
              <w:spacing w:after="0" w:line="240" w:lineRule="auto"/>
              <w:jc w:val="center"/>
              <w:rPr>
                <w:del w:id="1208" w:author="Gillian Douce" w:date="2023-06-08T15:28:00Z"/>
                <w:sz w:val="18"/>
                <w:szCs w:val="18"/>
              </w:rPr>
            </w:pPr>
            <w:del w:id="1209" w:author="Gillian Douce" w:date="2023-06-08T15:28:00Z">
              <w:r w:rsidDel="00DF6374">
                <w:rPr>
                  <w:sz w:val="18"/>
                  <w:szCs w:val="18"/>
                </w:rPr>
                <w:delText>T26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A" w14:textId="321F5AD5" w:rsidR="003D09BA" w:rsidDel="00DF6374" w:rsidRDefault="00000000">
            <w:pPr>
              <w:spacing w:after="0" w:line="240" w:lineRule="auto"/>
              <w:jc w:val="center"/>
              <w:rPr>
                <w:del w:id="1210" w:author="Gillian Douce" w:date="2023-06-08T15:28:00Z"/>
                <w:sz w:val="18"/>
                <w:szCs w:val="18"/>
              </w:rPr>
            </w:pPr>
            <w:del w:id="121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B" w14:textId="440B6382" w:rsidR="003D09BA" w:rsidDel="00DF6374" w:rsidRDefault="00000000">
            <w:pPr>
              <w:spacing w:after="0" w:line="240" w:lineRule="auto"/>
              <w:jc w:val="center"/>
              <w:rPr>
                <w:del w:id="1212" w:author="Gillian Douce" w:date="2023-06-08T15:28:00Z"/>
                <w:sz w:val="18"/>
                <w:szCs w:val="18"/>
              </w:rPr>
            </w:pPr>
            <w:del w:id="1213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7C" w14:textId="76796291" w:rsidR="003D09BA" w:rsidDel="00DF6374" w:rsidRDefault="00000000">
            <w:pPr>
              <w:spacing w:after="0" w:line="240" w:lineRule="auto"/>
              <w:jc w:val="center"/>
              <w:rPr>
                <w:del w:id="1214" w:author="Gillian Douce" w:date="2023-06-08T15:28:00Z"/>
                <w:sz w:val="18"/>
                <w:szCs w:val="18"/>
              </w:rPr>
            </w:pPr>
            <w:del w:id="1215" w:author="Gillian Douce" w:date="2023-06-08T15:28:00Z">
              <w:r w:rsidDel="00DF6374">
                <w:rPr>
                  <w:sz w:val="18"/>
                  <w:szCs w:val="18"/>
                </w:rPr>
                <w:delText>2.8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D" w14:textId="58EC8DDE" w:rsidR="003D09BA" w:rsidDel="00DF6374" w:rsidRDefault="00000000">
            <w:pPr>
              <w:spacing w:after="0" w:line="240" w:lineRule="auto"/>
              <w:jc w:val="center"/>
              <w:rPr>
                <w:del w:id="1216" w:author="Gillian Douce" w:date="2023-06-08T15:28:00Z"/>
                <w:sz w:val="18"/>
                <w:szCs w:val="18"/>
              </w:rPr>
            </w:pPr>
            <w:del w:id="1217" w:author="Gillian Douce" w:date="2023-06-08T15:28:00Z">
              <w:r w:rsidDel="00DF6374">
                <w:rPr>
                  <w:sz w:val="18"/>
                  <w:szCs w:val="18"/>
                </w:rPr>
                <w:delText>N1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E" w14:textId="7B4DB1E8" w:rsidR="003D09BA" w:rsidDel="00DF6374" w:rsidRDefault="00000000">
            <w:pPr>
              <w:spacing w:after="0" w:line="240" w:lineRule="auto"/>
              <w:jc w:val="center"/>
              <w:rPr>
                <w:del w:id="1218" w:author="Gillian Douce" w:date="2023-06-08T15:28:00Z"/>
                <w:sz w:val="18"/>
                <w:szCs w:val="18"/>
              </w:rPr>
            </w:pPr>
            <w:del w:id="121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7F" w14:textId="0E2CF6A7" w:rsidR="003D09BA" w:rsidDel="00DF6374" w:rsidRDefault="00000000">
            <w:pPr>
              <w:spacing w:after="0" w:line="240" w:lineRule="auto"/>
              <w:jc w:val="center"/>
              <w:rPr>
                <w:del w:id="1220" w:author="Gillian Douce" w:date="2023-06-08T15:28:00Z"/>
                <w:sz w:val="18"/>
                <w:szCs w:val="18"/>
              </w:rPr>
            </w:pPr>
            <w:del w:id="1221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0" w14:textId="715ED1CE" w:rsidR="003D09BA" w:rsidDel="00DF6374" w:rsidRDefault="00000000">
            <w:pPr>
              <w:spacing w:after="0" w:line="240" w:lineRule="auto"/>
              <w:jc w:val="center"/>
              <w:rPr>
                <w:del w:id="1222" w:author="Gillian Douce" w:date="2023-06-08T15:28:00Z"/>
                <w:sz w:val="18"/>
                <w:szCs w:val="18"/>
              </w:rPr>
            </w:pPr>
            <w:del w:id="122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1" w14:textId="6DE9039F" w:rsidR="003D09BA" w:rsidDel="00DF6374" w:rsidRDefault="00000000">
            <w:pPr>
              <w:spacing w:after="0" w:line="240" w:lineRule="auto"/>
              <w:jc w:val="center"/>
              <w:rPr>
                <w:del w:id="1224" w:author="Gillian Douce" w:date="2023-06-08T15:28:00Z"/>
                <w:sz w:val="18"/>
                <w:szCs w:val="18"/>
              </w:rPr>
            </w:pPr>
            <w:del w:id="1225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82" w14:textId="7D068EF5" w:rsidR="003D09BA" w:rsidDel="00DF6374" w:rsidRDefault="00000000">
            <w:pPr>
              <w:spacing w:after="0" w:line="240" w:lineRule="auto"/>
              <w:jc w:val="center"/>
              <w:rPr>
                <w:del w:id="1226" w:author="Gillian Douce" w:date="2023-06-08T15:28:00Z"/>
                <w:sz w:val="18"/>
                <w:szCs w:val="18"/>
              </w:rPr>
            </w:pPr>
            <w:del w:id="1227" w:author="Gillian Douce" w:date="2023-06-08T15:28:00Z">
              <w:r w:rsidDel="00DF6374">
                <w:rPr>
                  <w:sz w:val="18"/>
                  <w:szCs w:val="18"/>
                </w:rPr>
                <w:delText>3.82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484" w14:textId="7FA74556" w:rsidR="003D09BA" w:rsidDel="00DF6374" w:rsidRDefault="003D09BA">
            <w:pPr>
              <w:spacing w:after="0" w:line="240" w:lineRule="auto"/>
              <w:jc w:val="center"/>
              <w:rPr>
                <w:del w:id="1228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486" w14:textId="4F1BE9A7" w:rsidR="003D09BA" w:rsidDel="00DF6374" w:rsidRDefault="003D09BA">
            <w:pPr>
              <w:spacing w:after="0" w:line="240" w:lineRule="auto"/>
              <w:jc w:val="center"/>
              <w:rPr>
                <w:del w:id="1229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487" w14:textId="7CDF9DC8" w:rsidR="003D09BA" w:rsidDel="00DF6374" w:rsidRDefault="003D09BA">
            <w:pPr>
              <w:spacing w:after="0" w:line="240" w:lineRule="auto"/>
              <w:jc w:val="center"/>
              <w:rPr>
                <w:del w:id="1230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</w:tcPr>
          <w:p w14:paraId="00000489" w14:textId="29B4F400" w:rsidR="003D09BA" w:rsidDel="00DF6374" w:rsidRDefault="003D09BA">
            <w:pPr>
              <w:spacing w:after="0" w:line="240" w:lineRule="auto"/>
              <w:jc w:val="center"/>
              <w:rPr>
                <w:del w:id="1231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48A" w14:textId="1E015EAC" w:rsidR="003D09BA" w:rsidDel="00DF6374" w:rsidRDefault="003D09BA">
            <w:pPr>
              <w:spacing w:after="0" w:line="240" w:lineRule="auto"/>
              <w:jc w:val="center"/>
              <w:rPr>
                <w:del w:id="1232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48B" w14:textId="3599A894" w:rsidR="003D09BA" w:rsidDel="00DF6374" w:rsidRDefault="003D09BA">
            <w:pPr>
              <w:spacing w:after="0" w:line="240" w:lineRule="auto"/>
              <w:jc w:val="center"/>
              <w:rPr>
                <w:del w:id="1233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083FB003" w14:textId="683F9229">
        <w:trPr>
          <w:trHeight w:val="20"/>
          <w:del w:id="1234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D" w14:textId="361C9FF8" w:rsidR="003D09BA" w:rsidDel="00DF6374" w:rsidRDefault="00000000">
            <w:pPr>
              <w:spacing w:after="0" w:line="240" w:lineRule="auto"/>
              <w:jc w:val="center"/>
              <w:rPr>
                <w:del w:id="1235" w:author="Gillian Douce" w:date="2023-06-08T15:28:00Z"/>
                <w:sz w:val="18"/>
                <w:szCs w:val="18"/>
              </w:rPr>
            </w:pPr>
            <w:del w:id="1236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8E" w14:textId="40F1E4BF" w:rsidR="003D09BA" w:rsidDel="00DF6374" w:rsidRDefault="00000000">
            <w:pPr>
              <w:spacing w:after="0" w:line="240" w:lineRule="auto"/>
              <w:jc w:val="center"/>
              <w:rPr>
                <w:del w:id="1237" w:author="Gillian Douce" w:date="2023-06-08T15:28:00Z"/>
                <w:sz w:val="18"/>
                <w:szCs w:val="18"/>
              </w:rPr>
            </w:pPr>
            <w:del w:id="123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8F" w14:textId="5A0E60E0" w:rsidR="003D09BA" w:rsidDel="00DF6374" w:rsidRDefault="00000000">
            <w:pPr>
              <w:spacing w:after="0" w:line="240" w:lineRule="auto"/>
              <w:jc w:val="center"/>
              <w:rPr>
                <w:del w:id="1239" w:author="Gillian Douce" w:date="2023-06-08T15:28:00Z"/>
                <w:sz w:val="18"/>
                <w:szCs w:val="18"/>
              </w:rPr>
            </w:pPr>
            <w:del w:id="1240" w:author="Gillian Douce" w:date="2023-06-08T15:28:00Z">
              <w:r w:rsidDel="00DF6374">
                <w:rPr>
                  <w:sz w:val="18"/>
                  <w:szCs w:val="18"/>
                </w:rPr>
                <w:delText>D2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0" w14:textId="14F8866E" w:rsidR="003D09BA" w:rsidDel="00DF6374" w:rsidRDefault="00000000">
            <w:pPr>
              <w:spacing w:after="0" w:line="240" w:lineRule="auto"/>
              <w:jc w:val="center"/>
              <w:rPr>
                <w:del w:id="1241" w:author="Gillian Douce" w:date="2023-06-08T15:28:00Z"/>
                <w:sz w:val="18"/>
                <w:szCs w:val="18"/>
              </w:rPr>
            </w:pPr>
            <w:del w:id="124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1" w14:textId="39A096BE" w:rsidR="003D09BA" w:rsidDel="00DF6374" w:rsidRDefault="00000000">
            <w:pPr>
              <w:spacing w:after="0" w:line="240" w:lineRule="auto"/>
              <w:jc w:val="center"/>
              <w:rPr>
                <w:del w:id="1243" w:author="Gillian Douce" w:date="2023-06-08T15:28:00Z"/>
                <w:sz w:val="18"/>
                <w:szCs w:val="18"/>
              </w:rPr>
            </w:pPr>
            <w:del w:id="1244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92" w14:textId="52C624BE" w:rsidR="003D09BA" w:rsidDel="00DF6374" w:rsidRDefault="00000000">
            <w:pPr>
              <w:spacing w:after="0" w:line="240" w:lineRule="auto"/>
              <w:jc w:val="center"/>
              <w:rPr>
                <w:del w:id="1245" w:author="Gillian Douce" w:date="2023-06-08T15:28:00Z"/>
                <w:sz w:val="18"/>
                <w:szCs w:val="18"/>
              </w:rPr>
            </w:pPr>
            <w:del w:id="1246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3" w14:textId="361B9D79" w:rsidR="003D09BA" w:rsidDel="00DF6374" w:rsidRDefault="00000000">
            <w:pPr>
              <w:spacing w:after="0" w:line="240" w:lineRule="auto"/>
              <w:jc w:val="center"/>
              <w:rPr>
                <w:del w:id="1247" w:author="Gillian Douce" w:date="2023-06-08T15:28:00Z"/>
                <w:sz w:val="18"/>
                <w:szCs w:val="18"/>
              </w:rPr>
            </w:pPr>
            <w:del w:id="1248" w:author="Gillian Douce" w:date="2023-06-08T15:28:00Z">
              <w:r w:rsidDel="00DF6374">
                <w:rPr>
                  <w:sz w:val="18"/>
                  <w:szCs w:val="18"/>
                </w:rPr>
                <w:delText>K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4" w14:textId="31B08462" w:rsidR="003D09BA" w:rsidDel="00DF6374" w:rsidRDefault="00000000">
            <w:pPr>
              <w:spacing w:after="0" w:line="240" w:lineRule="auto"/>
              <w:jc w:val="center"/>
              <w:rPr>
                <w:del w:id="1249" w:author="Gillian Douce" w:date="2023-06-08T15:28:00Z"/>
                <w:sz w:val="18"/>
                <w:szCs w:val="18"/>
              </w:rPr>
            </w:pPr>
            <w:del w:id="125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5" w14:textId="4001DF41" w:rsidR="003D09BA" w:rsidDel="00DF6374" w:rsidRDefault="00000000">
            <w:pPr>
              <w:spacing w:after="0" w:line="240" w:lineRule="auto"/>
              <w:jc w:val="center"/>
              <w:rPr>
                <w:del w:id="1251" w:author="Gillian Douce" w:date="2023-06-08T15:28:00Z"/>
                <w:sz w:val="18"/>
                <w:szCs w:val="18"/>
              </w:rPr>
            </w:pPr>
            <w:del w:id="1252" w:author="Gillian Douce" w:date="2023-06-08T15:28:00Z">
              <w:r w:rsidDel="00DF6374">
                <w:rPr>
                  <w:sz w:val="18"/>
                  <w:szCs w:val="18"/>
                </w:rPr>
                <w:delText>S27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6" w14:textId="63E27F43" w:rsidR="003D09BA" w:rsidDel="00DF6374" w:rsidRDefault="00000000">
            <w:pPr>
              <w:spacing w:after="0" w:line="240" w:lineRule="auto"/>
              <w:jc w:val="center"/>
              <w:rPr>
                <w:del w:id="1253" w:author="Gillian Douce" w:date="2023-06-08T15:28:00Z"/>
                <w:sz w:val="18"/>
                <w:szCs w:val="18"/>
              </w:rPr>
            </w:pPr>
            <w:del w:id="125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7" w14:textId="412AFAF9" w:rsidR="003D09BA" w:rsidDel="00DF6374" w:rsidRDefault="00000000">
            <w:pPr>
              <w:spacing w:after="0" w:line="240" w:lineRule="auto"/>
              <w:jc w:val="center"/>
              <w:rPr>
                <w:del w:id="1255" w:author="Gillian Douce" w:date="2023-06-08T15:28:00Z"/>
                <w:sz w:val="18"/>
                <w:szCs w:val="18"/>
              </w:rPr>
            </w:pPr>
            <w:del w:id="125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98" w14:textId="5A5972B9" w:rsidR="003D09BA" w:rsidDel="00DF6374" w:rsidRDefault="00000000">
            <w:pPr>
              <w:spacing w:after="0" w:line="240" w:lineRule="auto"/>
              <w:jc w:val="center"/>
              <w:rPr>
                <w:del w:id="1257" w:author="Gillian Douce" w:date="2023-06-08T15:28:00Z"/>
                <w:sz w:val="18"/>
                <w:szCs w:val="18"/>
              </w:rPr>
            </w:pPr>
            <w:del w:id="1258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49A" w14:textId="06C5FE3E" w:rsidR="003D09BA" w:rsidDel="00DF6374" w:rsidRDefault="00000000">
            <w:pPr>
              <w:spacing w:after="0" w:line="240" w:lineRule="auto"/>
              <w:jc w:val="center"/>
              <w:rPr>
                <w:del w:id="1259" w:author="Gillian Douce" w:date="2023-06-08T15:28:00Z"/>
                <w:sz w:val="18"/>
                <w:szCs w:val="18"/>
              </w:rPr>
            </w:pPr>
            <w:del w:id="126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49C" w14:textId="74B737DC" w:rsidR="003D09BA" w:rsidDel="00DF6374" w:rsidRDefault="003D09BA">
            <w:pPr>
              <w:spacing w:after="0" w:line="240" w:lineRule="auto"/>
              <w:jc w:val="center"/>
              <w:rPr>
                <w:del w:id="1261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49D" w14:textId="33E6DAA0" w:rsidR="003D09BA" w:rsidDel="00DF6374" w:rsidRDefault="003D09BA">
            <w:pPr>
              <w:spacing w:after="0" w:line="240" w:lineRule="auto"/>
              <w:jc w:val="center"/>
              <w:rPr>
                <w:del w:id="1262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49F" w14:textId="3A5DEE96" w:rsidR="003D09BA" w:rsidDel="00DF6374" w:rsidRDefault="003D09BA">
            <w:pPr>
              <w:spacing w:after="0" w:line="240" w:lineRule="auto"/>
              <w:jc w:val="center"/>
              <w:rPr>
                <w:del w:id="1263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4A0" w14:textId="4096CEC1" w:rsidR="003D09BA" w:rsidDel="00DF6374" w:rsidRDefault="003D09BA">
            <w:pPr>
              <w:spacing w:after="0" w:line="240" w:lineRule="auto"/>
              <w:jc w:val="center"/>
              <w:rPr>
                <w:del w:id="1264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4A1" w14:textId="748688EB" w:rsidR="003D09BA" w:rsidDel="00DF6374" w:rsidRDefault="003D09BA">
            <w:pPr>
              <w:spacing w:after="0" w:line="240" w:lineRule="auto"/>
              <w:jc w:val="center"/>
              <w:rPr>
                <w:del w:id="1265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0E501658" w14:textId="19023613">
        <w:trPr>
          <w:trHeight w:val="20"/>
          <w:del w:id="126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3" w14:textId="2FE31D2D" w:rsidR="003D09BA" w:rsidDel="00DF6374" w:rsidRDefault="00000000">
            <w:pPr>
              <w:spacing w:after="0" w:line="240" w:lineRule="auto"/>
              <w:jc w:val="center"/>
              <w:rPr>
                <w:del w:id="1267" w:author="Gillian Douce" w:date="2023-06-08T15:28:00Z"/>
                <w:sz w:val="18"/>
                <w:szCs w:val="18"/>
              </w:rPr>
            </w:pPr>
            <w:del w:id="1268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4A4" w14:textId="75D41BD7" w:rsidR="003D09BA" w:rsidDel="00DF6374" w:rsidRDefault="00000000">
            <w:pPr>
              <w:spacing w:after="0" w:line="240" w:lineRule="auto"/>
              <w:jc w:val="center"/>
              <w:rPr>
                <w:del w:id="1269" w:author="Gillian Douce" w:date="2023-06-08T15:28:00Z"/>
                <w:sz w:val="18"/>
                <w:szCs w:val="18"/>
              </w:rPr>
            </w:pPr>
            <w:del w:id="127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5" w14:textId="563B9100" w:rsidR="003D09BA" w:rsidDel="00DF6374" w:rsidRDefault="00000000">
            <w:pPr>
              <w:spacing w:after="0" w:line="240" w:lineRule="auto"/>
              <w:jc w:val="center"/>
              <w:rPr>
                <w:del w:id="1271" w:author="Gillian Douce" w:date="2023-06-08T15:28:00Z"/>
                <w:sz w:val="18"/>
                <w:szCs w:val="18"/>
              </w:rPr>
            </w:pPr>
            <w:del w:id="1272" w:author="Gillian Douce" w:date="2023-06-08T15:28:00Z">
              <w:r w:rsidDel="00DF6374">
                <w:rPr>
                  <w:sz w:val="18"/>
                  <w:szCs w:val="18"/>
                </w:rPr>
                <w:delText>D2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6" w14:textId="16B82B43" w:rsidR="003D09BA" w:rsidDel="00DF6374" w:rsidRDefault="00000000">
            <w:pPr>
              <w:spacing w:after="0" w:line="240" w:lineRule="auto"/>
              <w:jc w:val="center"/>
              <w:rPr>
                <w:del w:id="1273" w:author="Gillian Douce" w:date="2023-06-08T15:28:00Z"/>
                <w:sz w:val="18"/>
                <w:szCs w:val="18"/>
              </w:rPr>
            </w:pPr>
            <w:del w:id="127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7" w14:textId="350978C8" w:rsidR="003D09BA" w:rsidDel="00DF6374" w:rsidRDefault="00000000">
            <w:pPr>
              <w:spacing w:after="0" w:line="240" w:lineRule="auto"/>
              <w:jc w:val="center"/>
              <w:rPr>
                <w:del w:id="1275" w:author="Gillian Douce" w:date="2023-06-08T15:28:00Z"/>
                <w:sz w:val="18"/>
                <w:szCs w:val="18"/>
              </w:rPr>
            </w:pPr>
            <w:del w:id="1276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A8" w14:textId="7CAB1548" w:rsidR="003D09BA" w:rsidDel="00DF6374" w:rsidRDefault="00000000">
            <w:pPr>
              <w:spacing w:after="0" w:line="240" w:lineRule="auto"/>
              <w:jc w:val="center"/>
              <w:rPr>
                <w:del w:id="1277" w:author="Gillian Douce" w:date="2023-06-08T15:28:00Z"/>
                <w:sz w:val="18"/>
                <w:szCs w:val="18"/>
              </w:rPr>
            </w:pPr>
            <w:del w:id="1278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9" w14:textId="04799DB1" w:rsidR="003D09BA" w:rsidDel="00DF6374" w:rsidRDefault="00000000">
            <w:pPr>
              <w:spacing w:after="0" w:line="240" w:lineRule="auto"/>
              <w:jc w:val="center"/>
              <w:rPr>
                <w:del w:id="1279" w:author="Gillian Douce" w:date="2023-06-08T15:28:00Z"/>
                <w:sz w:val="18"/>
                <w:szCs w:val="18"/>
              </w:rPr>
            </w:pPr>
            <w:del w:id="1280" w:author="Gillian Douce" w:date="2023-06-08T15:28:00Z">
              <w:r w:rsidDel="00DF6374">
                <w:rPr>
                  <w:sz w:val="18"/>
                  <w:szCs w:val="18"/>
                </w:rPr>
                <w:delText>D2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A" w14:textId="2F0D08F9" w:rsidR="003D09BA" w:rsidDel="00DF6374" w:rsidRDefault="00000000">
            <w:pPr>
              <w:spacing w:after="0" w:line="240" w:lineRule="auto"/>
              <w:jc w:val="center"/>
              <w:rPr>
                <w:del w:id="1281" w:author="Gillian Douce" w:date="2023-06-08T15:28:00Z"/>
                <w:sz w:val="18"/>
                <w:szCs w:val="18"/>
              </w:rPr>
            </w:pPr>
            <w:del w:id="128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B" w14:textId="77AD07B7" w:rsidR="003D09BA" w:rsidDel="00DF6374" w:rsidRDefault="00000000">
            <w:pPr>
              <w:spacing w:after="0" w:line="240" w:lineRule="auto"/>
              <w:jc w:val="center"/>
              <w:rPr>
                <w:del w:id="1283" w:author="Gillian Douce" w:date="2023-06-08T15:28:00Z"/>
                <w:sz w:val="18"/>
                <w:szCs w:val="18"/>
              </w:rPr>
            </w:pPr>
            <w:del w:id="1284" w:author="Gillian Douce" w:date="2023-06-08T15:28:00Z">
              <w:r w:rsidDel="00DF6374">
                <w:rPr>
                  <w:sz w:val="18"/>
                  <w:szCs w:val="18"/>
                </w:rPr>
                <w:delText>S27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C" w14:textId="10B800F3" w:rsidR="003D09BA" w:rsidDel="00DF6374" w:rsidRDefault="00000000">
            <w:pPr>
              <w:spacing w:after="0" w:line="240" w:lineRule="auto"/>
              <w:jc w:val="center"/>
              <w:rPr>
                <w:del w:id="1285" w:author="Gillian Douce" w:date="2023-06-08T15:28:00Z"/>
                <w:sz w:val="18"/>
                <w:szCs w:val="18"/>
              </w:rPr>
            </w:pPr>
            <w:del w:id="128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D" w14:textId="4292DB13" w:rsidR="003D09BA" w:rsidDel="00DF6374" w:rsidRDefault="00000000">
            <w:pPr>
              <w:spacing w:after="0" w:line="240" w:lineRule="auto"/>
              <w:jc w:val="center"/>
              <w:rPr>
                <w:del w:id="1287" w:author="Gillian Douce" w:date="2023-06-08T15:28:00Z"/>
                <w:sz w:val="18"/>
                <w:szCs w:val="18"/>
              </w:rPr>
            </w:pPr>
            <w:del w:id="1288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4AE" w14:textId="586E7CE7" w:rsidR="003D09BA" w:rsidDel="00DF6374" w:rsidRDefault="00000000">
            <w:pPr>
              <w:spacing w:after="0" w:line="240" w:lineRule="auto"/>
              <w:jc w:val="center"/>
              <w:rPr>
                <w:del w:id="1289" w:author="Gillian Douce" w:date="2023-06-08T15:28:00Z"/>
                <w:sz w:val="18"/>
                <w:szCs w:val="18"/>
              </w:rPr>
            </w:pPr>
            <w:del w:id="1290" w:author="Gillian Douce" w:date="2023-06-08T15:28:00Z">
              <w:r w:rsidDel="00DF6374">
                <w:rPr>
                  <w:sz w:val="18"/>
                  <w:szCs w:val="18"/>
                </w:rPr>
                <w:delText>2.8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B0" w14:textId="21BA9AFD" w:rsidR="003D09BA" w:rsidDel="00DF6374" w:rsidRDefault="003D09BA">
            <w:pPr>
              <w:spacing w:after="0" w:line="240" w:lineRule="auto"/>
              <w:jc w:val="center"/>
              <w:rPr>
                <w:del w:id="1291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B2" w14:textId="0ED89310" w:rsidR="003D09BA" w:rsidDel="00DF6374" w:rsidRDefault="003D09BA">
            <w:pPr>
              <w:spacing w:after="0" w:line="240" w:lineRule="auto"/>
              <w:jc w:val="center"/>
              <w:rPr>
                <w:del w:id="1292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B3" w14:textId="258E744D" w:rsidR="003D09BA" w:rsidDel="00DF6374" w:rsidRDefault="003D09BA">
            <w:pPr>
              <w:spacing w:after="0" w:line="240" w:lineRule="auto"/>
              <w:jc w:val="center"/>
              <w:rPr>
                <w:del w:id="1293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B5" w14:textId="65107D3F" w:rsidR="003D09BA" w:rsidDel="00DF6374" w:rsidRDefault="003D09BA">
            <w:pPr>
              <w:spacing w:after="0" w:line="240" w:lineRule="auto"/>
              <w:jc w:val="center"/>
              <w:rPr>
                <w:del w:id="1294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4B6" w14:textId="44A1BA78" w:rsidR="003D09BA" w:rsidDel="00DF6374" w:rsidRDefault="003D09BA">
            <w:pPr>
              <w:spacing w:after="0" w:line="240" w:lineRule="auto"/>
              <w:jc w:val="center"/>
              <w:rPr>
                <w:del w:id="1295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4B7" w14:textId="0B7B6C9B" w:rsidR="003D09BA" w:rsidDel="00DF6374" w:rsidRDefault="003D09BA">
            <w:pPr>
              <w:spacing w:after="0" w:line="240" w:lineRule="auto"/>
              <w:jc w:val="center"/>
              <w:rPr>
                <w:del w:id="1296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3175EABD" w14:textId="1E924350">
        <w:trPr>
          <w:trHeight w:val="20"/>
          <w:del w:id="1297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4B9" w14:textId="7D6B75C7" w:rsidR="003D09BA" w:rsidDel="00DF6374" w:rsidRDefault="00000000">
            <w:pPr>
              <w:spacing w:after="0" w:line="276" w:lineRule="auto"/>
              <w:jc w:val="center"/>
              <w:rPr>
                <w:del w:id="1298" w:author="Gillian Douce" w:date="2023-06-08T15:28:00Z"/>
                <w:b/>
                <w:sz w:val="20"/>
                <w:szCs w:val="20"/>
              </w:rPr>
            </w:pPr>
            <w:del w:id="1299" w:author="Gillian Douce" w:date="2023-06-08T15:28:00Z">
              <w:r w:rsidDel="00DF6374">
                <w:rPr>
                  <w:b/>
                  <w:sz w:val="20"/>
                  <w:szCs w:val="20"/>
                </w:rPr>
                <w:delText>HID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3</w:delText>
              </w:r>
            </w:del>
          </w:p>
        </w:tc>
      </w:tr>
      <w:tr w:rsidR="003D09BA" w:rsidDel="00DF6374" w14:paraId="13BB140D" w14:textId="6963DBDC">
        <w:trPr>
          <w:trHeight w:val="20"/>
          <w:del w:id="130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CF" w14:textId="6C2D1CD1" w:rsidR="003D09BA" w:rsidDel="00DF6374" w:rsidRDefault="003D09BA">
            <w:pPr>
              <w:spacing w:after="0" w:line="240" w:lineRule="auto"/>
              <w:jc w:val="center"/>
              <w:rPr>
                <w:del w:id="1301" w:author="Gillian Douce" w:date="2023-06-08T15:28:00Z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0" w14:textId="19B76614" w:rsidR="003D09BA" w:rsidDel="00DF6374" w:rsidRDefault="003D09BA">
            <w:pPr>
              <w:spacing w:after="0" w:line="240" w:lineRule="auto"/>
              <w:jc w:val="center"/>
              <w:rPr>
                <w:del w:id="1302" w:author="Gillian Douce" w:date="2023-06-08T15:28:00Z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1" w14:textId="2BD3D353" w:rsidR="003D09BA" w:rsidDel="00DF6374" w:rsidRDefault="003D09BA">
            <w:pPr>
              <w:spacing w:after="0" w:line="240" w:lineRule="auto"/>
              <w:jc w:val="center"/>
              <w:rPr>
                <w:del w:id="1303" w:author="Gillian Douce" w:date="2023-06-08T15:28:00Z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2" w14:textId="785EEA9F" w:rsidR="003D09BA" w:rsidDel="00DF6374" w:rsidRDefault="003D09BA">
            <w:pPr>
              <w:spacing w:after="0" w:line="240" w:lineRule="auto"/>
              <w:jc w:val="center"/>
              <w:rPr>
                <w:del w:id="1304" w:author="Gillian Douce" w:date="2023-06-08T15:28:00Z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3" w14:textId="6C5BBCF0" w:rsidR="003D09BA" w:rsidDel="00DF6374" w:rsidRDefault="003D09BA">
            <w:pPr>
              <w:spacing w:after="0" w:line="240" w:lineRule="auto"/>
              <w:jc w:val="center"/>
              <w:rPr>
                <w:del w:id="1305" w:author="Gillian Douce" w:date="2023-06-08T15:28:00Z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000004D4" w14:textId="166C21AD" w:rsidR="003D09BA" w:rsidDel="00DF6374" w:rsidRDefault="003D09BA">
            <w:pPr>
              <w:spacing w:after="0" w:line="240" w:lineRule="auto"/>
              <w:jc w:val="center"/>
              <w:rPr>
                <w:del w:id="1306" w:author="Gillian Douce" w:date="2023-06-08T15:28:00Z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5" w14:textId="4D549F45" w:rsidR="003D09BA" w:rsidDel="00DF6374" w:rsidRDefault="003D09BA">
            <w:pPr>
              <w:spacing w:after="0" w:line="240" w:lineRule="auto"/>
              <w:jc w:val="center"/>
              <w:rPr>
                <w:del w:id="1307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6" w14:textId="426F0776" w:rsidR="003D09BA" w:rsidDel="00DF6374" w:rsidRDefault="003D09BA">
            <w:pPr>
              <w:spacing w:after="0" w:line="240" w:lineRule="auto"/>
              <w:jc w:val="center"/>
              <w:rPr>
                <w:del w:id="1308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7" w14:textId="387E1B33" w:rsidR="003D09BA" w:rsidDel="00DF6374" w:rsidRDefault="003D09BA">
            <w:pPr>
              <w:spacing w:after="0" w:line="240" w:lineRule="auto"/>
              <w:jc w:val="center"/>
              <w:rPr>
                <w:del w:id="1309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8" w14:textId="58E64B7E" w:rsidR="003D09BA" w:rsidDel="00DF6374" w:rsidRDefault="003D09BA">
            <w:pPr>
              <w:spacing w:after="0" w:line="240" w:lineRule="auto"/>
              <w:jc w:val="center"/>
              <w:rPr>
                <w:del w:id="1310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4D9" w14:textId="15EB040E" w:rsidR="003D09BA" w:rsidDel="00DF6374" w:rsidRDefault="003D09BA">
            <w:pPr>
              <w:spacing w:after="0" w:line="240" w:lineRule="auto"/>
              <w:jc w:val="center"/>
              <w:rPr>
                <w:del w:id="1311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4DA" w14:textId="74075A69" w:rsidR="003D09BA" w:rsidDel="00DF6374" w:rsidRDefault="003D09BA">
            <w:pPr>
              <w:spacing w:after="0" w:line="240" w:lineRule="auto"/>
              <w:jc w:val="center"/>
              <w:rPr>
                <w:del w:id="1312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C" w14:textId="2D4CF43D" w:rsidR="003D09BA" w:rsidDel="00DF6374" w:rsidRDefault="00000000">
            <w:pPr>
              <w:spacing w:after="0" w:line="240" w:lineRule="auto"/>
              <w:jc w:val="center"/>
              <w:rPr>
                <w:del w:id="1313" w:author="Gillian Douce" w:date="2023-06-08T15:28:00Z"/>
                <w:b/>
                <w:color w:val="AF2D4C"/>
                <w:sz w:val="18"/>
                <w:szCs w:val="18"/>
              </w:rPr>
            </w:pPr>
            <w:del w:id="1314" w:author="Gillian Douce" w:date="2023-06-08T15:28:00Z">
              <w:r w:rsidDel="00DF6374">
                <w:rPr>
                  <w:b/>
                  <w:color w:val="AF2D4C"/>
                  <w:sz w:val="18"/>
                  <w:szCs w:val="18"/>
                </w:rPr>
                <w:delText>Y35</w:delText>
              </w:r>
              <w:r w:rsidDel="00DF6374">
                <w:rPr>
                  <w:b/>
                  <w:color w:val="AF2D4C"/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E" w14:textId="2278F53E" w:rsidR="003D09BA" w:rsidDel="00DF6374" w:rsidRDefault="00000000">
            <w:pPr>
              <w:spacing w:after="0" w:line="240" w:lineRule="auto"/>
              <w:jc w:val="center"/>
              <w:rPr>
                <w:del w:id="1315" w:author="Gillian Douce" w:date="2023-06-08T15:28:00Z"/>
                <w:b/>
                <w:color w:val="AF2D4C"/>
                <w:sz w:val="18"/>
                <w:szCs w:val="18"/>
              </w:rPr>
            </w:pPr>
            <w:del w:id="1316" w:author="Gillian Douce" w:date="2023-06-08T15:28:00Z">
              <w:r w:rsidDel="00DF6374">
                <w:rPr>
                  <w:b/>
                  <w:color w:val="AF2D4C"/>
                  <w:sz w:val="18"/>
                  <w:szCs w:val="18"/>
                </w:rPr>
                <w:delText>OH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F" w14:textId="376A4F65" w:rsidR="003D09BA" w:rsidDel="00DF6374" w:rsidRDefault="00000000">
            <w:pPr>
              <w:spacing w:after="0" w:line="240" w:lineRule="auto"/>
              <w:jc w:val="center"/>
              <w:rPr>
                <w:del w:id="1317" w:author="Gillian Douce" w:date="2023-06-08T15:28:00Z"/>
                <w:b/>
                <w:color w:val="AF2D4C"/>
                <w:sz w:val="18"/>
                <w:szCs w:val="18"/>
              </w:rPr>
            </w:pPr>
            <w:del w:id="1318" w:author="Gillian Douce" w:date="2023-06-08T15:28:00Z">
              <w:r w:rsidDel="00DF6374">
                <w:rPr>
                  <w:b/>
                  <w:color w:val="AF2D4C"/>
                  <w:sz w:val="18"/>
                  <w:szCs w:val="18"/>
                </w:rPr>
                <w:delText>S377</w:delText>
              </w:r>
              <w:r w:rsidDel="00DF6374">
                <w:rPr>
                  <w:b/>
                  <w:color w:val="AF2D4C"/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1" w14:textId="68DD7B18" w:rsidR="003D09BA" w:rsidDel="00DF6374" w:rsidRDefault="00000000">
            <w:pPr>
              <w:spacing w:after="0" w:line="240" w:lineRule="auto"/>
              <w:jc w:val="center"/>
              <w:rPr>
                <w:del w:id="1319" w:author="Gillian Douce" w:date="2023-06-08T15:28:00Z"/>
                <w:b/>
                <w:color w:val="AF2D4C"/>
                <w:sz w:val="18"/>
                <w:szCs w:val="18"/>
              </w:rPr>
            </w:pPr>
            <w:del w:id="1320" w:author="Gillian Douce" w:date="2023-06-08T15:28:00Z">
              <w:r w:rsidDel="00DF6374">
                <w:rPr>
                  <w:b/>
                  <w:color w:val="AF2D4C"/>
                  <w:sz w:val="18"/>
                  <w:szCs w:val="18"/>
                </w:rPr>
                <w:delText>O</w:delText>
              </w:r>
              <w:r w:rsidDel="00DF6374">
                <w:rPr>
                  <w:b/>
                  <w:color w:val="AF2D4C"/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2" w14:textId="034E5380" w:rsidR="003D09BA" w:rsidDel="00DF6374" w:rsidRDefault="00000000">
            <w:pPr>
              <w:spacing w:after="0" w:line="240" w:lineRule="auto"/>
              <w:jc w:val="center"/>
              <w:rPr>
                <w:del w:id="1321" w:author="Gillian Douce" w:date="2023-06-08T15:28:00Z"/>
                <w:b/>
                <w:color w:val="AF2D4C"/>
                <w:sz w:val="18"/>
                <w:szCs w:val="18"/>
              </w:rPr>
            </w:pPr>
            <w:del w:id="1322" w:author="Gillian Douce" w:date="2023-06-08T15:28:00Z">
              <w:r w:rsidDel="00DF6374">
                <w:rPr>
                  <w:b/>
                  <w:color w:val="AF2D4C"/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4E3" w14:textId="08F63BE1" w:rsidR="003D09BA" w:rsidDel="00DF6374" w:rsidRDefault="00000000">
            <w:pPr>
              <w:spacing w:after="0" w:line="240" w:lineRule="auto"/>
              <w:jc w:val="center"/>
              <w:rPr>
                <w:del w:id="1323" w:author="Gillian Douce" w:date="2023-06-08T15:28:00Z"/>
                <w:b/>
                <w:color w:val="AF2D4C"/>
                <w:sz w:val="18"/>
                <w:szCs w:val="18"/>
              </w:rPr>
            </w:pPr>
            <w:del w:id="1324" w:author="Gillian Douce" w:date="2023-06-08T15:28:00Z">
              <w:r w:rsidDel="00DF6374">
                <w:rPr>
                  <w:b/>
                  <w:color w:val="AF2D4C"/>
                  <w:sz w:val="18"/>
                  <w:szCs w:val="18"/>
                </w:rPr>
                <w:delText>3.0</w:delText>
              </w:r>
            </w:del>
          </w:p>
        </w:tc>
      </w:tr>
      <w:tr w:rsidR="003D09BA" w:rsidDel="00DF6374" w14:paraId="0AFD03D4" w14:textId="44391DDD">
        <w:trPr>
          <w:trHeight w:val="20"/>
          <w:del w:id="1325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4E5" w14:textId="73D818B7" w:rsidR="003D09BA" w:rsidDel="00DF6374" w:rsidRDefault="00000000">
            <w:pPr>
              <w:spacing w:after="0" w:line="276" w:lineRule="auto"/>
              <w:jc w:val="center"/>
              <w:rPr>
                <w:del w:id="1326" w:author="Gillian Douce" w:date="2023-06-08T15:28:00Z"/>
                <w:b/>
                <w:sz w:val="20"/>
                <w:szCs w:val="20"/>
              </w:rPr>
            </w:pPr>
            <w:del w:id="1327" w:author="Gillian Douce" w:date="2023-06-08T15:28:00Z">
              <w:r w:rsidDel="00DF6374">
                <w:rPr>
                  <w:b/>
                  <w:sz w:val="20"/>
                  <w:szCs w:val="20"/>
                </w:rPr>
                <w:delText>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1</w:delText>
              </w:r>
              <w:r w:rsidDel="00DF6374">
                <w:rPr>
                  <w:b/>
                  <w:sz w:val="20"/>
                  <w:szCs w:val="20"/>
                </w:rPr>
                <w:delText>-HID</w:delText>
              </w:r>
            </w:del>
          </w:p>
        </w:tc>
      </w:tr>
      <w:tr w:rsidR="003D09BA" w:rsidDel="00DF6374" w14:paraId="27888BF9" w14:textId="2B78B54F">
        <w:trPr>
          <w:trHeight w:val="20"/>
          <w:del w:id="1328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B" w14:textId="14102892" w:rsidR="003D09BA" w:rsidDel="00DF6374" w:rsidRDefault="00000000">
            <w:pPr>
              <w:spacing w:after="0" w:line="240" w:lineRule="auto"/>
              <w:jc w:val="center"/>
              <w:rPr>
                <w:del w:id="1329" w:author="Gillian Douce" w:date="2023-06-08T15:28:00Z"/>
                <w:sz w:val="18"/>
                <w:szCs w:val="18"/>
              </w:rPr>
            </w:pPr>
            <w:del w:id="1330" w:author="Gillian Douce" w:date="2023-06-08T15:28:00Z">
              <w:r w:rsidDel="00DF6374">
                <w:rPr>
                  <w:sz w:val="18"/>
                  <w:szCs w:val="18"/>
                </w:rPr>
                <w:delText>S12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C" w14:textId="05C07F49" w:rsidR="003D09BA" w:rsidDel="00DF6374" w:rsidRDefault="00000000">
            <w:pPr>
              <w:spacing w:after="0" w:line="240" w:lineRule="auto"/>
              <w:jc w:val="center"/>
              <w:rPr>
                <w:del w:id="1331" w:author="Gillian Douce" w:date="2023-06-08T15:28:00Z"/>
                <w:sz w:val="18"/>
                <w:szCs w:val="18"/>
              </w:rPr>
            </w:pPr>
            <w:del w:id="133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D" w14:textId="3A7076DD" w:rsidR="003D09BA" w:rsidDel="00DF6374" w:rsidRDefault="00000000">
            <w:pPr>
              <w:spacing w:after="0" w:line="240" w:lineRule="auto"/>
              <w:jc w:val="center"/>
              <w:rPr>
                <w:del w:id="1333" w:author="Gillian Douce" w:date="2023-06-08T15:28:00Z"/>
                <w:sz w:val="18"/>
                <w:szCs w:val="18"/>
              </w:rPr>
            </w:pPr>
            <w:del w:id="1334" w:author="Gillian Douce" w:date="2023-06-08T15:28:00Z">
              <w:r w:rsidDel="00DF6374">
                <w:rPr>
                  <w:sz w:val="18"/>
                  <w:szCs w:val="18"/>
                </w:rPr>
                <w:delText>Y38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E" w14:textId="401685C6" w:rsidR="003D09BA" w:rsidDel="00DF6374" w:rsidRDefault="00000000">
            <w:pPr>
              <w:spacing w:after="0" w:line="240" w:lineRule="auto"/>
              <w:jc w:val="center"/>
              <w:rPr>
                <w:del w:id="1335" w:author="Gillian Douce" w:date="2023-06-08T15:28:00Z"/>
                <w:sz w:val="18"/>
                <w:szCs w:val="18"/>
              </w:rPr>
            </w:pPr>
            <w:del w:id="133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FF" w14:textId="747109CC" w:rsidR="003D09BA" w:rsidDel="00DF6374" w:rsidRDefault="00000000">
            <w:pPr>
              <w:spacing w:after="0" w:line="240" w:lineRule="auto"/>
              <w:jc w:val="center"/>
              <w:rPr>
                <w:del w:id="1337" w:author="Gillian Douce" w:date="2023-06-08T15:28:00Z"/>
                <w:sz w:val="18"/>
                <w:szCs w:val="18"/>
              </w:rPr>
            </w:pPr>
            <w:del w:id="1338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00" w14:textId="0962855D" w:rsidR="003D09BA" w:rsidDel="00DF6374" w:rsidRDefault="00000000">
            <w:pPr>
              <w:spacing w:after="0" w:line="240" w:lineRule="auto"/>
              <w:jc w:val="center"/>
              <w:rPr>
                <w:del w:id="1339" w:author="Gillian Douce" w:date="2023-06-08T15:28:00Z"/>
                <w:sz w:val="18"/>
                <w:szCs w:val="18"/>
              </w:rPr>
            </w:pPr>
            <w:del w:id="1340" w:author="Gillian Douce" w:date="2023-06-08T15:28:00Z">
              <w:r w:rsidDel="00DF6374">
                <w:rPr>
                  <w:sz w:val="18"/>
                  <w:szCs w:val="18"/>
                </w:rPr>
                <w:delText>3.4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1" w14:textId="249C5955" w:rsidR="003D09BA" w:rsidDel="00DF6374" w:rsidRDefault="00000000">
            <w:pPr>
              <w:spacing w:after="0" w:line="240" w:lineRule="auto"/>
              <w:jc w:val="center"/>
              <w:rPr>
                <w:del w:id="1341" w:author="Gillian Douce" w:date="2023-06-08T15:28:00Z"/>
                <w:sz w:val="18"/>
                <w:szCs w:val="18"/>
              </w:rPr>
            </w:pPr>
            <w:del w:id="1342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2" w14:textId="73A6AB95" w:rsidR="003D09BA" w:rsidDel="00DF6374" w:rsidRDefault="00000000">
            <w:pPr>
              <w:spacing w:after="0" w:line="240" w:lineRule="auto"/>
              <w:jc w:val="center"/>
              <w:rPr>
                <w:del w:id="1343" w:author="Gillian Douce" w:date="2023-06-08T15:28:00Z"/>
                <w:sz w:val="18"/>
                <w:szCs w:val="18"/>
              </w:rPr>
            </w:pPr>
            <w:del w:id="134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3" w14:textId="7A124ED0" w:rsidR="003D09BA" w:rsidDel="00DF6374" w:rsidRDefault="00000000">
            <w:pPr>
              <w:spacing w:after="0" w:line="240" w:lineRule="auto"/>
              <w:jc w:val="center"/>
              <w:rPr>
                <w:del w:id="1345" w:author="Gillian Douce" w:date="2023-06-08T15:28:00Z"/>
                <w:sz w:val="18"/>
                <w:szCs w:val="18"/>
              </w:rPr>
            </w:pPr>
            <w:del w:id="1346" w:author="Gillian Douce" w:date="2023-06-08T15:28:00Z">
              <w:r w:rsidDel="00DF6374">
                <w:rPr>
                  <w:sz w:val="18"/>
                  <w:szCs w:val="18"/>
                </w:rPr>
                <w:delText>N1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4" w14:textId="1431691C" w:rsidR="003D09BA" w:rsidDel="00DF6374" w:rsidRDefault="00000000">
            <w:pPr>
              <w:spacing w:after="0" w:line="240" w:lineRule="auto"/>
              <w:jc w:val="center"/>
              <w:rPr>
                <w:del w:id="1347" w:author="Gillian Douce" w:date="2023-06-08T15:28:00Z"/>
                <w:sz w:val="18"/>
                <w:szCs w:val="18"/>
              </w:rPr>
            </w:pPr>
            <w:del w:id="134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5" w14:textId="22C783BD" w:rsidR="003D09BA" w:rsidDel="00DF6374" w:rsidRDefault="00000000">
            <w:pPr>
              <w:spacing w:after="0" w:line="240" w:lineRule="auto"/>
              <w:jc w:val="center"/>
              <w:rPr>
                <w:del w:id="1349" w:author="Gillian Douce" w:date="2023-06-08T15:28:00Z"/>
                <w:sz w:val="18"/>
                <w:szCs w:val="18"/>
              </w:rPr>
            </w:pPr>
            <w:del w:id="135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06" w14:textId="6C83FC79" w:rsidR="003D09BA" w:rsidDel="00DF6374" w:rsidRDefault="00000000">
            <w:pPr>
              <w:spacing w:after="0" w:line="240" w:lineRule="auto"/>
              <w:jc w:val="center"/>
              <w:rPr>
                <w:del w:id="1351" w:author="Gillian Douce" w:date="2023-06-08T15:28:00Z"/>
                <w:sz w:val="18"/>
                <w:szCs w:val="18"/>
              </w:rPr>
            </w:pPr>
            <w:del w:id="1352" w:author="Gillian Douce" w:date="2023-06-08T15:28:00Z">
              <w:r w:rsidDel="00DF6374">
                <w:rPr>
                  <w:sz w:val="18"/>
                  <w:szCs w:val="18"/>
                </w:rPr>
                <w:delText>3.9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8" w14:textId="5EFEEC11" w:rsidR="003D09BA" w:rsidDel="00DF6374" w:rsidRDefault="00000000">
            <w:pPr>
              <w:spacing w:after="0" w:line="240" w:lineRule="auto"/>
              <w:jc w:val="center"/>
              <w:rPr>
                <w:del w:id="1353" w:author="Gillian Douce" w:date="2023-06-08T15:28:00Z"/>
                <w:sz w:val="18"/>
                <w:szCs w:val="18"/>
              </w:rPr>
            </w:pPr>
            <w:del w:id="1354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A" w14:textId="448B050F" w:rsidR="003D09BA" w:rsidDel="00DF6374" w:rsidRDefault="00000000">
            <w:pPr>
              <w:spacing w:after="0" w:line="240" w:lineRule="auto"/>
              <w:jc w:val="center"/>
              <w:rPr>
                <w:del w:id="1355" w:author="Gillian Douce" w:date="2023-06-08T15:28:00Z"/>
                <w:sz w:val="18"/>
                <w:szCs w:val="18"/>
              </w:rPr>
            </w:pPr>
            <w:del w:id="135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B" w14:textId="2DE9B916" w:rsidR="003D09BA" w:rsidDel="00DF6374" w:rsidRDefault="00000000">
            <w:pPr>
              <w:spacing w:after="0" w:line="240" w:lineRule="auto"/>
              <w:jc w:val="center"/>
              <w:rPr>
                <w:del w:id="1357" w:author="Gillian Douce" w:date="2023-06-08T15:28:00Z"/>
                <w:sz w:val="18"/>
                <w:szCs w:val="18"/>
              </w:rPr>
            </w:pPr>
            <w:del w:id="1358" w:author="Gillian Douce" w:date="2023-06-08T15:28:00Z">
              <w:r w:rsidDel="00DF6374">
                <w:rPr>
                  <w:sz w:val="18"/>
                  <w:szCs w:val="18"/>
                </w:rPr>
                <w:delText>E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D" w14:textId="7171F0C1" w:rsidR="003D09BA" w:rsidDel="00DF6374" w:rsidRDefault="00000000">
            <w:pPr>
              <w:spacing w:after="0" w:line="240" w:lineRule="auto"/>
              <w:jc w:val="center"/>
              <w:rPr>
                <w:del w:id="1359" w:author="Gillian Douce" w:date="2023-06-08T15:28:00Z"/>
                <w:sz w:val="18"/>
                <w:szCs w:val="18"/>
              </w:rPr>
            </w:pPr>
            <w:del w:id="136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ε2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0E" w14:textId="70214247" w:rsidR="003D09BA" w:rsidDel="00DF6374" w:rsidRDefault="00000000">
            <w:pPr>
              <w:spacing w:after="0" w:line="240" w:lineRule="auto"/>
              <w:jc w:val="center"/>
              <w:rPr>
                <w:del w:id="1361" w:author="Gillian Douce" w:date="2023-06-08T15:28:00Z"/>
                <w:sz w:val="18"/>
                <w:szCs w:val="18"/>
              </w:rPr>
            </w:pPr>
            <w:del w:id="1362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0F" w14:textId="48EC4750" w:rsidR="003D09BA" w:rsidDel="00DF6374" w:rsidRDefault="00000000">
            <w:pPr>
              <w:spacing w:after="0" w:line="240" w:lineRule="auto"/>
              <w:jc w:val="center"/>
              <w:rPr>
                <w:del w:id="1363" w:author="Gillian Douce" w:date="2023-06-08T15:28:00Z"/>
                <w:sz w:val="18"/>
                <w:szCs w:val="18"/>
              </w:rPr>
            </w:pPr>
            <w:del w:id="1364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</w:tr>
      <w:tr w:rsidR="003D09BA" w:rsidDel="00DF6374" w14:paraId="3C6E8C86" w14:textId="21F2C9B7">
        <w:trPr>
          <w:trHeight w:val="20"/>
          <w:del w:id="1365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1" w14:textId="099F01A2" w:rsidR="003D09BA" w:rsidDel="00DF6374" w:rsidRDefault="00000000">
            <w:pPr>
              <w:spacing w:after="0" w:line="240" w:lineRule="auto"/>
              <w:jc w:val="center"/>
              <w:rPr>
                <w:del w:id="1366" w:author="Gillian Douce" w:date="2023-06-08T15:28:00Z"/>
                <w:sz w:val="18"/>
                <w:szCs w:val="18"/>
              </w:rPr>
            </w:pPr>
            <w:del w:id="1367" w:author="Gillian Douce" w:date="2023-06-08T15:28:00Z">
              <w:r w:rsidDel="00DF6374">
                <w:rPr>
                  <w:sz w:val="18"/>
                  <w:szCs w:val="18"/>
                </w:rPr>
                <w:delText>N13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2" w14:textId="2527EFCF" w:rsidR="003D09BA" w:rsidDel="00DF6374" w:rsidRDefault="00000000">
            <w:pPr>
              <w:spacing w:after="0" w:line="240" w:lineRule="auto"/>
              <w:jc w:val="center"/>
              <w:rPr>
                <w:del w:id="1368" w:author="Gillian Douce" w:date="2023-06-08T15:28:00Z"/>
                <w:sz w:val="18"/>
                <w:szCs w:val="18"/>
              </w:rPr>
            </w:pPr>
            <w:del w:id="1369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3" w14:textId="20B3699A" w:rsidR="003D09BA" w:rsidDel="00DF6374" w:rsidRDefault="00000000">
            <w:pPr>
              <w:spacing w:after="0" w:line="240" w:lineRule="auto"/>
              <w:jc w:val="center"/>
              <w:rPr>
                <w:del w:id="1370" w:author="Gillian Douce" w:date="2023-06-08T15:28:00Z"/>
                <w:sz w:val="18"/>
                <w:szCs w:val="18"/>
              </w:rPr>
            </w:pPr>
            <w:del w:id="1371" w:author="Gillian Douce" w:date="2023-06-08T15:28:00Z">
              <w:r w:rsidDel="00DF6374">
                <w:rPr>
                  <w:sz w:val="18"/>
                  <w:szCs w:val="18"/>
                </w:rPr>
                <w:delText>D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4" w14:textId="48BB72E7" w:rsidR="003D09BA" w:rsidDel="00DF6374" w:rsidRDefault="00000000">
            <w:pPr>
              <w:spacing w:after="0" w:line="240" w:lineRule="auto"/>
              <w:jc w:val="center"/>
              <w:rPr>
                <w:del w:id="1372" w:author="Gillian Douce" w:date="2023-06-08T15:28:00Z"/>
                <w:sz w:val="18"/>
                <w:szCs w:val="18"/>
              </w:rPr>
            </w:pPr>
            <w:del w:id="137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5" w14:textId="12464E37" w:rsidR="003D09BA" w:rsidDel="00DF6374" w:rsidRDefault="00000000">
            <w:pPr>
              <w:spacing w:after="0" w:line="240" w:lineRule="auto"/>
              <w:jc w:val="center"/>
              <w:rPr>
                <w:del w:id="1374" w:author="Gillian Douce" w:date="2023-06-08T15:28:00Z"/>
                <w:sz w:val="18"/>
                <w:szCs w:val="18"/>
              </w:rPr>
            </w:pPr>
            <w:del w:id="1375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516" w14:textId="7F5A8FE8" w:rsidR="003D09BA" w:rsidDel="00DF6374" w:rsidRDefault="00000000">
            <w:pPr>
              <w:spacing w:after="0" w:line="240" w:lineRule="auto"/>
              <w:jc w:val="center"/>
              <w:rPr>
                <w:del w:id="1376" w:author="Gillian Douce" w:date="2023-06-08T15:28:00Z"/>
                <w:sz w:val="18"/>
                <w:szCs w:val="18"/>
              </w:rPr>
            </w:pPr>
            <w:del w:id="1377" w:author="Gillian Douce" w:date="2023-06-08T15:28:00Z">
              <w:r w:rsidDel="00DF6374">
                <w:rPr>
                  <w:sz w:val="18"/>
                  <w:szCs w:val="18"/>
                </w:rPr>
                <w:delText>3.5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7" w14:textId="74F1A454" w:rsidR="003D09BA" w:rsidDel="00DF6374" w:rsidRDefault="00000000">
            <w:pPr>
              <w:spacing w:after="0" w:line="240" w:lineRule="auto"/>
              <w:jc w:val="center"/>
              <w:rPr>
                <w:del w:id="1378" w:author="Gillian Douce" w:date="2023-06-08T15:28:00Z"/>
                <w:sz w:val="18"/>
                <w:szCs w:val="18"/>
              </w:rPr>
            </w:pPr>
            <w:del w:id="1379" w:author="Gillian Douce" w:date="2023-06-08T15:28:00Z">
              <w:r w:rsidDel="00DF6374">
                <w:rPr>
                  <w:sz w:val="18"/>
                  <w:szCs w:val="18"/>
                </w:rPr>
                <w:delText>T13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8" w14:textId="25E1A312" w:rsidR="003D09BA" w:rsidDel="00DF6374" w:rsidRDefault="00000000">
            <w:pPr>
              <w:spacing w:after="0" w:line="240" w:lineRule="auto"/>
              <w:jc w:val="center"/>
              <w:rPr>
                <w:del w:id="1380" w:author="Gillian Douce" w:date="2023-06-08T15:28:00Z"/>
                <w:sz w:val="18"/>
                <w:szCs w:val="18"/>
              </w:rPr>
            </w:pPr>
            <w:del w:id="138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9" w14:textId="775E4EBB" w:rsidR="003D09BA" w:rsidDel="00DF6374" w:rsidRDefault="00000000">
            <w:pPr>
              <w:spacing w:after="0" w:line="240" w:lineRule="auto"/>
              <w:jc w:val="center"/>
              <w:rPr>
                <w:del w:id="1382" w:author="Gillian Douce" w:date="2023-06-08T15:28:00Z"/>
                <w:sz w:val="18"/>
                <w:szCs w:val="18"/>
              </w:rPr>
            </w:pPr>
            <w:del w:id="1383" w:author="Gillian Douce" w:date="2023-06-08T15:28:00Z">
              <w:r w:rsidDel="00DF6374">
                <w:rPr>
                  <w:sz w:val="18"/>
                  <w:szCs w:val="18"/>
                </w:rPr>
                <w:delText>N1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A" w14:textId="5483FAC3" w:rsidR="003D09BA" w:rsidDel="00DF6374" w:rsidRDefault="00000000">
            <w:pPr>
              <w:spacing w:after="0" w:line="240" w:lineRule="auto"/>
              <w:jc w:val="center"/>
              <w:rPr>
                <w:del w:id="1384" w:author="Gillian Douce" w:date="2023-06-08T15:28:00Z"/>
                <w:sz w:val="18"/>
                <w:szCs w:val="18"/>
              </w:rPr>
            </w:pPr>
            <w:del w:id="138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B" w14:textId="097D96B0" w:rsidR="003D09BA" w:rsidDel="00DF6374" w:rsidRDefault="00000000">
            <w:pPr>
              <w:spacing w:after="0" w:line="240" w:lineRule="auto"/>
              <w:jc w:val="center"/>
              <w:rPr>
                <w:del w:id="1386" w:author="Gillian Douce" w:date="2023-06-08T15:28:00Z"/>
                <w:sz w:val="18"/>
                <w:szCs w:val="18"/>
              </w:rPr>
            </w:pPr>
            <w:del w:id="1387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1C" w14:textId="5B67F672" w:rsidR="003D09BA" w:rsidDel="00DF6374" w:rsidRDefault="00000000">
            <w:pPr>
              <w:spacing w:after="0" w:line="240" w:lineRule="auto"/>
              <w:jc w:val="center"/>
              <w:rPr>
                <w:del w:id="1388" w:author="Gillian Douce" w:date="2023-06-08T15:28:00Z"/>
                <w:sz w:val="18"/>
                <w:szCs w:val="18"/>
              </w:rPr>
            </w:pPr>
            <w:del w:id="1389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51E" w14:textId="3E665007" w:rsidR="003D09BA" w:rsidDel="00DF6374" w:rsidRDefault="003D09BA">
            <w:pPr>
              <w:spacing w:after="0" w:line="240" w:lineRule="auto"/>
              <w:jc w:val="center"/>
              <w:rPr>
                <w:del w:id="1390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20" w14:textId="7618E37F" w:rsidR="003D09BA" w:rsidDel="00DF6374" w:rsidRDefault="003D09BA">
            <w:pPr>
              <w:spacing w:after="0" w:line="240" w:lineRule="auto"/>
              <w:jc w:val="center"/>
              <w:rPr>
                <w:del w:id="1391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21" w14:textId="33DC7FDD" w:rsidR="003D09BA" w:rsidDel="00DF6374" w:rsidRDefault="003D09BA">
            <w:pPr>
              <w:spacing w:after="0" w:line="240" w:lineRule="auto"/>
              <w:jc w:val="center"/>
              <w:rPr>
                <w:del w:id="1392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23" w14:textId="2D221D86" w:rsidR="003D09BA" w:rsidDel="00DF6374" w:rsidRDefault="003D09BA">
            <w:pPr>
              <w:spacing w:after="0" w:line="240" w:lineRule="auto"/>
              <w:jc w:val="center"/>
              <w:rPr>
                <w:del w:id="1393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24" w14:textId="10D36829" w:rsidR="003D09BA" w:rsidDel="00DF6374" w:rsidRDefault="003D09BA">
            <w:pPr>
              <w:spacing w:after="0" w:line="240" w:lineRule="auto"/>
              <w:jc w:val="center"/>
              <w:rPr>
                <w:del w:id="1394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525" w14:textId="194FB581" w:rsidR="003D09BA" w:rsidDel="00DF6374" w:rsidRDefault="003D09BA">
            <w:pPr>
              <w:spacing w:after="0" w:line="240" w:lineRule="auto"/>
              <w:jc w:val="center"/>
              <w:rPr>
                <w:del w:id="1395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7811CBF0" w14:textId="759290B1">
        <w:trPr>
          <w:trHeight w:val="20"/>
          <w:del w:id="139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7" w14:textId="4469B377" w:rsidR="003D09BA" w:rsidDel="00DF6374" w:rsidRDefault="00000000">
            <w:pPr>
              <w:spacing w:after="0" w:line="240" w:lineRule="auto"/>
              <w:jc w:val="center"/>
              <w:rPr>
                <w:del w:id="1397" w:author="Gillian Douce" w:date="2023-06-08T15:28:00Z"/>
                <w:sz w:val="18"/>
                <w:szCs w:val="18"/>
              </w:rPr>
            </w:pPr>
            <w:del w:id="1398" w:author="Gillian Douce" w:date="2023-06-08T15:28:00Z">
              <w:r w:rsidDel="00DF6374">
                <w:rPr>
                  <w:sz w:val="18"/>
                  <w:szCs w:val="18"/>
                </w:rPr>
                <w:delText>T1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8" w14:textId="4DAA60DC" w:rsidR="003D09BA" w:rsidDel="00DF6374" w:rsidRDefault="00000000">
            <w:pPr>
              <w:spacing w:after="0" w:line="240" w:lineRule="auto"/>
              <w:jc w:val="center"/>
              <w:rPr>
                <w:del w:id="1399" w:author="Gillian Douce" w:date="2023-06-08T15:28:00Z"/>
                <w:sz w:val="18"/>
                <w:szCs w:val="18"/>
              </w:rPr>
            </w:pPr>
            <w:del w:id="140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9" w14:textId="3478CEF1" w:rsidR="003D09BA" w:rsidDel="00DF6374" w:rsidRDefault="00000000">
            <w:pPr>
              <w:spacing w:after="0" w:line="240" w:lineRule="auto"/>
              <w:jc w:val="center"/>
              <w:rPr>
                <w:del w:id="1401" w:author="Gillian Douce" w:date="2023-06-08T15:28:00Z"/>
                <w:sz w:val="18"/>
                <w:szCs w:val="18"/>
              </w:rPr>
            </w:pPr>
            <w:del w:id="1402" w:author="Gillian Douce" w:date="2023-06-08T15:28:00Z">
              <w:r w:rsidDel="00DF6374">
                <w:rPr>
                  <w:sz w:val="18"/>
                  <w:szCs w:val="18"/>
                </w:rPr>
                <w:delText>D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A" w14:textId="551D8B65" w:rsidR="003D09BA" w:rsidDel="00DF6374" w:rsidRDefault="00000000">
            <w:pPr>
              <w:spacing w:after="0" w:line="240" w:lineRule="auto"/>
              <w:jc w:val="center"/>
              <w:rPr>
                <w:del w:id="1403" w:author="Gillian Douce" w:date="2023-06-08T15:28:00Z"/>
                <w:sz w:val="18"/>
                <w:szCs w:val="18"/>
              </w:rPr>
            </w:pPr>
            <w:del w:id="140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B" w14:textId="7833B7A8" w:rsidR="003D09BA" w:rsidDel="00DF6374" w:rsidRDefault="00000000">
            <w:pPr>
              <w:spacing w:after="0" w:line="240" w:lineRule="auto"/>
              <w:jc w:val="center"/>
              <w:rPr>
                <w:del w:id="1405" w:author="Gillian Douce" w:date="2023-06-08T15:28:00Z"/>
                <w:sz w:val="18"/>
                <w:szCs w:val="18"/>
              </w:rPr>
            </w:pPr>
            <w:del w:id="140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52C" w14:textId="38EDA7D7" w:rsidR="003D09BA" w:rsidDel="00DF6374" w:rsidRDefault="00000000">
            <w:pPr>
              <w:spacing w:after="0" w:line="240" w:lineRule="auto"/>
              <w:jc w:val="center"/>
              <w:rPr>
                <w:del w:id="1407" w:author="Gillian Douce" w:date="2023-06-08T15:28:00Z"/>
                <w:sz w:val="18"/>
                <w:szCs w:val="18"/>
              </w:rPr>
            </w:pPr>
            <w:del w:id="1408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52D" w14:textId="104CB1B5" w:rsidR="003D09BA" w:rsidDel="00DF6374" w:rsidRDefault="003D09BA">
            <w:pPr>
              <w:spacing w:after="0" w:line="240" w:lineRule="auto"/>
              <w:jc w:val="center"/>
              <w:rPr>
                <w:del w:id="1409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2E" w14:textId="694A34FC" w:rsidR="003D09BA" w:rsidDel="00DF6374" w:rsidRDefault="003D09BA">
            <w:pPr>
              <w:spacing w:after="0" w:line="240" w:lineRule="auto"/>
              <w:jc w:val="center"/>
              <w:rPr>
                <w:del w:id="1410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2F" w14:textId="5EDF8548" w:rsidR="003D09BA" w:rsidDel="00DF6374" w:rsidRDefault="003D09BA">
            <w:pPr>
              <w:spacing w:after="0" w:line="240" w:lineRule="auto"/>
              <w:jc w:val="center"/>
              <w:rPr>
                <w:del w:id="1411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30" w14:textId="4008FDE9" w:rsidR="003D09BA" w:rsidDel="00DF6374" w:rsidRDefault="003D09BA">
            <w:pPr>
              <w:spacing w:after="0" w:line="240" w:lineRule="auto"/>
              <w:jc w:val="center"/>
              <w:rPr>
                <w:del w:id="1412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31" w14:textId="3401BCEB" w:rsidR="003D09BA" w:rsidDel="00DF6374" w:rsidRDefault="003D09BA">
            <w:pPr>
              <w:spacing w:after="0" w:line="240" w:lineRule="auto"/>
              <w:jc w:val="center"/>
              <w:rPr>
                <w:del w:id="1413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532" w14:textId="41B96514" w:rsidR="003D09BA" w:rsidDel="00DF6374" w:rsidRDefault="003D09BA">
            <w:pPr>
              <w:spacing w:after="0" w:line="240" w:lineRule="auto"/>
              <w:jc w:val="center"/>
              <w:rPr>
                <w:del w:id="141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bottom"/>
          </w:tcPr>
          <w:p w14:paraId="00000534" w14:textId="006784B7" w:rsidR="003D09BA" w:rsidDel="00DF6374" w:rsidRDefault="003D09BA">
            <w:pPr>
              <w:spacing w:after="0" w:line="240" w:lineRule="auto"/>
              <w:rPr>
                <w:del w:id="1415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bottom"/>
          </w:tcPr>
          <w:p w14:paraId="00000536" w14:textId="1E5B08CB" w:rsidR="003D09BA" w:rsidDel="00DF6374" w:rsidRDefault="003D09BA">
            <w:pPr>
              <w:spacing w:after="0" w:line="240" w:lineRule="auto"/>
              <w:jc w:val="center"/>
              <w:rPr>
                <w:del w:id="1416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00000537" w14:textId="256D22F3" w:rsidR="003D09BA" w:rsidDel="00DF6374" w:rsidRDefault="003D09BA">
            <w:pPr>
              <w:spacing w:after="0" w:line="240" w:lineRule="auto"/>
              <w:jc w:val="center"/>
              <w:rPr>
                <w:del w:id="1417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bottom"/>
          </w:tcPr>
          <w:p w14:paraId="00000539" w14:textId="66E285EA" w:rsidR="003D09BA" w:rsidDel="00DF6374" w:rsidRDefault="003D09BA">
            <w:pPr>
              <w:spacing w:after="0" w:line="240" w:lineRule="auto"/>
              <w:jc w:val="center"/>
              <w:rPr>
                <w:del w:id="1418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bottom"/>
          </w:tcPr>
          <w:p w14:paraId="0000053A" w14:textId="1B384058" w:rsidR="003D09BA" w:rsidDel="00DF6374" w:rsidRDefault="003D09BA">
            <w:pPr>
              <w:spacing w:after="0" w:line="240" w:lineRule="auto"/>
              <w:rPr>
                <w:del w:id="1419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bottom"/>
          </w:tcPr>
          <w:p w14:paraId="0000053B" w14:textId="58093DBE" w:rsidR="003D09BA" w:rsidDel="00DF6374" w:rsidRDefault="003D09BA">
            <w:pPr>
              <w:spacing w:after="0" w:line="240" w:lineRule="auto"/>
              <w:jc w:val="center"/>
              <w:rPr>
                <w:del w:id="1420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5DC9BF88" w14:textId="70BFF53C">
        <w:trPr>
          <w:trHeight w:val="20"/>
          <w:del w:id="1421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3D" w14:textId="1AD4674A" w:rsidR="003D09BA" w:rsidDel="00DF6374" w:rsidRDefault="00000000">
            <w:pPr>
              <w:spacing w:after="0" w:line="240" w:lineRule="auto"/>
              <w:jc w:val="center"/>
              <w:rPr>
                <w:del w:id="1422" w:author="Gillian Douce" w:date="2023-06-08T15:28:00Z"/>
                <w:sz w:val="18"/>
                <w:szCs w:val="18"/>
              </w:rPr>
            </w:pPr>
            <w:del w:id="1423" w:author="Gillian Douce" w:date="2023-06-08T15:28:00Z">
              <w:r w:rsidDel="00DF6374">
                <w:rPr>
                  <w:sz w:val="18"/>
                  <w:szCs w:val="18"/>
                </w:rPr>
                <w:delText>T13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3E" w14:textId="4A1E5BC4" w:rsidR="003D09BA" w:rsidDel="00DF6374" w:rsidRDefault="00000000">
            <w:pPr>
              <w:spacing w:after="0" w:line="240" w:lineRule="auto"/>
              <w:jc w:val="center"/>
              <w:rPr>
                <w:del w:id="1424" w:author="Gillian Douce" w:date="2023-06-08T15:28:00Z"/>
                <w:sz w:val="18"/>
                <w:szCs w:val="18"/>
              </w:rPr>
            </w:pPr>
            <w:del w:id="142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3F" w14:textId="6E1F13BF" w:rsidR="003D09BA" w:rsidDel="00DF6374" w:rsidRDefault="00000000">
            <w:pPr>
              <w:spacing w:after="0" w:line="240" w:lineRule="auto"/>
              <w:jc w:val="center"/>
              <w:rPr>
                <w:del w:id="1426" w:author="Gillian Douce" w:date="2023-06-08T15:28:00Z"/>
                <w:sz w:val="18"/>
                <w:szCs w:val="18"/>
              </w:rPr>
            </w:pPr>
            <w:del w:id="1427" w:author="Gillian Douce" w:date="2023-06-08T15:28:00Z">
              <w:r w:rsidDel="00DF6374">
                <w:rPr>
                  <w:sz w:val="18"/>
                  <w:szCs w:val="18"/>
                </w:rPr>
                <w:delText>D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0" w14:textId="3B601F91" w:rsidR="003D09BA" w:rsidDel="00DF6374" w:rsidRDefault="00000000">
            <w:pPr>
              <w:spacing w:after="0" w:line="240" w:lineRule="auto"/>
              <w:jc w:val="center"/>
              <w:rPr>
                <w:del w:id="1428" w:author="Gillian Douce" w:date="2023-06-08T15:28:00Z"/>
                <w:sz w:val="18"/>
                <w:szCs w:val="18"/>
              </w:rPr>
            </w:pPr>
            <w:del w:id="142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1" w14:textId="50CCC010" w:rsidR="003D09BA" w:rsidDel="00DF6374" w:rsidRDefault="00000000">
            <w:pPr>
              <w:spacing w:after="0" w:line="240" w:lineRule="auto"/>
              <w:jc w:val="center"/>
              <w:rPr>
                <w:del w:id="1430" w:author="Gillian Douce" w:date="2023-06-08T15:28:00Z"/>
                <w:sz w:val="18"/>
                <w:szCs w:val="18"/>
              </w:rPr>
            </w:pPr>
            <w:del w:id="1431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00000542" w14:textId="0D08414B" w:rsidR="003D09BA" w:rsidDel="00DF6374" w:rsidRDefault="00000000">
            <w:pPr>
              <w:spacing w:after="0" w:line="240" w:lineRule="auto"/>
              <w:jc w:val="center"/>
              <w:rPr>
                <w:del w:id="1432" w:author="Gillian Douce" w:date="2023-06-08T15:28:00Z"/>
                <w:sz w:val="18"/>
                <w:szCs w:val="18"/>
              </w:rPr>
            </w:pPr>
            <w:del w:id="1433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543" w14:textId="10BD8B07" w:rsidR="003D09BA" w:rsidDel="00DF6374" w:rsidRDefault="003D09BA">
            <w:pPr>
              <w:spacing w:after="0" w:line="240" w:lineRule="auto"/>
              <w:jc w:val="center"/>
              <w:rPr>
                <w:del w:id="1434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44" w14:textId="528B4889" w:rsidR="003D09BA" w:rsidDel="00DF6374" w:rsidRDefault="003D09BA">
            <w:pPr>
              <w:spacing w:after="0" w:line="240" w:lineRule="auto"/>
              <w:jc w:val="center"/>
              <w:rPr>
                <w:del w:id="1435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45" w14:textId="446A8410" w:rsidR="003D09BA" w:rsidDel="00DF6374" w:rsidRDefault="003D09BA">
            <w:pPr>
              <w:spacing w:after="0" w:line="240" w:lineRule="auto"/>
              <w:jc w:val="center"/>
              <w:rPr>
                <w:del w:id="1436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46" w14:textId="455940EA" w:rsidR="003D09BA" w:rsidDel="00DF6374" w:rsidRDefault="003D09BA">
            <w:pPr>
              <w:spacing w:after="0" w:line="240" w:lineRule="auto"/>
              <w:jc w:val="center"/>
              <w:rPr>
                <w:del w:id="1437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47" w14:textId="0C1C2874" w:rsidR="003D09BA" w:rsidDel="00DF6374" w:rsidRDefault="003D09BA">
            <w:pPr>
              <w:spacing w:after="0" w:line="240" w:lineRule="auto"/>
              <w:jc w:val="center"/>
              <w:rPr>
                <w:del w:id="1438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548" w14:textId="2F489CA5" w:rsidR="003D09BA" w:rsidDel="00DF6374" w:rsidRDefault="003D09BA">
            <w:pPr>
              <w:spacing w:after="0" w:line="240" w:lineRule="auto"/>
              <w:jc w:val="center"/>
              <w:rPr>
                <w:del w:id="1439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0000054A" w14:textId="0FAE29C1" w:rsidR="003D09BA" w:rsidDel="00DF6374" w:rsidRDefault="003D09BA">
            <w:pPr>
              <w:spacing w:after="0" w:line="240" w:lineRule="auto"/>
              <w:jc w:val="center"/>
              <w:rPr>
                <w:del w:id="1440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0000054C" w14:textId="2784935A" w:rsidR="003D09BA" w:rsidDel="00DF6374" w:rsidRDefault="003D09BA">
            <w:pPr>
              <w:spacing w:after="0" w:line="240" w:lineRule="auto"/>
              <w:jc w:val="center"/>
              <w:rPr>
                <w:del w:id="1441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0000054D" w14:textId="2415AD0D" w:rsidR="003D09BA" w:rsidDel="00DF6374" w:rsidRDefault="003D09BA">
            <w:pPr>
              <w:spacing w:after="0" w:line="240" w:lineRule="auto"/>
              <w:jc w:val="center"/>
              <w:rPr>
                <w:del w:id="1442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0000054F" w14:textId="6E9C9EE4" w:rsidR="003D09BA" w:rsidDel="00DF6374" w:rsidRDefault="003D09BA">
            <w:pPr>
              <w:spacing w:after="0" w:line="240" w:lineRule="auto"/>
              <w:jc w:val="center"/>
              <w:rPr>
                <w:del w:id="1443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00000550" w14:textId="0988827F" w:rsidR="003D09BA" w:rsidDel="00DF6374" w:rsidRDefault="003D09BA">
            <w:pPr>
              <w:spacing w:after="0" w:line="240" w:lineRule="auto"/>
              <w:jc w:val="center"/>
              <w:rPr>
                <w:del w:id="1444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bottom"/>
          </w:tcPr>
          <w:p w14:paraId="00000551" w14:textId="55030ABE" w:rsidR="003D09BA" w:rsidDel="00DF6374" w:rsidRDefault="003D09BA">
            <w:pPr>
              <w:spacing w:after="0" w:line="240" w:lineRule="auto"/>
              <w:jc w:val="center"/>
              <w:rPr>
                <w:del w:id="1445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1FC59C4D" w14:textId="2F659057">
        <w:trPr>
          <w:trHeight w:val="20"/>
          <w:del w:id="1446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553" w14:textId="3A1AC0DC" w:rsidR="003D09BA" w:rsidDel="00DF6374" w:rsidRDefault="00000000">
            <w:pPr>
              <w:spacing w:after="0" w:line="276" w:lineRule="auto"/>
              <w:jc w:val="center"/>
              <w:rPr>
                <w:del w:id="1447" w:author="Gillian Douce" w:date="2023-06-08T15:28:00Z"/>
                <w:b/>
                <w:sz w:val="20"/>
                <w:szCs w:val="20"/>
              </w:rPr>
            </w:pPr>
            <w:del w:id="1448" w:author="Gillian Douce" w:date="2023-06-08T15:28:00Z">
              <w:r w:rsidDel="00DF6374">
                <w:rPr>
                  <w:b/>
                  <w:sz w:val="20"/>
                  <w:szCs w:val="20"/>
                </w:rPr>
                <w:delText>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2</w:delText>
              </w:r>
              <w:r w:rsidDel="00DF6374">
                <w:rPr>
                  <w:b/>
                  <w:sz w:val="20"/>
                  <w:szCs w:val="20"/>
                </w:rPr>
                <w:delText>-HID</w:delText>
              </w:r>
            </w:del>
          </w:p>
        </w:tc>
      </w:tr>
      <w:tr w:rsidR="003D09BA" w:rsidDel="00DF6374" w14:paraId="7B09EBEB" w14:textId="57571561">
        <w:trPr>
          <w:trHeight w:val="64"/>
          <w:del w:id="144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69" w14:textId="2618788F" w:rsidR="003D09BA" w:rsidDel="00DF6374" w:rsidRDefault="00000000">
            <w:pPr>
              <w:spacing w:after="0" w:line="240" w:lineRule="auto"/>
              <w:jc w:val="center"/>
              <w:rPr>
                <w:del w:id="1450" w:author="Gillian Douce" w:date="2023-06-08T15:28:00Z"/>
                <w:sz w:val="18"/>
                <w:szCs w:val="18"/>
              </w:rPr>
            </w:pPr>
            <w:del w:id="1451" w:author="Gillian Douce" w:date="2023-06-08T15:28:00Z">
              <w:r w:rsidDel="00DF6374">
                <w:rPr>
                  <w:sz w:val="18"/>
                  <w:szCs w:val="18"/>
                </w:rPr>
                <w:delText>T26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6A" w14:textId="4EF1715A" w:rsidR="003D09BA" w:rsidDel="00DF6374" w:rsidRDefault="00000000">
            <w:pPr>
              <w:spacing w:after="0" w:line="240" w:lineRule="auto"/>
              <w:jc w:val="center"/>
              <w:rPr>
                <w:del w:id="1452" w:author="Gillian Douce" w:date="2023-06-08T15:28:00Z"/>
                <w:sz w:val="18"/>
                <w:szCs w:val="18"/>
              </w:rPr>
            </w:pPr>
            <w:del w:id="145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6B" w14:textId="78931BDB" w:rsidR="003D09BA" w:rsidDel="00DF6374" w:rsidRDefault="00000000">
            <w:pPr>
              <w:spacing w:after="0" w:line="240" w:lineRule="auto"/>
              <w:jc w:val="center"/>
              <w:rPr>
                <w:del w:id="1454" w:author="Gillian Douce" w:date="2023-06-08T15:28:00Z"/>
                <w:sz w:val="18"/>
                <w:szCs w:val="18"/>
              </w:rPr>
            </w:pPr>
            <w:del w:id="1455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6C" w14:textId="321FE2B8" w:rsidR="003D09BA" w:rsidDel="00DF6374" w:rsidRDefault="00000000">
            <w:pPr>
              <w:spacing w:after="0" w:line="240" w:lineRule="auto"/>
              <w:jc w:val="center"/>
              <w:rPr>
                <w:del w:id="1456" w:author="Gillian Douce" w:date="2023-06-08T15:28:00Z"/>
                <w:sz w:val="18"/>
                <w:szCs w:val="18"/>
              </w:rPr>
            </w:pPr>
            <w:del w:id="1457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6D" w14:textId="79AA114C" w:rsidR="003D09BA" w:rsidDel="00DF6374" w:rsidRDefault="00000000">
            <w:pPr>
              <w:spacing w:after="0" w:line="240" w:lineRule="auto"/>
              <w:jc w:val="center"/>
              <w:rPr>
                <w:del w:id="1458" w:author="Gillian Douce" w:date="2023-06-08T15:28:00Z"/>
                <w:sz w:val="18"/>
                <w:szCs w:val="18"/>
              </w:rPr>
            </w:pPr>
            <w:del w:id="1459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6E" w14:textId="55A04F61" w:rsidR="003D09BA" w:rsidDel="00DF6374" w:rsidRDefault="00000000">
            <w:pPr>
              <w:spacing w:after="0" w:line="240" w:lineRule="auto"/>
              <w:jc w:val="center"/>
              <w:rPr>
                <w:del w:id="1460" w:author="Gillian Douce" w:date="2023-06-08T15:28:00Z"/>
                <w:sz w:val="18"/>
                <w:szCs w:val="18"/>
              </w:rPr>
            </w:pPr>
            <w:del w:id="1461" w:author="Gillian Douce" w:date="2023-06-08T15:28:00Z">
              <w:r w:rsidDel="00DF6374">
                <w:rPr>
                  <w:sz w:val="18"/>
                  <w:szCs w:val="18"/>
                </w:rPr>
                <w:delText>3.4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6F" w14:textId="1F9312D0" w:rsidR="003D09BA" w:rsidDel="00DF6374" w:rsidRDefault="00000000">
            <w:pPr>
              <w:spacing w:after="0" w:line="240" w:lineRule="auto"/>
              <w:jc w:val="center"/>
              <w:rPr>
                <w:del w:id="1462" w:author="Gillian Douce" w:date="2023-06-08T15:28:00Z"/>
                <w:sz w:val="18"/>
                <w:szCs w:val="18"/>
              </w:rPr>
            </w:pPr>
            <w:del w:id="1463" w:author="Gillian Douce" w:date="2023-06-08T15:28:00Z">
              <w:r w:rsidDel="00DF6374">
                <w:rPr>
                  <w:sz w:val="18"/>
                  <w:szCs w:val="18"/>
                </w:rPr>
                <w:delText>D2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0" w14:textId="37CCBAFF" w:rsidR="003D09BA" w:rsidDel="00DF6374" w:rsidRDefault="00000000">
            <w:pPr>
              <w:spacing w:after="0" w:line="240" w:lineRule="auto"/>
              <w:jc w:val="center"/>
              <w:rPr>
                <w:del w:id="1464" w:author="Gillian Douce" w:date="2023-06-08T15:28:00Z"/>
                <w:sz w:val="18"/>
                <w:szCs w:val="18"/>
              </w:rPr>
            </w:pPr>
            <w:del w:id="146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1" w14:textId="7313C342" w:rsidR="003D09BA" w:rsidDel="00DF6374" w:rsidRDefault="00000000">
            <w:pPr>
              <w:spacing w:after="0" w:line="240" w:lineRule="auto"/>
              <w:jc w:val="center"/>
              <w:rPr>
                <w:del w:id="1466" w:author="Gillian Douce" w:date="2023-06-08T15:28:00Z"/>
                <w:sz w:val="18"/>
                <w:szCs w:val="18"/>
              </w:rPr>
            </w:pPr>
            <w:del w:id="1467" w:author="Gillian Douce" w:date="2023-06-08T15:28:00Z">
              <w:r w:rsidDel="00DF6374">
                <w:rPr>
                  <w:sz w:val="18"/>
                  <w:szCs w:val="18"/>
                </w:rPr>
                <w:delText>K2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2" w14:textId="772631A4" w:rsidR="003D09BA" w:rsidDel="00DF6374" w:rsidRDefault="00000000">
            <w:pPr>
              <w:spacing w:after="0" w:line="240" w:lineRule="auto"/>
              <w:jc w:val="center"/>
              <w:rPr>
                <w:del w:id="1468" w:author="Gillian Douce" w:date="2023-06-08T15:28:00Z"/>
                <w:sz w:val="18"/>
                <w:szCs w:val="18"/>
              </w:rPr>
            </w:pPr>
            <w:del w:id="1469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3" w14:textId="5AC3DF48" w:rsidR="003D09BA" w:rsidDel="00DF6374" w:rsidRDefault="00000000">
            <w:pPr>
              <w:spacing w:after="0" w:line="240" w:lineRule="auto"/>
              <w:jc w:val="center"/>
              <w:rPr>
                <w:del w:id="1470" w:author="Gillian Douce" w:date="2023-06-08T15:28:00Z"/>
                <w:sz w:val="18"/>
                <w:szCs w:val="18"/>
              </w:rPr>
            </w:pPr>
            <w:del w:id="1471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74" w14:textId="3503BAD6" w:rsidR="003D09BA" w:rsidDel="00DF6374" w:rsidRDefault="00000000">
            <w:pPr>
              <w:spacing w:after="0" w:line="240" w:lineRule="auto"/>
              <w:jc w:val="center"/>
              <w:rPr>
                <w:del w:id="1472" w:author="Gillian Douce" w:date="2023-06-08T15:28:00Z"/>
                <w:sz w:val="18"/>
                <w:szCs w:val="18"/>
              </w:rPr>
            </w:pPr>
            <w:del w:id="1473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6" w14:textId="3218CC0B" w:rsidR="003D09BA" w:rsidDel="00DF6374" w:rsidRDefault="00000000">
            <w:pPr>
              <w:spacing w:after="0" w:line="240" w:lineRule="auto"/>
              <w:jc w:val="center"/>
              <w:rPr>
                <w:del w:id="1474" w:author="Gillian Douce" w:date="2023-06-08T15:28:00Z"/>
                <w:sz w:val="18"/>
                <w:szCs w:val="18"/>
              </w:rPr>
            </w:pPr>
            <w:del w:id="1475" w:author="Gillian Douce" w:date="2023-06-08T15:28:00Z">
              <w:r w:rsidDel="00DF6374">
                <w:rPr>
                  <w:sz w:val="18"/>
                  <w:szCs w:val="18"/>
                </w:rPr>
                <w:delText>D27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8" w14:textId="557B3D4B" w:rsidR="003D09BA" w:rsidDel="00DF6374" w:rsidRDefault="00000000">
            <w:pPr>
              <w:spacing w:after="0" w:line="240" w:lineRule="auto"/>
              <w:jc w:val="center"/>
              <w:rPr>
                <w:del w:id="1476" w:author="Gillian Douce" w:date="2023-06-08T15:28:00Z"/>
                <w:sz w:val="18"/>
                <w:szCs w:val="18"/>
              </w:rPr>
            </w:pPr>
            <w:del w:id="147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9" w14:textId="1AF7259D" w:rsidR="003D09BA" w:rsidDel="00DF6374" w:rsidRDefault="00000000">
            <w:pPr>
              <w:spacing w:after="0" w:line="240" w:lineRule="auto"/>
              <w:jc w:val="center"/>
              <w:rPr>
                <w:del w:id="1478" w:author="Gillian Douce" w:date="2023-06-08T15:28:00Z"/>
                <w:sz w:val="18"/>
                <w:szCs w:val="18"/>
              </w:rPr>
            </w:pPr>
            <w:del w:id="1479" w:author="Gillian Douce" w:date="2023-06-08T15:28:00Z">
              <w:r w:rsidDel="00DF6374">
                <w:rPr>
                  <w:sz w:val="18"/>
                  <w:szCs w:val="18"/>
                </w:rPr>
                <w:delText>K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7B" w14:textId="37F7EEE7" w:rsidR="003D09BA" w:rsidDel="00DF6374" w:rsidRDefault="00000000">
            <w:pPr>
              <w:spacing w:after="0" w:line="240" w:lineRule="auto"/>
              <w:jc w:val="center"/>
              <w:rPr>
                <w:del w:id="1480" w:author="Gillian Douce" w:date="2023-06-08T15:28:00Z"/>
                <w:sz w:val="18"/>
                <w:szCs w:val="18"/>
              </w:rPr>
            </w:pPr>
            <w:del w:id="148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C" w14:textId="1213A3F3" w:rsidR="003D09BA" w:rsidDel="00DF6374" w:rsidRDefault="00000000">
            <w:pPr>
              <w:spacing w:after="0" w:line="240" w:lineRule="auto"/>
              <w:jc w:val="center"/>
              <w:rPr>
                <w:del w:id="1482" w:author="Gillian Douce" w:date="2023-06-08T15:28:00Z"/>
                <w:sz w:val="18"/>
                <w:szCs w:val="18"/>
              </w:rPr>
            </w:pPr>
            <w:del w:id="1483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7D" w14:textId="154D7390" w:rsidR="003D09BA" w:rsidDel="00DF6374" w:rsidRDefault="00000000">
            <w:pPr>
              <w:spacing w:after="0" w:line="240" w:lineRule="auto"/>
              <w:jc w:val="center"/>
              <w:rPr>
                <w:del w:id="1484" w:author="Gillian Douce" w:date="2023-06-08T15:28:00Z"/>
                <w:sz w:val="18"/>
                <w:szCs w:val="18"/>
              </w:rPr>
            </w:pPr>
            <w:del w:id="1485" w:author="Gillian Douce" w:date="2023-06-08T15:28:00Z">
              <w:r w:rsidDel="00DF6374">
                <w:rPr>
                  <w:sz w:val="18"/>
                  <w:szCs w:val="18"/>
                </w:rPr>
                <w:delText>3.5</w:delText>
              </w:r>
            </w:del>
          </w:p>
        </w:tc>
      </w:tr>
      <w:tr w:rsidR="003D09BA" w:rsidDel="00DF6374" w14:paraId="46AC8E2E" w14:textId="24B90323">
        <w:trPr>
          <w:trHeight w:val="20"/>
          <w:del w:id="148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F" w14:textId="5927E763" w:rsidR="003D09BA" w:rsidDel="00DF6374" w:rsidRDefault="00000000">
            <w:pPr>
              <w:spacing w:after="0" w:line="240" w:lineRule="auto"/>
              <w:jc w:val="center"/>
              <w:rPr>
                <w:del w:id="1487" w:author="Gillian Douce" w:date="2023-06-08T15:28:00Z"/>
                <w:sz w:val="18"/>
                <w:szCs w:val="18"/>
              </w:rPr>
            </w:pPr>
            <w:del w:id="1488" w:author="Gillian Douce" w:date="2023-06-08T15:28:00Z">
              <w:r w:rsidDel="00DF6374">
                <w:rPr>
                  <w:sz w:val="18"/>
                  <w:szCs w:val="18"/>
                </w:rPr>
                <w:delText>T26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0" w14:textId="6243FDC7" w:rsidR="003D09BA" w:rsidDel="00DF6374" w:rsidRDefault="00000000">
            <w:pPr>
              <w:spacing w:after="0" w:line="240" w:lineRule="auto"/>
              <w:jc w:val="center"/>
              <w:rPr>
                <w:del w:id="1489" w:author="Gillian Douce" w:date="2023-06-08T15:28:00Z"/>
                <w:sz w:val="18"/>
                <w:szCs w:val="18"/>
              </w:rPr>
            </w:pPr>
            <w:del w:id="149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1" w14:textId="26FB5375" w:rsidR="003D09BA" w:rsidDel="00DF6374" w:rsidRDefault="00000000">
            <w:pPr>
              <w:spacing w:after="0" w:line="240" w:lineRule="auto"/>
              <w:jc w:val="center"/>
              <w:rPr>
                <w:del w:id="1491" w:author="Gillian Douce" w:date="2023-06-08T15:28:00Z"/>
                <w:sz w:val="18"/>
                <w:szCs w:val="18"/>
              </w:rPr>
            </w:pPr>
            <w:del w:id="1492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82" w14:textId="53ED382B" w:rsidR="003D09BA" w:rsidDel="00DF6374" w:rsidRDefault="00000000">
            <w:pPr>
              <w:spacing w:after="0" w:line="240" w:lineRule="auto"/>
              <w:jc w:val="center"/>
              <w:rPr>
                <w:del w:id="1493" w:author="Gillian Douce" w:date="2023-06-08T15:28:00Z"/>
                <w:sz w:val="18"/>
                <w:szCs w:val="18"/>
              </w:rPr>
            </w:pPr>
            <w:del w:id="149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3" w14:textId="1F99437F" w:rsidR="003D09BA" w:rsidDel="00DF6374" w:rsidRDefault="00000000">
            <w:pPr>
              <w:spacing w:after="0" w:line="240" w:lineRule="auto"/>
              <w:jc w:val="center"/>
              <w:rPr>
                <w:del w:id="1495" w:author="Gillian Douce" w:date="2023-06-08T15:28:00Z"/>
                <w:sz w:val="18"/>
                <w:szCs w:val="18"/>
              </w:rPr>
            </w:pPr>
            <w:del w:id="149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84" w14:textId="202B2C56" w:rsidR="003D09BA" w:rsidDel="00DF6374" w:rsidRDefault="00000000">
            <w:pPr>
              <w:spacing w:after="0" w:line="240" w:lineRule="auto"/>
              <w:jc w:val="center"/>
              <w:rPr>
                <w:del w:id="1497" w:author="Gillian Douce" w:date="2023-06-08T15:28:00Z"/>
                <w:sz w:val="18"/>
                <w:szCs w:val="18"/>
              </w:rPr>
            </w:pPr>
            <w:del w:id="1498" w:author="Gillian Douce" w:date="2023-06-08T15:28:00Z">
              <w:r w:rsidDel="00DF6374">
                <w:rPr>
                  <w:sz w:val="18"/>
                  <w:szCs w:val="18"/>
                </w:rPr>
                <w:delText>2.6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585" w14:textId="3350A23B" w:rsidR="003D09BA" w:rsidDel="00DF6374" w:rsidRDefault="003D09BA">
            <w:pPr>
              <w:spacing w:after="0" w:line="240" w:lineRule="auto"/>
              <w:jc w:val="center"/>
              <w:rPr>
                <w:del w:id="1499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86" w14:textId="376C73BF" w:rsidR="003D09BA" w:rsidDel="00DF6374" w:rsidRDefault="003D09BA">
            <w:pPr>
              <w:spacing w:after="0" w:line="240" w:lineRule="auto"/>
              <w:jc w:val="center"/>
              <w:rPr>
                <w:del w:id="1500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87" w14:textId="56A136B5" w:rsidR="003D09BA" w:rsidDel="00DF6374" w:rsidRDefault="003D09BA">
            <w:pPr>
              <w:spacing w:after="0" w:line="240" w:lineRule="auto"/>
              <w:jc w:val="center"/>
              <w:rPr>
                <w:del w:id="1501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88" w14:textId="01BCB32C" w:rsidR="003D09BA" w:rsidDel="00DF6374" w:rsidRDefault="003D09BA">
            <w:pPr>
              <w:spacing w:after="0" w:line="240" w:lineRule="auto"/>
              <w:jc w:val="center"/>
              <w:rPr>
                <w:del w:id="1502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89" w14:textId="3F32444D" w:rsidR="003D09BA" w:rsidDel="00DF6374" w:rsidRDefault="003D09BA">
            <w:pPr>
              <w:spacing w:after="0" w:line="240" w:lineRule="auto"/>
              <w:jc w:val="center"/>
              <w:rPr>
                <w:del w:id="1503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58A" w14:textId="067302FD" w:rsidR="003D09BA" w:rsidDel="00DF6374" w:rsidRDefault="003D09BA">
            <w:pPr>
              <w:spacing w:after="0" w:line="240" w:lineRule="auto"/>
              <w:jc w:val="center"/>
              <w:rPr>
                <w:del w:id="150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C" w14:textId="6B0916BA" w:rsidR="003D09BA" w:rsidDel="00DF6374" w:rsidRDefault="00000000">
            <w:pPr>
              <w:spacing w:after="0" w:line="240" w:lineRule="auto"/>
              <w:jc w:val="center"/>
              <w:rPr>
                <w:del w:id="1505" w:author="Gillian Douce" w:date="2023-06-08T15:28:00Z"/>
                <w:sz w:val="18"/>
                <w:szCs w:val="18"/>
              </w:rPr>
            </w:pPr>
            <w:del w:id="1506" w:author="Gillian Douce" w:date="2023-06-08T15:28:00Z">
              <w:r w:rsidDel="00DF6374">
                <w:rPr>
                  <w:sz w:val="18"/>
                  <w:szCs w:val="18"/>
                </w:rPr>
                <w:delText>R27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E" w14:textId="2E9E3ECE" w:rsidR="003D09BA" w:rsidDel="00DF6374" w:rsidRDefault="00000000">
            <w:pPr>
              <w:spacing w:after="0" w:line="240" w:lineRule="auto"/>
              <w:jc w:val="center"/>
              <w:rPr>
                <w:del w:id="1507" w:author="Gillian Douce" w:date="2023-06-08T15:28:00Z"/>
                <w:sz w:val="18"/>
                <w:szCs w:val="18"/>
              </w:rPr>
            </w:pPr>
            <w:del w:id="150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F" w14:textId="28AC3968" w:rsidR="003D09BA" w:rsidDel="00DF6374" w:rsidRDefault="00000000">
            <w:pPr>
              <w:spacing w:after="0" w:line="240" w:lineRule="auto"/>
              <w:jc w:val="center"/>
              <w:rPr>
                <w:del w:id="1509" w:author="Gillian Douce" w:date="2023-06-08T15:28:00Z"/>
                <w:sz w:val="18"/>
                <w:szCs w:val="18"/>
              </w:rPr>
            </w:pPr>
            <w:del w:id="1510" w:author="Gillian Douce" w:date="2023-06-08T15:28:00Z">
              <w:r w:rsidDel="00DF6374">
                <w:rPr>
                  <w:sz w:val="18"/>
                  <w:szCs w:val="18"/>
                </w:rPr>
                <w:delText>K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91" w14:textId="2621102D" w:rsidR="003D09BA" w:rsidDel="00DF6374" w:rsidRDefault="00000000">
            <w:pPr>
              <w:spacing w:after="0" w:line="240" w:lineRule="auto"/>
              <w:jc w:val="center"/>
              <w:rPr>
                <w:del w:id="1511" w:author="Gillian Douce" w:date="2023-06-08T15:28:00Z"/>
                <w:sz w:val="18"/>
                <w:szCs w:val="18"/>
              </w:rPr>
            </w:pPr>
            <w:del w:id="1512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2" w14:textId="224B6DD4" w:rsidR="003D09BA" w:rsidDel="00DF6374" w:rsidRDefault="00000000">
            <w:pPr>
              <w:spacing w:after="0" w:line="240" w:lineRule="auto"/>
              <w:jc w:val="center"/>
              <w:rPr>
                <w:del w:id="1513" w:author="Gillian Douce" w:date="2023-06-08T15:28:00Z"/>
                <w:sz w:val="18"/>
                <w:szCs w:val="18"/>
              </w:rPr>
            </w:pPr>
            <w:del w:id="1514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93" w14:textId="05303049" w:rsidR="003D09BA" w:rsidDel="00DF6374" w:rsidRDefault="00000000">
            <w:pPr>
              <w:spacing w:after="0" w:line="240" w:lineRule="auto"/>
              <w:jc w:val="center"/>
              <w:rPr>
                <w:del w:id="1515" w:author="Gillian Douce" w:date="2023-06-08T15:28:00Z"/>
                <w:sz w:val="18"/>
                <w:szCs w:val="18"/>
              </w:rPr>
            </w:pPr>
            <w:del w:id="1516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</w:tr>
      <w:tr w:rsidR="003D09BA" w:rsidDel="00DF6374" w14:paraId="64D765A2" w14:textId="1AE493F6">
        <w:trPr>
          <w:trHeight w:val="20"/>
          <w:del w:id="1517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5" w14:textId="2E8459F6" w:rsidR="003D09BA" w:rsidDel="00DF6374" w:rsidRDefault="00000000">
            <w:pPr>
              <w:spacing w:after="0" w:line="240" w:lineRule="auto"/>
              <w:jc w:val="center"/>
              <w:rPr>
                <w:del w:id="1518" w:author="Gillian Douce" w:date="2023-06-08T15:28:00Z"/>
                <w:sz w:val="18"/>
                <w:szCs w:val="18"/>
              </w:rPr>
            </w:pPr>
            <w:del w:id="1519" w:author="Gillian Douce" w:date="2023-06-08T15:28:00Z">
              <w:r w:rsidDel="00DF6374">
                <w:rPr>
                  <w:sz w:val="18"/>
                  <w:szCs w:val="18"/>
                </w:rPr>
                <w:delText>D25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6" w14:textId="0C634966" w:rsidR="003D09BA" w:rsidDel="00DF6374" w:rsidRDefault="00000000">
            <w:pPr>
              <w:spacing w:after="0" w:line="240" w:lineRule="auto"/>
              <w:jc w:val="center"/>
              <w:rPr>
                <w:del w:id="1520" w:author="Gillian Douce" w:date="2023-06-08T15:28:00Z"/>
                <w:sz w:val="18"/>
                <w:szCs w:val="18"/>
              </w:rPr>
            </w:pPr>
            <w:del w:id="152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7" w14:textId="1E62C939" w:rsidR="003D09BA" w:rsidDel="00DF6374" w:rsidRDefault="00000000">
            <w:pPr>
              <w:spacing w:after="0" w:line="240" w:lineRule="auto"/>
              <w:jc w:val="center"/>
              <w:rPr>
                <w:del w:id="1522" w:author="Gillian Douce" w:date="2023-06-08T15:28:00Z"/>
                <w:sz w:val="18"/>
                <w:szCs w:val="18"/>
              </w:rPr>
            </w:pPr>
            <w:del w:id="1523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98" w14:textId="3954858D" w:rsidR="003D09BA" w:rsidDel="00DF6374" w:rsidRDefault="00000000">
            <w:pPr>
              <w:spacing w:after="0" w:line="240" w:lineRule="auto"/>
              <w:jc w:val="center"/>
              <w:rPr>
                <w:del w:id="1524" w:author="Gillian Douce" w:date="2023-06-08T15:28:00Z"/>
                <w:sz w:val="18"/>
                <w:szCs w:val="18"/>
              </w:rPr>
            </w:pPr>
            <w:del w:id="152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9" w14:textId="235CB456" w:rsidR="003D09BA" w:rsidDel="00DF6374" w:rsidRDefault="00000000">
            <w:pPr>
              <w:spacing w:after="0" w:line="240" w:lineRule="auto"/>
              <w:jc w:val="center"/>
              <w:rPr>
                <w:del w:id="1526" w:author="Gillian Douce" w:date="2023-06-08T15:28:00Z"/>
                <w:sz w:val="18"/>
                <w:szCs w:val="18"/>
              </w:rPr>
            </w:pPr>
            <w:del w:id="1527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9A" w14:textId="41F7A469" w:rsidR="003D09BA" w:rsidDel="00DF6374" w:rsidRDefault="00000000">
            <w:pPr>
              <w:spacing w:after="0" w:line="240" w:lineRule="auto"/>
              <w:jc w:val="center"/>
              <w:rPr>
                <w:del w:id="1528" w:author="Gillian Douce" w:date="2023-06-08T15:28:00Z"/>
                <w:sz w:val="18"/>
                <w:szCs w:val="18"/>
              </w:rPr>
            </w:pPr>
            <w:del w:id="1529" w:author="Gillian Douce" w:date="2023-06-08T15:28:00Z">
              <w:r w:rsidDel="00DF6374">
                <w:rPr>
                  <w:sz w:val="18"/>
                  <w:szCs w:val="18"/>
                </w:rPr>
                <w:delText>2.5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59B" w14:textId="2DEBBD95" w:rsidR="003D09BA" w:rsidDel="00DF6374" w:rsidRDefault="00000000">
            <w:pPr>
              <w:spacing w:after="0" w:line="240" w:lineRule="auto"/>
              <w:jc w:val="center"/>
              <w:rPr>
                <w:del w:id="1530" w:author="Gillian Douce" w:date="2023-06-08T15:28:00Z"/>
                <w:sz w:val="18"/>
                <w:szCs w:val="18"/>
              </w:rPr>
            </w:pPr>
            <w:del w:id="153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59C" w14:textId="4A05C840" w:rsidR="003D09BA" w:rsidDel="00DF6374" w:rsidRDefault="00000000">
            <w:pPr>
              <w:spacing w:after="0" w:line="240" w:lineRule="auto"/>
              <w:jc w:val="center"/>
              <w:rPr>
                <w:del w:id="1532" w:author="Gillian Douce" w:date="2023-06-08T15:28:00Z"/>
                <w:sz w:val="18"/>
                <w:szCs w:val="18"/>
              </w:rPr>
            </w:pPr>
            <w:del w:id="153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59D" w14:textId="624C17BB" w:rsidR="003D09BA" w:rsidDel="00DF6374" w:rsidRDefault="00000000">
            <w:pPr>
              <w:spacing w:after="0" w:line="240" w:lineRule="auto"/>
              <w:jc w:val="center"/>
              <w:rPr>
                <w:del w:id="1534" w:author="Gillian Douce" w:date="2023-06-08T15:28:00Z"/>
                <w:sz w:val="18"/>
                <w:szCs w:val="18"/>
              </w:rPr>
            </w:pPr>
            <w:del w:id="153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59E" w14:textId="1317D315" w:rsidR="003D09BA" w:rsidDel="00DF6374" w:rsidRDefault="00000000">
            <w:pPr>
              <w:spacing w:after="0" w:line="240" w:lineRule="auto"/>
              <w:jc w:val="center"/>
              <w:rPr>
                <w:del w:id="1536" w:author="Gillian Douce" w:date="2023-06-08T15:28:00Z"/>
                <w:sz w:val="18"/>
                <w:szCs w:val="18"/>
              </w:rPr>
            </w:pPr>
            <w:del w:id="153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59F" w14:textId="49E0B05D" w:rsidR="003D09BA" w:rsidDel="00DF6374" w:rsidRDefault="00000000">
            <w:pPr>
              <w:spacing w:after="0" w:line="240" w:lineRule="auto"/>
              <w:jc w:val="center"/>
              <w:rPr>
                <w:del w:id="1538" w:author="Gillian Douce" w:date="2023-06-08T15:28:00Z"/>
                <w:sz w:val="18"/>
                <w:szCs w:val="18"/>
              </w:rPr>
            </w:pPr>
            <w:del w:id="153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5A0" w14:textId="1F2D1687" w:rsidR="003D09BA" w:rsidDel="00DF6374" w:rsidRDefault="00000000">
            <w:pPr>
              <w:spacing w:after="0" w:line="240" w:lineRule="auto"/>
              <w:jc w:val="center"/>
              <w:rPr>
                <w:del w:id="1540" w:author="Gillian Douce" w:date="2023-06-08T15:28:00Z"/>
                <w:sz w:val="18"/>
                <w:szCs w:val="18"/>
              </w:rPr>
            </w:pPr>
            <w:del w:id="154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5A2" w14:textId="1FC5EDDF" w:rsidR="003D09BA" w:rsidDel="00DF6374" w:rsidRDefault="003D09BA">
            <w:pPr>
              <w:spacing w:after="0" w:line="240" w:lineRule="auto"/>
              <w:jc w:val="center"/>
              <w:rPr>
                <w:del w:id="1542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A4" w14:textId="074339AA" w:rsidR="003D09BA" w:rsidDel="00DF6374" w:rsidRDefault="003D09BA">
            <w:pPr>
              <w:spacing w:after="0" w:line="240" w:lineRule="auto"/>
              <w:jc w:val="center"/>
              <w:rPr>
                <w:del w:id="1543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A5" w14:textId="3907E455" w:rsidR="003D09BA" w:rsidDel="00DF6374" w:rsidRDefault="003D09BA">
            <w:pPr>
              <w:spacing w:after="0" w:line="240" w:lineRule="auto"/>
              <w:jc w:val="center"/>
              <w:rPr>
                <w:del w:id="1544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</w:tcPr>
          <w:p w14:paraId="000005A7" w14:textId="7ECF65D8" w:rsidR="003D09BA" w:rsidDel="00DF6374" w:rsidRDefault="003D09BA">
            <w:pPr>
              <w:spacing w:after="0" w:line="240" w:lineRule="auto"/>
              <w:jc w:val="center"/>
              <w:rPr>
                <w:del w:id="1545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5A8" w14:textId="75830EEB" w:rsidR="003D09BA" w:rsidDel="00DF6374" w:rsidRDefault="003D09BA">
            <w:pPr>
              <w:spacing w:after="0" w:line="240" w:lineRule="auto"/>
              <w:jc w:val="center"/>
              <w:rPr>
                <w:del w:id="1546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5A9" w14:textId="3FE04C86" w:rsidR="003D09BA" w:rsidDel="00DF6374" w:rsidRDefault="003D09BA">
            <w:pPr>
              <w:spacing w:after="0" w:line="240" w:lineRule="auto"/>
              <w:jc w:val="center"/>
              <w:rPr>
                <w:del w:id="1547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3662D969" w14:textId="61C8391C">
        <w:trPr>
          <w:trHeight w:val="20"/>
          <w:del w:id="1548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B" w14:textId="700A51BE" w:rsidR="003D09BA" w:rsidDel="00DF6374" w:rsidRDefault="00000000">
            <w:pPr>
              <w:spacing w:after="0" w:line="240" w:lineRule="auto"/>
              <w:jc w:val="center"/>
              <w:rPr>
                <w:del w:id="1549" w:author="Gillian Douce" w:date="2023-06-08T15:28:00Z"/>
                <w:sz w:val="18"/>
                <w:szCs w:val="18"/>
              </w:rPr>
            </w:pPr>
            <w:del w:id="1550" w:author="Gillian Douce" w:date="2023-06-08T15:28:00Z">
              <w:r w:rsidDel="00DF6374">
                <w:rPr>
                  <w:sz w:val="18"/>
                  <w:szCs w:val="18"/>
                </w:rPr>
                <w:delText>D25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C" w14:textId="04031292" w:rsidR="003D09BA" w:rsidDel="00DF6374" w:rsidRDefault="00000000">
            <w:pPr>
              <w:spacing w:after="0" w:line="240" w:lineRule="auto"/>
              <w:jc w:val="center"/>
              <w:rPr>
                <w:del w:id="1551" w:author="Gillian Douce" w:date="2023-06-08T15:28:00Z"/>
                <w:sz w:val="18"/>
                <w:szCs w:val="18"/>
              </w:rPr>
            </w:pPr>
            <w:del w:id="155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D" w14:textId="233B6AE4" w:rsidR="003D09BA" w:rsidDel="00DF6374" w:rsidRDefault="00000000">
            <w:pPr>
              <w:spacing w:after="0" w:line="240" w:lineRule="auto"/>
              <w:jc w:val="center"/>
              <w:rPr>
                <w:del w:id="1553" w:author="Gillian Douce" w:date="2023-06-08T15:28:00Z"/>
                <w:sz w:val="18"/>
                <w:szCs w:val="18"/>
              </w:rPr>
            </w:pPr>
            <w:del w:id="1554" w:author="Gillian Douce" w:date="2023-06-08T15:28:00Z">
              <w:r w:rsidDel="00DF6374">
                <w:rPr>
                  <w:sz w:val="18"/>
                  <w:szCs w:val="18"/>
                </w:rPr>
                <w:delText>K20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AE" w14:textId="32611AD8" w:rsidR="003D09BA" w:rsidDel="00DF6374" w:rsidRDefault="00000000">
            <w:pPr>
              <w:spacing w:after="0" w:line="240" w:lineRule="auto"/>
              <w:jc w:val="center"/>
              <w:rPr>
                <w:del w:id="1555" w:author="Gillian Douce" w:date="2023-06-08T15:28:00Z"/>
                <w:sz w:val="18"/>
                <w:szCs w:val="18"/>
              </w:rPr>
            </w:pPr>
            <w:del w:id="155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F" w14:textId="50E73CAE" w:rsidR="003D09BA" w:rsidDel="00DF6374" w:rsidRDefault="00000000">
            <w:pPr>
              <w:spacing w:after="0" w:line="240" w:lineRule="auto"/>
              <w:jc w:val="center"/>
              <w:rPr>
                <w:del w:id="1557" w:author="Gillian Douce" w:date="2023-06-08T15:28:00Z"/>
                <w:sz w:val="18"/>
                <w:szCs w:val="18"/>
              </w:rPr>
            </w:pPr>
            <w:del w:id="1558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B0" w14:textId="3EF06844" w:rsidR="003D09BA" w:rsidDel="00DF6374" w:rsidRDefault="00000000">
            <w:pPr>
              <w:spacing w:after="0" w:line="240" w:lineRule="auto"/>
              <w:jc w:val="center"/>
              <w:rPr>
                <w:del w:id="1559" w:author="Gillian Douce" w:date="2023-06-08T15:28:00Z"/>
                <w:sz w:val="18"/>
                <w:szCs w:val="18"/>
              </w:rPr>
            </w:pPr>
            <w:del w:id="1560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5B1" w14:textId="5F7CF989" w:rsidR="003D09BA" w:rsidDel="00DF6374" w:rsidRDefault="00000000">
            <w:pPr>
              <w:spacing w:after="0" w:line="240" w:lineRule="auto"/>
              <w:jc w:val="center"/>
              <w:rPr>
                <w:del w:id="1561" w:author="Gillian Douce" w:date="2023-06-08T15:28:00Z"/>
                <w:sz w:val="18"/>
                <w:szCs w:val="18"/>
              </w:rPr>
            </w:pPr>
            <w:del w:id="156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5B2" w14:textId="6FB5C3CC" w:rsidR="003D09BA" w:rsidDel="00DF6374" w:rsidRDefault="00000000">
            <w:pPr>
              <w:spacing w:after="0" w:line="240" w:lineRule="auto"/>
              <w:jc w:val="center"/>
              <w:rPr>
                <w:del w:id="1563" w:author="Gillian Douce" w:date="2023-06-08T15:28:00Z"/>
                <w:sz w:val="18"/>
                <w:szCs w:val="18"/>
              </w:rPr>
            </w:pPr>
            <w:del w:id="156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5B3" w14:textId="52CAB077" w:rsidR="003D09BA" w:rsidDel="00DF6374" w:rsidRDefault="00000000">
            <w:pPr>
              <w:spacing w:after="0" w:line="240" w:lineRule="auto"/>
              <w:jc w:val="center"/>
              <w:rPr>
                <w:del w:id="1565" w:author="Gillian Douce" w:date="2023-06-08T15:28:00Z"/>
                <w:sz w:val="18"/>
                <w:szCs w:val="18"/>
              </w:rPr>
            </w:pPr>
            <w:del w:id="156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5B4" w14:textId="78CA6121" w:rsidR="003D09BA" w:rsidDel="00DF6374" w:rsidRDefault="00000000">
            <w:pPr>
              <w:spacing w:after="0" w:line="240" w:lineRule="auto"/>
              <w:jc w:val="center"/>
              <w:rPr>
                <w:del w:id="1567" w:author="Gillian Douce" w:date="2023-06-08T15:28:00Z"/>
                <w:sz w:val="18"/>
                <w:szCs w:val="18"/>
              </w:rPr>
            </w:pPr>
            <w:del w:id="156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5B5" w14:textId="39AF207C" w:rsidR="003D09BA" w:rsidDel="00DF6374" w:rsidRDefault="00000000">
            <w:pPr>
              <w:spacing w:after="0" w:line="240" w:lineRule="auto"/>
              <w:jc w:val="center"/>
              <w:rPr>
                <w:del w:id="1569" w:author="Gillian Douce" w:date="2023-06-08T15:28:00Z"/>
                <w:sz w:val="18"/>
                <w:szCs w:val="18"/>
              </w:rPr>
            </w:pPr>
            <w:del w:id="157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5B6" w14:textId="1122B946" w:rsidR="003D09BA" w:rsidDel="00DF6374" w:rsidRDefault="00000000">
            <w:pPr>
              <w:spacing w:after="0" w:line="240" w:lineRule="auto"/>
              <w:jc w:val="center"/>
              <w:rPr>
                <w:del w:id="1571" w:author="Gillian Douce" w:date="2023-06-08T15:28:00Z"/>
                <w:sz w:val="18"/>
                <w:szCs w:val="18"/>
              </w:rPr>
            </w:pPr>
            <w:del w:id="157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5B8" w14:textId="7C2A7842" w:rsidR="003D09BA" w:rsidDel="00DF6374" w:rsidRDefault="003D09BA">
            <w:pPr>
              <w:spacing w:after="0" w:line="240" w:lineRule="auto"/>
              <w:jc w:val="center"/>
              <w:rPr>
                <w:del w:id="1573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5BA" w14:textId="04548746" w:rsidR="003D09BA" w:rsidDel="00DF6374" w:rsidRDefault="003D09BA">
            <w:pPr>
              <w:spacing w:after="0" w:line="240" w:lineRule="auto"/>
              <w:jc w:val="center"/>
              <w:rPr>
                <w:del w:id="157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5BB" w14:textId="39D62F51" w:rsidR="003D09BA" w:rsidDel="00DF6374" w:rsidRDefault="003D09BA">
            <w:pPr>
              <w:spacing w:after="0" w:line="240" w:lineRule="auto"/>
              <w:jc w:val="center"/>
              <w:rPr>
                <w:del w:id="1575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</w:tcPr>
          <w:p w14:paraId="000005BD" w14:textId="68E21AAD" w:rsidR="003D09BA" w:rsidDel="00DF6374" w:rsidRDefault="003D09BA">
            <w:pPr>
              <w:spacing w:after="0" w:line="240" w:lineRule="auto"/>
              <w:jc w:val="center"/>
              <w:rPr>
                <w:del w:id="1576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5BE" w14:textId="45266066" w:rsidR="003D09BA" w:rsidDel="00DF6374" w:rsidRDefault="003D09BA">
            <w:pPr>
              <w:spacing w:after="0" w:line="240" w:lineRule="auto"/>
              <w:jc w:val="center"/>
              <w:rPr>
                <w:del w:id="1577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5BF" w14:textId="6C4D0510" w:rsidR="003D09BA" w:rsidDel="00DF6374" w:rsidRDefault="003D09BA">
            <w:pPr>
              <w:spacing w:after="0" w:line="240" w:lineRule="auto"/>
              <w:jc w:val="center"/>
              <w:rPr>
                <w:del w:id="1578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093B57A8" w14:textId="556E399A">
        <w:trPr>
          <w:trHeight w:val="20"/>
          <w:del w:id="157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1" w14:textId="7CFC9E3E" w:rsidR="003D09BA" w:rsidDel="00DF6374" w:rsidRDefault="00000000">
            <w:pPr>
              <w:spacing w:after="0" w:line="240" w:lineRule="auto"/>
              <w:jc w:val="center"/>
              <w:rPr>
                <w:del w:id="1580" w:author="Gillian Douce" w:date="2023-06-08T15:28:00Z"/>
                <w:sz w:val="18"/>
                <w:szCs w:val="18"/>
              </w:rPr>
            </w:pPr>
            <w:del w:id="1581" w:author="Gillian Douce" w:date="2023-06-08T15:28:00Z">
              <w:r w:rsidDel="00DF6374">
                <w:rPr>
                  <w:sz w:val="18"/>
                  <w:szCs w:val="18"/>
                </w:rPr>
                <w:delText>D2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2" w14:textId="68D2EEDE" w:rsidR="003D09BA" w:rsidDel="00DF6374" w:rsidRDefault="00000000">
            <w:pPr>
              <w:spacing w:after="0" w:line="240" w:lineRule="auto"/>
              <w:jc w:val="center"/>
              <w:rPr>
                <w:del w:id="1582" w:author="Gillian Douce" w:date="2023-06-08T15:28:00Z"/>
                <w:sz w:val="18"/>
                <w:szCs w:val="18"/>
              </w:rPr>
            </w:pPr>
            <w:del w:id="158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3" w14:textId="148FD140" w:rsidR="003D09BA" w:rsidDel="00DF6374" w:rsidRDefault="00000000">
            <w:pPr>
              <w:spacing w:after="0" w:line="240" w:lineRule="auto"/>
              <w:jc w:val="center"/>
              <w:rPr>
                <w:del w:id="1584" w:author="Gillian Douce" w:date="2023-06-08T15:28:00Z"/>
                <w:sz w:val="18"/>
                <w:szCs w:val="18"/>
              </w:rPr>
            </w:pPr>
            <w:del w:id="1585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C4" w14:textId="5F920671" w:rsidR="003D09BA" w:rsidDel="00DF6374" w:rsidRDefault="00000000">
            <w:pPr>
              <w:spacing w:after="0" w:line="240" w:lineRule="auto"/>
              <w:jc w:val="center"/>
              <w:rPr>
                <w:del w:id="1586" w:author="Gillian Douce" w:date="2023-06-08T15:28:00Z"/>
                <w:sz w:val="18"/>
                <w:szCs w:val="18"/>
              </w:rPr>
            </w:pPr>
            <w:del w:id="1587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5" w14:textId="324F7FCE" w:rsidR="003D09BA" w:rsidDel="00DF6374" w:rsidRDefault="00000000">
            <w:pPr>
              <w:spacing w:after="0" w:line="240" w:lineRule="auto"/>
              <w:jc w:val="center"/>
              <w:rPr>
                <w:del w:id="1588" w:author="Gillian Douce" w:date="2023-06-08T15:28:00Z"/>
                <w:sz w:val="18"/>
                <w:szCs w:val="18"/>
              </w:rPr>
            </w:pPr>
            <w:del w:id="1589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C6" w14:textId="66086360" w:rsidR="003D09BA" w:rsidDel="00DF6374" w:rsidRDefault="00000000">
            <w:pPr>
              <w:spacing w:after="0" w:line="240" w:lineRule="auto"/>
              <w:jc w:val="center"/>
              <w:rPr>
                <w:del w:id="1590" w:author="Gillian Douce" w:date="2023-06-08T15:28:00Z"/>
                <w:sz w:val="18"/>
                <w:szCs w:val="18"/>
              </w:rPr>
            </w:pPr>
            <w:del w:id="1591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5C7" w14:textId="2C3F8705" w:rsidR="003D09BA" w:rsidDel="00DF6374" w:rsidRDefault="00000000">
            <w:pPr>
              <w:spacing w:after="0" w:line="240" w:lineRule="auto"/>
              <w:jc w:val="center"/>
              <w:rPr>
                <w:del w:id="1592" w:author="Gillian Douce" w:date="2023-06-08T15:28:00Z"/>
                <w:sz w:val="18"/>
                <w:szCs w:val="18"/>
              </w:rPr>
            </w:pPr>
            <w:del w:id="159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5C8" w14:textId="511F154A" w:rsidR="003D09BA" w:rsidDel="00DF6374" w:rsidRDefault="00000000">
            <w:pPr>
              <w:spacing w:after="0" w:line="240" w:lineRule="auto"/>
              <w:jc w:val="center"/>
              <w:rPr>
                <w:del w:id="1594" w:author="Gillian Douce" w:date="2023-06-08T15:28:00Z"/>
                <w:sz w:val="18"/>
                <w:szCs w:val="18"/>
              </w:rPr>
            </w:pPr>
            <w:del w:id="159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5C9" w14:textId="502C6ED3" w:rsidR="003D09BA" w:rsidDel="00DF6374" w:rsidRDefault="00000000">
            <w:pPr>
              <w:spacing w:after="0" w:line="240" w:lineRule="auto"/>
              <w:jc w:val="center"/>
              <w:rPr>
                <w:del w:id="1596" w:author="Gillian Douce" w:date="2023-06-08T15:28:00Z"/>
                <w:sz w:val="18"/>
                <w:szCs w:val="18"/>
              </w:rPr>
            </w:pPr>
            <w:del w:id="159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5CA" w14:textId="68E18A68" w:rsidR="003D09BA" w:rsidDel="00DF6374" w:rsidRDefault="00000000">
            <w:pPr>
              <w:spacing w:after="0" w:line="240" w:lineRule="auto"/>
              <w:jc w:val="center"/>
              <w:rPr>
                <w:del w:id="1598" w:author="Gillian Douce" w:date="2023-06-08T15:28:00Z"/>
                <w:sz w:val="18"/>
                <w:szCs w:val="18"/>
              </w:rPr>
            </w:pPr>
            <w:del w:id="159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5CB" w14:textId="001B04BB" w:rsidR="003D09BA" w:rsidDel="00DF6374" w:rsidRDefault="00000000">
            <w:pPr>
              <w:spacing w:after="0" w:line="240" w:lineRule="auto"/>
              <w:jc w:val="center"/>
              <w:rPr>
                <w:del w:id="1600" w:author="Gillian Douce" w:date="2023-06-08T15:28:00Z"/>
                <w:sz w:val="18"/>
                <w:szCs w:val="18"/>
              </w:rPr>
            </w:pPr>
            <w:del w:id="160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5CC" w14:textId="053D8134" w:rsidR="003D09BA" w:rsidDel="00DF6374" w:rsidRDefault="00000000">
            <w:pPr>
              <w:spacing w:after="0" w:line="240" w:lineRule="auto"/>
              <w:jc w:val="center"/>
              <w:rPr>
                <w:del w:id="1602" w:author="Gillian Douce" w:date="2023-06-08T15:28:00Z"/>
                <w:sz w:val="18"/>
                <w:szCs w:val="18"/>
              </w:rPr>
            </w:pPr>
            <w:del w:id="160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5CE" w14:textId="42602475" w:rsidR="003D09BA" w:rsidDel="00DF6374" w:rsidRDefault="00000000">
            <w:pPr>
              <w:spacing w:after="0" w:line="240" w:lineRule="auto"/>
              <w:jc w:val="center"/>
              <w:rPr>
                <w:del w:id="1604" w:author="Gillian Douce" w:date="2023-06-08T15:28:00Z"/>
                <w:sz w:val="18"/>
                <w:szCs w:val="18"/>
              </w:rPr>
            </w:pPr>
            <w:del w:id="160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5D0" w14:textId="7D636C26" w:rsidR="003D09BA" w:rsidDel="00DF6374" w:rsidRDefault="003D09BA">
            <w:pPr>
              <w:spacing w:after="0" w:line="240" w:lineRule="auto"/>
              <w:jc w:val="center"/>
              <w:rPr>
                <w:del w:id="1606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5D1" w14:textId="6A38F13A" w:rsidR="003D09BA" w:rsidDel="00DF6374" w:rsidRDefault="003D09BA">
            <w:pPr>
              <w:spacing w:after="0" w:line="240" w:lineRule="auto"/>
              <w:jc w:val="center"/>
              <w:rPr>
                <w:del w:id="1607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5D3" w14:textId="258B2EFD" w:rsidR="003D09BA" w:rsidDel="00DF6374" w:rsidRDefault="003D09BA">
            <w:pPr>
              <w:spacing w:after="0" w:line="240" w:lineRule="auto"/>
              <w:jc w:val="center"/>
              <w:rPr>
                <w:del w:id="1608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5D4" w14:textId="67966F7B" w:rsidR="003D09BA" w:rsidDel="00DF6374" w:rsidRDefault="003D09BA">
            <w:pPr>
              <w:spacing w:after="0" w:line="240" w:lineRule="auto"/>
              <w:jc w:val="center"/>
              <w:rPr>
                <w:del w:id="1609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5D5" w14:textId="113FBE25" w:rsidR="003D09BA" w:rsidDel="00DF6374" w:rsidRDefault="003D09BA">
            <w:pPr>
              <w:spacing w:after="0" w:line="240" w:lineRule="auto"/>
              <w:jc w:val="center"/>
              <w:rPr>
                <w:del w:id="1610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449E7896" w14:textId="186C8FAC">
        <w:trPr>
          <w:trHeight w:val="20"/>
          <w:del w:id="1611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7" w14:textId="06D9DD94" w:rsidR="003D09BA" w:rsidDel="00DF6374" w:rsidRDefault="00000000">
            <w:pPr>
              <w:spacing w:after="0" w:line="240" w:lineRule="auto"/>
              <w:jc w:val="center"/>
              <w:rPr>
                <w:del w:id="1612" w:author="Gillian Douce" w:date="2023-06-08T15:28:00Z"/>
                <w:sz w:val="18"/>
                <w:szCs w:val="18"/>
              </w:rPr>
            </w:pPr>
            <w:del w:id="1613" w:author="Gillian Douce" w:date="2023-06-08T15:28:00Z">
              <w:r w:rsidDel="00DF6374">
                <w:rPr>
                  <w:sz w:val="18"/>
                  <w:szCs w:val="18"/>
                </w:rPr>
                <w:delText>D2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8" w14:textId="7C85A524" w:rsidR="003D09BA" w:rsidDel="00DF6374" w:rsidRDefault="00000000">
            <w:pPr>
              <w:spacing w:after="0" w:line="240" w:lineRule="auto"/>
              <w:jc w:val="center"/>
              <w:rPr>
                <w:del w:id="1614" w:author="Gillian Douce" w:date="2023-06-08T15:28:00Z"/>
                <w:sz w:val="18"/>
                <w:szCs w:val="18"/>
              </w:rPr>
            </w:pPr>
            <w:del w:id="161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9" w14:textId="75B8A40F" w:rsidR="003D09BA" w:rsidDel="00DF6374" w:rsidRDefault="00000000">
            <w:pPr>
              <w:spacing w:after="0" w:line="240" w:lineRule="auto"/>
              <w:jc w:val="center"/>
              <w:rPr>
                <w:del w:id="1616" w:author="Gillian Douce" w:date="2023-06-08T15:28:00Z"/>
                <w:sz w:val="18"/>
                <w:szCs w:val="18"/>
              </w:rPr>
            </w:pPr>
            <w:del w:id="1617" w:author="Gillian Douce" w:date="2023-06-08T15:28:00Z">
              <w:r w:rsidDel="00DF6374">
                <w:rPr>
                  <w:sz w:val="18"/>
                  <w:szCs w:val="18"/>
                </w:rPr>
                <w:delText>K2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5DA" w14:textId="26FB0D75" w:rsidR="003D09BA" w:rsidDel="00DF6374" w:rsidRDefault="00000000">
            <w:pPr>
              <w:spacing w:after="0" w:line="240" w:lineRule="auto"/>
              <w:jc w:val="center"/>
              <w:rPr>
                <w:del w:id="1618" w:author="Gillian Douce" w:date="2023-06-08T15:28:00Z"/>
                <w:sz w:val="18"/>
                <w:szCs w:val="18"/>
              </w:rPr>
            </w:pPr>
            <w:del w:id="1619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DB" w14:textId="1BD66E21" w:rsidR="003D09BA" w:rsidDel="00DF6374" w:rsidRDefault="00000000">
            <w:pPr>
              <w:spacing w:after="0" w:line="240" w:lineRule="auto"/>
              <w:jc w:val="center"/>
              <w:rPr>
                <w:del w:id="1620" w:author="Gillian Douce" w:date="2023-06-08T15:28:00Z"/>
                <w:sz w:val="18"/>
                <w:szCs w:val="18"/>
              </w:rPr>
            </w:pPr>
            <w:del w:id="1621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5DC" w14:textId="4E5B1616" w:rsidR="003D09BA" w:rsidDel="00DF6374" w:rsidRDefault="00000000">
            <w:pPr>
              <w:spacing w:after="0" w:line="240" w:lineRule="auto"/>
              <w:jc w:val="center"/>
              <w:rPr>
                <w:del w:id="1622" w:author="Gillian Douce" w:date="2023-06-08T15:28:00Z"/>
                <w:sz w:val="18"/>
                <w:szCs w:val="18"/>
              </w:rPr>
            </w:pPr>
            <w:del w:id="1623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5DD" w14:textId="07864ECF" w:rsidR="003D09BA" w:rsidDel="00DF6374" w:rsidRDefault="00000000">
            <w:pPr>
              <w:spacing w:after="0" w:line="240" w:lineRule="auto"/>
              <w:jc w:val="center"/>
              <w:rPr>
                <w:del w:id="1624" w:author="Gillian Douce" w:date="2023-06-08T15:28:00Z"/>
                <w:sz w:val="18"/>
                <w:szCs w:val="18"/>
              </w:rPr>
            </w:pPr>
            <w:del w:id="162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DE" w14:textId="39AC9128" w:rsidR="003D09BA" w:rsidDel="00DF6374" w:rsidRDefault="00000000">
            <w:pPr>
              <w:spacing w:after="0" w:line="240" w:lineRule="auto"/>
              <w:jc w:val="center"/>
              <w:rPr>
                <w:del w:id="1626" w:author="Gillian Douce" w:date="2023-06-08T15:28:00Z"/>
                <w:sz w:val="18"/>
                <w:szCs w:val="18"/>
              </w:rPr>
            </w:pPr>
            <w:del w:id="162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DF" w14:textId="1CADD241" w:rsidR="003D09BA" w:rsidDel="00DF6374" w:rsidRDefault="00000000">
            <w:pPr>
              <w:spacing w:after="0" w:line="240" w:lineRule="auto"/>
              <w:jc w:val="center"/>
              <w:rPr>
                <w:del w:id="1628" w:author="Gillian Douce" w:date="2023-06-08T15:28:00Z"/>
                <w:sz w:val="18"/>
                <w:szCs w:val="18"/>
              </w:rPr>
            </w:pPr>
            <w:del w:id="162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E0" w14:textId="4EEB62BB" w:rsidR="003D09BA" w:rsidDel="00DF6374" w:rsidRDefault="00000000">
            <w:pPr>
              <w:spacing w:after="0" w:line="240" w:lineRule="auto"/>
              <w:jc w:val="center"/>
              <w:rPr>
                <w:del w:id="1630" w:author="Gillian Douce" w:date="2023-06-08T15:28:00Z"/>
                <w:sz w:val="18"/>
                <w:szCs w:val="18"/>
              </w:rPr>
            </w:pPr>
            <w:del w:id="163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E1" w14:textId="68E25499" w:rsidR="003D09BA" w:rsidDel="00DF6374" w:rsidRDefault="00000000">
            <w:pPr>
              <w:spacing w:after="0" w:line="240" w:lineRule="auto"/>
              <w:jc w:val="center"/>
              <w:rPr>
                <w:del w:id="1632" w:author="Gillian Douce" w:date="2023-06-08T15:28:00Z"/>
                <w:sz w:val="18"/>
                <w:szCs w:val="18"/>
              </w:rPr>
            </w:pPr>
            <w:del w:id="163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5E2" w14:textId="64BFFB82" w:rsidR="003D09BA" w:rsidDel="00DF6374" w:rsidRDefault="00000000">
            <w:pPr>
              <w:spacing w:after="0" w:line="240" w:lineRule="auto"/>
              <w:jc w:val="center"/>
              <w:rPr>
                <w:del w:id="1634" w:author="Gillian Douce" w:date="2023-06-08T15:28:00Z"/>
                <w:sz w:val="18"/>
                <w:szCs w:val="18"/>
              </w:rPr>
            </w:pPr>
            <w:del w:id="163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5E4" w14:textId="6065BB9A" w:rsidR="003D09BA" w:rsidDel="00DF6374" w:rsidRDefault="00000000">
            <w:pPr>
              <w:spacing w:after="0" w:line="240" w:lineRule="auto"/>
              <w:jc w:val="center"/>
              <w:rPr>
                <w:del w:id="1636" w:author="Gillian Douce" w:date="2023-06-08T15:28:00Z"/>
                <w:sz w:val="18"/>
                <w:szCs w:val="18"/>
              </w:rPr>
            </w:pPr>
            <w:del w:id="163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E6" w14:textId="1F45FACF" w:rsidR="003D09BA" w:rsidDel="00DF6374" w:rsidRDefault="00000000">
            <w:pPr>
              <w:spacing w:after="0" w:line="240" w:lineRule="auto"/>
              <w:jc w:val="center"/>
              <w:rPr>
                <w:del w:id="1638" w:author="Gillian Douce" w:date="2023-06-08T15:28:00Z"/>
                <w:sz w:val="18"/>
                <w:szCs w:val="18"/>
              </w:rPr>
            </w:pPr>
            <w:del w:id="163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E7" w14:textId="39B5A8A7" w:rsidR="003D09BA" w:rsidDel="00DF6374" w:rsidRDefault="00000000">
            <w:pPr>
              <w:spacing w:after="0" w:line="240" w:lineRule="auto"/>
              <w:jc w:val="center"/>
              <w:rPr>
                <w:del w:id="1640" w:author="Gillian Douce" w:date="2023-06-08T15:28:00Z"/>
                <w:sz w:val="18"/>
                <w:szCs w:val="18"/>
              </w:rPr>
            </w:pPr>
            <w:del w:id="164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E9" w14:textId="59647093" w:rsidR="003D09BA" w:rsidDel="00DF6374" w:rsidRDefault="00000000">
            <w:pPr>
              <w:spacing w:after="0" w:line="240" w:lineRule="auto"/>
              <w:jc w:val="center"/>
              <w:rPr>
                <w:del w:id="1642" w:author="Gillian Douce" w:date="2023-06-08T15:28:00Z"/>
                <w:sz w:val="18"/>
                <w:szCs w:val="18"/>
              </w:rPr>
            </w:pPr>
            <w:del w:id="164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5EA" w14:textId="0A914AC0" w:rsidR="003D09BA" w:rsidDel="00DF6374" w:rsidRDefault="00000000">
            <w:pPr>
              <w:spacing w:after="0" w:line="240" w:lineRule="auto"/>
              <w:jc w:val="center"/>
              <w:rPr>
                <w:del w:id="1644" w:author="Gillian Douce" w:date="2023-06-08T15:28:00Z"/>
                <w:sz w:val="18"/>
                <w:szCs w:val="18"/>
              </w:rPr>
            </w:pPr>
            <w:del w:id="164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5EB" w14:textId="686F7F1E" w:rsidR="003D09BA" w:rsidDel="00DF6374" w:rsidRDefault="00000000">
            <w:pPr>
              <w:spacing w:after="0" w:line="240" w:lineRule="auto"/>
              <w:jc w:val="center"/>
              <w:rPr>
                <w:del w:id="1646" w:author="Gillian Douce" w:date="2023-06-08T15:28:00Z"/>
                <w:sz w:val="18"/>
                <w:szCs w:val="18"/>
              </w:rPr>
            </w:pPr>
            <w:del w:id="164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0E84E0F2" w14:textId="4E579311">
        <w:trPr>
          <w:trHeight w:val="20"/>
          <w:del w:id="1648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5ED" w14:textId="69431A5F" w:rsidR="003D09BA" w:rsidDel="00DF6374" w:rsidRDefault="00000000">
            <w:pPr>
              <w:spacing w:after="0" w:line="276" w:lineRule="auto"/>
              <w:jc w:val="center"/>
              <w:rPr>
                <w:del w:id="1649" w:author="Gillian Douce" w:date="2023-06-08T15:28:00Z"/>
                <w:b/>
                <w:sz w:val="20"/>
                <w:szCs w:val="20"/>
              </w:rPr>
            </w:pPr>
            <w:del w:id="1650" w:author="Gillian Douce" w:date="2023-06-08T15:28:00Z">
              <w:r w:rsidDel="00DF6374">
                <w:rPr>
                  <w:b/>
                  <w:sz w:val="20"/>
                  <w:szCs w:val="20"/>
                </w:rPr>
                <w:delText>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1</w:delText>
              </w:r>
              <w:r w:rsidDel="00DF6374">
                <w:rPr>
                  <w:b/>
                  <w:sz w:val="20"/>
                  <w:szCs w:val="20"/>
                </w:rPr>
                <w:delText>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3</w:delText>
              </w:r>
            </w:del>
          </w:p>
        </w:tc>
      </w:tr>
      <w:tr w:rsidR="003D09BA" w:rsidDel="00DF6374" w14:paraId="1AB65E36" w14:textId="0AD20D65">
        <w:trPr>
          <w:trHeight w:val="20"/>
          <w:del w:id="1651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3" w14:textId="3238025B" w:rsidR="003D09BA" w:rsidDel="00DF6374" w:rsidRDefault="00000000">
            <w:pPr>
              <w:spacing w:after="0" w:line="240" w:lineRule="auto"/>
              <w:jc w:val="center"/>
              <w:rPr>
                <w:del w:id="1652" w:author="Gillian Douce" w:date="2023-06-08T15:28:00Z"/>
                <w:sz w:val="18"/>
                <w:szCs w:val="18"/>
              </w:rPr>
            </w:pPr>
            <w:del w:id="1653" w:author="Gillian Douce" w:date="2023-06-08T15:28:00Z">
              <w:r w:rsidDel="00DF6374">
                <w:rPr>
                  <w:sz w:val="18"/>
                  <w:szCs w:val="18"/>
                </w:rPr>
                <w:delText>N1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4" w14:textId="4081CF1F" w:rsidR="003D09BA" w:rsidDel="00DF6374" w:rsidRDefault="00000000">
            <w:pPr>
              <w:spacing w:after="0" w:line="240" w:lineRule="auto"/>
              <w:jc w:val="center"/>
              <w:rPr>
                <w:del w:id="1654" w:author="Gillian Douce" w:date="2023-06-08T15:28:00Z"/>
                <w:sz w:val="18"/>
                <w:szCs w:val="18"/>
              </w:rPr>
            </w:pPr>
            <w:del w:id="165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5" w14:textId="18F6909C" w:rsidR="003D09BA" w:rsidDel="00DF6374" w:rsidRDefault="00000000">
            <w:pPr>
              <w:spacing w:after="0" w:line="240" w:lineRule="auto"/>
              <w:jc w:val="center"/>
              <w:rPr>
                <w:del w:id="1656" w:author="Gillian Douce" w:date="2023-06-08T15:28:00Z"/>
                <w:sz w:val="18"/>
                <w:szCs w:val="18"/>
              </w:rPr>
            </w:pPr>
            <w:del w:id="1657" w:author="Gillian Douce" w:date="2023-06-08T15:28:00Z">
              <w:r w:rsidDel="00DF6374">
                <w:rPr>
                  <w:sz w:val="18"/>
                  <w:szCs w:val="18"/>
                </w:rPr>
                <w:delText>D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6" w14:textId="500BAA1D" w:rsidR="003D09BA" w:rsidDel="00DF6374" w:rsidRDefault="00000000">
            <w:pPr>
              <w:spacing w:after="0" w:line="240" w:lineRule="auto"/>
              <w:jc w:val="center"/>
              <w:rPr>
                <w:del w:id="1658" w:author="Gillian Douce" w:date="2023-06-08T15:28:00Z"/>
                <w:sz w:val="18"/>
                <w:szCs w:val="18"/>
              </w:rPr>
            </w:pPr>
            <w:del w:id="165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7" w14:textId="489F01FD" w:rsidR="003D09BA" w:rsidDel="00DF6374" w:rsidRDefault="00000000">
            <w:pPr>
              <w:spacing w:after="0" w:line="240" w:lineRule="auto"/>
              <w:jc w:val="center"/>
              <w:rPr>
                <w:del w:id="1660" w:author="Gillian Douce" w:date="2023-06-08T15:28:00Z"/>
                <w:sz w:val="18"/>
                <w:szCs w:val="18"/>
              </w:rPr>
            </w:pPr>
            <w:del w:id="1661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08" w14:textId="2C2722AD" w:rsidR="003D09BA" w:rsidDel="00DF6374" w:rsidRDefault="00000000">
            <w:pPr>
              <w:spacing w:after="0" w:line="240" w:lineRule="auto"/>
              <w:jc w:val="center"/>
              <w:rPr>
                <w:del w:id="1662" w:author="Gillian Douce" w:date="2023-06-08T15:28:00Z"/>
                <w:sz w:val="18"/>
                <w:szCs w:val="18"/>
              </w:rPr>
            </w:pPr>
            <w:del w:id="1663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609" w14:textId="746A0722" w:rsidR="003D09BA" w:rsidDel="00DF6374" w:rsidRDefault="003D09BA">
            <w:pPr>
              <w:spacing w:after="0" w:line="240" w:lineRule="auto"/>
              <w:jc w:val="center"/>
              <w:rPr>
                <w:del w:id="1664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0A" w14:textId="22A09DB6" w:rsidR="003D09BA" w:rsidDel="00DF6374" w:rsidRDefault="003D09BA">
            <w:pPr>
              <w:spacing w:after="0" w:line="240" w:lineRule="auto"/>
              <w:jc w:val="center"/>
              <w:rPr>
                <w:del w:id="1665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0B" w14:textId="06CF1A6D" w:rsidR="003D09BA" w:rsidDel="00DF6374" w:rsidRDefault="003D09BA">
            <w:pPr>
              <w:spacing w:after="0" w:line="240" w:lineRule="auto"/>
              <w:jc w:val="center"/>
              <w:rPr>
                <w:del w:id="1666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0C" w14:textId="523569C4" w:rsidR="003D09BA" w:rsidDel="00DF6374" w:rsidRDefault="003D09BA">
            <w:pPr>
              <w:spacing w:after="0" w:line="240" w:lineRule="auto"/>
              <w:jc w:val="center"/>
              <w:rPr>
                <w:del w:id="1667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0D" w14:textId="66275772" w:rsidR="003D09BA" w:rsidDel="00DF6374" w:rsidRDefault="003D09BA">
            <w:pPr>
              <w:spacing w:after="0" w:line="240" w:lineRule="auto"/>
              <w:jc w:val="center"/>
              <w:rPr>
                <w:del w:id="1668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0E" w14:textId="0E52A90D" w:rsidR="003D09BA" w:rsidDel="00DF6374" w:rsidRDefault="003D09BA">
            <w:pPr>
              <w:spacing w:after="0" w:line="240" w:lineRule="auto"/>
              <w:jc w:val="center"/>
              <w:rPr>
                <w:del w:id="1669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0" w14:textId="64E47A34" w:rsidR="003D09BA" w:rsidDel="00DF6374" w:rsidRDefault="00000000">
            <w:pPr>
              <w:spacing w:after="0" w:line="240" w:lineRule="auto"/>
              <w:jc w:val="center"/>
              <w:rPr>
                <w:del w:id="1670" w:author="Gillian Douce" w:date="2023-06-08T15:28:00Z"/>
                <w:sz w:val="18"/>
                <w:szCs w:val="18"/>
              </w:rPr>
            </w:pPr>
            <w:del w:id="1671" w:author="Gillian Douce" w:date="2023-06-08T15:28:00Z">
              <w:r w:rsidDel="00DF6374">
                <w:rPr>
                  <w:sz w:val="18"/>
                  <w:szCs w:val="18"/>
                </w:rPr>
                <w:delText>K12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2" w14:textId="4A9341F7" w:rsidR="003D09BA" w:rsidDel="00DF6374" w:rsidRDefault="00000000">
            <w:pPr>
              <w:spacing w:after="0" w:line="240" w:lineRule="auto"/>
              <w:jc w:val="center"/>
              <w:rPr>
                <w:del w:id="1672" w:author="Gillian Douce" w:date="2023-06-08T15:28:00Z"/>
                <w:sz w:val="18"/>
                <w:szCs w:val="18"/>
              </w:rPr>
            </w:pPr>
            <w:del w:id="167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3" w14:textId="119B629C" w:rsidR="003D09BA" w:rsidDel="00DF6374" w:rsidRDefault="00000000">
            <w:pPr>
              <w:spacing w:after="0" w:line="240" w:lineRule="auto"/>
              <w:jc w:val="center"/>
              <w:rPr>
                <w:del w:id="1674" w:author="Gillian Douce" w:date="2023-06-08T15:28:00Z"/>
                <w:sz w:val="18"/>
                <w:szCs w:val="18"/>
              </w:rPr>
            </w:pPr>
            <w:del w:id="1675" w:author="Gillian Douce" w:date="2023-06-08T15:28:00Z">
              <w:r w:rsidDel="00DF6374">
                <w:rPr>
                  <w:sz w:val="18"/>
                  <w:szCs w:val="18"/>
                </w:rPr>
                <w:delText>D6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5" w14:textId="65CD7D20" w:rsidR="003D09BA" w:rsidDel="00DF6374" w:rsidRDefault="00000000">
            <w:pPr>
              <w:spacing w:after="0" w:line="240" w:lineRule="auto"/>
              <w:jc w:val="center"/>
              <w:rPr>
                <w:del w:id="1676" w:author="Gillian Douce" w:date="2023-06-08T15:28:00Z"/>
                <w:sz w:val="18"/>
                <w:szCs w:val="18"/>
              </w:rPr>
            </w:pPr>
            <w:del w:id="167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6" w14:textId="7B14FE4E" w:rsidR="003D09BA" w:rsidDel="00DF6374" w:rsidRDefault="00000000">
            <w:pPr>
              <w:spacing w:after="0" w:line="240" w:lineRule="auto"/>
              <w:jc w:val="center"/>
              <w:rPr>
                <w:del w:id="1678" w:author="Gillian Douce" w:date="2023-06-08T15:28:00Z"/>
                <w:sz w:val="18"/>
                <w:szCs w:val="18"/>
              </w:rPr>
            </w:pPr>
            <w:del w:id="1679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17" w14:textId="42351E23" w:rsidR="003D09BA" w:rsidDel="00DF6374" w:rsidRDefault="00000000">
            <w:pPr>
              <w:spacing w:after="0" w:line="240" w:lineRule="auto"/>
              <w:jc w:val="center"/>
              <w:rPr>
                <w:del w:id="1680" w:author="Gillian Douce" w:date="2023-06-08T15:28:00Z"/>
                <w:sz w:val="18"/>
                <w:szCs w:val="18"/>
              </w:rPr>
            </w:pPr>
            <w:del w:id="1681" w:author="Gillian Douce" w:date="2023-06-08T15:28:00Z">
              <w:r w:rsidDel="00DF6374">
                <w:rPr>
                  <w:sz w:val="18"/>
                  <w:szCs w:val="18"/>
                </w:rPr>
                <w:delText>3.2</w:delText>
              </w:r>
            </w:del>
          </w:p>
        </w:tc>
      </w:tr>
      <w:tr w:rsidR="003D09BA" w:rsidDel="00DF6374" w14:paraId="6148FD3B" w14:textId="75CB06DB">
        <w:trPr>
          <w:trHeight w:val="20"/>
          <w:del w:id="1682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9" w14:textId="1F362C86" w:rsidR="003D09BA" w:rsidDel="00DF6374" w:rsidRDefault="00000000">
            <w:pPr>
              <w:spacing w:after="0" w:line="240" w:lineRule="auto"/>
              <w:jc w:val="center"/>
              <w:rPr>
                <w:del w:id="1683" w:author="Gillian Douce" w:date="2023-06-08T15:28:00Z"/>
                <w:sz w:val="18"/>
                <w:szCs w:val="18"/>
              </w:rPr>
            </w:pPr>
            <w:del w:id="1684" w:author="Gillian Douce" w:date="2023-06-08T15:28:00Z">
              <w:r w:rsidDel="00DF6374">
                <w:rPr>
                  <w:sz w:val="18"/>
                  <w:szCs w:val="18"/>
                </w:rPr>
                <w:delText>K12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1A" w14:textId="72FAE2B1" w:rsidR="003D09BA" w:rsidDel="00DF6374" w:rsidRDefault="00000000">
            <w:pPr>
              <w:spacing w:after="0" w:line="240" w:lineRule="auto"/>
              <w:jc w:val="center"/>
              <w:rPr>
                <w:del w:id="1685" w:author="Gillian Douce" w:date="2023-06-08T15:28:00Z"/>
                <w:sz w:val="18"/>
                <w:szCs w:val="18"/>
              </w:rPr>
            </w:pPr>
            <w:del w:id="168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B" w14:textId="5A6BD5E2" w:rsidR="003D09BA" w:rsidDel="00DF6374" w:rsidRDefault="00000000">
            <w:pPr>
              <w:spacing w:after="0" w:line="240" w:lineRule="auto"/>
              <w:jc w:val="center"/>
              <w:rPr>
                <w:del w:id="1687" w:author="Gillian Douce" w:date="2023-06-08T15:28:00Z"/>
                <w:sz w:val="18"/>
                <w:szCs w:val="18"/>
              </w:rPr>
            </w:pPr>
            <w:del w:id="1688" w:author="Gillian Douce" w:date="2023-06-08T15:28:00Z">
              <w:r w:rsidDel="00DF6374">
                <w:rPr>
                  <w:sz w:val="18"/>
                  <w:szCs w:val="18"/>
                </w:rPr>
                <w:delText>D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C" w14:textId="0EBE70F2" w:rsidR="003D09BA" w:rsidDel="00DF6374" w:rsidRDefault="00000000">
            <w:pPr>
              <w:spacing w:after="0" w:line="240" w:lineRule="auto"/>
              <w:jc w:val="center"/>
              <w:rPr>
                <w:del w:id="1689" w:author="Gillian Douce" w:date="2023-06-08T15:28:00Z"/>
                <w:sz w:val="18"/>
                <w:szCs w:val="18"/>
              </w:rPr>
            </w:pPr>
            <w:del w:id="169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D" w14:textId="7D15F560" w:rsidR="003D09BA" w:rsidDel="00DF6374" w:rsidRDefault="00000000">
            <w:pPr>
              <w:spacing w:after="0" w:line="240" w:lineRule="auto"/>
              <w:jc w:val="center"/>
              <w:rPr>
                <w:del w:id="1691" w:author="Gillian Douce" w:date="2023-06-08T15:28:00Z"/>
                <w:sz w:val="18"/>
                <w:szCs w:val="18"/>
              </w:rPr>
            </w:pPr>
            <w:del w:id="1692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1E" w14:textId="3BB6664E" w:rsidR="003D09BA" w:rsidDel="00DF6374" w:rsidRDefault="00000000">
            <w:pPr>
              <w:spacing w:after="0" w:line="240" w:lineRule="auto"/>
              <w:jc w:val="center"/>
              <w:rPr>
                <w:del w:id="1693" w:author="Gillian Douce" w:date="2023-06-08T15:28:00Z"/>
                <w:sz w:val="18"/>
                <w:szCs w:val="18"/>
              </w:rPr>
            </w:pPr>
            <w:del w:id="1694" w:author="Gillian Douce" w:date="2023-06-08T15:28:00Z">
              <w:r w:rsidDel="00DF6374">
                <w:rPr>
                  <w:sz w:val="18"/>
                  <w:szCs w:val="18"/>
                </w:rPr>
                <w:delText>3.7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61F" w14:textId="3E6517DB" w:rsidR="003D09BA" w:rsidDel="00DF6374" w:rsidRDefault="00000000">
            <w:pPr>
              <w:spacing w:after="0" w:line="240" w:lineRule="auto"/>
              <w:jc w:val="center"/>
              <w:rPr>
                <w:del w:id="1695" w:author="Gillian Douce" w:date="2023-06-08T15:28:00Z"/>
                <w:sz w:val="18"/>
                <w:szCs w:val="18"/>
              </w:rPr>
            </w:pPr>
            <w:del w:id="169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620" w14:textId="07E885D4" w:rsidR="003D09BA" w:rsidDel="00DF6374" w:rsidRDefault="00000000">
            <w:pPr>
              <w:spacing w:after="0" w:line="240" w:lineRule="auto"/>
              <w:jc w:val="center"/>
              <w:rPr>
                <w:del w:id="1697" w:author="Gillian Douce" w:date="2023-06-08T15:28:00Z"/>
                <w:sz w:val="18"/>
                <w:szCs w:val="18"/>
              </w:rPr>
            </w:pPr>
            <w:del w:id="169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621" w14:textId="2FC18DF9" w:rsidR="003D09BA" w:rsidDel="00DF6374" w:rsidRDefault="00000000">
            <w:pPr>
              <w:spacing w:after="0" w:line="240" w:lineRule="auto"/>
              <w:jc w:val="center"/>
              <w:rPr>
                <w:del w:id="1699" w:author="Gillian Douce" w:date="2023-06-08T15:28:00Z"/>
                <w:sz w:val="18"/>
                <w:szCs w:val="18"/>
              </w:rPr>
            </w:pPr>
            <w:del w:id="170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622" w14:textId="0187DB5C" w:rsidR="003D09BA" w:rsidDel="00DF6374" w:rsidRDefault="00000000">
            <w:pPr>
              <w:spacing w:after="0" w:line="240" w:lineRule="auto"/>
              <w:jc w:val="center"/>
              <w:rPr>
                <w:del w:id="1701" w:author="Gillian Douce" w:date="2023-06-08T15:28:00Z"/>
                <w:sz w:val="18"/>
                <w:szCs w:val="18"/>
              </w:rPr>
            </w:pPr>
            <w:del w:id="170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623" w14:textId="48148247" w:rsidR="003D09BA" w:rsidDel="00DF6374" w:rsidRDefault="00000000">
            <w:pPr>
              <w:spacing w:after="0" w:line="240" w:lineRule="auto"/>
              <w:jc w:val="center"/>
              <w:rPr>
                <w:del w:id="1703" w:author="Gillian Douce" w:date="2023-06-08T15:28:00Z"/>
                <w:sz w:val="18"/>
                <w:szCs w:val="18"/>
              </w:rPr>
            </w:pPr>
            <w:del w:id="170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624" w14:textId="2B4C5CA2" w:rsidR="003D09BA" w:rsidDel="00DF6374" w:rsidRDefault="00000000">
            <w:pPr>
              <w:spacing w:after="0" w:line="240" w:lineRule="auto"/>
              <w:jc w:val="center"/>
              <w:rPr>
                <w:del w:id="1705" w:author="Gillian Douce" w:date="2023-06-08T15:28:00Z"/>
                <w:sz w:val="18"/>
                <w:szCs w:val="18"/>
              </w:rPr>
            </w:pPr>
            <w:del w:id="170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6" w14:textId="22F75045" w:rsidR="003D09BA" w:rsidDel="00DF6374" w:rsidRDefault="00000000">
            <w:pPr>
              <w:spacing w:after="0" w:line="240" w:lineRule="auto"/>
              <w:jc w:val="center"/>
              <w:rPr>
                <w:del w:id="1707" w:author="Gillian Douce" w:date="2023-06-08T15:28:00Z"/>
                <w:sz w:val="18"/>
                <w:szCs w:val="18"/>
              </w:rPr>
            </w:pPr>
            <w:del w:id="1708" w:author="Gillian Douce" w:date="2023-06-08T15:28:00Z">
              <w:r w:rsidDel="00DF6374">
                <w:rPr>
                  <w:sz w:val="18"/>
                  <w:szCs w:val="18"/>
                </w:rPr>
                <w:delText>K12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8" w14:textId="500ECB15" w:rsidR="003D09BA" w:rsidDel="00DF6374" w:rsidRDefault="00000000">
            <w:pPr>
              <w:spacing w:after="0" w:line="240" w:lineRule="auto"/>
              <w:jc w:val="center"/>
              <w:rPr>
                <w:del w:id="1709" w:author="Gillian Douce" w:date="2023-06-08T15:28:00Z"/>
                <w:sz w:val="18"/>
                <w:szCs w:val="18"/>
              </w:rPr>
            </w:pPr>
            <w:del w:id="171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9" w14:textId="52B3EC5E" w:rsidR="003D09BA" w:rsidDel="00DF6374" w:rsidRDefault="00000000">
            <w:pPr>
              <w:spacing w:after="0" w:line="240" w:lineRule="auto"/>
              <w:jc w:val="center"/>
              <w:rPr>
                <w:del w:id="1711" w:author="Gillian Douce" w:date="2023-06-08T15:28:00Z"/>
                <w:sz w:val="18"/>
                <w:szCs w:val="18"/>
              </w:rPr>
            </w:pPr>
            <w:del w:id="1712" w:author="Gillian Douce" w:date="2023-06-08T15:28:00Z">
              <w:r w:rsidDel="00DF6374">
                <w:rPr>
                  <w:sz w:val="18"/>
                  <w:szCs w:val="18"/>
                </w:rPr>
                <w:delText>R7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B" w14:textId="4E7F7D5B" w:rsidR="003D09BA" w:rsidDel="00DF6374" w:rsidRDefault="00000000">
            <w:pPr>
              <w:spacing w:after="0" w:line="240" w:lineRule="auto"/>
              <w:jc w:val="center"/>
              <w:rPr>
                <w:del w:id="1713" w:author="Gillian Douce" w:date="2023-06-08T15:28:00Z"/>
                <w:sz w:val="18"/>
                <w:szCs w:val="18"/>
              </w:rPr>
            </w:pPr>
            <w:del w:id="171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C" w14:textId="64EF0D5D" w:rsidR="003D09BA" w:rsidDel="00DF6374" w:rsidRDefault="00000000">
            <w:pPr>
              <w:spacing w:after="0" w:line="240" w:lineRule="auto"/>
              <w:jc w:val="center"/>
              <w:rPr>
                <w:del w:id="1715" w:author="Gillian Douce" w:date="2023-06-08T15:28:00Z"/>
                <w:sz w:val="18"/>
                <w:szCs w:val="18"/>
              </w:rPr>
            </w:pPr>
            <w:del w:id="171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2D" w14:textId="62190B15" w:rsidR="003D09BA" w:rsidDel="00DF6374" w:rsidRDefault="00000000">
            <w:pPr>
              <w:spacing w:after="0" w:line="240" w:lineRule="auto"/>
              <w:jc w:val="center"/>
              <w:rPr>
                <w:del w:id="1717" w:author="Gillian Douce" w:date="2023-06-08T15:28:00Z"/>
                <w:sz w:val="18"/>
                <w:szCs w:val="18"/>
              </w:rPr>
            </w:pPr>
            <w:del w:id="1718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</w:tr>
      <w:tr w:rsidR="003D09BA" w:rsidDel="00DF6374" w14:paraId="4827A271" w14:textId="1F8FD92A">
        <w:trPr>
          <w:trHeight w:val="20"/>
          <w:del w:id="171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F" w14:textId="0842CA66" w:rsidR="003D09BA" w:rsidDel="00DF6374" w:rsidRDefault="00000000">
            <w:pPr>
              <w:spacing w:after="0" w:line="240" w:lineRule="auto"/>
              <w:jc w:val="center"/>
              <w:rPr>
                <w:del w:id="1720" w:author="Gillian Douce" w:date="2023-06-08T15:28:00Z"/>
                <w:sz w:val="18"/>
                <w:szCs w:val="18"/>
              </w:rPr>
            </w:pPr>
            <w:del w:id="1721" w:author="Gillian Douce" w:date="2023-06-08T15:28:00Z">
              <w:r w:rsidDel="00DF6374">
                <w:rPr>
                  <w:sz w:val="18"/>
                  <w:szCs w:val="18"/>
                </w:rPr>
                <w:delText>K12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30" w14:textId="56152200" w:rsidR="003D09BA" w:rsidDel="00DF6374" w:rsidRDefault="00000000">
            <w:pPr>
              <w:spacing w:after="0" w:line="240" w:lineRule="auto"/>
              <w:jc w:val="center"/>
              <w:rPr>
                <w:del w:id="1722" w:author="Gillian Douce" w:date="2023-06-08T15:28:00Z"/>
                <w:sz w:val="18"/>
                <w:szCs w:val="18"/>
              </w:rPr>
            </w:pPr>
            <w:del w:id="172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1" w14:textId="00C4A45E" w:rsidR="003D09BA" w:rsidDel="00DF6374" w:rsidRDefault="00000000">
            <w:pPr>
              <w:spacing w:after="0" w:line="240" w:lineRule="auto"/>
              <w:jc w:val="center"/>
              <w:rPr>
                <w:del w:id="1724" w:author="Gillian Douce" w:date="2023-06-08T15:28:00Z"/>
                <w:sz w:val="18"/>
                <w:szCs w:val="18"/>
              </w:rPr>
            </w:pPr>
            <w:del w:id="1725" w:author="Gillian Douce" w:date="2023-06-08T15:28:00Z">
              <w:r w:rsidDel="00DF6374">
                <w:rPr>
                  <w:sz w:val="18"/>
                  <w:szCs w:val="18"/>
                </w:rPr>
                <w:delText>D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2" w14:textId="62F2D94E" w:rsidR="003D09BA" w:rsidDel="00DF6374" w:rsidRDefault="00000000">
            <w:pPr>
              <w:spacing w:after="0" w:line="240" w:lineRule="auto"/>
              <w:jc w:val="center"/>
              <w:rPr>
                <w:del w:id="1726" w:author="Gillian Douce" w:date="2023-06-08T15:28:00Z"/>
                <w:sz w:val="18"/>
                <w:szCs w:val="18"/>
              </w:rPr>
            </w:pPr>
            <w:del w:id="172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3" w14:textId="79DAFD39" w:rsidR="003D09BA" w:rsidDel="00DF6374" w:rsidRDefault="00000000">
            <w:pPr>
              <w:spacing w:after="0" w:line="240" w:lineRule="auto"/>
              <w:jc w:val="center"/>
              <w:rPr>
                <w:del w:id="1728" w:author="Gillian Douce" w:date="2023-06-08T15:28:00Z"/>
                <w:sz w:val="18"/>
                <w:szCs w:val="18"/>
              </w:rPr>
            </w:pPr>
            <w:del w:id="1729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34" w14:textId="41E4FBA2" w:rsidR="003D09BA" w:rsidDel="00DF6374" w:rsidRDefault="00000000">
            <w:pPr>
              <w:spacing w:after="0" w:line="240" w:lineRule="auto"/>
              <w:jc w:val="center"/>
              <w:rPr>
                <w:del w:id="1730" w:author="Gillian Douce" w:date="2023-06-08T15:28:00Z"/>
                <w:sz w:val="18"/>
                <w:szCs w:val="18"/>
              </w:rPr>
            </w:pPr>
            <w:del w:id="1731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35" w14:textId="07E6BD36" w:rsidR="003D09BA" w:rsidDel="00DF6374" w:rsidRDefault="00000000">
            <w:pPr>
              <w:spacing w:after="0" w:line="240" w:lineRule="auto"/>
              <w:jc w:val="center"/>
              <w:rPr>
                <w:del w:id="1732" w:author="Gillian Douce" w:date="2023-06-08T15:28:00Z"/>
                <w:sz w:val="18"/>
                <w:szCs w:val="18"/>
              </w:rPr>
            </w:pPr>
            <w:del w:id="173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36" w14:textId="1939E578" w:rsidR="003D09BA" w:rsidDel="00DF6374" w:rsidRDefault="00000000">
            <w:pPr>
              <w:spacing w:after="0" w:line="240" w:lineRule="auto"/>
              <w:jc w:val="center"/>
              <w:rPr>
                <w:del w:id="1734" w:author="Gillian Douce" w:date="2023-06-08T15:28:00Z"/>
                <w:sz w:val="18"/>
                <w:szCs w:val="18"/>
              </w:rPr>
            </w:pPr>
            <w:del w:id="173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37" w14:textId="6E04DE0F" w:rsidR="003D09BA" w:rsidDel="00DF6374" w:rsidRDefault="00000000">
            <w:pPr>
              <w:spacing w:after="0" w:line="240" w:lineRule="auto"/>
              <w:jc w:val="center"/>
              <w:rPr>
                <w:del w:id="1736" w:author="Gillian Douce" w:date="2023-06-08T15:28:00Z"/>
                <w:sz w:val="18"/>
                <w:szCs w:val="18"/>
              </w:rPr>
            </w:pPr>
            <w:del w:id="173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38" w14:textId="4ABA17C4" w:rsidR="003D09BA" w:rsidDel="00DF6374" w:rsidRDefault="00000000">
            <w:pPr>
              <w:spacing w:after="0" w:line="240" w:lineRule="auto"/>
              <w:jc w:val="center"/>
              <w:rPr>
                <w:del w:id="1738" w:author="Gillian Douce" w:date="2023-06-08T15:28:00Z"/>
                <w:sz w:val="18"/>
                <w:szCs w:val="18"/>
              </w:rPr>
            </w:pPr>
            <w:del w:id="173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39" w14:textId="791FB711" w:rsidR="003D09BA" w:rsidDel="00DF6374" w:rsidRDefault="00000000">
            <w:pPr>
              <w:spacing w:after="0" w:line="240" w:lineRule="auto"/>
              <w:jc w:val="center"/>
              <w:rPr>
                <w:del w:id="1740" w:author="Gillian Douce" w:date="2023-06-08T15:28:00Z"/>
                <w:sz w:val="18"/>
                <w:szCs w:val="18"/>
              </w:rPr>
            </w:pPr>
            <w:del w:id="174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3A" w14:textId="492C6133" w:rsidR="003D09BA" w:rsidDel="00DF6374" w:rsidRDefault="00000000">
            <w:pPr>
              <w:spacing w:after="0" w:line="240" w:lineRule="auto"/>
              <w:jc w:val="center"/>
              <w:rPr>
                <w:del w:id="1742" w:author="Gillian Douce" w:date="2023-06-08T15:28:00Z"/>
                <w:sz w:val="18"/>
                <w:szCs w:val="18"/>
              </w:rPr>
            </w:pPr>
            <w:del w:id="174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3C" w14:textId="4699AE1B" w:rsidR="003D09BA" w:rsidDel="00DF6374" w:rsidRDefault="003D09BA">
            <w:pPr>
              <w:spacing w:after="0" w:line="240" w:lineRule="auto"/>
              <w:jc w:val="center"/>
              <w:rPr>
                <w:del w:id="1744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3E" w14:textId="10B90DB7" w:rsidR="003D09BA" w:rsidDel="00DF6374" w:rsidRDefault="003D09BA">
            <w:pPr>
              <w:spacing w:after="0" w:line="240" w:lineRule="auto"/>
              <w:jc w:val="center"/>
              <w:rPr>
                <w:del w:id="1745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3F" w14:textId="264FD908" w:rsidR="003D09BA" w:rsidDel="00DF6374" w:rsidRDefault="003D09BA">
            <w:pPr>
              <w:spacing w:after="0" w:line="240" w:lineRule="auto"/>
              <w:jc w:val="center"/>
              <w:rPr>
                <w:del w:id="1746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41" w14:textId="6045E08B" w:rsidR="003D09BA" w:rsidDel="00DF6374" w:rsidRDefault="003D09BA">
            <w:pPr>
              <w:spacing w:after="0" w:line="240" w:lineRule="auto"/>
              <w:jc w:val="center"/>
              <w:rPr>
                <w:del w:id="1747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42" w14:textId="73C43020" w:rsidR="003D09BA" w:rsidDel="00DF6374" w:rsidRDefault="003D09BA">
            <w:pPr>
              <w:spacing w:after="0" w:line="240" w:lineRule="auto"/>
              <w:jc w:val="center"/>
              <w:rPr>
                <w:del w:id="1748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43" w14:textId="48773096" w:rsidR="003D09BA" w:rsidDel="00DF6374" w:rsidRDefault="003D09BA">
            <w:pPr>
              <w:spacing w:after="0" w:line="240" w:lineRule="auto"/>
              <w:jc w:val="center"/>
              <w:rPr>
                <w:del w:id="1749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338F9302" w14:textId="78603FAF">
        <w:trPr>
          <w:trHeight w:val="20"/>
          <w:del w:id="1750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645" w14:textId="3DBC3594" w:rsidR="003D09BA" w:rsidDel="00DF6374" w:rsidRDefault="00000000">
            <w:pPr>
              <w:spacing w:after="0" w:line="276" w:lineRule="auto"/>
              <w:jc w:val="center"/>
              <w:rPr>
                <w:del w:id="1751" w:author="Gillian Douce" w:date="2023-06-08T15:28:00Z"/>
                <w:b/>
                <w:sz w:val="20"/>
                <w:szCs w:val="20"/>
              </w:rPr>
            </w:pPr>
            <w:del w:id="1752" w:author="Gillian Douce" w:date="2023-06-08T15:28:00Z">
              <w:r w:rsidDel="00DF6374">
                <w:rPr>
                  <w:b/>
                  <w:sz w:val="20"/>
                  <w:szCs w:val="20"/>
                </w:rPr>
                <w:delText>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2</w:delText>
              </w:r>
              <w:r w:rsidDel="00DF6374">
                <w:rPr>
                  <w:b/>
                  <w:sz w:val="20"/>
                  <w:szCs w:val="20"/>
                </w:rPr>
                <w:delText>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3</w:delText>
              </w:r>
            </w:del>
          </w:p>
        </w:tc>
      </w:tr>
      <w:tr w:rsidR="003D09BA" w:rsidDel="00DF6374" w14:paraId="260771EB" w14:textId="1D54C12A">
        <w:trPr>
          <w:trHeight w:val="20"/>
          <w:del w:id="1753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5B" w14:textId="7C12565E" w:rsidR="003D09BA" w:rsidDel="00DF6374" w:rsidRDefault="00000000">
            <w:pPr>
              <w:spacing w:after="0" w:line="240" w:lineRule="auto"/>
              <w:jc w:val="center"/>
              <w:rPr>
                <w:del w:id="1754" w:author="Gillian Douce" w:date="2023-06-08T15:28:00Z"/>
                <w:sz w:val="18"/>
                <w:szCs w:val="18"/>
              </w:rPr>
            </w:pPr>
            <w:del w:id="1755" w:author="Gillian Douce" w:date="2023-06-08T15:28:00Z">
              <w:r w:rsidDel="00DF6374">
                <w:rPr>
                  <w:sz w:val="18"/>
                  <w:szCs w:val="18"/>
                </w:rPr>
                <w:delText>D28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5C" w14:textId="34BD743E" w:rsidR="003D09BA" w:rsidDel="00DF6374" w:rsidRDefault="00000000">
            <w:pPr>
              <w:spacing w:after="0" w:line="240" w:lineRule="auto"/>
              <w:jc w:val="center"/>
              <w:rPr>
                <w:del w:id="1756" w:author="Gillian Douce" w:date="2023-06-08T15:28:00Z"/>
                <w:sz w:val="18"/>
                <w:szCs w:val="18"/>
              </w:rPr>
            </w:pPr>
            <w:del w:id="175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5D" w14:textId="5CAB4814" w:rsidR="003D09BA" w:rsidDel="00DF6374" w:rsidRDefault="00000000">
            <w:pPr>
              <w:spacing w:after="0" w:line="240" w:lineRule="auto"/>
              <w:jc w:val="center"/>
              <w:rPr>
                <w:del w:id="1758" w:author="Gillian Douce" w:date="2023-06-08T15:28:00Z"/>
                <w:sz w:val="18"/>
                <w:szCs w:val="18"/>
              </w:rPr>
            </w:pPr>
            <w:del w:id="1759" w:author="Gillian Douce" w:date="2023-06-08T15:28:00Z">
              <w:r w:rsidDel="00DF6374">
                <w:rPr>
                  <w:sz w:val="18"/>
                  <w:szCs w:val="18"/>
                </w:rPr>
                <w:delText>K34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5E" w14:textId="1EF84AF7" w:rsidR="003D09BA" w:rsidDel="00DF6374" w:rsidRDefault="00000000">
            <w:pPr>
              <w:spacing w:after="0" w:line="240" w:lineRule="auto"/>
              <w:jc w:val="center"/>
              <w:rPr>
                <w:del w:id="1760" w:author="Gillian Douce" w:date="2023-06-08T15:28:00Z"/>
                <w:sz w:val="18"/>
                <w:szCs w:val="18"/>
              </w:rPr>
            </w:pPr>
            <w:del w:id="176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5F" w14:textId="335B127F" w:rsidR="003D09BA" w:rsidDel="00DF6374" w:rsidRDefault="00000000">
            <w:pPr>
              <w:spacing w:after="0" w:line="240" w:lineRule="auto"/>
              <w:jc w:val="center"/>
              <w:rPr>
                <w:del w:id="1762" w:author="Gillian Douce" w:date="2023-06-08T15:28:00Z"/>
                <w:sz w:val="18"/>
                <w:szCs w:val="18"/>
              </w:rPr>
            </w:pPr>
            <w:del w:id="1763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60" w14:textId="2AF5CA27" w:rsidR="003D09BA" w:rsidDel="00DF6374" w:rsidRDefault="00000000">
            <w:pPr>
              <w:spacing w:after="0" w:line="240" w:lineRule="auto"/>
              <w:jc w:val="center"/>
              <w:rPr>
                <w:del w:id="1764" w:author="Gillian Douce" w:date="2023-06-08T15:28:00Z"/>
                <w:sz w:val="18"/>
                <w:szCs w:val="18"/>
              </w:rPr>
            </w:pPr>
            <w:del w:id="1765" w:author="Gillian Douce" w:date="2023-06-08T15:28:00Z">
              <w:r w:rsidDel="00DF6374">
                <w:rPr>
                  <w:sz w:val="18"/>
                  <w:szCs w:val="18"/>
                </w:rPr>
                <w:delText>2.8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1" w14:textId="7DAD94E8" w:rsidR="003D09BA" w:rsidDel="00DF6374" w:rsidRDefault="00000000">
            <w:pPr>
              <w:spacing w:after="0" w:line="240" w:lineRule="auto"/>
              <w:jc w:val="center"/>
              <w:rPr>
                <w:del w:id="1766" w:author="Gillian Douce" w:date="2023-06-08T15:28:00Z"/>
                <w:sz w:val="18"/>
                <w:szCs w:val="18"/>
              </w:rPr>
            </w:pPr>
            <w:del w:id="1767" w:author="Gillian Douce" w:date="2023-06-08T15:28:00Z">
              <w:r w:rsidDel="00DF6374">
                <w:rPr>
                  <w:sz w:val="18"/>
                  <w:szCs w:val="18"/>
                </w:rPr>
                <w:delText>K12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62" w14:textId="425CE743" w:rsidR="003D09BA" w:rsidDel="00DF6374" w:rsidRDefault="00000000">
            <w:pPr>
              <w:spacing w:after="0" w:line="240" w:lineRule="auto"/>
              <w:jc w:val="center"/>
              <w:rPr>
                <w:del w:id="1768" w:author="Gillian Douce" w:date="2023-06-08T15:28:00Z"/>
                <w:sz w:val="18"/>
                <w:szCs w:val="18"/>
              </w:rPr>
            </w:pPr>
            <w:del w:id="1769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3" w14:textId="27876378" w:rsidR="003D09BA" w:rsidDel="00DF6374" w:rsidRDefault="00000000">
            <w:pPr>
              <w:spacing w:after="0" w:line="240" w:lineRule="auto"/>
              <w:jc w:val="center"/>
              <w:rPr>
                <w:del w:id="1770" w:author="Gillian Douce" w:date="2023-06-08T15:28:00Z"/>
                <w:sz w:val="18"/>
                <w:szCs w:val="18"/>
              </w:rPr>
            </w:pPr>
            <w:del w:id="1771" w:author="Gillian Douce" w:date="2023-06-08T15:28:00Z">
              <w:r w:rsidDel="00DF6374">
                <w:rPr>
                  <w:sz w:val="18"/>
                  <w:szCs w:val="18"/>
                </w:rPr>
                <w:delText>D6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4" w14:textId="2A84AA97" w:rsidR="003D09BA" w:rsidDel="00DF6374" w:rsidRDefault="00000000">
            <w:pPr>
              <w:spacing w:after="0" w:line="240" w:lineRule="auto"/>
              <w:jc w:val="center"/>
              <w:rPr>
                <w:del w:id="1772" w:author="Gillian Douce" w:date="2023-06-08T15:28:00Z"/>
                <w:sz w:val="18"/>
                <w:szCs w:val="18"/>
              </w:rPr>
            </w:pPr>
            <w:del w:id="1773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5" w14:textId="634E3BCB" w:rsidR="003D09BA" w:rsidDel="00DF6374" w:rsidRDefault="00000000">
            <w:pPr>
              <w:spacing w:after="0" w:line="240" w:lineRule="auto"/>
              <w:jc w:val="center"/>
              <w:rPr>
                <w:del w:id="1774" w:author="Gillian Douce" w:date="2023-06-08T15:28:00Z"/>
                <w:sz w:val="18"/>
                <w:szCs w:val="18"/>
              </w:rPr>
            </w:pPr>
            <w:del w:id="1775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66" w14:textId="27E62FB4" w:rsidR="003D09BA" w:rsidDel="00DF6374" w:rsidRDefault="00000000">
            <w:pPr>
              <w:spacing w:after="0" w:line="240" w:lineRule="auto"/>
              <w:jc w:val="center"/>
              <w:rPr>
                <w:del w:id="1776" w:author="Gillian Douce" w:date="2023-06-08T15:28:00Z"/>
                <w:sz w:val="18"/>
                <w:szCs w:val="18"/>
              </w:rPr>
            </w:pPr>
            <w:del w:id="1777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8" w14:textId="41DB40C7" w:rsidR="003D09BA" w:rsidDel="00DF6374" w:rsidRDefault="00000000">
            <w:pPr>
              <w:spacing w:after="0" w:line="240" w:lineRule="auto"/>
              <w:jc w:val="center"/>
              <w:rPr>
                <w:del w:id="1778" w:author="Gillian Douce" w:date="2023-06-08T15:28:00Z"/>
                <w:sz w:val="18"/>
                <w:szCs w:val="18"/>
              </w:rPr>
            </w:pPr>
            <w:del w:id="1779" w:author="Gillian Douce" w:date="2023-06-08T15:28:00Z">
              <w:r w:rsidDel="00DF6374">
                <w:rPr>
                  <w:sz w:val="18"/>
                  <w:szCs w:val="18"/>
                </w:rPr>
                <w:delText>N12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A" w14:textId="514FD369" w:rsidR="003D09BA" w:rsidDel="00DF6374" w:rsidRDefault="00000000">
            <w:pPr>
              <w:spacing w:after="0" w:line="240" w:lineRule="auto"/>
              <w:jc w:val="center"/>
              <w:rPr>
                <w:del w:id="1780" w:author="Gillian Douce" w:date="2023-06-08T15:28:00Z"/>
                <w:sz w:val="18"/>
                <w:szCs w:val="18"/>
              </w:rPr>
            </w:pPr>
            <w:del w:id="178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B" w14:textId="59D802FA" w:rsidR="003D09BA" w:rsidDel="00DF6374" w:rsidRDefault="00000000">
            <w:pPr>
              <w:spacing w:after="0" w:line="240" w:lineRule="auto"/>
              <w:jc w:val="center"/>
              <w:rPr>
                <w:del w:id="1782" w:author="Gillian Douce" w:date="2023-06-08T15:28:00Z"/>
                <w:sz w:val="18"/>
                <w:szCs w:val="18"/>
              </w:rPr>
            </w:pPr>
            <w:del w:id="1783" w:author="Gillian Douce" w:date="2023-06-08T15:28:00Z">
              <w:r w:rsidDel="00DF6374">
                <w:rPr>
                  <w:sz w:val="18"/>
                  <w:szCs w:val="18"/>
                </w:rPr>
                <w:delText>D6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D" w14:textId="03A17C36" w:rsidR="003D09BA" w:rsidDel="00DF6374" w:rsidRDefault="00000000">
            <w:pPr>
              <w:spacing w:after="0" w:line="240" w:lineRule="auto"/>
              <w:jc w:val="center"/>
              <w:rPr>
                <w:del w:id="1784" w:author="Gillian Douce" w:date="2023-06-08T15:28:00Z"/>
                <w:sz w:val="18"/>
                <w:szCs w:val="18"/>
              </w:rPr>
            </w:pPr>
            <w:del w:id="178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E" w14:textId="1B8722E1" w:rsidR="003D09BA" w:rsidDel="00DF6374" w:rsidRDefault="00000000">
            <w:pPr>
              <w:spacing w:after="0" w:line="240" w:lineRule="auto"/>
              <w:jc w:val="center"/>
              <w:rPr>
                <w:del w:id="1786" w:author="Gillian Douce" w:date="2023-06-08T15:28:00Z"/>
                <w:sz w:val="18"/>
                <w:szCs w:val="18"/>
              </w:rPr>
            </w:pPr>
            <w:del w:id="1787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6F" w14:textId="20CAC0D7" w:rsidR="003D09BA" w:rsidDel="00DF6374" w:rsidRDefault="00000000">
            <w:pPr>
              <w:spacing w:after="0" w:line="240" w:lineRule="auto"/>
              <w:jc w:val="center"/>
              <w:rPr>
                <w:del w:id="1788" w:author="Gillian Douce" w:date="2023-06-08T15:28:00Z"/>
                <w:sz w:val="18"/>
                <w:szCs w:val="18"/>
              </w:rPr>
            </w:pPr>
            <w:del w:id="1789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</w:tr>
      <w:tr w:rsidR="003D09BA" w:rsidDel="00DF6374" w14:paraId="06AA1513" w14:textId="7913D8C3">
        <w:trPr>
          <w:trHeight w:val="20"/>
          <w:del w:id="179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1" w14:textId="2C8A37E9" w:rsidR="003D09BA" w:rsidDel="00DF6374" w:rsidRDefault="00000000">
            <w:pPr>
              <w:spacing w:after="0" w:line="240" w:lineRule="auto"/>
              <w:jc w:val="center"/>
              <w:rPr>
                <w:del w:id="1791" w:author="Gillian Douce" w:date="2023-06-08T15:28:00Z"/>
                <w:sz w:val="18"/>
                <w:szCs w:val="18"/>
              </w:rPr>
            </w:pPr>
            <w:del w:id="1792" w:author="Gillian Douce" w:date="2023-06-08T15:28:00Z">
              <w:r w:rsidDel="00DF6374">
                <w:rPr>
                  <w:sz w:val="18"/>
                  <w:szCs w:val="18"/>
                </w:rPr>
                <w:delText>D28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2" w14:textId="2C420648" w:rsidR="003D09BA" w:rsidDel="00DF6374" w:rsidRDefault="00000000">
            <w:pPr>
              <w:spacing w:after="0" w:line="240" w:lineRule="auto"/>
              <w:jc w:val="center"/>
              <w:rPr>
                <w:del w:id="1793" w:author="Gillian Douce" w:date="2023-06-08T15:28:00Z"/>
                <w:sz w:val="18"/>
                <w:szCs w:val="18"/>
              </w:rPr>
            </w:pPr>
            <w:del w:id="179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3" w14:textId="59C39D6C" w:rsidR="003D09BA" w:rsidDel="00DF6374" w:rsidRDefault="00000000">
            <w:pPr>
              <w:spacing w:after="0" w:line="240" w:lineRule="auto"/>
              <w:jc w:val="center"/>
              <w:rPr>
                <w:del w:id="1795" w:author="Gillian Douce" w:date="2023-06-08T15:28:00Z"/>
                <w:sz w:val="18"/>
                <w:szCs w:val="18"/>
              </w:rPr>
            </w:pPr>
            <w:del w:id="1796" w:author="Gillian Douce" w:date="2023-06-08T15:28:00Z">
              <w:r w:rsidDel="00DF6374">
                <w:rPr>
                  <w:sz w:val="18"/>
                  <w:szCs w:val="18"/>
                </w:rPr>
                <w:delText>K34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74" w14:textId="512FB6CC" w:rsidR="003D09BA" w:rsidDel="00DF6374" w:rsidRDefault="00000000">
            <w:pPr>
              <w:spacing w:after="0" w:line="240" w:lineRule="auto"/>
              <w:jc w:val="center"/>
              <w:rPr>
                <w:del w:id="1797" w:author="Gillian Douce" w:date="2023-06-08T15:28:00Z"/>
                <w:sz w:val="18"/>
                <w:szCs w:val="18"/>
              </w:rPr>
            </w:pPr>
            <w:del w:id="179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5" w14:textId="2D5F6471" w:rsidR="003D09BA" w:rsidDel="00DF6374" w:rsidRDefault="00000000">
            <w:pPr>
              <w:spacing w:after="0" w:line="240" w:lineRule="auto"/>
              <w:jc w:val="center"/>
              <w:rPr>
                <w:del w:id="1799" w:author="Gillian Douce" w:date="2023-06-08T15:28:00Z"/>
                <w:sz w:val="18"/>
                <w:szCs w:val="18"/>
              </w:rPr>
            </w:pPr>
            <w:del w:id="1800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76" w14:textId="08C64FE0" w:rsidR="003D09BA" w:rsidDel="00DF6374" w:rsidRDefault="00000000">
            <w:pPr>
              <w:spacing w:after="0" w:line="240" w:lineRule="auto"/>
              <w:jc w:val="center"/>
              <w:rPr>
                <w:del w:id="1801" w:author="Gillian Douce" w:date="2023-06-08T15:28:00Z"/>
                <w:sz w:val="18"/>
                <w:szCs w:val="18"/>
              </w:rPr>
            </w:pPr>
            <w:del w:id="1802" w:author="Gillian Douce" w:date="2023-06-08T15:28:00Z">
              <w:r w:rsidDel="00DF6374">
                <w:rPr>
                  <w:sz w:val="18"/>
                  <w:szCs w:val="18"/>
                </w:rPr>
                <w:delText>3.8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77" w14:textId="3AF2FC1F" w:rsidR="003D09BA" w:rsidDel="00DF6374" w:rsidRDefault="003D09BA">
            <w:pPr>
              <w:spacing w:after="0" w:line="240" w:lineRule="auto"/>
              <w:jc w:val="center"/>
              <w:rPr>
                <w:del w:id="1803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0000678" w14:textId="16BF1080" w:rsidR="003D09BA" w:rsidDel="00DF6374" w:rsidRDefault="003D09BA">
            <w:pPr>
              <w:spacing w:after="0" w:line="240" w:lineRule="auto"/>
              <w:jc w:val="center"/>
              <w:rPr>
                <w:del w:id="1804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79" w14:textId="3AE8ACCE" w:rsidR="003D09BA" w:rsidDel="00DF6374" w:rsidRDefault="003D09BA">
            <w:pPr>
              <w:spacing w:after="0" w:line="240" w:lineRule="auto"/>
              <w:jc w:val="center"/>
              <w:rPr>
                <w:del w:id="1805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7A" w14:textId="0B3A3E6B" w:rsidR="003D09BA" w:rsidDel="00DF6374" w:rsidRDefault="003D09BA">
            <w:pPr>
              <w:spacing w:after="0" w:line="240" w:lineRule="auto"/>
              <w:jc w:val="center"/>
              <w:rPr>
                <w:del w:id="1806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7B" w14:textId="547951B5" w:rsidR="003D09BA" w:rsidDel="00DF6374" w:rsidRDefault="003D09BA">
            <w:pPr>
              <w:spacing w:after="0" w:line="240" w:lineRule="auto"/>
              <w:jc w:val="center"/>
              <w:rPr>
                <w:del w:id="1807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7C" w14:textId="4D40677E" w:rsidR="003D09BA" w:rsidDel="00DF6374" w:rsidRDefault="003D09BA">
            <w:pPr>
              <w:spacing w:after="0" w:line="240" w:lineRule="auto"/>
              <w:jc w:val="center"/>
              <w:rPr>
                <w:del w:id="1808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7E" w14:textId="37D848E8" w:rsidR="003D09BA" w:rsidDel="00DF6374" w:rsidRDefault="00000000">
            <w:pPr>
              <w:spacing w:after="0" w:line="240" w:lineRule="auto"/>
              <w:jc w:val="center"/>
              <w:rPr>
                <w:del w:id="1809" w:author="Gillian Douce" w:date="2023-06-08T15:28:00Z"/>
                <w:sz w:val="18"/>
                <w:szCs w:val="18"/>
              </w:rPr>
            </w:pPr>
            <w:del w:id="181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80" w14:textId="49B95138" w:rsidR="003D09BA" w:rsidDel="00DF6374" w:rsidRDefault="00000000">
            <w:pPr>
              <w:spacing w:after="0" w:line="240" w:lineRule="auto"/>
              <w:jc w:val="center"/>
              <w:rPr>
                <w:del w:id="1811" w:author="Gillian Douce" w:date="2023-06-08T15:28:00Z"/>
                <w:sz w:val="18"/>
                <w:szCs w:val="18"/>
              </w:rPr>
            </w:pPr>
            <w:del w:id="181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81" w14:textId="3C6C6ED0" w:rsidR="003D09BA" w:rsidDel="00DF6374" w:rsidRDefault="00000000">
            <w:pPr>
              <w:spacing w:after="0" w:line="240" w:lineRule="auto"/>
              <w:jc w:val="center"/>
              <w:rPr>
                <w:del w:id="1813" w:author="Gillian Douce" w:date="2023-06-08T15:28:00Z"/>
                <w:sz w:val="18"/>
                <w:szCs w:val="18"/>
              </w:rPr>
            </w:pPr>
            <w:del w:id="181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83" w14:textId="149A9FCC" w:rsidR="003D09BA" w:rsidDel="00DF6374" w:rsidRDefault="00000000">
            <w:pPr>
              <w:spacing w:after="0" w:line="240" w:lineRule="auto"/>
              <w:jc w:val="center"/>
              <w:rPr>
                <w:del w:id="1815" w:author="Gillian Douce" w:date="2023-06-08T15:28:00Z"/>
                <w:sz w:val="18"/>
                <w:szCs w:val="18"/>
              </w:rPr>
            </w:pPr>
            <w:del w:id="181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84" w14:textId="5E7E1629" w:rsidR="003D09BA" w:rsidDel="00DF6374" w:rsidRDefault="00000000">
            <w:pPr>
              <w:spacing w:after="0" w:line="240" w:lineRule="auto"/>
              <w:jc w:val="center"/>
              <w:rPr>
                <w:del w:id="1817" w:author="Gillian Douce" w:date="2023-06-08T15:28:00Z"/>
                <w:sz w:val="18"/>
                <w:szCs w:val="18"/>
              </w:rPr>
            </w:pPr>
            <w:del w:id="181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85" w14:textId="74624592" w:rsidR="003D09BA" w:rsidDel="00DF6374" w:rsidRDefault="00000000">
            <w:pPr>
              <w:spacing w:after="0" w:line="240" w:lineRule="auto"/>
              <w:jc w:val="center"/>
              <w:rPr>
                <w:del w:id="1819" w:author="Gillian Douce" w:date="2023-06-08T15:28:00Z"/>
                <w:sz w:val="18"/>
                <w:szCs w:val="18"/>
              </w:rPr>
            </w:pPr>
            <w:del w:id="182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45F71F11" w14:textId="4D45F60F">
        <w:trPr>
          <w:trHeight w:val="20"/>
          <w:del w:id="1821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687" w14:textId="60F90BC9" w:rsidR="003D09BA" w:rsidDel="00DF6374" w:rsidRDefault="00000000">
            <w:pPr>
              <w:spacing w:after="0" w:line="276" w:lineRule="auto"/>
              <w:jc w:val="center"/>
              <w:rPr>
                <w:del w:id="1822" w:author="Gillian Douce" w:date="2023-06-08T15:28:00Z"/>
                <w:b/>
                <w:sz w:val="20"/>
                <w:szCs w:val="20"/>
              </w:rPr>
            </w:pPr>
            <w:del w:id="1823" w:author="Gillian Douce" w:date="2023-06-08T15:28:00Z">
              <w:r w:rsidDel="00DF6374">
                <w:rPr>
                  <w:b/>
                  <w:sz w:val="20"/>
                  <w:szCs w:val="20"/>
                </w:rPr>
                <w:delText>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3</w:delText>
              </w:r>
              <w:r w:rsidDel="00DF6374">
                <w:rPr>
                  <w:b/>
                  <w:sz w:val="20"/>
                  <w:szCs w:val="20"/>
                </w:rPr>
                <w:delText>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1</w:delText>
              </w:r>
            </w:del>
          </w:p>
        </w:tc>
      </w:tr>
      <w:tr w:rsidR="003D09BA" w:rsidDel="00DF6374" w14:paraId="346FAC9D" w14:textId="392DCB8C">
        <w:trPr>
          <w:trHeight w:val="20"/>
          <w:del w:id="1824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9D" w14:textId="4D5B6E08" w:rsidR="003D09BA" w:rsidDel="00DF6374" w:rsidRDefault="00000000">
            <w:pPr>
              <w:spacing w:after="0" w:line="240" w:lineRule="auto"/>
              <w:jc w:val="center"/>
              <w:rPr>
                <w:del w:id="1825" w:author="Gillian Douce" w:date="2023-06-08T15:28:00Z"/>
                <w:sz w:val="18"/>
                <w:szCs w:val="18"/>
              </w:rPr>
            </w:pPr>
            <w:del w:id="1826" w:author="Gillian Douce" w:date="2023-06-08T15:28:00Z">
              <w:r w:rsidDel="00DF6374">
                <w:rPr>
                  <w:sz w:val="18"/>
                  <w:szCs w:val="18"/>
                </w:rPr>
                <w:delText>D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9E" w14:textId="1C64F907" w:rsidR="003D09BA" w:rsidDel="00DF6374" w:rsidRDefault="00000000">
            <w:pPr>
              <w:spacing w:after="0" w:line="240" w:lineRule="auto"/>
              <w:jc w:val="center"/>
              <w:rPr>
                <w:del w:id="1827" w:author="Gillian Douce" w:date="2023-06-08T15:28:00Z"/>
                <w:sz w:val="18"/>
                <w:szCs w:val="18"/>
              </w:rPr>
            </w:pPr>
            <w:del w:id="182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9F" w14:textId="1F4BCFB1" w:rsidR="003D09BA" w:rsidDel="00DF6374" w:rsidRDefault="00000000">
            <w:pPr>
              <w:spacing w:after="0" w:line="240" w:lineRule="auto"/>
              <w:jc w:val="center"/>
              <w:rPr>
                <w:del w:id="1829" w:author="Gillian Douce" w:date="2023-06-08T15:28:00Z"/>
                <w:sz w:val="18"/>
                <w:szCs w:val="18"/>
              </w:rPr>
            </w:pPr>
            <w:del w:id="1830" w:author="Gillian Douce" w:date="2023-06-08T15:28:00Z">
              <w:r w:rsidDel="00DF6374">
                <w:rPr>
                  <w:sz w:val="18"/>
                  <w:szCs w:val="18"/>
                </w:rPr>
                <w:delText>N12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0" w14:textId="26823F88" w:rsidR="003D09BA" w:rsidDel="00DF6374" w:rsidRDefault="00000000">
            <w:pPr>
              <w:spacing w:after="0" w:line="240" w:lineRule="auto"/>
              <w:jc w:val="center"/>
              <w:rPr>
                <w:del w:id="1831" w:author="Gillian Douce" w:date="2023-06-08T15:28:00Z"/>
                <w:sz w:val="18"/>
                <w:szCs w:val="18"/>
              </w:rPr>
            </w:pPr>
            <w:del w:id="1832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1" w14:textId="458F83A9" w:rsidR="003D09BA" w:rsidDel="00DF6374" w:rsidRDefault="00000000">
            <w:pPr>
              <w:spacing w:after="0" w:line="240" w:lineRule="auto"/>
              <w:jc w:val="center"/>
              <w:rPr>
                <w:del w:id="1833" w:author="Gillian Douce" w:date="2023-06-08T15:28:00Z"/>
                <w:sz w:val="18"/>
                <w:szCs w:val="18"/>
              </w:rPr>
            </w:pPr>
            <w:del w:id="1834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A2" w14:textId="717FBE09" w:rsidR="003D09BA" w:rsidDel="00DF6374" w:rsidRDefault="00000000">
            <w:pPr>
              <w:spacing w:after="0" w:line="240" w:lineRule="auto"/>
              <w:jc w:val="center"/>
              <w:rPr>
                <w:del w:id="1835" w:author="Gillian Douce" w:date="2023-06-08T15:28:00Z"/>
                <w:sz w:val="18"/>
                <w:szCs w:val="18"/>
              </w:rPr>
            </w:pPr>
            <w:del w:id="1836" w:author="Gillian Douce" w:date="2023-06-08T15:28:00Z">
              <w:r w:rsidDel="00DF6374">
                <w:rPr>
                  <w:sz w:val="18"/>
                  <w:szCs w:val="18"/>
                </w:rPr>
                <w:delText>3.2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3" w14:textId="76A8DD0C" w:rsidR="003D09BA" w:rsidDel="00DF6374" w:rsidRDefault="00000000">
            <w:pPr>
              <w:spacing w:after="0" w:line="240" w:lineRule="auto"/>
              <w:jc w:val="center"/>
              <w:rPr>
                <w:del w:id="1837" w:author="Gillian Douce" w:date="2023-06-08T15:28:00Z"/>
                <w:sz w:val="18"/>
                <w:szCs w:val="18"/>
              </w:rPr>
            </w:pPr>
            <w:del w:id="1838" w:author="Gillian Douce" w:date="2023-06-08T15:28:00Z">
              <w:r w:rsidDel="00DF6374">
                <w:rPr>
                  <w:sz w:val="18"/>
                  <w:szCs w:val="18"/>
                </w:rPr>
                <w:delText>D26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4" w14:textId="4E06E056" w:rsidR="003D09BA" w:rsidDel="00DF6374" w:rsidRDefault="00000000">
            <w:pPr>
              <w:spacing w:after="0" w:line="240" w:lineRule="auto"/>
              <w:jc w:val="center"/>
              <w:rPr>
                <w:del w:id="1839" w:author="Gillian Douce" w:date="2023-06-08T15:28:00Z"/>
                <w:sz w:val="18"/>
                <w:szCs w:val="18"/>
              </w:rPr>
            </w:pPr>
            <w:del w:id="1840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5" w14:textId="0E3FDA26" w:rsidR="003D09BA" w:rsidDel="00DF6374" w:rsidRDefault="00000000">
            <w:pPr>
              <w:spacing w:after="0" w:line="240" w:lineRule="auto"/>
              <w:jc w:val="center"/>
              <w:rPr>
                <w:del w:id="1841" w:author="Gillian Douce" w:date="2023-06-08T15:28:00Z"/>
                <w:sz w:val="18"/>
                <w:szCs w:val="18"/>
              </w:rPr>
            </w:pPr>
            <w:del w:id="1842" w:author="Gillian Douce" w:date="2023-06-08T15:28:00Z">
              <w:r w:rsidDel="00DF6374">
                <w:rPr>
                  <w:sz w:val="18"/>
                  <w:szCs w:val="18"/>
                </w:rPr>
                <w:delText>K2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6" w14:textId="6C429025" w:rsidR="003D09BA" w:rsidDel="00DF6374" w:rsidRDefault="00000000">
            <w:pPr>
              <w:spacing w:after="0" w:line="240" w:lineRule="auto"/>
              <w:jc w:val="center"/>
              <w:rPr>
                <w:del w:id="1843" w:author="Gillian Douce" w:date="2023-06-08T15:28:00Z"/>
                <w:sz w:val="18"/>
                <w:szCs w:val="18"/>
              </w:rPr>
            </w:pPr>
            <w:del w:id="1844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7" w14:textId="423A472D" w:rsidR="003D09BA" w:rsidDel="00DF6374" w:rsidRDefault="00000000">
            <w:pPr>
              <w:spacing w:after="0" w:line="240" w:lineRule="auto"/>
              <w:jc w:val="center"/>
              <w:rPr>
                <w:del w:id="1845" w:author="Gillian Douce" w:date="2023-06-08T15:28:00Z"/>
                <w:sz w:val="18"/>
                <w:szCs w:val="18"/>
              </w:rPr>
            </w:pPr>
            <w:del w:id="184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A8" w14:textId="59A411F6" w:rsidR="003D09BA" w:rsidDel="00DF6374" w:rsidRDefault="00000000">
            <w:pPr>
              <w:spacing w:after="0" w:line="240" w:lineRule="auto"/>
              <w:jc w:val="center"/>
              <w:rPr>
                <w:del w:id="1847" w:author="Gillian Douce" w:date="2023-06-08T15:28:00Z"/>
                <w:sz w:val="18"/>
                <w:szCs w:val="18"/>
              </w:rPr>
            </w:pPr>
            <w:del w:id="1848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A" w14:textId="3B3B9922" w:rsidR="003D09BA" w:rsidDel="00DF6374" w:rsidRDefault="00000000">
            <w:pPr>
              <w:spacing w:after="0" w:line="240" w:lineRule="auto"/>
              <w:jc w:val="center"/>
              <w:rPr>
                <w:del w:id="1849" w:author="Gillian Douce" w:date="2023-06-08T15:28:00Z"/>
                <w:sz w:val="18"/>
                <w:szCs w:val="18"/>
              </w:rPr>
            </w:pPr>
            <w:del w:id="1850" w:author="Gillian Douce" w:date="2023-06-08T15:28:00Z">
              <w:r w:rsidDel="00DF6374">
                <w:rPr>
                  <w:sz w:val="18"/>
                  <w:szCs w:val="18"/>
                </w:rPr>
                <w:delText>D6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C" w14:textId="60ECAE7F" w:rsidR="003D09BA" w:rsidDel="00DF6374" w:rsidRDefault="00000000">
            <w:pPr>
              <w:spacing w:after="0" w:line="240" w:lineRule="auto"/>
              <w:jc w:val="center"/>
              <w:rPr>
                <w:del w:id="1851" w:author="Gillian Douce" w:date="2023-06-08T15:28:00Z"/>
                <w:sz w:val="18"/>
                <w:szCs w:val="18"/>
              </w:rPr>
            </w:pPr>
            <w:del w:id="185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D" w14:textId="028670FD" w:rsidR="003D09BA" w:rsidDel="00DF6374" w:rsidRDefault="00000000">
            <w:pPr>
              <w:spacing w:after="0" w:line="240" w:lineRule="auto"/>
              <w:jc w:val="center"/>
              <w:rPr>
                <w:del w:id="1853" w:author="Gillian Douce" w:date="2023-06-08T15:28:00Z"/>
                <w:sz w:val="18"/>
                <w:szCs w:val="18"/>
              </w:rPr>
            </w:pPr>
            <w:del w:id="1854" w:author="Gillian Douce" w:date="2023-06-08T15:28:00Z">
              <w:r w:rsidDel="00DF6374">
                <w:rPr>
                  <w:sz w:val="18"/>
                  <w:szCs w:val="18"/>
                </w:rPr>
                <w:delText>K12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F" w14:textId="2AF0FA12" w:rsidR="003D09BA" w:rsidDel="00DF6374" w:rsidRDefault="00000000">
            <w:pPr>
              <w:spacing w:after="0" w:line="240" w:lineRule="auto"/>
              <w:jc w:val="center"/>
              <w:rPr>
                <w:del w:id="1855" w:author="Gillian Douce" w:date="2023-06-08T15:28:00Z"/>
                <w:sz w:val="18"/>
                <w:szCs w:val="18"/>
              </w:rPr>
            </w:pPr>
            <w:del w:id="185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B0" w14:textId="60C609A5" w:rsidR="003D09BA" w:rsidDel="00DF6374" w:rsidRDefault="00000000">
            <w:pPr>
              <w:spacing w:after="0" w:line="240" w:lineRule="auto"/>
              <w:jc w:val="center"/>
              <w:rPr>
                <w:del w:id="1857" w:author="Gillian Douce" w:date="2023-06-08T15:28:00Z"/>
                <w:sz w:val="18"/>
                <w:szCs w:val="18"/>
              </w:rPr>
            </w:pPr>
            <w:del w:id="1858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B1" w14:textId="77880B7E" w:rsidR="003D09BA" w:rsidDel="00DF6374" w:rsidRDefault="00000000">
            <w:pPr>
              <w:spacing w:after="0" w:line="240" w:lineRule="auto"/>
              <w:jc w:val="center"/>
              <w:rPr>
                <w:del w:id="1859" w:author="Gillian Douce" w:date="2023-06-08T15:28:00Z"/>
                <w:sz w:val="18"/>
                <w:szCs w:val="18"/>
              </w:rPr>
            </w:pPr>
            <w:del w:id="1860" w:author="Gillian Douce" w:date="2023-06-08T15:28:00Z">
              <w:r w:rsidDel="00DF6374">
                <w:rPr>
                  <w:sz w:val="18"/>
                  <w:szCs w:val="18"/>
                </w:rPr>
                <w:delText>3.3</w:delText>
              </w:r>
            </w:del>
          </w:p>
        </w:tc>
      </w:tr>
      <w:tr w:rsidR="003D09BA" w:rsidDel="00DF6374" w14:paraId="3B3DC9EB" w14:textId="529AC52A">
        <w:trPr>
          <w:trHeight w:val="20"/>
          <w:del w:id="1861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B3" w14:textId="30E8C062" w:rsidR="003D09BA" w:rsidDel="00DF6374" w:rsidRDefault="00000000">
            <w:pPr>
              <w:spacing w:after="0" w:line="240" w:lineRule="auto"/>
              <w:jc w:val="center"/>
              <w:rPr>
                <w:del w:id="1862" w:author="Gillian Douce" w:date="2023-06-08T15:28:00Z"/>
                <w:sz w:val="18"/>
                <w:szCs w:val="18"/>
              </w:rPr>
            </w:pPr>
            <w:del w:id="1863" w:author="Gillian Douce" w:date="2023-06-08T15:28:00Z">
              <w:r w:rsidDel="00DF6374">
                <w:rPr>
                  <w:sz w:val="18"/>
                  <w:szCs w:val="18"/>
                </w:rPr>
                <w:delText>D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B4" w14:textId="065AEC95" w:rsidR="003D09BA" w:rsidDel="00DF6374" w:rsidRDefault="00000000">
            <w:pPr>
              <w:spacing w:after="0" w:line="240" w:lineRule="auto"/>
              <w:jc w:val="center"/>
              <w:rPr>
                <w:del w:id="1864" w:author="Gillian Douce" w:date="2023-06-08T15:28:00Z"/>
                <w:sz w:val="18"/>
                <w:szCs w:val="18"/>
              </w:rPr>
            </w:pPr>
            <w:del w:id="186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B5" w14:textId="182F8E4A" w:rsidR="003D09BA" w:rsidDel="00DF6374" w:rsidRDefault="00000000">
            <w:pPr>
              <w:spacing w:after="0" w:line="240" w:lineRule="auto"/>
              <w:jc w:val="center"/>
              <w:rPr>
                <w:del w:id="1866" w:author="Gillian Douce" w:date="2023-06-08T15:28:00Z"/>
                <w:sz w:val="18"/>
                <w:szCs w:val="18"/>
              </w:rPr>
            </w:pPr>
            <w:del w:id="1867" w:author="Gillian Douce" w:date="2023-06-08T15:28:00Z">
              <w:r w:rsidDel="00DF6374">
                <w:rPr>
                  <w:sz w:val="18"/>
                  <w:szCs w:val="18"/>
                </w:rPr>
                <w:delText>K12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B6" w14:textId="06A488BC" w:rsidR="003D09BA" w:rsidDel="00DF6374" w:rsidRDefault="00000000">
            <w:pPr>
              <w:spacing w:after="0" w:line="240" w:lineRule="auto"/>
              <w:jc w:val="center"/>
              <w:rPr>
                <w:del w:id="1868" w:author="Gillian Douce" w:date="2023-06-08T15:28:00Z"/>
                <w:sz w:val="18"/>
                <w:szCs w:val="18"/>
              </w:rPr>
            </w:pPr>
            <w:del w:id="1869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B7" w14:textId="34520A78" w:rsidR="003D09BA" w:rsidDel="00DF6374" w:rsidRDefault="00000000">
            <w:pPr>
              <w:spacing w:after="0" w:line="240" w:lineRule="auto"/>
              <w:jc w:val="center"/>
              <w:rPr>
                <w:del w:id="1870" w:author="Gillian Douce" w:date="2023-06-08T15:28:00Z"/>
                <w:sz w:val="18"/>
                <w:szCs w:val="18"/>
              </w:rPr>
            </w:pPr>
            <w:del w:id="1871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B8" w14:textId="24813196" w:rsidR="003D09BA" w:rsidDel="00DF6374" w:rsidRDefault="00000000">
            <w:pPr>
              <w:spacing w:after="0" w:line="240" w:lineRule="auto"/>
              <w:jc w:val="center"/>
              <w:rPr>
                <w:del w:id="1872" w:author="Gillian Douce" w:date="2023-06-08T15:28:00Z"/>
                <w:sz w:val="18"/>
                <w:szCs w:val="18"/>
              </w:rPr>
            </w:pPr>
            <w:del w:id="1873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6B9" w14:textId="4A0D04B6" w:rsidR="003D09BA" w:rsidDel="00DF6374" w:rsidRDefault="00000000">
            <w:pPr>
              <w:spacing w:after="0" w:line="240" w:lineRule="auto"/>
              <w:jc w:val="center"/>
              <w:rPr>
                <w:del w:id="1874" w:author="Gillian Douce" w:date="2023-06-08T15:28:00Z"/>
                <w:sz w:val="18"/>
                <w:szCs w:val="18"/>
              </w:rPr>
            </w:pPr>
            <w:del w:id="187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BA" w14:textId="2C3CD0A4" w:rsidR="003D09BA" w:rsidDel="00DF6374" w:rsidRDefault="00000000">
            <w:pPr>
              <w:spacing w:after="0" w:line="240" w:lineRule="auto"/>
              <w:jc w:val="center"/>
              <w:rPr>
                <w:del w:id="1876" w:author="Gillian Douce" w:date="2023-06-08T15:28:00Z"/>
                <w:sz w:val="18"/>
                <w:szCs w:val="18"/>
              </w:rPr>
            </w:pPr>
            <w:del w:id="187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BB" w14:textId="52A977CA" w:rsidR="003D09BA" w:rsidDel="00DF6374" w:rsidRDefault="00000000">
            <w:pPr>
              <w:spacing w:after="0" w:line="240" w:lineRule="auto"/>
              <w:jc w:val="center"/>
              <w:rPr>
                <w:del w:id="1878" w:author="Gillian Douce" w:date="2023-06-08T15:28:00Z"/>
                <w:sz w:val="18"/>
                <w:szCs w:val="18"/>
              </w:rPr>
            </w:pPr>
            <w:del w:id="187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BC" w14:textId="2F7C34C6" w:rsidR="003D09BA" w:rsidDel="00DF6374" w:rsidRDefault="00000000">
            <w:pPr>
              <w:spacing w:after="0" w:line="240" w:lineRule="auto"/>
              <w:jc w:val="center"/>
              <w:rPr>
                <w:del w:id="1880" w:author="Gillian Douce" w:date="2023-06-08T15:28:00Z"/>
                <w:sz w:val="18"/>
                <w:szCs w:val="18"/>
              </w:rPr>
            </w:pPr>
            <w:del w:id="188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BD" w14:textId="0EA58EDD" w:rsidR="003D09BA" w:rsidDel="00DF6374" w:rsidRDefault="00000000">
            <w:pPr>
              <w:spacing w:after="0" w:line="240" w:lineRule="auto"/>
              <w:jc w:val="center"/>
              <w:rPr>
                <w:del w:id="1882" w:author="Gillian Douce" w:date="2023-06-08T15:28:00Z"/>
                <w:sz w:val="18"/>
                <w:szCs w:val="18"/>
              </w:rPr>
            </w:pPr>
            <w:del w:id="188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BE" w14:textId="7648173F" w:rsidR="003D09BA" w:rsidDel="00DF6374" w:rsidRDefault="00000000">
            <w:pPr>
              <w:spacing w:after="0" w:line="240" w:lineRule="auto"/>
              <w:jc w:val="center"/>
              <w:rPr>
                <w:del w:id="1884" w:author="Gillian Douce" w:date="2023-06-08T15:28:00Z"/>
                <w:sz w:val="18"/>
                <w:szCs w:val="18"/>
              </w:rPr>
            </w:pPr>
            <w:del w:id="188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0" w14:textId="5ABE1D48" w:rsidR="003D09BA" w:rsidDel="00DF6374" w:rsidRDefault="00000000">
            <w:pPr>
              <w:spacing w:after="0" w:line="240" w:lineRule="auto"/>
              <w:jc w:val="center"/>
              <w:rPr>
                <w:del w:id="1886" w:author="Gillian Douce" w:date="2023-06-08T15:28:00Z"/>
                <w:sz w:val="18"/>
                <w:szCs w:val="18"/>
              </w:rPr>
            </w:pPr>
            <w:del w:id="1887" w:author="Gillian Douce" w:date="2023-06-08T15:28:00Z">
              <w:r w:rsidDel="00DF6374">
                <w:rPr>
                  <w:sz w:val="18"/>
                  <w:szCs w:val="18"/>
                </w:rPr>
                <w:delText>R7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2" w14:textId="33F0B591" w:rsidR="003D09BA" w:rsidDel="00DF6374" w:rsidRDefault="00000000">
            <w:pPr>
              <w:spacing w:after="0" w:line="240" w:lineRule="auto"/>
              <w:jc w:val="center"/>
              <w:rPr>
                <w:del w:id="1888" w:author="Gillian Douce" w:date="2023-06-08T15:28:00Z"/>
                <w:sz w:val="18"/>
                <w:szCs w:val="18"/>
              </w:rPr>
            </w:pPr>
            <w:del w:id="188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3" w14:textId="71E98BF2" w:rsidR="003D09BA" w:rsidDel="00DF6374" w:rsidRDefault="00000000">
            <w:pPr>
              <w:spacing w:after="0" w:line="240" w:lineRule="auto"/>
              <w:jc w:val="center"/>
              <w:rPr>
                <w:del w:id="1890" w:author="Gillian Douce" w:date="2023-06-08T15:28:00Z"/>
                <w:sz w:val="18"/>
                <w:szCs w:val="18"/>
              </w:rPr>
            </w:pPr>
            <w:del w:id="1891" w:author="Gillian Douce" w:date="2023-06-08T15:28:00Z">
              <w:r w:rsidDel="00DF6374">
                <w:rPr>
                  <w:sz w:val="18"/>
                  <w:szCs w:val="18"/>
                </w:rPr>
                <w:delText>K126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5" w14:textId="30FF908F" w:rsidR="003D09BA" w:rsidDel="00DF6374" w:rsidRDefault="00000000">
            <w:pPr>
              <w:spacing w:after="0" w:line="240" w:lineRule="auto"/>
              <w:jc w:val="center"/>
              <w:rPr>
                <w:del w:id="1892" w:author="Gillian Douce" w:date="2023-06-08T15:28:00Z"/>
                <w:sz w:val="18"/>
                <w:szCs w:val="18"/>
              </w:rPr>
            </w:pPr>
            <w:del w:id="189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6" w14:textId="219FC363" w:rsidR="003D09BA" w:rsidDel="00DF6374" w:rsidRDefault="00000000">
            <w:pPr>
              <w:spacing w:after="0" w:line="240" w:lineRule="auto"/>
              <w:jc w:val="center"/>
              <w:rPr>
                <w:del w:id="1894" w:author="Gillian Douce" w:date="2023-06-08T15:28:00Z"/>
                <w:sz w:val="18"/>
                <w:szCs w:val="18"/>
              </w:rPr>
            </w:pPr>
            <w:del w:id="1895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C7" w14:textId="630F075F" w:rsidR="003D09BA" w:rsidDel="00DF6374" w:rsidRDefault="00000000">
            <w:pPr>
              <w:spacing w:after="0" w:line="240" w:lineRule="auto"/>
              <w:jc w:val="center"/>
              <w:rPr>
                <w:del w:id="1896" w:author="Gillian Douce" w:date="2023-06-08T15:28:00Z"/>
                <w:sz w:val="18"/>
                <w:szCs w:val="18"/>
              </w:rPr>
            </w:pPr>
            <w:del w:id="1897" w:author="Gillian Douce" w:date="2023-06-08T15:28:00Z">
              <w:r w:rsidDel="00DF6374">
                <w:rPr>
                  <w:sz w:val="18"/>
                  <w:szCs w:val="18"/>
                </w:rPr>
                <w:delText>2.7</w:delText>
              </w:r>
            </w:del>
          </w:p>
        </w:tc>
      </w:tr>
      <w:tr w:rsidR="003D09BA" w:rsidDel="00DF6374" w14:paraId="4C780FC4" w14:textId="6AF25C72">
        <w:trPr>
          <w:trHeight w:val="20"/>
          <w:del w:id="1898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9" w14:textId="1EEC7348" w:rsidR="003D09BA" w:rsidDel="00DF6374" w:rsidRDefault="00000000">
            <w:pPr>
              <w:spacing w:after="0" w:line="240" w:lineRule="auto"/>
              <w:jc w:val="center"/>
              <w:rPr>
                <w:del w:id="1899" w:author="Gillian Douce" w:date="2023-06-08T15:28:00Z"/>
                <w:sz w:val="18"/>
                <w:szCs w:val="18"/>
              </w:rPr>
            </w:pPr>
            <w:del w:id="1900" w:author="Gillian Douce" w:date="2023-06-08T15:28:00Z">
              <w:r w:rsidDel="00DF6374">
                <w:rPr>
                  <w:sz w:val="18"/>
                  <w:szCs w:val="18"/>
                </w:rPr>
                <w:delText>D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A" w14:textId="3C86B3DE" w:rsidR="003D09BA" w:rsidDel="00DF6374" w:rsidRDefault="00000000">
            <w:pPr>
              <w:spacing w:after="0" w:line="240" w:lineRule="auto"/>
              <w:jc w:val="center"/>
              <w:rPr>
                <w:del w:id="1901" w:author="Gillian Douce" w:date="2023-06-08T15:28:00Z"/>
                <w:sz w:val="18"/>
                <w:szCs w:val="18"/>
              </w:rPr>
            </w:pPr>
            <w:del w:id="190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B" w14:textId="443258DE" w:rsidR="003D09BA" w:rsidDel="00DF6374" w:rsidRDefault="00000000">
            <w:pPr>
              <w:spacing w:after="0" w:line="240" w:lineRule="auto"/>
              <w:jc w:val="center"/>
              <w:rPr>
                <w:del w:id="1903" w:author="Gillian Douce" w:date="2023-06-08T15:28:00Z"/>
                <w:sz w:val="18"/>
                <w:szCs w:val="18"/>
              </w:rPr>
            </w:pPr>
            <w:del w:id="1904" w:author="Gillian Douce" w:date="2023-06-08T15:28:00Z">
              <w:r w:rsidDel="00DF6374">
                <w:rPr>
                  <w:sz w:val="18"/>
                  <w:szCs w:val="18"/>
                </w:rPr>
                <w:delText>K12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CC" w14:textId="7FF21C44" w:rsidR="003D09BA" w:rsidDel="00DF6374" w:rsidRDefault="00000000">
            <w:pPr>
              <w:spacing w:after="0" w:line="240" w:lineRule="auto"/>
              <w:jc w:val="center"/>
              <w:rPr>
                <w:del w:id="1905" w:author="Gillian Douce" w:date="2023-06-08T15:28:00Z"/>
                <w:sz w:val="18"/>
                <w:szCs w:val="18"/>
              </w:rPr>
            </w:pPr>
            <w:del w:id="1906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CD" w14:textId="7AA86BA6" w:rsidR="003D09BA" w:rsidDel="00DF6374" w:rsidRDefault="00000000">
            <w:pPr>
              <w:spacing w:after="0" w:line="240" w:lineRule="auto"/>
              <w:jc w:val="center"/>
              <w:rPr>
                <w:del w:id="1907" w:author="Gillian Douce" w:date="2023-06-08T15:28:00Z"/>
                <w:sz w:val="18"/>
                <w:szCs w:val="18"/>
              </w:rPr>
            </w:pPr>
            <w:del w:id="1908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CE" w14:textId="119FCD14" w:rsidR="003D09BA" w:rsidDel="00DF6374" w:rsidRDefault="00000000">
            <w:pPr>
              <w:spacing w:after="0" w:line="240" w:lineRule="auto"/>
              <w:jc w:val="center"/>
              <w:rPr>
                <w:del w:id="1909" w:author="Gillian Douce" w:date="2023-06-08T15:28:00Z"/>
                <w:sz w:val="18"/>
                <w:szCs w:val="18"/>
              </w:rPr>
            </w:pPr>
            <w:del w:id="1910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6CF" w14:textId="076A9197" w:rsidR="003D09BA" w:rsidDel="00DF6374" w:rsidRDefault="00000000">
            <w:pPr>
              <w:spacing w:after="0" w:line="240" w:lineRule="auto"/>
              <w:jc w:val="center"/>
              <w:rPr>
                <w:del w:id="1911" w:author="Gillian Douce" w:date="2023-06-08T15:28:00Z"/>
                <w:sz w:val="18"/>
                <w:szCs w:val="18"/>
              </w:rPr>
            </w:pPr>
            <w:del w:id="191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6D0" w14:textId="617C69F1" w:rsidR="003D09BA" w:rsidDel="00DF6374" w:rsidRDefault="00000000">
            <w:pPr>
              <w:spacing w:after="0" w:line="240" w:lineRule="auto"/>
              <w:jc w:val="center"/>
              <w:rPr>
                <w:del w:id="1913" w:author="Gillian Douce" w:date="2023-06-08T15:28:00Z"/>
                <w:sz w:val="18"/>
                <w:szCs w:val="18"/>
              </w:rPr>
            </w:pPr>
            <w:del w:id="191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6D1" w14:textId="7D190A9B" w:rsidR="003D09BA" w:rsidDel="00DF6374" w:rsidRDefault="00000000">
            <w:pPr>
              <w:spacing w:after="0" w:line="240" w:lineRule="auto"/>
              <w:jc w:val="center"/>
              <w:rPr>
                <w:del w:id="1915" w:author="Gillian Douce" w:date="2023-06-08T15:28:00Z"/>
                <w:sz w:val="18"/>
                <w:szCs w:val="18"/>
              </w:rPr>
            </w:pPr>
            <w:del w:id="191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6D2" w14:textId="042111A2" w:rsidR="003D09BA" w:rsidDel="00DF6374" w:rsidRDefault="00000000">
            <w:pPr>
              <w:spacing w:after="0" w:line="240" w:lineRule="auto"/>
              <w:jc w:val="center"/>
              <w:rPr>
                <w:del w:id="1917" w:author="Gillian Douce" w:date="2023-06-08T15:28:00Z"/>
                <w:sz w:val="18"/>
                <w:szCs w:val="18"/>
              </w:rPr>
            </w:pPr>
            <w:del w:id="191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6D3" w14:textId="49E8818B" w:rsidR="003D09BA" w:rsidDel="00DF6374" w:rsidRDefault="00000000">
            <w:pPr>
              <w:spacing w:after="0" w:line="240" w:lineRule="auto"/>
              <w:jc w:val="center"/>
              <w:rPr>
                <w:del w:id="1919" w:author="Gillian Douce" w:date="2023-06-08T15:28:00Z"/>
                <w:sz w:val="18"/>
                <w:szCs w:val="18"/>
              </w:rPr>
            </w:pPr>
            <w:del w:id="192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6D4" w14:textId="6372D9BB" w:rsidR="003D09BA" w:rsidDel="00DF6374" w:rsidRDefault="00000000">
            <w:pPr>
              <w:spacing w:after="0" w:line="240" w:lineRule="auto"/>
              <w:jc w:val="center"/>
              <w:rPr>
                <w:del w:id="1921" w:author="Gillian Douce" w:date="2023-06-08T15:28:00Z"/>
                <w:sz w:val="18"/>
                <w:szCs w:val="18"/>
              </w:rPr>
            </w:pPr>
            <w:del w:id="192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6D6" w14:textId="553BEB06" w:rsidR="003D09BA" w:rsidDel="00DF6374" w:rsidRDefault="00000000">
            <w:pPr>
              <w:spacing w:after="0" w:line="240" w:lineRule="auto"/>
              <w:jc w:val="center"/>
              <w:rPr>
                <w:del w:id="1923" w:author="Gillian Douce" w:date="2023-06-08T15:28:00Z"/>
                <w:sz w:val="18"/>
                <w:szCs w:val="18"/>
              </w:rPr>
            </w:pPr>
            <w:del w:id="192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D8" w14:textId="7ADCA908" w:rsidR="003D09BA" w:rsidDel="00DF6374" w:rsidRDefault="00000000">
            <w:pPr>
              <w:spacing w:after="0" w:line="240" w:lineRule="auto"/>
              <w:jc w:val="center"/>
              <w:rPr>
                <w:del w:id="1925" w:author="Gillian Douce" w:date="2023-06-08T15:28:00Z"/>
                <w:sz w:val="18"/>
                <w:szCs w:val="18"/>
              </w:rPr>
            </w:pPr>
            <w:del w:id="192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D9" w14:textId="013BC2A6" w:rsidR="003D09BA" w:rsidDel="00DF6374" w:rsidRDefault="00000000">
            <w:pPr>
              <w:spacing w:after="0" w:line="240" w:lineRule="auto"/>
              <w:jc w:val="center"/>
              <w:rPr>
                <w:del w:id="1927" w:author="Gillian Douce" w:date="2023-06-08T15:28:00Z"/>
                <w:sz w:val="18"/>
                <w:szCs w:val="18"/>
              </w:rPr>
            </w:pPr>
            <w:del w:id="192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DB" w14:textId="5E64135D" w:rsidR="003D09BA" w:rsidDel="00DF6374" w:rsidRDefault="00000000">
            <w:pPr>
              <w:spacing w:after="0" w:line="240" w:lineRule="auto"/>
              <w:jc w:val="center"/>
              <w:rPr>
                <w:del w:id="1929" w:author="Gillian Douce" w:date="2023-06-08T15:28:00Z"/>
                <w:sz w:val="18"/>
                <w:szCs w:val="18"/>
              </w:rPr>
            </w:pPr>
            <w:del w:id="193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6DC" w14:textId="1CD09373" w:rsidR="003D09BA" w:rsidDel="00DF6374" w:rsidRDefault="00000000">
            <w:pPr>
              <w:spacing w:after="0" w:line="240" w:lineRule="auto"/>
              <w:jc w:val="center"/>
              <w:rPr>
                <w:del w:id="1931" w:author="Gillian Douce" w:date="2023-06-08T15:28:00Z"/>
                <w:sz w:val="18"/>
                <w:szCs w:val="18"/>
              </w:rPr>
            </w:pPr>
            <w:del w:id="193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DD" w14:textId="32726DFD" w:rsidR="003D09BA" w:rsidDel="00DF6374" w:rsidRDefault="00000000">
            <w:pPr>
              <w:spacing w:after="0" w:line="240" w:lineRule="auto"/>
              <w:jc w:val="center"/>
              <w:rPr>
                <w:del w:id="1933" w:author="Gillian Douce" w:date="2023-06-08T15:28:00Z"/>
                <w:sz w:val="18"/>
                <w:szCs w:val="18"/>
              </w:rPr>
            </w:pPr>
            <w:del w:id="193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3501B269" w14:textId="0F9BD87E">
        <w:trPr>
          <w:trHeight w:val="20"/>
          <w:del w:id="1935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DF" w14:textId="2A738A5B" w:rsidR="003D09BA" w:rsidDel="00DF6374" w:rsidRDefault="00000000">
            <w:pPr>
              <w:spacing w:after="0" w:line="240" w:lineRule="auto"/>
              <w:jc w:val="center"/>
              <w:rPr>
                <w:del w:id="1936" w:author="Gillian Douce" w:date="2023-06-08T15:28:00Z"/>
                <w:sz w:val="18"/>
                <w:szCs w:val="18"/>
              </w:rPr>
            </w:pPr>
            <w:del w:id="1937" w:author="Gillian Douce" w:date="2023-06-08T15:28:00Z">
              <w:r w:rsidDel="00DF6374">
                <w:rPr>
                  <w:sz w:val="18"/>
                  <w:szCs w:val="18"/>
                </w:rPr>
                <w:delText>D64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E0" w14:textId="4B1B7F35" w:rsidR="003D09BA" w:rsidDel="00DF6374" w:rsidRDefault="00000000">
            <w:pPr>
              <w:spacing w:after="0" w:line="240" w:lineRule="auto"/>
              <w:jc w:val="center"/>
              <w:rPr>
                <w:del w:id="1938" w:author="Gillian Douce" w:date="2023-06-08T15:28:00Z"/>
                <w:sz w:val="18"/>
                <w:szCs w:val="18"/>
              </w:rPr>
            </w:pPr>
            <w:del w:id="1939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E1" w14:textId="52393352" w:rsidR="003D09BA" w:rsidDel="00DF6374" w:rsidRDefault="00000000">
            <w:pPr>
              <w:spacing w:after="0" w:line="240" w:lineRule="auto"/>
              <w:jc w:val="center"/>
              <w:rPr>
                <w:del w:id="1940" w:author="Gillian Douce" w:date="2023-06-08T15:28:00Z"/>
                <w:sz w:val="18"/>
                <w:szCs w:val="18"/>
              </w:rPr>
            </w:pPr>
            <w:del w:id="1941" w:author="Gillian Douce" w:date="2023-06-08T15:28:00Z">
              <w:r w:rsidDel="00DF6374">
                <w:rPr>
                  <w:sz w:val="18"/>
                  <w:szCs w:val="18"/>
                </w:rPr>
                <w:delText>K12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2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6E2" w14:textId="1DFDA94B" w:rsidR="003D09BA" w:rsidDel="00DF6374" w:rsidRDefault="00000000">
            <w:pPr>
              <w:spacing w:after="0" w:line="240" w:lineRule="auto"/>
              <w:jc w:val="center"/>
              <w:rPr>
                <w:del w:id="1942" w:author="Gillian Douce" w:date="2023-06-08T15:28:00Z"/>
                <w:sz w:val="18"/>
                <w:szCs w:val="18"/>
              </w:rPr>
            </w:pPr>
            <w:del w:id="194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E3" w14:textId="69104FE3" w:rsidR="003D09BA" w:rsidDel="00DF6374" w:rsidRDefault="00000000">
            <w:pPr>
              <w:spacing w:after="0" w:line="240" w:lineRule="auto"/>
              <w:jc w:val="center"/>
              <w:rPr>
                <w:del w:id="1944" w:author="Gillian Douce" w:date="2023-06-08T15:28:00Z"/>
                <w:sz w:val="18"/>
                <w:szCs w:val="18"/>
              </w:rPr>
            </w:pPr>
            <w:del w:id="1945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6E4" w14:textId="6B08B9ED" w:rsidR="003D09BA" w:rsidDel="00DF6374" w:rsidRDefault="00000000">
            <w:pPr>
              <w:spacing w:after="0" w:line="240" w:lineRule="auto"/>
              <w:jc w:val="center"/>
              <w:rPr>
                <w:del w:id="1946" w:author="Gillian Douce" w:date="2023-06-08T15:28:00Z"/>
                <w:sz w:val="18"/>
                <w:szCs w:val="18"/>
              </w:rPr>
            </w:pPr>
            <w:del w:id="1947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E5" w14:textId="48D1A54B" w:rsidR="003D09BA" w:rsidDel="00DF6374" w:rsidRDefault="003D09BA">
            <w:pPr>
              <w:spacing w:after="0" w:line="240" w:lineRule="auto"/>
              <w:jc w:val="center"/>
              <w:rPr>
                <w:del w:id="1948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E6" w14:textId="2DBF132D" w:rsidR="003D09BA" w:rsidDel="00DF6374" w:rsidRDefault="003D09BA">
            <w:pPr>
              <w:spacing w:after="0" w:line="240" w:lineRule="auto"/>
              <w:jc w:val="center"/>
              <w:rPr>
                <w:del w:id="1949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E7" w14:textId="164F7287" w:rsidR="003D09BA" w:rsidDel="00DF6374" w:rsidRDefault="003D09BA">
            <w:pPr>
              <w:spacing w:after="0" w:line="240" w:lineRule="auto"/>
              <w:jc w:val="center"/>
              <w:rPr>
                <w:del w:id="1950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E8" w14:textId="00E95BF8" w:rsidR="003D09BA" w:rsidDel="00DF6374" w:rsidRDefault="003D09BA">
            <w:pPr>
              <w:spacing w:after="0" w:line="240" w:lineRule="auto"/>
              <w:jc w:val="center"/>
              <w:rPr>
                <w:del w:id="1951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E9" w14:textId="1379F20B" w:rsidR="003D09BA" w:rsidDel="00DF6374" w:rsidRDefault="003D09BA">
            <w:pPr>
              <w:spacing w:after="0" w:line="240" w:lineRule="auto"/>
              <w:jc w:val="center"/>
              <w:rPr>
                <w:del w:id="1952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EA" w14:textId="48474545" w:rsidR="003D09BA" w:rsidDel="00DF6374" w:rsidRDefault="003D09BA">
            <w:pPr>
              <w:spacing w:after="0" w:line="240" w:lineRule="auto"/>
              <w:jc w:val="center"/>
              <w:rPr>
                <w:del w:id="1953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6EC" w14:textId="3F33055D" w:rsidR="003D09BA" w:rsidDel="00DF6374" w:rsidRDefault="00000000">
            <w:pPr>
              <w:spacing w:after="0" w:line="240" w:lineRule="auto"/>
              <w:jc w:val="center"/>
              <w:rPr>
                <w:del w:id="1954" w:author="Gillian Douce" w:date="2023-06-08T15:28:00Z"/>
                <w:sz w:val="18"/>
                <w:szCs w:val="18"/>
              </w:rPr>
            </w:pPr>
            <w:del w:id="195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EE" w14:textId="747B2684" w:rsidR="003D09BA" w:rsidDel="00DF6374" w:rsidRDefault="00000000">
            <w:pPr>
              <w:spacing w:after="0" w:line="240" w:lineRule="auto"/>
              <w:jc w:val="center"/>
              <w:rPr>
                <w:del w:id="1956" w:author="Gillian Douce" w:date="2023-06-08T15:28:00Z"/>
                <w:sz w:val="18"/>
                <w:szCs w:val="18"/>
              </w:rPr>
            </w:pPr>
            <w:del w:id="195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EF" w14:textId="0B6AA54D" w:rsidR="003D09BA" w:rsidDel="00DF6374" w:rsidRDefault="00000000">
            <w:pPr>
              <w:spacing w:after="0" w:line="240" w:lineRule="auto"/>
              <w:jc w:val="center"/>
              <w:rPr>
                <w:del w:id="1958" w:author="Gillian Douce" w:date="2023-06-08T15:28:00Z"/>
                <w:sz w:val="18"/>
                <w:szCs w:val="18"/>
              </w:rPr>
            </w:pPr>
            <w:del w:id="195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F1" w14:textId="5B33102E" w:rsidR="003D09BA" w:rsidDel="00DF6374" w:rsidRDefault="00000000">
            <w:pPr>
              <w:spacing w:after="0" w:line="240" w:lineRule="auto"/>
              <w:jc w:val="center"/>
              <w:rPr>
                <w:del w:id="1960" w:author="Gillian Douce" w:date="2023-06-08T15:28:00Z"/>
                <w:sz w:val="18"/>
                <w:szCs w:val="18"/>
              </w:rPr>
            </w:pPr>
            <w:del w:id="196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6F2" w14:textId="1D4FAA10" w:rsidR="003D09BA" w:rsidDel="00DF6374" w:rsidRDefault="00000000">
            <w:pPr>
              <w:spacing w:after="0" w:line="240" w:lineRule="auto"/>
              <w:jc w:val="center"/>
              <w:rPr>
                <w:del w:id="1962" w:author="Gillian Douce" w:date="2023-06-08T15:28:00Z"/>
                <w:sz w:val="18"/>
                <w:szCs w:val="18"/>
              </w:rPr>
            </w:pPr>
            <w:del w:id="196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6F3" w14:textId="57165A87" w:rsidR="003D09BA" w:rsidDel="00DF6374" w:rsidRDefault="00000000">
            <w:pPr>
              <w:spacing w:after="0" w:line="240" w:lineRule="auto"/>
              <w:jc w:val="center"/>
              <w:rPr>
                <w:del w:id="1964" w:author="Gillian Douce" w:date="2023-06-08T15:28:00Z"/>
                <w:sz w:val="18"/>
                <w:szCs w:val="18"/>
              </w:rPr>
            </w:pPr>
            <w:del w:id="196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1D2648AD" w14:textId="2B17789D">
        <w:trPr>
          <w:trHeight w:val="57"/>
          <w:del w:id="1966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6F5" w14:textId="3C1C773F" w:rsidR="003D09BA" w:rsidDel="00DF6374" w:rsidRDefault="00000000">
            <w:pPr>
              <w:spacing w:after="0" w:line="276" w:lineRule="auto"/>
              <w:jc w:val="center"/>
              <w:rPr>
                <w:del w:id="1967" w:author="Gillian Douce" w:date="2023-06-08T15:28:00Z"/>
                <w:b/>
                <w:sz w:val="20"/>
                <w:szCs w:val="20"/>
              </w:rPr>
            </w:pPr>
            <w:del w:id="1968" w:author="Gillian Douce" w:date="2023-06-08T15:28:00Z">
              <w:r w:rsidDel="00DF6374">
                <w:rPr>
                  <w:b/>
                  <w:sz w:val="20"/>
                  <w:szCs w:val="20"/>
                </w:rPr>
                <w:delText>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3</w:delText>
              </w:r>
              <w:r w:rsidDel="00DF6374">
                <w:rPr>
                  <w:b/>
                  <w:sz w:val="20"/>
                  <w:szCs w:val="20"/>
                </w:rPr>
                <w:delText>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2</w:delText>
              </w:r>
            </w:del>
          </w:p>
        </w:tc>
      </w:tr>
      <w:tr w:rsidR="003D09BA" w:rsidDel="00DF6374" w14:paraId="60BEE937" w14:textId="52BC4230">
        <w:trPr>
          <w:trHeight w:val="20"/>
          <w:del w:id="1969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B" w14:textId="3D3F54C0" w:rsidR="003D09BA" w:rsidDel="00DF6374" w:rsidRDefault="00000000">
            <w:pPr>
              <w:spacing w:after="0" w:line="240" w:lineRule="auto"/>
              <w:jc w:val="center"/>
              <w:rPr>
                <w:del w:id="1970" w:author="Gillian Douce" w:date="2023-06-08T15:28:00Z"/>
                <w:sz w:val="18"/>
                <w:szCs w:val="18"/>
              </w:rPr>
            </w:pPr>
            <w:del w:id="1971" w:author="Gillian Douce" w:date="2023-06-08T15:28:00Z">
              <w:r w:rsidDel="00DF6374">
                <w:rPr>
                  <w:sz w:val="18"/>
                  <w:szCs w:val="18"/>
                </w:rPr>
                <w:delText>K34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70C" w14:textId="0C38DC62" w:rsidR="003D09BA" w:rsidDel="00DF6374" w:rsidRDefault="00000000">
            <w:pPr>
              <w:spacing w:after="0" w:line="240" w:lineRule="auto"/>
              <w:jc w:val="center"/>
              <w:rPr>
                <w:del w:id="1972" w:author="Gillian Douce" w:date="2023-06-08T15:28:00Z"/>
                <w:sz w:val="18"/>
                <w:szCs w:val="18"/>
              </w:rPr>
            </w:pPr>
            <w:del w:id="1973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D" w14:textId="213E494D" w:rsidR="003D09BA" w:rsidDel="00DF6374" w:rsidRDefault="00000000">
            <w:pPr>
              <w:spacing w:after="0" w:line="240" w:lineRule="auto"/>
              <w:jc w:val="center"/>
              <w:rPr>
                <w:del w:id="1974" w:author="Gillian Douce" w:date="2023-06-08T15:28:00Z"/>
                <w:sz w:val="18"/>
                <w:szCs w:val="18"/>
              </w:rPr>
            </w:pPr>
            <w:del w:id="1975" w:author="Gillian Douce" w:date="2023-06-08T15:28:00Z">
              <w:r w:rsidDel="00DF6374">
                <w:rPr>
                  <w:sz w:val="18"/>
                  <w:szCs w:val="18"/>
                </w:rPr>
                <w:delText>D28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E" w14:textId="43EB6BCD" w:rsidR="003D09BA" w:rsidDel="00DF6374" w:rsidRDefault="00000000">
            <w:pPr>
              <w:spacing w:after="0" w:line="240" w:lineRule="auto"/>
              <w:jc w:val="center"/>
              <w:rPr>
                <w:del w:id="1976" w:author="Gillian Douce" w:date="2023-06-08T15:28:00Z"/>
                <w:sz w:val="18"/>
                <w:szCs w:val="18"/>
              </w:rPr>
            </w:pPr>
            <w:del w:id="1977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F" w14:textId="682CBEB5" w:rsidR="003D09BA" w:rsidDel="00DF6374" w:rsidRDefault="00000000">
            <w:pPr>
              <w:spacing w:after="0" w:line="240" w:lineRule="auto"/>
              <w:jc w:val="center"/>
              <w:rPr>
                <w:del w:id="1978" w:author="Gillian Douce" w:date="2023-06-08T15:28:00Z"/>
                <w:sz w:val="18"/>
                <w:szCs w:val="18"/>
              </w:rPr>
            </w:pPr>
            <w:del w:id="1979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10" w14:textId="7FA9BD7F" w:rsidR="003D09BA" w:rsidDel="00DF6374" w:rsidRDefault="00000000">
            <w:pPr>
              <w:spacing w:after="0" w:line="240" w:lineRule="auto"/>
              <w:jc w:val="center"/>
              <w:rPr>
                <w:del w:id="1980" w:author="Gillian Douce" w:date="2023-06-08T15:28:00Z"/>
                <w:sz w:val="18"/>
                <w:szCs w:val="18"/>
              </w:rPr>
            </w:pPr>
            <w:del w:id="1981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711" w14:textId="45429938" w:rsidR="003D09BA" w:rsidDel="00DF6374" w:rsidRDefault="00000000">
            <w:pPr>
              <w:spacing w:after="0" w:line="240" w:lineRule="auto"/>
              <w:jc w:val="center"/>
              <w:rPr>
                <w:del w:id="1982" w:author="Gillian Douce" w:date="2023-06-08T15:28:00Z"/>
                <w:sz w:val="18"/>
                <w:szCs w:val="18"/>
              </w:rPr>
            </w:pPr>
            <w:del w:id="198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2" w14:textId="4C979FBD" w:rsidR="003D09BA" w:rsidDel="00DF6374" w:rsidRDefault="00000000">
            <w:pPr>
              <w:spacing w:after="0" w:line="240" w:lineRule="auto"/>
              <w:jc w:val="center"/>
              <w:rPr>
                <w:del w:id="1984" w:author="Gillian Douce" w:date="2023-06-08T15:28:00Z"/>
                <w:sz w:val="18"/>
                <w:szCs w:val="18"/>
              </w:rPr>
            </w:pPr>
            <w:del w:id="198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3" w14:textId="4814C9CE" w:rsidR="003D09BA" w:rsidDel="00DF6374" w:rsidRDefault="00000000">
            <w:pPr>
              <w:spacing w:after="0" w:line="240" w:lineRule="auto"/>
              <w:jc w:val="center"/>
              <w:rPr>
                <w:del w:id="1986" w:author="Gillian Douce" w:date="2023-06-08T15:28:00Z"/>
                <w:sz w:val="18"/>
                <w:szCs w:val="18"/>
              </w:rPr>
            </w:pPr>
            <w:del w:id="198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4" w14:textId="5DD8F57C" w:rsidR="003D09BA" w:rsidDel="00DF6374" w:rsidRDefault="00000000">
            <w:pPr>
              <w:spacing w:after="0" w:line="240" w:lineRule="auto"/>
              <w:jc w:val="center"/>
              <w:rPr>
                <w:del w:id="1988" w:author="Gillian Douce" w:date="2023-06-08T15:28:00Z"/>
                <w:sz w:val="18"/>
                <w:szCs w:val="18"/>
              </w:rPr>
            </w:pPr>
            <w:del w:id="198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5" w14:textId="4A8B4214" w:rsidR="003D09BA" w:rsidDel="00DF6374" w:rsidRDefault="00000000">
            <w:pPr>
              <w:spacing w:after="0" w:line="240" w:lineRule="auto"/>
              <w:jc w:val="center"/>
              <w:rPr>
                <w:del w:id="1990" w:author="Gillian Douce" w:date="2023-06-08T15:28:00Z"/>
                <w:sz w:val="18"/>
                <w:szCs w:val="18"/>
              </w:rPr>
            </w:pPr>
            <w:del w:id="199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16" w14:textId="623E6044" w:rsidR="003D09BA" w:rsidDel="00DF6374" w:rsidRDefault="00000000">
            <w:pPr>
              <w:spacing w:after="0" w:line="240" w:lineRule="auto"/>
              <w:jc w:val="center"/>
              <w:rPr>
                <w:del w:id="1992" w:author="Gillian Douce" w:date="2023-06-08T15:28:00Z"/>
                <w:sz w:val="18"/>
                <w:szCs w:val="18"/>
              </w:rPr>
            </w:pPr>
            <w:del w:id="199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718" w14:textId="33112BE7" w:rsidR="003D09BA" w:rsidDel="00DF6374" w:rsidRDefault="00000000">
            <w:pPr>
              <w:spacing w:after="0" w:line="240" w:lineRule="auto"/>
              <w:jc w:val="center"/>
              <w:rPr>
                <w:del w:id="1994" w:author="Gillian Douce" w:date="2023-06-08T15:28:00Z"/>
                <w:sz w:val="18"/>
                <w:szCs w:val="18"/>
              </w:rPr>
            </w:pPr>
            <w:del w:id="199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A" w14:textId="60E466CD" w:rsidR="003D09BA" w:rsidDel="00DF6374" w:rsidRDefault="00000000">
            <w:pPr>
              <w:spacing w:after="0" w:line="240" w:lineRule="auto"/>
              <w:jc w:val="center"/>
              <w:rPr>
                <w:del w:id="1996" w:author="Gillian Douce" w:date="2023-06-08T15:28:00Z"/>
                <w:sz w:val="18"/>
                <w:szCs w:val="18"/>
              </w:rPr>
            </w:pPr>
            <w:del w:id="199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B" w14:textId="4325F617" w:rsidR="003D09BA" w:rsidDel="00DF6374" w:rsidRDefault="00000000">
            <w:pPr>
              <w:spacing w:after="0" w:line="240" w:lineRule="auto"/>
              <w:jc w:val="center"/>
              <w:rPr>
                <w:del w:id="1998" w:author="Gillian Douce" w:date="2023-06-08T15:28:00Z"/>
                <w:sz w:val="18"/>
                <w:szCs w:val="18"/>
              </w:rPr>
            </w:pPr>
            <w:del w:id="199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D" w14:textId="245815FA" w:rsidR="003D09BA" w:rsidDel="00DF6374" w:rsidRDefault="00000000">
            <w:pPr>
              <w:spacing w:after="0" w:line="240" w:lineRule="auto"/>
              <w:jc w:val="center"/>
              <w:rPr>
                <w:del w:id="2000" w:author="Gillian Douce" w:date="2023-06-08T15:28:00Z"/>
                <w:sz w:val="18"/>
                <w:szCs w:val="18"/>
              </w:rPr>
            </w:pPr>
            <w:del w:id="200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1E" w14:textId="2CA99817" w:rsidR="003D09BA" w:rsidDel="00DF6374" w:rsidRDefault="00000000">
            <w:pPr>
              <w:spacing w:after="0" w:line="240" w:lineRule="auto"/>
              <w:jc w:val="center"/>
              <w:rPr>
                <w:del w:id="2002" w:author="Gillian Douce" w:date="2023-06-08T15:28:00Z"/>
                <w:sz w:val="18"/>
                <w:szCs w:val="18"/>
              </w:rPr>
            </w:pPr>
            <w:del w:id="200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1F" w14:textId="072FE04B" w:rsidR="003D09BA" w:rsidDel="00DF6374" w:rsidRDefault="00000000">
            <w:pPr>
              <w:spacing w:after="0" w:line="240" w:lineRule="auto"/>
              <w:jc w:val="center"/>
              <w:rPr>
                <w:del w:id="2004" w:author="Gillian Douce" w:date="2023-06-08T15:28:00Z"/>
                <w:sz w:val="18"/>
                <w:szCs w:val="18"/>
              </w:rPr>
            </w:pPr>
            <w:del w:id="200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1705D10E" w14:textId="00F44DBA">
        <w:trPr>
          <w:trHeight w:val="20"/>
          <w:del w:id="200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1" w14:textId="66C89E28" w:rsidR="003D09BA" w:rsidDel="00DF6374" w:rsidRDefault="00000000">
            <w:pPr>
              <w:spacing w:after="0" w:line="240" w:lineRule="auto"/>
              <w:jc w:val="center"/>
              <w:rPr>
                <w:del w:id="2007" w:author="Gillian Douce" w:date="2023-06-08T15:28:00Z"/>
                <w:sz w:val="18"/>
                <w:szCs w:val="18"/>
              </w:rPr>
            </w:pPr>
            <w:del w:id="2008" w:author="Gillian Douce" w:date="2023-06-08T15:28:00Z">
              <w:r w:rsidDel="00DF6374">
                <w:rPr>
                  <w:sz w:val="18"/>
                  <w:szCs w:val="18"/>
                </w:rPr>
                <w:delText>K34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722" w14:textId="3E314ECD" w:rsidR="003D09BA" w:rsidDel="00DF6374" w:rsidRDefault="00000000">
            <w:pPr>
              <w:spacing w:after="0" w:line="240" w:lineRule="auto"/>
              <w:jc w:val="center"/>
              <w:rPr>
                <w:del w:id="2009" w:author="Gillian Douce" w:date="2023-06-08T15:28:00Z"/>
                <w:sz w:val="18"/>
                <w:szCs w:val="18"/>
              </w:rPr>
            </w:pPr>
            <w:del w:id="201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3" w14:textId="7DDA6A10" w:rsidR="003D09BA" w:rsidDel="00DF6374" w:rsidRDefault="00000000">
            <w:pPr>
              <w:spacing w:after="0" w:line="240" w:lineRule="auto"/>
              <w:jc w:val="center"/>
              <w:rPr>
                <w:del w:id="2011" w:author="Gillian Douce" w:date="2023-06-08T15:28:00Z"/>
                <w:sz w:val="18"/>
                <w:szCs w:val="18"/>
              </w:rPr>
            </w:pPr>
            <w:del w:id="2012" w:author="Gillian Douce" w:date="2023-06-08T15:28:00Z">
              <w:r w:rsidDel="00DF6374">
                <w:rPr>
                  <w:sz w:val="18"/>
                  <w:szCs w:val="18"/>
                </w:rPr>
                <w:delText>D28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4" w14:textId="51DCC6D5" w:rsidR="003D09BA" w:rsidDel="00DF6374" w:rsidRDefault="00000000">
            <w:pPr>
              <w:spacing w:after="0" w:line="240" w:lineRule="auto"/>
              <w:jc w:val="center"/>
              <w:rPr>
                <w:del w:id="2013" w:author="Gillian Douce" w:date="2023-06-08T15:28:00Z"/>
                <w:sz w:val="18"/>
                <w:szCs w:val="18"/>
              </w:rPr>
            </w:pPr>
            <w:del w:id="201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5" w14:textId="20DF5D34" w:rsidR="003D09BA" w:rsidDel="00DF6374" w:rsidRDefault="00000000">
            <w:pPr>
              <w:spacing w:after="0" w:line="240" w:lineRule="auto"/>
              <w:jc w:val="center"/>
              <w:rPr>
                <w:del w:id="2015" w:author="Gillian Douce" w:date="2023-06-08T15:28:00Z"/>
                <w:sz w:val="18"/>
                <w:szCs w:val="18"/>
              </w:rPr>
            </w:pPr>
            <w:del w:id="2016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26" w14:textId="19858D94" w:rsidR="003D09BA" w:rsidDel="00DF6374" w:rsidRDefault="00000000">
            <w:pPr>
              <w:spacing w:after="0" w:line="240" w:lineRule="auto"/>
              <w:jc w:val="center"/>
              <w:rPr>
                <w:del w:id="2017" w:author="Gillian Douce" w:date="2023-06-08T15:28:00Z"/>
                <w:sz w:val="18"/>
                <w:szCs w:val="18"/>
              </w:rPr>
            </w:pPr>
            <w:del w:id="2018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27" w14:textId="33951C31" w:rsidR="003D09BA" w:rsidDel="00DF6374" w:rsidRDefault="003D09BA">
            <w:pPr>
              <w:spacing w:after="0" w:line="240" w:lineRule="auto"/>
              <w:jc w:val="center"/>
              <w:rPr>
                <w:del w:id="2019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2F2F2"/>
          </w:tcPr>
          <w:p w14:paraId="00000728" w14:textId="7A674AD4" w:rsidR="003D09BA" w:rsidDel="00DF6374" w:rsidRDefault="003D09BA">
            <w:pPr>
              <w:spacing w:after="0" w:line="240" w:lineRule="auto"/>
              <w:jc w:val="center"/>
              <w:rPr>
                <w:del w:id="2020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00000729" w14:textId="67AEAEB5" w:rsidR="003D09BA" w:rsidDel="00DF6374" w:rsidRDefault="003D09BA">
            <w:pPr>
              <w:spacing w:after="0" w:line="240" w:lineRule="auto"/>
              <w:jc w:val="center"/>
              <w:rPr>
                <w:del w:id="2021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72A" w14:textId="33715429" w:rsidR="003D09BA" w:rsidDel="00DF6374" w:rsidRDefault="003D09BA">
            <w:pPr>
              <w:spacing w:after="0" w:line="240" w:lineRule="auto"/>
              <w:jc w:val="center"/>
              <w:rPr>
                <w:del w:id="2022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0000072B" w14:textId="1DB66CC8" w:rsidR="003D09BA" w:rsidDel="00DF6374" w:rsidRDefault="003D09BA">
            <w:pPr>
              <w:spacing w:after="0" w:line="240" w:lineRule="auto"/>
              <w:jc w:val="center"/>
              <w:rPr>
                <w:del w:id="2023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2C" w14:textId="7A77FDDC" w:rsidR="003D09BA" w:rsidDel="00DF6374" w:rsidRDefault="003D09BA">
            <w:pPr>
              <w:spacing w:after="0" w:line="240" w:lineRule="auto"/>
              <w:jc w:val="center"/>
              <w:rPr>
                <w:del w:id="2024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2E" w14:textId="4B7CDDDC" w:rsidR="003D09BA" w:rsidDel="00DF6374" w:rsidRDefault="00000000">
            <w:pPr>
              <w:spacing w:after="0" w:line="240" w:lineRule="auto"/>
              <w:jc w:val="center"/>
              <w:rPr>
                <w:del w:id="2025" w:author="Gillian Douce" w:date="2023-06-08T15:28:00Z"/>
                <w:sz w:val="18"/>
                <w:szCs w:val="18"/>
              </w:rPr>
            </w:pPr>
            <w:del w:id="202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30" w14:textId="22127977" w:rsidR="003D09BA" w:rsidDel="00DF6374" w:rsidRDefault="00000000">
            <w:pPr>
              <w:spacing w:after="0" w:line="240" w:lineRule="auto"/>
              <w:jc w:val="center"/>
              <w:rPr>
                <w:del w:id="2027" w:author="Gillian Douce" w:date="2023-06-08T15:28:00Z"/>
                <w:sz w:val="18"/>
                <w:szCs w:val="18"/>
              </w:rPr>
            </w:pPr>
            <w:del w:id="202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731" w14:textId="2D50005C" w:rsidR="003D09BA" w:rsidDel="00DF6374" w:rsidRDefault="00000000">
            <w:pPr>
              <w:spacing w:after="0" w:line="240" w:lineRule="auto"/>
              <w:jc w:val="center"/>
              <w:rPr>
                <w:del w:id="2029" w:author="Gillian Douce" w:date="2023-06-08T15:28:00Z"/>
                <w:sz w:val="18"/>
                <w:szCs w:val="18"/>
              </w:rPr>
            </w:pPr>
            <w:del w:id="203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shd w:val="clear" w:color="auto" w:fill="F2F2F2"/>
            <w:vAlign w:val="center"/>
          </w:tcPr>
          <w:p w14:paraId="00000733" w14:textId="0A5EC32E" w:rsidR="003D09BA" w:rsidDel="00DF6374" w:rsidRDefault="00000000">
            <w:pPr>
              <w:spacing w:after="0" w:line="240" w:lineRule="auto"/>
              <w:jc w:val="center"/>
              <w:rPr>
                <w:del w:id="2031" w:author="Gillian Douce" w:date="2023-06-08T15:28:00Z"/>
                <w:sz w:val="18"/>
                <w:szCs w:val="18"/>
              </w:rPr>
            </w:pPr>
            <w:del w:id="203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shd w:val="clear" w:color="auto" w:fill="F2F2F2"/>
            <w:vAlign w:val="center"/>
          </w:tcPr>
          <w:p w14:paraId="00000734" w14:textId="73877A6E" w:rsidR="003D09BA" w:rsidDel="00DF6374" w:rsidRDefault="00000000">
            <w:pPr>
              <w:spacing w:after="0" w:line="240" w:lineRule="auto"/>
              <w:jc w:val="center"/>
              <w:rPr>
                <w:del w:id="2033" w:author="Gillian Douce" w:date="2023-06-08T15:28:00Z"/>
                <w:sz w:val="18"/>
                <w:szCs w:val="18"/>
              </w:rPr>
            </w:pPr>
            <w:del w:id="203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35" w14:textId="15A1F302" w:rsidR="003D09BA" w:rsidDel="00DF6374" w:rsidRDefault="00000000">
            <w:pPr>
              <w:spacing w:after="0" w:line="240" w:lineRule="auto"/>
              <w:jc w:val="center"/>
              <w:rPr>
                <w:del w:id="2035" w:author="Gillian Douce" w:date="2023-06-08T15:28:00Z"/>
                <w:sz w:val="18"/>
                <w:szCs w:val="18"/>
              </w:rPr>
            </w:pPr>
            <w:del w:id="203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5531B30B" w14:textId="283146BC">
        <w:trPr>
          <w:trHeight w:val="20"/>
          <w:del w:id="2037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37" w14:textId="715E8CB8" w:rsidR="003D09BA" w:rsidDel="00DF6374" w:rsidRDefault="00000000">
            <w:pPr>
              <w:spacing w:after="0" w:line="240" w:lineRule="auto"/>
              <w:jc w:val="center"/>
              <w:rPr>
                <w:del w:id="2038" w:author="Gillian Douce" w:date="2023-06-08T15:28:00Z"/>
                <w:sz w:val="18"/>
                <w:szCs w:val="18"/>
              </w:rPr>
            </w:pPr>
            <w:del w:id="2039" w:author="Gillian Douce" w:date="2023-06-08T15:28:00Z">
              <w:r w:rsidDel="00DF6374">
                <w:rPr>
                  <w:sz w:val="18"/>
                  <w:szCs w:val="18"/>
                </w:rPr>
                <w:delText>K34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738" w14:textId="783858A7" w:rsidR="003D09BA" w:rsidDel="00DF6374" w:rsidRDefault="00000000">
            <w:pPr>
              <w:spacing w:after="0" w:line="240" w:lineRule="auto"/>
              <w:jc w:val="center"/>
              <w:rPr>
                <w:del w:id="2040" w:author="Gillian Douce" w:date="2023-06-08T15:28:00Z"/>
                <w:sz w:val="18"/>
                <w:szCs w:val="18"/>
              </w:rPr>
            </w:pPr>
            <w:del w:id="2041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39" w14:textId="7FA5054C" w:rsidR="003D09BA" w:rsidDel="00DF6374" w:rsidRDefault="00000000">
            <w:pPr>
              <w:spacing w:after="0" w:line="240" w:lineRule="auto"/>
              <w:jc w:val="center"/>
              <w:rPr>
                <w:del w:id="2042" w:author="Gillian Douce" w:date="2023-06-08T15:28:00Z"/>
                <w:sz w:val="18"/>
                <w:szCs w:val="18"/>
              </w:rPr>
            </w:pPr>
            <w:del w:id="2043" w:author="Gillian Douce" w:date="2023-06-08T15:28:00Z">
              <w:r w:rsidDel="00DF6374">
                <w:rPr>
                  <w:sz w:val="18"/>
                  <w:szCs w:val="18"/>
                </w:rPr>
                <w:delText>D28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3A" w14:textId="3D48996F" w:rsidR="003D09BA" w:rsidDel="00DF6374" w:rsidRDefault="00000000">
            <w:pPr>
              <w:spacing w:after="0" w:line="240" w:lineRule="auto"/>
              <w:jc w:val="center"/>
              <w:rPr>
                <w:del w:id="2044" w:author="Gillian Douce" w:date="2023-06-08T15:28:00Z"/>
                <w:sz w:val="18"/>
                <w:szCs w:val="18"/>
              </w:rPr>
            </w:pPr>
            <w:del w:id="2045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1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3B" w14:textId="34095FB7" w:rsidR="003D09BA" w:rsidDel="00DF6374" w:rsidRDefault="00000000">
            <w:pPr>
              <w:spacing w:after="0" w:line="240" w:lineRule="auto"/>
              <w:jc w:val="center"/>
              <w:rPr>
                <w:del w:id="2046" w:author="Gillian Douce" w:date="2023-06-08T15:28:00Z"/>
                <w:sz w:val="18"/>
                <w:szCs w:val="18"/>
              </w:rPr>
            </w:pPr>
            <w:del w:id="2047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3C" w14:textId="17C02171" w:rsidR="003D09BA" w:rsidDel="00DF6374" w:rsidRDefault="00000000">
            <w:pPr>
              <w:spacing w:after="0" w:line="240" w:lineRule="auto"/>
              <w:jc w:val="center"/>
              <w:rPr>
                <w:del w:id="2048" w:author="Gillian Douce" w:date="2023-06-08T15:28:00Z"/>
                <w:sz w:val="18"/>
                <w:szCs w:val="18"/>
              </w:rPr>
            </w:pPr>
            <w:del w:id="2049" w:author="Gillian Douce" w:date="2023-06-08T15:28:00Z">
              <w:r w:rsidDel="00DF6374">
                <w:rPr>
                  <w:sz w:val="18"/>
                  <w:szCs w:val="18"/>
                </w:rPr>
                <w:delText>2.7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3D" w14:textId="7A58567E" w:rsidR="003D09BA" w:rsidDel="00DF6374" w:rsidRDefault="00000000">
            <w:pPr>
              <w:spacing w:after="0" w:line="240" w:lineRule="auto"/>
              <w:jc w:val="center"/>
              <w:rPr>
                <w:del w:id="2050" w:author="Gillian Douce" w:date="2023-06-08T15:28:00Z"/>
                <w:sz w:val="18"/>
                <w:szCs w:val="18"/>
              </w:rPr>
            </w:pPr>
            <w:del w:id="205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73E" w14:textId="2242E8C7" w:rsidR="003D09BA" w:rsidDel="00DF6374" w:rsidRDefault="00000000">
            <w:pPr>
              <w:spacing w:after="0" w:line="240" w:lineRule="auto"/>
              <w:jc w:val="center"/>
              <w:rPr>
                <w:del w:id="2052" w:author="Gillian Douce" w:date="2023-06-08T15:28:00Z"/>
                <w:sz w:val="18"/>
                <w:szCs w:val="18"/>
              </w:rPr>
            </w:pPr>
            <w:del w:id="205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73F" w14:textId="3160BFBE" w:rsidR="003D09BA" w:rsidDel="00DF6374" w:rsidRDefault="00000000">
            <w:pPr>
              <w:spacing w:after="0" w:line="240" w:lineRule="auto"/>
              <w:jc w:val="center"/>
              <w:rPr>
                <w:del w:id="2054" w:author="Gillian Douce" w:date="2023-06-08T15:28:00Z"/>
                <w:sz w:val="18"/>
                <w:szCs w:val="18"/>
              </w:rPr>
            </w:pPr>
            <w:del w:id="205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40" w14:textId="4CA6845B" w:rsidR="003D09BA" w:rsidDel="00DF6374" w:rsidRDefault="00000000">
            <w:pPr>
              <w:spacing w:after="0" w:line="240" w:lineRule="auto"/>
              <w:jc w:val="center"/>
              <w:rPr>
                <w:del w:id="2056" w:author="Gillian Douce" w:date="2023-06-08T15:28:00Z"/>
                <w:sz w:val="18"/>
                <w:szCs w:val="18"/>
              </w:rPr>
            </w:pPr>
            <w:del w:id="205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741" w14:textId="7CFD7280" w:rsidR="003D09BA" w:rsidDel="00DF6374" w:rsidRDefault="00000000">
            <w:pPr>
              <w:spacing w:after="0" w:line="240" w:lineRule="auto"/>
              <w:jc w:val="center"/>
              <w:rPr>
                <w:del w:id="2058" w:author="Gillian Douce" w:date="2023-06-08T15:28:00Z"/>
                <w:sz w:val="18"/>
                <w:szCs w:val="18"/>
              </w:rPr>
            </w:pPr>
            <w:del w:id="205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42" w14:textId="07656AB7" w:rsidR="003D09BA" w:rsidDel="00DF6374" w:rsidRDefault="00000000">
            <w:pPr>
              <w:spacing w:after="0" w:line="240" w:lineRule="auto"/>
              <w:jc w:val="center"/>
              <w:rPr>
                <w:del w:id="2060" w:author="Gillian Douce" w:date="2023-06-08T15:28:00Z"/>
                <w:sz w:val="18"/>
                <w:szCs w:val="18"/>
              </w:rPr>
            </w:pPr>
            <w:del w:id="206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44" w14:textId="317D62F6" w:rsidR="003D09BA" w:rsidDel="00DF6374" w:rsidRDefault="00000000">
            <w:pPr>
              <w:spacing w:after="0" w:line="240" w:lineRule="auto"/>
              <w:jc w:val="center"/>
              <w:rPr>
                <w:del w:id="2062" w:author="Gillian Douce" w:date="2023-06-08T15:28:00Z"/>
                <w:sz w:val="18"/>
                <w:szCs w:val="18"/>
              </w:rPr>
            </w:pPr>
            <w:del w:id="206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46" w14:textId="669061A4" w:rsidR="003D09BA" w:rsidDel="00DF6374" w:rsidRDefault="00000000">
            <w:pPr>
              <w:spacing w:after="0" w:line="240" w:lineRule="auto"/>
              <w:jc w:val="center"/>
              <w:rPr>
                <w:del w:id="2064" w:author="Gillian Douce" w:date="2023-06-08T15:28:00Z"/>
                <w:sz w:val="18"/>
                <w:szCs w:val="18"/>
              </w:rPr>
            </w:pPr>
            <w:del w:id="206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747" w14:textId="07EA4DDC" w:rsidR="003D09BA" w:rsidDel="00DF6374" w:rsidRDefault="00000000">
            <w:pPr>
              <w:spacing w:after="0" w:line="240" w:lineRule="auto"/>
              <w:jc w:val="center"/>
              <w:rPr>
                <w:del w:id="2066" w:author="Gillian Douce" w:date="2023-06-08T15:28:00Z"/>
                <w:sz w:val="18"/>
                <w:szCs w:val="18"/>
              </w:rPr>
            </w:pPr>
            <w:del w:id="206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shd w:val="clear" w:color="auto" w:fill="F2F2F2"/>
            <w:vAlign w:val="center"/>
          </w:tcPr>
          <w:p w14:paraId="00000749" w14:textId="681840E3" w:rsidR="003D09BA" w:rsidDel="00DF6374" w:rsidRDefault="00000000">
            <w:pPr>
              <w:spacing w:after="0" w:line="240" w:lineRule="auto"/>
              <w:jc w:val="center"/>
              <w:rPr>
                <w:del w:id="2068" w:author="Gillian Douce" w:date="2023-06-08T15:28:00Z"/>
                <w:sz w:val="18"/>
                <w:szCs w:val="18"/>
              </w:rPr>
            </w:pPr>
            <w:del w:id="206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shd w:val="clear" w:color="auto" w:fill="F2F2F2"/>
            <w:vAlign w:val="center"/>
          </w:tcPr>
          <w:p w14:paraId="0000074A" w14:textId="5534A74A" w:rsidR="003D09BA" w:rsidDel="00DF6374" w:rsidRDefault="00000000">
            <w:pPr>
              <w:spacing w:after="0" w:line="240" w:lineRule="auto"/>
              <w:jc w:val="center"/>
              <w:rPr>
                <w:del w:id="2070" w:author="Gillian Douce" w:date="2023-06-08T15:28:00Z"/>
                <w:sz w:val="18"/>
                <w:szCs w:val="18"/>
              </w:rPr>
            </w:pPr>
            <w:del w:id="207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4B" w14:textId="5E06066C" w:rsidR="003D09BA" w:rsidDel="00DF6374" w:rsidRDefault="00000000">
            <w:pPr>
              <w:spacing w:after="0" w:line="240" w:lineRule="auto"/>
              <w:jc w:val="center"/>
              <w:rPr>
                <w:del w:id="2072" w:author="Gillian Douce" w:date="2023-06-08T15:28:00Z"/>
                <w:sz w:val="18"/>
                <w:szCs w:val="18"/>
              </w:rPr>
            </w:pPr>
            <w:del w:id="207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6EAE863C" w14:textId="3DBF5B43">
        <w:trPr>
          <w:trHeight w:val="20"/>
          <w:del w:id="2074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4D" w14:textId="0C20A15A" w:rsidR="003D09BA" w:rsidDel="00DF6374" w:rsidRDefault="00000000">
            <w:pPr>
              <w:spacing w:after="0" w:line="240" w:lineRule="auto"/>
              <w:jc w:val="center"/>
              <w:rPr>
                <w:del w:id="2075" w:author="Gillian Douce" w:date="2023-06-08T15:28:00Z"/>
                <w:sz w:val="18"/>
                <w:szCs w:val="18"/>
              </w:rPr>
            </w:pPr>
            <w:del w:id="2076" w:author="Gillian Douce" w:date="2023-06-08T15:28:00Z">
              <w:r w:rsidDel="00DF6374">
                <w:rPr>
                  <w:sz w:val="18"/>
                  <w:szCs w:val="18"/>
                </w:rPr>
                <w:delText>K34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74E" w14:textId="5230B962" w:rsidR="003D09BA" w:rsidDel="00DF6374" w:rsidRDefault="00000000">
            <w:pPr>
              <w:spacing w:after="0" w:line="240" w:lineRule="auto"/>
              <w:jc w:val="center"/>
              <w:rPr>
                <w:del w:id="2077" w:author="Gillian Douce" w:date="2023-06-08T15:28:00Z"/>
                <w:sz w:val="18"/>
                <w:szCs w:val="18"/>
              </w:rPr>
            </w:pPr>
            <w:del w:id="207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4F" w14:textId="345C7051" w:rsidR="003D09BA" w:rsidDel="00DF6374" w:rsidRDefault="00000000">
            <w:pPr>
              <w:spacing w:after="0" w:line="240" w:lineRule="auto"/>
              <w:jc w:val="center"/>
              <w:rPr>
                <w:del w:id="2079" w:author="Gillian Douce" w:date="2023-06-08T15:28:00Z"/>
                <w:sz w:val="18"/>
                <w:szCs w:val="18"/>
              </w:rPr>
            </w:pPr>
            <w:del w:id="2080" w:author="Gillian Douce" w:date="2023-06-08T15:28:00Z">
              <w:r w:rsidDel="00DF6374">
                <w:rPr>
                  <w:sz w:val="18"/>
                  <w:szCs w:val="18"/>
                </w:rPr>
                <w:delText>D28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50" w14:textId="67145CCC" w:rsidR="003D09BA" w:rsidDel="00DF6374" w:rsidRDefault="00000000">
            <w:pPr>
              <w:spacing w:after="0" w:line="240" w:lineRule="auto"/>
              <w:jc w:val="center"/>
              <w:rPr>
                <w:del w:id="2081" w:author="Gillian Douce" w:date="2023-06-08T15:28:00Z"/>
                <w:sz w:val="18"/>
                <w:szCs w:val="18"/>
              </w:rPr>
            </w:pPr>
            <w:del w:id="208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51" w14:textId="09C3B44B" w:rsidR="003D09BA" w:rsidDel="00DF6374" w:rsidRDefault="00000000">
            <w:pPr>
              <w:spacing w:after="0" w:line="240" w:lineRule="auto"/>
              <w:jc w:val="center"/>
              <w:rPr>
                <w:del w:id="2083" w:author="Gillian Douce" w:date="2023-06-08T15:28:00Z"/>
                <w:sz w:val="18"/>
                <w:szCs w:val="18"/>
              </w:rPr>
            </w:pPr>
            <w:del w:id="2084" w:author="Gillian Douce" w:date="2023-06-08T15:28:00Z">
              <w:r w:rsidDel="00DF6374">
                <w:rPr>
                  <w:sz w:val="18"/>
                  <w:szCs w:val="18"/>
                </w:rPr>
                <w:delText>S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52" w14:textId="742C41AF" w:rsidR="003D09BA" w:rsidDel="00DF6374" w:rsidRDefault="00000000">
            <w:pPr>
              <w:spacing w:after="0" w:line="240" w:lineRule="auto"/>
              <w:jc w:val="center"/>
              <w:rPr>
                <w:del w:id="2085" w:author="Gillian Douce" w:date="2023-06-08T15:28:00Z"/>
                <w:sz w:val="18"/>
                <w:szCs w:val="18"/>
              </w:rPr>
            </w:pPr>
            <w:del w:id="2086" w:author="Gillian Douce" w:date="2023-06-08T15:28:00Z">
              <w:r w:rsidDel="00DF6374">
                <w:rPr>
                  <w:sz w:val="18"/>
                  <w:szCs w:val="18"/>
                </w:rPr>
                <w:delText>2.9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753" w14:textId="2CCA5FF9" w:rsidR="003D09BA" w:rsidDel="00DF6374" w:rsidRDefault="00000000">
            <w:pPr>
              <w:spacing w:after="0" w:line="240" w:lineRule="auto"/>
              <w:jc w:val="center"/>
              <w:rPr>
                <w:del w:id="2087" w:author="Gillian Douce" w:date="2023-06-08T15:28:00Z"/>
                <w:sz w:val="18"/>
                <w:szCs w:val="18"/>
              </w:rPr>
            </w:pPr>
            <w:del w:id="208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54" w14:textId="5F6D529F" w:rsidR="003D09BA" w:rsidDel="00DF6374" w:rsidRDefault="00000000">
            <w:pPr>
              <w:spacing w:after="0" w:line="240" w:lineRule="auto"/>
              <w:jc w:val="center"/>
              <w:rPr>
                <w:del w:id="2089" w:author="Gillian Douce" w:date="2023-06-08T15:28:00Z"/>
                <w:sz w:val="18"/>
                <w:szCs w:val="18"/>
              </w:rPr>
            </w:pPr>
            <w:del w:id="209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55" w14:textId="3A86D4FA" w:rsidR="003D09BA" w:rsidDel="00DF6374" w:rsidRDefault="00000000">
            <w:pPr>
              <w:spacing w:after="0" w:line="240" w:lineRule="auto"/>
              <w:jc w:val="center"/>
              <w:rPr>
                <w:del w:id="2091" w:author="Gillian Douce" w:date="2023-06-08T15:28:00Z"/>
                <w:sz w:val="18"/>
                <w:szCs w:val="18"/>
              </w:rPr>
            </w:pPr>
            <w:del w:id="209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56" w14:textId="2085217F" w:rsidR="003D09BA" w:rsidDel="00DF6374" w:rsidRDefault="00000000">
            <w:pPr>
              <w:spacing w:after="0" w:line="240" w:lineRule="auto"/>
              <w:jc w:val="center"/>
              <w:rPr>
                <w:del w:id="2093" w:author="Gillian Douce" w:date="2023-06-08T15:28:00Z"/>
                <w:sz w:val="18"/>
                <w:szCs w:val="18"/>
              </w:rPr>
            </w:pPr>
            <w:del w:id="209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57" w14:textId="1EC99442" w:rsidR="003D09BA" w:rsidDel="00DF6374" w:rsidRDefault="00000000">
            <w:pPr>
              <w:spacing w:after="0" w:line="240" w:lineRule="auto"/>
              <w:jc w:val="center"/>
              <w:rPr>
                <w:del w:id="2095" w:author="Gillian Douce" w:date="2023-06-08T15:28:00Z"/>
                <w:sz w:val="18"/>
                <w:szCs w:val="18"/>
              </w:rPr>
            </w:pPr>
            <w:del w:id="209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58" w14:textId="39516B47" w:rsidR="003D09BA" w:rsidDel="00DF6374" w:rsidRDefault="00000000">
            <w:pPr>
              <w:spacing w:after="0" w:line="240" w:lineRule="auto"/>
              <w:jc w:val="center"/>
              <w:rPr>
                <w:del w:id="2097" w:author="Gillian Douce" w:date="2023-06-08T15:28:00Z"/>
                <w:sz w:val="18"/>
                <w:szCs w:val="18"/>
              </w:rPr>
            </w:pPr>
            <w:del w:id="209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000075A" w14:textId="5DEBA9C5" w:rsidR="003D09BA" w:rsidDel="00DF6374" w:rsidRDefault="00000000">
            <w:pPr>
              <w:spacing w:after="0" w:line="240" w:lineRule="auto"/>
              <w:jc w:val="center"/>
              <w:rPr>
                <w:del w:id="2099" w:author="Gillian Douce" w:date="2023-06-08T15:28:00Z"/>
                <w:sz w:val="18"/>
                <w:szCs w:val="18"/>
              </w:rPr>
            </w:pPr>
            <w:del w:id="210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5C" w14:textId="13FA605F" w:rsidR="003D09BA" w:rsidDel="00DF6374" w:rsidRDefault="00000000">
            <w:pPr>
              <w:spacing w:after="0" w:line="240" w:lineRule="auto"/>
              <w:jc w:val="center"/>
              <w:rPr>
                <w:del w:id="2101" w:author="Gillian Douce" w:date="2023-06-08T15:28:00Z"/>
                <w:sz w:val="18"/>
                <w:szCs w:val="18"/>
              </w:rPr>
            </w:pPr>
            <w:del w:id="210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5D" w14:textId="1C5269EE" w:rsidR="003D09BA" w:rsidDel="00DF6374" w:rsidRDefault="00000000">
            <w:pPr>
              <w:spacing w:after="0" w:line="240" w:lineRule="auto"/>
              <w:jc w:val="center"/>
              <w:rPr>
                <w:del w:id="2103" w:author="Gillian Douce" w:date="2023-06-08T15:28:00Z"/>
                <w:sz w:val="18"/>
                <w:szCs w:val="18"/>
              </w:rPr>
            </w:pPr>
            <w:del w:id="210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5F" w14:textId="157C3AD8" w:rsidR="003D09BA" w:rsidDel="00DF6374" w:rsidRDefault="00000000">
            <w:pPr>
              <w:spacing w:after="0" w:line="240" w:lineRule="auto"/>
              <w:jc w:val="center"/>
              <w:rPr>
                <w:del w:id="2105" w:author="Gillian Douce" w:date="2023-06-08T15:28:00Z"/>
                <w:sz w:val="18"/>
                <w:szCs w:val="18"/>
              </w:rPr>
            </w:pPr>
            <w:del w:id="210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0000760" w14:textId="0854B6DD" w:rsidR="003D09BA" w:rsidDel="00DF6374" w:rsidRDefault="00000000">
            <w:pPr>
              <w:spacing w:after="0" w:line="240" w:lineRule="auto"/>
              <w:jc w:val="center"/>
              <w:rPr>
                <w:del w:id="2107" w:author="Gillian Douce" w:date="2023-06-08T15:28:00Z"/>
                <w:sz w:val="18"/>
                <w:szCs w:val="18"/>
              </w:rPr>
            </w:pPr>
            <w:del w:id="210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61" w14:textId="265FA165" w:rsidR="003D09BA" w:rsidDel="00DF6374" w:rsidRDefault="00000000">
            <w:pPr>
              <w:spacing w:after="0" w:line="240" w:lineRule="auto"/>
              <w:jc w:val="center"/>
              <w:rPr>
                <w:del w:id="2109" w:author="Gillian Douce" w:date="2023-06-08T15:28:00Z"/>
                <w:sz w:val="18"/>
                <w:szCs w:val="18"/>
              </w:rPr>
            </w:pPr>
            <w:del w:id="211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38609273" w14:textId="7EC2C216">
        <w:trPr>
          <w:trHeight w:val="28"/>
          <w:del w:id="2111" w:author="Gillian Douce" w:date="2023-06-08T15:28:00Z"/>
        </w:trPr>
        <w:tc>
          <w:tcPr>
            <w:tcW w:w="14117" w:type="dxa"/>
            <w:gridSpan w:val="2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00000763" w14:textId="74370B8B" w:rsidR="003D09BA" w:rsidDel="00DF6374" w:rsidRDefault="00000000">
            <w:pPr>
              <w:spacing w:after="0" w:line="276" w:lineRule="auto"/>
              <w:jc w:val="center"/>
              <w:rPr>
                <w:del w:id="2112" w:author="Gillian Douce" w:date="2023-06-08T15:28:00Z"/>
                <w:b/>
                <w:sz w:val="20"/>
                <w:szCs w:val="20"/>
              </w:rPr>
            </w:pPr>
            <w:del w:id="2113" w:author="Gillian Douce" w:date="2023-06-08T15:28:00Z">
              <w:r w:rsidDel="00DF6374">
                <w:rPr>
                  <w:b/>
                  <w:sz w:val="20"/>
                  <w:szCs w:val="20"/>
                </w:rPr>
                <w:delText>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3</w:delText>
              </w:r>
              <w:r w:rsidDel="00DF6374">
                <w:rPr>
                  <w:b/>
                  <w:sz w:val="20"/>
                  <w:szCs w:val="20"/>
                </w:rPr>
                <w:delText>-CWB2</w:delText>
              </w:r>
              <w:r w:rsidDel="00DF6374">
                <w:rPr>
                  <w:b/>
                  <w:sz w:val="20"/>
                  <w:szCs w:val="20"/>
                  <w:vertAlign w:val="subscript"/>
                </w:rPr>
                <w:delText>3</w:delText>
              </w:r>
            </w:del>
          </w:p>
        </w:tc>
      </w:tr>
      <w:tr w:rsidR="003D09BA" w:rsidDel="00DF6374" w14:paraId="6BDF19EB" w14:textId="123EE53B">
        <w:trPr>
          <w:trHeight w:val="20"/>
          <w:del w:id="2114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9" w14:textId="5EDD7651" w:rsidR="003D09BA" w:rsidDel="00DF6374" w:rsidRDefault="00000000">
            <w:pPr>
              <w:spacing w:after="0" w:line="240" w:lineRule="auto"/>
              <w:jc w:val="center"/>
              <w:rPr>
                <w:del w:id="2115" w:author="Gillian Douce" w:date="2023-06-08T15:28:00Z"/>
                <w:sz w:val="18"/>
                <w:szCs w:val="18"/>
              </w:rPr>
            </w:pPr>
            <w:del w:id="2116" w:author="Gillian Douce" w:date="2023-06-08T15:28:00Z">
              <w:r w:rsidDel="00DF6374">
                <w:rPr>
                  <w:sz w:val="18"/>
                  <w:szCs w:val="18"/>
                </w:rPr>
                <w:delText>S33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A" w14:textId="036E97CD" w:rsidR="003D09BA" w:rsidDel="00DF6374" w:rsidRDefault="00000000">
            <w:pPr>
              <w:spacing w:after="0" w:line="240" w:lineRule="auto"/>
              <w:jc w:val="center"/>
              <w:rPr>
                <w:del w:id="2117" w:author="Gillian Douce" w:date="2023-06-08T15:28:00Z"/>
                <w:sz w:val="18"/>
                <w:szCs w:val="18"/>
              </w:rPr>
            </w:pPr>
            <w:del w:id="211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B" w14:textId="5B2DF447" w:rsidR="003D09BA" w:rsidDel="00DF6374" w:rsidRDefault="00000000">
            <w:pPr>
              <w:spacing w:after="0" w:line="240" w:lineRule="auto"/>
              <w:jc w:val="center"/>
              <w:rPr>
                <w:del w:id="2119" w:author="Gillian Douce" w:date="2023-06-08T15:28:00Z"/>
                <w:sz w:val="18"/>
                <w:szCs w:val="18"/>
              </w:rPr>
            </w:pPr>
            <w:del w:id="2120" w:author="Gillian Douce" w:date="2023-06-08T15:28:00Z">
              <w:r w:rsidDel="00DF6374">
                <w:rPr>
                  <w:sz w:val="18"/>
                  <w:szCs w:val="18"/>
                </w:rPr>
                <w:delText>N338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C" w14:textId="7B6EEC14" w:rsidR="003D09BA" w:rsidDel="00DF6374" w:rsidRDefault="00000000">
            <w:pPr>
              <w:spacing w:after="0" w:line="240" w:lineRule="auto"/>
              <w:jc w:val="center"/>
              <w:rPr>
                <w:del w:id="2121" w:author="Gillian Douce" w:date="2023-06-08T15:28:00Z"/>
                <w:sz w:val="18"/>
                <w:szCs w:val="18"/>
              </w:rPr>
            </w:pPr>
            <w:del w:id="2122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D" w14:textId="31163F1D" w:rsidR="003D09BA" w:rsidDel="00DF6374" w:rsidRDefault="00000000">
            <w:pPr>
              <w:spacing w:after="0" w:line="240" w:lineRule="auto"/>
              <w:jc w:val="center"/>
              <w:rPr>
                <w:del w:id="2123" w:author="Gillian Douce" w:date="2023-06-08T15:28:00Z"/>
                <w:sz w:val="18"/>
                <w:szCs w:val="18"/>
              </w:rPr>
            </w:pPr>
            <w:del w:id="2124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7E" w14:textId="741488D0" w:rsidR="003D09BA" w:rsidDel="00DF6374" w:rsidRDefault="00000000">
            <w:pPr>
              <w:spacing w:after="0" w:line="240" w:lineRule="auto"/>
              <w:jc w:val="center"/>
              <w:rPr>
                <w:del w:id="2125" w:author="Gillian Douce" w:date="2023-06-08T15:28:00Z"/>
                <w:sz w:val="18"/>
                <w:szCs w:val="18"/>
              </w:rPr>
            </w:pPr>
            <w:del w:id="2126" w:author="Gillian Douce" w:date="2023-06-08T15:28:00Z">
              <w:r w:rsidDel="00DF6374">
                <w:rPr>
                  <w:sz w:val="18"/>
                  <w:szCs w:val="18"/>
                </w:rPr>
                <w:delText>3.1</w:delText>
              </w:r>
            </w:del>
          </w:p>
        </w:tc>
        <w:tc>
          <w:tcPr>
            <w:tcW w:w="859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77F" w14:textId="52D1938A" w:rsidR="003D09BA" w:rsidDel="00DF6374" w:rsidRDefault="003D09BA">
            <w:pPr>
              <w:spacing w:after="0" w:line="240" w:lineRule="auto"/>
              <w:jc w:val="center"/>
              <w:rPr>
                <w:del w:id="2127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0" w14:textId="4D15F843" w:rsidR="003D09BA" w:rsidDel="00DF6374" w:rsidRDefault="003D09BA">
            <w:pPr>
              <w:spacing w:after="0" w:line="240" w:lineRule="auto"/>
              <w:jc w:val="center"/>
              <w:rPr>
                <w:del w:id="2128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1" w14:textId="5EE20817" w:rsidR="003D09BA" w:rsidDel="00DF6374" w:rsidRDefault="003D09BA">
            <w:pPr>
              <w:spacing w:after="0" w:line="240" w:lineRule="auto"/>
              <w:jc w:val="center"/>
              <w:rPr>
                <w:del w:id="2129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2" w14:textId="205D4DD2" w:rsidR="003D09BA" w:rsidDel="00DF6374" w:rsidRDefault="003D09BA">
            <w:pPr>
              <w:spacing w:after="0" w:line="240" w:lineRule="auto"/>
              <w:jc w:val="center"/>
              <w:rPr>
                <w:del w:id="2130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3" w14:textId="367F479B" w:rsidR="003D09BA" w:rsidDel="00DF6374" w:rsidRDefault="003D09BA">
            <w:pPr>
              <w:spacing w:after="0" w:line="240" w:lineRule="auto"/>
              <w:jc w:val="center"/>
              <w:rPr>
                <w:del w:id="2131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84" w14:textId="4BEAE8BD" w:rsidR="003D09BA" w:rsidDel="00DF6374" w:rsidRDefault="003D09BA">
            <w:pPr>
              <w:spacing w:after="0" w:line="240" w:lineRule="auto"/>
              <w:jc w:val="center"/>
              <w:rPr>
                <w:del w:id="2132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12" w:space="0" w:color="000000"/>
            </w:tcBorders>
            <w:shd w:val="clear" w:color="auto" w:fill="F2F2F2"/>
            <w:vAlign w:val="center"/>
          </w:tcPr>
          <w:p w14:paraId="00000786" w14:textId="368BC1B7" w:rsidR="003D09BA" w:rsidDel="00DF6374" w:rsidRDefault="00000000">
            <w:pPr>
              <w:spacing w:after="0" w:line="240" w:lineRule="auto"/>
              <w:jc w:val="center"/>
              <w:rPr>
                <w:del w:id="2133" w:author="Gillian Douce" w:date="2023-06-08T15:28:00Z"/>
                <w:sz w:val="18"/>
                <w:szCs w:val="18"/>
              </w:rPr>
            </w:pPr>
            <w:del w:id="213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8" w14:textId="2A93614C" w:rsidR="003D09BA" w:rsidDel="00DF6374" w:rsidRDefault="003D09BA">
            <w:pPr>
              <w:spacing w:after="0" w:line="240" w:lineRule="auto"/>
              <w:jc w:val="center"/>
              <w:rPr>
                <w:del w:id="2135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9" w14:textId="730875F3" w:rsidR="003D09BA" w:rsidDel="00DF6374" w:rsidRDefault="003D09BA">
            <w:pPr>
              <w:spacing w:after="0" w:line="240" w:lineRule="auto"/>
              <w:jc w:val="center"/>
              <w:rPr>
                <w:del w:id="2136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B" w14:textId="26A1E736" w:rsidR="003D09BA" w:rsidDel="00DF6374" w:rsidRDefault="003D09BA">
            <w:pPr>
              <w:spacing w:after="0" w:line="240" w:lineRule="auto"/>
              <w:jc w:val="center"/>
              <w:rPr>
                <w:del w:id="2137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00078C" w14:textId="2C2FC6E1" w:rsidR="003D09BA" w:rsidDel="00DF6374" w:rsidRDefault="003D09BA">
            <w:pPr>
              <w:spacing w:after="0" w:line="240" w:lineRule="auto"/>
              <w:jc w:val="center"/>
              <w:rPr>
                <w:del w:id="2138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8D" w14:textId="3FED6B6C" w:rsidR="003D09BA" w:rsidDel="00DF6374" w:rsidRDefault="003D09BA">
            <w:pPr>
              <w:spacing w:after="0" w:line="240" w:lineRule="auto"/>
              <w:jc w:val="center"/>
              <w:rPr>
                <w:del w:id="2139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68F24BE6" w14:textId="02312935">
        <w:trPr>
          <w:trHeight w:val="20"/>
          <w:del w:id="214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8F" w14:textId="050BB445" w:rsidR="003D09BA" w:rsidDel="00DF6374" w:rsidRDefault="00000000">
            <w:pPr>
              <w:spacing w:after="0" w:line="240" w:lineRule="auto"/>
              <w:jc w:val="center"/>
              <w:rPr>
                <w:del w:id="2141" w:author="Gillian Douce" w:date="2023-06-08T15:28:00Z"/>
                <w:sz w:val="18"/>
                <w:szCs w:val="18"/>
              </w:rPr>
            </w:pPr>
            <w:del w:id="2142" w:author="Gillian Douce" w:date="2023-06-08T15:28:00Z">
              <w:r w:rsidDel="00DF6374">
                <w:rPr>
                  <w:sz w:val="18"/>
                  <w:szCs w:val="18"/>
                </w:rPr>
                <w:delText>S33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0" w14:textId="01519C3C" w:rsidR="003D09BA" w:rsidDel="00DF6374" w:rsidRDefault="00000000">
            <w:pPr>
              <w:spacing w:after="0" w:line="240" w:lineRule="auto"/>
              <w:jc w:val="center"/>
              <w:rPr>
                <w:del w:id="2143" w:author="Gillian Douce" w:date="2023-06-08T15:28:00Z"/>
                <w:sz w:val="18"/>
                <w:szCs w:val="18"/>
              </w:rPr>
            </w:pPr>
            <w:del w:id="214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1" w14:textId="60119F63" w:rsidR="003D09BA" w:rsidDel="00DF6374" w:rsidRDefault="00000000">
            <w:pPr>
              <w:spacing w:after="0" w:line="240" w:lineRule="auto"/>
              <w:jc w:val="center"/>
              <w:rPr>
                <w:del w:id="2145" w:author="Gillian Douce" w:date="2023-06-08T15:28:00Z"/>
                <w:sz w:val="18"/>
                <w:szCs w:val="18"/>
              </w:rPr>
            </w:pPr>
            <w:del w:id="2146" w:author="Gillian Douce" w:date="2023-06-08T15:28:00Z">
              <w:r w:rsidDel="00DF6374">
                <w:rPr>
                  <w:sz w:val="18"/>
                  <w:szCs w:val="18"/>
                </w:rPr>
                <w:delText>K367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2" w14:textId="76F61B7C" w:rsidR="003D09BA" w:rsidDel="00DF6374" w:rsidRDefault="00000000">
            <w:pPr>
              <w:spacing w:after="0" w:line="240" w:lineRule="auto"/>
              <w:jc w:val="center"/>
              <w:rPr>
                <w:del w:id="2147" w:author="Gillian Douce" w:date="2023-06-08T15:28:00Z"/>
                <w:sz w:val="18"/>
                <w:szCs w:val="18"/>
              </w:rPr>
            </w:pPr>
            <w:del w:id="2148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3" w14:textId="61DDD3C2" w:rsidR="003D09BA" w:rsidDel="00DF6374" w:rsidRDefault="00000000">
            <w:pPr>
              <w:spacing w:after="0" w:line="240" w:lineRule="auto"/>
              <w:jc w:val="center"/>
              <w:rPr>
                <w:del w:id="2149" w:author="Gillian Douce" w:date="2023-06-08T15:28:00Z"/>
                <w:sz w:val="18"/>
                <w:szCs w:val="18"/>
              </w:rPr>
            </w:pPr>
            <w:del w:id="215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94" w14:textId="3BBD770E" w:rsidR="003D09BA" w:rsidDel="00DF6374" w:rsidRDefault="00000000">
            <w:pPr>
              <w:spacing w:after="0" w:line="240" w:lineRule="auto"/>
              <w:jc w:val="center"/>
              <w:rPr>
                <w:del w:id="2151" w:author="Gillian Douce" w:date="2023-06-08T15:28:00Z"/>
                <w:sz w:val="18"/>
                <w:szCs w:val="18"/>
              </w:rPr>
            </w:pPr>
            <w:del w:id="2152" w:author="Gillian Douce" w:date="2023-06-08T15:28:00Z">
              <w:r w:rsidDel="00DF6374">
                <w:rPr>
                  <w:sz w:val="18"/>
                  <w:szCs w:val="18"/>
                </w:rPr>
                <w:delText>2.6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95" w14:textId="6E8D2634" w:rsidR="003D09BA" w:rsidDel="00DF6374" w:rsidRDefault="003D09BA">
            <w:pPr>
              <w:spacing w:after="0" w:line="240" w:lineRule="auto"/>
              <w:jc w:val="center"/>
              <w:rPr>
                <w:del w:id="2153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2F2F2"/>
            <w:vAlign w:val="center"/>
          </w:tcPr>
          <w:p w14:paraId="00000796" w14:textId="37FF9C17" w:rsidR="003D09BA" w:rsidDel="00DF6374" w:rsidRDefault="003D09BA">
            <w:pPr>
              <w:spacing w:after="0" w:line="240" w:lineRule="auto"/>
              <w:jc w:val="center"/>
              <w:rPr>
                <w:del w:id="2154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00000797" w14:textId="6413FA4A" w:rsidR="003D09BA" w:rsidDel="00DF6374" w:rsidRDefault="003D09BA">
            <w:pPr>
              <w:spacing w:after="0" w:line="240" w:lineRule="auto"/>
              <w:jc w:val="center"/>
              <w:rPr>
                <w:del w:id="2155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2F2F2"/>
            <w:vAlign w:val="center"/>
          </w:tcPr>
          <w:p w14:paraId="00000798" w14:textId="6D75E436" w:rsidR="003D09BA" w:rsidDel="00DF6374" w:rsidRDefault="003D09BA">
            <w:pPr>
              <w:spacing w:after="0" w:line="240" w:lineRule="auto"/>
              <w:jc w:val="center"/>
              <w:rPr>
                <w:del w:id="2156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14:paraId="00000799" w14:textId="5EC0EB12" w:rsidR="003D09BA" w:rsidDel="00DF6374" w:rsidRDefault="003D09BA">
            <w:pPr>
              <w:spacing w:after="0" w:line="240" w:lineRule="auto"/>
              <w:jc w:val="center"/>
              <w:rPr>
                <w:del w:id="2157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9A" w14:textId="2A06EA55" w:rsidR="003D09BA" w:rsidDel="00DF6374" w:rsidRDefault="003D09BA">
            <w:pPr>
              <w:spacing w:after="0" w:line="240" w:lineRule="auto"/>
              <w:jc w:val="center"/>
              <w:rPr>
                <w:del w:id="2158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9C" w14:textId="6B8F2E90" w:rsidR="003D09BA" w:rsidDel="00DF6374" w:rsidRDefault="00000000">
            <w:pPr>
              <w:spacing w:after="0" w:line="240" w:lineRule="auto"/>
              <w:jc w:val="center"/>
              <w:rPr>
                <w:del w:id="2159" w:author="Gillian Douce" w:date="2023-06-08T15:28:00Z"/>
                <w:sz w:val="18"/>
                <w:szCs w:val="18"/>
              </w:rPr>
            </w:pPr>
            <w:del w:id="216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9E" w14:textId="6EFA39A7" w:rsidR="003D09BA" w:rsidDel="00DF6374" w:rsidRDefault="003D09BA">
            <w:pPr>
              <w:spacing w:after="0" w:line="240" w:lineRule="auto"/>
              <w:jc w:val="center"/>
              <w:rPr>
                <w:del w:id="2161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79F" w14:textId="1082B8E0" w:rsidR="003D09BA" w:rsidDel="00DF6374" w:rsidRDefault="003D09BA">
            <w:pPr>
              <w:spacing w:after="0" w:line="240" w:lineRule="auto"/>
              <w:jc w:val="center"/>
              <w:rPr>
                <w:del w:id="2162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7A1" w14:textId="01FB30F0" w:rsidR="003D09BA" w:rsidDel="00DF6374" w:rsidRDefault="003D09BA">
            <w:pPr>
              <w:spacing w:after="0" w:line="240" w:lineRule="auto"/>
              <w:jc w:val="center"/>
              <w:rPr>
                <w:del w:id="2163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7A2" w14:textId="1C910636" w:rsidR="003D09BA" w:rsidDel="00DF6374" w:rsidRDefault="003D09BA">
            <w:pPr>
              <w:spacing w:after="0" w:line="240" w:lineRule="auto"/>
              <w:jc w:val="center"/>
              <w:rPr>
                <w:del w:id="2164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A3" w14:textId="02A800BE" w:rsidR="003D09BA" w:rsidDel="00DF6374" w:rsidRDefault="003D09BA">
            <w:pPr>
              <w:spacing w:after="0" w:line="240" w:lineRule="auto"/>
              <w:jc w:val="center"/>
              <w:rPr>
                <w:del w:id="2165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32569664" w14:textId="188FCDF7">
        <w:trPr>
          <w:trHeight w:val="20"/>
          <w:del w:id="2166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A5" w14:textId="6BBB9B78" w:rsidR="003D09BA" w:rsidDel="00DF6374" w:rsidRDefault="00000000">
            <w:pPr>
              <w:spacing w:after="0" w:line="240" w:lineRule="auto"/>
              <w:jc w:val="center"/>
              <w:rPr>
                <w:del w:id="2167" w:author="Gillian Douce" w:date="2023-06-08T15:28:00Z"/>
                <w:sz w:val="18"/>
                <w:szCs w:val="18"/>
              </w:rPr>
            </w:pPr>
            <w:del w:id="2168" w:author="Gillian Douce" w:date="2023-06-08T15:28:00Z">
              <w:r w:rsidDel="00DF6374">
                <w:rPr>
                  <w:sz w:val="18"/>
                  <w:szCs w:val="18"/>
                </w:rPr>
                <w:delText>N338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A6" w14:textId="579143BB" w:rsidR="003D09BA" w:rsidDel="00DF6374" w:rsidRDefault="00000000">
            <w:pPr>
              <w:spacing w:after="0" w:line="240" w:lineRule="auto"/>
              <w:jc w:val="center"/>
              <w:rPr>
                <w:del w:id="2169" w:author="Gillian Douce" w:date="2023-06-08T15:28:00Z"/>
                <w:sz w:val="18"/>
                <w:szCs w:val="18"/>
              </w:rPr>
            </w:pPr>
            <w:del w:id="2170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δ2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A7" w14:textId="624D6AD0" w:rsidR="003D09BA" w:rsidDel="00DF6374" w:rsidRDefault="00000000">
            <w:pPr>
              <w:spacing w:after="0" w:line="240" w:lineRule="auto"/>
              <w:jc w:val="center"/>
              <w:rPr>
                <w:del w:id="2171" w:author="Gillian Douce" w:date="2023-06-08T15:28:00Z"/>
                <w:sz w:val="18"/>
                <w:szCs w:val="18"/>
              </w:rPr>
            </w:pPr>
            <w:del w:id="2172" w:author="Gillian Douce" w:date="2023-06-08T15:28:00Z">
              <w:r w:rsidDel="00DF6374">
                <w:rPr>
                  <w:sz w:val="18"/>
                  <w:szCs w:val="18"/>
                </w:rPr>
                <w:delText>S335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A8" w14:textId="2396A30D" w:rsidR="003D09BA" w:rsidDel="00DF6374" w:rsidRDefault="00000000">
            <w:pPr>
              <w:spacing w:after="0" w:line="240" w:lineRule="auto"/>
              <w:jc w:val="center"/>
              <w:rPr>
                <w:del w:id="2173" w:author="Gillian Douce" w:date="2023-06-08T15:28:00Z"/>
                <w:sz w:val="18"/>
                <w:szCs w:val="18"/>
              </w:rPr>
            </w:pPr>
            <w:del w:id="2174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A9" w14:textId="62C426E2" w:rsidR="003D09BA" w:rsidDel="00DF6374" w:rsidRDefault="00000000">
            <w:pPr>
              <w:spacing w:after="0" w:line="240" w:lineRule="auto"/>
              <w:jc w:val="center"/>
              <w:rPr>
                <w:del w:id="2175" w:author="Gillian Douce" w:date="2023-06-08T15:28:00Z"/>
                <w:sz w:val="18"/>
                <w:szCs w:val="18"/>
              </w:rPr>
            </w:pPr>
            <w:del w:id="2176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AA" w14:textId="24F24BB8" w:rsidR="003D09BA" w:rsidDel="00DF6374" w:rsidRDefault="00000000">
            <w:pPr>
              <w:spacing w:after="0" w:line="240" w:lineRule="auto"/>
              <w:jc w:val="center"/>
              <w:rPr>
                <w:del w:id="2177" w:author="Gillian Douce" w:date="2023-06-08T15:28:00Z"/>
                <w:sz w:val="18"/>
                <w:szCs w:val="18"/>
              </w:rPr>
            </w:pPr>
            <w:del w:id="2178" w:author="Gillian Douce" w:date="2023-06-08T15:28:00Z">
              <w:r w:rsidDel="00DF6374">
                <w:rPr>
                  <w:sz w:val="18"/>
                  <w:szCs w:val="18"/>
                </w:rPr>
                <w:delText>3.0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AB" w14:textId="4DE253A1" w:rsidR="003D09BA" w:rsidDel="00DF6374" w:rsidRDefault="00000000">
            <w:pPr>
              <w:spacing w:after="0" w:line="240" w:lineRule="auto"/>
              <w:jc w:val="center"/>
              <w:rPr>
                <w:del w:id="2179" w:author="Gillian Douce" w:date="2023-06-08T15:28:00Z"/>
                <w:sz w:val="18"/>
                <w:szCs w:val="18"/>
              </w:rPr>
            </w:pPr>
            <w:del w:id="218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7AC" w14:textId="21BACCE0" w:rsidR="003D09BA" w:rsidDel="00DF6374" w:rsidRDefault="00000000">
            <w:pPr>
              <w:spacing w:after="0" w:line="240" w:lineRule="auto"/>
              <w:jc w:val="center"/>
              <w:rPr>
                <w:del w:id="2181" w:author="Gillian Douce" w:date="2023-06-08T15:28:00Z"/>
                <w:sz w:val="18"/>
                <w:szCs w:val="18"/>
              </w:rPr>
            </w:pPr>
            <w:del w:id="218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7AD" w14:textId="75EF2819" w:rsidR="003D09BA" w:rsidDel="00DF6374" w:rsidRDefault="00000000">
            <w:pPr>
              <w:spacing w:after="0" w:line="240" w:lineRule="auto"/>
              <w:jc w:val="center"/>
              <w:rPr>
                <w:del w:id="2183" w:author="Gillian Douce" w:date="2023-06-08T15:28:00Z"/>
                <w:sz w:val="18"/>
                <w:szCs w:val="18"/>
              </w:rPr>
            </w:pPr>
            <w:del w:id="218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AE" w14:textId="6EC142A9" w:rsidR="003D09BA" w:rsidDel="00DF6374" w:rsidRDefault="00000000">
            <w:pPr>
              <w:spacing w:after="0" w:line="240" w:lineRule="auto"/>
              <w:jc w:val="center"/>
              <w:rPr>
                <w:del w:id="2185" w:author="Gillian Douce" w:date="2023-06-08T15:28:00Z"/>
                <w:sz w:val="18"/>
                <w:szCs w:val="18"/>
              </w:rPr>
            </w:pPr>
            <w:del w:id="218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7AF" w14:textId="062FA27E" w:rsidR="003D09BA" w:rsidDel="00DF6374" w:rsidRDefault="00000000">
            <w:pPr>
              <w:spacing w:after="0" w:line="240" w:lineRule="auto"/>
              <w:jc w:val="center"/>
              <w:rPr>
                <w:del w:id="2187" w:author="Gillian Douce" w:date="2023-06-08T15:28:00Z"/>
                <w:sz w:val="18"/>
                <w:szCs w:val="18"/>
              </w:rPr>
            </w:pPr>
            <w:del w:id="218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B0" w14:textId="0AC48F61" w:rsidR="003D09BA" w:rsidDel="00DF6374" w:rsidRDefault="00000000">
            <w:pPr>
              <w:spacing w:after="0" w:line="240" w:lineRule="auto"/>
              <w:jc w:val="center"/>
              <w:rPr>
                <w:del w:id="2189" w:author="Gillian Douce" w:date="2023-06-08T15:28:00Z"/>
                <w:sz w:val="18"/>
                <w:szCs w:val="18"/>
              </w:rPr>
            </w:pPr>
            <w:del w:id="219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B2" w14:textId="4523AB64" w:rsidR="003D09BA" w:rsidDel="00DF6374" w:rsidRDefault="00000000">
            <w:pPr>
              <w:spacing w:after="0" w:line="240" w:lineRule="auto"/>
              <w:jc w:val="center"/>
              <w:rPr>
                <w:del w:id="2191" w:author="Gillian Douce" w:date="2023-06-08T15:28:00Z"/>
                <w:sz w:val="18"/>
                <w:szCs w:val="18"/>
              </w:rPr>
            </w:pPr>
            <w:del w:id="219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B4" w14:textId="0472E6A3" w:rsidR="003D09BA" w:rsidDel="00DF6374" w:rsidRDefault="003D09BA">
            <w:pPr>
              <w:spacing w:after="0" w:line="240" w:lineRule="auto"/>
              <w:jc w:val="center"/>
              <w:rPr>
                <w:del w:id="2193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7B5" w14:textId="47069D62" w:rsidR="003D09BA" w:rsidDel="00DF6374" w:rsidRDefault="003D09BA">
            <w:pPr>
              <w:spacing w:after="0" w:line="240" w:lineRule="auto"/>
              <w:jc w:val="center"/>
              <w:rPr>
                <w:del w:id="2194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7B7" w14:textId="63D08BD8" w:rsidR="003D09BA" w:rsidDel="00DF6374" w:rsidRDefault="003D09BA">
            <w:pPr>
              <w:spacing w:after="0" w:line="240" w:lineRule="auto"/>
              <w:jc w:val="center"/>
              <w:rPr>
                <w:del w:id="2195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7B8" w14:textId="5291D61A" w:rsidR="003D09BA" w:rsidDel="00DF6374" w:rsidRDefault="003D09BA">
            <w:pPr>
              <w:spacing w:after="0" w:line="240" w:lineRule="auto"/>
              <w:jc w:val="center"/>
              <w:rPr>
                <w:del w:id="2196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B9" w14:textId="3FCF8E38" w:rsidR="003D09BA" w:rsidDel="00DF6374" w:rsidRDefault="003D09BA">
            <w:pPr>
              <w:spacing w:after="0" w:line="240" w:lineRule="auto"/>
              <w:jc w:val="center"/>
              <w:rPr>
                <w:del w:id="2197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3ED43A04" w14:textId="3938ECC0">
        <w:trPr>
          <w:trHeight w:val="20"/>
          <w:del w:id="2198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BB" w14:textId="33C017B1" w:rsidR="003D09BA" w:rsidDel="00DF6374" w:rsidRDefault="00000000">
            <w:pPr>
              <w:spacing w:after="0" w:line="240" w:lineRule="auto"/>
              <w:jc w:val="center"/>
              <w:rPr>
                <w:del w:id="2199" w:author="Gillian Douce" w:date="2023-06-08T15:28:00Z"/>
                <w:sz w:val="18"/>
                <w:szCs w:val="18"/>
              </w:rPr>
            </w:pPr>
            <w:del w:id="2200" w:author="Gillian Douce" w:date="2023-06-08T15:28:00Z">
              <w:r w:rsidDel="00DF6374">
                <w:rPr>
                  <w:sz w:val="18"/>
                  <w:szCs w:val="18"/>
                </w:rPr>
                <w:delText>S342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BC" w14:textId="36F5A417" w:rsidR="003D09BA" w:rsidDel="00DF6374" w:rsidRDefault="00000000">
            <w:pPr>
              <w:spacing w:after="0" w:line="240" w:lineRule="auto"/>
              <w:jc w:val="center"/>
              <w:rPr>
                <w:del w:id="2201" w:author="Gillian Douce" w:date="2023-06-08T15:28:00Z"/>
                <w:sz w:val="18"/>
                <w:szCs w:val="18"/>
              </w:rPr>
            </w:pPr>
            <w:del w:id="2202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γ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BD" w14:textId="2DA2DC5F" w:rsidR="003D09BA" w:rsidDel="00DF6374" w:rsidRDefault="00000000">
            <w:pPr>
              <w:spacing w:after="0" w:line="240" w:lineRule="auto"/>
              <w:jc w:val="center"/>
              <w:rPr>
                <w:del w:id="2203" w:author="Gillian Douce" w:date="2023-06-08T15:28:00Z"/>
                <w:sz w:val="18"/>
                <w:szCs w:val="18"/>
              </w:rPr>
            </w:pPr>
            <w:del w:id="2204" w:author="Gillian Douce" w:date="2023-06-08T15:28:00Z">
              <w:r w:rsidDel="00DF6374">
                <w:rPr>
                  <w:sz w:val="18"/>
                  <w:szCs w:val="18"/>
                </w:rPr>
                <w:delText>V339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BE" w14:textId="2AFF30B8" w:rsidR="003D09BA" w:rsidDel="00DF6374" w:rsidRDefault="00000000">
            <w:pPr>
              <w:spacing w:after="0" w:line="240" w:lineRule="auto"/>
              <w:jc w:val="center"/>
              <w:rPr>
                <w:del w:id="2205" w:author="Gillian Douce" w:date="2023-06-08T15:28:00Z"/>
                <w:sz w:val="18"/>
                <w:szCs w:val="18"/>
              </w:rPr>
            </w:pPr>
            <w:del w:id="2206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BF" w14:textId="6ED0D818" w:rsidR="003D09BA" w:rsidDel="00DF6374" w:rsidRDefault="00000000">
            <w:pPr>
              <w:spacing w:after="0" w:line="240" w:lineRule="auto"/>
              <w:jc w:val="center"/>
              <w:rPr>
                <w:del w:id="2207" w:author="Gillian Douce" w:date="2023-06-08T15:28:00Z"/>
                <w:sz w:val="18"/>
                <w:szCs w:val="18"/>
              </w:rPr>
            </w:pPr>
            <w:del w:id="2208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C0" w14:textId="3C0BAF97" w:rsidR="003D09BA" w:rsidDel="00DF6374" w:rsidRDefault="00000000">
            <w:pPr>
              <w:spacing w:after="0" w:line="240" w:lineRule="auto"/>
              <w:jc w:val="center"/>
              <w:rPr>
                <w:del w:id="2209" w:author="Gillian Douce" w:date="2023-06-08T15:28:00Z"/>
                <w:sz w:val="18"/>
                <w:szCs w:val="18"/>
              </w:rPr>
            </w:pPr>
            <w:del w:id="2210" w:author="Gillian Douce" w:date="2023-06-08T15:28:00Z">
              <w:r w:rsidDel="00DF6374">
                <w:rPr>
                  <w:sz w:val="18"/>
                  <w:szCs w:val="18"/>
                </w:rPr>
                <w:delText>3.6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C1" w14:textId="1246CEAD" w:rsidR="003D09BA" w:rsidDel="00DF6374" w:rsidRDefault="00000000">
            <w:pPr>
              <w:spacing w:after="0" w:line="240" w:lineRule="auto"/>
              <w:jc w:val="center"/>
              <w:rPr>
                <w:del w:id="2211" w:author="Gillian Douce" w:date="2023-06-08T15:28:00Z"/>
                <w:sz w:val="18"/>
                <w:szCs w:val="18"/>
              </w:rPr>
            </w:pPr>
            <w:del w:id="221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7C2" w14:textId="045B8DAB" w:rsidR="003D09BA" w:rsidDel="00DF6374" w:rsidRDefault="00000000">
            <w:pPr>
              <w:spacing w:after="0" w:line="240" w:lineRule="auto"/>
              <w:jc w:val="center"/>
              <w:rPr>
                <w:del w:id="2213" w:author="Gillian Douce" w:date="2023-06-08T15:28:00Z"/>
                <w:sz w:val="18"/>
                <w:szCs w:val="18"/>
              </w:rPr>
            </w:pPr>
            <w:del w:id="221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7C3" w14:textId="5B62DD86" w:rsidR="003D09BA" w:rsidDel="00DF6374" w:rsidRDefault="00000000">
            <w:pPr>
              <w:spacing w:after="0" w:line="240" w:lineRule="auto"/>
              <w:jc w:val="center"/>
              <w:rPr>
                <w:del w:id="2215" w:author="Gillian Douce" w:date="2023-06-08T15:28:00Z"/>
                <w:sz w:val="18"/>
                <w:szCs w:val="18"/>
              </w:rPr>
            </w:pPr>
            <w:del w:id="221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C4" w14:textId="7CD17CDA" w:rsidR="003D09BA" w:rsidDel="00DF6374" w:rsidRDefault="00000000">
            <w:pPr>
              <w:spacing w:after="0" w:line="240" w:lineRule="auto"/>
              <w:jc w:val="center"/>
              <w:rPr>
                <w:del w:id="2217" w:author="Gillian Douce" w:date="2023-06-08T15:28:00Z"/>
                <w:sz w:val="18"/>
                <w:szCs w:val="18"/>
              </w:rPr>
            </w:pPr>
            <w:del w:id="221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7C5" w14:textId="6EE21863" w:rsidR="003D09BA" w:rsidDel="00DF6374" w:rsidRDefault="00000000">
            <w:pPr>
              <w:spacing w:after="0" w:line="240" w:lineRule="auto"/>
              <w:jc w:val="center"/>
              <w:rPr>
                <w:del w:id="2219" w:author="Gillian Douce" w:date="2023-06-08T15:28:00Z"/>
                <w:sz w:val="18"/>
                <w:szCs w:val="18"/>
              </w:rPr>
            </w:pPr>
            <w:del w:id="222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C6" w14:textId="7545A693" w:rsidR="003D09BA" w:rsidDel="00DF6374" w:rsidRDefault="00000000">
            <w:pPr>
              <w:spacing w:after="0" w:line="240" w:lineRule="auto"/>
              <w:jc w:val="center"/>
              <w:rPr>
                <w:del w:id="2221" w:author="Gillian Douce" w:date="2023-06-08T15:28:00Z"/>
                <w:sz w:val="18"/>
                <w:szCs w:val="18"/>
              </w:rPr>
            </w:pPr>
            <w:del w:id="222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C8" w14:textId="023EF768" w:rsidR="003D09BA" w:rsidDel="00DF6374" w:rsidRDefault="00000000">
            <w:pPr>
              <w:spacing w:after="0" w:line="240" w:lineRule="auto"/>
              <w:jc w:val="center"/>
              <w:rPr>
                <w:del w:id="2223" w:author="Gillian Douce" w:date="2023-06-08T15:28:00Z"/>
                <w:sz w:val="18"/>
                <w:szCs w:val="18"/>
              </w:rPr>
            </w:pPr>
            <w:del w:id="222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CA" w14:textId="44A5FB31" w:rsidR="003D09BA" w:rsidDel="00DF6374" w:rsidRDefault="003D09BA">
            <w:pPr>
              <w:spacing w:after="0" w:line="240" w:lineRule="auto"/>
              <w:jc w:val="center"/>
              <w:rPr>
                <w:del w:id="2225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7CB" w14:textId="2EA2594D" w:rsidR="003D09BA" w:rsidDel="00DF6374" w:rsidRDefault="003D09BA">
            <w:pPr>
              <w:spacing w:after="0" w:line="240" w:lineRule="auto"/>
              <w:jc w:val="center"/>
              <w:rPr>
                <w:del w:id="2226" w:author="Gillian Douce" w:date="2023-06-08T15:28:00Z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2F2F2"/>
            <w:vAlign w:val="center"/>
          </w:tcPr>
          <w:p w14:paraId="000007CD" w14:textId="2548A8EE" w:rsidR="003D09BA" w:rsidDel="00DF6374" w:rsidRDefault="003D09BA">
            <w:pPr>
              <w:spacing w:after="0" w:line="240" w:lineRule="auto"/>
              <w:jc w:val="center"/>
              <w:rPr>
                <w:del w:id="2227" w:author="Gillian Douce" w:date="2023-06-08T15:28:00Z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2F2F2"/>
            <w:vAlign w:val="center"/>
          </w:tcPr>
          <w:p w14:paraId="000007CE" w14:textId="6F8570A6" w:rsidR="003D09BA" w:rsidDel="00DF6374" w:rsidRDefault="003D09BA">
            <w:pPr>
              <w:spacing w:after="0" w:line="240" w:lineRule="auto"/>
              <w:jc w:val="center"/>
              <w:rPr>
                <w:del w:id="2228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CF" w14:textId="6D3F875D" w:rsidR="003D09BA" w:rsidDel="00DF6374" w:rsidRDefault="003D09BA">
            <w:pPr>
              <w:spacing w:after="0" w:line="240" w:lineRule="auto"/>
              <w:jc w:val="center"/>
              <w:rPr>
                <w:del w:id="2229" w:author="Gillian Douce" w:date="2023-06-08T15:28:00Z"/>
                <w:sz w:val="18"/>
                <w:szCs w:val="18"/>
              </w:rPr>
            </w:pPr>
          </w:p>
        </w:tc>
      </w:tr>
      <w:tr w:rsidR="003D09BA" w:rsidDel="00DF6374" w14:paraId="6EC2946D" w14:textId="1CC01CDB">
        <w:trPr>
          <w:trHeight w:val="20"/>
          <w:del w:id="2230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1" w14:textId="2E89ADE8" w:rsidR="003D09BA" w:rsidDel="00DF6374" w:rsidRDefault="00000000">
            <w:pPr>
              <w:spacing w:after="0" w:line="240" w:lineRule="auto"/>
              <w:jc w:val="center"/>
              <w:rPr>
                <w:del w:id="2231" w:author="Gillian Douce" w:date="2023-06-08T15:28:00Z"/>
                <w:sz w:val="18"/>
                <w:szCs w:val="18"/>
              </w:rPr>
            </w:pPr>
            <w:del w:id="2232" w:author="Gillian Douce" w:date="2023-06-08T15:28:00Z">
              <w:r w:rsidDel="00DF6374">
                <w:rPr>
                  <w:sz w:val="18"/>
                  <w:szCs w:val="18"/>
                </w:rPr>
                <w:delText>K34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2" w14:textId="4F1F4C5F" w:rsidR="003D09BA" w:rsidDel="00DF6374" w:rsidRDefault="00000000">
            <w:pPr>
              <w:spacing w:after="0" w:line="240" w:lineRule="auto"/>
              <w:jc w:val="center"/>
              <w:rPr>
                <w:del w:id="2233" w:author="Gillian Douce" w:date="2023-06-08T15:28:00Z"/>
                <w:sz w:val="18"/>
                <w:szCs w:val="18"/>
              </w:rPr>
            </w:pPr>
            <w:del w:id="2234" w:author="Gillian Douce" w:date="2023-06-08T15:28:00Z">
              <w:r w:rsidDel="00DF6374">
                <w:rPr>
                  <w:sz w:val="18"/>
                  <w:szCs w:val="18"/>
                </w:rPr>
                <w:delText>NZ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3" w14:textId="07FE9EC5" w:rsidR="003D09BA" w:rsidDel="00DF6374" w:rsidRDefault="00000000">
            <w:pPr>
              <w:spacing w:after="0" w:line="240" w:lineRule="auto"/>
              <w:jc w:val="center"/>
              <w:rPr>
                <w:del w:id="2235" w:author="Gillian Douce" w:date="2023-06-08T15:28:00Z"/>
                <w:sz w:val="18"/>
                <w:szCs w:val="18"/>
              </w:rPr>
            </w:pPr>
            <w:del w:id="2236" w:author="Gillian Douce" w:date="2023-06-08T15:28:00Z">
              <w:r w:rsidDel="00DF6374">
                <w:rPr>
                  <w:sz w:val="18"/>
                  <w:szCs w:val="18"/>
                </w:rPr>
                <w:delText>L37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4" w14:textId="5ED8F848" w:rsidR="003D09BA" w:rsidDel="00DF6374" w:rsidRDefault="00000000">
            <w:pPr>
              <w:spacing w:after="0" w:line="240" w:lineRule="auto"/>
              <w:jc w:val="center"/>
              <w:rPr>
                <w:del w:id="2237" w:author="Gillian Douce" w:date="2023-06-08T15:28:00Z"/>
                <w:sz w:val="18"/>
                <w:szCs w:val="18"/>
              </w:rPr>
            </w:pPr>
            <w:del w:id="2238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5" w14:textId="27CF3062" w:rsidR="003D09BA" w:rsidDel="00DF6374" w:rsidRDefault="00000000">
            <w:pPr>
              <w:spacing w:after="0" w:line="240" w:lineRule="auto"/>
              <w:jc w:val="center"/>
              <w:rPr>
                <w:del w:id="2239" w:author="Gillian Douce" w:date="2023-06-08T15:28:00Z"/>
                <w:sz w:val="18"/>
                <w:szCs w:val="18"/>
              </w:rPr>
            </w:pPr>
            <w:del w:id="2240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D6" w14:textId="10946C9E" w:rsidR="003D09BA" w:rsidDel="00DF6374" w:rsidRDefault="00000000">
            <w:pPr>
              <w:spacing w:after="0" w:line="240" w:lineRule="auto"/>
              <w:jc w:val="center"/>
              <w:rPr>
                <w:del w:id="2241" w:author="Gillian Douce" w:date="2023-06-08T15:28:00Z"/>
                <w:sz w:val="18"/>
                <w:szCs w:val="18"/>
              </w:rPr>
            </w:pPr>
            <w:del w:id="2242" w:author="Gillian Douce" w:date="2023-06-08T15:28:00Z">
              <w:r w:rsidDel="00DF6374">
                <w:rPr>
                  <w:sz w:val="18"/>
                  <w:szCs w:val="18"/>
                </w:rPr>
                <w:delText>3.4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D7" w14:textId="09ECEEEC" w:rsidR="003D09BA" w:rsidDel="00DF6374" w:rsidRDefault="00000000">
            <w:pPr>
              <w:spacing w:after="0" w:line="240" w:lineRule="auto"/>
              <w:jc w:val="center"/>
              <w:rPr>
                <w:del w:id="2243" w:author="Gillian Douce" w:date="2023-06-08T15:28:00Z"/>
                <w:sz w:val="18"/>
                <w:szCs w:val="18"/>
              </w:rPr>
            </w:pPr>
            <w:del w:id="224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7" w:type="dxa"/>
            <w:shd w:val="clear" w:color="auto" w:fill="F2F2F2"/>
            <w:vAlign w:val="center"/>
          </w:tcPr>
          <w:p w14:paraId="000007D8" w14:textId="661E9C2D" w:rsidR="003D09BA" w:rsidDel="00DF6374" w:rsidRDefault="00000000">
            <w:pPr>
              <w:spacing w:after="0" w:line="240" w:lineRule="auto"/>
              <w:jc w:val="center"/>
              <w:rPr>
                <w:del w:id="2245" w:author="Gillian Douce" w:date="2023-06-08T15:28:00Z"/>
                <w:sz w:val="18"/>
                <w:szCs w:val="18"/>
              </w:rPr>
            </w:pPr>
            <w:del w:id="224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3" w:type="dxa"/>
            <w:shd w:val="clear" w:color="auto" w:fill="F2F2F2"/>
            <w:vAlign w:val="center"/>
          </w:tcPr>
          <w:p w14:paraId="000007D9" w14:textId="0812F34A" w:rsidR="003D09BA" w:rsidDel="00DF6374" w:rsidRDefault="00000000">
            <w:pPr>
              <w:spacing w:after="0" w:line="240" w:lineRule="auto"/>
              <w:jc w:val="center"/>
              <w:rPr>
                <w:del w:id="2247" w:author="Gillian Douce" w:date="2023-06-08T15:28:00Z"/>
                <w:sz w:val="18"/>
                <w:szCs w:val="18"/>
              </w:rPr>
            </w:pPr>
            <w:del w:id="224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DA" w14:textId="1D58D8B5" w:rsidR="003D09BA" w:rsidDel="00DF6374" w:rsidRDefault="00000000">
            <w:pPr>
              <w:spacing w:after="0" w:line="240" w:lineRule="auto"/>
              <w:jc w:val="center"/>
              <w:rPr>
                <w:del w:id="2249" w:author="Gillian Douce" w:date="2023-06-08T15:28:00Z"/>
                <w:sz w:val="18"/>
                <w:szCs w:val="18"/>
              </w:rPr>
            </w:pPr>
            <w:del w:id="225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9" w:type="dxa"/>
            <w:shd w:val="clear" w:color="auto" w:fill="F2F2F2"/>
            <w:vAlign w:val="center"/>
          </w:tcPr>
          <w:p w14:paraId="000007DB" w14:textId="2D46BA87" w:rsidR="003D09BA" w:rsidDel="00DF6374" w:rsidRDefault="00000000">
            <w:pPr>
              <w:spacing w:after="0" w:line="240" w:lineRule="auto"/>
              <w:jc w:val="center"/>
              <w:rPr>
                <w:del w:id="2251" w:author="Gillian Douce" w:date="2023-06-08T15:28:00Z"/>
                <w:sz w:val="18"/>
                <w:szCs w:val="18"/>
              </w:rPr>
            </w:pPr>
            <w:del w:id="225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DC" w14:textId="675B90E9" w:rsidR="003D09BA" w:rsidDel="00DF6374" w:rsidRDefault="00000000">
            <w:pPr>
              <w:spacing w:after="0" w:line="240" w:lineRule="auto"/>
              <w:jc w:val="center"/>
              <w:rPr>
                <w:del w:id="2253" w:author="Gillian Douce" w:date="2023-06-08T15:28:00Z"/>
                <w:sz w:val="18"/>
                <w:szCs w:val="18"/>
              </w:rPr>
            </w:pPr>
            <w:del w:id="225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left w:val="single" w:sz="12" w:space="0" w:color="000000"/>
            </w:tcBorders>
            <w:shd w:val="clear" w:color="auto" w:fill="F2F2F2"/>
            <w:vAlign w:val="center"/>
          </w:tcPr>
          <w:p w14:paraId="000007DE" w14:textId="47DEB001" w:rsidR="003D09BA" w:rsidDel="00DF6374" w:rsidRDefault="00000000">
            <w:pPr>
              <w:spacing w:after="0" w:line="240" w:lineRule="auto"/>
              <w:jc w:val="center"/>
              <w:rPr>
                <w:del w:id="2255" w:author="Gillian Douce" w:date="2023-06-08T15:28:00Z"/>
                <w:sz w:val="18"/>
                <w:szCs w:val="18"/>
              </w:rPr>
            </w:pPr>
            <w:del w:id="225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shd w:val="clear" w:color="auto" w:fill="F2F2F2"/>
            <w:vAlign w:val="center"/>
          </w:tcPr>
          <w:p w14:paraId="000007E0" w14:textId="03D7BE15" w:rsidR="003D09BA" w:rsidDel="00DF6374" w:rsidRDefault="00000000">
            <w:pPr>
              <w:spacing w:after="0" w:line="240" w:lineRule="auto"/>
              <w:jc w:val="center"/>
              <w:rPr>
                <w:del w:id="2257" w:author="Gillian Douce" w:date="2023-06-08T15:28:00Z"/>
                <w:sz w:val="18"/>
                <w:szCs w:val="18"/>
              </w:rPr>
            </w:pPr>
            <w:del w:id="2258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000007E1" w14:textId="5773A353" w:rsidR="003D09BA" w:rsidDel="00DF6374" w:rsidRDefault="00000000">
            <w:pPr>
              <w:spacing w:after="0" w:line="240" w:lineRule="auto"/>
              <w:jc w:val="center"/>
              <w:rPr>
                <w:del w:id="2259" w:author="Gillian Douce" w:date="2023-06-08T15:28:00Z"/>
                <w:sz w:val="18"/>
                <w:szCs w:val="18"/>
              </w:rPr>
            </w:pPr>
            <w:del w:id="2260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shd w:val="clear" w:color="auto" w:fill="F2F2F2"/>
            <w:vAlign w:val="center"/>
          </w:tcPr>
          <w:p w14:paraId="000007E3" w14:textId="5C5FCAAA" w:rsidR="003D09BA" w:rsidDel="00DF6374" w:rsidRDefault="00000000">
            <w:pPr>
              <w:spacing w:after="0" w:line="240" w:lineRule="auto"/>
              <w:jc w:val="center"/>
              <w:rPr>
                <w:del w:id="2261" w:author="Gillian Douce" w:date="2023-06-08T15:28:00Z"/>
                <w:sz w:val="18"/>
                <w:szCs w:val="18"/>
              </w:rPr>
            </w:pPr>
            <w:del w:id="2262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shd w:val="clear" w:color="auto" w:fill="F2F2F2"/>
            <w:vAlign w:val="center"/>
          </w:tcPr>
          <w:p w14:paraId="000007E4" w14:textId="21799510" w:rsidR="003D09BA" w:rsidDel="00DF6374" w:rsidRDefault="00000000">
            <w:pPr>
              <w:spacing w:after="0" w:line="240" w:lineRule="auto"/>
              <w:jc w:val="center"/>
              <w:rPr>
                <w:del w:id="2263" w:author="Gillian Douce" w:date="2023-06-08T15:28:00Z"/>
                <w:sz w:val="18"/>
                <w:szCs w:val="18"/>
              </w:rPr>
            </w:pPr>
            <w:del w:id="2264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right w:val="single" w:sz="12" w:space="0" w:color="000000"/>
            </w:tcBorders>
            <w:shd w:val="clear" w:color="auto" w:fill="F2F2F2"/>
            <w:vAlign w:val="center"/>
          </w:tcPr>
          <w:p w14:paraId="000007E5" w14:textId="6461F34F" w:rsidR="003D09BA" w:rsidDel="00DF6374" w:rsidRDefault="00000000">
            <w:pPr>
              <w:spacing w:after="0" w:line="240" w:lineRule="auto"/>
              <w:jc w:val="center"/>
              <w:rPr>
                <w:del w:id="2265" w:author="Gillian Douce" w:date="2023-06-08T15:28:00Z"/>
                <w:sz w:val="18"/>
                <w:szCs w:val="18"/>
              </w:rPr>
            </w:pPr>
            <w:del w:id="2266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  <w:tr w:rsidR="003D09BA" w:rsidDel="00DF6374" w14:paraId="39C505CB" w14:textId="2F1B81AD">
        <w:trPr>
          <w:trHeight w:val="20"/>
          <w:del w:id="2267" w:author="Gillian Douce" w:date="2023-06-08T15:28:00Z"/>
        </w:trPr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7" w14:textId="4882E646" w:rsidR="003D09BA" w:rsidDel="00DF6374" w:rsidRDefault="00000000">
            <w:pPr>
              <w:spacing w:after="0" w:line="240" w:lineRule="auto"/>
              <w:jc w:val="center"/>
              <w:rPr>
                <w:del w:id="2268" w:author="Gillian Douce" w:date="2023-06-08T15:28:00Z"/>
                <w:sz w:val="18"/>
                <w:szCs w:val="18"/>
              </w:rPr>
            </w:pPr>
            <w:del w:id="2269" w:author="Gillian Douce" w:date="2023-06-08T15:28:00Z">
              <w:r w:rsidDel="00DF6374">
                <w:rPr>
                  <w:sz w:val="18"/>
                  <w:szCs w:val="18"/>
                </w:rPr>
                <w:delText>L371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1)</w:delText>
              </w:r>
            </w:del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8" w14:textId="15979F2C" w:rsidR="003D09BA" w:rsidDel="00DF6374" w:rsidRDefault="00000000">
            <w:pPr>
              <w:spacing w:after="0" w:line="240" w:lineRule="auto"/>
              <w:jc w:val="center"/>
              <w:rPr>
                <w:del w:id="2270" w:author="Gillian Douce" w:date="2023-06-08T15:28:00Z"/>
                <w:sz w:val="18"/>
                <w:szCs w:val="18"/>
              </w:rPr>
            </w:pPr>
            <w:del w:id="2271" w:author="Gillian Douce" w:date="2023-06-08T15:28:00Z">
              <w:r w:rsidDel="00DF6374">
                <w:rPr>
                  <w:sz w:val="18"/>
                  <w:szCs w:val="18"/>
                </w:rPr>
                <w:delText>O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9" w14:textId="2552E9AF" w:rsidR="003D09BA" w:rsidDel="00DF6374" w:rsidRDefault="00000000">
            <w:pPr>
              <w:spacing w:after="0" w:line="240" w:lineRule="auto"/>
              <w:jc w:val="center"/>
              <w:rPr>
                <w:del w:id="2272" w:author="Gillian Douce" w:date="2023-06-08T15:28:00Z"/>
                <w:sz w:val="18"/>
                <w:szCs w:val="18"/>
              </w:rPr>
            </w:pPr>
            <w:del w:id="2273" w:author="Gillian Douce" w:date="2023-06-08T15:28:00Z">
              <w:r w:rsidDel="00DF6374">
                <w:rPr>
                  <w:sz w:val="18"/>
                  <w:szCs w:val="18"/>
                </w:rPr>
                <w:delText>K343</w:delText>
              </w:r>
              <w:r w:rsidDel="00DF6374">
                <w:rPr>
                  <w:sz w:val="18"/>
                  <w:szCs w:val="18"/>
                  <w:vertAlign w:val="subscript"/>
                </w:rPr>
                <w:delText>H(3)</w:delText>
              </w:r>
            </w:del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A" w14:textId="2EB188C7" w:rsidR="003D09BA" w:rsidDel="00DF6374" w:rsidRDefault="00000000">
            <w:pPr>
              <w:spacing w:after="0" w:line="240" w:lineRule="auto"/>
              <w:jc w:val="center"/>
              <w:rPr>
                <w:del w:id="2274" w:author="Gillian Douce" w:date="2023-06-08T15:28:00Z"/>
                <w:sz w:val="18"/>
                <w:szCs w:val="18"/>
              </w:rPr>
            </w:pPr>
            <w:del w:id="2275" w:author="Gillian Douce" w:date="2023-06-08T15:28:00Z">
              <w:r w:rsidDel="00DF6374">
                <w:rPr>
                  <w:sz w:val="18"/>
                  <w:szCs w:val="18"/>
                </w:rPr>
                <w:delText>N</w:delText>
              </w:r>
              <w:r w:rsidDel="00DF6374">
                <w:rPr>
                  <w:sz w:val="18"/>
                  <w:szCs w:val="18"/>
                  <w:vertAlign w:val="superscript"/>
                </w:rPr>
                <w:delText>ζ</w:delText>
              </w:r>
            </w:del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B" w14:textId="0011A31C" w:rsidR="003D09BA" w:rsidDel="00DF6374" w:rsidRDefault="00000000">
            <w:pPr>
              <w:spacing w:after="0" w:line="240" w:lineRule="auto"/>
              <w:jc w:val="center"/>
              <w:rPr>
                <w:del w:id="2276" w:author="Gillian Douce" w:date="2023-06-08T15:28:00Z"/>
                <w:sz w:val="18"/>
                <w:szCs w:val="18"/>
              </w:rPr>
            </w:pPr>
            <w:del w:id="2277" w:author="Gillian Douce" w:date="2023-06-08T15:28:00Z">
              <w:r w:rsidDel="00DF6374">
                <w:rPr>
                  <w:sz w:val="18"/>
                  <w:szCs w:val="18"/>
                </w:rPr>
                <w:delText>H</w:delText>
              </w:r>
            </w:del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007EC" w14:textId="1F96FF16" w:rsidR="003D09BA" w:rsidDel="00DF6374" w:rsidRDefault="00000000">
            <w:pPr>
              <w:spacing w:after="0" w:line="240" w:lineRule="auto"/>
              <w:jc w:val="center"/>
              <w:rPr>
                <w:del w:id="2278" w:author="Gillian Douce" w:date="2023-06-08T15:28:00Z"/>
                <w:sz w:val="18"/>
                <w:szCs w:val="18"/>
              </w:rPr>
            </w:pPr>
            <w:del w:id="2279" w:author="Gillian Douce" w:date="2023-06-08T15:28:00Z">
              <w:r w:rsidDel="00DF6374">
                <w:rPr>
                  <w:sz w:val="18"/>
                  <w:szCs w:val="18"/>
                </w:rPr>
                <w:delText>3.5</w:delText>
              </w:r>
            </w:del>
          </w:p>
        </w:tc>
        <w:tc>
          <w:tcPr>
            <w:tcW w:w="85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2F2F2"/>
            <w:vAlign w:val="center"/>
          </w:tcPr>
          <w:p w14:paraId="000007ED" w14:textId="7EC4C2D5" w:rsidR="003D09BA" w:rsidDel="00DF6374" w:rsidRDefault="003D09BA">
            <w:pPr>
              <w:spacing w:after="0" w:line="240" w:lineRule="auto"/>
              <w:jc w:val="center"/>
              <w:rPr>
                <w:del w:id="2280" w:author="Gillian Douce" w:date="2023-06-08T15:28:00Z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EE" w14:textId="5D736F65" w:rsidR="003D09BA" w:rsidDel="00DF6374" w:rsidRDefault="003D09BA">
            <w:pPr>
              <w:spacing w:after="0" w:line="240" w:lineRule="auto"/>
              <w:jc w:val="center"/>
              <w:rPr>
                <w:del w:id="2281" w:author="Gillian Douce" w:date="2023-06-08T15:28:00Z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EF" w14:textId="30856603" w:rsidR="003D09BA" w:rsidDel="00DF6374" w:rsidRDefault="003D09BA">
            <w:pPr>
              <w:spacing w:after="0" w:line="240" w:lineRule="auto"/>
              <w:jc w:val="center"/>
              <w:rPr>
                <w:del w:id="2282" w:author="Gillian Douce" w:date="2023-06-08T15:28:00Z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F0" w14:textId="08A73F49" w:rsidR="003D09BA" w:rsidDel="00DF6374" w:rsidRDefault="003D09BA">
            <w:pPr>
              <w:spacing w:after="0" w:line="240" w:lineRule="auto"/>
              <w:jc w:val="center"/>
              <w:rPr>
                <w:del w:id="2283" w:author="Gillian Douce" w:date="2023-06-08T15:28:00Z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F1" w14:textId="13337DDB" w:rsidR="003D09BA" w:rsidDel="00DF6374" w:rsidRDefault="003D09BA">
            <w:pPr>
              <w:spacing w:after="0" w:line="240" w:lineRule="auto"/>
              <w:jc w:val="center"/>
              <w:rPr>
                <w:del w:id="2284" w:author="Gillian Douce" w:date="2023-06-08T15:28:00Z"/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F2" w14:textId="39700616" w:rsidR="003D09BA" w:rsidDel="00DF6374" w:rsidRDefault="003D09BA">
            <w:pPr>
              <w:spacing w:after="0" w:line="240" w:lineRule="auto"/>
              <w:jc w:val="center"/>
              <w:rPr>
                <w:del w:id="2285" w:author="Gillian Douce" w:date="2023-06-08T15:28:00Z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left w:val="single" w:sz="12" w:space="0" w:color="000000"/>
              <w:bottom w:val="single" w:sz="12" w:space="0" w:color="000000"/>
            </w:tcBorders>
            <w:shd w:val="clear" w:color="auto" w:fill="F2F2F2"/>
            <w:vAlign w:val="center"/>
          </w:tcPr>
          <w:p w14:paraId="000007F4" w14:textId="1D74DDD8" w:rsidR="003D09BA" w:rsidDel="00DF6374" w:rsidRDefault="00000000">
            <w:pPr>
              <w:spacing w:after="0" w:line="240" w:lineRule="auto"/>
              <w:jc w:val="center"/>
              <w:rPr>
                <w:del w:id="2286" w:author="Gillian Douce" w:date="2023-06-08T15:28:00Z"/>
                <w:sz w:val="18"/>
                <w:szCs w:val="18"/>
              </w:rPr>
            </w:pPr>
            <w:del w:id="228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3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F6" w14:textId="7AC9507D" w:rsidR="003D09BA" w:rsidDel="00DF6374" w:rsidRDefault="00000000">
            <w:pPr>
              <w:spacing w:after="0" w:line="240" w:lineRule="auto"/>
              <w:jc w:val="center"/>
              <w:rPr>
                <w:del w:id="2288" w:author="Gillian Douce" w:date="2023-06-08T15:28:00Z"/>
                <w:sz w:val="18"/>
                <w:szCs w:val="18"/>
              </w:rPr>
            </w:pPr>
            <w:del w:id="2289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5" w:type="dxa"/>
            <w:gridSpan w:val="2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F7" w14:textId="64DA88C7" w:rsidR="003D09BA" w:rsidDel="00DF6374" w:rsidRDefault="00000000">
            <w:pPr>
              <w:spacing w:after="0" w:line="240" w:lineRule="auto"/>
              <w:jc w:val="center"/>
              <w:rPr>
                <w:del w:id="2290" w:author="Gillian Douce" w:date="2023-06-08T15:28:00Z"/>
                <w:sz w:val="18"/>
                <w:szCs w:val="18"/>
              </w:rPr>
            </w:pPr>
            <w:del w:id="2291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8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F9" w14:textId="512A9F14" w:rsidR="003D09BA" w:rsidDel="00DF6374" w:rsidRDefault="00000000">
            <w:pPr>
              <w:spacing w:after="0" w:line="240" w:lineRule="auto"/>
              <w:jc w:val="center"/>
              <w:rPr>
                <w:del w:id="2292" w:author="Gillian Douce" w:date="2023-06-08T15:28:00Z"/>
                <w:sz w:val="18"/>
                <w:szCs w:val="18"/>
              </w:rPr>
            </w:pPr>
            <w:del w:id="2293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714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00007FA" w14:textId="1CD9E9DF" w:rsidR="003D09BA" w:rsidDel="00DF6374" w:rsidRDefault="00000000">
            <w:pPr>
              <w:spacing w:after="0" w:line="240" w:lineRule="auto"/>
              <w:jc w:val="center"/>
              <w:rPr>
                <w:del w:id="2294" w:author="Gillian Douce" w:date="2023-06-08T15:28:00Z"/>
                <w:sz w:val="18"/>
                <w:szCs w:val="18"/>
              </w:rPr>
            </w:pPr>
            <w:del w:id="2295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00007FB" w14:textId="343D4F64" w:rsidR="003D09BA" w:rsidDel="00DF6374" w:rsidRDefault="00000000">
            <w:pPr>
              <w:spacing w:after="0" w:line="240" w:lineRule="auto"/>
              <w:jc w:val="center"/>
              <w:rPr>
                <w:del w:id="2296" w:author="Gillian Douce" w:date="2023-06-08T15:28:00Z"/>
                <w:sz w:val="18"/>
                <w:szCs w:val="18"/>
              </w:rPr>
            </w:pPr>
            <w:del w:id="2297" w:author="Gillian Douce" w:date="2023-06-08T15:28:00Z">
              <w:r w:rsidDel="00DF6374">
                <w:rPr>
                  <w:sz w:val="18"/>
                  <w:szCs w:val="18"/>
                </w:rPr>
                <w:delText> </w:delText>
              </w:r>
            </w:del>
          </w:p>
        </w:tc>
      </w:tr>
    </w:tbl>
    <w:p w14:paraId="000007FD" w14:textId="4D4A953A" w:rsidR="003D09BA" w:rsidDel="00DF6374" w:rsidRDefault="003D09BA">
      <w:pPr>
        <w:spacing w:after="0" w:line="240" w:lineRule="auto"/>
        <w:jc w:val="both"/>
        <w:rPr>
          <w:del w:id="2298" w:author="Gillian Douce" w:date="2023-06-08T15:28:00Z"/>
          <w:rFonts w:ascii="Helvetica Neue" w:eastAsia="Helvetica Neue" w:hAnsi="Helvetica Neue" w:cs="Helvetica Neue"/>
        </w:rPr>
      </w:pPr>
    </w:p>
    <w:p w14:paraId="000007FE" w14:textId="10DD632C" w:rsidR="003D09BA" w:rsidDel="00DF6374" w:rsidRDefault="00000000">
      <w:pPr>
        <w:spacing w:after="0" w:line="240" w:lineRule="auto"/>
        <w:jc w:val="both"/>
        <w:rPr>
          <w:del w:id="2299" w:author="Gillian Douce" w:date="2023-06-08T15:28:00Z"/>
          <w:rFonts w:ascii="Helvetica Neue" w:eastAsia="Helvetica Neue" w:hAnsi="Helvetica Neue" w:cs="Helvetica Neue"/>
        </w:rPr>
      </w:pPr>
      <w:del w:id="2300" w:author="Gillian Douce" w:date="2023-06-08T15:28:00Z">
        <w:r w:rsidDel="00DF6374">
          <w:rPr>
            <w:rFonts w:ascii="Helvetica Neue" w:eastAsia="Helvetica Neue" w:hAnsi="Helvetica Neue" w:cs="Helvetica Neue"/>
          </w:rPr>
          <w:delText>Numbers in parenthesis refer to the number of the neighbouring molecule, as defined in Fig. 3b.  L  - SLPL; H – SLPH. Interactions seen in SlpA</w:delText>
        </w:r>
        <w:r w:rsidDel="00DF6374">
          <w:rPr>
            <w:rFonts w:ascii="Helvetica Neue" w:eastAsia="Helvetica Neue" w:hAnsi="Helvetica Neue" w:cs="Helvetica Neue"/>
            <w:vertAlign w:val="subscript"/>
          </w:rPr>
          <w:delText>varB</w:delText>
        </w:r>
        <w:r w:rsidDel="00DF6374">
          <w:rPr>
            <w:rFonts w:ascii="Helvetica Neue" w:eastAsia="Helvetica Neue" w:hAnsi="Helvetica Neue" w:cs="Helvetica Neue"/>
          </w:rPr>
          <w:delText xml:space="preserve"> not previously described are highlighted in crimson</w:delText>
        </w:r>
      </w:del>
    </w:p>
    <w:p w14:paraId="3B7B1AC5" w14:textId="5CE7269F" w:rsidR="000C4737" w:rsidDel="00DF6374" w:rsidRDefault="000C4737">
      <w:pPr>
        <w:rPr>
          <w:del w:id="2301" w:author="Gillian Douce" w:date="2023-06-08T15:28:00Z"/>
          <w:rFonts w:ascii="Helvetica Neue" w:eastAsia="Helvetica Neue" w:hAnsi="Helvetica Neue" w:cs="Helvetica Neue"/>
        </w:rPr>
      </w:pPr>
      <w:del w:id="2302" w:author="Gillian Douce" w:date="2023-06-08T15:28:00Z">
        <w:r w:rsidDel="00DF6374">
          <w:rPr>
            <w:rFonts w:ascii="Helvetica Neue" w:eastAsia="Helvetica Neue" w:hAnsi="Helvetica Neue" w:cs="Helvetica Neue"/>
          </w:rPr>
          <w:br w:type="page"/>
        </w:r>
      </w:del>
    </w:p>
    <w:p w14:paraId="1DB0AF85" w14:textId="5C6A63D6" w:rsidR="00CF168A" w:rsidDel="00DF6374" w:rsidRDefault="000C4737" w:rsidP="000C4737">
      <w:pPr>
        <w:jc w:val="both"/>
        <w:rPr>
          <w:del w:id="2303" w:author="Gillian Douce" w:date="2023-06-08T15:28:00Z"/>
          <w:rFonts w:ascii="Helvetica" w:hAnsi="Helvetica"/>
          <w:b/>
          <w:bCs/>
        </w:rPr>
      </w:pPr>
      <w:del w:id="2304" w:author="Gillian Douce" w:date="2023-06-08T15:28:00Z">
        <w:r w:rsidRPr="000368E9" w:rsidDel="00DF6374">
          <w:rPr>
            <w:rFonts w:ascii="Helvetica" w:hAnsi="Helvetica"/>
            <w:b/>
            <w:bCs/>
          </w:rPr>
          <w:delText xml:space="preserve">Table S3. Oligonucleotides </w:delText>
        </w:r>
        <w:r w:rsidDel="00DF6374">
          <w:rPr>
            <w:rFonts w:ascii="Helvetica" w:hAnsi="Helvetica"/>
            <w:b/>
            <w:bCs/>
          </w:rPr>
          <w:delText>used in this stud</w:delText>
        </w:r>
        <w:r w:rsidR="00CF168A" w:rsidDel="00DF6374">
          <w:rPr>
            <w:rFonts w:ascii="Helvetica" w:hAnsi="Helvetica"/>
            <w:b/>
            <w:bCs/>
          </w:rPr>
          <w:delText>y</w:delText>
        </w:r>
      </w:del>
    </w:p>
    <w:tbl>
      <w:tblPr>
        <w:tblStyle w:val="TableGrid"/>
        <w:tblpPr w:leftFromText="180" w:rightFromText="180" w:vertAnchor="page" w:horzAnchor="margin" w:tblpY="1870"/>
        <w:tblW w:w="5000" w:type="pct"/>
        <w:tblLook w:val="04A0" w:firstRow="1" w:lastRow="0" w:firstColumn="1" w:lastColumn="0" w:noHBand="0" w:noVBand="1"/>
      </w:tblPr>
      <w:tblGrid>
        <w:gridCol w:w="1130"/>
        <w:gridCol w:w="7797"/>
        <w:gridCol w:w="5021"/>
      </w:tblGrid>
      <w:tr w:rsidR="00CF168A" w:rsidRPr="00C66F66" w:rsidDel="00DF6374" w14:paraId="40E9AAAE" w14:textId="051A70C3" w:rsidTr="00CF168A">
        <w:trPr>
          <w:del w:id="2305" w:author="Gillian Douce" w:date="2023-06-08T15:28:00Z"/>
        </w:trPr>
        <w:tc>
          <w:tcPr>
            <w:tcW w:w="405" w:type="pct"/>
          </w:tcPr>
          <w:p w14:paraId="45881D26" w14:textId="1AA25DA7" w:rsidR="00CF168A" w:rsidRPr="00C66F66" w:rsidDel="00DF6374" w:rsidRDefault="00CF168A" w:rsidP="00CF168A">
            <w:pPr>
              <w:rPr>
                <w:del w:id="2306" w:author="Gillian Douce" w:date="2023-06-08T15:28:00Z"/>
                <w:b/>
                <w:bCs/>
              </w:rPr>
            </w:pPr>
            <w:del w:id="2307" w:author="Gillian Douce" w:date="2023-06-08T15:28:00Z">
              <w:r w:rsidDel="00DF6374">
                <w:rPr>
                  <w:b/>
                  <w:bCs/>
                </w:rPr>
                <w:delText>Primer</w:delText>
              </w:r>
              <w:r w:rsidRPr="00C66F66" w:rsidDel="00DF6374">
                <w:rPr>
                  <w:b/>
                  <w:bCs/>
                </w:rPr>
                <w:delText xml:space="preserve"> name</w:delText>
              </w:r>
            </w:del>
          </w:p>
        </w:tc>
        <w:tc>
          <w:tcPr>
            <w:tcW w:w="2795" w:type="pct"/>
          </w:tcPr>
          <w:p w14:paraId="11D31AA4" w14:textId="3FD6EDF6" w:rsidR="00CF168A" w:rsidRPr="00C66F66" w:rsidDel="00DF6374" w:rsidRDefault="00CF168A" w:rsidP="00CF168A">
            <w:pPr>
              <w:rPr>
                <w:del w:id="2308" w:author="Gillian Douce" w:date="2023-06-08T15:28:00Z"/>
                <w:b/>
                <w:bCs/>
              </w:rPr>
            </w:pPr>
            <w:del w:id="2309" w:author="Gillian Douce" w:date="2023-06-08T15:28:00Z">
              <w:r w:rsidRPr="00C66F66" w:rsidDel="00DF6374">
                <w:rPr>
                  <w:b/>
                  <w:bCs/>
                </w:rPr>
                <w:delText>Sequence</w:delText>
              </w:r>
            </w:del>
          </w:p>
        </w:tc>
        <w:tc>
          <w:tcPr>
            <w:tcW w:w="1800" w:type="pct"/>
          </w:tcPr>
          <w:p w14:paraId="6AB1C544" w14:textId="7EBF1F23" w:rsidR="00CF168A" w:rsidRPr="00C66F66" w:rsidDel="00DF6374" w:rsidRDefault="00CF168A" w:rsidP="00CF168A">
            <w:pPr>
              <w:rPr>
                <w:del w:id="2310" w:author="Gillian Douce" w:date="2023-06-08T15:28:00Z"/>
                <w:b/>
                <w:bCs/>
              </w:rPr>
            </w:pPr>
            <w:del w:id="2311" w:author="Gillian Douce" w:date="2023-06-08T15:28:00Z">
              <w:r w:rsidDel="00DF6374">
                <w:rPr>
                  <w:b/>
                  <w:bCs/>
                </w:rPr>
                <w:delText>Purpose</w:delText>
              </w:r>
            </w:del>
          </w:p>
        </w:tc>
      </w:tr>
      <w:tr w:rsidR="00CF168A" w:rsidRPr="00C019B4" w:rsidDel="00DF6374" w14:paraId="166B28B8" w14:textId="5EAB0F05" w:rsidTr="00CF168A">
        <w:trPr>
          <w:del w:id="2312" w:author="Gillian Douce" w:date="2023-06-08T15:28:00Z"/>
        </w:trPr>
        <w:tc>
          <w:tcPr>
            <w:tcW w:w="405" w:type="pct"/>
          </w:tcPr>
          <w:p w14:paraId="5F459B0B" w14:textId="49ED142A" w:rsidR="00CF168A" w:rsidDel="00DF6374" w:rsidRDefault="00CF168A" w:rsidP="00CF168A">
            <w:pPr>
              <w:rPr>
                <w:del w:id="2313" w:author="Gillian Douce" w:date="2023-06-08T15:28:00Z"/>
              </w:rPr>
            </w:pPr>
            <w:del w:id="2314" w:author="Gillian Douce" w:date="2023-06-08T15:28:00Z">
              <w:r w:rsidDel="00DF6374">
                <w:rPr>
                  <w:color w:val="000000"/>
                  <w:highlight w:val="white"/>
                </w:rPr>
                <w:delText>RF110</w:delText>
              </w:r>
            </w:del>
          </w:p>
        </w:tc>
        <w:tc>
          <w:tcPr>
            <w:tcW w:w="2795" w:type="pct"/>
          </w:tcPr>
          <w:p w14:paraId="0C59D9EE" w14:textId="48D5E575" w:rsidR="00CF168A" w:rsidDel="00DF6374" w:rsidRDefault="00CF168A" w:rsidP="00CF168A">
            <w:pPr>
              <w:rPr>
                <w:del w:id="2315" w:author="Gillian Douce" w:date="2023-06-08T15:28:00Z"/>
              </w:rPr>
            </w:pPr>
            <w:del w:id="2316" w:author="Gillian Douce" w:date="2023-06-08T15:28:00Z">
              <w:r w:rsidDel="00DF6374">
                <w:rPr>
                  <w:color w:val="222222"/>
                </w:rPr>
                <w:delText>GACATAACTGCAGCACTACTTG</w:delText>
              </w:r>
            </w:del>
          </w:p>
        </w:tc>
        <w:tc>
          <w:tcPr>
            <w:tcW w:w="1800" w:type="pct"/>
          </w:tcPr>
          <w:p w14:paraId="6E0A2645" w14:textId="6C0D8B6F" w:rsidR="00CF168A" w:rsidRPr="00C019B4" w:rsidDel="00DF6374" w:rsidRDefault="00CF168A" w:rsidP="00CF168A">
            <w:pPr>
              <w:rPr>
                <w:del w:id="2317" w:author="Gillian Douce" w:date="2023-06-08T15:28:00Z"/>
                <w:i/>
                <w:iCs/>
              </w:rPr>
            </w:pPr>
            <w:del w:id="2318" w:author="Gillian Douce" w:date="2023-06-08T15:28:00Z">
              <w:r w:rsidDel="00DF6374">
                <w:delText xml:space="preserve">Amplification of 478 bp of </w:delText>
              </w:r>
              <w:r w:rsidRPr="007E657E" w:rsidDel="00DF6374">
                <w:rPr>
                  <w:i/>
                  <w:iCs/>
                </w:rPr>
                <w:delText>slpA</w:delText>
              </w:r>
              <w:r w:rsidDel="00DF6374">
                <w:delText xml:space="preserve"> centred on the FM2.5 mutation.</w:delText>
              </w:r>
            </w:del>
          </w:p>
        </w:tc>
      </w:tr>
      <w:tr w:rsidR="00CF168A" w:rsidRPr="00C019B4" w:rsidDel="00DF6374" w14:paraId="011F8237" w14:textId="12DCE260" w:rsidTr="00CF168A">
        <w:trPr>
          <w:del w:id="2319" w:author="Gillian Douce" w:date="2023-06-08T15:28:00Z"/>
        </w:trPr>
        <w:tc>
          <w:tcPr>
            <w:tcW w:w="405" w:type="pct"/>
          </w:tcPr>
          <w:p w14:paraId="2805D3DE" w14:textId="42BB5FE0" w:rsidR="00CF168A" w:rsidDel="00DF6374" w:rsidRDefault="00CF168A" w:rsidP="00CF168A">
            <w:pPr>
              <w:rPr>
                <w:del w:id="2320" w:author="Gillian Douce" w:date="2023-06-08T15:28:00Z"/>
              </w:rPr>
            </w:pPr>
            <w:del w:id="2321" w:author="Gillian Douce" w:date="2023-06-08T15:28:00Z">
              <w:r w:rsidDel="00DF6374">
                <w:rPr>
                  <w:color w:val="000000"/>
                  <w:highlight w:val="white"/>
                </w:rPr>
                <w:delText>RF111</w:delText>
              </w:r>
            </w:del>
          </w:p>
        </w:tc>
        <w:tc>
          <w:tcPr>
            <w:tcW w:w="2795" w:type="pct"/>
          </w:tcPr>
          <w:p w14:paraId="029DA7E5" w14:textId="7BB832C4" w:rsidR="00CF168A" w:rsidDel="00DF6374" w:rsidRDefault="00CF168A" w:rsidP="00CF168A">
            <w:pPr>
              <w:rPr>
                <w:del w:id="2322" w:author="Gillian Douce" w:date="2023-06-08T15:28:00Z"/>
              </w:rPr>
            </w:pPr>
            <w:del w:id="2323" w:author="Gillian Douce" w:date="2023-06-08T15:28:00Z">
              <w:r w:rsidDel="00DF6374">
                <w:rPr>
                  <w:color w:val="222222"/>
                </w:rPr>
                <w:delText>CAGGATTAACAGTATTAGCTTCTGC</w:delText>
              </w:r>
            </w:del>
          </w:p>
        </w:tc>
        <w:tc>
          <w:tcPr>
            <w:tcW w:w="1800" w:type="pct"/>
          </w:tcPr>
          <w:p w14:paraId="753EB12A" w14:textId="49887427" w:rsidR="00CF168A" w:rsidRPr="00C019B4" w:rsidDel="00DF6374" w:rsidRDefault="00CF168A" w:rsidP="00CF168A">
            <w:pPr>
              <w:rPr>
                <w:del w:id="2324" w:author="Gillian Douce" w:date="2023-06-08T15:28:00Z"/>
                <w:i/>
                <w:iCs/>
              </w:rPr>
            </w:pPr>
            <w:del w:id="2325" w:author="Gillian Douce" w:date="2023-06-08T15:28:00Z">
              <w:r w:rsidDel="00DF6374">
                <w:delText xml:space="preserve">Amplification of 478 bp of </w:delText>
              </w:r>
              <w:r w:rsidRPr="007E657E" w:rsidDel="00DF6374">
                <w:rPr>
                  <w:i/>
                  <w:iCs/>
                </w:rPr>
                <w:delText>slpA</w:delText>
              </w:r>
              <w:r w:rsidDel="00DF6374">
                <w:delText xml:space="preserve"> centred on the FM2.5 mutation.</w:delText>
              </w:r>
            </w:del>
          </w:p>
        </w:tc>
      </w:tr>
      <w:tr w:rsidR="00CF168A" w:rsidRPr="00C019B4" w:rsidDel="00DF6374" w14:paraId="64271F0A" w14:textId="7EB1FFD7" w:rsidTr="00CF168A">
        <w:trPr>
          <w:del w:id="2326" w:author="Gillian Douce" w:date="2023-06-08T15:28:00Z"/>
        </w:trPr>
        <w:tc>
          <w:tcPr>
            <w:tcW w:w="405" w:type="pct"/>
          </w:tcPr>
          <w:p w14:paraId="30D31607" w14:textId="78184E67" w:rsidR="00CF168A" w:rsidRPr="002846C2" w:rsidDel="00DF6374" w:rsidRDefault="00CF168A" w:rsidP="00CF168A">
            <w:pPr>
              <w:rPr>
                <w:del w:id="2327" w:author="Gillian Douce" w:date="2023-06-08T15:28:00Z"/>
              </w:rPr>
            </w:pPr>
            <w:del w:id="2328" w:author="Gillian Douce" w:date="2023-06-08T15:28:00Z">
              <w:r w:rsidDel="00DF6374">
                <w:delText>RF311</w:delText>
              </w:r>
            </w:del>
          </w:p>
        </w:tc>
        <w:tc>
          <w:tcPr>
            <w:tcW w:w="2795" w:type="pct"/>
          </w:tcPr>
          <w:p w14:paraId="2D00DE2A" w14:textId="17A4A44B" w:rsidR="00CF168A" w:rsidRPr="002846C2" w:rsidDel="00DF6374" w:rsidRDefault="00CF168A" w:rsidP="00CF168A">
            <w:pPr>
              <w:rPr>
                <w:del w:id="2329" w:author="Gillian Douce" w:date="2023-06-08T15:28:00Z"/>
              </w:rPr>
            </w:pPr>
            <w:del w:id="2330" w:author="Gillian Douce" w:date="2023-06-08T15:28:00Z">
              <w:r w:rsidDel="00DF6374">
                <w:delText>TAGGGTAACAAAAAACACCG</w:delText>
              </w:r>
            </w:del>
          </w:p>
        </w:tc>
        <w:tc>
          <w:tcPr>
            <w:tcW w:w="1800" w:type="pct"/>
          </w:tcPr>
          <w:p w14:paraId="1557CB83" w14:textId="437F1E16" w:rsidR="00CF168A" w:rsidRPr="00C019B4" w:rsidDel="00DF6374" w:rsidRDefault="00CF168A" w:rsidP="00CF168A">
            <w:pPr>
              <w:rPr>
                <w:del w:id="2331" w:author="Gillian Douce" w:date="2023-06-08T15:28:00Z"/>
                <w:i/>
                <w:iCs/>
              </w:rPr>
            </w:pPr>
            <w:del w:id="2332" w:author="Gillian Douce" w:date="2023-06-08T15:28:00Z">
              <w:r w:rsidRPr="007E657E" w:rsidDel="00DF6374">
                <w:delText>Linearisation of pJAK112</w:delText>
              </w:r>
              <w:r w:rsidDel="00DF6374">
                <w:delText>.</w:delText>
              </w:r>
            </w:del>
          </w:p>
        </w:tc>
      </w:tr>
      <w:tr w:rsidR="00CF168A" w:rsidRPr="00C019B4" w:rsidDel="00DF6374" w14:paraId="421CFC15" w14:textId="7A26CE09" w:rsidTr="00CF168A">
        <w:trPr>
          <w:del w:id="2333" w:author="Gillian Douce" w:date="2023-06-08T15:28:00Z"/>
        </w:trPr>
        <w:tc>
          <w:tcPr>
            <w:tcW w:w="405" w:type="pct"/>
          </w:tcPr>
          <w:p w14:paraId="4BDEBEE7" w14:textId="5344E9C1" w:rsidR="00CF168A" w:rsidRPr="002846C2" w:rsidDel="00DF6374" w:rsidRDefault="00CF168A" w:rsidP="00CF168A">
            <w:pPr>
              <w:rPr>
                <w:del w:id="2334" w:author="Gillian Douce" w:date="2023-06-08T15:28:00Z"/>
              </w:rPr>
            </w:pPr>
            <w:del w:id="2335" w:author="Gillian Douce" w:date="2023-06-08T15:28:00Z">
              <w:r w:rsidDel="00DF6374">
                <w:delText>RF312</w:delText>
              </w:r>
            </w:del>
          </w:p>
        </w:tc>
        <w:tc>
          <w:tcPr>
            <w:tcW w:w="2795" w:type="pct"/>
          </w:tcPr>
          <w:p w14:paraId="3B4E743E" w14:textId="4798E356" w:rsidR="00CF168A" w:rsidRPr="002846C2" w:rsidDel="00DF6374" w:rsidRDefault="00CF168A" w:rsidP="00CF168A">
            <w:pPr>
              <w:rPr>
                <w:del w:id="2336" w:author="Gillian Douce" w:date="2023-06-08T15:28:00Z"/>
              </w:rPr>
            </w:pPr>
            <w:del w:id="2337" w:author="Gillian Douce" w:date="2023-06-08T15:28:00Z">
              <w:r w:rsidDel="00DF6374">
                <w:delText>CCTTTTTGATAATCTCATGACC</w:delText>
              </w:r>
            </w:del>
          </w:p>
        </w:tc>
        <w:tc>
          <w:tcPr>
            <w:tcW w:w="1800" w:type="pct"/>
          </w:tcPr>
          <w:p w14:paraId="4BCE3D93" w14:textId="5EB252FE" w:rsidR="00CF168A" w:rsidRPr="00C019B4" w:rsidDel="00DF6374" w:rsidRDefault="00CF168A" w:rsidP="00CF168A">
            <w:pPr>
              <w:rPr>
                <w:del w:id="2338" w:author="Gillian Douce" w:date="2023-06-08T15:28:00Z"/>
                <w:i/>
                <w:iCs/>
              </w:rPr>
            </w:pPr>
            <w:del w:id="2339" w:author="Gillian Douce" w:date="2023-06-08T15:28:00Z">
              <w:r w:rsidRPr="007E657E" w:rsidDel="00DF6374">
                <w:delText>Linearisation of pJAK112</w:delText>
              </w:r>
              <w:r w:rsidDel="00DF6374">
                <w:delText>.</w:delText>
              </w:r>
            </w:del>
          </w:p>
        </w:tc>
      </w:tr>
      <w:tr w:rsidR="00CF168A" w:rsidRPr="00BF487A" w:rsidDel="00DF6374" w14:paraId="1B299C94" w14:textId="107953A1" w:rsidTr="00CF168A">
        <w:trPr>
          <w:del w:id="2340" w:author="Gillian Douce" w:date="2023-06-08T15:28:00Z"/>
        </w:trPr>
        <w:tc>
          <w:tcPr>
            <w:tcW w:w="405" w:type="pct"/>
          </w:tcPr>
          <w:p w14:paraId="6CFF76A3" w14:textId="4EFF7ED0" w:rsidR="00CF168A" w:rsidRPr="002846C2" w:rsidDel="00DF6374" w:rsidRDefault="00CF168A" w:rsidP="00CF168A">
            <w:pPr>
              <w:rPr>
                <w:del w:id="2341" w:author="Gillian Douce" w:date="2023-06-08T15:28:00Z"/>
              </w:rPr>
            </w:pPr>
            <w:del w:id="2342" w:author="Gillian Douce" w:date="2023-06-08T15:28:00Z">
              <w:r w:rsidDel="00DF6374">
                <w:delText>RF920</w:delText>
              </w:r>
            </w:del>
          </w:p>
        </w:tc>
        <w:tc>
          <w:tcPr>
            <w:tcW w:w="2795" w:type="pct"/>
          </w:tcPr>
          <w:p w14:paraId="1F773038" w14:textId="2BE81B0C" w:rsidR="00CF168A" w:rsidRPr="002846C2" w:rsidDel="00DF6374" w:rsidRDefault="00CF168A" w:rsidP="00CF168A">
            <w:pPr>
              <w:rPr>
                <w:del w:id="2343" w:author="Gillian Douce" w:date="2023-06-08T15:28:00Z"/>
              </w:rPr>
            </w:pPr>
            <w:del w:id="2344" w:author="Gillian Douce" w:date="2023-06-08T15:28:00Z">
              <w:r w:rsidDel="00DF6374">
                <w:delText>cgtagaaatacggtgttttttgttaccctaTGGAATTTAGATATAAAAACCAATTC</w:delText>
              </w:r>
            </w:del>
          </w:p>
        </w:tc>
        <w:tc>
          <w:tcPr>
            <w:tcW w:w="1800" w:type="pct"/>
          </w:tcPr>
          <w:p w14:paraId="3A81A87D" w14:textId="76FE2FB6" w:rsidR="00CF168A" w:rsidRPr="00BF487A" w:rsidDel="00DF6374" w:rsidRDefault="00CF168A" w:rsidP="00CF168A">
            <w:pPr>
              <w:rPr>
                <w:del w:id="2345" w:author="Gillian Douce" w:date="2023-06-08T15:28:00Z"/>
              </w:rPr>
            </w:pPr>
            <w:del w:id="2346" w:author="Gillian Douce" w:date="2023-06-08T15:28:00Z">
              <w:r w:rsidDel="00DF6374">
                <w:delText xml:space="preserve">Amplification of </w:delText>
              </w:r>
              <w:r w:rsidRPr="00BF487A" w:rsidDel="00DF6374">
                <w:rPr>
                  <w:i/>
                  <w:iCs/>
                </w:rPr>
                <w:delText>PaLoc</w:delText>
              </w:r>
              <w:r w:rsidDel="00DF6374">
                <w:delText xml:space="preserve"> homology arms. Homology regions for Gibson Assembly are shown in lowercase.</w:delText>
              </w:r>
            </w:del>
          </w:p>
        </w:tc>
      </w:tr>
      <w:tr w:rsidR="00CF168A" w:rsidRPr="00C019B4" w:rsidDel="00DF6374" w14:paraId="17EADDA1" w14:textId="52D62395" w:rsidTr="00CF168A">
        <w:trPr>
          <w:del w:id="2347" w:author="Gillian Douce" w:date="2023-06-08T15:28:00Z"/>
        </w:trPr>
        <w:tc>
          <w:tcPr>
            <w:tcW w:w="405" w:type="pct"/>
          </w:tcPr>
          <w:p w14:paraId="26689316" w14:textId="5D56A86F" w:rsidR="00CF168A" w:rsidRPr="002846C2" w:rsidDel="00DF6374" w:rsidRDefault="00CF168A" w:rsidP="00CF168A">
            <w:pPr>
              <w:rPr>
                <w:del w:id="2348" w:author="Gillian Douce" w:date="2023-06-08T15:28:00Z"/>
              </w:rPr>
            </w:pPr>
            <w:del w:id="2349" w:author="Gillian Douce" w:date="2023-06-08T15:28:00Z">
              <w:r w:rsidDel="00DF6374">
                <w:delText>RF921</w:delText>
              </w:r>
            </w:del>
          </w:p>
        </w:tc>
        <w:tc>
          <w:tcPr>
            <w:tcW w:w="2795" w:type="pct"/>
          </w:tcPr>
          <w:p w14:paraId="14DF8B1C" w14:textId="752298CD" w:rsidR="00CF168A" w:rsidRPr="002846C2" w:rsidDel="00DF6374" w:rsidRDefault="00CF168A" w:rsidP="00CF168A">
            <w:pPr>
              <w:rPr>
                <w:del w:id="2350" w:author="Gillian Douce" w:date="2023-06-08T15:28:00Z"/>
              </w:rPr>
            </w:pPr>
            <w:del w:id="2351" w:author="Gillian Douce" w:date="2023-06-08T15:28:00Z">
              <w:r w:rsidDel="00DF6374">
                <w:delText>atttattttggtgtgGACAACATTGGAATTAAATCAG</w:delText>
              </w:r>
            </w:del>
          </w:p>
        </w:tc>
        <w:tc>
          <w:tcPr>
            <w:tcW w:w="1800" w:type="pct"/>
          </w:tcPr>
          <w:p w14:paraId="5EE87C06" w14:textId="26FCFF2D" w:rsidR="00CF168A" w:rsidRPr="00C019B4" w:rsidDel="00DF6374" w:rsidRDefault="00CF168A" w:rsidP="00CF168A">
            <w:pPr>
              <w:rPr>
                <w:del w:id="2352" w:author="Gillian Douce" w:date="2023-06-08T15:28:00Z"/>
                <w:i/>
                <w:iCs/>
              </w:rPr>
            </w:pPr>
            <w:del w:id="2353" w:author="Gillian Douce" w:date="2023-06-08T15:28:00Z">
              <w:r w:rsidDel="00DF6374">
                <w:delText xml:space="preserve">Amplification of </w:delText>
              </w:r>
              <w:r w:rsidRPr="00BF487A" w:rsidDel="00DF6374">
                <w:rPr>
                  <w:i/>
                  <w:iCs/>
                </w:rPr>
                <w:delText>PaLoc</w:delText>
              </w:r>
              <w:r w:rsidDel="00DF6374">
                <w:delText xml:space="preserve"> homology arms. Homology regions for Gibson Assembly are shown in lowercase.</w:delText>
              </w:r>
            </w:del>
          </w:p>
        </w:tc>
      </w:tr>
      <w:tr w:rsidR="00CF168A" w:rsidRPr="007E657E" w:rsidDel="00DF6374" w14:paraId="2FE0957F" w14:textId="7A35B696" w:rsidTr="00CF168A">
        <w:trPr>
          <w:del w:id="2354" w:author="Gillian Douce" w:date="2023-06-08T15:28:00Z"/>
        </w:trPr>
        <w:tc>
          <w:tcPr>
            <w:tcW w:w="405" w:type="pct"/>
          </w:tcPr>
          <w:p w14:paraId="28452F19" w14:textId="71E72A00" w:rsidR="00CF168A" w:rsidRPr="002846C2" w:rsidDel="00DF6374" w:rsidRDefault="00CF168A" w:rsidP="00CF168A">
            <w:pPr>
              <w:rPr>
                <w:del w:id="2355" w:author="Gillian Douce" w:date="2023-06-08T15:28:00Z"/>
              </w:rPr>
            </w:pPr>
            <w:del w:id="2356" w:author="Gillian Douce" w:date="2023-06-08T15:28:00Z">
              <w:r w:rsidDel="00DF6374">
                <w:delText>RF922</w:delText>
              </w:r>
            </w:del>
          </w:p>
        </w:tc>
        <w:tc>
          <w:tcPr>
            <w:tcW w:w="2795" w:type="pct"/>
          </w:tcPr>
          <w:p w14:paraId="012CA21C" w14:textId="12836092" w:rsidR="00CF168A" w:rsidRPr="002846C2" w:rsidDel="00DF6374" w:rsidRDefault="00CF168A" w:rsidP="00CF168A">
            <w:pPr>
              <w:rPr>
                <w:del w:id="2357" w:author="Gillian Douce" w:date="2023-06-08T15:28:00Z"/>
              </w:rPr>
            </w:pPr>
            <w:del w:id="2358" w:author="Gillian Douce" w:date="2023-06-08T15:28:00Z">
              <w:r w:rsidDel="00DF6374">
                <w:delText>aattccaatgttgtcCACACCAAAATAAATGCC</w:delText>
              </w:r>
            </w:del>
          </w:p>
        </w:tc>
        <w:tc>
          <w:tcPr>
            <w:tcW w:w="1800" w:type="pct"/>
          </w:tcPr>
          <w:p w14:paraId="2853BF5A" w14:textId="1208E494" w:rsidR="00CF168A" w:rsidRPr="007E657E" w:rsidDel="00DF6374" w:rsidRDefault="00CF168A" w:rsidP="00CF168A">
            <w:pPr>
              <w:rPr>
                <w:del w:id="2359" w:author="Gillian Douce" w:date="2023-06-08T15:28:00Z"/>
              </w:rPr>
            </w:pPr>
            <w:del w:id="2360" w:author="Gillian Douce" w:date="2023-06-08T15:28:00Z">
              <w:r w:rsidDel="00DF6374">
                <w:delText xml:space="preserve">Amplification of </w:delText>
              </w:r>
              <w:r w:rsidRPr="00BF487A" w:rsidDel="00DF6374">
                <w:rPr>
                  <w:i/>
                  <w:iCs/>
                </w:rPr>
                <w:delText>PaLoc</w:delText>
              </w:r>
              <w:r w:rsidDel="00DF6374">
                <w:delText xml:space="preserve"> homology arms. Homology regions for Gibson Assembly are shown in lowercase.</w:delText>
              </w:r>
            </w:del>
          </w:p>
        </w:tc>
      </w:tr>
      <w:tr w:rsidR="00CF168A" w:rsidRPr="00C019B4" w:rsidDel="00DF6374" w14:paraId="351DE540" w14:textId="6176D430" w:rsidTr="00CF168A">
        <w:trPr>
          <w:del w:id="2361" w:author="Gillian Douce" w:date="2023-06-08T15:28:00Z"/>
        </w:trPr>
        <w:tc>
          <w:tcPr>
            <w:tcW w:w="405" w:type="pct"/>
          </w:tcPr>
          <w:p w14:paraId="55D3F826" w14:textId="21041296" w:rsidR="00CF168A" w:rsidRPr="002846C2" w:rsidDel="00DF6374" w:rsidRDefault="00CF168A" w:rsidP="00CF168A">
            <w:pPr>
              <w:rPr>
                <w:del w:id="2362" w:author="Gillian Douce" w:date="2023-06-08T15:28:00Z"/>
              </w:rPr>
            </w:pPr>
            <w:del w:id="2363" w:author="Gillian Douce" w:date="2023-06-08T15:28:00Z">
              <w:r w:rsidDel="00DF6374">
                <w:delText>RF923</w:delText>
              </w:r>
            </w:del>
          </w:p>
        </w:tc>
        <w:tc>
          <w:tcPr>
            <w:tcW w:w="2795" w:type="pct"/>
          </w:tcPr>
          <w:p w14:paraId="3FE3A52E" w14:textId="102B3CD5" w:rsidR="00CF168A" w:rsidRPr="002846C2" w:rsidDel="00DF6374" w:rsidRDefault="00CF168A" w:rsidP="00CF168A">
            <w:pPr>
              <w:rPr>
                <w:del w:id="2364" w:author="Gillian Douce" w:date="2023-06-08T15:28:00Z"/>
              </w:rPr>
            </w:pPr>
            <w:del w:id="2365" w:author="Gillian Douce" w:date="2023-06-08T15:28:00Z">
              <w:r w:rsidDel="00DF6374">
                <w:delText>gggattttggtcatgagattatcaaaaaggCCCAACTATGGAAAAACC</w:delText>
              </w:r>
            </w:del>
          </w:p>
        </w:tc>
        <w:tc>
          <w:tcPr>
            <w:tcW w:w="1800" w:type="pct"/>
          </w:tcPr>
          <w:p w14:paraId="1B44AFED" w14:textId="44AAA488" w:rsidR="00CF168A" w:rsidRPr="00C019B4" w:rsidDel="00DF6374" w:rsidRDefault="00CF168A" w:rsidP="00CF168A">
            <w:pPr>
              <w:rPr>
                <w:del w:id="2366" w:author="Gillian Douce" w:date="2023-06-08T15:28:00Z"/>
                <w:i/>
                <w:iCs/>
              </w:rPr>
            </w:pPr>
            <w:del w:id="2367" w:author="Gillian Douce" w:date="2023-06-08T15:28:00Z">
              <w:r w:rsidDel="00DF6374">
                <w:delText xml:space="preserve">Amplification of </w:delText>
              </w:r>
              <w:r w:rsidRPr="00BF487A" w:rsidDel="00DF6374">
                <w:rPr>
                  <w:i/>
                  <w:iCs/>
                </w:rPr>
                <w:delText>PaLoc</w:delText>
              </w:r>
              <w:r w:rsidDel="00DF6374">
                <w:delText xml:space="preserve"> homology arms. Homology regions for Gibson Assembly are shown in lowercase.</w:delText>
              </w:r>
            </w:del>
          </w:p>
        </w:tc>
      </w:tr>
      <w:tr w:rsidR="00CF168A" w:rsidRPr="00EC7A70" w:rsidDel="00DF6374" w14:paraId="15B35513" w14:textId="6CCEA5D0" w:rsidTr="00CF168A">
        <w:trPr>
          <w:del w:id="2368" w:author="Gillian Douce" w:date="2023-06-08T15:28:00Z"/>
        </w:trPr>
        <w:tc>
          <w:tcPr>
            <w:tcW w:w="405" w:type="pct"/>
          </w:tcPr>
          <w:p w14:paraId="56F08D08" w14:textId="5C47151F" w:rsidR="00CF168A" w:rsidRPr="002846C2" w:rsidDel="00DF6374" w:rsidRDefault="00CF168A" w:rsidP="00CF168A">
            <w:pPr>
              <w:rPr>
                <w:del w:id="2369" w:author="Gillian Douce" w:date="2023-06-08T15:28:00Z"/>
              </w:rPr>
            </w:pPr>
            <w:del w:id="2370" w:author="Gillian Douce" w:date="2023-06-08T15:28:00Z">
              <w:r w:rsidDel="00DF6374">
                <w:delText>RF2193</w:delText>
              </w:r>
            </w:del>
          </w:p>
        </w:tc>
        <w:tc>
          <w:tcPr>
            <w:tcW w:w="2795" w:type="pct"/>
          </w:tcPr>
          <w:p w14:paraId="655F625E" w14:textId="248D607D" w:rsidR="00CF168A" w:rsidRPr="002846C2" w:rsidDel="00DF6374" w:rsidRDefault="00CF168A" w:rsidP="00CF168A">
            <w:pPr>
              <w:rPr>
                <w:del w:id="2371" w:author="Gillian Douce" w:date="2023-06-08T15:28:00Z"/>
              </w:rPr>
            </w:pPr>
            <w:del w:id="2372" w:author="Gillian Douce" w:date="2023-06-08T15:28:00Z">
              <w:r w:rsidDel="00DF6374">
                <w:delText>ACACTCTTTCCCTACACGACGCTCTTCCGATCTCTACTTGTAGCTACTTTTATTGCAC</w:delText>
              </w:r>
            </w:del>
          </w:p>
        </w:tc>
        <w:tc>
          <w:tcPr>
            <w:tcW w:w="1800" w:type="pct"/>
          </w:tcPr>
          <w:p w14:paraId="174D90A9" w14:textId="6E7A81B3" w:rsidR="00CF168A" w:rsidRPr="00EC7A70" w:rsidDel="00DF6374" w:rsidRDefault="00CF168A" w:rsidP="00CF168A">
            <w:pPr>
              <w:rPr>
                <w:del w:id="2373" w:author="Gillian Douce" w:date="2023-06-08T15:28:00Z"/>
              </w:rPr>
            </w:pPr>
            <w:del w:id="2374" w:author="Gillian Douce" w:date="2023-06-08T15:28:00Z">
              <w:r w:rsidDel="00DF6374">
                <w:delText xml:space="preserve">Amplification of 330 bp of </w:delText>
              </w:r>
              <w:r w:rsidRPr="00EC7A70" w:rsidDel="00DF6374">
                <w:rPr>
                  <w:i/>
                  <w:iCs/>
                </w:rPr>
                <w:delText>slpA</w:delText>
              </w:r>
              <w:r w:rsidDel="00DF6374">
                <w:delText xml:space="preserve"> for amplicon sequencing.</w:delText>
              </w:r>
            </w:del>
          </w:p>
        </w:tc>
      </w:tr>
      <w:tr w:rsidR="00CF168A" w:rsidRPr="00C019B4" w:rsidDel="00DF6374" w14:paraId="13FDC2E7" w14:textId="3C2E1EB6" w:rsidTr="00CF168A">
        <w:trPr>
          <w:del w:id="2375" w:author="Gillian Douce" w:date="2023-06-08T15:28:00Z"/>
        </w:trPr>
        <w:tc>
          <w:tcPr>
            <w:tcW w:w="405" w:type="pct"/>
          </w:tcPr>
          <w:p w14:paraId="1BD37DCA" w14:textId="1F01FB79" w:rsidR="00CF168A" w:rsidRPr="002846C2" w:rsidDel="00DF6374" w:rsidRDefault="00CF168A" w:rsidP="00CF168A">
            <w:pPr>
              <w:rPr>
                <w:del w:id="2376" w:author="Gillian Douce" w:date="2023-06-08T15:28:00Z"/>
              </w:rPr>
            </w:pPr>
            <w:del w:id="2377" w:author="Gillian Douce" w:date="2023-06-08T15:28:00Z">
              <w:r w:rsidDel="00DF6374">
                <w:delText>RF2194</w:delText>
              </w:r>
            </w:del>
          </w:p>
        </w:tc>
        <w:tc>
          <w:tcPr>
            <w:tcW w:w="2795" w:type="pct"/>
          </w:tcPr>
          <w:p w14:paraId="1B8D7797" w14:textId="1FCB6578" w:rsidR="00CF168A" w:rsidRPr="002846C2" w:rsidDel="00DF6374" w:rsidRDefault="00CF168A" w:rsidP="00CF168A">
            <w:pPr>
              <w:rPr>
                <w:del w:id="2378" w:author="Gillian Douce" w:date="2023-06-08T15:28:00Z"/>
              </w:rPr>
            </w:pPr>
            <w:del w:id="2379" w:author="Gillian Douce" w:date="2023-06-08T15:28:00Z">
              <w:r w:rsidDel="00DF6374">
                <w:delText>GACTGGAGTTCAGACGTGTGCTCTTCCGATCTCAAGGATATACAGTAGTACAGAGC</w:delText>
              </w:r>
            </w:del>
          </w:p>
        </w:tc>
        <w:tc>
          <w:tcPr>
            <w:tcW w:w="1800" w:type="pct"/>
          </w:tcPr>
          <w:p w14:paraId="1D31A117" w14:textId="6AE05BC9" w:rsidR="00CF168A" w:rsidRPr="00C019B4" w:rsidDel="00DF6374" w:rsidRDefault="00CF168A" w:rsidP="00CF168A">
            <w:pPr>
              <w:rPr>
                <w:del w:id="2380" w:author="Gillian Douce" w:date="2023-06-08T15:28:00Z"/>
                <w:i/>
                <w:iCs/>
              </w:rPr>
            </w:pPr>
            <w:del w:id="2381" w:author="Gillian Douce" w:date="2023-06-08T15:28:00Z">
              <w:r w:rsidDel="00DF6374">
                <w:delText xml:space="preserve">Amplification of 330 bp of </w:delText>
              </w:r>
              <w:r w:rsidRPr="00EC7A70" w:rsidDel="00DF6374">
                <w:rPr>
                  <w:i/>
                  <w:iCs/>
                </w:rPr>
                <w:delText>slpA</w:delText>
              </w:r>
              <w:r w:rsidDel="00DF6374">
                <w:delText xml:space="preserve"> for amplicon sequencing.</w:delText>
              </w:r>
            </w:del>
          </w:p>
        </w:tc>
      </w:tr>
    </w:tbl>
    <w:p w14:paraId="220B8812" w14:textId="505D0D26" w:rsidR="00CF168A" w:rsidDel="00DF6374" w:rsidRDefault="00CF168A" w:rsidP="000C4737">
      <w:pPr>
        <w:jc w:val="both"/>
        <w:rPr>
          <w:del w:id="2382" w:author="Gillian Douce" w:date="2023-06-08T15:28:00Z"/>
          <w:rFonts w:ascii="Helvetica" w:hAnsi="Helvetica"/>
          <w:b/>
          <w:bCs/>
        </w:rPr>
      </w:pPr>
    </w:p>
    <w:p w14:paraId="749D434E" w14:textId="1CCE4D43" w:rsidR="00CF168A" w:rsidDel="00DF6374" w:rsidRDefault="00CF168A" w:rsidP="000C4737">
      <w:pPr>
        <w:jc w:val="both"/>
        <w:rPr>
          <w:del w:id="2383" w:author="Gillian Douce" w:date="2023-06-08T15:28:00Z"/>
          <w:rFonts w:ascii="Helvetica" w:hAnsi="Helvetica"/>
          <w:b/>
          <w:bCs/>
        </w:rPr>
      </w:pPr>
    </w:p>
    <w:tbl>
      <w:tblPr>
        <w:tblStyle w:val="TableGrid"/>
        <w:tblpPr w:leftFromText="180" w:rightFromText="180" w:vertAnchor="page" w:horzAnchor="margin" w:tblpY="1361"/>
        <w:tblW w:w="5000" w:type="pct"/>
        <w:tblLook w:val="04A0" w:firstRow="1" w:lastRow="0" w:firstColumn="1" w:lastColumn="0" w:noHBand="0" w:noVBand="1"/>
      </w:tblPr>
      <w:tblGrid>
        <w:gridCol w:w="1130"/>
        <w:gridCol w:w="7797"/>
        <w:gridCol w:w="5021"/>
      </w:tblGrid>
      <w:tr w:rsidR="00CF168A" w:rsidDel="00DF6374" w14:paraId="6903A764" w14:textId="7BB97BD6" w:rsidTr="00CF168A">
        <w:trPr>
          <w:del w:id="2384" w:author="Gillian Douce" w:date="2023-06-08T15:28:00Z"/>
        </w:trPr>
        <w:tc>
          <w:tcPr>
            <w:tcW w:w="5000" w:type="pct"/>
            <w:gridSpan w:val="3"/>
          </w:tcPr>
          <w:p w14:paraId="49B7E746" w14:textId="3176D0BE" w:rsidR="00CF168A" w:rsidDel="00DF6374" w:rsidRDefault="00CF168A" w:rsidP="00CF168A">
            <w:pPr>
              <w:rPr>
                <w:del w:id="2385" w:author="Gillian Douce" w:date="2023-06-08T15:28:00Z"/>
              </w:rPr>
            </w:pPr>
          </w:p>
          <w:p w14:paraId="2F303F93" w14:textId="571C8224" w:rsidR="00CF168A" w:rsidDel="00DF6374" w:rsidRDefault="00CF168A" w:rsidP="00CF168A">
            <w:pPr>
              <w:rPr>
                <w:del w:id="2386" w:author="Gillian Douce" w:date="2023-06-08T15:28:00Z"/>
              </w:rPr>
            </w:pPr>
            <w:del w:id="2387" w:author="Gillian Douce" w:date="2023-06-08T15:28:00Z">
              <w:r w:rsidDel="00DF6374">
                <w:delText>Primers for orientation-specific qPCR:</w:delText>
              </w:r>
            </w:del>
          </w:p>
        </w:tc>
      </w:tr>
      <w:tr w:rsidR="00CF168A" w:rsidDel="00DF6374" w14:paraId="5F389240" w14:textId="6BA4F17D" w:rsidTr="00CF168A">
        <w:trPr>
          <w:del w:id="2388" w:author="Gillian Douce" w:date="2023-06-08T15:28:00Z"/>
        </w:trPr>
        <w:tc>
          <w:tcPr>
            <w:tcW w:w="405" w:type="pct"/>
          </w:tcPr>
          <w:p w14:paraId="4C39A1FC" w14:textId="03C91E33" w:rsidR="00CF168A" w:rsidDel="00DF6374" w:rsidRDefault="00CF168A" w:rsidP="00CF168A">
            <w:pPr>
              <w:rPr>
                <w:del w:id="2389" w:author="Gillian Douce" w:date="2023-06-08T15:28:00Z"/>
              </w:rPr>
            </w:pPr>
            <w:del w:id="2390" w:author="Gillian Douce" w:date="2023-06-08T15:28:00Z">
              <w:r w:rsidRPr="002846C2" w:rsidDel="00DF6374">
                <w:delText>RF2432</w:delText>
              </w:r>
            </w:del>
          </w:p>
        </w:tc>
        <w:tc>
          <w:tcPr>
            <w:tcW w:w="2795" w:type="pct"/>
          </w:tcPr>
          <w:p w14:paraId="5A0827A6" w14:textId="4E0DCCD6" w:rsidR="00CF168A" w:rsidDel="00DF6374" w:rsidRDefault="00CF168A" w:rsidP="00CF168A">
            <w:pPr>
              <w:rPr>
                <w:del w:id="2391" w:author="Gillian Douce" w:date="2023-06-08T15:28:00Z"/>
              </w:rPr>
            </w:pPr>
            <w:del w:id="2392" w:author="Gillian Douce" w:date="2023-06-08T15:28:00Z">
              <w:r w:rsidRPr="002846C2" w:rsidDel="00DF6374">
                <w:delText>CGCAATTATTTGTTTTTCATATGGATAAAATTGG</w:delText>
              </w:r>
            </w:del>
          </w:p>
        </w:tc>
        <w:tc>
          <w:tcPr>
            <w:tcW w:w="1800" w:type="pct"/>
          </w:tcPr>
          <w:p w14:paraId="05E5E2C0" w14:textId="0CC13899" w:rsidR="00CF168A" w:rsidDel="00DF6374" w:rsidRDefault="00CF168A" w:rsidP="00CF168A">
            <w:pPr>
              <w:rPr>
                <w:del w:id="2393" w:author="Gillian Douce" w:date="2023-06-08T15:28:00Z"/>
              </w:rPr>
            </w:pPr>
            <w:del w:id="2394" w:author="Gillian Douce" w:date="2023-06-08T15:28:00Z">
              <w:r w:rsidRPr="00C019B4" w:rsidDel="00DF6374">
                <w:rPr>
                  <w:i/>
                  <w:iCs/>
                </w:rPr>
                <w:delText>cwpV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3ED5E741" w14:textId="00AA6EB5" w:rsidTr="00CF168A">
        <w:trPr>
          <w:del w:id="2395" w:author="Gillian Douce" w:date="2023-06-08T15:28:00Z"/>
        </w:trPr>
        <w:tc>
          <w:tcPr>
            <w:tcW w:w="405" w:type="pct"/>
          </w:tcPr>
          <w:p w14:paraId="184F8B6D" w14:textId="41A565C5" w:rsidR="00CF168A" w:rsidDel="00DF6374" w:rsidRDefault="00CF168A" w:rsidP="00CF168A">
            <w:pPr>
              <w:rPr>
                <w:del w:id="2396" w:author="Gillian Douce" w:date="2023-06-08T15:28:00Z"/>
              </w:rPr>
            </w:pPr>
            <w:del w:id="2397" w:author="Gillian Douce" w:date="2023-06-08T15:28:00Z">
              <w:r w:rsidRPr="002846C2" w:rsidDel="00DF6374">
                <w:delText>RF2433</w:delText>
              </w:r>
            </w:del>
          </w:p>
        </w:tc>
        <w:tc>
          <w:tcPr>
            <w:tcW w:w="2795" w:type="pct"/>
          </w:tcPr>
          <w:p w14:paraId="3EA496D6" w14:textId="446A1E91" w:rsidR="00CF168A" w:rsidDel="00DF6374" w:rsidRDefault="00CF168A" w:rsidP="00CF168A">
            <w:pPr>
              <w:rPr>
                <w:del w:id="2398" w:author="Gillian Douce" w:date="2023-06-08T15:28:00Z"/>
              </w:rPr>
            </w:pPr>
            <w:del w:id="2399" w:author="Gillian Douce" w:date="2023-06-08T15:28:00Z">
              <w:r w:rsidRPr="002846C2" w:rsidDel="00DF6374">
                <w:delText>GATTTTTATGTTAATGAATTGTTATAAAAAACATGG</w:delText>
              </w:r>
            </w:del>
          </w:p>
        </w:tc>
        <w:tc>
          <w:tcPr>
            <w:tcW w:w="1800" w:type="pct"/>
          </w:tcPr>
          <w:p w14:paraId="4B3B5919" w14:textId="32C31286" w:rsidR="00CF168A" w:rsidDel="00DF6374" w:rsidRDefault="00CF168A" w:rsidP="00CF168A">
            <w:pPr>
              <w:rPr>
                <w:del w:id="2400" w:author="Gillian Douce" w:date="2023-06-08T15:28:00Z"/>
              </w:rPr>
            </w:pPr>
            <w:del w:id="2401" w:author="Gillian Douce" w:date="2023-06-08T15:28:00Z">
              <w:r w:rsidRPr="00C019B4" w:rsidDel="00DF6374">
                <w:rPr>
                  <w:i/>
                  <w:iCs/>
                </w:rPr>
                <w:delText>cwpV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054AA088" w14:textId="254B7A1F" w:rsidTr="00CF168A">
        <w:trPr>
          <w:del w:id="2402" w:author="Gillian Douce" w:date="2023-06-08T15:28:00Z"/>
        </w:trPr>
        <w:tc>
          <w:tcPr>
            <w:tcW w:w="405" w:type="pct"/>
          </w:tcPr>
          <w:p w14:paraId="2F1573EB" w14:textId="4CDA2EA0" w:rsidR="00CF168A" w:rsidDel="00DF6374" w:rsidRDefault="00CF168A" w:rsidP="00CF168A">
            <w:pPr>
              <w:rPr>
                <w:del w:id="2403" w:author="Gillian Douce" w:date="2023-06-08T15:28:00Z"/>
              </w:rPr>
            </w:pPr>
            <w:del w:id="2404" w:author="Gillian Douce" w:date="2023-06-08T15:28:00Z">
              <w:r w:rsidRPr="002846C2" w:rsidDel="00DF6374">
                <w:delText>RF2434</w:delText>
              </w:r>
            </w:del>
          </w:p>
        </w:tc>
        <w:tc>
          <w:tcPr>
            <w:tcW w:w="2795" w:type="pct"/>
          </w:tcPr>
          <w:p w14:paraId="650CC6E6" w14:textId="2A893D21" w:rsidR="00CF168A" w:rsidDel="00DF6374" w:rsidRDefault="00CF168A" w:rsidP="00CF168A">
            <w:pPr>
              <w:rPr>
                <w:del w:id="2405" w:author="Gillian Douce" w:date="2023-06-08T15:28:00Z"/>
              </w:rPr>
            </w:pPr>
            <w:del w:id="2406" w:author="Gillian Douce" w:date="2023-06-08T15:28:00Z">
              <w:r w:rsidRPr="002846C2" w:rsidDel="00DF6374">
                <w:delText>GGTAAGTTTGATTTTTATGTTAATGAATTG</w:delText>
              </w:r>
            </w:del>
          </w:p>
        </w:tc>
        <w:tc>
          <w:tcPr>
            <w:tcW w:w="1800" w:type="pct"/>
          </w:tcPr>
          <w:p w14:paraId="36375F2A" w14:textId="64AEE9C8" w:rsidR="00CF168A" w:rsidDel="00DF6374" w:rsidRDefault="00CF168A" w:rsidP="00CF168A">
            <w:pPr>
              <w:rPr>
                <w:del w:id="2407" w:author="Gillian Douce" w:date="2023-06-08T15:28:00Z"/>
              </w:rPr>
            </w:pPr>
            <w:del w:id="2408" w:author="Gillian Douce" w:date="2023-06-08T15:28:00Z">
              <w:r w:rsidRPr="00C019B4" w:rsidDel="00DF6374">
                <w:rPr>
                  <w:i/>
                  <w:iCs/>
                </w:rPr>
                <w:delText>cwpV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4614A1D7" w14:textId="450D8884" w:rsidTr="00CF168A">
        <w:trPr>
          <w:del w:id="2409" w:author="Gillian Douce" w:date="2023-06-08T15:28:00Z"/>
        </w:trPr>
        <w:tc>
          <w:tcPr>
            <w:tcW w:w="405" w:type="pct"/>
          </w:tcPr>
          <w:p w14:paraId="1AFD45D2" w14:textId="0BAF9CC4" w:rsidR="00CF168A" w:rsidDel="00DF6374" w:rsidRDefault="00CF168A" w:rsidP="00CF168A">
            <w:pPr>
              <w:rPr>
                <w:del w:id="2410" w:author="Gillian Douce" w:date="2023-06-08T15:28:00Z"/>
              </w:rPr>
            </w:pPr>
            <w:del w:id="2411" w:author="Gillian Douce" w:date="2023-06-08T15:28:00Z">
              <w:r w:rsidRPr="002846C2" w:rsidDel="00DF6374">
                <w:delText>RF2435</w:delText>
              </w:r>
            </w:del>
          </w:p>
        </w:tc>
        <w:tc>
          <w:tcPr>
            <w:tcW w:w="2795" w:type="pct"/>
          </w:tcPr>
          <w:p w14:paraId="016C368D" w14:textId="6F62684B" w:rsidR="00CF168A" w:rsidDel="00DF6374" w:rsidRDefault="00CF168A" w:rsidP="00CF168A">
            <w:pPr>
              <w:rPr>
                <w:del w:id="2412" w:author="Gillian Douce" w:date="2023-06-08T15:28:00Z"/>
              </w:rPr>
            </w:pPr>
            <w:del w:id="2413" w:author="Gillian Douce" w:date="2023-06-08T15:28:00Z">
              <w:r w:rsidRPr="002846C2" w:rsidDel="00DF6374">
                <w:delText>CAGTTTGTGCACTAGCTATGCCTGC</w:delText>
              </w:r>
            </w:del>
          </w:p>
        </w:tc>
        <w:tc>
          <w:tcPr>
            <w:tcW w:w="1800" w:type="pct"/>
          </w:tcPr>
          <w:p w14:paraId="2F75679C" w14:textId="693583C8" w:rsidR="00CF168A" w:rsidDel="00DF6374" w:rsidRDefault="00CF168A" w:rsidP="00CF168A">
            <w:pPr>
              <w:rPr>
                <w:del w:id="2414" w:author="Gillian Douce" w:date="2023-06-08T15:28:00Z"/>
              </w:rPr>
            </w:pPr>
            <w:del w:id="2415" w:author="Gillian Douce" w:date="2023-06-08T15:28:00Z">
              <w:r w:rsidRPr="00C019B4" w:rsidDel="00DF6374">
                <w:rPr>
                  <w:i/>
                  <w:iCs/>
                </w:rPr>
                <w:delText>cwpV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0C4336A4" w14:textId="6C3270B6" w:rsidTr="00CF168A">
        <w:trPr>
          <w:del w:id="2416" w:author="Gillian Douce" w:date="2023-06-08T15:28:00Z"/>
        </w:trPr>
        <w:tc>
          <w:tcPr>
            <w:tcW w:w="405" w:type="pct"/>
          </w:tcPr>
          <w:p w14:paraId="2091961A" w14:textId="7ADF6352" w:rsidR="00CF168A" w:rsidDel="00DF6374" w:rsidRDefault="00CF168A" w:rsidP="00CF168A">
            <w:pPr>
              <w:rPr>
                <w:del w:id="2417" w:author="Gillian Douce" w:date="2023-06-08T15:28:00Z"/>
              </w:rPr>
            </w:pPr>
            <w:del w:id="2418" w:author="Gillian Douce" w:date="2023-06-08T15:28:00Z">
              <w:r w:rsidRPr="002846C2" w:rsidDel="00DF6374">
                <w:delText>RF2436</w:delText>
              </w:r>
            </w:del>
          </w:p>
        </w:tc>
        <w:tc>
          <w:tcPr>
            <w:tcW w:w="2795" w:type="pct"/>
          </w:tcPr>
          <w:p w14:paraId="0C382F47" w14:textId="7535D34B" w:rsidR="00CF168A" w:rsidDel="00DF6374" w:rsidRDefault="00CF168A" w:rsidP="00CF168A">
            <w:pPr>
              <w:rPr>
                <w:del w:id="2419" w:author="Gillian Douce" w:date="2023-06-08T15:28:00Z"/>
              </w:rPr>
            </w:pPr>
            <w:del w:id="2420" w:author="Gillian Douce" w:date="2023-06-08T15:28:00Z">
              <w:r w:rsidRPr="002846C2" w:rsidDel="00DF6374">
                <w:delText>CATTTCTAAGAAATATCCTAACATAAAAACAAAA</w:delText>
              </w:r>
            </w:del>
          </w:p>
        </w:tc>
        <w:tc>
          <w:tcPr>
            <w:tcW w:w="1800" w:type="pct"/>
          </w:tcPr>
          <w:p w14:paraId="627A6360" w14:textId="3F243C84" w:rsidR="00CF168A" w:rsidDel="00DF6374" w:rsidRDefault="00CF168A" w:rsidP="00CF168A">
            <w:pPr>
              <w:rPr>
                <w:del w:id="2421" w:author="Gillian Douce" w:date="2023-06-08T15:28:00Z"/>
              </w:rPr>
            </w:pPr>
            <w:del w:id="2422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B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29E0F77E" w14:textId="3CD6C25B" w:rsidTr="00CF168A">
        <w:trPr>
          <w:del w:id="2423" w:author="Gillian Douce" w:date="2023-06-08T15:28:00Z"/>
        </w:trPr>
        <w:tc>
          <w:tcPr>
            <w:tcW w:w="405" w:type="pct"/>
          </w:tcPr>
          <w:p w14:paraId="0993E01D" w14:textId="32AAC213" w:rsidR="00CF168A" w:rsidDel="00DF6374" w:rsidRDefault="00CF168A" w:rsidP="00CF168A">
            <w:pPr>
              <w:rPr>
                <w:del w:id="2424" w:author="Gillian Douce" w:date="2023-06-08T15:28:00Z"/>
              </w:rPr>
            </w:pPr>
            <w:del w:id="2425" w:author="Gillian Douce" w:date="2023-06-08T15:28:00Z">
              <w:r w:rsidRPr="002846C2" w:rsidDel="00DF6374">
                <w:delText>RF2437</w:delText>
              </w:r>
            </w:del>
          </w:p>
        </w:tc>
        <w:tc>
          <w:tcPr>
            <w:tcW w:w="2795" w:type="pct"/>
          </w:tcPr>
          <w:p w14:paraId="0909644C" w14:textId="5753D7B5" w:rsidR="00CF168A" w:rsidDel="00DF6374" w:rsidRDefault="00CF168A" w:rsidP="00CF168A">
            <w:pPr>
              <w:rPr>
                <w:del w:id="2426" w:author="Gillian Douce" w:date="2023-06-08T15:28:00Z"/>
              </w:rPr>
            </w:pPr>
            <w:del w:id="2427" w:author="Gillian Douce" w:date="2023-06-08T15:28:00Z">
              <w:r w:rsidRPr="002846C2" w:rsidDel="00DF6374">
                <w:delText>CGATTACACTACAGAATTAGAATGTCAATG</w:delText>
              </w:r>
            </w:del>
          </w:p>
        </w:tc>
        <w:tc>
          <w:tcPr>
            <w:tcW w:w="1800" w:type="pct"/>
          </w:tcPr>
          <w:p w14:paraId="48596E15" w14:textId="7A417948" w:rsidR="00CF168A" w:rsidDel="00DF6374" w:rsidRDefault="00CF168A" w:rsidP="00CF168A">
            <w:pPr>
              <w:rPr>
                <w:del w:id="2428" w:author="Gillian Douce" w:date="2023-06-08T15:28:00Z"/>
              </w:rPr>
            </w:pPr>
            <w:del w:id="2429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B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31B6B4A1" w14:textId="799C4A44" w:rsidTr="00CF168A">
        <w:trPr>
          <w:del w:id="2430" w:author="Gillian Douce" w:date="2023-06-08T15:28:00Z"/>
        </w:trPr>
        <w:tc>
          <w:tcPr>
            <w:tcW w:w="405" w:type="pct"/>
          </w:tcPr>
          <w:p w14:paraId="36836AC6" w14:textId="725F239A" w:rsidR="00CF168A" w:rsidDel="00DF6374" w:rsidRDefault="00CF168A" w:rsidP="00CF168A">
            <w:pPr>
              <w:rPr>
                <w:del w:id="2431" w:author="Gillian Douce" w:date="2023-06-08T15:28:00Z"/>
              </w:rPr>
            </w:pPr>
            <w:del w:id="2432" w:author="Gillian Douce" w:date="2023-06-08T15:28:00Z">
              <w:r w:rsidRPr="002846C2" w:rsidDel="00DF6374">
                <w:delText>RF2438</w:delText>
              </w:r>
            </w:del>
          </w:p>
        </w:tc>
        <w:tc>
          <w:tcPr>
            <w:tcW w:w="2795" w:type="pct"/>
          </w:tcPr>
          <w:p w14:paraId="6AA40B23" w14:textId="789283D7" w:rsidR="00CF168A" w:rsidDel="00DF6374" w:rsidRDefault="00CF168A" w:rsidP="00CF168A">
            <w:pPr>
              <w:rPr>
                <w:del w:id="2433" w:author="Gillian Douce" w:date="2023-06-08T15:28:00Z"/>
              </w:rPr>
            </w:pPr>
            <w:del w:id="2434" w:author="Gillian Douce" w:date="2023-06-08T15:28:00Z">
              <w:r w:rsidRPr="002846C2" w:rsidDel="00DF6374">
                <w:delText>GTTAAAAATTTAAGATATCTTTTCAGTATAATGGA</w:delText>
              </w:r>
            </w:del>
          </w:p>
        </w:tc>
        <w:tc>
          <w:tcPr>
            <w:tcW w:w="1800" w:type="pct"/>
          </w:tcPr>
          <w:p w14:paraId="324C3C6B" w14:textId="49F29072" w:rsidR="00CF168A" w:rsidDel="00DF6374" w:rsidRDefault="00CF168A" w:rsidP="00CF168A">
            <w:pPr>
              <w:rPr>
                <w:del w:id="2435" w:author="Gillian Douce" w:date="2023-06-08T15:28:00Z"/>
              </w:rPr>
            </w:pPr>
            <w:del w:id="2436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B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0426A170" w14:textId="253A57CC" w:rsidTr="00CF168A">
        <w:trPr>
          <w:del w:id="2437" w:author="Gillian Douce" w:date="2023-06-08T15:28:00Z"/>
        </w:trPr>
        <w:tc>
          <w:tcPr>
            <w:tcW w:w="405" w:type="pct"/>
          </w:tcPr>
          <w:p w14:paraId="493C6392" w14:textId="752301E9" w:rsidR="00CF168A" w:rsidDel="00DF6374" w:rsidRDefault="00CF168A" w:rsidP="00CF168A">
            <w:pPr>
              <w:rPr>
                <w:del w:id="2438" w:author="Gillian Douce" w:date="2023-06-08T15:28:00Z"/>
              </w:rPr>
            </w:pPr>
            <w:del w:id="2439" w:author="Gillian Douce" w:date="2023-06-08T15:28:00Z">
              <w:r w:rsidRPr="002846C2" w:rsidDel="00DF6374">
                <w:delText>RF2439</w:delText>
              </w:r>
            </w:del>
          </w:p>
        </w:tc>
        <w:tc>
          <w:tcPr>
            <w:tcW w:w="2795" w:type="pct"/>
          </w:tcPr>
          <w:p w14:paraId="2CC4C523" w14:textId="239C0ED8" w:rsidR="00CF168A" w:rsidDel="00DF6374" w:rsidRDefault="00CF168A" w:rsidP="00CF168A">
            <w:pPr>
              <w:rPr>
                <w:del w:id="2440" w:author="Gillian Douce" w:date="2023-06-08T15:28:00Z"/>
              </w:rPr>
            </w:pPr>
            <w:del w:id="2441" w:author="Gillian Douce" w:date="2023-06-08T15:28:00Z">
              <w:r w:rsidRPr="002846C2" w:rsidDel="00DF6374">
                <w:delText>CATTTCTAAGAAATATCCTAACATAAAAACAAAA</w:delText>
              </w:r>
            </w:del>
          </w:p>
        </w:tc>
        <w:tc>
          <w:tcPr>
            <w:tcW w:w="1800" w:type="pct"/>
          </w:tcPr>
          <w:p w14:paraId="13CB952D" w14:textId="745969BC" w:rsidR="00CF168A" w:rsidDel="00DF6374" w:rsidRDefault="00CF168A" w:rsidP="00CF168A">
            <w:pPr>
              <w:rPr>
                <w:del w:id="2442" w:author="Gillian Douce" w:date="2023-06-08T15:28:00Z"/>
              </w:rPr>
            </w:pPr>
            <w:del w:id="2443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B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21491EEA" w14:textId="5AC422A8" w:rsidTr="00CF168A">
        <w:trPr>
          <w:del w:id="2444" w:author="Gillian Douce" w:date="2023-06-08T15:28:00Z"/>
        </w:trPr>
        <w:tc>
          <w:tcPr>
            <w:tcW w:w="405" w:type="pct"/>
          </w:tcPr>
          <w:p w14:paraId="590C011B" w14:textId="1C67A910" w:rsidR="00CF168A" w:rsidDel="00DF6374" w:rsidRDefault="00CF168A" w:rsidP="00CF168A">
            <w:pPr>
              <w:rPr>
                <w:del w:id="2445" w:author="Gillian Douce" w:date="2023-06-08T15:28:00Z"/>
              </w:rPr>
            </w:pPr>
            <w:del w:id="2446" w:author="Gillian Douce" w:date="2023-06-08T15:28:00Z">
              <w:r w:rsidRPr="002846C2" w:rsidDel="00DF6374">
                <w:delText>RF2440</w:delText>
              </w:r>
            </w:del>
          </w:p>
        </w:tc>
        <w:tc>
          <w:tcPr>
            <w:tcW w:w="2795" w:type="pct"/>
          </w:tcPr>
          <w:p w14:paraId="3C934439" w14:textId="1BCE5366" w:rsidR="00CF168A" w:rsidDel="00DF6374" w:rsidRDefault="00CF168A" w:rsidP="00CF168A">
            <w:pPr>
              <w:rPr>
                <w:del w:id="2447" w:author="Gillian Douce" w:date="2023-06-08T15:28:00Z"/>
              </w:rPr>
            </w:pPr>
            <w:del w:id="2448" w:author="Gillian Douce" w:date="2023-06-08T15:28:00Z">
              <w:r w:rsidRPr="002846C2" w:rsidDel="00DF6374">
                <w:delText>GATTTGTCGAAACCATTGTAATAAGA</w:delText>
              </w:r>
            </w:del>
          </w:p>
        </w:tc>
        <w:tc>
          <w:tcPr>
            <w:tcW w:w="1800" w:type="pct"/>
          </w:tcPr>
          <w:p w14:paraId="78AD0942" w14:textId="61A03953" w:rsidR="00CF168A" w:rsidDel="00DF6374" w:rsidRDefault="00CF168A" w:rsidP="00CF168A">
            <w:pPr>
              <w:rPr>
                <w:del w:id="2449" w:author="Gillian Douce" w:date="2023-06-08T15:28:00Z"/>
              </w:rPr>
            </w:pPr>
            <w:del w:id="2450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C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43E5CE1B" w14:textId="11769B3D" w:rsidTr="00CF168A">
        <w:trPr>
          <w:del w:id="2451" w:author="Gillian Douce" w:date="2023-06-08T15:28:00Z"/>
        </w:trPr>
        <w:tc>
          <w:tcPr>
            <w:tcW w:w="405" w:type="pct"/>
          </w:tcPr>
          <w:p w14:paraId="0D33CD41" w14:textId="0D682C43" w:rsidR="00CF168A" w:rsidDel="00DF6374" w:rsidRDefault="00CF168A" w:rsidP="00CF168A">
            <w:pPr>
              <w:rPr>
                <w:del w:id="2452" w:author="Gillian Douce" w:date="2023-06-08T15:28:00Z"/>
              </w:rPr>
            </w:pPr>
            <w:del w:id="2453" w:author="Gillian Douce" w:date="2023-06-08T15:28:00Z">
              <w:r w:rsidRPr="002846C2" w:rsidDel="00DF6374">
                <w:delText>RF2441</w:delText>
              </w:r>
            </w:del>
          </w:p>
        </w:tc>
        <w:tc>
          <w:tcPr>
            <w:tcW w:w="2795" w:type="pct"/>
          </w:tcPr>
          <w:p w14:paraId="1755ECB7" w14:textId="17C021B6" w:rsidR="00CF168A" w:rsidDel="00DF6374" w:rsidRDefault="00CF168A" w:rsidP="00CF168A">
            <w:pPr>
              <w:rPr>
                <w:del w:id="2454" w:author="Gillian Douce" w:date="2023-06-08T15:28:00Z"/>
              </w:rPr>
            </w:pPr>
            <w:del w:id="2455" w:author="Gillian Douce" w:date="2023-06-08T15:28:00Z">
              <w:r w:rsidRPr="002846C2" w:rsidDel="00DF6374">
                <w:delText>CAATAGTTAAGACAATGAATATGCTACATTCT</w:delText>
              </w:r>
            </w:del>
          </w:p>
        </w:tc>
        <w:tc>
          <w:tcPr>
            <w:tcW w:w="1800" w:type="pct"/>
          </w:tcPr>
          <w:p w14:paraId="5666E180" w14:textId="46C1BCD9" w:rsidR="00CF168A" w:rsidDel="00DF6374" w:rsidRDefault="00CF168A" w:rsidP="00CF168A">
            <w:pPr>
              <w:rPr>
                <w:del w:id="2456" w:author="Gillian Douce" w:date="2023-06-08T15:28:00Z"/>
              </w:rPr>
            </w:pPr>
            <w:del w:id="2457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C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0732D9E7" w14:textId="614FA349" w:rsidTr="00CF168A">
        <w:trPr>
          <w:del w:id="2458" w:author="Gillian Douce" w:date="2023-06-08T15:28:00Z"/>
        </w:trPr>
        <w:tc>
          <w:tcPr>
            <w:tcW w:w="405" w:type="pct"/>
          </w:tcPr>
          <w:p w14:paraId="6220BD25" w14:textId="1DAC5472" w:rsidR="00CF168A" w:rsidDel="00DF6374" w:rsidRDefault="00CF168A" w:rsidP="00CF168A">
            <w:pPr>
              <w:rPr>
                <w:del w:id="2459" w:author="Gillian Douce" w:date="2023-06-08T15:28:00Z"/>
              </w:rPr>
            </w:pPr>
            <w:del w:id="2460" w:author="Gillian Douce" w:date="2023-06-08T15:28:00Z">
              <w:r w:rsidRPr="002846C2" w:rsidDel="00DF6374">
                <w:delText>RF2442</w:delText>
              </w:r>
            </w:del>
          </w:p>
        </w:tc>
        <w:tc>
          <w:tcPr>
            <w:tcW w:w="2795" w:type="pct"/>
          </w:tcPr>
          <w:p w14:paraId="1D051E64" w14:textId="16F38B1C" w:rsidR="00CF168A" w:rsidDel="00DF6374" w:rsidRDefault="00CF168A" w:rsidP="00CF168A">
            <w:pPr>
              <w:rPr>
                <w:del w:id="2461" w:author="Gillian Douce" w:date="2023-06-08T15:28:00Z"/>
              </w:rPr>
            </w:pPr>
            <w:del w:id="2462" w:author="Gillian Douce" w:date="2023-06-08T15:28:00Z">
              <w:r w:rsidRPr="002846C2" w:rsidDel="00DF6374">
                <w:delText>CAATAGTTAAGACAATGAATATGCTACATTCT</w:delText>
              </w:r>
            </w:del>
          </w:p>
        </w:tc>
        <w:tc>
          <w:tcPr>
            <w:tcW w:w="1800" w:type="pct"/>
          </w:tcPr>
          <w:p w14:paraId="686BB605" w14:textId="1FCB9CEB" w:rsidR="00CF168A" w:rsidDel="00DF6374" w:rsidRDefault="00CF168A" w:rsidP="00CF168A">
            <w:pPr>
              <w:rPr>
                <w:del w:id="2463" w:author="Gillian Douce" w:date="2023-06-08T15:28:00Z"/>
              </w:rPr>
            </w:pPr>
            <w:del w:id="2464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C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46C14E7C" w14:textId="193B8DF4" w:rsidTr="00CF168A">
        <w:trPr>
          <w:del w:id="2465" w:author="Gillian Douce" w:date="2023-06-08T15:28:00Z"/>
        </w:trPr>
        <w:tc>
          <w:tcPr>
            <w:tcW w:w="405" w:type="pct"/>
          </w:tcPr>
          <w:p w14:paraId="44DE1E9A" w14:textId="4A3FDC1A" w:rsidR="00CF168A" w:rsidDel="00DF6374" w:rsidRDefault="00CF168A" w:rsidP="00CF168A">
            <w:pPr>
              <w:rPr>
                <w:del w:id="2466" w:author="Gillian Douce" w:date="2023-06-08T15:28:00Z"/>
              </w:rPr>
            </w:pPr>
            <w:del w:id="2467" w:author="Gillian Douce" w:date="2023-06-08T15:28:00Z">
              <w:r w:rsidRPr="002846C2" w:rsidDel="00DF6374">
                <w:delText>RF2443</w:delText>
              </w:r>
            </w:del>
          </w:p>
        </w:tc>
        <w:tc>
          <w:tcPr>
            <w:tcW w:w="2795" w:type="pct"/>
          </w:tcPr>
          <w:p w14:paraId="1848CFD1" w14:textId="03EB6C1E" w:rsidR="00CF168A" w:rsidDel="00DF6374" w:rsidRDefault="00CF168A" w:rsidP="00CF168A">
            <w:pPr>
              <w:rPr>
                <w:del w:id="2468" w:author="Gillian Douce" w:date="2023-06-08T15:28:00Z"/>
              </w:rPr>
            </w:pPr>
            <w:del w:id="2469" w:author="Gillian Douce" w:date="2023-06-08T15:28:00Z">
              <w:r w:rsidRPr="002846C2" w:rsidDel="00DF6374">
                <w:delText>GTAAATTCCTCATAAAAATTTCCTCCCA</w:delText>
              </w:r>
            </w:del>
          </w:p>
        </w:tc>
        <w:tc>
          <w:tcPr>
            <w:tcW w:w="1800" w:type="pct"/>
          </w:tcPr>
          <w:p w14:paraId="3C593E8C" w14:textId="5F2E95F4" w:rsidR="00CF168A" w:rsidDel="00DF6374" w:rsidRDefault="00CF168A" w:rsidP="00CF168A">
            <w:pPr>
              <w:rPr>
                <w:del w:id="2470" w:author="Gillian Douce" w:date="2023-06-08T15:28:00Z"/>
              </w:rPr>
            </w:pPr>
            <w:del w:id="2471" w:author="Gillian Douce" w:date="2023-06-08T15:28:00Z">
              <w:r w:rsidRPr="00C019B4" w:rsidDel="00DF6374">
                <w:rPr>
                  <w:i/>
                  <w:iCs/>
                </w:rPr>
                <w:delText>p</w:delText>
              </w:r>
              <w:r w:rsidDel="00DF6374">
                <w:rPr>
                  <w:i/>
                  <w:iCs/>
                </w:rPr>
                <w:delText>d</w:delText>
              </w:r>
              <w:r w:rsidRPr="00C019B4" w:rsidDel="00DF6374">
                <w:rPr>
                  <w:i/>
                  <w:iCs/>
                </w:rPr>
                <w:delText>c</w:delText>
              </w:r>
              <w:r w:rsidDel="00DF6374">
                <w:rPr>
                  <w:i/>
                  <w:iCs/>
                </w:rPr>
                <w:delText>C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6F244A30" w14:textId="78FF2D60" w:rsidTr="00CF168A">
        <w:trPr>
          <w:del w:id="2472" w:author="Gillian Douce" w:date="2023-06-08T15:28:00Z"/>
        </w:trPr>
        <w:tc>
          <w:tcPr>
            <w:tcW w:w="405" w:type="pct"/>
          </w:tcPr>
          <w:p w14:paraId="00ECCBC9" w14:textId="4A6785D7" w:rsidR="00CF168A" w:rsidDel="00DF6374" w:rsidRDefault="00CF168A" w:rsidP="00CF168A">
            <w:pPr>
              <w:rPr>
                <w:del w:id="2473" w:author="Gillian Douce" w:date="2023-06-08T15:28:00Z"/>
              </w:rPr>
            </w:pPr>
            <w:del w:id="2474" w:author="Gillian Douce" w:date="2023-06-08T15:28:00Z">
              <w:r w:rsidRPr="002846C2" w:rsidDel="00DF6374">
                <w:delText>RF2444</w:delText>
              </w:r>
            </w:del>
          </w:p>
        </w:tc>
        <w:tc>
          <w:tcPr>
            <w:tcW w:w="2795" w:type="pct"/>
          </w:tcPr>
          <w:p w14:paraId="17527E3E" w14:textId="3EAB6E4B" w:rsidR="00CF168A" w:rsidDel="00DF6374" w:rsidRDefault="00CF168A" w:rsidP="00CF168A">
            <w:pPr>
              <w:rPr>
                <w:del w:id="2475" w:author="Gillian Douce" w:date="2023-06-08T15:28:00Z"/>
              </w:rPr>
            </w:pPr>
            <w:del w:id="2476" w:author="Gillian Douce" w:date="2023-06-08T15:28:00Z">
              <w:r w:rsidRPr="002846C2" w:rsidDel="00DF6374">
                <w:delText>GTTTTCTTACCAAAGTGATACATTATTATATTAATG</w:delText>
              </w:r>
            </w:del>
          </w:p>
        </w:tc>
        <w:tc>
          <w:tcPr>
            <w:tcW w:w="1800" w:type="pct"/>
          </w:tcPr>
          <w:p w14:paraId="52C1C80C" w14:textId="6B1AAA2B" w:rsidR="00CF168A" w:rsidDel="00DF6374" w:rsidRDefault="00CF168A" w:rsidP="00CF168A">
            <w:pPr>
              <w:rPr>
                <w:del w:id="2477" w:author="Gillian Douce" w:date="2023-06-08T15:28:00Z"/>
              </w:rPr>
            </w:pPr>
            <w:del w:id="2478" w:author="Gillian Douce" w:date="2023-06-08T15:28:00Z">
              <w:r w:rsidRPr="00C019B4" w:rsidDel="00DF6374">
                <w:rPr>
                  <w:i/>
                  <w:iCs/>
                </w:rPr>
                <w:delText>flgB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589854C6" w14:textId="27F16C07" w:rsidTr="00CF168A">
        <w:trPr>
          <w:del w:id="2479" w:author="Gillian Douce" w:date="2023-06-08T15:28:00Z"/>
        </w:trPr>
        <w:tc>
          <w:tcPr>
            <w:tcW w:w="405" w:type="pct"/>
          </w:tcPr>
          <w:p w14:paraId="5E3F0314" w14:textId="7D3F51E3" w:rsidR="00CF168A" w:rsidDel="00DF6374" w:rsidRDefault="00CF168A" w:rsidP="00CF168A">
            <w:pPr>
              <w:rPr>
                <w:del w:id="2480" w:author="Gillian Douce" w:date="2023-06-08T15:28:00Z"/>
              </w:rPr>
            </w:pPr>
            <w:del w:id="2481" w:author="Gillian Douce" w:date="2023-06-08T15:28:00Z">
              <w:r w:rsidRPr="002846C2" w:rsidDel="00DF6374">
                <w:delText>RF2445</w:delText>
              </w:r>
            </w:del>
          </w:p>
        </w:tc>
        <w:tc>
          <w:tcPr>
            <w:tcW w:w="2795" w:type="pct"/>
          </w:tcPr>
          <w:p w14:paraId="326608FB" w14:textId="79F4C343" w:rsidR="00CF168A" w:rsidDel="00DF6374" w:rsidRDefault="00CF168A" w:rsidP="00CF168A">
            <w:pPr>
              <w:rPr>
                <w:del w:id="2482" w:author="Gillian Douce" w:date="2023-06-08T15:28:00Z"/>
              </w:rPr>
            </w:pPr>
            <w:del w:id="2483" w:author="Gillian Douce" w:date="2023-06-08T15:28:00Z">
              <w:r w:rsidRPr="002846C2" w:rsidDel="00DF6374">
                <w:delText>GCTATTGTCTGACTTCTTAAATTAGTTGCAT</w:delText>
              </w:r>
            </w:del>
          </w:p>
        </w:tc>
        <w:tc>
          <w:tcPr>
            <w:tcW w:w="1800" w:type="pct"/>
          </w:tcPr>
          <w:p w14:paraId="0F73628C" w14:textId="543C4A0B" w:rsidR="00CF168A" w:rsidDel="00DF6374" w:rsidRDefault="00CF168A" w:rsidP="00CF168A">
            <w:pPr>
              <w:rPr>
                <w:del w:id="2484" w:author="Gillian Douce" w:date="2023-06-08T15:28:00Z"/>
              </w:rPr>
            </w:pPr>
            <w:del w:id="2485" w:author="Gillian Douce" w:date="2023-06-08T15:28:00Z">
              <w:r w:rsidRPr="00C019B4" w:rsidDel="00DF6374">
                <w:rPr>
                  <w:i/>
                  <w:iCs/>
                </w:rPr>
                <w:delText>flgB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4BCD9E50" w14:textId="5E8C337F" w:rsidTr="00CF168A">
        <w:trPr>
          <w:del w:id="2486" w:author="Gillian Douce" w:date="2023-06-08T15:28:00Z"/>
        </w:trPr>
        <w:tc>
          <w:tcPr>
            <w:tcW w:w="405" w:type="pct"/>
          </w:tcPr>
          <w:p w14:paraId="66F90772" w14:textId="29A79D07" w:rsidR="00CF168A" w:rsidDel="00DF6374" w:rsidRDefault="00CF168A" w:rsidP="00CF168A">
            <w:pPr>
              <w:rPr>
                <w:del w:id="2487" w:author="Gillian Douce" w:date="2023-06-08T15:28:00Z"/>
              </w:rPr>
            </w:pPr>
            <w:del w:id="2488" w:author="Gillian Douce" w:date="2023-06-08T15:28:00Z">
              <w:r w:rsidRPr="002846C2" w:rsidDel="00DF6374">
                <w:delText>RF2446</w:delText>
              </w:r>
            </w:del>
          </w:p>
        </w:tc>
        <w:tc>
          <w:tcPr>
            <w:tcW w:w="2795" w:type="pct"/>
          </w:tcPr>
          <w:p w14:paraId="7A9F803E" w14:textId="15F79277" w:rsidR="00CF168A" w:rsidDel="00DF6374" w:rsidRDefault="00CF168A" w:rsidP="00CF168A">
            <w:pPr>
              <w:rPr>
                <w:del w:id="2489" w:author="Gillian Douce" w:date="2023-06-08T15:28:00Z"/>
              </w:rPr>
            </w:pPr>
            <w:del w:id="2490" w:author="Gillian Douce" w:date="2023-06-08T15:28:00Z">
              <w:r w:rsidRPr="002846C2" w:rsidDel="00DF6374">
                <w:delText>CATTAATATAATAATGTATCACTTTGGTAAGAAAAC</w:delText>
              </w:r>
            </w:del>
          </w:p>
        </w:tc>
        <w:tc>
          <w:tcPr>
            <w:tcW w:w="1800" w:type="pct"/>
          </w:tcPr>
          <w:p w14:paraId="5407D6F0" w14:textId="35E2F2DF" w:rsidR="00CF168A" w:rsidDel="00DF6374" w:rsidRDefault="00CF168A" w:rsidP="00CF168A">
            <w:pPr>
              <w:rPr>
                <w:del w:id="2491" w:author="Gillian Douce" w:date="2023-06-08T15:28:00Z"/>
              </w:rPr>
            </w:pPr>
            <w:del w:id="2492" w:author="Gillian Douce" w:date="2023-06-08T15:28:00Z">
              <w:r w:rsidRPr="00C019B4" w:rsidDel="00DF6374">
                <w:rPr>
                  <w:i/>
                  <w:iCs/>
                </w:rPr>
                <w:delText>flgB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0C3D83B1" w14:textId="4F4781BB" w:rsidTr="00CF168A">
        <w:trPr>
          <w:del w:id="2493" w:author="Gillian Douce" w:date="2023-06-08T15:28:00Z"/>
        </w:trPr>
        <w:tc>
          <w:tcPr>
            <w:tcW w:w="405" w:type="pct"/>
          </w:tcPr>
          <w:p w14:paraId="2A3F36D6" w14:textId="7C2FED41" w:rsidR="00CF168A" w:rsidDel="00DF6374" w:rsidRDefault="00CF168A" w:rsidP="00CF168A">
            <w:pPr>
              <w:rPr>
                <w:del w:id="2494" w:author="Gillian Douce" w:date="2023-06-08T15:28:00Z"/>
              </w:rPr>
            </w:pPr>
            <w:del w:id="2495" w:author="Gillian Douce" w:date="2023-06-08T15:28:00Z">
              <w:r w:rsidRPr="002846C2" w:rsidDel="00DF6374">
                <w:delText>RF2447</w:delText>
              </w:r>
            </w:del>
          </w:p>
        </w:tc>
        <w:tc>
          <w:tcPr>
            <w:tcW w:w="2795" w:type="pct"/>
          </w:tcPr>
          <w:p w14:paraId="56276610" w14:textId="0AD46DB5" w:rsidR="00CF168A" w:rsidDel="00DF6374" w:rsidRDefault="00CF168A" w:rsidP="00CF168A">
            <w:pPr>
              <w:rPr>
                <w:del w:id="2496" w:author="Gillian Douce" w:date="2023-06-08T15:28:00Z"/>
              </w:rPr>
            </w:pPr>
            <w:del w:id="2497" w:author="Gillian Douce" w:date="2023-06-08T15:28:00Z">
              <w:r w:rsidRPr="002846C2" w:rsidDel="00DF6374">
                <w:delText>GCTATTGTCTGACTTCTTAAATTAGTTGCAT</w:delText>
              </w:r>
            </w:del>
          </w:p>
        </w:tc>
        <w:tc>
          <w:tcPr>
            <w:tcW w:w="1800" w:type="pct"/>
          </w:tcPr>
          <w:p w14:paraId="4083681A" w14:textId="6949CCED" w:rsidR="00CF168A" w:rsidDel="00DF6374" w:rsidRDefault="00CF168A" w:rsidP="00CF168A">
            <w:pPr>
              <w:rPr>
                <w:del w:id="2498" w:author="Gillian Douce" w:date="2023-06-08T15:28:00Z"/>
              </w:rPr>
            </w:pPr>
            <w:del w:id="2499" w:author="Gillian Douce" w:date="2023-06-08T15:28:00Z">
              <w:r w:rsidRPr="00C019B4" w:rsidDel="00DF6374">
                <w:rPr>
                  <w:i/>
                  <w:iCs/>
                </w:rPr>
                <w:delText>flgB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0775BE96" w14:textId="45776CBD" w:rsidTr="00CF168A">
        <w:trPr>
          <w:del w:id="2500" w:author="Gillian Douce" w:date="2023-06-08T15:28:00Z"/>
        </w:trPr>
        <w:tc>
          <w:tcPr>
            <w:tcW w:w="405" w:type="pct"/>
          </w:tcPr>
          <w:p w14:paraId="2EF1D366" w14:textId="51A6B260" w:rsidR="00CF168A" w:rsidDel="00DF6374" w:rsidRDefault="00CF168A" w:rsidP="00CF168A">
            <w:pPr>
              <w:rPr>
                <w:del w:id="2501" w:author="Gillian Douce" w:date="2023-06-08T15:28:00Z"/>
              </w:rPr>
            </w:pPr>
            <w:del w:id="2502" w:author="Gillian Douce" w:date="2023-06-08T15:28:00Z">
              <w:r w:rsidRPr="002846C2" w:rsidDel="00DF6374">
                <w:delText>RF2448</w:delText>
              </w:r>
            </w:del>
          </w:p>
        </w:tc>
        <w:tc>
          <w:tcPr>
            <w:tcW w:w="2795" w:type="pct"/>
          </w:tcPr>
          <w:p w14:paraId="0E47CF71" w14:textId="7ABF4675" w:rsidR="00CF168A" w:rsidDel="00DF6374" w:rsidRDefault="00CF168A" w:rsidP="00CF168A">
            <w:pPr>
              <w:rPr>
                <w:del w:id="2503" w:author="Gillian Douce" w:date="2023-06-08T15:28:00Z"/>
              </w:rPr>
            </w:pPr>
            <w:del w:id="2504" w:author="Gillian Douce" w:date="2023-06-08T15:28:00Z">
              <w:r w:rsidRPr="002846C2" w:rsidDel="00DF6374">
                <w:delText>GTAAATTAAGATGTATTTCATTTCTCAAAAATATCCT</w:delText>
              </w:r>
            </w:del>
          </w:p>
        </w:tc>
        <w:tc>
          <w:tcPr>
            <w:tcW w:w="1800" w:type="pct"/>
          </w:tcPr>
          <w:p w14:paraId="73EDDE4A" w14:textId="7680C7A1" w:rsidR="00CF168A" w:rsidDel="00DF6374" w:rsidRDefault="00CF168A" w:rsidP="00CF168A">
            <w:pPr>
              <w:rPr>
                <w:del w:id="2505" w:author="Gillian Douce" w:date="2023-06-08T15:28:00Z"/>
              </w:rPr>
            </w:pPr>
            <w:del w:id="2506" w:author="Gillian Douce" w:date="2023-06-08T15:28:00Z">
              <w:r w:rsidRPr="002846C2" w:rsidDel="00DF6374">
                <w:delText>CDR20291_0963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5C24AB3D" w14:textId="60B014E8" w:rsidTr="00CF168A">
        <w:trPr>
          <w:del w:id="2507" w:author="Gillian Douce" w:date="2023-06-08T15:28:00Z"/>
        </w:trPr>
        <w:tc>
          <w:tcPr>
            <w:tcW w:w="405" w:type="pct"/>
          </w:tcPr>
          <w:p w14:paraId="4B1D4427" w14:textId="6105722F" w:rsidR="00CF168A" w:rsidDel="00DF6374" w:rsidRDefault="00CF168A" w:rsidP="00CF168A">
            <w:pPr>
              <w:rPr>
                <w:del w:id="2508" w:author="Gillian Douce" w:date="2023-06-08T15:28:00Z"/>
              </w:rPr>
            </w:pPr>
            <w:del w:id="2509" w:author="Gillian Douce" w:date="2023-06-08T15:28:00Z">
              <w:r w:rsidRPr="002846C2" w:rsidDel="00DF6374">
                <w:delText>RF2449</w:delText>
              </w:r>
            </w:del>
          </w:p>
        </w:tc>
        <w:tc>
          <w:tcPr>
            <w:tcW w:w="2795" w:type="pct"/>
          </w:tcPr>
          <w:p w14:paraId="3CCC66D5" w14:textId="29DF8892" w:rsidR="00CF168A" w:rsidDel="00DF6374" w:rsidRDefault="00CF168A" w:rsidP="00CF168A">
            <w:pPr>
              <w:rPr>
                <w:del w:id="2510" w:author="Gillian Douce" w:date="2023-06-08T15:28:00Z"/>
              </w:rPr>
            </w:pPr>
            <w:del w:id="2511" w:author="Gillian Douce" w:date="2023-06-08T15:28:00Z">
              <w:r w:rsidRPr="002846C2" w:rsidDel="00DF6374">
                <w:delText>GCTTTTATCGCAAGTTTGTTTTAAATGAC</w:delText>
              </w:r>
            </w:del>
          </w:p>
        </w:tc>
        <w:tc>
          <w:tcPr>
            <w:tcW w:w="1800" w:type="pct"/>
          </w:tcPr>
          <w:p w14:paraId="0891CAFB" w14:textId="2E67D701" w:rsidR="00CF168A" w:rsidDel="00DF6374" w:rsidRDefault="00CF168A" w:rsidP="00CF168A">
            <w:pPr>
              <w:rPr>
                <w:del w:id="2512" w:author="Gillian Douce" w:date="2023-06-08T15:28:00Z"/>
              </w:rPr>
            </w:pPr>
            <w:del w:id="2513" w:author="Gillian Douce" w:date="2023-06-08T15:28:00Z">
              <w:r w:rsidRPr="002846C2" w:rsidDel="00DF6374">
                <w:delText>CDR20291_0963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0F98E025" w14:textId="1658591D" w:rsidTr="00CF168A">
        <w:trPr>
          <w:del w:id="2514" w:author="Gillian Douce" w:date="2023-06-08T15:28:00Z"/>
        </w:trPr>
        <w:tc>
          <w:tcPr>
            <w:tcW w:w="405" w:type="pct"/>
          </w:tcPr>
          <w:p w14:paraId="05CA3BE0" w14:textId="64E08DE2" w:rsidR="00CF168A" w:rsidDel="00DF6374" w:rsidRDefault="00CF168A" w:rsidP="00CF168A">
            <w:pPr>
              <w:rPr>
                <w:del w:id="2515" w:author="Gillian Douce" w:date="2023-06-08T15:28:00Z"/>
              </w:rPr>
            </w:pPr>
            <w:del w:id="2516" w:author="Gillian Douce" w:date="2023-06-08T15:28:00Z">
              <w:r w:rsidRPr="002846C2" w:rsidDel="00DF6374">
                <w:delText>RF2450</w:delText>
              </w:r>
            </w:del>
          </w:p>
        </w:tc>
        <w:tc>
          <w:tcPr>
            <w:tcW w:w="2795" w:type="pct"/>
          </w:tcPr>
          <w:p w14:paraId="3A67A564" w14:textId="1EC5C528" w:rsidR="00CF168A" w:rsidDel="00DF6374" w:rsidRDefault="00CF168A" w:rsidP="00CF168A">
            <w:pPr>
              <w:rPr>
                <w:del w:id="2517" w:author="Gillian Douce" w:date="2023-06-08T15:28:00Z"/>
              </w:rPr>
            </w:pPr>
            <w:del w:id="2518" w:author="Gillian Douce" w:date="2023-06-08T15:28:00Z">
              <w:r w:rsidRPr="002846C2" w:rsidDel="00DF6374">
                <w:delText>GTAAATTAAGATGTATTTCATTTCTCAAAAATATCCT</w:delText>
              </w:r>
            </w:del>
          </w:p>
        </w:tc>
        <w:tc>
          <w:tcPr>
            <w:tcW w:w="1800" w:type="pct"/>
          </w:tcPr>
          <w:p w14:paraId="3540BCD4" w14:textId="6DA2B721" w:rsidR="00CF168A" w:rsidDel="00DF6374" w:rsidRDefault="00CF168A" w:rsidP="00CF168A">
            <w:pPr>
              <w:rPr>
                <w:del w:id="2519" w:author="Gillian Douce" w:date="2023-06-08T15:28:00Z"/>
              </w:rPr>
            </w:pPr>
            <w:del w:id="2520" w:author="Gillian Douce" w:date="2023-06-08T15:28:00Z">
              <w:r w:rsidRPr="002846C2" w:rsidDel="00DF6374">
                <w:delText>CDR20291_0963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7FB79A76" w14:textId="46A0E358" w:rsidTr="00CF168A">
        <w:trPr>
          <w:del w:id="2521" w:author="Gillian Douce" w:date="2023-06-08T15:28:00Z"/>
        </w:trPr>
        <w:tc>
          <w:tcPr>
            <w:tcW w:w="405" w:type="pct"/>
          </w:tcPr>
          <w:p w14:paraId="76DB97B9" w14:textId="24BA7A85" w:rsidR="00CF168A" w:rsidDel="00DF6374" w:rsidRDefault="00CF168A" w:rsidP="00CF168A">
            <w:pPr>
              <w:rPr>
                <w:del w:id="2522" w:author="Gillian Douce" w:date="2023-06-08T15:28:00Z"/>
              </w:rPr>
            </w:pPr>
            <w:del w:id="2523" w:author="Gillian Douce" w:date="2023-06-08T15:28:00Z">
              <w:r w:rsidRPr="002846C2" w:rsidDel="00DF6374">
                <w:delText>RF2451</w:delText>
              </w:r>
            </w:del>
          </w:p>
        </w:tc>
        <w:tc>
          <w:tcPr>
            <w:tcW w:w="2795" w:type="pct"/>
          </w:tcPr>
          <w:p w14:paraId="61587B75" w14:textId="5BFF0403" w:rsidR="00CF168A" w:rsidDel="00DF6374" w:rsidRDefault="00CF168A" w:rsidP="00CF168A">
            <w:pPr>
              <w:rPr>
                <w:del w:id="2524" w:author="Gillian Douce" w:date="2023-06-08T15:28:00Z"/>
              </w:rPr>
            </w:pPr>
            <w:del w:id="2525" w:author="Gillian Douce" w:date="2023-06-08T15:28:00Z">
              <w:r w:rsidRPr="002846C2" w:rsidDel="00DF6374">
                <w:delText>GTAAAGTTTATAAAATCTGAAAAGCTCAAGA</w:delText>
              </w:r>
            </w:del>
          </w:p>
        </w:tc>
        <w:tc>
          <w:tcPr>
            <w:tcW w:w="1800" w:type="pct"/>
          </w:tcPr>
          <w:p w14:paraId="1A851D09" w14:textId="510EFA30" w:rsidR="00CF168A" w:rsidDel="00DF6374" w:rsidRDefault="00CF168A" w:rsidP="00CF168A">
            <w:pPr>
              <w:rPr>
                <w:del w:id="2526" w:author="Gillian Douce" w:date="2023-06-08T15:28:00Z"/>
              </w:rPr>
            </w:pPr>
            <w:del w:id="2527" w:author="Gillian Douce" w:date="2023-06-08T15:28:00Z">
              <w:r w:rsidRPr="002846C2" w:rsidDel="00DF6374">
                <w:delText>CDR20291_0963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51B0D2C5" w14:textId="569E6312" w:rsidTr="00CF168A">
        <w:trPr>
          <w:del w:id="2528" w:author="Gillian Douce" w:date="2023-06-08T15:28:00Z"/>
        </w:trPr>
        <w:tc>
          <w:tcPr>
            <w:tcW w:w="405" w:type="pct"/>
          </w:tcPr>
          <w:p w14:paraId="41ADA9E9" w14:textId="6CC035C3" w:rsidR="00CF168A" w:rsidDel="00DF6374" w:rsidRDefault="00CF168A" w:rsidP="00CF168A">
            <w:pPr>
              <w:rPr>
                <w:del w:id="2529" w:author="Gillian Douce" w:date="2023-06-08T15:28:00Z"/>
              </w:rPr>
            </w:pPr>
            <w:del w:id="2530" w:author="Gillian Douce" w:date="2023-06-08T15:28:00Z">
              <w:r w:rsidRPr="002846C2" w:rsidDel="00DF6374">
                <w:delText>RF2452</w:delText>
              </w:r>
            </w:del>
          </w:p>
        </w:tc>
        <w:tc>
          <w:tcPr>
            <w:tcW w:w="2795" w:type="pct"/>
          </w:tcPr>
          <w:p w14:paraId="3E5C3207" w14:textId="0FF4ABA1" w:rsidR="00CF168A" w:rsidDel="00DF6374" w:rsidRDefault="00CF168A" w:rsidP="00CF168A">
            <w:pPr>
              <w:rPr>
                <w:del w:id="2531" w:author="Gillian Douce" w:date="2023-06-08T15:28:00Z"/>
              </w:rPr>
            </w:pPr>
            <w:del w:id="2532" w:author="Gillian Douce" w:date="2023-06-08T15:28:00Z">
              <w:r w:rsidRPr="002846C2" w:rsidDel="00DF6374">
                <w:delText>CTAGCCAATAGACAAGTTTCTAGAAAAATA</w:delText>
              </w:r>
            </w:del>
          </w:p>
        </w:tc>
        <w:tc>
          <w:tcPr>
            <w:tcW w:w="1800" w:type="pct"/>
          </w:tcPr>
          <w:p w14:paraId="71F7FCF9" w14:textId="0F2D4435" w:rsidR="00CF168A" w:rsidDel="00DF6374" w:rsidRDefault="00CF168A" w:rsidP="00CF168A">
            <w:pPr>
              <w:rPr>
                <w:del w:id="2533" w:author="Gillian Douce" w:date="2023-06-08T15:28:00Z"/>
              </w:rPr>
            </w:pPr>
            <w:del w:id="2534" w:author="Gillian Douce" w:date="2023-06-08T15:28:00Z">
              <w:r w:rsidRPr="00C019B4" w:rsidDel="00DF6374">
                <w:rPr>
                  <w:i/>
                  <w:iCs/>
                </w:rPr>
                <w:delText>cmrRST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547DB72A" w14:textId="22953A22" w:rsidTr="00CF168A">
        <w:trPr>
          <w:del w:id="2535" w:author="Gillian Douce" w:date="2023-06-08T15:28:00Z"/>
        </w:trPr>
        <w:tc>
          <w:tcPr>
            <w:tcW w:w="405" w:type="pct"/>
          </w:tcPr>
          <w:p w14:paraId="0792A237" w14:textId="0C245B9D" w:rsidR="00CF168A" w:rsidDel="00DF6374" w:rsidRDefault="00CF168A" w:rsidP="00CF168A">
            <w:pPr>
              <w:rPr>
                <w:del w:id="2536" w:author="Gillian Douce" w:date="2023-06-08T15:28:00Z"/>
              </w:rPr>
            </w:pPr>
            <w:del w:id="2537" w:author="Gillian Douce" w:date="2023-06-08T15:28:00Z">
              <w:r w:rsidRPr="002846C2" w:rsidDel="00DF6374">
                <w:delText>RF2453</w:delText>
              </w:r>
            </w:del>
          </w:p>
        </w:tc>
        <w:tc>
          <w:tcPr>
            <w:tcW w:w="2795" w:type="pct"/>
          </w:tcPr>
          <w:p w14:paraId="1F65D8DF" w14:textId="1CE2154A" w:rsidR="00CF168A" w:rsidDel="00DF6374" w:rsidRDefault="00CF168A" w:rsidP="00CF168A">
            <w:pPr>
              <w:rPr>
                <w:del w:id="2538" w:author="Gillian Douce" w:date="2023-06-08T15:28:00Z"/>
              </w:rPr>
            </w:pPr>
            <w:del w:id="2539" w:author="Gillian Douce" w:date="2023-06-08T15:28:00Z">
              <w:r w:rsidRPr="002846C2" w:rsidDel="00DF6374">
                <w:delText>GAACAATTCTTGAATATTGTATTGAACATTAAGA</w:delText>
              </w:r>
            </w:del>
          </w:p>
        </w:tc>
        <w:tc>
          <w:tcPr>
            <w:tcW w:w="1800" w:type="pct"/>
          </w:tcPr>
          <w:p w14:paraId="213DA207" w14:textId="19426123" w:rsidR="00CF168A" w:rsidDel="00DF6374" w:rsidRDefault="00CF168A" w:rsidP="00CF168A">
            <w:pPr>
              <w:rPr>
                <w:del w:id="2540" w:author="Gillian Douce" w:date="2023-06-08T15:28:00Z"/>
              </w:rPr>
            </w:pPr>
            <w:del w:id="2541" w:author="Gillian Douce" w:date="2023-06-08T15:28:00Z">
              <w:r w:rsidRPr="00C019B4" w:rsidDel="00DF6374">
                <w:rPr>
                  <w:i/>
                  <w:iCs/>
                </w:rPr>
                <w:delText>cmrRST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71641222" w14:textId="49B2D8B9" w:rsidTr="00CF168A">
        <w:trPr>
          <w:del w:id="2542" w:author="Gillian Douce" w:date="2023-06-08T15:28:00Z"/>
        </w:trPr>
        <w:tc>
          <w:tcPr>
            <w:tcW w:w="405" w:type="pct"/>
          </w:tcPr>
          <w:p w14:paraId="75E8B12D" w14:textId="2F852B62" w:rsidR="00CF168A" w:rsidDel="00DF6374" w:rsidRDefault="00CF168A" w:rsidP="00CF168A">
            <w:pPr>
              <w:rPr>
                <w:del w:id="2543" w:author="Gillian Douce" w:date="2023-06-08T15:28:00Z"/>
              </w:rPr>
            </w:pPr>
            <w:del w:id="2544" w:author="Gillian Douce" w:date="2023-06-08T15:28:00Z">
              <w:r w:rsidRPr="002846C2" w:rsidDel="00DF6374">
                <w:delText>RF2454</w:delText>
              </w:r>
            </w:del>
          </w:p>
        </w:tc>
        <w:tc>
          <w:tcPr>
            <w:tcW w:w="2795" w:type="pct"/>
          </w:tcPr>
          <w:p w14:paraId="7AE21344" w14:textId="40776093" w:rsidR="00CF168A" w:rsidDel="00DF6374" w:rsidRDefault="00CF168A" w:rsidP="00CF168A">
            <w:pPr>
              <w:rPr>
                <w:del w:id="2545" w:author="Gillian Douce" w:date="2023-06-08T15:28:00Z"/>
              </w:rPr>
            </w:pPr>
            <w:del w:id="2546" w:author="Gillian Douce" w:date="2023-06-08T15:28:00Z">
              <w:r w:rsidRPr="002846C2" w:rsidDel="00DF6374">
                <w:delText>GGAGATATATGGAGTTAGTGGTGCAA</w:delText>
              </w:r>
            </w:del>
          </w:p>
        </w:tc>
        <w:tc>
          <w:tcPr>
            <w:tcW w:w="1800" w:type="pct"/>
          </w:tcPr>
          <w:p w14:paraId="4E0A04B9" w14:textId="7A2DCA32" w:rsidR="00CF168A" w:rsidDel="00DF6374" w:rsidRDefault="00CF168A" w:rsidP="00CF168A">
            <w:pPr>
              <w:rPr>
                <w:del w:id="2547" w:author="Gillian Douce" w:date="2023-06-08T15:28:00Z"/>
              </w:rPr>
            </w:pPr>
            <w:del w:id="2548" w:author="Gillian Douce" w:date="2023-06-08T15:28:00Z">
              <w:r w:rsidRPr="00C019B4" w:rsidDel="00DF6374">
                <w:rPr>
                  <w:i/>
                  <w:iCs/>
                </w:rPr>
                <w:delText>cmrRST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2ADD3A0A" w14:textId="342BF91B" w:rsidTr="00CF168A">
        <w:trPr>
          <w:del w:id="2549" w:author="Gillian Douce" w:date="2023-06-08T15:28:00Z"/>
        </w:trPr>
        <w:tc>
          <w:tcPr>
            <w:tcW w:w="405" w:type="pct"/>
          </w:tcPr>
          <w:p w14:paraId="271895E5" w14:textId="0F02CBB4" w:rsidR="00CF168A" w:rsidDel="00DF6374" w:rsidRDefault="00CF168A" w:rsidP="00CF168A">
            <w:pPr>
              <w:rPr>
                <w:del w:id="2550" w:author="Gillian Douce" w:date="2023-06-08T15:28:00Z"/>
              </w:rPr>
            </w:pPr>
            <w:del w:id="2551" w:author="Gillian Douce" w:date="2023-06-08T15:28:00Z">
              <w:r w:rsidRPr="002846C2" w:rsidDel="00DF6374">
                <w:delText>RF2455</w:delText>
              </w:r>
            </w:del>
          </w:p>
        </w:tc>
        <w:tc>
          <w:tcPr>
            <w:tcW w:w="2795" w:type="pct"/>
          </w:tcPr>
          <w:p w14:paraId="753B2943" w14:textId="2D99CE02" w:rsidR="00CF168A" w:rsidDel="00DF6374" w:rsidRDefault="00CF168A" w:rsidP="00CF168A">
            <w:pPr>
              <w:rPr>
                <w:del w:id="2552" w:author="Gillian Douce" w:date="2023-06-08T15:28:00Z"/>
              </w:rPr>
            </w:pPr>
            <w:del w:id="2553" w:author="Gillian Douce" w:date="2023-06-08T15:28:00Z">
              <w:r w:rsidRPr="002846C2" w:rsidDel="00DF6374">
                <w:delText>CTAGCCAATAGACAAGTTTCTAGAAAAATA</w:delText>
              </w:r>
            </w:del>
          </w:p>
        </w:tc>
        <w:tc>
          <w:tcPr>
            <w:tcW w:w="1800" w:type="pct"/>
          </w:tcPr>
          <w:p w14:paraId="79AADC95" w14:textId="453C44E6" w:rsidR="00CF168A" w:rsidDel="00DF6374" w:rsidRDefault="00CF168A" w:rsidP="00CF168A">
            <w:pPr>
              <w:rPr>
                <w:del w:id="2554" w:author="Gillian Douce" w:date="2023-06-08T15:28:00Z"/>
              </w:rPr>
            </w:pPr>
            <w:del w:id="2555" w:author="Gillian Douce" w:date="2023-06-08T15:28:00Z">
              <w:r w:rsidRPr="00C019B4" w:rsidDel="00DF6374">
                <w:rPr>
                  <w:i/>
                  <w:iCs/>
                </w:rPr>
                <w:delText>cmrRST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277DAC4D" w14:textId="61E40A0B" w:rsidTr="00CF168A">
        <w:trPr>
          <w:del w:id="2556" w:author="Gillian Douce" w:date="2023-06-08T15:28:00Z"/>
        </w:trPr>
        <w:tc>
          <w:tcPr>
            <w:tcW w:w="405" w:type="pct"/>
          </w:tcPr>
          <w:p w14:paraId="0408597E" w14:textId="269F841C" w:rsidR="00CF168A" w:rsidDel="00DF6374" w:rsidRDefault="00CF168A" w:rsidP="00CF168A">
            <w:pPr>
              <w:rPr>
                <w:del w:id="2557" w:author="Gillian Douce" w:date="2023-06-08T15:28:00Z"/>
              </w:rPr>
            </w:pPr>
            <w:del w:id="2558" w:author="Gillian Douce" w:date="2023-06-08T15:28:00Z">
              <w:r w:rsidRPr="002846C2" w:rsidDel="00DF6374">
                <w:delText>RF2456</w:delText>
              </w:r>
            </w:del>
          </w:p>
        </w:tc>
        <w:tc>
          <w:tcPr>
            <w:tcW w:w="2795" w:type="pct"/>
          </w:tcPr>
          <w:p w14:paraId="4F5DF1AB" w14:textId="068660A5" w:rsidR="00CF168A" w:rsidDel="00DF6374" w:rsidRDefault="00CF168A" w:rsidP="00CF168A">
            <w:pPr>
              <w:rPr>
                <w:del w:id="2559" w:author="Gillian Douce" w:date="2023-06-08T15:28:00Z"/>
              </w:rPr>
            </w:pPr>
            <w:del w:id="2560" w:author="Gillian Douce" w:date="2023-06-08T15:28:00Z">
              <w:r w:rsidRPr="002846C2" w:rsidDel="00DF6374">
                <w:delText>GTACAGAAGTTACCCAGAAGCTTGT</w:delText>
              </w:r>
            </w:del>
          </w:p>
        </w:tc>
        <w:tc>
          <w:tcPr>
            <w:tcW w:w="1800" w:type="pct"/>
          </w:tcPr>
          <w:p w14:paraId="620CFE1E" w14:textId="00AC0262" w:rsidR="00CF168A" w:rsidDel="00DF6374" w:rsidRDefault="00CF168A" w:rsidP="00CF168A">
            <w:pPr>
              <w:rPr>
                <w:del w:id="2561" w:author="Gillian Douce" w:date="2023-06-08T15:28:00Z"/>
              </w:rPr>
            </w:pPr>
            <w:del w:id="2562" w:author="Gillian Douce" w:date="2023-06-08T15:28:00Z">
              <w:r w:rsidRPr="002846C2" w:rsidDel="00DF6374">
                <w:delText>CDR20291_3417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069937CA" w14:textId="6238C50F" w:rsidTr="00CF168A">
        <w:trPr>
          <w:del w:id="2563" w:author="Gillian Douce" w:date="2023-06-08T15:28:00Z"/>
        </w:trPr>
        <w:tc>
          <w:tcPr>
            <w:tcW w:w="405" w:type="pct"/>
          </w:tcPr>
          <w:p w14:paraId="1B47D2ED" w14:textId="477620D0" w:rsidR="00CF168A" w:rsidDel="00DF6374" w:rsidRDefault="00CF168A" w:rsidP="00CF168A">
            <w:pPr>
              <w:rPr>
                <w:del w:id="2564" w:author="Gillian Douce" w:date="2023-06-08T15:28:00Z"/>
              </w:rPr>
            </w:pPr>
            <w:del w:id="2565" w:author="Gillian Douce" w:date="2023-06-08T15:28:00Z">
              <w:r w:rsidRPr="002846C2" w:rsidDel="00DF6374">
                <w:delText>RF2457</w:delText>
              </w:r>
            </w:del>
          </w:p>
        </w:tc>
        <w:tc>
          <w:tcPr>
            <w:tcW w:w="2795" w:type="pct"/>
          </w:tcPr>
          <w:p w14:paraId="2D73967B" w14:textId="3442B193" w:rsidR="00CF168A" w:rsidDel="00DF6374" w:rsidRDefault="00CF168A" w:rsidP="00CF168A">
            <w:pPr>
              <w:rPr>
                <w:del w:id="2566" w:author="Gillian Douce" w:date="2023-06-08T15:28:00Z"/>
              </w:rPr>
            </w:pPr>
            <w:del w:id="2567" w:author="Gillian Douce" w:date="2023-06-08T15:28:00Z">
              <w:r w:rsidRPr="002846C2" w:rsidDel="00DF6374">
                <w:delText>TCCCCGCAATGGATGTTTTTTAATTCATC</w:delText>
              </w:r>
            </w:del>
          </w:p>
        </w:tc>
        <w:tc>
          <w:tcPr>
            <w:tcW w:w="1800" w:type="pct"/>
          </w:tcPr>
          <w:p w14:paraId="4660B1FE" w14:textId="50302643" w:rsidR="00CF168A" w:rsidDel="00DF6374" w:rsidRDefault="00CF168A" w:rsidP="00CF168A">
            <w:pPr>
              <w:rPr>
                <w:del w:id="2568" w:author="Gillian Douce" w:date="2023-06-08T15:28:00Z"/>
              </w:rPr>
            </w:pPr>
            <w:del w:id="2569" w:author="Gillian Douce" w:date="2023-06-08T15:28:00Z">
              <w:r w:rsidRPr="002846C2" w:rsidDel="00DF6374">
                <w:delText>CDR20291_3417</w:delText>
              </w:r>
              <w:r w:rsidDel="00DF6374">
                <w:delText xml:space="preserve"> - PUB</w:delText>
              </w:r>
            </w:del>
          </w:p>
        </w:tc>
      </w:tr>
      <w:tr w:rsidR="00CF168A" w:rsidDel="00DF6374" w14:paraId="0E5E8AB3" w14:textId="097CB848" w:rsidTr="00CF168A">
        <w:trPr>
          <w:del w:id="2570" w:author="Gillian Douce" w:date="2023-06-08T15:28:00Z"/>
        </w:trPr>
        <w:tc>
          <w:tcPr>
            <w:tcW w:w="405" w:type="pct"/>
          </w:tcPr>
          <w:p w14:paraId="3EFE040B" w14:textId="3386A570" w:rsidR="00CF168A" w:rsidDel="00DF6374" w:rsidRDefault="00CF168A" w:rsidP="00CF168A">
            <w:pPr>
              <w:rPr>
                <w:del w:id="2571" w:author="Gillian Douce" w:date="2023-06-08T15:28:00Z"/>
              </w:rPr>
            </w:pPr>
            <w:del w:id="2572" w:author="Gillian Douce" w:date="2023-06-08T15:28:00Z">
              <w:r w:rsidRPr="002846C2" w:rsidDel="00DF6374">
                <w:delText>RF2458</w:delText>
              </w:r>
            </w:del>
          </w:p>
        </w:tc>
        <w:tc>
          <w:tcPr>
            <w:tcW w:w="2795" w:type="pct"/>
          </w:tcPr>
          <w:p w14:paraId="31EDF4A9" w14:textId="5362493D" w:rsidR="00CF168A" w:rsidDel="00DF6374" w:rsidRDefault="00CF168A" w:rsidP="00CF168A">
            <w:pPr>
              <w:rPr>
                <w:del w:id="2573" w:author="Gillian Douce" w:date="2023-06-08T15:28:00Z"/>
              </w:rPr>
            </w:pPr>
            <w:del w:id="2574" w:author="Gillian Douce" w:date="2023-06-08T15:28:00Z">
              <w:r w:rsidRPr="002846C2" w:rsidDel="00DF6374">
                <w:delText>GTACAGAAGTTACCCAGAAGCTTGT</w:delText>
              </w:r>
            </w:del>
          </w:p>
        </w:tc>
        <w:tc>
          <w:tcPr>
            <w:tcW w:w="1800" w:type="pct"/>
          </w:tcPr>
          <w:p w14:paraId="10CFC8FF" w14:textId="400135E0" w:rsidR="00CF168A" w:rsidDel="00DF6374" w:rsidRDefault="00CF168A" w:rsidP="00CF168A">
            <w:pPr>
              <w:rPr>
                <w:del w:id="2575" w:author="Gillian Douce" w:date="2023-06-08T15:28:00Z"/>
              </w:rPr>
            </w:pPr>
            <w:del w:id="2576" w:author="Gillian Douce" w:date="2023-06-08T15:28:00Z">
              <w:r w:rsidRPr="002846C2" w:rsidDel="00DF6374">
                <w:delText>CDR20291_3417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623FF9D7" w14:textId="5F936A5B" w:rsidTr="00CF168A">
        <w:trPr>
          <w:del w:id="2577" w:author="Gillian Douce" w:date="2023-06-08T15:28:00Z"/>
        </w:trPr>
        <w:tc>
          <w:tcPr>
            <w:tcW w:w="405" w:type="pct"/>
          </w:tcPr>
          <w:p w14:paraId="5BFBA102" w14:textId="3E2DF774" w:rsidR="00CF168A" w:rsidDel="00DF6374" w:rsidRDefault="00CF168A" w:rsidP="00CF168A">
            <w:pPr>
              <w:rPr>
                <w:del w:id="2578" w:author="Gillian Douce" w:date="2023-06-08T15:28:00Z"/>
              </w:rPr>
            </w:pPr>
            <w:del w:id="2579" w:author="Gillian Douce" w:date="2023-06-08T15:28:00Z">
              <w:r w:rsidRPr="002846C2" w:rsidDel="00DF6374">
                <w:delText>RF2459</w:delText>
              </w:r>
            </w:del>
          </w:p>
        </w:tc>
        <w:tc>
          <w:tcPr>
            <w:tcW w:w="2795" w:type="pct"/>
          </w:tcPr>
          <w:p w14:paraId="5F5CBB77" w14:textId="7DEE7B01" w:rsidR="00CF168A" w:rsidDel="00DF6374" w:rsidRDefault="00CF168A" w:rsidP="00CF168A">
            <w:pPr>
              <w:rPr>
                <w:del w:id="2580" w:author="Gillian Douce" w:date="2023-06-08T15:28:00Z"/>
              </w:rPr>
            </w:pPr>
            <w:del w:id="2581" w:author="Gillian Douce" w:date="2023-06-08T15:28:00Z">
              <w:r w:rsidRPr="002846C2" w:rsidDel="00DF6374">
                <w:delText>TCCCAATTTAAATGTAGAGGTCATCAAT</w:delText>
              </w:r>
            </w:del>
          </w:p>
        </w:tc>
        <w:tc>
          <w:tcPr>
            <w:tcW w:w="1800" w:type="pct"/>
          </w:tcPr>
          <w:p w14:paraId="0390BA19" w14:textId="39ADE769" w:rsidR="00CF168A" w:rsidDel="00DF6374" w:rsidRDefault="00CF168A" w:rsidP="00CF168A">
            <w:pPr>
              <w:rPr>
                <w:del w:id="2582" w:author="Gillian Douce" w:date="2023-06-08T15:28:00Z"/>
              </w:rPr>
            </w:pPr>
            <w:del w:id="2583" w:author="Gillian Douce" w:date="2023-06-08T15:28:00Z">
              <w:r w:rsidRPr="002846C2" w:rsidDel="00DF6374">
                <w:delText>CDR20291_3417</w:delText>
              </w:r>
              <w:r w:rsidDel="00DF6374">
                <w:delText xml:space="preserve"> - INV</w:delText>
              </w:r>
            </w:del>
          </w:p>
        </w:tc>
      </w:tr>
      <w:tr w:rsidR="00CF168A" w:rsidDel="00DF6374" w14:paraId="25F542AE" w14:textId="0359874E" w:rsidTr="00CF168A">
        <w:trPr>
          <w:del w:id="2584" w:author="Gillian Douce" w:date="2023-06-08T15:28:00Z"/>
        </w:trPr>
        <w:tc>
          <w:tcPr>
            <w:tcW w:w="405" w:type="pct"/>
          </w:tcPr>
          <w:p w14:paraId="4B60A61D" w14:textId="57D1F3C0" w:rsidR="00CF168A" w:rsidDel="00DF6374" w:rsidRDefault="00CF168A" w:rsidP="00CF168A">
            <w:pPr>
              <w:rPr>
                <w:del w:id="2585" w:author="Gillian Douce" w:date="2023-06-08T15:28:00Z"/>
              </w:rPr>
            </w:pPr>
            <w:del w:id="2586" w:author="Gillian Douce" w:date="2023-06-08T15:28:00Z">
              <w:r w:rsidRPr="002846C2" w:rsidDel="00DF6374">
                <w:delText>RF2460</w:delText>
              </w:r>
            </w:del>
          </w:p>
        </w:tc>
        <w:tc>
          <w:tcPr>
            <w:tcW w:w="2795" w:type="pct"/>
          </w:tcPr>
          <w:p w14:paraId="55D18DC9" w14:textId="6C67EEFE" w:rsidR="00CF168A" w:rsidDel="00DF6374" w:rsidRDefault="00CF168A" w:rsidP="00CF168A">
            <w:pPr>
              <w:rPr>
                <w:del w:id="2587" w:author="Gillian Douce" w:date="2023-06-08T15:28:00Z"/>
              </w:rPr>
            </w:pPr>
            <w:del w:id="2588" w:author="Gillian Douce" w:date="2023-06-08T15:28:00Z">
              <w:r w:rsidRPr="002846C2" w:rsidDel="00DF6374">
                <w:delText>TCATTACCAGGTGTAGCAGTGAATGC</w:delText>
              </w:r>
            </w:del>
          </w:p>
        </w:tc>
        <w:tc>
          <w:tcPr>
            <w:tcW w:w="1800" w:type="pct"/>
          </w:tcPr>
          <w:p w14:paraId="63393D65" w14:textId="7A78B235" w:rsidR="00CF168A" w:rsidRPr="00C019B4" w:rsidDel="00DF6374" w:rsidRDefault="00CF168A" w:rsidP="00CF168A">
            <w:pPr>
              <w:rPr>
                <w:del w:id="2589" w:author="Gillian Douce" w:date="2023-06-08T15:28:00Z"/>
                <w:i/>
                <w:iCs/>
              </w:rPr>
            </w:pPr>
            <w:del w:id="2590" w:author="Gillian Douce" w:date="2023-06-08T15:28:00Z">
              <w:r w:rsidRPr="00C019B4" w:rsidDel="00DF6374">
                <w:rPr>
                  <w:i/>
                  <w:iCs/>
                </w:rPr>
                <w:delText>rpoA</w:delText>
              </w:r>
            </w:del>
          </w:p>
        </w:tc>
      </w:tr>
      <w:tr w:rsidR="00CF168A" w:rsidDel="00DF6374" w14:paraId="06F8ED46" w14:textId="5573D4FF" w:rsidTr="00CF168A">
        <w:trPr>
          <w:del w:id="2591" w:author="Gillian Douce" w:date="2023-06-08T15:28:00Z"/>
        </w:trPr>
        <w:tc>
          <w:tcPr>
            <w:tcW w:w="405" w:type="pct"/>
          </w:tcPr>
          <w:p w14:paraId="4D0BD1C5" w14:textId="044877E5" w:rsidR="00CF168A" w:rsidDel="00DF6374" w:rsidRDefault="00CF168A" w:rsidP="00CF168A">
            <w:pPr>
              <w:rPr>
                <w:del w:id="2592" w:author="Gillian Douce" w:date="2023-06-08T15:28:00Z"/>
              </w:rPr>
            </w:pPr>
            <w:del w:id="2593" w:author="Gillian Douce" w:date="2023-06-08T15:28:00Z">
              <w:r w:rsidRPr="002846C2" w:rsidDel="00DF6374">
                <w:delText>RF2461</w:delText>
              </w:r>
            </w:del>
          </w:p>
        </w:tc>
        <w:tc>
          <w:tcPr>
            <w:tcW w:w="2795" w:type="pct"/>
          </w:tcPr>
          <w:p w14:paraId="597B541F" w14:textId="1ABE9E5E" w:rsidR="00CF168A" w:rsidDel="00DF6374" w:rsidRDefault="00CF168A" w:rsidP="00CF168A">
            <w:pPr>
              <w:rPr>
                <w:del w:id="2594" w:author="Gillian Douce" w:date="2023-06-08T15:28:00Z"/>
              </w:rPr>
            </w:pPr>
            <w:del w:id="2595" w:author="Gillian Douce" w:date="2023-06-08T15:28:00Z">
              <w:r w:rsidRPr="002846C2" w:rsidDel="00DF6374">
                <w:delText>TGATAGAGCATGGTCCTTGAGCTTCT</w:delText>
              </w:r>
            </w:del>
          </w:p>
        </w:tc>
        <w:tc>
          <w:tcPr>
            <w:tcW w:w="1800" w:type="pct"/>
          </w:tcPr>
          <w:p w14:paraId="6B571621" w14:textId="09A9E2F0" w:rsidR="00CF168A" w:rsidRPr="00C019B4" w:rsidDel="00DF6374" w:rsidRDefault="00CF168A" w:rsidP="00CF168A">
            <w:pPr>
              <w:rPr>
                <w:del w:id="2596" w:author="Gillian Douce" w:date="2023-06-08T15:28:00Z"/>
                <w:i/>
                <w:iCs/>
              </w:rPr>
            </w:pPr>
            <w:del w:id="2597" w:author="Gillian Douce" w:date="2023-06-08T15:28:00Z">
              <w:r w:rsidRPr="00C019B4" w:rsidDel="00DF6374">
                <w:rPr>
                  <w:i/>
                  <w:iCs/>
                </w:rPr>
                <w:delText>rpoA</w:delText>
              </w:r>
            </w:del>
          </w:p>
        </w:tc>
      </w:tr>
    </w:tbl>
    <w:p w14:paraId="414BBF3E" w14:textId="77777777" w:rsidR="000C4737" w:rsidRDefault="000C4737">
      <w:pPr>
        <w:spacing w:after="0" w:line="240" w:lineRule="auto"/>
        <w:jc w:val="both"/>
        <w:rPr>
          <w:rFonts w:ascii="Helvetica Neue" w:eastAsia="Helvetica Neue" w:hAnsi="Helvetica Neue" w:cs="Helvetica Neue"/>
        </w:rPr>
      </w:pPr>
    </w:p>
    <w:sectPr w:rsidR="000C4737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A529C"/>
    <w:multiLevelType w:val="multilevel"/>
    <w:tmpl w:val="CA78F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24517298">
    <w:abstractNumId w:val="0"/>
  </w:num>
  <w:num w:numId="2" w16cid:durableId="7409789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llian Douce">
    <w15:presenceInfo w15:providerId="AD" w15:userId="S::Gillian.Douce@glasgow.ac.uk::ee0b99ec-1ff4-4d11-ab7c-17b7e7094a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9BA"/>
    <w:rsid w:val="000778EE"/>
    <w:rsid w:val="000C4737"/>
    <w:rsid w:val="00130984"/>
    <w:rsid w:val="001D56A2"/>
    <w:rsid w:val="00237783"/>
    <w:rsid w:val="003D09BA"/>
    <w:rsid w:val="0045261C"/>
    <w:rsid w:val="004A5A9E"/>
    <w:rsid w:val="00597AA2"/>
    <w:rsid w:val="005B3EBB"/>
    <w:rsid w:val="00804F81"/>
    <w:rsid w:val="00874068"/>
    <w:rsid w:val="008D5405"/>
    <w:rsid w:val="009D330F"/>
    <w:rsid w:val="009E3B0F"/>
    <w:rsid w:val="00BC1140"/>
    <w:rsid w:val="00C4575C"/>
    <w:rsid w:val="00CF168A"/>
    <w:rsid w:val="00DF6374"/>
    <w:rsid w:val="00EF46B1"/>
    <w:rsid w:val="00FE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8449"/>
  <w15:docId w15:val="{B4547386-0156-6D4B-86F3-754AA3A7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  <w:rsid w:val="007F6A81"/>
    <w:pPr>
      <w:spacing w:after="0" w:line="240" w:lineRule="auto"/>
    </w:pPr>
    <w:rPr>
      <w:rFonts w:ascii="Cambria" w:eastAsia="Cambria" w:hAnsi="Cambria" w:cs="Cambria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600CE8"/>
  </w:style>
  <w:style w:type="paragraph" w:styleId="ListParagraph">
    <w:name w:val="List Paragraph"/>
    <w:basedOn w:val="Normal"/>
    <w:uiPriority w:val="34"/>
    <w:qFormat/>
    <w:rsid w:val="00E8157B"/>
    <w:pPr>
      <w:ind w:left="720"/>
      <w:contextualSpacing/>
    </w:pPr>
  </w:style>
  <w:style w:type="paragraph" w:styleId="Revision">
    <w:name w:val="Revision"/>
    <w:hidden/>
    <w:uiPriority w:val="99"/>
    <w:semiHidden/>
    <w:rsid w:val="00AD77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547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7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7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7E9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E35C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E4C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C67"/>
    <w:rPr>
      <w:color w:val="954F72"/>
      <w:u w:val="single"/>
    </w:rPr>
  </w:style>
  <w:style w:type="paragraph" w:customStyle="1" w:styleId="msonormal0">
    <w:name w:val="msonormal"/>
    <w:basedOn w:val="Normal"/>
    <w:rsid w:val="00EE4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6">
    <w:name w:val="font6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7">
    <w:name w:val="font7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8">
    <w:name w:val="font8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9">
    <w:name w:val="font9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10">
    <w:name w:val="font10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11">
    <w:name w:val="font11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12">
    <w:name w:val="font12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13">
    <w:name w:val="font13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14">
    <w:name w:val="font14"/>
    <w:basedOn w:val="Normal"/>
    <w:rsid w:val="00EE4C6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</w:rPr>
  </w:style>
  <w:style w:type="paragraph" w:customStyle="1" w:styleId="font15">
    <w:name w:val="font15"/>
    <w:basedOn w:val="Normal"/>
    <w:rsid w:val="00EE4C67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xl65">
    <w:name w:val="xl65"/>
    <w:basedOn w:val="Normal"/>
    <w:rsid w:val="00EE4C67"/>
    <w:pPr>
      <w:shd w:val="clear" w:color="FF6600" w:fill="E0666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EE4C67"/>
    <w:pPr>
      <w:shd w:val="clear" w:color="F1C232" w:fill="FFC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EE4C6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E4C67"/>
    <w:pPr>
      <w:shd w:val="clear" w:color="D9D9D9" w:fill="EAD1D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EE4C67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EE4C67"/>
    <w:pPr>
      <w:pBdr>
        <w:left w:val="single" w:sz="4" w:space="0" w:color="auto"/>
      </w:pBdr>
      <w:shd w:val="clear" w:color="4472C4" w:fill="4A86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EE4C67"/>
    <w:pPr>
      <w:shd w:val="clear" w:color="4472C4" w:fill="4A86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EE4C67"/>
    <w:pPr>
      <w:shd w:val="clear" w:color="D9D9D9" w:fill="CFE2F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100"/>
      <w:sz w:val="24"/>
      <w:szCs w:val="24"/>
    </w:rPr>
  </w:style>
  <w:style w:type="paragraph" w:customStyle="1" w:styleId="xl73">
    <w:name w:val="xl73"/>
    <w:basedOn w:val="Normal"/>
    <w:rsid w:val="00EE4C67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100"/>
      <w:sz w:val="24"/>
      <w:szCs w:val="24"/>
    </w:rPr>
  </w:style>
  <w:style w:type="paragraph" w:customStyle="1" w:styleId="xl74">
    <w:name w:val="xl74"/>
    <w:basedOn w:val="Normal"/>
    <w:rsid w:val="00EE4C6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EE4C67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EE4C6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EE4C67"/>
    <w:pP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78">
    <w:name w:val="xl78"/>
    <w:basedOn w:val="Normal"/>
    <w:rsid w:val="00EE4C67"/>
    <w:pPr>
      <w:pBdr>
        <w:left w:val="single" w:sz="4" w:space="0" w:color="auto"/>
      </w:pBd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79">
    <w:name w:val="xl79"/>
    <w:basedOn w:val="Normal"/>
    <w:rsid w:val="00EE4C67"/>
    <w:pP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EE4C67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EE4C67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00FF"/>
      <w:sz w:val="24"/>
      <w:szCs w:val="24"/>
    </w:rPr>
  </w:style>
  <w:style w:type="paragraph" w:customStyle="1" w:styleId="xl82">
    <w:name w:val="xl82"/>
    <w:basedOn w:val="Normal"/>
    <w:rsid w:val="00EE4C67"/>
    <w:pPr>
      <w:shd w:val="clear" w:color="CCCCCC" w:fill="B6D7A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EE4C67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EE4C67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EE4C67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EE4C6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EE4C67"/>
    <w:pPr>
      <w:shd w:val="clear" w:color="D9D9D9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EE4C67"/>
    <w:pPr>
      <w:pBdr>
        <w:left w:val="single" w:sz="4" w:space="0" w:color="auto"/>
      </w:pBdr>
      <w:shd w:val="clear" w:color="D9D9D9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EE4C67"/>
    <w:pPr>
      <w:pBdr>
        <w:left w:val="single" w:sz="4" w:space="0" w:color="auto"/>
      </w:pBd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EE4C67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91">
    <w:name w:val="xl91"/>
    <w:basedOn w:val="Normal"/>
    <w:rsid w:val="00EE4C6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EE4C6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EE4C67"/>
    <w:pPr>
      <w:pBdr>
        <w:left w:val="single" w:sz="4" w:space="0" w:color="auto"/>
      </w:pBdr>
      <w:shd w:val="clear" w:color="00FFFF" w:fill="00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EE4C67"/>
    <w:pPr>
      <w:shd w:val="clear" w:color="00FFFF" w:fill="00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EE4C67"/>
    <w:pPr>
      <w:shd w:val="clear" w:color="00FFFF" w:fill="00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6">
    <w:name w:val="xl96"/>
    <w:basedOn w:val="Normal"/>
    <w:rsid w:val="00EE4C67"/>
    <w:pPr>
      <w:shd w:val="clear" w:color="00FFFF" w:fill="00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EE4C67"/>
    <w:pPr>
      <w:shd w:val="clear" w:color="00FFFF" w:fill="00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98">
    <w:name w:val="xl98"/>
    <w:basedOn w:val="Normal"/>
    <w:rsid w:val="00EE4C67"/>
    <w:pPr>
      <w:shd w:val="clear" w:color="D8D8D8" w:fill="CCCC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EE4C67"/>
    <w:pPr>
      <w:shd w:val="clear" w:color="D8D8D8" w:fill="CCCC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0">
    <w:name w:val="xl100"/>
    <w:basedOn w:val="Normal"/>
    <w:rsid w:val="00EE4C67"/>
    <w:pPr>
      <w:shd w:val="clear" w:color="D9D9D9" w:fill="D9EAD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1">
    <w:name w:val="xl101"/>
    <w:basedOn w:val="Normal"/>
    <w:rsid w:val="00EE4C67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2">
    <w:name w:val="xl102"/>
    <w:basedOn w:val="Normal"/>
    <w:rsid w:val="00EE4C67"/>
    <w:pPr>
      <w:shd w:val="clear" w:color="FFFFFF" w:fill="FFF2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3">
    <w:name w:val="xl103"/>
    <w:basedOn w:val="Normal"/>
    <w:rsid w:val="00EE4C6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EE4C6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5">
    <w:name w:val="xl105"/>
    <w:basedOn w:val="Normal"/>
    <w:rsid w:val="00EE4C67"/>
    <w:pPr>
      <w:shd w:val="clear" w:color="FFF2CC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6">
    <w:name w:val="xl106"/>
    <w:basedOn w:val="Normal"/>
    <w:rsid w:val="00EE4C67"/>
    <w:pPr>
      <w:shd w:val="clear" w:color="D9D9D9" w:fill="CFE2F3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7">
    <w:name w:val="xl107"/>
    <w:basedOn w:val="Normal"/>
    <w:rsid w:val="00EE4C67"/>
    <w:pPr>
      <w:shd w:val="clear" w:color="FFFFFF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8">
    <w:name w:val="xl108"/>
    <w:basedOn w:val="Normal"/>
    <w:rsid w:val="00EE4C67"/>
    <w:pPr>
      <w:pBdr>
        <w:left w:val="single" w:sz="4" w:space="0" w:color="auto"/>
      </w:pBdr>
      <w:shd w:val="clear" w:color="D8D8D8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9">
    <w:name w:val="xl109"/>
    <w:basedOn w:val="Normal"/>
    <w:rsid w:val="00EE4C6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110">
    <w:name w:val="xl110"/>
    <w:basedOn w:val="Normal"/>
    <w:rsid w:val="00EE4C6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sz w:val="24"/>
      <w:szCs w:val="24"/>
    </w:rPr>
  </w:style>
  <w:style w:type="paragraph" w:customStyle="1" w:styleId="xl111">
    <w:name w:val="xl111"/>
    <w:basedOn w:val="Normal"/>
    <w:rsid w:val="00EE4C67"/>
    <w:pPr>
      <w:pBdr>
        <w:left w:val="single" w:sz="4" w:space="0" w:color="auto"/>
      </w:pBd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12">
    <w:name w:val="xl112"/>
    <w:basedOn w:val="Normal"/>
    <w:rsid w:val="00EE4C67"/>
    <w:pPr>
      <w:shd w:val="clear" w:color="FFFF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13">
    <w:name w:val="xl113"/>
    <w:basedOn w:val="Normal"/>
    <w:rsid w:val="00EE4C67"/>
    <w:pPr>
      <w:shd w:val="clear" w:color="FFF2CC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4">
    <w:name w:val="xl114"/>
    <w:basedOn w:val="Normal"/>
    <w:rsid w:val="00EE4C67"/>
    <w:pPr>
      <w:pBdr>
        <w:left w:val="single" w:sz="4" w:space="0" w:color="auto"/>
      </w:pBdr>
      <w:shd w:val="clear" w:color="D9D9D9" w:fill="CFE2F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5">
    <w:name w:val="xl115"/>
    <w:basedOn w:val="Normal"/>
    <w:rsid w:val="00EE4C67"/>
    <w:pPr>
      <w:shd w:val="clear" w:color="D9D9D9" w:fill="CFE2F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6">
    <w:name w:val="xl116"/>
    <w:basedOn w:val="Normal"/>
    <w:rsid w:val="00EE4C67"/>
    <w:pPr>
      <w:shd w:val="clear" w:color="D9D9D9" w:fill="CFE2F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A933"/>
      <w:sz w:val="24"/>
      <w:szCs w:val="24"/>
    </w:rPr>
  </w:style>
  <w:style w:type="paragraph" w:customStyle="1" w:styleId="xl117">
    <w:name w:val="xl117"/>
    <w:basedOn w:val="Normal"/>
    <w:rsid w:val="00EE4C6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18">
    <w:name w:val="xl118"/>
    <w:basedOn w:val="Normal"/>
    <w:rsid w:val="00EE4C67"/>
    <w:pPr>
      <w:shd w:val="clear" w:color="D9D9D9" w:fill="CF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61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856E0"/>
    <w:pPr>
      <w:spacing w:after="0" w:line="240" w:lineRule="auto"/>
    </w:pPr>
  </w:style>
  <w:style w:type="character" w:customStyle="1" w:styleId="contentpasted0">
    <w:name w:val="contentpasted0"/>
    <w:basedOn w:val="DefaultParagraphFont"/>
    <w:rsid w:val="009856E0"/>
  </w:style>
  <w:style w:type="paragraph" w:styleId="Header">
    <w:name w:val="header"/>
    <w:basedOn w:val="Normal"/>
    <w:link w:val="HeaderChar"/>
    <w:uiPriority w:val="99"/>
    <w:unhideWhenUsed/>
    <w:rsid w:val="00F531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159"/>
  </w:style>
  <w:style w:type="paragraph" w:styleId="Footer">
    <w:name w:val="footer"/>
    <w:basedOn w:val="Normal"/>
    <w:link w:val="FooterChar"/>
    <w:uiPriority w:val="99"/>
    <w:unhideWhenUsed/>
    <w:rsid w:val="00F531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159"/>
  </w:style>
  <w:style w:type="numbering" w:customStyle="1" w:styleId="CurrentList1">
    <w:name w:val="Current List1"/>
    <w:uiPriority w:val="99"/>
    <w:rsid w:val="003071D9"/>
  </w:style>
  <w:style w:type="numbering" w:customStyle="1" w:styleId="CurrentList2">
    <w:name w:val="Current List2"/>
    <w:uiPriority w:val="99"/>
    <w:rsid w:val="003071D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0C4737"/>
    <w:pPr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11R0B0rpY3PY9j3AuxL8noDdpEg==">AMUW2mV7AvXgvrsOeTbX3ZeHbwymSE2/cAH42mAC0snwHxRYw2a2fBYjmXKSjSfqkdaTeHhkpWKL//NDE8OZHINZzfDNcnt1fq6YYgYofQHC4FQIp6nQfa0v6uAnIcQiAGi7KAfRnlSbAUhZcjcxxquvjL8qEXQSvW14Ij0O7zUdX0HTPNExfe7X/PICf9Pj8/dojv/pOgrFiPD+V6mEAtS/KQuKi6TSse6HL1RI+LDWUxBtfQTTKBGa+eUhpSqDJGN/bcnrSUlUnK9vTbr2VBnxVuF7f0tGZ20h68gfVova6LMh9tDnDUT/cohXPjRH3i16AlRjHwOWPe52tlDN2Tvy8Kmj+X1eQGn34AoB9qRas+hxV3zz6x1c0MTzzMfq3J5SwKX/JFEytdAGbLF0s/rFYF/XhhNpMZ2M677BLprZKkPaLWdZ/A4F9j+7ZaFLy6wcnUR/8LipUPmXECMk66i4Gnbd5Xct7BHUHScCxiXwKzHBWYYpIIeK1f5PrPketIqYkB9UHhYn/CZYxunMMSZoW216y2d9AMuM56Kgotdxg/s0FyOPR4hKty9nz4jvNVK+Jn1m008whHeaZaH21Rtp9MwUfneeQeZMIvqtoy9mVv9daQoq7Ig+mrhUJwrLrM95Sfqubyb9eJPwgJte6GdNhdk5wTheNBKOnQ8dh/AEy9B8X5t4UFXznvZjZdmOLJNqA8jz77ptcrEb9+l4k+OLiyoAFFmCoykn7RUeROZVJ8tfOLx9qwm4GB+gCSGZf2VyAXuboCsy8eXUCL0z3RDXtvuG5H/3hrAQBo7tS2Muv6D+ws1v29AazUrhQV08/poVIVNNAJjK4OIcKxeepzkC7rAkMkSMsV+xfl9pq5tiDYJbznuJ6oCFnBrdGG2JaIcIdj+KzSAunHUW6ecClGK7ClfBAwWp8/8wWi7NRsNmOz37oNPICQMaaa8E/DRJJwW357htT8l1wGbLu7cLJtUXcD4Kg4nuzt4nqbVb2PaitUjrefXbYzfVfuepUajlir8P9HXao9pB43OmJxjoqD2DeRJ+X7g+xRvYmVxGs/ngdFsrNiRUVN3AnXqSfZs8FDczHS0JPVuhq73BsCYGbYU7auziLZrvP3ptfw4EAnQp2G1yIKi3pWDIA8kIycqol5mTwoTMAH4y5HoXc202mpyBz0JrZ6uX2f0NAYN7I86uTNjml7VwI/JoHvLFlUfWeAYbs+shWrO3ahLfj+b908h9vproGXIXhBFbFxuroUZfU/ofMRQDRqnhNI5CQhWbQeHK+8nhuia2EAn/M8RtRZl2ia9bPJEoHkPcbqq0q5jtcRit9KEdSBL1UOl52aiZRM8UXuVh7bgJg8HcOds6YnO1GMgFsDpJ8AlChE+bQQYWVwGGvQUa442iWV1lDhGr92mlkxrL4KTCxXpQk9VQl6OgD8XJXY9gMLQi69KeXPHOK7fqxiXdqeoZ3UlO+kbtCf9qzf2l1O4qeAcIpIavgssig2PUNUdIfvRrFuPJLX/WYj/2E+dRkH2GqZU0JoHSaNuhoKVniRvCTpd8JxFoFtZWYbAV4+KZ5qIAeo2WGxmTmiyAMzQncOw2l3BPZltvMGUraI2f0WjPyqDfw+lpXdOCSU8Rq84x/5g2acE7/hKMD4idTrmIdwWU5pg6Ix2vqrlvhrYxI8IEub5RSRZqSF7ftFN4AuVNQyThgl3LQj5PpRWTf4uh8NxUksrZmN2GSo5hg/aVe/LJQi+KYeNTq3G94e21paTb+neTe8dKjWSyAwN80ex4YYYmDp41u9tL8z0UeNzEZdEExnezYG0hLD0Igyl6dPLdgokbr74hJTxdp63pIzqKeOz0JzbO2ISET73UBKWVwyBBnV64Qcw9MnLF9xDV42uYHMtutt1Zr7xrx2bCinEbkrq30fYJfRt19qHvIa+0cTXmfs/ymBdMtJAWCvaIOeHVtBF4SoDbUn+UiQtP/EP+0QN887J6v/ReTwGhEaz2AJHUE42kj4xzDvyR5XC1NmYCHwkeQ2/6MBip2ySu31XpA69qFF9ZIWtlekD1XiySvJGixuqjaBjWEWXG+Y2Z0sNDhtBAvdeGt/1LN3+W4AWOFoM8QcGg1C9rNkgR1NHlHrb2PBGVm+xa/8mcGXps6ovxaNxDpCNaa+wbrDi0yssr93TqrrZnH8LBsYrCa7LyQI54KfWbw9riTduTYbFEXi8Htz6yhd1AhJn4Rvvr9Vd86XDA0ZfV1lO3KkkPoUxPyoXxbY1X4wwHv3WmqbMTyCq0p7e33lBJdxDmB7K4L73wlCI1psXOzPBJif8SZJ0UGIIGxiHDl8bRgRoTJMDsyKvs+0+YS7JrwmqwQUTasu6otXIBzAaZsXhPmlmm6h6YyHrvBseGGPSdv5oVvVg4MiRZEwhWVYJqq9gRjaRpKNJfRftJPwvYGHiW20vu6SfY7zYPhtrNt+pjwkEUtO3Jx//neRqCFk5slnxO9X0/dnnGkYapJCRmStouOJSJW1rflz3XF4U8vgXhFkHRUwRHYxwGaib0daohxwH7hmHLpQ8bAKl4XEeTQzUxWOsibTt/yfw2p5jrqnlVnE0Bxvnz1VIInjGh1WjYxr1yMSvuXG/eA/aUc8+DFI3Ef8LIa7ck7Zn47ot10YGwX3RS5o52tAEfnCahhnw8N98lkESYDI6Ei+ur6wuB4A1LU73ZbtzLXg1+fQyyZAMVf/ashJXohb/HF6YFskvD98RXfFW01jDyD/IO5zHXKuwNMKkGOvFJivreisqOj41plN5etbV7HL0K1qmb5Gp0/sX5R/HgngPtsiShz0Rov1jiursL3l0nmpF6JMHwW2lN9niNDtncczHOUsBMnVtkA9hwz6n5aHVB7taL6R0pf4pWyS/eZe9llWE/f/sDtLJmUBSgg7ripliOg+QwloxdLKsnTNYv/3vCaXv7eIPIXwfd/z8M4JcpBOsf3Q9rB/e6ZmdeeblUcQMrBrQO875NCkYB3vHDmSvz2tvYg2Ajdub3PiXmQUtrBR7gof0McYUTpKBjtvpH2n8/Uz5HKbo2I7Tp8pfHmfkQEL06pVPmYoM5PdOKHOD3BlIZ5DS1NFDpzpoVt/wNCwkt+qkEULx8gJiYammRPG1wfdseJdvNLscqCFDKciy0g5cFQ/hy/wU+HS4riO0EzfUzM/29jDIfxCJgrjyUIjzr8N+AYFoImBbJD1//o69UrK716+S5XbGSi3cxPjGOSImzQBFOwjf1b9Lwk7HAtmbP81seCzGDVUGyDWhfDu+caMIPKo00vbQjpXXJNw5yFEScGTic6BJ7XRW/f9HlQbk4uzAMlQXBjHV/g/6+XhWRkvw1ryAY937/fgyyIqYefnrazIWfqsPjKSwr5I5Ad4nkVnWE2HRIjD8eOBWgy/M6p/cRRTb5z4gbE2wZzQFWR7+vc4+/eCDhmWeZbG+DQlNZOpATpptL4latZf+bAYT2W9vNHX9zj/e+DW9MR75QN2+6QtlmBw8wpji6UMrk2I2t7ABhTaeVgtNADK6YTSAxsqRtdX+0xYm41s+dv3YFQ1OE75e2CA9443+0mQLjLlRm7MumMttNJ3rjK6nzsD+nt0sQiuNOTPKOpQUZ5Y2A3qvwJtyCEO7bPAiK6fC38UzD/j/0ozExy2Euto8GLl7QaThH1B4EzAyFGaVlAt9gQTMmX43nA6/PQEJ5WWeGi/ZH5PnPAM887rdA9tyqK7M2W0hQn7MbV4hDCVehx6Yh9HWZiBbhpT8WolOl/ywEqJrHhzp4fqwIdpnHaYzaR7M215l6qbV/dUHxg8tBH17QFv5qMkRT/JkEUpkFE+Ff4ATXqQExy9Fkgs9vR7h8hSxaV0jsE4X1QGz2n7skHo306HUepIUsws9/ghZbXmS0uX95pbIWH6F1OJUocMnuaf6dUgPUjxsGDtxYW6vxAnodL3wd3B2J7pLiGV9TAbTg0rws6oMxBWQrAMsb+Kr5O4pnmOHh4gULhhXUrH1iIu1ZR72aasW9TmkT5X/cWQAePLRpxqiDjDj7OiKkqZyhajndvipDM79StCFlsspl+BxVQhhsHiXETR0BtPIDJO7GTLKidnfhmR8y7bFzsmO5O/L+lAgp+9RlUD7FD7XuTCg/uKwJhYR+QkEl0eUyGex4aAxgUIePLYvvAjhJPXSB2Kx528jTYvwr9+NsvVsxArYly6qtud5ZgCMUIJgmSaSHVZ15Bp8TkmwxvfYtNp2o9G9g8jiH9es+FJ1i4Pe+QBhJEIKEHr/3bS8JBy61AC46Evrl32ZeAjoGZ5BQ+J8SwM/0hSWja7dsgU/asZUqghu5pSeDqG7oZG+TVVbk0JnuBkA0tZbF6jT57IHJvLL9ZOnnyaX14P1NUNzENo64tqZM/D4ODzln1n4p+8g6uewEvcXMWC8VZfG7zfsaomSRLp4LhA06CGZQ+d2qtf6z2ebYMTXpo6OPahwSCxY7BS+AQEifqtsYCRkyaGleDfo1Su6K8Qi6opVuBuonOqTingExl5zbrzMYm4CWscAVr+ayoFhlppmam6p8Azn11/iTnGlHEt4eeVwoMpoDfi9tId5QpxLogQ0IUAaAeF0lW4T9ZslypFx7ce13cvVBQljP/q/ugCSzawhxdBA0LSyX0IP+P2J0t085GUxcCi9AUUwTS0xGlwYwzjI5nbTTtxs0AQVwGMkBIaCWRI1j4pdXNZ2wJtEXEKVqeL1QfQ+mACaLCrWTJAoLe+ApeLZ8861xGnyfbe9uFafygkxUTka7PraeFDQHN/6fTP9nJn8uKKh7um5SIi1gpc4A0DeBMARf1Mgg2KE0SH9pppgrB9h3eU2wJT1jJisJ74k5Cyp5iX59vu4pNDVH83CUGrN+mcwIhq6OlFCY/vSds0qTa3kyV/h90foIbNREyCaP4klN5aQO/N5K7428aSCt6vmoapwmRBGEkiuj2kPr6QPukKztSU/rNgQEcWa0qR/q2dXQScwPccC691DPcH1lzU2rc1JW27qhScjRlqRTK/rEnTHDF5dD0R86tptlFg9uKLvQrNDquH8/E8UPa0KJWkKZfjYWdjWWK7F1XwW4DptLBrqJEcB008Ucaa3XkuQddfijvWNoFB+P3HKW296HhX+5TFiMug/zmKM6YFbKW/XnIKHV/QyOwCPAqqOG+q4fx/kqbaqy1M9x8lLWqH6k1clUCqbhoPeAtt75lC0V5d+Ba4KVMse08xxfhS+ceDSA3vJjbgpeZdspol3320nlqhRetLl8q8g945M1KHmxr/20g6lcCz+XoXO4z2q+NmK9jP6SU0dJG06WFXTj31g+ZA8IChMLrq5jlP1kkk6j09CKCtFiw9PueBPnGjHV45R6b7wSVOgEGOwVarTis+ndao0BMcmvGSLTjOmvGuj3Ipga8gqmAYlJHryzjN+FGDL21kxrv6gkXB2znCs/T2NdXNY2VHPFuFkwSNi1SzfXU2SthMNkVajbtwhUOv48aLcA7hgOY04uQWv/Uw1uZNPg9NmGLEDXr+gk+ELUrGqTCxlL2oHdG74dPLSJq2ZxkYB1M0w3ZxiOfT8THHcSAQ9LEUTKLC2G4tri6Fyi2ZLRmdnizHHUPP095A1zfg2FTV01kQCl9tkJqnM3Aaj8O/5DSP9o8U1GbLGf/y/82v66vBaPBiLqCJT52yUWwkanygDsnB8XAEwV9LIuuHJoJAAbYjQwZgRWVaapZwmJIE+yN01Rr6pAQZohOSqddNb3fzDkhHOfZwLAgMCY/L2oJhNUbdeHe0meLq6Wt+P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1</Words>
  <Characters>724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Ormsby</dc:creator>
  <cp:lastModifiedBy>Gillian Douce</cp:lastModifiedBy>
  <cp:revision>2</cp:revision>
  <dcterms:created xsi:type="dcterms:W3CDTF">2023-06-08T14:28:00Z</dcterms:created>
  <dcterms:modified xsi:type="dcterms:W3CDTF">2023-06-08T14:28:00Z</dcterms:modified>
</cp:coreProperties>
</file>